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7BB453" w14:textId="762C73C5" w:rsidR="00BE78A7" w:rsidRPr="00251949" w:rsidRDefault="00852F4A" w:rsidP="00624466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251949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4BE5EEC7" w14:textId="516C8B03" w:rsidR="00624466" w:rsidRPr="00251949" w:rsidRDefault="0045760A" w:rsidP="00624466">
      <w:pPr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251949">
        <w:rPr>
          <w:rFonts w:ascii="Times New Roman" w:hAnsi="Times New Roman" w:cs="Times New Roman"/>
          <w:b/>
          <w:sz w:val="24"/>
          <w:szCs w:val="24"/>
        </w:rPr>
        <w:t>Table S1</w:t>
      </w:r>
      <w:r w:rsidR="00EE033E" w:rsidRPr="00251949">
        <w:rPr>
          <w:rFonts w:ascii="Times New Roman" w:hAnsi="Times New Roman" w:cs="Times New Roman"/>
          <w:sz w:val="24"/>
          <w:szCs w:val="24"/>
        </w:rPr>
        <w:t>.</w:t>
      </w:r>
      <w:r w:rsidRPr="00251949">
        <w:rPr>
          <w:rFonts w:ascii="Times New Roman" w:hAnsi="Times New Roman" w:cs="Times New Roman"/>
          <w:sz w:val="24"/>
          <w:szCs w:val="24"/>
        </w:rPr>
        <w:t xml:space="preserve"> </w:t>
      </w:r>
      <w:r w:rsidR="006A74B9" w:rsidRPr="00251949">
        <w:rPr>
          <w:rFonts w:ascii="Times New Roman" w:hAnsi="Times New Roman" w:cs="Times New Roman"/>
          <w:sz w:val="24"/>
          <w:szCs w:val="24"/>
        </w:rPr>
        <w:t xml:space="preserve">Antimicrobials used on </w:t>
      </w:r>
      <w:r w:rsidRPr="00251949">
        <w:rPr>
          <w:rFonts w:ascii="Times New Roman" w:hAnsi="Times New Roman" w:cs="Times New Roman"/>
          <w:sz w:val="24"/>
          <w:szCs w:val="24"/>
        </w:rPr>
        <w:t>commercial layer and broiler farms</w:t>
      </w:r>
      <w:r w:rsidR="00624466" w:rsidRPr="00251949">
        <w:rPr>
          <w:rFonts w:ascii="Times New Roman" w:hAnsi="Times New Roman" w:cs="Times New Roman"/>
          <w:sz w:val="24"/>
          <w:szCs w:val="24"/>
        </w:rPr>
        <w:t xml:space="preserve"> in Chattogram, Bangladesh. Usage relates to the application of antimicrobials in the current production cycle at the time of the survey in 2019 (mean age of layers: 334 days, mean age of broilers: 19 days)</w:t>
      </w:r>
      <w:r w:rsidR="009C28FC" w:rsidRPr="0025194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1"/>
        <w:tblW w:w="9493" w:type="dxa"/>
        <w:jc w:val="center"/>
        <w:tblLayout w:type="fixed"/>
        <w:tblLook w:val="04A0" w:firstRow="1" w:lastRow="0" w:firstColumn="1" w:lastColumn="0" w:noHBand="0" w:noVBand="1"/>
      </w:tblPr>
      <w:tblGrid>
        <w:gridCol w:w="2547"/>
        <w:gridCol w:w="709"/>
        <w:gridCol w:w="2126"/>
        <w:gridCol w:w="2261"/>
        <w:gridCol w:w="1850"/>
      </w:tblGrid>
      <w:tr w:rsidR="002324C7" w:rsidRPr="00A64632" w14:paraId="476E12DC" w14:textId="77777777" w:rsidTr="00414F1F">
        <w:trPr>
          <w:trHeight w:val="689"/>
          <w:tblHeader/>
          <w:jc w:val="center"/>
        </w:trPr>
        <w:tc>
          <w:tcPr>
            <w:tcW w:w="3256" w:type="dxa"/>
            <w:gridSpan w:val="2"/>
            <w:vMerge w:val="restart"/>
          </w:tcPr>
          <w:p w14:paraId="22128878" w14:textId="2C8D0D80" w:rsidR="002324C7" w:rsidRPr="00251949" w:rsidRDefault="006D318C" w:rsidP="00C81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="00C81385"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timicrobials </w:t>
            </w: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sed </w:t>
            </w:r>
            <w:r w:rsidR="00C81385"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 commercial chicken farms</w:t>
            </w:r>
          </w:p>
        </w:tc>
        <w:tc>
          <w:tcPr>
            <w:tcW w:w="2126" w:type="dxa"/>
          </w:tcPr>
          <w:p w14:paraId="3C0A3843" w14:textId="2B2134B9" w:rsidR="002324C7" w:rsidRPr="00251949" w:rsidRDefault="002324C7" w:rsidP="00C233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sz w:val="24"/>
                <w:szCs w:val="24"/>
              </w:rPr>
              <w:t>Layer farm</w:t>
            </w:r>
            <w:r w:rsidR="00337EED" w:rsidRPr="00251949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25194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54)</w:t>
            </w:r>
          </w:p>
        </w:tc>
        <w:tc>
          <w:tcPr>
            <w:tcW w:w="2261" w:type="dxa"/>
          </w:tcPr>
          <w:p w14:paraId="6F1D45EB" w14:textId="33F06DD5" w:rsidR="002324C7" w:rsidRPr="00251949" w:rsidRDefault="002324C7" w:rsidP="00C233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sz w:val="24"/>
                <w:szCs w:val="24"/>
              </w:rPr>
              <w:t>Broiler farm</w:t>
            </w:r>
            <w:r w:rsidR="00337EED" w:rsidRPr="00251949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25194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83)</w:t>
            </w:r>
          </w:p>
        </w:tc>
        <w:tc>
          <w:tcPr>
            <w:tcW w:w="1850" w:type="dxa"/>
            <w:vMerge w:val="restart"/>
          </w:tcPr>
          <w:p w14:paraId="51103192" w14:textId="0C0DBDB3" w:rsidR="002324C7" w:rsidRPr="00251949" w:rsidRDefault="002324C7" w:rsidP="00C233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sz w:val="24"/>
                <w:szCs w:val="24"/>
              </w:rPr>
              <w:t>Fisher's exact</w:t>
            </w:r>
            <w:r w:rsidR="00624466" w:rsidRPr="0025194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est</w:t>
            </w:r>
          </w:p>
          <w:p w14:paraId="754A88C6" w14:textId="77777777" w:rsidR="002324C7" w:rsidRPr="00251949" w:rsidRDefault="002324C7" w:rsidP="00C2334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2324C7" w:rsidRPr="00A64632" w14:paraId="64A0CDCF" w14:textId="77777777" w:rsidTr="00414F1F">
        <w:trPr>
          <w:trHeight w:val="273"/>
          <w:tblHeader/>
          <w:jc w:val="center"/>
        </w:trPr>
        <w:tc>
          <w:tcPr>
            <w:tcW w:w="3256" w:type="dxa"/>
            <w:gridSpan w:val="2"/>
            <w:vMerge/>
          </w:tcPr>
          <w:p w14:paraId="64D6505F" w14:textId="77777777" w:rsidR="002324C7" w:rsidRPr="00251949" w:rsidRDefault="002324C7" w:rsidP="00C23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CD62D2C" w14:textId="77777777" w:rsidR="002324C7" w:rsidRPr="00251949" w:rsidRDefault="002324C7" w:rsidP="00C2334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% (N)</w:t>
            </w:r>
          </w:p>
        </w:tc>
        <w:tc>
          <w:tcPr>
            <w:tcW w:w="2261" w:type="dxa"/>
          </w:tcPr>
          <w:p w14:paraId="0F8FB09A" w14:textId="77777777" w:rsidR="002324C7" w:rsidRPr="00251949" w:rsidRDefault="002324C7" w:rsidP="00C233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sz w:val="24"/>
                <w:szCs w:val="24"/>
              </w:rPr>
              <w:t>% (N)</w:t>
            </w:r>
          </w:p>
        </w:tc>
        <w:tc>
          <w:tcPr>
            <w:tcW w:w="1850" w:type="dxa"/>
            <w:vMerge/>
          </w:tcPr>
          <w:p w14:paraId="1676BF97" w14:textId="77777777" w:rsidR="002324C7" w:rsidRPr="00251949" w:rsidRDefault="002324C7" w:rsidP="00C2334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324C7" w:rsidRPr="00A64632" w14:paraId="4BF42DE2" w14:textId="77777777" w:rsidTr="00624466">
        <w:trPr>
          <w:trHeight w:val="283"/>
          <w:jc w:val="center"/>
        </w:trPr>
        <w:tc>
          <w:tcPr>
            <w:tcW w:w="2547" w:type="dxa"/>
            <w:vMerge w:val="restart"/>
          </w:tcPr>
          <w:p w14:paraId="080462C2" w14:textId="77777777" w:rsidR="002324C7" w:rsidRPr="00251949" w:rsidRDefault="002324C7" w:rsidP="00C23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Amoxicillin</w:t>
            </w:r>
          </w:p>
        </w:tc>
        <w:tc>
          <w:tcPr>
            <w:tcW w:w="709" w:type="dxa"/>
          </w:tcPr>
          <w:p w14:paraId="2B4D56D0" w14:textId="77777777" w:rsidR="002324C7" w:rsidRPr="00251949" w:rsidRDefault="002324C7" w:rsidP="00C23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14:paraId="51083517" w14:textId="77777777" w:rsidR="002324C7" w:rsidRPr="00251949" w:rsidRDefault="002324C7" w:rsidP="00C23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3.3 (18)</w:t>
            </w:r>
          </w:p>
        </w:tc>
        <w:tc>
          <w:tcPr>
            <w:tcW w:w="2261" w:type="dxa"/>
          </w:tcPr>
          <w:p w14:paraId="42E990CB" w14:textId="77777777" w:rsidR="002324C7" w:rsidRPr="00251949" w:rsidRDefault="002324C7" w:rsidP="00C23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5.2 (27)</w:t>
            </w:r>
          </w:p>
        </w:tc>
        <w:tc>
          <w:tcPr>
            <w:tcW w:w="1850" w:type="dxa"/>
            <w:vMerge w:val="restart"/>
          </w:tcPr>
          <w:p w14:paraId="156482A2" w14:textId="77777777" w:rsidR="002324C7" w:rsidRPr="00251949" w:rsidRDefault="002324C7" w:rsidP="00C23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2324C7" w:rsidRPr="00A64632" w14:paraId="4B28275E" w14:textId="77777777" w:rsidTr="00624466">
        <w:trPr>
          <w:trHeight w:val="302"/>
          <w:jc w:val="center"/>
        </w:trPr>
        <w:tc>
          <w:tcPr>
            <w:tcW w:w="2547" w:type="dxa"/>
            <w:vMerge/>
          </w:tcPr>
          <w:p w14:paraId="7191174F" w14:textId="77777777" w:rsidR="002324C7" w:rsidRPr="00251949" w:rsidRDefault="002324C7" w:rsidP="00C23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6638143A" w14:textId="77777777" w:rsidR="002324C7" w:rsidRPr="00251949" w:rsidRDefault="002324C7" w:rsidP="00C23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</w:tcPr>
          <w:p w14:paraId="106CEFE2" w14:textId="77777777" w:rsidR="002324C7" w:rsidRPr="00251949" w:rsidRDefault="002324C7" w:rsidP="00C23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6.7 (36)</w:t>
            </w:r>
          </w:p>
        </w:tc>
        <w:tc>
          <w:tcPr>
            <w:tcW w:w="2261" w:type="dxa"/>
          </w:tcPr>
          <w:p w14:paraId="3E3B596A" w14:textId="77777777" w:rsidR="002324C7" w:rsidRPr="00251949" w:rsidRDefault="002324C7" w:rsidP="00C23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7.5 (56)</w:t>
            </w:r>
          </w:p>
        </w:tc>
        <w:tc>
          <w:tcPr>
            <w:tcW w:w="1850" w:type="dxa"/>
            <w:vMerge/>
          </w:tcPr>
          <w:p w14:paraId="05E206B6" w14:textId="77777777" w:rsidR="002324C7" w:rsidRPr="00251949" w:rsidRDefault="002324C7" w:rsidP="00C23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24C7" w:rsidRPr="00A64632" w14:paraId="63A425A0" w14:textId="77777777" w:rsidTr="00624466">
        <w:trPr>
          <w:trHeight w:val="238"/>
          <w:jc w:val="center"/>
        </w:trPr>
        <w:tc>
          <w:tcPr>
            <w:tcW w:w="2547" w:type="dxa"/>
            <w:vMerge w:val="restart"/>
          </w:tcPr>
          <w:p w14:paraId="5E7B2447" w14:textId="77777777" w:rsidR="002324C7" w:rsidRPr="00251949" w:rsidRDefault="002324C7" w:rsidP="00C23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Doxycycline</w:t>
            </w:r>
          </w:p>
        </w:tc>
        <w:tc>
          <w:tcPr>
            <w:tcW w:w="709" w:type="dxa"/>
          </w:tcPr>
          <w:p w14:paraId="352B9D8C" w14:textId="77777777" w:rsidR="002324C7" w:rsidRPr="00251949" w:rsidRDefault="002324C7" w:rsidP="00C23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14:paraId="6547D0F5" w14:textId="77777777" w:rsidR="002324C7" w:rsidRPr="00251949" w:rsidRDefault="002324C7" w:rsidP="00C23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5.9 (14)</w:t>
            </w:r>
          </w:p>
        </w:tc>
        <w:tc>
          <w:tcPr>
            <w:tcW w:w="2261" w:type="dxa"/>
          </w:tcPr>
          <w:p w14:paraId="0F2843B0" w14:textId="77777777" w:rsidR="002324C7" w:rsidRPr="00251949" w:rsidRDefault="002324C7" w:rsidP="00C23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0.6 (42)</w:t>
            </w:r>
          </w:p>
        </w:tc>
        <w:tc>
          <w:tcPr>
            <w:tcW w:w="1850" w:type="dxa"/>
            <w:vMerge w:val="restart"/>
          </w:tcPr>
          <w:p w14:paraId="16B97402" w14:textId="77777777" w:rsidR="002324C7" w:rsidRPr="00251949" w:rsidRDefault="002324C7" w:rsidP="00C23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2324C7" w:rsidRPr="00A64632" w14:paraId="14197E28" w14:textId="77777777" w:rsidTr="00624466">
        <w:trPr>
          <w:trHeight w:val="253"/>
          <w:jc w:val="center"/>
        </w:trPr>
        <w:tc>
          <w:tcPr>
            <w:tcW w:w="2547" w:type="dxa"/>
            <w:vMerge/>
          </w:tcPr>
          <w:p w14:paraId="2B444E1B" w14:textId="77777777" w:rsidR="002324C7" w:rsidRPr="00251949" w:rsidRDefault="002324C7" w:rsidP="00C23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7675399F" w14:textId="77777777" w:rsidR="002324C7" w:rsidRPr="00251949" w:rsidRDefault="002324C7" w:rsidP="00C23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</w:tcPr>
          <w:p w14:paraId="0A308479" w14:textId="77777777" w:rsidR="002324C7" w:rsidRPr="00251949" w:rsidRDefault="002324C7" w:rsidP="00C23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4.1 (40)</w:t>
            </w:r>
          </w:p>
        </w:tc>
        <w:tc>
          <w:tcPr>
            <w:tcW w:w="2261" w:type="dxa"/>
          </w:tcPr>
          <w:p w14:paraId="0256C53E" w14:textId="77777777" w:rsidR="002324C7" w:rsidRPr="00251949" w:rsidRDefault="002324C7" w:rsidP="00C23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9.4 (41)</w:t>
            </w:r>
          </w:p>
        </w:tc>
        <w:tc>
          <w:tcPr>
            <w:tcW w:w="1850" w:type="dxa"/>
            <w:vMerge/>
          </w:tcPr>
          <w:p w14:paraId="55D9803D" w14:textId="77777777" w:rsidR="002324C7" w:rsidRPr="00251949" w:rsidRDefault="002324C7" w:rsidP="00C23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356F" w:rsidRPr="00A64632" w14:paraId="70E471FB" w14:textId="77777777" w:rsidTr="00624466">
        <w:trPr>
          <w:trHeight w:val="253"/>
          <w:jc w:val="center"/>
        </w:trPr>
        <w:tc>
          <w:tcPr>
            <w:tcW w:w="2547" w:type="dxa"/>
            <w:vMerge w:val="restart"/>
          </w:tcPr>
          <w:p w14:paraId="16C16F4F" w14:textId="2BBFBDF5" w:rsidR="005D356F" w:rsidRPr="00251949" w:rsidRDefault="005D356F" w:rsidP="00BE3A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Oxytetracycline</w:t>
            </w:r>
          </w:p>
        </w:tc>
        <w:tc>
          <w:tcPr>
            <w:tcW w:w="709" w:type="dxa"/>
          </w:tcPr>
          <w:p w14:paraId="15D7E7D1" w14:textId="5FE6C0AB" w:rsidR="005D356F" w:rsidRPr="00251949" w:rsidRDefault="005D356F" w:rsidP="00BE3A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14:paraId="16E506A8" w14:textId="556E4880" w:rsidR="005D356F" w:rsidRPr="005616E5" w:rsidRDefault="005D356F" w:rsidP="00BE3A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6E5">
              <w:rPr>
                <w:rFonts w:ascii="Times New Roman" w:hAnsi="Times New Roman" w:cs="Times New Roman"/>
                <w:sz w:val="24"/>
                <w:szCs w:val="24"/>
              </w:rPr>
              <w:t>14.8 (8)</w:t>
            </w:r>
          </w:p>
        </w:tc>
        <w:tc>
          <w:tcPr>
            <w:tcW w:w="2261" w:type="dxa"/>
          </w:tcPr>
          <w:p w14:paraId="6B3D2AAD" w14:textId="6E1963C2" w:rsidR="005D356F" w:rsidRPr="005616E5" w:rsidRDefault="005D356F" w:rsidP="00BE3A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6E5">
              <w:rPr>
                <w:rFonts w:ascii="Times New Roman" w:hAnsi="Times New Roman" w:cs="Times New Roman"/>
                <w:sz w:val="24"/>
                <w:szCs w:val="24"/>
              </w:rPr>
              <w:t>16.9 (14)</w:t>
            </w:r>
          </w:p>
        </w:tc>
        <w:tc>
          <w:tcPr>
            <w:tcW w:w="1850" w:type="dxa"/>
            <w:vMerge w:val="restart"/>
          </w:tcPr>
          <w:p w14:paraId="249B3246" w14:textId="581A6DF9" w:rsidR="005D356F" w:rsidRPr="00251949" w:rsidRDefault="00A91F94" w:rsidP="00BE3A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816</w:t>
            </w:r>
          </w:p>
        </w:tc>
      </w:tr>
      <w:tr w:rsidR="005D356F" w:rsidRPr="00A64632" w14:paraId="27727C40" w14:textId="77777777" w:rsidTr="00624466">
        <w:trPr>
          <w:trHeight w:val="253"/>
          <w:jc w:val="center"/>
        </w:trPr>
        <w:tc>
          <w:tcPr>
            <w:tcW w:w="2547" w:type="dxa"/>
            <w:vMerge/>
          </w:tcPr>
          <w:p w14:paraId="4912E319" w14:textId="702D40DD" w:rsidR="005D356F" w:rsidRPr="00251949" w:rsidRDefault="005D356F" w:rsidP="00BE3A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749F16D0" w14:textId="327A493F" w:rsidR="005D356F" w:rsidRPr="00251949" w:rsidRDefault="005D356F" w:rsidP="00BE3A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</w:tcPr>
          <w:p w14:paraId="163B1683" w14:textId="06FF3E56" w:rsidR="005D356F" w:rsidRPr="00251949" w:rsidRDefault="005D356F" w:rsidP="00BE3A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5.2 (46)</w:t>
            </w:r>
          </w:p>
        </w:tc>
        <w:tc>
          <w:tcPr>
            <w:tcW w:w="2261" w:type="dxa"/>
          </w:tcPr>
          <w:p w14:paraId="73DB5742" w14:textId="6461FE2B" w:rsidR="005D356F" w:rsidRPr="00251949" w:rsidRDefault="005D356F" w:rsidP="00BE3A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3.1 (69)</w:t>
            </w:r>
          </w:p>
        </w:tc>
        <w:tc>
          <w:tcPr>
            <w:tcW w:w="1850" w:type="dxa"/>
            <w:vMerge/>
          </w:tcPr>
          <w:p w14:paraId="40AF7D9B" w14:textId="77777777" w:rsidR="005D356F" w:rsidRPr="00251949" w:rsidRDefault="005D356F" w:rsidP="00BE3A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1F94" w:rsidRPr="00A64632" w14:paraId="514C3A12" w14:textId="77777777" w:rsidTr="00624466">
        <w:trPr>
          <w:trHeight w:val="253"/>
          <w:jc w:val="center"/>
        </w:trPr>
        <w:tc>
          <w:tcPr>
            <w:tcW w:w="2547" w:type="dxa"/>
            <w:vMerge w:val="restart"/>
          </w:tcPr>
          <w:p w14:paraId="011CEE6C" w14:textId="131E616A" w:rsidR="00A91F94" w:rsidRPr="00251949" w:rsidRDefault="00A91F94" w:rsidP="00BE3A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Chlortetracycline</w:t>
            </w:r>
          </w:p>
        </w:tc>
        <w:tc>
          <w:tcPr>
            <w:tcW w:w="709" w:type="dxa"/>
          </w:tcPr>
          <w:p w14:paraId="4DF350B1" w14:textId="1858C9A9" w:rsidR="00A91F94" w:rsidRPr="00251949" w:rsidRDefault="00A91F94" w:rsidP="00BE3A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14:paraId="0A6B7DA2" w14:textId="27D3FED7" w:rsidR="00A91F94" w:rsidRPr="00251949" w:rsidRDefault="00A91F94" w:rsidP="00BE3A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4.8 (8)</w:t>
            </w:r>
          </w:p>
        </w:tc>
        <w:tc>
          <w:tcPr>
            <w:tcW w:w="2261" w:type="dxa"/>
          </w:tcPr>
          <w:p w14:paraId="58BF5AEF" w14:textId="2844B14E" w:rsidR="00A91F94" w:rsidRPr="00251949" w:rsidRDefault="00A91F94" w:rsidP="00BE3A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.4 (2)</w:t>
            </w:r>
          </w:p>
        </w:tc>
        <w:tc>
          <w:tcPr>
            <w:tcW w:w="1850" w:type="dxa"/>
            <w:vMerge w:val="restart"/>
          </w:tcPr>
          <w:p w14:paraId="40106DAC" w14:textId="6B9749B4" w:rsidR="00A91F94" w:rsidRPr="00251949" w:rsidRDefault="00A91F94" w:rsidP="00BE3A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A91F94" w:rsidRPr="00A64632" w14:paraId="4A30DB31" w14:textId="77777777" w:rsidTr="00624466">
        <w:trPr>
          <w:trHeight w:val="253"/>
          <w:jc w:val="center"/>
        </w:trPr>
        <w:tc>
          <w:tcPr>
            <w:tcW w:w="2547" w:type="dxa"/>
            <w:vMerge/>
          </w:tcPr>
          <w:p w14:paraId="66B3A987" w14:textId="77777777" w:rsidR="00A91F94" w:rsidRPr="00251949" w:rsidRDefault="00A91F94" w:rsidP="00BE3A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157B82CD" w14:textId="213D0EB8" w:rsidR="00A91F94" w:rsidRPr="00251949" w:rsidRDefault="00A91F94" w:rsidP="00BE3A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</w:tcPr>
          <w:p w14:paraId="3E55B562" w14:textId="3919DA69" w:rsidR="00A91F94" w:rsidRPr="00251949" w:rsidRDefault="00A91F94" w:rsidP="00BE3A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5.2 (46)</w:t>
            </w:r>
          </w:p>
        </w:tc>
        <w:tc>
          <w:tcPr>
            <w:tcW w:w="2261" w:type="dxa"/>
          </w:tcPr>
          <w:p w14:paraId="791C524E" w14:textId="434178BE" w:rsidR="00A91F94" w:rsidRPr="00251949" w:rsidRDefault="00A91F94" w:rsidP="00BE3A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97.6 (81)</w:t>
            </w:r>
          </w:p>
        </w:tc>
        <w:tc>
          <w:tcPr>
            <w:tcW w:w="1850" w:type="dxa"/>
            <w:vMerge/>
          </w:tcPr>
          <w:p w14:paraId="4E8E7525" w14:textId="77777777" w:rsidR="00A91F94" w:rsidRPr="00251949" w:rsidRDefault="00A91F94" w:rsidP="00BE3A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A9C" w:rsidRPr="00A64632" w14:paraId="177C12D6" w14:textId="77777777" w:rsidTr="00624466">
        <w:trPr>
          <w:trHeight w:val="238"/>
          <w:jc w:val="center"/>
        </w:trPr>
        <w:tc>
          <w:tcPr>
            <w:tcW w:w="2547" w:type="dxa"/>
            <w:vMerge w:val="restart"/>
          </w:tcPr>
          <w:p w14:paraId="31096E6B" w14:textId="77777777" w:rsidR="00BE3A9C" w:rsidRPr="00251949" w:rsidRDefault="00BE3A9C" w:rsidP="00BE3A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Ciprofloxacin</w:t>
            </w:r>
          </w:p>
        </w:tc>
        <w:tc>
          <w:tcPr>
            <w:tcW w:w="709" w:type="dxa"/>
          </w:tcPr>
          <w:p w14:paraId="51DDC6F4" w14:textId="77777777" w:rsidR="00BE3A9C" w:rsidRPr="00251949" w:rsidRDefault="00BE3A9C" w:rsidP="00BE3A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14:paraId="44264E70" w14:textId="77777777" w:rsidR="00BE3A9C" w:rsidRPr="00251949" w:rsidRDefault="00BE3A9C" w:rsidP="00BE3A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7.0 (20)</w:t>
            </w:r>
          </w:p>
        </w:tc>
        <w:tc>
          <w:tcPr>
            <w:tcW w:w="2261" w:type="dxa"/>
          </w:tcPr>
          <w:p w14:paraId="0C9C09B0" w14:textId="77777777" w:rsidR="00BE3A9C" w:rsidRPr="00251949" w:rsidRDefault="00BE3A9C" w:rsidP="00BE3A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3.7 (28)</w:t>
            </w:r>
          </w:p>
        </w:tc>
        <w:tc>
          <w:tcPr>
            <w:tcW w:w="1850" w:type="dxa"/>
            <w:vMerge w:val="restart"/>
          </w:tcPr>
          <w:p w14:paraId="592C6719" w14:textId="77777777" w:rsidR="00BE3A9C" w:rsidRPr="00251949" w:rsidRDefault="00BE3A9C" w:rsidP="00BE3A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717</w:t>
            </w:r>
          </w:p>
        </w:tc>
      </w:tr>
      <w:tr w:rsidR="00BE3A9C" w:rsidRPr="00A64632" w14:paraId="00DC891C" w14:textId="77777777" w:rsidTr="00624466">
        <w:trPr>
          <w:trHeight w:val="253"/>
          <w:jc w:val="center"/>
        </w:trPr>
        <w:tc>
          <w:tcPr>
            <w:tcW w:w="2547" w:type="dxa"/>
            <w:vMerge/>
          </w:tcPr>
          <w:p w14:paraId="0DEB4CAC" w14:textId="77777777" w:rsidR="00BE3A9C" w:rsidRPr="00251949" w:rsidRDefault="00BE3A9C" w:rsidP="00BE3A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16E92D6A" w14:textId="77777777" w:rsidR="00BE3A9C" w:rsidRPr="00251949" w:rsidRDefault="00BE3A9C" w:rsidP="00BE3A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</w:tcPr>
          <w:p w14:paraId="0A800790" w14:textId="77777777" w:rsidR="00BE3A9C" w:rsidRPr="00251949" w:rsidRDefault="00BE3A9C" w:rsidP="00BE3A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3.0 (34)</w:t>
            </w:r>
          </w:p>
        </w:tc>
        <w:tc>
          <w:tcPr>
            <w:tcW w:w="2261" w:type="dxa"/>
          </w:tcPr>
          <w:p w14:paraId="6CAEE0CC" w14:textId="77777777" w:rsidR="00BE3A9C" w:rsidRPr="00251949" w:rsidRDefault="00BE3A9C" w:rsidP="00BE3A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6.3 (55)</w:t>
            </w:r>
          </w:p>
        </w:tc>
        <w:tc>
          <w:tcPr>
            <w:tcW w:w="1850" w:type="dxa"/>
            <w:vMerge/>
          </w:tcPr>
          <w:p w14:paraId="0BF2E8E0" w14:textId="77777777" w:rsidR="00BE3A9C" w:rsidRPr="00251949" w:rsidRDefault="00BE3A9C" w:rsidP="00BE3A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0045" w:rsidRPr="00A64632" w14:paraId="20D4E03A" w14:textId="77777777" w:rsidTr="00624466">
        <w:trPr>
          <w:trHeight w:val="253"/>
          <w:jc w:val="center"/>
        </w:trPr>
        <w:tc>
          <w:tcPr>
            <w:tcW w:w="2547" w:type="dxa"/>
            <w:vMerge w:val="restart"/>
          </w:tcPr>
          <w:p w14:paraId="51BD946F" w14:textId="1B5759DE" w:rsidR="00980045" w:rsidRPr="00251949" w:rsidRDefault="00980045" w:rsidP="0098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Enrofloxacin</w:t>
            </w:r>
          </w:p>
        </w:tc>
        <w:tc>
          <w:tcPr>
            <w:tcW w:w="709" w:type="dxa"/>
          </w:tcPr>
          <w:p w14:paraId="70F43D63" w14:textId="7961EC36" w:rsidR="00980045" w:rsidRPr="00251949" w:rsidRDefault="00980045" w:rsidP="0098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14:paraId="64E401B6" w14:textId="5F0263B8" w:rsidR="00980045" w:rsidRPr="005616E5" w:rsidRDefault="005E193A" w:rsidP="0098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6E5">
              <w:rPr>
                <w:rFonts w:ascii="Times New Roman" w:hAnsi="Times New Roman" w:cs="Times New Roman"/>
                <w:sz w:val="24"/>
                <w:szCs w:val="24"/>
              </w:rPr>
              <w:t>9.3 (5)</w:t>
            </w:r>
          </w:p>
        </w:tc>
        <w:tc>
          <w:tcPr>
            <w:tcW w:w="2261" w:type="dxa"/>
          </w:tcPr>
          <w:p w14:paraId="1A22A1F9" w14:textId="39E473BC" w:rsidR="00980045" w:rsidRPr="005616E5" w:rsidRDefault="005E193A" w:rsidP="0098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6E5">
              <w:rPr>
                <w:rFonts w:ascii="Times New Roman" w:hAnsi="Times New Roman" w:cs="Times New Roman"/>
                <w:sz w:val="24"/>
                <w:szCs w:val="24"/>
              </w:rPr>
              <w:t>19.3 (16)</w:t>
            </w:r>
          </w:p>
        </w:tc>
        <w:tc>
          <w:tcPr>
            <w:tcW w:w="1850" w:type="dxa"/>
            <w:vMerge w:val="restart"/>
          </w:tcPr>
          <w:p w14:paraId="3DAC94CA" w14:textId="2C7BD828" w:rsidR="00980045" w:rsidRPr="00251949" w:rsidRDefault="005E193A" w:rsidP="0098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</w:tr>
      <w:tr w:rsidR="00980045" w:rsidRPr="00A64632" w14:paraId="61EB850F" w14:textId="77777777" w:rsidTr="00624466">
        <w:trPr>
          <w:trHeight w:val="253"/>
          <w:jc w:val="center"/>
        </w:trPr>
        <w:tc>
          <w:tcPr>
            <w:tcW w:w="2547" w:type="dxa"/>
            <w:vMerge/>
          </w:tcPr>
          <w:p w14:paraId="4AF2DB5C" w14:textId="77777777" w:rsidR="00980045" w:rsidRPr="00251949" w:rsidRDefault="00980045" w:rsidP="0098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61D62C7D" w14:textId="3CAFD58B" w:rsidR="00980045" w:rsidRPr="00251949" w:rsidRDefault="00980045" w:rsidP="0098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</w:tcPr>
          <w:p w14:paraId="7075AFF8" w14:textId="6E4C7089" w:rsidR="00980045" w:rsidRPr="00251949" w:rsidRDefault="005E193A" w:rsidP="0098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90.7 (49)</w:t>
            </w:r>
          </w:p>
        </w:tc>
        <w:tc>
          <w:tcPr>
            <w:tcW w:w="2261" w:type="dxa"/>
          </w:tcPr>
          <w:p w14:paraId="6DECA0E5" w14:textId="4C9E3D9A" w:rsidR="00980045" w:rsidRPr="00251949" w:rsidRDefault="005E193A" w:rsidP="0098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0.7 (67)</w:t>
            </w:r>
          </w:p>
        </w:tc>
        <w:tc>
          <w:tcPr>
            <w:tcW w:w="1850" w:type="dxa"/>
            <w:vMerge/>
          </w:tcPr>
          <w:p w14:paraId="29E56F4C" w14:textId="77777777" w:rsidR="00980045" w:rsidRPr="00251949" w:rsidRDefault="00980045" w:rsidP="0098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0045" w:rsidRPr="00A64632" w14:paraId="07DCD3F0" w14:textId="77777777" w:rsidTr="00624466">
        <w:trPr>
          <w:trHeight w:val="253"/>
          <w:jc w:val="center"/>
        </w:trPr>
        <w:tc>
          <w:tcPr>
            <w:tcW w:w="2547" w:type="dxa"/>
            <w:vMerge w:val="restart"/>
          </w:tcPr>
          <w:p w14:paraId="37580E07" w14:textId="76BAF21C" w:rsidR="00980045" w:rsidRPr="00251949" w:rsidRDefault="00980045" w:rsidP="0098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Levofloxacin</w:t>
            </w:r>
          </w:p>
        </w:tc>
        <w:tc>
          <w:tcPr>
            <w:tcW w:w="709" w:type="dxa"/>
          </w:tcPr>
          <w:p w14:paraId="481EE9F3" w14:textId="40A00E23" w:rsidR="00980045" w:rsidRPr="00251949" w:rsidRDefault="00980045" w:rsidP="0098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14:paraId="6501ED16" w14:textId="4E147971" w:rsidR="00980045" w:rsidRPr="00251949" w:rsidRDefault="0040165D" w:rsidP="0098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9.3 (5)</w:t>
            </w:r>
          </w:p>
        </w:tc>
        <w:tc>
          <w:tcPr>
            <w:tcW w:w="2261" w:type="dxa"/>
          </w:tcPr>
          <w:p w14:paraId="15F14EB8" w14:textId="6FF218B7" w:rsidR="00980045" w:rsidRPr="00251949" w:rsidRDefault="0040165D" w:rsidP="0098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.8 (4)</w:t>
            </w:r>
          </w:p>
        </w:tc>
        <w:tc>
          <w:tcPr>
            <w:tcW w:w="1850" w:type="dxa"/>
            <w:vMerge w:val="restart"/>
          </w:tcPr>
          <w:p w14:paraId="6565A7A2" w14:textId="00DF222D" w:rsidR="00980045" w:rsidRPr="00251949" w:rsidRDefault="00B95565" w:rsidP="0098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316</w:t>
            </w:r>
          </w:p>
        </w:tc>
      </w:tr>
      <w:tr w:rsidR="00980045" w:rsidRPr="00A64632" w14:paraId="4EBC6F20" w14:textId="77777777" w:rsidTr="00624466">
        <w:trPr>
          <w:trHeight w:val="253"/>
          <w:jc w:val="center"/>
        </w:trPr>
        <w:tc>
          <w:tcPr>
            <w:tcW w:w="2547" w:type="dxa"/>
            <w:vMerge/>
          </w:tcPr>
          <w:p w14:paraId="7BED7E7E" w14:textId="77777777" w:rsidR="00980045" w:rsidRPr="00251949" w:rsidRDefault="00980045" w:rsidP="0098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611AA44D" w14:textId="574B29FB" w:rsidR="00980045" w:rsidRPr="00251949" w:rsidRDefault="00980045" w:rsidP="0098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</w:tcPr>
          <w:p w14:paraId="561E19FA" w14:textId="7AAD6F6F" w:rsidR="00980045" w:rsidRPr="00251949" w:rsidRDefault="0040165D" w:rsidP="0098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90.7 (49)</w:t>
            </w:r>
          </w:p>
        </w:tc>
        <w:tc>
          <w:tcPr>
            <w:tcW w:w="2261" w:type="dxa"/>
          </w:tcPr>
          <w:p w14:paraId="5BD77D43" w14:textId="0B3141B6" w:rsidR="00980045" w:rsidRPr="00251949" w:rsidRDefault="0040165D" w:rsidP="0098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95.2 (79)</w:t>
            </w:r>
          </w:p>
        </w:tc>
        <w:tc>
          <w:tcPr>
            <w:tcW w:w="1850" w:type="dxa"/>
            <w:vMerge/>
          </w:tcPr>
          <w:p w14:paraId="74ED4D53" w14:textId="77777777" w:rsidR="00980045" w:rsidRPr="00251949" w:rsidRDefault="00980045" w:rsidP="0098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0045" w:rsidRPr="00A64632" w14:paraId="7442FC55" w14:textId="77777777" w:rsidTr="00624466">
        <w:trPr>
          <w:trHeight w:val="253"/>
          <w:jc w:val="center"/>
        </w:trPr>
        <w:tc>
          <w:tcPr>
            <w:tcW w:w="2547" w:type="dxa"/>
            <w:vMerge w:val="restart"/>
          </w:tcPr>
          <w:p w14:paraId="25A143B3" w14:textId="4C4FD170" w:rsidR="00980045" w:rsidRPr="00251949" w:rsidRDefault="00980045" w:rsidP="0098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rfloxacin</w:t>
            </w:r>
          </w:p>
        </w:tc>
        <w:tc>
          <w:tcPr>
            <w:tcW w:w="709" w:type="dxa"/>
          </w:tcPr>
          <w:p w14:paraId="36AEE140" w14:textId="79967725" w:rsidR="00980045" w:rsidRPr="00251949" w:rsidRDefault="00980045" w:rsidP="0098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14:paraId="6E042911" w14:textId="7F880C6E" w:rsidR="00980045" w:rsidRPr="00251949" w:rsidRDefault="00D91FAC" w:rsidP="0098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.4 (4)</w:t>
            </w:r>
          </w:p>
        </w:tc>
        <w:tc>
          <w:tcPr>
            <w:tcW w:w="2261" w:type="dxa"/>
          </w:tcPr>
          <w:p w14:paraId="30A862B2" w14:textId="22581211" w:rsidR="00980045" w:rsidRPr="00251949" w:rsidRDefault="00D91FAC" w:rsidP="0098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.4 (2)</w:t>
            </w:r>
          </w:p>
        </w:tc>
        <w:tc>
          <w:tcPr>
            <w:tcW w:w="1850" w:type="dxa"/>
            <w:vMerge w:val="restart"/>
          </w:tcPr>
          <w:p w14:paraId="46DF0155" w14:textId="4B956848" w:rsidR="00980045" w:rsidRPr="00251949" w:rsidRDefault="00D91FAC" w:rsidP="0098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</w:tr>
      <w:tr w:rsidR="00980045" w:rsidRPr="00A64632" w14:paraId="75A80955" w14:textId="77777777" w:rsidTr="00624466">
        <w:trPr>
          <w:trHeight w:val="253"/>
          <w:jc w:val="center"/>
        </w:trPr>
        <w:tc>
          <w:tcPr>
            <w:tcW w:w="2547" w:type="dxa"/>
            <w:vMerge/>
          </w:tcPr>
          <w:p w14:paraId="0CB61B5A" w14:textId="77777777" w:rsidR="00980045" w:rsidRPr="00251949" w:rsidRDefault="00980045" w:rsidP="0098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414410C8" w14:textId="1C65B50A" w:rsidR="00980045" w:rsidRPr="00251949" w:rsidRDefault="00980045" w:rsidP="0098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</w:tcPr>
          <w:p w14:paraId="6B448E43" w14:textId="1489DDCA" w:rsidR="00980045" w:rsidRPr="00251949" w:rsidRDefault="00D91FAC" w:rsidP="0098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92.6 (50)</w:t>
            </w:r>
          </w:p>
        </w:tc>
        <w:tc>
          <w:tcPr>
            <w:tcW w:w="2261" w:type="dxa"/>
          </w:tcPr>
          <w:p w14:paraId="401296BA" w14:textId="5175450E" w:rsidR="00980045" w:rsidRPr="00251949" w:rsidRDefault="00D91FAC" w:rsidP="0098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97.6 (81)</w:t>
            </w:r>
          </w:p>
        </w:tc>
        <w:tc>
          <w:tcPr>
            <w:tcW w:w="1850" w:type="dxa"/>
            <w:vMerge/>
          </w:tcPr>
          <w:p w14:paraId="242D371D" w14:textId="77777777" w:rsidR="00980045" w:rsidRPr="00251949" w:rsidRDefault="00980045" w:rsidP="0098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0045" w:rsidRPr="00A64632" w14:paraId="08D5B740" w14:textId="77777777" w:rsidTr="00624466">
        <w:trPr>
          <w:trHeight w:val="253"/>
          <w:jc w:val="center"/>
        </w:trPr>
        <w:tc>
          <w:tcPr>
            <w:tcW w:w="2547" w:type="dxa"/>
            <w:vMerge w:val="restart"/>
          </w:tcPr>
          <w:p w14:paraId="4D20714D" w14:textId="24A68A72" w:rsidR="00980045" w:rsidRPr="00251949" w:rsidRDefault="00980045" w:rsidP="0098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Pefloxacin</w:t>
            </w:r>
          </w:p>
        </w:tc>
        <w:tc>
          <w:tcPr>
            <w:tcW w:w="709" w:type="dxa"/>
          </w:tcPr>
          <w:p w14:paraId="70A7712F" w14:textId="04DEF802" w:rsidR="00980045" w:rsidRPr="00251949" w:rsidRDefault="00980045" w:rsidP="0098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14:paraId="62AE0C96" w14:textId="2FED49E7" w:rsidR="00980045" w:rsidRPr="00251949" w:rsidRDefault="00862612" w:rsidP="0098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.9 (1)</w:t>
            </w:r>
          </w:p>
        </w:tc>
        <w:tc>
          <w:tcPr>
            <w:tcW w:w="2261" w:type="dxa"/>
          </w:tcPr>
          <w:p w14:paraId="4A25C1B7" w14:textId="29BE1C80" w:rsidR="00980045" w:rsidRPr="00251949" w:rsidRDefault="00862612" w:rsidP="0098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.2 (1)</w:t>
            </w:r>
          </w:p>
        </w:tc>
        <w:tc>
          <w:tcPr>
            <w:tcW w:w="1850" w:type="dxa"/>
            <w:vMerge w:val="restart"/>
          </w:tcPr>
          <w:p w14:paraId="2585608D" w14:textId="186BE0E2" w:rsidR="00980045" w:rsidRPr="00251949" w:rsidRDefault="00862612" w:rsidP="0098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980045" w:rsidRPr="00A64632" w14:paraId="397A680C" w14:textId="77777777" w:rsidTr="00624466">
        <w:trPr>
          <w:trHeight w:val="253"/>
          <w:jc w:val="center"/>
        </w:trPr>
        <w:tc>
          <w:tcPr>
            <w:tcW w:w="2547" w:type="dxa"/>
            <w:vMerge/>
          </w:tcPr>
          <w:p w14:paraId="38138310" w14:textId="77777777" w:rsidR="00980045" w:rsidRPr="00251949" w:rsidRDefault="00980045" w:rsidP="0098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5F97CA10" w14:textId="78DD211E" w:rsidR="00980045" w:rsidRPr="00251949" w:rsidRDefault="00980045" w:rsidP="0098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</w:tcPr>
          <w:p w14:paraId="5D2FAC11" w14:textId="33A7F5F2" w:rsidR="00980045" w:rsidRPr="00251949" w:rsidRDefault="00862612" w:rsidP="0098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98.1 (53)</w:t>
            </w:r>
          </w:p>
        </w:tc>
        <w:tc>
          <w:tcPr>
            <w:tcW w:w="2261" w:type="dxa"/>
          </w:tcPr>
          <w:p w14:paraId="08E8E35E" w14:textId="065F23E5" w:rsidR="00980045" w:rsidRPr="00251949" w:rsidRDefault="00862612" w:rsidP="0098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98.8 (82)</w:t>
            </w:r>
          </w:p>
        </w:tc>
        <w:tc>
          <w:tcPr>
            <w:tcW w:w="1850" w:type="dxa"/>
            <w:vMerge/>
          </w:tcPr>
          <w:p w14:paraId="696742CB" w14:textId="77777777" w:rsidR="00980045" w:rsidRPr="00251949" w:rsidRDefault="00980045" w:rsidP="0098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0045" w:rsidRPr="00A64632" w14:paraId="12691140" w14:textId="77777777" w:rsidTr="00624466">
        <w:trPr>
          <w:trHeight w:val="253"/>
          <w:jc w:val="center"/>
        </w:trPr>
        <w:tc>
          <w:tcPr>
            <w:tcW w:w="2547" w:type="dxa"/>
            <w:vMerge w:val="restart"/>
          </w:tcPr>
          <w:p w14:paraId="4A8DB815" w14:textId="050B6BFE" w:rsidR="00980045" w:rsidRPr="00251949" w:rsidRDefault="00980045" w:rsidP="0098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Flumequine</w:t>
            </w:r>
          </w:p>
        </w:tc>
        <w:tc>
          <w:tcPr>
            <w:tcW w:w="709" w:type="dxa"/>
          </w:tcPr>
          <w:p w14:paraId="39DBC9FB" w14:textId="564C652C" w:rsidR="00980045" w:rsidRPr="00251949" w:rsidRDefault="00980045" w:rsidP="0098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14:paraId="3FE07F8B" w14:textId="699E4A44" w:rsidR="00980045" w:rsidRPr="00251949" w:rsidRDefault="00E001A0" w:rsidP="0098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.7 (2)</w:t>
            </w:r>
          </w:p>
        </w:tc>
        <w:tc>
          <w:tcPr>
            <w:tcW w:w="2261" w:type="dxa"/>
          </w:tcPr>
          <w:p w14:paraId="2289DDC6" w14:textId="1E087E02" w:rsidR="00980045" w:rsidRPr="00251949" w:rsidRDefault="00E001A0" w:rsidP="0098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.0 (5)</w:t>
            </w:r>
          </w:p>
        </w:tc>
        <w:tc>
          <w:tcPr>
            <w:tcW w:w="1850" w:type="dxa"/>
            <w:vMerge w:val="restart"/>
          </w:tcPr>
          <w:p w14:paraId="1E0DCC73" w14:textId="071ED752" w:rsidR="00980045" w:rsidRPr="00251949" w:rsidRDefault="0020693C" w:rsidP="0098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704</w:t>
            </w:r>
          </w:p>
        </w:tc>
      </w:tr>
      <w:tr w:rsidR="00980045" w:rsidRPr="00A64632" w14:paraId="4256BD8D" w14:textId="77777777" w:rsidTr="00624466">
        <w:trPr>
          <w:trHeight w:val="253"/>
          <w:jc w:val="center"/>
        </w:trPr>
        <w:tc>
          <w:tcPr>
            <w:tcW w:w="2547" w:type="dxa"/>
            <w:vMerge/>
          </w:tcPr>
          <w:p w14:paraId="6E26D8BC" w14:textId="77777777" w:rsidR="00980045" w:rsidRPr="00251949" w:rsidRDefault="00980045" w:rsidP="0098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63559F7A" w14:textId="4BD22AC4" w:rsidR="00980045" w:rsidRPr="00251949" w:rsidRDefault="00980045" w:rsidP="0098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</w:tcPr>
          <w:p w14:paraId="66D3FCD6" w14:textId="018F5BCE" w:rsidR="00980045" w:rsidRPr="00251949" w:rsidRDefault="00E001A0" w:rsidP="0098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96.3 (52)</w:t>
            </w:r>
          </w:p>
        </w:tc>
        <w:tc>
          <w:tcPr>
            <w:tcW w:w="2261" w:type="dxa"/>
          </w:tcPr>
          <w:p w14:paraId="6D977EB2" w14:textId="16680186" w:rsidR="00980045" w:rsidRPr="00251949" w:rsidRDefault="00E001A0" w:rsidP="0098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94.0 (78)</w:t>
            </w:r>
          </w:p>
        </w:tc>
        <w:tc>
          <w:tcPr>
            <w:tcW w:w="1850" w:type="dxa"/>
            <w:vMerge/>
          </w:tcPr>
          <w:p w14:paraId="67E47483" w14:textId="77777777" w:rsidR="00980045" w:rsidRPr="00251949" w:rsidRDefault="00980045" w:rsidP="0098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2741" w:rsidRPr="00A64632" w14:paraId="734AF821" w14:textId="77777777" w:rsidTr="00624466">
        <w:trPr>
          <w:trHeight w:val="253"/>
          <w:jc w:val="center"/>
        </w:trPr>
        <w:tc>
          <w:tcPr>
            <w:tcW w:w="2547" w:type="dxa"/>
            <w:vMerge w:val="restart"/>
          </w:tcPr>
          <w:p w14:paraId="06A717BA" w14:textId="03F9EC31" w:rsidR="005E2741" w:rsidRPr="00251949" w:rsidRDefault="005E2741" w:rsidP="00E85C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Erythromycon</w:t>
            </w:r>
          </w:p>
        </w:tc>
        <w:tc>
          <w:tcPr>
            <w:tcW w:w="709" w:type="dxa"/>
          </w:tcPr>
          <w:p w14:paraId="5345E7AD" w14:textId="7CA863B6" w:rsidR="005E2741" w:rsidRPr="00251949" w:rsidRDefault="005E2741" w:rsidP="00E85C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14:paraId="3BD5BF06" w14:textId="4D088E23" w:rsidR="005E2741" w:rsidRPr="00251949" w:rsidRDefault="005E2741" w:rsidP="00E85C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9.3 (5)</w:t>
            </w:r>
          </w:p>
        </w:tc>
        <w:tc>
          <w:tcPr>
            <w:tcW w:w="2261" w:type="dxa"/>
          </w:tcPr>
          <w:p w14:paraId="120E2798" w14:textId="34EAA9FA" w:rsidR="005E2741" w:rsidRPr="00251949" w:rsidRDefault="005E2741" w:rsidP="00E85C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0.8 (9)</w:t>
            </w:r>
          </w:p>
        </w:tc>
        <w:tc>
          <w:tcPr>
            <w:tcW w:w="1850" w:type="dxa"/>
            <w:vMerge w:val="restart"/>
          </w:tcPr>
          <w:p w14:paraId="4411A099" w14:textId="4B29BE83" w:rsidR="005E2741" w:rsidRPr="00251949" w:rsidRDefault="005E2741" w:rsidP="00E85C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5E2741" w:rsidRPr="00A64632" w14:paraId="7789F6D5" w14:textId="77777777" w:rsidTr="00624466">
        <w:trPr>
          <w:trHeight w:val="253"/>
          <w:jc w:val="center"/>
        </w:trPr>
        <w:tc>
          <w:tcPr>
            <w:tcW w:w="2547" w:type="dxa"/>
            <w:vMerge/>
          </w:tcPr>
          <w:p w14:paraId="5A431548" w14:textId="6EE5F879" w:rsidR="005E2741" w:rsidRPr="00251949" w:rsidRDefault="005E2741" w:rsidP="00E85C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5A944598" w14:textId="63064290" w:rsidR="005E2741" w:rsidRPr="00251949" w:rsidRDefault="005E2741" w:rsidP="00E85C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</w:tcPr>
          <w:p w14:paraId="053EBB47" w14:textId="10EB44BD" w:rsidR="005E2741" w:rsidRPr="00251949" w:rsidRDefault="005E2741" w:rsidP="00E85C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90.7 (49)</w:t>
            </w:r>
          </w:p>
        </w:tc>
        <w:tc>
          <w:tcPr>
            <w:tcW w:w="2261" w:type="dxa"/>
          </w:tcPr>
          <w:p w14:paraId="52A34B37" w14:textId="3587CBEA" w:rsidR="005E2741" w:rsidRPr="00251949" w:rsidRDefault="005E2741" w:rsidP="00E85C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9.2 (74)</w:t>
            </w:r>
          </w:p>
        </w:tc>
        <w:tc>
          <w:tcPr>
            <w:tcW w:w="1850" w:type="dxa"/>
            <w:vMerge/>
          </w:tcPr>
          <w:p w14:paraId="5D894E34" w14:textId="77777777" w:rsidR="005E2741" w:rsidRPr="00251949" w:rsidRDefault="005E2741" w:rsidP="00E85C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2741" w:rsidRPr="00A64632" w14:paraId="194B10BE" w14:textId="77777777" w:rsidTr="00624466">
        <w:trPr>
          <w:trHeight w:val="253"/>
          <w:jc w:val="center"/>
        </w:trPr>
        <w:tc>
          <w:tcPr>
            <w:tcW w:w="2547" w:type="dxa"/>
            <w:vMerge w:val="restart"/>
          </w:tcPr>
          <w:p w14:paraId="48C2DCFA" w14:textId="077A3239" w:rsidR="005E2741" w:rsidRPr="00251949" w:rsidRDefault="005E2741" w:rsidP="00E85C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Azithromycin</w:t>
            </w:r>
          </w:p>
        </w:tc>
        <w:tc>
          <w:tcPr>
            <w:tcW w:w="709" w:type="dxa"/>
          </w:tcPr>
          <w:p w14:paraId="76A43EE7" w14:textId="02347B7D" w:rsidR="005E2741" w:rsidRPr="00251949" w:rsidRDefault="005E2741" w:rsidP="00E85C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14:paraId="160E2D31" w14:textId="49C7988F" w:rsidR="005E2741" w:rsidRPr="00251949" w:rsidRDefault="00F06EF9" w:rsidP="00E85C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.9 (1)</w:t>
            </w:r>
          </w:p>
        </w:tc>
        <w:tc>
          <w:tcPr>
            <w:tcW w:w="2261" w:type="dxa"/>
          </w:tcPr>
          <w:p w14:paraId="38E85B49" w14:textId="0BAC1B41" w:rsidR="005E2741" w:rsidRPr="00251949" w:rsidRDefault="00F06EF9" w:rsidP="00E85C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.2 (1)</w:t>
            </w:r>
          </w:p>
        </w:tc>
        <w:tc>
          <w:tcPr>
            <w:tcW w:w="1850" w:type="dxa"/>
            <w:vMerge w:val="restart"/>
          </w:tcPr>
          <w:p w14:paraId="4502D8FC" w14:textId="4C2BB56C" w:rsidR="005E2741" w:rsidRPr="00251949" w:rsidRDefault="00F06EF9" w:rsidP="00E85C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5E2741" w:rsidRPr="00A64632" w14:paraId="4A6CF953" w14:textId="77777777" w:rsidTr="00624466">
        <w:trPr>
          <w:trHeight w:val="253"/>
          <w:jc w:val="center"/>
        </w:trPr>
        <w:tc>
          <w:tcPr>
            <w:tcW w:w="2547" w:type="dxa"/>
            <w:vMerge/>
          </w:tcPr>
          <w:p w14:paraId="540BD381" w14:textId="77777777" w:rsidR="005E2741" w:rsidRPr="00251949" w:rsidRDefault="005E2741" w:rsidP="00E85C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64BDCD4F" w14:textId="3272107A" w:rsidR="005E2741" w:rsidRPr="00251949" w:rsidRDefault="005E2741" w:rsidP="00E85C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</w:tcPr>
          <w:p w14:paraId="607A3A8C" w14:textId="29D02E2C" w:rsidR="005E2741" w:rsidRPr="00251949" w:rsidRDefault="00F06EF9" w:rsidP="00E85C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98.1 (53)</w:t>
            </w:r>
          </w:p>
        </w:tc>
        <w:tc>
          <w:tcPr>
            <w:tcW w:w="2261" w:type="dxa"/>
          </w:tcPr>
          <w:p w14:paraId="4C24E772" w14:textId="335808A8" w:rsidR="005E2741" w:rsidRPr="00251949" w:rsidRDefault="00F06EF9" w:rsidP="00E85C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98.8 (82)</w:t>
            </w:r>
          </w:p>
        </w:tc>
        <w:tc>
          <w:tcPr>
            <w:tcW w:w="1850" w:type="dxa"/>
            <w:vMerge/>
          </w:tcPr>
          <w:p w14:paraId="3ECFF168" w14:textId="77777777" w:rsidR="005E2741" w:rsidRPr="00251949" w:rsidRDefault="005E2741" w:rsidP="00E85C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5C99" w:rsidRPr="00A64632" w14:paraId="0945E8E0" w14:textId="77777777" w:rsidTr="00624466">
        <w:trPr>
          <w:trHeight w:val="253"/>
          <w:jc w:val="center"/>
        </w:trPr>
        <w:tc>
          <w:tcPr>
            <w:tcW w:w="2547" w:type="dxa"/>
            <w:vMerge w:val="restart"/>
          </w:tcPr>
          <w:p w14:paraId="27849F56" w14:textId="77777777" w:rsidR="00E85C99" w:rsidRPr="00251949" w:rsidRDefault="00E85C99" w:rsidP="00E85C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Tylosin</w:t>
            </w:r>
          </w:p>
        </w:tc>
        <w:tc>
          <w:tcPr>
            <w:tcW w:w="709" w:type="dxa"/>
          </w:tcPr>
          <w:p w14:paraId="25E16782" w14:textId="77777777" w:rsidR="00E85C99" w:rsidRPr="00251949" w:rsidRDefault="00E85C99" w:rsidP="00E85C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14:paraId="534CAD38" w14:textId="77777777" w:rsidR="00E85C99" w:rsidRPr="00251949" w:rsidRDefault="00E85C99" w:rsidP="00E85C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6.7 (9)</w:t>
            </w:r>
          </w:p>
        </w:tc>
        <w:tc>
          <w:tcPr>
            <w:tcW w:w="2261" w:type="dxa"/>
          </w:tcPr>
          <w:p w14:paraId="3F9E2E60" w14:textId="77777777" w:rsidR="00E85C99" w:rsidRPr="00251949" w:rsidRDefault="00E85C99" w:rsidP="00E85C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0.5 (17)</w:t>
            </w:r>
          </w:p>
        </w:tc>
        <w:tc>
          <w:tcPr>
            <w:tcW w:w="1850" w:type="dxa"/>
            <w:vMerge w:val="restart"/>
          </w:tcPr>
          <w:p w14:paraId="3265DFC2" w14:textId="77777777" w:rsidR="00E85C99" w:rsidRPr="00251949" w:rsidRDefault="00E85C99" w:rsidP="00E85C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659</w:t>
            </w:r>
          </w:p>
        </w:tc>
      </w:tr>
      <w:tr w:rsidR="00E85C99" w:rsidRPr="00A64632" w14:paraId="6E35A9DF" w14:textId="77777777" w:rsidTr="00624466">
        <w:trPr>
          <w:trHeight w:val="253"/>
          <w:jc w:val="center"/>
        </w:trPr>
        <w:tc>
          <w:tcPr>
            <w:tcW w:w="2547" w:type="dxa"/>
            <w:vMerge/>
          </w:tcPr>
          <w:p w14:paraId="5A039338" w14:textId="77777777" w:rsidR="00E85C99" w:rsidRPr="00251949" w:rsidRDefault="00E85C99" w:rsidP="00E85C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5633ADE0" w14:textId="77777777" w:rsidR="00E85C99" w:rsidRPr="00251949" w:rsidRDefault="00E85C99" w:rsidP="00E85C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</w:tcPr>
          <w:p w14:paraId="17A23EBF" w14:textId="77777777" w:rsidR="00E85C99" w:rsidRPr="00251949" w:rsidRDefault="00E85C99" w:rsidP="00E85C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3.3 (45)</w:t>
            </w:r>
          </w:p>
        </w:tc>
        <w:tc>
          <w:tcPr>
            <w:tcW w:w="2261" w:type="dxa"/>
          </w:tcPr>
          <w:p w14:paraId="464DED18" w14:textId="77777777" w:rsidR="00E85C99" w:rsidRPr="00251949" w:rsidRDefault="00E85C99" w:rsidP="00E85C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9.5 (66)</w:t>
            </w:r>
          </w:p>
        </w:tc>
        <w:tc>
          <w:tcPr>
            <w:tcW w:w="1850" w:type="dxa"/>
            <w:vMerge/>
          </w:tcPr>
          <w:p w14:paraId="368D850A" w14:textId="77777777" w:rsidR="00E85C99" w:rsidRPr="00251949" w:rsidRDefault="00E85C99" w:rsidP="00E85C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B0D" w:rsidRPr="00A64632" w14:paraId="534FE1CB" w14:textId="77777777" w:rsidTr="00624466">
        <w:trPr>
          <w:trHeight w:val="253"/>
          <w:jc w:val="center"/>
        </w:trPr>
        <w:tc>
          <w:tcPr>
            <w:tcW w:w="2547" w:type="dxa"/>
            <w:vMerge w:val="restart"/>
          </w:tcPr>
          <w:p w14:paraId="30FA5DD5" w14:textId="71288D3F" w:rsidR="001F1B0D" w:rsidRPr="00251949" w:rsidRDefault="008F6162" w:rsidP="00DF5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Tilmi</w:t>
            </w:r>
            <w:r w:rsidR="001F1B0D" w:rsidRPr="00251949">
              <w:rPr>
                <w:rFonts w:ascii="Times New Roman" w:hAnsi="Times New Roman" w:cs="Times New Roman"/>
                <w:sz w:val="24"/>
                <w:szCs w:val="24"/>
              </w:rPr>
              <w:t>cosin</w:t>
            </w:r>
          </w:p>
        </w:tc>
        <w:tc>
          <w:tcPr>
            <w:tcW w:w="709" w:type="dxa"/>
          </w:tcPr>
          <w:p w14:paraId="0FEE85C1" w14:textId="79EE6386" w:rsidR="001F1B0D" w:rsidRPr="00251949" w:rsidRDefault="001F1B0D" w:rsidP="00DF5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14:paraId="4C8DFAA1" w14:textId="4040C9FC" w:rsidR="001F1B0D" w:rsidRPr="00251949" w:rsidRDefault="001F1B0D" w:rsidP="00DF5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.4 (4)</w:t>
            </w:r>
          </w:p>
        </w:tc>
        <w:tc>
          <w:tcPr>
            <w:tcW w:w="2261" w:type="dxa"/>
          </w:tcPr>
          <w:p w14:paraId="7DD4D132" w14:textId="63E883B2" w:rsidR="001F1B0D" w:rsidRPr="00251949" w:rsidRDefault="001F1B0D" w:rsidP="00DF5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.8 (4)</w:t>
            </w:r>
          </w:p>
        </w:tc>
        <w:tc>
          <w:tcPr>
            <w:tcW w:w="1850" w:type="dxa"/>
            <w:vMerge w:val="restart"/>
          </w:tcPr>
          <w:p w14:paraId="686A5BC7" w14:textId="59B4FABA" w:rsidR="001F1B0D" w:rsidRPr="00251949" w:rsidRDefault="001F1B0D" w:rsidP="00DF5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712</w:t>
            </w:r>
          </w:p>
        </w:tc>
      </w:tr>
      <w:tr w:rsidR="001F1B0D" w:rsidRPr="00A64632" w14:paraId="64D55305" w14:textId="77777777" w:rsidTr="00624466">
        <w:trPr>
          <w:trHeight w:val="253"/>
          <w:jc w:val="center"/>
        </w:trPr>
        <w:tc>
          <w:tcPr>
            <w:tcW w:w="2547" w:type="dxa"/>
            <w:vMerge/>
          </w:tcPr>
          <w:p w14:paraId="7EDA905A" w14:textId="77777777" w:rsidR="001F1B0D" w:rsidRPr="00251949" w:rsidRDefault="001F1B0D" w:rsidP="00DF5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21E0B5D2" w14:textId="496CF64D" w:rsidR="001F1B0D" w:rsidRPr="00251949" w:rsidRDefault="001F1B0D" w:rsidP="00DF5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</w:tcPr>
          <w:p w14:paraId="44AC0D22" w14:textId="06CA962B" w:rsidR="001F1B0D" w:rsidRPr="00251949" w:rsidRDefault="001F1B0D" w:rsidP="00DF5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92.6 (50)</w:t>
            </w:r>
          </w:p>
        </w:tc>
        <w:tc>
          <w:tcPr>
            <w:tcW w:w="2261" w:type="dxa"/>
          </w:tcPr>
          <w:p w14:paraId="1780B502" w14:textId="66F82F11" w:rsidR="001F1B0D" w:rsidRPr="00251949" w:rsidRDefault="001F1B0D" w:rsidP="00DF5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95.2 (79)</w:t>
            </w:r>
          </w:p>
        </w:tc>
        <w:tc>
          <w:tcPr>
            <w:tcW w:w="1850" w:type="dxa"/>
            <w:vMerge/>
          </w:tcPr>
          <w:p w14:paraId="3FACD788" w14:textId="77777777" w:rsidR="001F1B0D" w:rsidRPr="00251949" w:rsidRDefault="001F1B0D" w:rsidP="00DF59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2F3A" w:rsidRPr="00A64632" w14:paraId="1D27AC32" w14:textId="77777777" w:rsidTr="00624466">
        <w:trPr>
          <w:trHeight w:val="253"/>
          <w:jc w:val="center"/>
        </w:trPr>
        <w:tc>
          <w:tcPr>
            <w:tcW w:w="2547" w:type="dxa"/>
            <w:vMerge w:val="restart"/>
          </w:tcPr>
          <w:p w14:paraId="0FA24D49" w14:textId="1595A126" w:rsidR="00A62F3A" w:rsidRPr="00251949" w:rsidRDefault="00A62F3A" w:rsidP="00900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Sulphur drugs</w:t>
            </w:r>
          </w:p>
        </w:tc>
        <w:tc>
          <w:tcPr>
            <w:tcW w:w="709" w:type="dxa"/>
          </w:tcPr>
          <w:p w14:paraId="607B9713" w14:textId="0717AE0D" w:rsidR="00A62F3A" w:rsidRPr="00251949" w:rsidRDefault="00A62F3A" w:rsidP="00900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14:paraId="005F9E88" w14:textId="5F01A69C" w:rsidR="00A62F3A" w:rsidRPr="00251949" w:rsidRDefault="00A62F3A" w:rsidP="00900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.6 (3)</w:t>
            </w:r>
          </w:p>
        </w:tc>
        <w:tc>
          <w:tcPr>
            <w:tcW w:w="2261" w:type="dxa"/>
          </w:tcPr>
          <w:p w14:paraId="6F5166B9" w14:textId="1FB1831A" w:rsidR="00A62F3A" w:rsidRPr="00251949" w:rsidRDefault="00A62F3A" w:rsidP="00900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.8 (4)</w:t>
            </w:r>
          </w:p>
        </w:tc>
        <w:tc>
          <w:tcPr>
            <w:tcW w:w="1850" w:type="dxa"/>
            <w:vMerge w:val="restart"/>
          </w:tcPr>
          <w:p w14:paraId="20DEC491" w14:textId="660BD37D" w:rsidR="00A62F3A" w:rsidRPr="00251949" w:rsidRDefault="00A62F3A" w:rsidP="00900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A62F3A" w:rsidRPr="00A64632" w14:paraId="0179DC97" w14:textId="77777777" w:rsidTr="00624466">
        <w:trPr>
          <w:trHeight w:val="253"/>
          <w:jc w:val="center"/>
        </w:trPr>
        <w:tc>
          <w:tcPr>
            <w:tcW w:w="2547" w:type="dxa"/>
            <w:vMerge/>
          </w:tcPr>
          <w:p w14:paraId="28B6639C" w14:textId="77777777" w:rsidR="00A62F3A" w:rsidRPr="00251949" w:rsidRDefault="00A62F3A" w:rsidP="00900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781822AC" w14:textId="327CE245" w:rsidR="00A62F3A" w:rsidRPr="00251949" w:rsidRDefault="00A62F3A" w:rsidP="00900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</w:tcPr>
          <w:p w14:paraId="50F719DE" w14:textId="11D11184" w:rsidR="00A62F3A" w:rsidRPr="00251949" w:rsidRDefault="00A62F3A" w:rsidP="00900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94.4 (51)</w:t>
            </w:r>
          </w:p>
        </w:tc>
        <w:tc>
          <w:tcPr>
            <w:tcW w:w="2261" w:type="dxa"/>
          </w:tcPr>
          <w:p w14:paraId="32A83D61" w14:textId="53B0EE73" w:rsidR="00A62F3A" w:rsidRPr="00251949" w:rsidRDefault="00A62F3A" w:rsidP="00900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95.2 (79)</w:t>
            </w:r>
          </w:p>
        </w:tc>
        <w:tc>
          <w:tcPr>
            <w:tcW w:w="1850" w:type="dxa"/>
            <w:vMerge/>
          </w:tcPr>
          <w:p w14:paraId="7B478302" w14:textId="77777777" w:rsidR="00A62F3A" w:rsidRPr="00251949" w:rsidRDefault="00A62F3A" w:rsidP="00900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EA2" w:rsidRPr="00A64632" w14:paraId="380808A7" w14:textId="77777777" w:rsidTr="00624466">
        <w:trPr>
          <w:trHeight w:val="238"/>
          <w:jc w:val="center"/>
        </w:trPr>
        <w:tc>
          <w:tcPr>
            <w:tcW w:w="2547" w:type="dxa"/>
            <w:vMerge w:val="restart"/>
          </w:tcPr>
          <w:p w14:paraId="17E66BE8" w14:textId="041F1CC8" w:rsidR="00900EA2" w:rsidRPr="00251949" w:rsidRDefault="00F252C3" w:rsidP="00900EA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Trimethoprim sulphonamides</w:t>
            </w:r>
          </w:p>
        </w:tc>
        <w:tc>
          <w:tcPr>
            <w:tcW w:w="709" w:type="dxa"/>
          </w:tcPr>
          <w:p w14:paraId="7DC65614" w14:textId="77777777" w:rsidR="00900EA2" w:rsidRPr="00251949" w:rsidRDefault="00900EA2" w:rsidP="00900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14:paraId="3CE14350" w14:textId="77777777" w:rsidR="00900EA2" w:rsidRPr="00251949" w:rsidRDefault="00900EA2" w:rsidP="00900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9.6 (16)</w:t>
            </w:r>
          </w:p>
        </w:tc>
        <w:tc>
          <w:tcPr>
            <w:tcW w:w="2261" w:type="dxa"/>
          </w:tcPr>
          <w:p w14:paraId="28E02C41" w14:textId="77777777" w:rsidR="00900EA2" w:rsidRPr="00251949" w:rsidRDefault="00900EA2" w:rsidP="00900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8.1 (15)</w:t>
            </w:r>
          </w:p>
        </w:tc>
        <w:tc>
          <w:tcPr>
            <w:tcW w:w="1850" w:type="dxa"/>
            <w:vMerge w:val="restart"/>
          </w:tcPr>
          <w:p w14:paraId="3B0E8B70" w14:textId="77777777" w:rsidR="00900EA2" w:rsidRPr="00251949" w:rsidRDefault="00900EA2" w:rsidP="00900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</w:tr>
      <w:tr w:rsidR="00900EA2" w:rsidRPr="00A64632" w14:paraId="2018AB06" w14:textId="77777777" w:rsidTr="00624466">
        <w:trPr>
          <w:trHeight w:val="229"/>
          <w:jc w:val="center"/>
        </w:trPr>
        <w:tc>
          <w:tcPr>
            <w:tcW w:w="2547" w:type="dxa"/>
            <w:vMerge/>
          </w:tcPr>
          <w:p w14:paraId="2740B4A7" w14:textId="77777777" w:rsidR="00900EA2" w:rsidRPr="00251949" w:rsidRDefault="00900EA2" w:rsidP="00900EA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09" w:type="dxa"/>
          </w:tcPr>
          <w:p w14:paraId="785F372B" w14:textId="77777777" w:rsidR="00900EA2" w:rsidRPr="00251949" w:rsidRDefault="00900EA2" w:rsidP="00900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</w:tcPr>
          <w:p w14:paraId="77D457EA" w14:textId="77777777" w:rsidR="00900EA2" w:rsidRPr="00251949" w:rsidRDefault="00900EA2" w:rsidP="00900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0.4 (38)</w:t>
            </w:r>
          </w:p>
        </w:tc>
        <w:tc>
          <w:tcPr>
            <w:tcW w:w="2261" w:type="dxa"/>
          </w:tcPr>
          <w:p w14:paraId="283DB068" w14:textId="77777777" w:rsidR="00900EA2" w:rsidRPr="00251949" w:rsidRDefault="00900EA2" w:rsidP="00900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1.9 (68)</w:t>
            </w:r>
          </w:p>
        </w:tc>
        <w:tc>
          <w:tcPr>
            <w:tcW w:w="1850" w:type="dxa"/>
            <w:vMerge/>
          </w:tcPr>
          <w:p w14:paraId="61A55E1F" w14:textId="77777777" w:rsidR="00900EA2" w:rsidRPr="00251949" w:rsidRDefault="00900EA2" w:rsidP="00900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181E" w:rsidRPr="00A64632" w14:paraId="1E4F2D11" w14:textId="77777777" w:rsidTr="00624466">
        <w:trPr>
          <w:trHeight w:val="229"/>
          <w:jc w:val="center"/>
        </w:trPr>
        <w:tc>
          <w:tcPr>
            <w:tcW w:w="2547" w:type="dxa"/>
            <w:vMerge w:val="restart"/>
          </w:tcPr>
          <w:p w14:paraId="4B82F7BD" w14:textId="680B1672" w:rsidR="00D4181E" w:rsidRPr="00251949" w:rsidRDefault="00D4181E" w:rsidP="00D4181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Gentamicin</w:t>
            </w:r>
          </w:p>
        </w:tc>
        <w:tc>
          <w:tcPr>
            <w:tcW w:w="709" w:type="dxa"/>
          </w:tcPr>
          <w:p w14:paraId="7A66F92E" w14:textId="1FF39975" w:rsidR="00D4181E" w:rsidRPr="00251949" w:rsidRDefault="00D4181E" w:rsidP="00D41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14:paraId="5B724CA6" w14:textId="57B3C84E" w:rsidR="00D4181E" w:rsidRPr="00251949" w:rsidRDefault="00D4181E" w:rsidP="00D41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.9 (1)</w:t>
            </w:r>
          </w:p>
        </w:tc>
        <w:tc>
          <w:tcPr>
            <w:tcW w:w="2261" w:type="dxa"/>
          </w:tcPr>
          <w:p w14:paraId="4AF36EB8" w14:textId="5D08780C" w:rsidR="00D4181E" w:rsidRPr="00251949" w:rsidRDefault="00D4181E" w:rsidP="00D41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9.6 (8)</w:t>
            </w:r>
          </w:p>
        </w:tc>
        <w:tc>
          <w:tcPr>
            <w:tcW w:w="1850" w:type="dxa"/>
            <w:vMerge w:val="restart"/>
          </w:tcPr>
          <w:p w14:paraId="77EB70B1" w14:textId="7C0395AD" w:rsidR="00D4181E" w:rsidRPr="00251949" w:rsidRDefault="00D4181E" w:rsidP="00D41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</w:tr>
      <w:tr w:rsidR="00D4181E" w:rsidRPr="00A64632" w14:paraId="5ADEE50F" w14:textId="77777777" w:rsidTr="00624466">
        <w:trPr>
          <w:trHeight w:val="229"/>
          <w:jc w:val="center"/>
        </w:trPr>
        <w:tc>
          <w:tcPr>
            <w:tcW w:w="2547" w:type="dxa"/>
            <w:vMerge/>
          </w:tcPr>
          <w:p w14:paraId="466CA1DA" w14:textId="77777777" w:rsidR="00D4181E" w:rsidRPr="00251949" w:rsidRDefault="00D4181E" w:rsidP="00D4181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09" w:type="dxa"/>
          </w:tcPr>
          <w:p w14:paraId="508A1178" w14:textId="5F52D985" w:rsidR="00D4181E" w:rsidRPr="00251949" w:rsidRDefault="00D4181E" w:rsidP="00D41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</w:tcPr>
          <w:p w14:paraId="5BCD0A4D" w14:textId="4E5DD14A" w:rsidR="00D4181E" w:rsidRPr="00251949" w:rsidRDefault="00D4181E" w:rsidP="00D41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98.1 (53)</w:t>
            </w:r>
          </w:p>
        </w:tc>
        <w:tc>
          <w:tcPr>
            <w:tcW w:w="2261" w:type="dxa"/>
          </w:tcPr>
          <w:p w14:paraId="6411006A" w14:textId="0A99DFDF" w:rsidR="00D4181E" w:rsidRPr="00251949" w:rsidRDefault="00D4181E" w:rsidP="00D41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90.4 (75)</w:t>
            </w:r>
          </w:p>
        </w:tc>
        <w:tc>
          <w:tcPr>
            <w:tcW w:w="1850" w:type="dxa"/>
            <w:vMerge/>
          </w:tcPr>
          <w:p w14:paraId="7B49D78B" w14:textId="77777777" w:rsidR="00D4181E" w:rsidRPr="00251949" w:rsidRDefault="00D4181E" w:rsidP="00D41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181E" w:rsidRPr="00A64632" w14:paraId="3C8FFDE1" w14:textId="77777777" w:rsidTr="00624466">
        <w:trPr>
          <w:trHeight w:val="238"/>
          <w:jc w:val="center"/>
        </w:trPr>
        <w:tc>
          <w:tcPr>
            <w:tcW w:w="2547" w:type="dxa"/>
            <w:vMerge w:val="restart"/>
          </w:tcPr>
          <w:p w14:paraId="6D65BDE6" w14:textId="77777777" w:rsidR="00D4181E" w:rsidRPr="00251949" w:rsidRDefault="00D4181E" w:rsidP="00D4181E">
            <w:pPr>
              <w:pStyle w:val="EndNoteBibliograph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Neomycin</w:t>
            </w:r>
          </w:p>
        </w:tc>
        <w:tc>
          <w:tcPr>
            <w:tcW w:w="709" w:type="dxa"/>
          </w:tcPr>
          <w:p w14:paraId="73330DA6" w14:textId="77777777" w:rsidR="00D4181E" w:rsidRPr="00251949" w:rsidRDefault="00D4181E" w:rsidP="00D41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14:paraId="089F8521" w14:textId="77777777" w:rsidR="00D4181E" w:rsidRPr="00251949" w:rsidRDefault="00D4181E" w:rsidP="00D41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.4 (4)</w:t>
            </w:r>
          </w:p>
        </w:tc>
        <w:tc>
          <w:tcPr>
            <w:tcW w:w="2261" w:type="dxa"/>
          </w:tcPr>
          <w:p w14:paraId="6AC30526" w14:textId="77777777" w:rsidR="00D4181E" w:rsidRPr="00251949" w:rsidRDefault="00D4181E" w:rsidP="00D41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8.6 (32)</w:t>
            </w:r>
          </w:p>
        </w:tc>
        <w:tc>
          <w:tcPr>
            <w:tcW w:w="1850" w:type="dxa"/>
            <w:vMerge w:val="restart"/>
          </w:tcPr>
          <w:p w14:paraId="56A96B8E" w14:textId="541FA391" w:rsidR="00D4181E" w:rsidRPr="00251949" w:rsidRDefault="007841D0" w:rsidP="00D41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4181E" w:rsidRPr="00A64632" w14:paraId="578EF909" w14:textId="77777777" w:rsidTr="00624466">
        <w:trPr>
          <w:trHeight w:val="253"/>
          <w:jc w:val="center"/>
        </w:trPr>
        <w:tc>
          <w:tcPr>
            <w:tcW w:w="2547" w:type="dxa"/>
            <w:vMerge/>
          </w:tcPr>
          <w:p w14:paraId="7B0B6BAA" w14:textId="77777777" w:rsidR="00D4181E" w:rsidRPr="00251949" w:rsidRDefault="00D4181E" w:rsidP="00D4181E">
            <w:pPr>
              <w:pStyle w:val="EndNoteBibliography"/>
              <w:ind w:left="720" w:hanging="7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</w:p>
        </w:tc>
        <w:tc>
          <w:tcPr>
            <w:tcW w:w="709" w:type="dxa"/>
          </w:tcPr>
          <w:p w14:paraId="002E4B2D" w14:textId="77777777" w:rsidR="00D4181E" w:rsidRPr="00251949" w:rsidRDefault="00D4181E" w:rsidP="00D41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</w:tcPr>
          <w:p w14:paraId="0B06BEEA" w14:textId="77777777" w:rsidR="00D4181E" w:rsidRPr="00251949" w:rsidRDefault="00D4181E" w:rsidP="00D41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92.6 (50)</w:t>
            </w:r>
          </w:p>
        </w:tc>
        <w:tc>
          <w:tcPr>
            <w:tcW w:w="2261" w:type="dxa"/>
          </w:tcPr>
          <w:p w14:paraId="1CD6C804" w14:textId="77777777" w:rsidR="00D4181E" w:rsidRPr="00251949" w:rsidRDefault="00D4181E" w:rsidP="00D41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1.4 (51)</w:t>
            </w:r>
          </w:p>
        </w:tc>
        <w:tc>
          <w:tcPr>
            <w:tcW w:w="1850" w:type="dxa"/>
            <w:vMerge/>
          </w:tcPr>
          <w:p w14:paraId="76C3FB5C" w14:textId="77777777" w:rsidR="00D4181E" w:rsidRPr="00251949" w:rsidRDefault="00D4181E" w:rsidP="00D41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2A06" w:rsidRPr="00A64632" w14:paraId="0BA73CFF" w14:textId="77777777" w:rsidTr="00624466">
        <w:trPr>
          <w:trHeight w:val="253"/>
          <w:jc w:val="center"/>
        </w:trPr>
        <w:tc>
          <w:tcPr>
            <w:tcW w:w="2547" w:type="dxa"/>
            <w:vMerge w:val="restart"/>
          </w:tcPr>
          <w:p w14:paraId="22B80F5F" w14:textId="2BB12334" w:rsidR="006A2A06" w:rsidRPr="00251949" w:rsidRDefault="006A2A06" w:rsidP="001A4FA0">
            <w:pPr>
              <w:pStyle w:val="EndNoteBibliography"/>
              <w:ind w:left="720" w:hanging="7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Spiramycin</w:t>
            </w:r>
          </w:p>
        </w:tc>
        <w:tc>
          <w:tcPr>
            <w:tcW w:w="709" w:type="dxa"/>
          </w:tcPr>
          <w:p w14:paraId="0A327F2A" w14:textId="4AF02C88" w:rsidR="006A2A06" w:rsidRPr="00251949" w:rsidRDefault="006A2A06" w:rsidP="001A4F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14:paraId="4E4524F4" w14:textId="1240E6D1" w:rsidR="006A2A06" w:rsidRPr="00251949" w:rsidRDefault="006A2A06" w:rsidP="001A4F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0 (0)</w:t>
            </w:r>
          </w:p>
        </w:tc>
        <w:tc>
          <w:tcPr>
            <w:tcW w:w="2261" w:type="dxa"/>
          </w:tcPr>
          <w:p w14:paraId="4DA79568" w14:textId="48BE9774" w:rsidR="006A2A06" w:rsidRPr="00251949" w:rsidRDefault="006A2A06" w:rsidP="001A4F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.4 (2)</w:t>
            </w:r>
          </w:p>
        </w:tc>
        <w:tc>
          <w:tcPr>
            <w:tcW w:w="1850" w:type="dxa"/>
            <w:vMerge w:val="restart"/>
          </w:tcPr>
          <w:p w14:paraId="311B9EC8" w14:textId="5E4A41E9" w:rsidR="006A2A06" w:rsidRPr="00251949" w:rsidRDefault="00850990" w:rsidP="001A4F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519</w:t>
            </w:r>
          </w:p>
        </w:tc>
      </w:tr>
      <w:tr w:rsidR="006A2A06" w:rsidRPr="00A64632" w14:paraId="4CD3D2DE" w14:textId="77777777" w:rsidTr="00624466">
        <w:trPr>
          <w:trHeight w:val="253"/>
          <w:jc w:val="center"/>
        </w:trPr>
        <w:tc>
          <w:tcPr>
            <w:tcW w:w="2547" w:type="dxa"/>
            <w:vMerge/>
          </w:tcPr>
          <w:p w14:paraId="2BB5464D" w14:textId="77777777" w:rsidR="006A2A06" w:rsidRPr="00251949" w:rsidRDefault="006A2A06" w:rsidP="001A4FA0">
            <w:pPr>
              <w:pStyle w:val="EndNoteBibliography"/>
              <w:ind w:left="720" w:hanging="7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</w:p>
        </w:tc>
        <w:tc>
          <w:tcPr>
            <w:tcW w:w="709" w:type="dxa"/>
          </w:tcPr>
          <w:p w14:paraId="6456C273" w14:textId="7AE94687" w:rsidR="006A2A06" w:rsidRPr="00251949" w:rsidRDefault="006A2A06" w:rsidP="001A4F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</w:tcPr>
          <w:p w14:paraId="6F6EA4BE" w14:textId="19F6B0AC" w:rsidR="006A2A06" w:rsidRPr="00251949" w:rsidRDefault="006A2A06" w:rsidP="001A4F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00.0 (54)</w:t>
            </w:r>
          </w:p>
        </w:tc>
        <w:tc>
          <w:tcPr>
            <w:tcW w:w="2261" w:type="dxa"/>
          </w:tcPr>
          <w:p w14:paraId="02B30D9B" w14:textId="77036882" w:rsidR="006A2A06" w:rsidRPr="00251949" w:rsidRDefault="006A2A06" w:rsidP="001A4F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97.6 (81)</w:t>
            </w:r>
          </w:p>
        </w:tc>
        <w:tc>
          <w:tcPr>
            <w:tcW w:w="1850" w:type="dxa"/>
            <w:vMerge/>
          </w:tcPr>
          <w:p w14:paraId="2A1D9B19" w14:textId="77777777" w:rsidR="006A2A06" w:rsidRPr="00251949" w:rsidRDefault="006A2A06" w:rsidP="001A4F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4FA0" w:rsidRPr="00A64632" w14:paraId="1F76D528" w14:textId="77777777" w:rsidTr="00624466">
        <w:trPr>
          <w:trHeight w:val="238"/>
          <w:jc w:val="center"/>
        </w:trPr>
        <w:tc>
          <w:tcPr>
            <w:tcW w:w="2547" w:type="dxa"/>
            <w:vMerge w:val="restart"/>
          </w:tcPr>
          <w:p w14:paraId="22F4B333" w14:textId="77777777" w:rsidR="001A4FA0" w:rsidRPr="00251949" w:rsidRDefault="001A4FA0" w:rsidP="001A4FA0">
            <w:pPr>
              <w:pStyle w:val="EndNoteBibliograph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Colistin</w:t>
            </w:r>
          </w:p>
        </w:tc>
        <w:tc>
          <w:tcPr>
            <w:tcW w:w="709" w:type="dxa"/>
          </w:tcPr>
          <w:p w14:paraId="208B78B5" w14:textId="77777777" w:rsidR="001A4FA0" w:rsidRPr="00251949" w:rsidRDefault="001A4FA0" w:rsidP="001A4F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14:paraId="21A26EAE" w14:textId="77777777" w:rsidR="001A4FA0" w:rsidRPr="00251949" w:rsidRDefault="001A4FA0" w:rsidP="001A4F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7.8 (15)</w:t>
            </w:r>
          </w:p>
        </w:tc>
        <w:tc>
          <w:tcPr>
            <w:tcW w:w="2261" w:type="dxa"/>
          </w:tcPr>
          <w:p w14:paraId="6F7CC227" w14:textId="77777777" w:rsidR="001A4FA0" w:rsidRPr="00251949" w:rsidRDefault="001A4FA0" w:rsidP="001A4F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6.6 (47)</w:t>
            </w:r>
          </w:p>
        </w:tc>
        <w:tc>
          <w:tcPr>
            <w:tcW w:w="1850" w:type="dxa"/>
            <w:vMerge w:val="restart"/>
          </w:tcPr>
          <w:p w14:paraId="2031542C" w14:textId="77777777" w:rsidR="001A4FA0" w:rsidRPr="00251949" w:rsidRDefault="001A4FA0" w:rsidP="001A4F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A4FA0" w:rsidRPr="00A64632" w14:paraId="21743683" w14:textId="77777777" w:rsidTr="00624466">
        <w:trPr>
          <w:trHeight w:val="265"/>
          <w:jc w:val="center"/>
        </w:trPr>
        <w:tc>
          <w:tcPr>
            <w:tcW w:w="2547" w:type="dxa"/>
            <w:vMerge/>
          </w:tcPr>
          <w:p w14:paraId="2CDC29B6" w14:textId="77777777" w:rsidR="001A4FA0" w:rsidRPr="00251949" w:rsidRDefault="001A4FA0" w:rsidP="001A4FA0">
            <w:pPr>
              <w:pStyle w:val="EndNoteBibliography"/>
              <w:ind w:left="720" w:hanging="7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709" w:type="dxa"/>
          </w:tcPr>
          <w:p w14:paraId="1538FE37" w14:textId="77777777" w:rsidR="001A4FA0" w:rsidRPr="00251949" w:rsidRDefault="001A4FA0" w:rsidP="001A4F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</w:tcPr>
          <w:p w14:paraId="467D4851" w14:textId="77777777" w:rsidR="001A4FA0" w:rsidRPr="00251949" w:rsidRDefault="001A4FA0" w:rsidP="001A4F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2.2 (39)</w:t>
            </w:r>
          </w:p>
        </w:tc>
        <w:tc>
          <w:tcPr>
            <w:tcW w:w="2261" w:type="dxa"/>
          </w:tcPr>
          <w:p w14:paraId="4F4C1814" w14:textId="77777777" w:rsidR="001A4FA0" w:rsidRPr="00251949" w:rsidRDefault="001A4FA0" w:rsidP="001A4F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3.4 (36)</w:t>
            </w:r>
          </w:p>
        </w:tc>
        <w:tc>
          <w:tcPr>
            <w:tcW w:w="1850" w:type="dxa"/>
            <w:vMerge/>
          </w:tcPr>
          <w:p w14:paraId="35448A23" w14:textId="77777777" w:rsidR="001A4FA0" w:rsidRPr="00251949" w:rsidRDefault="001A4FA0" w:rsidP="001A4F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4FA0" w:rsidRPr="00A64632" w14:paraId="3B969435" w14:textId="77777777" w:rsidTr="00624466">
        <w:trPr>
          <w:trHeight w:val="238"/>
          <w:jc w:val="center"/>
        </w:trPr>
        <w:tc>
          <w:tcPr>
            <w:tcW w:w="2547" w:type="dxa"/>
            <w:vMerge w:val="restart"/>
          </w:tcPr>
          <w:p w14:paraId="025BF23F" w14:textId="348D2EE9" w:rsidR="001A4FA0" w:rsidRPr="00251949" w:rsidRDefault="001A4FA0" w:rsidP="001A4FA0">
            <w:pPr>
              <w:pStyle w:val="EndNoteBibliograph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AU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Tiamulin</w:t>
            </w:r>
          </w:p>
        </w:tc>
        <w:tc>
          <w:tcPr>
            <w:tcW w:w="709" w:type="dxa"/>
          </w:tcPr>
          <w:p w14:paraId="1C690646" w14:textId="77777777" w:rsidR="001A4FA0" w:rsidRPr="00251949" w:rsidRDefault="001A4FA0" w:rsidP="001A4F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14:paraId="0422656E" w14:textId="77777777" w:rsidR="001A4FA0" w:rsidRPr="00251949" w:rsidRDefault="001A4FA0" w:rsidP="001A4F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1.5 (17)</w:t>
            </w:r>
          </w:p>
        </w:tc>
        <w:tc>
          <w:tcPr>
            <w:tcW w:w="2261" w:type="dxa"/>
          </w:tcPr>
          <w:p w14:paraId="3699E7B5" w14:textId="77777777" w:rsidR="001A4FA0" w:rsidRPr="00251949" w:rsidRDefault="001A4FA0" w:rsidP="001A4F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0 (0)</w:t>
            </w:r>
          </w:p>
        </w:tc>
        <w:tc>
          <w:tcPr>
            <w:tcW w:w="1850" w:type="dxa"/>
            <w:vMerge w:val="restart"/>
          </w:tcPr>
          <w:p w14:paraId="495ACDD1" w14:textId="5CD2E2E4" w:rsidR="001A4FA0" w:rsidRPr="00251949" w:rsidRDefault="007841D0" w:rsidP="001A4F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4FA0" w:rsidRPr="00A64632" w14:paraId="6C527D40" w14:textId="77777777" w:rsidTr="00624466">
        <w:trPr>
          <w:trHeight w:val="65"/>
          <w:jc w:val="center"/>
        </w:trPr>
        <w:tc>
          <w:tcPr>
            <w:tcW w:w="2547" w:type="dxa"/>
            <w:vMerge/>
          </w:tcPr>
          <w:p w14:paraId="1AC08175" w14:textId="77777777" w:rsidR="001A4FA0" w:rsidRPr="00251949" w:rsidRDefault="001A4FA0" w:rsidP="001A4FA0">
            <w:pPr>
              <w:pStyle w:val="EndNoteBibliography"/>
              <w:ind w:left="720" w:hanging="7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</w:p>
        </w:tc>
        <w:tc>
          <w:tcPr>
            <w:tcW w:w="709" w:type="dxa"/>
          </w:tcPr>
          <w:p w14:paraId="663334ED" w14:textId="77777777" w:rsidR="001A4FA0" w:rsidRPr="00251949" w:rsidRDefault="001A4FA0" w:rsidP="001A4F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</w:tcPr>
          <w:p w14:paraId="5582569E" w14:textId="77777777" w:rsidR="001A4FA0" w:rsidRPr="00251949" w:rsidRDefault="001A4FA0" w:rsidP="001A4F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8.5 (37)</w:t>
            </w:r>
          </w:p>
        </w:tc>
        <w:tc>
          <w:tcPr>
            <w:tcW w:w="2261" w:type="dxa"/>
          </w:tcPr>
          <w:p w14:paraId="0441C22B" w14:textId="77777777" w:rsidR="001A4FA0" w:rsidRPr="00251949" w:rsidRDefault="001A4FA0" w:rsidP="001A4F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00.0 (83)</w:t>
            </w:r>
          </w:p>
        </w:tc>
        <w:tc>
          <w:tcPr>
            <w:tcW w:w="1850" w:type="dxa"/>
            <w:vMerge/>
          </w:tcPr>
          <w:p w14:paraId="69C2AC22" w14:textId="77777777" w:rsidR="001A4FA0" w:rsidRPr="00251949" w:rsidRDefault="001A4FA0" w:rsidP="001A4F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66B8" w:rsidRPr="00A64632" w14:paraId="189A3BC5" w14:textId="77777777" w:rsidTr="00624466">
        <w:trPr>
          <w:trHeight w:val="65"/>
          <w:jc w:val="center"/>
        </w:trPr>
        <w:tc>
          <w:tcPr>
            <w:tcW w:w="2547" w:type="dxa"/>
            <w:vMerge w:val="restart"/>
          </w:tcPr>
          <w:p w14:paraId="78A27FCA" w14:textId="0D4854AD" w:rsidR="00B166B8" w:rsidRPr="00251949" w:rsidRDefault="00B166B8" w:rsidP="00664089">
            <w:pPr>
              <w:pStyle w:val="EndNoteBibliography"/>
              <w:ind w:left="720" w:hanging="7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Lincomycin</w:t>
            </w:r>
          </w:p>
        </w:tc>
        <w:tc>
          <w:tcPr>
            <w:tcW w:w="709" w:type="dxa"/>
          </w:tcPr>
          <w:p w14:paraId="0D0D65AB" w14:textId="2C3F15CD" w:rsidR="00B166B8" w:rsidRPr="00251949" w:rsidRDefault="00B166B8" w:rsidP="00664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14:paraId="5601F935" w14:textId="4DC9EFE0" w:rsidR="00B166B8" w:rsidRPr="00251949" w:rsidRDefault="00B166B8" w:rsidP="00664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.9 (1)</w:t>
            </w:r>
          </w:p>
        </w:tc>
        <w:tc>
          <w:tcPr>
            <w:tcW w:w="2261" w:type="dxa"/>
          </w:tcPr>
          <w:p w14:paraId="24C246EA" w14:textId="238EE9ED" w:rsidR="00B166B8" w:rsidRPr="00251949" w:rsidRDefault="00B166B8" w:rsidP="00664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.4 (2)</w:t>
            </w:r>
          </w:p>
        </w:tc>
        <w:tc>
          <w:tcPr>
            <w:tcW w:w="1850" w:type="dxa"/>
            <w:vMerge w:val="restart"/>
          </w:tcPr>
          <w:p w14:paraId="4C273E9F" w14:textId="49C12813" w:rsidR="00B166B8" w:rsidRPr="00251949" w:rsidRDefault="00B166B8" w:rsidP="00664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B166B8" w:rsidRPr="00A64632" w14:paraId="2740FE2F" w14:textId="77777777" w:rsidTr="00624466">
        <w:trPr>
          <w:trHeight w:val="65"/>
          <w:jc w:val="center"/>
        </w:trPr>
        <w:tc>
          <w:tcPr>
            <w:tcW w:w="2547" w:type="dxa"/>
            <w:vMerge/>
          </w:tcPr>
          <w:p w14:paraId="4FB251E7" w14:textId="4394E584" w:rsidR="00B166B8" w:rsidRPr="00251949" w:rsidRDefault="00B166B8" w:rsidP="00664089">
            <w:pPr>
              <w:pStyle w:val="EndNoteBibliography"/>
              <w:ind w:left="720" w:hanging="7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</w:p>
        </w:tc>
        <w:tc>
          <w:tcPr>
            <w:tcW w:w="709" w:type="dxa"/>
          </w:tcPr>
          <w:p w14:paraId="06FCDD45" w14:textId="0B34193D" w:rsidR="00B166B8" w:rsidRPr="00251949" w:rsidRDefault="00B166B8" w:rsidP="00664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</w:tcPr>
          <w:p w14:paraId="2DC14515" w14:textId="2E481059" w:rsidR="00B166B8" w:rsidRPr="00251949" w:rsidRDefault="00B166B8" w:rsidP="00664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98.1 (53)</w:t>
            </w:r>
          </w:p>
        </w:tc>
        <w:tc>
          <w:tcPr>
            <w:tcW w:w="2261" w:type="dxa"/>
          </w:tcPr>
          <w:p w14:paraId="6A840620" w14:textId="09E22F99" w:rsidR="00B166B8" w:rsidRPr="00251949" w:rsidRDefault="00B166B8" w:rsidP="00664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97.6 (81)</w:t>
            </w:r>
          </w:p>
        </w:tc>
        <w:tc>
          <w:tcPr>
            <w:tcW w:w="1850" w:type="dxa"/>
            <w:vMerge/>
          </w:tcPr>
          <w:p w14:paraId="65EBEF1C" w14:textId="77777777" w:rsidR="00B166B8" w:rsidRPr="00251949" w:rsidRDefault="00B166B8" w:rsidP="00664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078F" w:rsidRPr="00A64632" w14:paraId="17B5FC35" w14:textId="77777777" w:rsidTr="00624466">
        <w:trPr>
          <w:trHeight w:val="65"/>
          <w:jc w:val="center"/>
        </w:trPr>
        <w:tc>
          <w:tcPr>
            <w:tcW w:w="2547" w:type="dxa"/>
            <w:vMerge w:val="restart"/>
          </w:tcPr>
          <w:p w14:paraId="4865ACC8" w14:textId="4235CD66" w:rsidR="0075078F" w:rsidRPr="00251949" w:rsidRDefault="0075078F" w:rsidP="00664089">
            <w:pPr>
              <w:pStyle w:val="EndNoteBibliography"/>
              <w:ind w:left="720" w:hanging="7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Fosfomycin</w:t>
            </w:r>
          </w:p>
        </w:tc>
        <w:tc>
          <w:tcPr>
            <w:tcW w:w="709" w:type="dxa"/>
          </w:tcPr>
          <w:p w14:paraId="7FA25A41" w14:textId="68B902BD" w:rsidR="0075078F" w:rsidRPr="00251949" w:rsidRDefault="0075078F" w:rsidP="00664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14:paraId="126D7B82" w14:textId="622422A4" w:rsidR="0075078F" w:rsidRPr="00251949" w:rsidRDefault="0075078F" w:rsidP="00664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.7 (2)</w:t>
            </w:r>
          </w:p>
        </w:tc>
        <w:tc>
          <w:tcPr>
            <w:tcW w:w="2261" w:type="dxa"/>
          </w:tcPr>
          <w:p w14:paraId="0D27E280" w14:textId="2F032B86" w:rsidR="0075078F" w:rsidRPr="00251949" w:rsidRDefault="0075078F" w:rsidP="00664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0 (0)</w:t>
            </w:r>
          </w:p>
        </w:tc>
        <w:tc>
          <w:tcPr>
            <w:tcW w:w="1850" w:type="dxa"/>
            <w:vMerge w:val="restart"/>
          </w:tcPr>
          <w:p w14:paraId="4E290BC9" w14:textId="6BBDB088" w:rsidR="0075078F" w:rsidRPr="00251949" w:rsidRDefault="00291F92" w:rsidP="00664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</w:tr>
      <w:tr w:rsidR="0075078F" w:rsidRPr="00A64632" w14:paraId="58F67BF7" w14:textId="77777777" w:rsidTr="00624466">
        <w:trPr>
          <w:trHeight w:val="65"/>
          <w:jc w:val="center"/>
        </w:trPr>
        <w:tc>
          <w:tcPr>
            <w:tcW w:w="2547" w:type="dxa"/>
            <w:vMerge/>
          </w:tcPr>
          <w:p w14:paraId="2668B70A" w14:textId="77777777" w:rsidR="0075078F" w:rsidRPr="00251949" w:rsidRDefault="0075078F" w:rsidP="00664089">
            <w:pPr>
              <w:pStyle w:val="EndNoteBibliography"/>
              <w:ind w:left="720" w:hanging="7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</w:p>
        </w:tc>
        <w:tc>
          <w:tcPr>
            <w:tcW w:w="709" w:type="dxa"/>
          </w:tcPr>
          <w:p w14:paraId="1A42C830" w14:textId="1CAAF4BD" w:rsidR="0075078F" w:rsidRPr="00251949" w:rsidRDefault="0075078F" w:rsidP="00664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</w:tcPr>
          <w:p w14:paraId="0F068CD7" w14:textId="7F6CCDDC" w:rsidR="0075078F" w:rsidRPr="00251949" w:rsidRDefault="0075078F" w:rsidP="00664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96.3 (52)</w:t>
            </w:r>
          </w:p>
        </w:tc>
        <w:tc>
          <w:tcPr>
            <w:tcW w:w="2261" w:type="dxa"/>
          </w:tcPr>
          <w:p w14:paraId="0955DED0" w14:textId="4FE31C98" w:rsidR="0075078F" w:rsidRPr="00251949" w:rsidRDefault="0075078F" w:rsidP="00664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00.0 (83)</w:t>
            </w:r>
          </w:p>
        </w:tc>
        <w:tc>
          <w:tcPr>
            <w:tcW w:w="1850" w:type="dxa"/>
            <w:vMerge/>
          </w:tcPr>
          <w:p w14:paraId="3E5188B6" w14:textId="77777777" w:rsidR="0075078F" w:rsidRPr="00251949" w:rsidRDefault="0075078F" w:rsidP="00664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078F" w:rsidRPr="00A64632" w14:paraId="15C83F0E" w14:textId="77777777" w:rsidTr="00624466">
        <w:trPr>
          <w:trHeight w:val="65"/>
          <w:jc w:val="center"/>
        </w:trPr>
        <w:tc>
          <w:tcPr>
            <w:tcW w:w="2547" w:type="dxa"/>
            <w:vMerge w:val="restart"/>
          </w:tcPr>
          <w:p w14:paraId="117D5A60" w14:textId="36E8398F" w:rsidR="0075078F" w:rsidRPr="00251949" w:rsidRDefault="0075078F" w:rsidP="00664089">
            <w:pPr>
              <w:pStyle w:val="EndNoteBibliography"/>
              <w:ind w:left="720" w:hanging="7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Florfenicol</w:t>
            </w:r>
          </w:p>
        </w:tc>
        <w:tc>
          <w:tcPr>
            <w:tcW w:w="709" w:type="dxa"/>
          </w:tcPr>
          <w:p w14:paraId="1100CD00" w14:textId="657BB599" w:rsidR="0075078F" w:rsidRPr="00251949" w:rsidRDefault="0075078F" w:rsidP="00664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14:paraId="66C52E59" w14:textId="09FADAD3" w:rsidR="0075078F" w:rsidRPr="00251949" w:rsidRDefault="0075078F" w:rsidP="00664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0 (0)</w:t>
            </w:r>
          </w:p>
        </w:tc>
        <w:tc>
          <w:tcPr>
            <w:tcW w:w="2261" w:type="dxa"/>
          </w:tcPr>
          <w:p w14:paraId="358FF2C3" w14:textId="590AF0C8" w:rsidR="0075078F" w:rsidRPr="00251949" w:rsidRDefault="0075078F" w:rsidP="00664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.8 (4)</w:t>
            </w:r>
          </w:p>
        </w:tc>
        <w:tc>
          <w:tcPr>
            <w:tcW w:w="1850" w:type="dxa"/>
            <w:vMerge w:val="restart"/>
          </w:tcPr>
          <w:p w14:paraId="6E60E1ED" w14:textId="3EE8BD8B" w:rsidR="0075078F" w:rsidRPr="00251949" w:rsidRDefault="00291F92" w:rsidP="00664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</w:tr>
      <w:tr w:rsidR="0075078F" w:rsidRPr="00A64632" w14:paraId="29116BCA" w14:textId="77777777" w:rsidTr="00624466">
        <w:trPr>
          <w:trHeight w:val="65"/>
          <w:jc w:val="center"/>
        </w:trPr>
        <w:tc>
          <w:tcPr>
            <w:tcW w:w="2547" w:type="dxa"/>
            <w:vMerge/>
          </w:tcPr>
          <w:p w14:paraId="61D594DF" w14:textId="77AAC722" w:rsidR="0075078F" w:rsidRPr="00251949" w:rsidRDefault="0075078F" w:rsidP="00664089">
            <w:pPr>
              <w:pStyle w:val="EndNoteBibliography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</w:p>
        </w:tc>
        <w:tc>
          <w:tcPr>
            <w:tcW w:w="709" w:type="dxa"/>
          </w:tcPr>
          <w:p w14:paraId="59BD10CB" w14:textId="55F29E99" w:rsidR="0075078F" w:rsidRPr="00251949" w:rsidRDefault="0075078F" w:rsidP="00664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</w:tcPr>
          <w:p w14:paraId="453A1729" w14:textId="21570198" w:rsidR="0075078F" w:rsidRPr="00251949" w:rsidRDefault="0075078F" w:rsidP="00664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00.0 (54)</w:t>
            </w:r>
          </w:p>
        </w:tc>
        <w:tc>
          <w:tcPr>
            <w:tcW w:w="2261" w:type="dxa"/>
          </w:tcPr>
          <w:p w14:paraId="60974A72" w14:textId="3386EFC8" w:rsidR="0075078F" w:rsidRPr="00251949" w:rsidRDefault="0075078F" w:rsidP="00664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95.2 (79)</w:t>
            </w:r>
          </w:p>
        </w:tc>
        <w:tc>
          <w:tcPr>
            <w:tcW w:w="1850" w:type="dxa"/>
            <w:vMerge/>
          </w:tcPr>
          <w:p w14:paraId="270FED5A" w14:textId="77777777" w:rsidR="0075078F" w:rsidRPr="00251949" w:rsidRDefault="0075078F" w:rsidP="006640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A3CD629" w14:textId="77777777" w:rsidR="00BD1D36" w:rsidRPr="00251949" w:rsidRDefault="00BD1D36" w:rsidP="00414F1F">
      <w:pPr>
        <w:rPr>
          <w:rStyle w:val="CommentReference"/>
          <w:rFonts w:ascii="Times New Roman" w:hAnsi="Times New Roman" w:cs="Times New Roman"/>
          <w:b/>
          <w:sz w:val="24"/>
          <w:szCs w:val="24"/>
        </w:rPr>
      </w:pPr>
    </w:p>
    <w:p w14:paraId="210ECB95" w14:textId="7495897B" w:rsidR="008E1F8A" w:rsidRDefault="008E1F8A" w:rsidP="00414F1F">
      <w:pPr>
        <w:rPr>
          <w:rStyle w:val="CommentReference"/>
          <w:rFonts w:ascii="Times New Roman" w:hAnsi="Times New Roman" w:cs="Times New Roman"/>
          <w:b/>
          <w:sz w:val="24"/>
          <w:szCs w:val="24"/>
        </w:rPr>
      </w:pPr>
    </w:p>
    <w:p w14:paraId="63B6AB99" w14:textId="43409E89" w:rsidR="000D75AD" w:rsidRPr="00251949" w:rsidRDefault="000D75AD" w:rsidP="00414F1F">
      <w:pPr>
        <w:rPr>
          <w:rStyle w:val="CommentReference"/>
          <w:rFonts w:ascii="Times New Roman" w:hAnsi="Times New Roman" w:cs="Times New Roman"/>
          <w:sz w:val="24"/>
          <w:szCs w:val="24"/>
        </w:rPr>
      </w:pPr>
      <w:r w:rsidRPr="00251949">
        <w:rPr>
          <w:rStyle w:val="CommentReference"/>
          <w:rFonts w:ascii="Times New Roman" w:hAnsi="Times New Roman" w:cs="Times New Roman"/>
          <w:b/>
          <w:sz w:val="24"/>
          <w:szCs w:val="24"/>
        </w:rPr>
        <w:t xml:space="preserve">Table </w:t>
      </w:r>
      <w:r w:rsidR="00FA5D3A" w:rsidRPr="00251949">
        <w:rPr>
          <w:rStyle w:val="CommentReference"/>
          <w:rFonts w:ascii="Times New Roman" w:hAnsi="Times New Roman" w:cs="Times New Roman"/>
          <w:b/>
          <w:sz w:val="24"/>
          <w:szCs w:val="24"/>
        </w:rPr>
        <w:t>S2</w:t>
      </w:r>
      <w:r w:rsidR="00337EED" w:rsidRPr="00251949">
        <w:rPr>
          <w:rStyle w:val="CommentReference"/>
          <w:rFonts w:ascii="Times New Roman" w:hAnsi="Times New Roman" w:cs="Times New Roman"/>
          <w:b/>
          <w:sz w:val="24"/>
          <w:szCs w:val="24"/>
        </w:rPr>
        <w:t xml:space="preserve"> </w:t>
      </w:r>
      <w:r w:rsidR="00337EED" w:rsidRPr="00251949">
        <w:rPr>
          <w:rStyle w:val="CommentReference"/>
          <w:rFonts w:ascii="Times New Roman" w:hAnsi="Times New Roman" w:cs="Times New Roman"/>
          <w:sz w:val="24"/>
          <w:szCs w:val="24"/>
        </w:rPr>
        <w:t>P</w:t>
      </w:r>
      <w:r w:rsidRPr="00251949">
        <w:rPr>
          <w:rFonts w:ascii="Times New Roman" w:hAnsi="Times New Roman" w:cs="Times New Roman"/>
          <w:sz w:val="24"/>
          <w:szCs w:val="24"/>
        </w:rPr>
        <w:t>urpose of antimicrobial usage on commercial layer and broiler farms in Chattogram, Bangladesh</w:t>
      </w:r>
      <w:r w:rsidR="009C28FC" w:rsidRPr="00251949">
        <w:rPr>
          <w:rFonts w:ascii="Times New Roman" w:hAnsi="Times New Roman" w:cs="Times New Roman"/>
          <w:sz w:val="24"/>
          <w:szCs w:val="24"/>
        </w:rPr>
        <w:t>.</w:t>
      </w:r>
      <w:r w:rsidRPr="00251949">
        <w:rPr>
          <w:rFonts w:ascii="Times New Roman" w:hAnsi="Times New Roman" w:cs="Times New Roman"/>
          <w:sz w:val="24"/>
          <w:szCs w:val="24"/>
        </w:rPr>
        <w:t xml:space="preserve"> </w:t>
      </w:r>
      <w:r w:rsidR="00337EED" w:rsidRPr="00251949">
        <w:rPr>
          <w:rFonts w:ascii="Times New Roman" w:hAnsi="Times New Roman" w:cs="Times New Roman"/>
          <w:sz w:val="24"/>
          <w:szCs w:val="24"/>
        </w:rPr>
        <w:t>No farmers indicated to use antimicrobials as a growth promoter.</w:t>
      </w:r>
    </w:p>
    <w:tbl>
      <w:tblPr>
        <w:tblStyle w:val="TableGrid"/>
        <w:tblW w:w="9276" w:type="dxa"/>
        <w:jc w:val="center"/>
        <w:tblLook w:val="04A0" w:firstRow="1" w:lastRow="0" w:firstColumn="1" w:lastColumn="0" w:noHBand="0" w:noVBand="1"/>
      </w:tblPr>
      <w:tblGrid>
        <w:gridCol w:w="2319"/>
        <w:gridCol w:w="2319"/>
        <w:gridCol w:w="2319"/>
        <w:gridCol w:w="2319"/>
      </w:tblGrid>
      <w:tr w:rsidR="000D75AD" w:rsidRPr="00A64632" w14:paraId="6D737CFD" w14:textId="77777777" w:rsidTr="00C23345">
        <w:trPr>
          <w:trHeight w:val="303"/>
          <w:jc w:val="center"/>
        </w:trPr>
        <w:tc>
          <w:tcPr>
            <w:tcW w:w="2319" w:type="dxa"/>
            <w:vMerge w:val="restart"/>
          </w:tcPr>
          <w:p w14:paraId="71E1EECF" w14:textId="4010E725" w:rsidR="000D75AD" w:rsidRPr="00251949" w:rsidRDefault="000D75AD" w:rsidP="00C233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sz w:val="24"/>
                <w:szCs w:val="24"/>
              </w:rPr>
              <w:t>Purpose of using antimicrobials</w:t>
            </w:r>
          </w:p>
        </w:tc>
        <w:tc>
          <w:tcPr>
            <w:tcW w:w="2319" w:type="dxa"/>
          </w:tcPr>
          <w:p w14:paraId="24EE27A2" w14:textId="77777777" w:rsidR="00965215" w:rsidRDefault="000D75AD" w:rsidP="00C233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sz w:val="24"/>
                <w:szCs w:val="24"/>
              </w:rPr>
              <w:t>Layer farm</w:t>
            </w:r>
            <w:r w:rsidR="00337EED" w:rsidRPr="00251949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25194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0393806D" w14:textId="637BF18A" w:rsidR="000D75AD" w:rsidRPr="00251949" w:rsidRDefault="000D75AD" w:rsidP="00C233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sz w:val="24"/>
                <w:szCs w:val="24"/>
              </w:rPr>
              <w:t>(N=54)</w:t>
            </w:r>
          </w:p>
        </w:tc>
        <w:tc>
          <w:tcPr>
            <w:tcW w:w="2319" w:type="dxa"/>
          </w:tcPr>
          <w:p w14:paraId="4CB28793" w14:textId="37A500BF" w:rsidR="000D75AD" w:rsidRPr="00251949" w:rsidRDefault="000D75AD" w:rsidP="00C233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sz w:val="24"/>
                <w:szCs w:val="24"/>
              </w:rPr>
              <w:t>Broiler farm</w:t>
            </w:r>
            <w:r w:rsidR="00337EED" w:rsidRPr="00251949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25194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83)</w:t>
            </w:r>
          </w:p>
        </w:tc>
        <w:tc>
          <w:tcPr>
            <w:tcW w:w="2319" w:type="dxa"/>
            <w:vMerge w:val="restart"/>
          </w:tcPr>
          <w:p w14:paraId="7807F228" w14:textId="62668D7B" w:rsidR="000D75AD" w:rsidRPr="00251949" w:rsidRDefault="000D75AD" w:rsidP="00C233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sz w:val="24"/>
                <w:szCs w:val="24"/>
              </w:rPr>
              <w:t>Fisher's exact</w:t>
            </w:r>
            <w:r w:rsidR="00624466" w:rsidRPr="0025194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est </w:t>
            </w:r>
          </w:p>
          <w:p w14:paraId="63E1EDFA" w14:textId="77777777" w:rsidR="000D75AD" w:rsidRPr="00251949" w:rsidRDefault="000D75AD" w:rsidP="00C2334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0D75AD" w:rsidRPr="00A64632" w14:paraId="272CC89F" w14:textId="77777777" w:rsidTr="00C23345">
        <w:trPr>
          <w:trHeight w:val="376"/>
          <w:jc w:val="center"/>
        </w:trPr>
        <w:tc>
          <w:tcPr>
            <w:tcW w:w="2319" w:type="dxa"/>
            <w:vMerge/>
          </w:tcPr>
          <w:p w14:paraId="028EE8B4" w14:textId="77777777" w:rsidR="000D75AD" w:rsidRPr="00251949" w:rsidRDefault="000D75AD" w:rsidP="00C23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9" w:type="dxa"/>
          </w:tcPr>
          <w:p w14:paraId="3F81FF5B" w14:textId="77777777" w:rsidR="000D75AD" w:rsidRPr="00251949" w:rsidRDefault="000D75AD" w:rsidP="00C2334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% (N)</w:t>
            </w:r>
          </w:p>
        </w:tc>
        <w:tc>
          <w:tcPr>
            <w:tcW w:w="2319" w:type="dxa"/>
          </w:tcPr>
          <w:p w14:paraId="792E2837" w14:textId="77777777" w:rsidR="000D75AD" w:rsidRPr="00251949" w:rsidRDefault="000D75AD" w:rsidP="00C233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sz w:val="24"/>
                <w:szCs w:val="24"/>
              </w:rPr>
              <w:t>% (N)</w:t>
            </w:r>
          </w:p>
        </w:tc>
        <w:tc>
          <w:tcPr>
            <w:tcW w:w="2319" w:type="dxa"/>
            <w:vMerge/>
          </w:tcPr>
          <w:p w14:paraId="7AC9B4DF" w14:textId="77777777" w:rsidR="000D75AD" w:rsidRPr="00251949" w:rsidRDefault="000D75AD" w:rsidP="00C2334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0D75AD" w:rsidRPr="00A64632" w14:paraId="5146343A" w14:textId="77777777" w:rsidTr="00C23345">
        <w:trPr>
          <w:trHeight w:val="345"/>
          <w:jc w:val="center"/>
        </w:trPr>
        <w:tc>
          <w:tcPr>
            <w:tcW w:w="2319" w:type="dxa"/>
          </w:tcPr>
          <w:p w14:paraId="7C194E1B" w14:textId="77777777" w:rsidR="000D75AD" w:rsidRPr="00251949" w:rsidRDefault="000D75AD" w:rsidP="00C23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Therapeutic</w:t>
            </w:r>
          </w:p>
        </w:tc>
        <w:tc>
          <w:tcPr>
            <w:tcW w:w="2319" w:type="dxa"/>
          </w:tcPr>
          <w:p w14:paraId="71D6538C" w14:textId="77777777" w:rsidR="000D75AD" w:rsidRPr="00251949" w:rsidRDefault="000D75AD" w:rsidP="00C23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0.4 (11)</w:t>
            </w:r>
          </w:p>
        </w:tc>
        <w:tc>
          <w:tcPr>
            <w:tcW w:w="2319" w:type="dxa"/>
          </w:tcPr>
          <w:p w14:paraId="465017DF" w14:textId="77777777" w:rsidR="000D75AD" w:rsidRPr="00251949" w:rsidRDefault="000D75AD" w:rsidP="00C23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2.0 (10)</w:t>
            </w:r>
          </w:p>
        </w:tc>
        <w:tc>
          <w:tcPr>
            <w:tcW w:w="2319" w:type="dxa"/>
            <w:vMerge w:val="restart"/>
          </w:tcPr>
          <w:p w14:paraId="09B0A327" w14:textId="77777777" w:rsidR="000D75AD" w:rsidRPr="00251949" w:rsidRDefault="000D75AD" w:rsidP="00C23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6FBA2D" w14:textId="77777777" w:rsidR="000D75AD" w:rsidRPr="00251949" w:rsidRDefault="000D75AD" w:rsidP="00C23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328</w:t>
            </w:r>
          </w:p>
        </w:tc>
      </w:tr>
      <w:tr w:rsidR="000D75AD" w:rsidRPr="00A64632" w14:paraId="647348FA" w14:textId="77777777" w:rsidTr="00C23345">
        <w:trPr>
          <w:trHeight w:val="345"/>
          <w:jc w:val="center"/>
        </w:trPr>
        <w:tc>
          <w:tcPr>
            <w:tcW w:w="2319" w:type="dxa"/>
          </w:tcPr>
          <w:p w14:paraId="0D4E73C8" w14:textId="2B8F4F83" w:rsidR="000D75AD" w:rsidRPr="00251949" w:rsidRDefault="000D75AD" w:rsidP="00C81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r w:rsidR="00C81385" w:rsidRPr="00251949">
              <w:rPr>
                <w:rFonts w:ascii="Times New Roman" w:hAnsi="Times New Roman" w:cs="Times New Roman"/>
                <w:sz w:val="24"/>
                <w:szCs w:val="24"/>
              </w:rPr>
              <w:t>ophylactic</w:t>
            </w:r>
          </w:p>
        </w:tc>
        <w:tc>
          <w:tcPr>
            <w:tcW w:w="2319" w:type="dxa"/>
          </w:tcPr>
          <w:p w14:paraId="15BC89EA" w14:textId="77777777" w:rsidR="000D75AD" w:rsidRPr="00251949" w:rsidRDefault="000D75AD" w:rsidP="00C23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4.1 (13)</w:t>
            </w:r>
          </w:p>
        </w:tc>
        <w:tc>
          <w:tcPr>
            <w:tcW w:w="2319" w:type="dxa"/>
          </w:tcPr>
          <w:p w14:paraId="7D0389B4" w14:textId="77777777" w:rsidR="000D75AD" w:rsidRPr="00251949" w:rsidRDefault="000D75AD" w:rsidP="00C23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1.7 (18)</w:t>
            </w:r>
          </w:p>
        </w:tc>
        <w:tc>
          <w:tcPr>
            <w:tcW w:w="2319" w:type="dxa"/>
            <w:vMerge/>
          </w:tcPr>
          <w:p w14:paraId="0BC6CB56" w14:textId="77777777" w:rsidR="000D75AD" w:rsidRPr="00251949" w:rsidRDefault="000D75AD" w:rsidP="00C23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75AD" w:rsidRPr="00A64632" w14:paraId="763D0253" w14:textId="77777777" w:rsidTr="00C23345">
        <w:trPr>
          <w:trHeight w:val="345"/>
          <w:jc w:val="center"/>
        </w:trPr>
        <w:tc>
          <w:tcPr>
            <w:tcW w:w="2319" w:type="dxa"/>
          </w:tcPr>
          <w:p w14:paraId="35C39B80" w14:textId="29C414D0" w:rsidR="000D75AD" w:rsidRPr="00251949" w:rsidRDefault="000D75AD" w:rsidP="00C81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Both therapeutic and pr</w:t>
            </w:r>
            <w:r w:rsidR="00C81385" w:rsidRPr="00251949">
              <w:rPr>
                <w:rFonts w:ascii="Times New Roman" w:hAnsi="Times New Roman" w:cs="Times New Roman"/>
                <w:sz w:val="24"/>
                <w:szCs w:val="24"/>
              </w:rPr>
              <w:t>ophylactic</w:t>
            </w:r>
          </w:p>
        </w:tc>
        <w:tc>
          <w:tcPr>
            <w:tcW w:w="2319" w:type="dxa"/>
          </w:tcPr>
          <w:p w14:paraId="2C3160EE" w14:textId="77777777" w:rsidR="000D75AD" w:rsidRPr="00251949" w:rsidRDefault="000D75AD" w:rsidP="00C23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5.6 (30)</w:t>
            </w:r>
          </w:p>
        </w:tc>
        <w:tc>
          <w:tcPr>
            <w:tcW w:w="2319" w:type="dxa"/>
          </w:tcPr>
          <w:p w14:paraId="7D6065B8" w14:textId="77777777" w:rsidR="000D75AD" w:rsidRPr="00251949" w:rsidRDefault="000D75AD" w:rsidP="00C23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6.3 (55)</w:t>
            </w:r>
          </w:p>
        </w:tc>
        <w:tc>
          <w:tcPr>
            <w:tcW w:w="2319" w:type="dxa"/>
            <w:vMerge/>
          </w:tcPr>
          <w:p w14:paraId="762B4D2F" w14:textId="77777777" w:rsidR="000D75AD" w:rsidRPr="00251949" w:rsidRDefault="000D75AD" w:rsidP="00C23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0264F5E" w14:textId="3DAF0891" w:rsidR="00936113" w:rsidRPr="00251949" w:rsidRDefault="00936113" w:rsidP="001039FA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4917ADE" w14:textId="27C81F35" w:rsidR="00D32B62" w:rsidRDefault="00D32B62" w:rsidP="001039FA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36200E8" w14:textId="21C99727" w:rsidR="00D0476D" w:rsidRDefault="00D0476D" w:rsidP="001039FA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DB888F6" w14:textId="3B6B1E62" w:rsidR="00D0476D" w:rsidRDefault="00D0476D" w:rsidP="001039FA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779675A" w14:textId="277EA1B1" w:rsidR="00D0476D" w:rsidRDefault="00D0476D" w:rsidP="001039FA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00DCD68" w14:textId="6C8DDAE8" w:rsidR="00D0476D" w:rsidRDefault="00D0476D" w:rsidP="001039FA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913E51A" w14:textId="2B48E2CD" w:rsidR="00D0476D" w:rsidRDefault="00D0476D" w:rsidP="001039FA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6318979" w14:textId="5573A6DF" w:rsidR="00D0476D" w:rsidRDefault="00D0476D" w:rsidP="001039FA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0D59087" w14:textId="2C166AE1" w:rsidR="00D0476D" w:rsidRDefault="00D0476D" w:rsidP="001039FA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30EF96D" w14:textId="2083B393" w:rsidR="00D0476D" w:rsidRDefault="00D0476D" w:rsidP="001039FA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78CD44F" w14:textId="70B9C698" w:rsidR="00D0476D" w:rsidRDefault="00D0476D" w:rsidP="001039FA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204A4A4" w14:textId="272CDEF4" w:rsidR="00D0476D" w:rsidRDefault="00D0476D" w:rsidP="001039FA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F71F307" w14:textId="77777777" w:rsidR="00D0476D" w:rsidRPr="00251949" w:rsidRDefault="00D0476D" w:rsidP="001039FA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B4D82C2" w14:textId="4761D216" w:rsidR="001039FA" w:rsidRPr="00251949" w:rsidRDefault="001039FA" w:rsidP="001039FA">
      <w:pPr>
        <w:jc w:val="both"/>
        <w:rPr>
          <w:rFonts w:ascii="Times New Roman" w:hAnsi="Times New Roman" w:cs="Times New Roman"/>
          <w:sz w:val="24"/>
          <w:szCs w:val="24"/>
        </w:rPr>
      </w:pPr>
      <w:r w:rsidRPr="0025194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ED6CDD" w:rsidRPr="00251949">
        <w:rPr>
          <w:rFonts w:ascii="Times New Roman" w:hAnsi="Times New Roman" w:cs="Times New Roman"/>
          <w:b/>
          <w:sz w:val="24"/>
          <w:szCs w:val="24"/>
        </w:rPr>
        <w:t>S3</w:t>
      </w:r>
      <w:r w:rsidRPr="00251949">
        <w:rPr>
          <w:rFonts w:ascii="Times New Roman" w:hAnsi="Times New Roman" w:cs="Times New Roman"/>
          <w:b/>
          <w:sz w:val="24"/>
          <w:szCs w:val="24"/>
        </w:rPr>
        <w:t>.</w:t>
      </w:r>
      <w:r w:rsidRPr="00251949">
        <w:rPr>
          <w:rFonts w:ascii="Times New Roman" w:hAnsi="Times New Roman" w:cs="Times New Roman"/>
          <w:sz w:val="24"/>
          <w:szCs w:val="24"/>
        </w:rPr>
        <w:t xml:space="preserve"> </w:t>
      </w:r>
      <w:r w:rsidR="006D318C" w:rsidRPr="00251949">
        <w:rPr>
          <w:rFonts w:ascii="Times New Roman" w:hAnsi="Times New Roman" w:cs="Times New Roman"/>
          <w:sz w:val="24"/>
          <w:szCs w:val="24"/>
        </w:rPr>
        <w:t>A</w:t>
      </w:r>
      <w:r w:rsidR="00DE1F41" w:rsidRPr="00251949">
        <w:rPr>
          <w:rFonts w:ascii="Times New Roman" w:hAnsi="Times New Roman" w:cs="Times New Roman"/>
          <w:sz w:val="24"/>
          <w:szCs w:val="24"/>
        </w:rPr>
        <w:t xml:space="preserve">ntimicrobials </w:t>
      </w:r>
      <w:r w:rsidR="006D318C" w:rsidRPr="00251949">
        <w:rPr>
          <w:rFonts w:ascii="Times New Roman" w:hAnsi="Times New Roman" w:cs="Times New Roman"/>
          <w:sz w:val="24"/>
          <w:szCs w:val="24"/>
        </w:rPr>
        <w:t>administered on commercial layer and broiler farms in Chattogram, Bangladesh,</w:t>
      </w:r>
      <w:r w:rsidR="006D318C" w:rsidRPr="00251949" w:rsidDel="00DE1F41">
        <w:rPr>
          <w:rFonts w:ascii="Times New Roman" w:hAnsi="Times New Roman" w:cs="Times New Roman"/>
          <w:sz w:val="24"/>
          <w:szCs w:val="24"/>
        </w:rPr>
        <w:t xml:space="preserve"> </w:t>
      </w:r>
      <w:r w:rsidRPr="00251949">
        <w:rPr>
          <w:rFonts w:ascii="Times New Roman" w:hAnsi="Times New Roman" w:cs="Times New Roman"/>
          <w:sz w:val="24"/>
          <w:szCs w:val="24"/>
        </w:rPr>
        <w:t xml:space="preserve">while </w:t>
      </w:r>
      <w:r w:rsidR="006D318C" w:rsidRPr="00251949">
        <w:rPr>
          <w:rFonts w:ascii="Times New Roman" w:hAnsi="Times New Roman" w:cs="Times New Roman"/>
          <w:sz w:val="24"/>
          <w:szCs w:val="24"/>
        </w:rPr>
        <w:t xml:space="preserve">eggs or </w:t>
      </w:r>
      <w:r w:rsidRPr="00251949">
        <w:rPr>
          <w:rFonts w:ascii="Times New Roman" w:hAnsi="Times New Roman" w:cs="Times New Roman"/>
          <w:sz w:val="24"/>
          <w:szCs w:val="24"/>
        </w:rPr>
        <w:t>broiler</w:t>
      </w:r>
      <w:r w:rsidR="006D318C" w:rsidRPr="00251949">
        <w:rPr>
          <w:rFonts w:ascii="Times New Roman" w:hAnsi="Times New Roman" w:cs="Times New Roman"/>
          <w:sz w:val="24"/>
          <w:szCs w:val="24"/>
        </w:rPr>
        <w:t>s</w:t>
      </w:r>
      <w:r w:rsidRPr="00251949">
        <w:rPr>
          <w:rFonts w:ascii="Times New Roman" w:hAnsi="Times New Roman" w:cs="Times New Roman"/>
          <w:sz w:val="24"/>
          <w:szCs w:val="24"/>
        </w:rPr>
        <w:t xml:space="preserve"> </w:t>
      </w:r>
      <w:r w:rsidR="006D318C" w:rsidRPr="00251949">
        <w:rPr>
          <w:rFonts w:ascii="Times New Roman" w:hAnsi="Times New Roman" w:cs="Times New Roman"/>
          <w:sz w:val="24"/>
          <w:szCs w:val="24"/>
        </w:rPr>
        <w:t>being sold from these farms</w:t>
      </w:r>
      <w:r w:rsidRPr="0025194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0206" w:type="dxa"/>
        <w:jc w:val="center"/>
        <w:tblLayout w:type="fixed"/>
        <w:tblLook w:val="04A0" w:firstRow="1" w:lastRow="0" w:firstColumn="1" w:lastColumn="0" w:noHBand="0" w:noVBand="1"/>
      </w:tblPr>
      <w:tblGrid>
        <w:gridCol w:w="1755"/>
        <w:gridCol w:w="802"/>
        <w:gridCol w:w="1363"/>
        <w:gridCol w:w="1192"/>
        <w:gridCol w:w="1272"/>
        <w:gridCol w:w="1418"/>
        <w:gridCol w:w="1124"/>
        <w:gridCol w:w="1280"/>
      </w:tblGrid>
      <w:tr w:rsidR="00175AD5" w:rsidRPr="00A64632" w14:paraId="4083222F" w14:textId="77777777" w:rsidTr="00F73216">
        <w:trPr>
          <w:trHeight w:val="729"/>
          <w:jc w:val="center"/>
        </w:trPr>
        <w:tc>
          <w:tcPr>
            <w:tcW w:w="2557" w:type="dxa"/>
            <w:gridSpan w:val="2"/>
            <w:vMerge w:val="restart"/>
          </w:tcPr>
          <w:p w14:paraId="63B4681B" w14:textId="78E5CE2E" w:rsidR="00175AD5" w:rsidRPr="00251949" w:rsidRDefault="006D318C" w:rsidP="00F732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microbials used on commercial chicken farms</w:t>
            </w: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827" w:type="dxa"/>
            <w:gridSpan w:val="3"/>
          </w:tcPr>
          <w:p w14:paraId="04E68F44" w14:textId="6B0340C6" w:rsidR="00175AD5" w:rsidRPr="00251949" w:rsidRDefault="006D31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sz w:val="24"/>
                <w:szCs w:val="24"/>
              </w:rPr>
              <w:t>Layer f</w:t>
            </w:r>
            <w:r w:rsidR="00175AD5" w:rsidRPr="00251949">
              <w:rPr>
                <w:rFonts w:ascii="Times New Roman" w:hAnsi="Times New Roman" w:cs="Times New Roman"/>
                <w:b/>
                <w:sz w:val="24"/>
                <w:szCs w:val="24"/>
              </w:rPr>
              <w:t>armers selling eggs while</w:t>
            </w:r>
            <w:r w:rsidRPr="0025194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175AD5" w:rsidRPr="00251949">
              <w:rPr>
                <w:rFonts w:ascii="Times New Roman" w:hAnsi="Times New Roman" w:cs="Times New Roman"/>
                <w:b/>
                <w:sz w:val="24"/>
                <w:szCs w:val="24"/>
              </w:rPr>
              <w:t>using antimicrobials  (N=54)</w:t>
            </w:r>
          </w:p>
        </w:tc>
        <w:tc>
          <w:tcPr>
            <w:tcW w:w="3822" w:type="dxa"/>
            <w:gridSpan w:val="3"/>
          </w:tcPr>
          <w:p w14:paraId="1B0C436B" w14:textId="21072D6E" w:rsidR="00175AD5" w:rsidRPr="00251949" w:rsidRDefault="006D31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roiler f</w:t>
            </w:r>
            <w:r w:rsidR="00175AD5" w:rsidRPr="0025194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rmers selling broilers </w:t>
            </w:r>
            <w:r w:rsidRPr="0025194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hile using antimicrobials </w:t>
            </w:r>
            <w:r w:rsidR="00175AD5" w:rsidRPr="0025194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N=83)</w:t>
            </w:r>
          </w:p>
        </w:tc>
      </w:tr>
      <w:tr w:rsidR="00175AD5" w:rsidRPr="00A64632" w14:paraId="745B07CC" w14:textId="77777777" w:rsidTr="00F73216">
        <w:trPr>
          <w:trHeight w:val="560"/>
          <w:jc w:val="center"/>
        </w:trPr>
        <w:tc>
          <w:tcPr>
            <w:tcW w:w="2557" w:type="dxa"/>
            <w:gridSpan w:val="2"/>
            <w:vMerge/>
          </w:tcPr>
          <w:p w14:paraId="01C33567" w14:textId="77777777" w:rsidR="00175AD5" w:rsidRPr="00251949" w:rsidRDefault="00175AD5" w:rsidP="00F732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</w:tcPr>
          <w:p w14:paraId="38E4591B" w14:textId="77777777" w:rsidR="00175AD5" w:rsidRPr="00251949" w:rsidRDefault="00175AD5" w:rsidP="00F732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  <w:p w14:paraId="2B3B2C7D" w14:textId="77777777" w:rsidR="00175AD5" w:rsidRPr="00251949" w:rsidRDefault="00175AD5" w:rsidP="00F732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sz w:val="24"/>
                <w:szCs w:val="24"/>
              </w:rPr>
              <w:t>(N=45)</w:t>
            </w:r>
          </w:p>
        </w:tc>
        <w:tc>
          <w:tcPr>
            <w:tcW w:w="1192" w:type="dxa"/>
          </w:tcPr>
          <w:p w14:paraId="1826936D" w14:textId="77777777" w:rsidR="00175AD5" w:rsidRPr="00251949" w:rsidRDefault="00175AD5" w:rsidP="00F732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  <w:p w14:paraId="1AF2722D" w14:textId="77777777" w:rsidR="00175AD5" w:rsidRPr="00251949" w:rsidRDefault="00175AD5" w:rsidP="00F732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sz w:val="24"/>
                <w:szCs w:val="24"/>
              </w:rPr>
              <w:t>(N=9)</w:t>
            </w:r>
          </w:p>
        </w:tc>
        <w:tc>
          <w:tcPr>
            <w:tcW w:w="1272" w:type="dxa"/>
            <w:vMerge w:val="restart"/>
          </w:tcPr>
          <w:p w14:paraId="6212D6F4" w14:textId="77777777" w:rsidR="00175AD5" w:rsidRPr="00251949" w:rsidRDefault="00175AD5" w:rsidP="00F732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sz w:val="24"/>
                <w:szCs w:val="24"/>
              </w:rPr>
              <w:t>Fisher's</w:t>
            </w:r>
          </w:p>
          <w:p w14:paraId="07CD27BC" w14:textId="77777777" w:rsidR="00175AD5" w:rsidRPr="00251949" w:rsidRDefault="00175AD5" w:rsidP="00F732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sz w:val="24"/>
                <w:szCs w:val="24"/>
              </w:rPr>
              <w:t>exact test</w:t>
            </w:r>
          </w:p>
          <w:p w14:paraId="647A09A6" w14:textId="77777777" w:rsidR="00175AD5" w:rsidRPr="00251949" w:rsidRDefault="00175AD5" w:rsidP="00F732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418" w:type="dxa"/>
          </w:tcPr>
          <w:p w14:paraId="38D1018B" w14:textId="77777777" w:rsidR="00175AD5" w:rsidRPr="00251949" w:rsidRDefault="00175AD5" w:rsidP="00F732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Yes </w:t>
            </w:r>
          </w:p>
          <w:p w14:paraId="4534FBFA" w14:textId="77777777" w:rsidR="00175AD5" w:rsidRPr="00251949" w:rsidRDefault="00175AD5" w:rsidP="00F732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N=30)</w:t>
            </w:r>
          </w:p>
        </w:tc>
        <w:tc>
          <w:tcPr>
            <w:tcW w:w="1124" w:type="dxa"/>
          </w:tcPr>
          <w:p w14:paraId="1CB36E6E" w14:textId="77777777" w:rsidR="00175AD5" w:rsidRPr="00251949" w:rsidRDefault="00175AD5" w:rsidP="00F732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  <w:p w14:paraId="2AA025D0" w14:textId="77777777" w:rsidR="00175AD5" w:rsidRPr="00251949" w:rsidRDefault="00175AD5" w:rsidP="00F732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sz w:val="24"/>
                <w:szCs w:val="24"/>
              </w:rPr>
              <w:t>(N=53)</w:t>
            </w:r>
          </w:p>
        </w:tc>
        <w:tc>
          <w:tcPr>
            <w:tcW w:w="1280" w:type="dxa"/>
            <w:vMerge w:val="restart"/>
          </w:tcPr>
          <w:p w14:paraId="5CD76AB6" w14:textId="77777777" w:rsidR="00175AD5" w:rsidRPr="00251949" w:rsidRDefault="00175AD5" w:rsidP="00F732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sz w:val="24"/>
                <w:szCs w:val="24"/>
              </w:rPr>
              <w:t>Fisher's exact test</w:t>
            </w:r>
          </w:p>
          <w:p w14:paraId="4F25B344" w14:textId="77777777" w:rsidR="00175AD5" w:rsidRPr="00251949" w:rsidRDefault="00175AD5" w:rsidP="00F732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175AD5" w:rsidRPr="00A64632" w14:paraId="01446321" w14:textId="77777777" w:rsidTr="00F73216">
        <w:trPr>
          <w:trHeight w:val="326"/>
          <w:jc w:val="center"/>
        </w:trPr>
        <w:tc>
          <w:tcPr>
            <w:tcW w:w="2557" w:type="dxa"/>
            <w:gridSpan w:val="2"/>
            <w:vMerge/>
          </w:tcPr>
          <w:p w14:paraId="634723FA" w14:textId="77777777" w:rsidR="00175AD5" w:rsidRPr="00251949" w:rsidRDefault="00175AD5" w:rsidP="00F732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</w:tcPr>
          <w:p w14:paraId="3B3C2C3A" w14:textId="77777777" w:rsidR="00175AD5" w:rsidRPr="00251949" w:rsidRDefault="00175AD5" w:rsidP="00F732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% (N)</w:t>
            </w:r>
          </w:p>
        </w:tc>
        <w:tc>
          <w:tcPr>
            <w:tcW w:w="1192" w:type="dxa"/>
          </w:tcPr>
          <w:p w14:paraId="0E7970F5" w14:textId="77777777" w:rsidR="00175AD5" w:rsidRPr="00251949" w:rsidRDefault="00175AD5" w:rsidP="00F732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sz w:val="24"/>
                <w:szCs w:val="24"/>
              </w:rPr>
              <w:t>% (N)</w:t>
            </w:r>
          </w:p>
        </w:tc>
        <w:tc>
          <w:tcPr>
            <w:tcW w:w="1272" w:type="dxa"/>
            <w:vMerge/>
          </w:tcPr>
          <w:p w14:paraId="63EF3035" w14:textId="77777777" w:rsidR="00175AD5" w:rsidRPr="00251949" w:rsidRDefault="00175AD5" w:rsidP="00F732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A194CD9" w14:textId="77777777" w:rsidR="00175AD5" w:rsidRPr="00251949" w:rsidRDefault="00175AD5" w:rsidP="00F732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% (N)</w:t>
            </w:r>
          </w:p>
        </w:tc>
        <w:tc>
          <w:tcPr>
            <w:tcW w:w="1124" w:type="dxa"/>
          </w:tcPr>
          <w:p w14:paraId="67A61ABD" w14:textId="77777777" w:rsidR="00175AD5" w:rsidRPr="00251949" w:rsidRDefault="00175AD5" w:rsidP="00F732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sz w:val="24"/>
                <w:szCs w:val="24"/>
              </w:rPr>
              <w:t>% (N)</w:t>
            </w:r>
          </w:p>
        </w:tc>
        <w:tc>
          <w:tcPr>
            <w:tcW w:w="1280" w:type="dxa"/>
            <w:vMerge/>
          </w:tcPr>
          <w:p w14:paraId="6A5CB2CD" w14:textId="77777777" w:rsidR="00175AD5" w:rsidRPr="00251949" w:rsidRDefault="00175AD5" w:rsidP="00F732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5AD5" w:rsidRPr="00A64632" w14:paraId="2462474D" w14:textId="77777777" w:rsidTr="00F73216">
        <w:trPr>
          <w:trHeight w:val="211"/>
          <w:jc w:val="center"/>
        </w:trPr>
        <w:tc>
          <w:tcPr>
            <w:tcW w:w="1755" w:type="dxa"/>
            <w:vMerge w:val="restart"/>
          </w:tcPr>
          <w:p w14:paraId="67193B0D" w14:textId="4C17992A" w:rsidR="00175AD5" w:rsidRPr="00251949" w:rsidRDefault="00175AD5" w:rsidP="00175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Colistin </w:t>
            </w:r>
          </w:p>
        </w:tc>
        <w:tc>
          <w:tcPr>
            <w:tcW w:w="802" w:type="dxa"/>
          </w:tcPr>
          <w:p w14:paraId="4DFB3DA9" w14:textId="77777777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63" w:type="dxa"/>
          </w:tcPr>
          <w:p w14:paraId="3A79515D" w14:textId="727F4012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6.7 (12)</w:t>
            </w:r>
          </w:p>
        </w:tc>
        <w:tc>
          <w:tcPr>
            <w:tcW w:w="1192" w:type="dxa"/>
          </w:tcPr>
          <w:p w14:paraId="5B3335E0" w14:textId="16C9D61F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3.3 (3)</w:t>
            </w:r>
          </w:p>
        </w:tc>
        <w:tc>
          <w:tcPr>
            <w:tcW w:w="1272" w:type="dxa"/>
            <w:vMerge w:val="restart"/>
          </w:tcPr>
          <w:p w14:paraId="52FE6D97" w14:textId="1C384B16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696</w:t>
            </w:r>
          </w:p>
        </w:tc>
        <w:tc>
          <w:tcPr>
            <w:tcW w:w="1418" w:type="dxa"/>
          </w:tcPr>
          <w:p w14:paraId="05BF2AB4" w14:textId="22C1646B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6.7 (20)</w:t>
            </w:r>
          </w:p>
        </w:tc>
        <w:tc>
          <w:tcPr>
            <w:tcW w:w="1124" w:type="dxa"/>
          </w:tcPr>
          <w:p w14:paraId="11D5DDA3" w14:textId="70361FA1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0.9 (27)</w:t>
            </w:r>
          </w:p>
        </w:tc>
        <w:tc>
          <w:tcPr>
            <w:tcW w:w="1280" w:type="dxa"/>
            <w:vMerge w:val="restart"/>
          </w:tcPr>
          <w:p w14:paraId="4285DC53" w14:textId="60FE64B8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</w:tr>
      <w:tr w:rsidR="00175AD5" w:rsidRPr="00A64632" w14:paraId="7BE10384" w14:textId="77777777" w:rsidTr="00F73216">
        <w:trPr>
          <w:trHeight w:val="227"/>
          <w:jc w:val="center"/>
        </w:trPr>
        <w:tc>
          <w:tcPr>
            <w:tcW w:w="1755" w:type="dxa"/>
            <w:vMerge/>
          </w:tcPr>
          <w:p w14:paraId="69562512" w14:textId="77777777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</w:tcPr>
          <w:p w14:paraId="28D9040C" w14:textId="77777777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63" w:type="dxa"/>
          </w:tcPr>
          <w:p w14:paraId="287D1867" w14:textId="5828262C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3.3 (33)</w:t>
            </w:r>
          </w:p>
        </w:tc>
        <w:tc>
          <w:tcPr>
            <w:tcW w:w="1192" w:type="dxa"/>
          </w:tcPr>
          <w:p w14:paraId="621DEB4D" w14:textId="174D47B2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6.7 (6)</w:t>
            </w:r>
          </w:p>
        </w:tc>
        <w:tc>
          <w:tcPr>
            <w:tcW w:w="1272" w:type="dxa"/>
            <w:vMerge/>
          </w:tcPr>
          <w:p w14:paraId="30D8D88B" w14:textId="77777777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9F811BC" w14:textId="67685D9F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3.3 (10)</w:t>
            </w:r>
          </w:p>
        </w:tc>
        <w:tc>
          <w:tcPr>
            <w:tcW w:w="1124" w:type="dxa"/>
          </w:tcPr>
          <w:p w14:paraId="0CCD067B" w14:textId="29DC7999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9.1 (26)</w:t>
            </w:r>
          </w:p>
        </w:tc>
        <w:tc>
          <w:tcPr>
            <w:tcW w:w="1280" w:type="dxa"/>
            <w:vMerge/>
          </w:tcPr>
          <w:p w14:paraId="307E6477" w14:textId="77777777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5AD5" w:rsidRPr="00A64632" w14:paraId="102C59B1" w14:textId="77777777" w:rsidTr="00F73216">
        <w:trPr>
          <w:trHeight w:val="178"/>
          <w:jc w:val="center"/>
        </w:trPr>
        <w:tc>
          <w:tcPr>
            <w:tcW w:w="1755" w:type="dxa"/>
            <w:vMerge w:val="restart"/>
          </w:tcPr>
          <w:p w14:paraId="72D8BB59" w14:textId="780ED8F4" w:rsidR="00175AD5" w:rsidRPr="00251949" w:rsidRDefault="00175AD5" w:rsidP="00175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iprofloxacin </w:t>
            </w:r>
          </w:p>
        </w:tc>
        <w:tc>
          <w:tcPr>
            <w:tcW w:w="802" w:type="dxa"/>
          </w:tcPr>
          <w:p w14:paraId="7F983C2B" w14:textId="77777777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63" w:type="dxa"/>
          </w:tcPr>
          <w:p w14:paraId="0E4931B0" w14:textId="5E6B6E46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0.0 (18)</w:t>
            </w:r>
          </w:p>
        </w:tc>
        <w:tc>
          <w:tcPr>
            <w:tcW w:w="1192" w:type="dxa"/>
          </w:tcPr>
          <w:p w14:paraId="2903EE5A" w14:textId="5A725E47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2.2 (2)</w:t>
            </w:r>
          </w:p>
        </w:tc>
        <w:tc>
          <w:tcPr>
            <w:tcW w:w="1272" w:type="dxa"/>
            <w:vMerge w:val="restart"/>
          </w:tcPr>
          <w:p w14:paraId="06CCF1C4" w14:textId="3CC8C16E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458</w:t>
            </w:r>
          </w:p>
        </w:tc>
        <w:tc>
          <w:tcPr>
            <w:tcW w:w="1418" w:type="dxa"/>
          </w:tcPr>
          <w:p w14:paraId="7F63B362" w14:textId="1160ED50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6.7 (14)</w:t>
            </w:r>
          </w:p>
        </w:tc>
        <w:tc>
          <w:tcPr>
            <w:tcW w:w="1124" w:type="dxa"/>
          </w:tcPr>
          <w:p w14:paraId="2EE5A5DF" w14:textId="4E7CC305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6.4 (14)</w:t>
            </w:r>
          </w:p>
        </w:tc>
        <w:tc>
          <w:tcPr>
            <w:tcW w:w="1280" w:type="dxa"/>
            <w:vMerge w:val="restart"/>
          </w:tcPr>
          <w:p w14:paraId="4FB28F32" w14:textId="610ECF7E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</w:tr>
      <w:tr w:rsidR="00175AD5" w:rsidRPr="00A64632" w14:paraId="075B196C" w14:textId="77777777" w:rsidTr="00F73216">
        <w:trPr>
          <w:trHeight w:val="189"/>
          <w:jc w:val="center"/>
        </w:trPr>
        <w:tc>
          <w:tcPr>
            <w:tcW w:w="1755" w:type="dxa"/>
            <w:vMerge/>
          </w:tcPr>
          <w:p w14:paraId="10799DB1" w14:textId="77777777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</w:tcPr>
          <w:p w14:paraId="24A3403B" w14:textId="77777777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63" w:type="dxa"/>
          </w:tcPr>
          <w:p w14:paraId="25E3E25D" w14:textId="7097A461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0.0 (27)</w:t>
            </w:r>
          </w:p>
        </w:tc>
        <w:tc>
          <w:tcPr>
            <w:tcW w:w="1192" w:type="dxa"/>
          </w:tcPr>
          <w:p w14:paraId="326FD5D7" w14:textId="048A0E3C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7.8 (7)</w:t>
            </w:r>
          </w:p>
        </w:tc>
        <w:tc>
          <w:tcPr>
            <w:tcW w:w="1272" w:type="dxa"/>
            <w:vMerge/>
          </w:tcPr>
          <w:p w14:paraId="076B5A99" w14:textId="77777777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C7F499E" w14:textId="2352700F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3.3 (16)</w:t>
            </w:r>
          </w:p>
        </w:tc>
        <w:tc>
          <w:tcPr>
            <w:tcW w:w="1124" w:type="dxa"/>
          </w:tcPr>
          <w:p w14:paraId="7A38086A" w14:textId="2CA1AFBD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3.6 (39)</w:t>
            </w:r>
          </w:p>
        </w:tc>
        <w:tc>
          <w:tcPr>
            <w:tcW w:w="1280" w:type="dxa"/>
            <w:vMerge/>
          </w:tcPr>
          <w:p w14:paraId="52A7B86D" w14:textId="77777777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5AD5" w:rsidRPr="00A64632" w14:paraId="5BA97385" w14:textId="77777777" w:rsidTr="00F73216">
        <w:trPr>
          <w:trHeight w:val="178"/>
          <w:jc w:val="center"/>
        </w:trPr>
        <w:tc>
          <w:tcPr>
            <w:tcW w:w="1755" w:type="dxa"/>
            <w:vMerge w:val="restart"/>
          </w:tcPr>
          <w:p w14:paraId="6F5E5991" w14:textId="30A849BC" w:rsidR="00175AD5" w:rsidRPr="00251949" w:rsidRDefault="00175AD5" w:rsidP="00175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Tylosin</w:t>
            </w:r>
          </w:p>
        </w:tc>
        <w:tc>
          <w:tcPr>
            <w:tcW w:w="802" w:type="dxa"/>
          </w:tcPr>
          <w:p w14:paraId="119F1174" w14:textId="77777777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63" w:type="dxa"/>
          </w:tcPr>
          <w:p w14:paraId="1E6D59B2" w14:textId="094C4C5F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5.6 (7)</w:t>
            </w:r>
          </w:p>
        </w:tc>
        <w:tc>
          <w:tcPr>
            <w:tcW w:w="1192" w:type="dxa"/>
          </w:tcPr>
          <w:p w14:paraId="6416D13C" w14:textId="4F1A99A0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2.2 (2)</w:t>
            </w:r>
          </w:p>
        </w:tc>
        <w:tc>
          <w:tcPr>
            <w:tcW w:w="1272" w:type="dxa"/>
            <w:vMerge w:val="restart"/>
          </w:tcPr>
          <w:p w14:paraId="12657724" w14:textId="1B1B6B18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635</w:t>
            </w:r>
          </w:p>
        </w:tc>
        <w:tc>
          <w:tcPr>
            <w:tcW w:w="1418" w:type="dxa"/>
          </w:tcPr>
          <w:p w14:paraId="59986157" w14:textId="7D4B7B87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6.7 (5)</w:t>
            </w:r>
          </w:p>
        </w:tc>
        <w:tc>
          <w:tcPr>
            <w:tcW w:w="1124" w:type="dxa"/>
          </w:tcPr>
          <w:p w14:paraId="45DB2876" w14:textId="53CED2CB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2.6 (12)</w:t>
            </w:r>
          </w:p>
        </w:tc>
        <w:tc>
          <w:tcPr>
            <w:tcW w:w="1280" w:type="dxa"/>
            <w:vMerge w:val="restart"/>
          </w:tcPr>
          <w:p w14:paraId="7C5172AE" w14:textId="5E621F76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583</w:t>
            </w:r>
          </w:p>
        </w:tc>
      </w:tr>
      <w:tr w:rsidR="00175AD5" w:rsidRPr="00A64632" w14:paraId="3A6CF87A" w14:textId="77777777" w:rsidTr="00F73216">
        <w:trPr>
          <w:trHeight w:val="189"/>
          <w:jc w:val="center"/>
        </w:trPr>
        <w:tc>
          <w:tcPr>
            <w:tcW w:w="1755" w:type="dxa"/>
            <w:vMerge/>
          </w:tcPr>
          <w:p w14:paraId="0EC1AE54" w14:textId="77777777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</w:tcPr>
          <w:p w14:paraId="37498D68" w14:textId="77777777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63" w:type="dxa"/>
          </w:tcPr>
          <w:p w14:paraId="1BC28DCC" w14:textId="4A84630B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4.4 (38)</w:t>
            </w:r>
          </w:p>
        </w:tc>
        <w:tc>
          <w:tcPr>
            <w:tcW w:w="1192" w:type="dxa"/>
          </w:tcPr>
          <w:p w14:paraId="11C69BBC" w14:textId="53D8879E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7.8 (7)</w:t>
            </w:r>
          </w:p>
        </w:tc>
        <w:tc>
          <w:tcPr>
            <w:tcW w:w="1272" w:type="dxa"/>
            <w:vMerge/>
          </w:tcPr>
          <w:p w14:paraId="0B513FDC" w14:textId="77777777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70B961D" w14:textId="40798D30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3.3 (25)</w:t>
            </w:r>
          </w:p>
        </w:tc>
        <w:tc>
          <w:tcPr>
            <w:tcW w:w="1124" w:type="dxa"/>
          </w:tcPr>
          <w:p w14:paraId="228AC368" w14:textId="122A434E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7.4 (41)</w:t>
            </w:r>
          </w:p>
        </w:tc>
        <w:tc>
          <w:tcPr>
            <w:tcW w:w="1280" w:type="dxa"/>
            <w:vMerge/>
          </w:tcPr>
          <w:p w14:paraId="407743B3" w14:textId="77777777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5AD5" w:rsidRPr="00A64632" w14:paraId="38919B04" w14:textId="77777777" w:rsidTr="00F73216">
        <w:trPr>
          <w:trHeight w:val="189"/>
          <w:jc w:val="center"/>
        </w:trPr>
        <w:tc>
          <w:tcPr>
            <w:tcW w:w="1755" w:type="dxa"/>
            <w:vMerge w:val="restart"/>
          </w:tcPr>
          <w:p w14:paraId="018540FB" w14:textId="1F930CAE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Neomycin</w:t>
            </w:r>
          </w:p>
          <w:p w14:paraId="701A9CCC" w14:textId="1D2EA62B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</w:tcPr>
          <w:p w14:paraId="47FE201E" w14:textId="77777777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63" w:type="dxa"/>
          </w:tcPr>
          <w:p w14:paraId="7B22F463" w14:textId="1B3BF1D7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.7 (3)</w:t>
            </w:r>
          </w:p>
        </w:tc>
        <w:tc>
          <w:tcPr>
            <w:tcW w:w="1192" w:type="dxa"/>
          </w:tcPr>
          <w:p w14:paraId="070683D6" w14:textId="65B9920E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1.1 (1)</w:t>
            </w:r>
          </w:p>
        </w:tc>
        <w:tc>
          <w:tcPr>
            <w:tcW w:w="1272" w:type="dxa"/>
            <w:vMerge w:val="restart"/>
          </w:tcPr>
          <w:p w14:paraId="30AC9388" w14:textId="65CEF4A5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529</w:t>
            </w:r>
          </w:p>
        </w:tc>
        <w:tc>
          <w:tcPr>
            <w:tcW w:w="1418" w:type="dxa"/>
          </w:tcPr>
          <w:p w14:paraId="67A4A098" w14:textId="69BBC2EB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3.3 (13)</w:t>
            </w:r>
          </w:p>
        </w:tc>
        <w:tc>
          <w:tcPr>
            <w:tcW w:w="1124" w:type="dxa"/>
          </w:tcPr>
          <w:p w14:paraId="31B1DF68" w14:textId="6331995F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5.8 (19)</w:t>
            </w:r>
          </w:p>
        </w:tc>
        <w:tc>
          <w:tcPr>
            <w:tcW w:w="1280" w:type="dxa"/>
            <w:vMerge w:val="restart"/>
          </w:tcPr>
          <w:p w14:paraId="6083BA5E" w14:textId="4AC4A385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639</w:t>
            </w:r>
          </w:p>
        </w:tc>
      </w:tr>
      <w:tr w:rsidR="00175AD5" w:rsidRPr="00A64632" w14:paraId="7E769062" w14:textId="77777777" w:rsidTr="00F73216">
        <w:trPr>
          <w:trHeight w:val="189"/>
          <w:jc w:val="center"/>
        </w:trPr>
        <w:tc>
          <w:tcPr>
            <w:tcW w:w="1755" w:type="dxa"/>
            <w:vMerge/>
          </w:tcPr>
          <w:p w14:paraId="44F4AD63" w14:textId="77777777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</w:tcPr>
          <w:p w14:paraId="79AC8CFF" w14:textId="77777777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63" w:type="dxa"/>
          </w:tcPr>
          <w:p w14:paraId="6BAA1143" w14:textId="1B2511D5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93.3 (42)</w:t>
            </w:r>
          </w:p>
        </w:tc>
        <w:tc>
          <w:tcPr>
            <w:tcW w:w="1192" w:type="dxa"/>
          </w:tcPr>
          <w:p w14:paraId="766536A4" w14:textId="7829DDAF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8.9 (8)</w:t>
            </w:r>
          </w:p>
        </w:tc>
        <w:tc>
          <w:tcPr>
            <w:tcW w:w="1272" w:type="dxa"/>
            <w:vMerge/>
          </w:tcPr>
          <w:p w14:paraId="23EE22CC" w14:textId="77777777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1B9B146" w14:textId="00D5AFDA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6.7 (17)</w:t>
            </w:r>
          </w:p>
        </w:tc>
        <w:tc>
          <w:tcPr>
            <w:tcW w:w="1124" w:type="dxa"/>
          </w:tcPr>
          <w:p w14:paraId="4BD270A5" w14:textId="20C7E59C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4.2 (34)</w:t>
            </w:r>
          </w:p>
        </w:tc>
        <w:tc>
          <w:tcPr>
            <w:tcW w:w="1280" w:type="dxa"/>
            <w:vMerge/>
          </w:tcPr>
          <w:p w14:paraId="633835D8" w14:textId="77777777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5AD5" w:rsidRPr="00A64632" w14:paraId="6D880132" w14:textId="77777777" w:rsidTr="00F73216">
        <w:trPr>
          <w:trHeight w:val="178"/>
          <w:jc w:val="center"/>
        </w:trPr>
        <w:tc>
          <w:tcPr>
            <w:tcW w:w="1755" w:type="dxa"/>
            <w:vMerge w:val="restart"/>
          </w:tcPr>
          <w:p w14:paraId="258DF58A" w14:textId="1E6C7285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Amoxicillin</w:t>
            </w:r>
          </w:p>
        </w:tc>
        <w:tc>
          <w:tcPr>
            <w:tcW w:w="802" w:type="dxa"/>
          </w:tcPr>
          <w:p w14:paraId="52118560" w14:textId="77777777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63" w:type="dxa"/>
          </w:tcPr>
          <w:p w14:paraId="05369057" w14:textId="5F97182A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3.3 (15)</w:t>
            </w:r>
          </w:p>
        </w:tc>
        <w:tc>
          <w:tcPr>
            <w:tcW w:w="1192" w:type="dxa"/>
          </w:tcPr>
          <w:p w14:paraId="194C12A1" w14:textId="4286DFB8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3.3 (3)</w:t>
            </w:r>
          </w:p>
        </w:tc>
        <w:tc>
          <w:tcPr>
            <w:tcW w:w="1272" w:type="dxa"/>
            <w:vMerge w:val="restart"/>
          </w:tcPr>
          <w:p w14:paraId="6438EF45" w14:textId="0A93C29F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418" w:type="dxa"/>
          </w:tcPr>
          <w:p w14:paraId="77401403" w14:textId="2D59CED0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6.7 (11)</w:t>
            </w:r>
          </w:p>
        </w:tc>
        <w:tc>
          <w:tcPr>
            <w:tcW w:w="1124" w:type="dxa"/>
          </w:tcPr>
          <w:p w14:paraId="704CB125" w14:textId="695FD81A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0.2 (16)</w:t>
            </w:r>
          </w:p>
        </w:tc>
        <w:tc>
          <w:tcPr>
            <w:tcW w:w="1280" w:type="dxa"/>
            <w:vMerge w:val="restart"/>
          </w:tcPr>
          <w:p w14:paraId="0ACCCAAD" w14:textId="6E57C10B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628</w:t>
            </w:r>
          </w:p>
        </w:tc>
      </w:tr>
      <w:tr w:rsidR="00175AD5" w:rsidRPr="00A64632" w14:paraId="6EE870FE" w14:textId="77777777" w:rsidTr="00F73216">
        <w:trPr>
          <w:trHeight w:val="358"/>
          <w:jc w:val="center"/>
        </w:trPr>
        <w:tc>
          <w:tcPr>
            <w:tcW w:w="1755" w:type="dxa"/>
            <w:vMerge/>
          </w:tcPr>
          <w:p w14:paraId="15A2DDC4" w14:textId="77777777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02" w:type="dxa"/>
          </w:tcPr>
          <w:p w14:paraId="242272C2" w14:textId="77777777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63" w:type="dxa"/>
          </w:tcPr>
          <w:p w14:paraId="58994C0D" w14:textId="4B41753A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6.7 (30)</w:t>
            </w:r>
          </w:p>
        </w:tc>
        <w:tc>
          <w:tcPr>
            <w:tcW w:w="1192" w:type="dxa"/>
          </w:tcPr>
          <w:p w14:paraId="0C0764D2" w14:textId="293B14AD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6.7 (6)</w:t>
            </w:r>
          </w:p>
        </w:tc>
        <w:tc>
          <w:tcPr>
            <w:tcW w:w="1272" w:type="dxa"/>
            <w:vMerge/>
          </w:tcPr>
          <w:p w14:paraId="12B37474" w14:textId="77777777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9874768" w14:textId="1CF255C8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3.3 (19)</w:t>
            </w:r>
          </w:p>
        </w:tc>
        <w:tc>
          <w:tcPr>
            <w:tcW w:w="1124" w:type="dxa"/>
          </w:tcPr>
          <w:p w14:paraId="25CB1C47" w14:textId="17D1A88F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9.8 (37)</w:t>
            </w:r>
          </w:p>
        </w:tc>
        <w:tc>
          <w:tcPr>
            <w:tcW w:w="1280" w:type="dxa"/>
            <w:vMerge/>
          </w:tcPr>
          <w:p w14:paraId="7C088BCF" w14:textId="77777777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5AD5" w:rsidRPr="00A64632" w14:paraId="484F7E1C" w14:textId="77777777" w:rsidTr="00F73216">
        <w:trPr>
          <w:trHeight w:val="178"/>
          <w:jc w:val="center"/>
        </w:trPr>
        <w:tc>
          <w:tcPr>
            <w:tcW w:w="1755" w:type="dxa"/>
            <w:vMerge w:val="restart"/>
          </w:tcPr>
          <w:p w14:paraId="0FD43FB6" w14:textId="77777777" w:rsidR="00175AD5" w:rsidRPr="00251949" w:rsidRDefault="00175AD5" w:rsidP="00175AD5">
            <w:pPr>
              <w:pStyle w:val="EndNoteBibliography"/>
              <w:ind w:left="720" w:hanging="7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 xml:space="preserve">Trimethoprim </w:t>
            </w:r>
          </w:p>
          <w:p w14:paraId="6643B695" w14:textId="72F203E0" w:rsidR="00175AD5" w:rsidRPr="00251949" w:rsidRDefault="00175AD5" w:rsidP="00175AD5">
            <w:pPr>
              <w:pStyle w:val="EndNoteBibliograph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sulphonamides</w:t>
            </w:r>
          </w:p>
          <w:p w14:paraId="4EC06B23" w14:textId="3D7DCE9F" w:rsidR="00175AD5" w:rsidRPr="00251949" w:rsidRDefault="00175AD5" w:rsidP="00175AD5">
            <w:pPr>
              <w:pStyle w:val="EndNoteBibliography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</w:p>
        </w:tc>
        <w:tc>
          <w:tcPr>
            <w:tcW w:w="802" w:type="dxa"/>
          </w:tcPr>
          <w:p w14:paraId="46DB04F7" w14:textId="77777777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63" w:type="dxa"/>
          </w:tcPr>
          <w:p w14:paraId="5B5A5D1B" w14:textId="29846C0F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5.6 (16)</w:t>
            </w:r>
          </w:p>
        </w:tc>
        <w:tc>
          <w:tcPr>
            <w:tcW w:w="1192" w:type="dxa"/>
          </w:tcPr>
          <w:p w14:paraId="34B2CBCC" w14:textId="58324088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0 (0)</w:t>
            </w:r>
          </w:p>
        </w:tc>
        <w:tc>
          <w:tcPr>
            <w:tcW w:w="1272" w:type="dxa"/>
            <w:vMerge w:val="restart"/>
          </w:tcPr>
          <w:p w14:paraId="3DE922AE" w14:textId="0B219DE7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418" w:type="dxa"/>
          </w:tcPr>
          <w:p w14:paraId="33E433B8" w14:textId="562B2A70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6.7 (5)</w:t>
            </w:r>
          </w:p>
        </w:tc>
        <w:tc>
          <w:tcPr>
            <w:tcW w:w="1124" w:type="dxa"/>
          </w:tcPr>
          <w:p w14:paraId="54A0F0C2" w14:textId="5107FE60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8.9 (10)</w:t>
            </w:r>
          </w:p>
        </w:tc>
        <w:tc>
          <w:tcPr>
            <w:tcW w:w="1280" w:type="dxa"/>
            <w:vMerge w:val="restart"/>
          </w:tcPr>
          <w:p w14:paraId="09F2F28B" w14:textId="739EAFFD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75AD5" w:rsidRPr="00A64632" w14:paraId="306FEC56" w14:textId="77777777" w:rsidTr="00F73216">
        <w:trPr>
          <w:trHeight w:val="189"/>
          <w:jc w:val="center"/>
        </w:trPr>
        <w:tc>
          <w:tcPr>
            <w:tcW w:w="1755" w:type="dxa"/>
            <w:vMerge/>
          </w:tcPr>
          <w:p w14:paraId="2CA5DA2E" w14:textId="77777777" w:rsidR="00175AD5" w:rsidRPr="00251949" w:rsidRDefault="00175AD5" w:rsidP="00175AD5">
            <w:pPr>
              <w:pStyle w:val="EndNoteBibliography"/>
              <w:ind w:left="720" w:hanging="7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</w:p>
        </w:tc>
        <w:tc>
          <w:tcPr>
            <w:tcW w:w="802" w:type="dxa"/>
          </w:tcPr>
          <w:p w14:paraId="71AFE0AA" w14:textId="77777777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63" w:type="dxa"/>
          </w:tcPr>
          <w:p w14:paraId="034ABE51" w14:textId="1AE28D61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4.4 (29)</w:t>
            </w:r>
          </w:p>
        </w:tc>
        <w:tc>
          <w:tcPr>
            <w:tcW w:w="1192" w:type="dxa"/>
          </w:tcPr>
          <w:p w14:paraId="6573D3E8" w14:textId="00569244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00.0 (9)</w:t>
            </w:r>
          </w:p>
        </w:tc>
        <w:tc>
          <w:tcPr>
            <w:tcW w:w="1272" w:type="dxa"/>
            <w:vMerge/>
          </w:tcPr>
          <w:p w14:paraId="27956B1D" w14:textId="77777777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A3AFD5F" w14:textId="3AB69419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3.3 (25)</w:t>
            </w:r>
          </w:p>
        </w:tc>
        <w:tc>
          <w:tcPr>
            <w:tcW w:w="1124" w:type="dxa"/>
          </w:tcPr>
          <w:p w14:paraId="3416E414" w14:textId="095C5A27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1.1 (43)</w:t>
            </w:r>
          </w:p>
        </w:tc>
        <w:tc>
          <w:tcPr>
            <w:tcW w:w="1280" w:type="dxa"/>
            <w:vMerge/>
          </w:tcPr>
          <w:p w14:paraId="6D38A070" w14:textId="77777777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5AD5" w:rsidRPr="00A64632" w14:paraId="72CF93DC" w14:textId="77777777" w:rsidTr="00F73216">
        <w:trPr>
          <w:trHeight w:val="178"/>
          <w:jc w:val="center"/>
        </w:trPr>
        <w:tc>
          <w:tcPr>
            <w:tcW w:w="1755" w:type="dxa"/>
            <w:vMerge w:val="restart"/>
          </w:tcPr>
          <w:p w14:paraId="059AA819" w14:textId="77777777" w:rsidR="00175AD5" w:rsidRPr="00251949" w:rsidRDefault="00175AD5" w:rsidP="00175AD5">
            <w:pPr>
              <w:pStyle w:val="EndNoteBibliography"/>
              <w:ind w:left="720" w:hanging="7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Doxycycline</w:t>
            </w:r>
          </w:p>
          <w:p w14:paraId="0368A2BC" w14:textId="6D9F0AE7" w:rsidR="00175AD5" w:rsidRPr="00251949" w:rsidRDefault="00175AD5" w:rsidP="00175AD5">
            <w:pPr>
              <w:pStyle w:val="EndNoteBibliography"/>
              <w:ind w:left="720" w:hanging="7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</w:p>
        </w:tc>
        <w:tc>
          <w:tcPr>
            <w:tcW w:w="802" w:type="dxa"/>
          </w:tcPr>
          <w:p w14:paraId="6037BB45" w14:textId="77777777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63" w:type="dxa"/>
          </w:tcPr>
          <w:p w14:paraId="55183004" w14:textId="6D22C806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4.4 (11)</w:t>
            </w:r>
          </w:p>
        </w:tc>
        <w:tc>
          <w:tcPr>
            <w:tcW w:w="1192" w:type="dxa"/>
          </w:tcPr>
          <w:p w14:paraId="1BF6DD27" w14:textId="6A607BF3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3.3 (3)</w:t>
            </w:r>
          </w:p>
        </w:tc>
        <w:tc>
          <w:tcPr>
            <w:tcW w:w="1272" w:type="dxa"/>
            <w:vMerge w:val="restart"/>
          </w:tcPr>
          <w:p w14:paraId="49E276BA" w14:textId="6ACECF14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681</w:t>
            </w:r>
          </w:p>
        </w:tc>
        <w:tc>
          <w:tcPr>
            <w:tcW w:w="1418" w:type="dxa"/>
          </w:tcPr>
          <w:p w14:paraId="0FF19371" w14:textId="5DF81B63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3.3 (16)</w:t>
            </w:r>
          </w:p>
        </w:tc>
        <w:tc>
          <w:tcPr>
            <w:tcW w:w="1124" w:type="dxa"/>
          </w:tcPr>
          <w:p w14:paraId="41B20FAC" w14:textId="123F91C4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9.1 (26)</w:t>
            </w:r>
          </w:p>
        </w:tc>
        <w:tc>
          <w:tcPr>
            <w:tcW w:w="1280" w:type="dxa"/>
            <w:vMerge w:val="restart"/>
          </w:tcPr>
          <w:p w14:paraId="6CED9DE7" w14:textId="02897753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820</w:t>
            </w:r>
          </w:p>
        </w:tc>
      </w:tr>
      <w:tr w:rsidR="00175AD5" w:rsidRPr="00A64632" w14:paraId="5FB9F30A" w14:textId="77777777" w:rsidTr="00F73216">
        <w:trPr>
          <w:trHeight w:val="199"/>
          <w:jc w:val="center"/>
        </w:trPr>
        <w:tc>
          <w:tcPr>
            <w:tcW w:w="1755" w:type="dxa"/>
            <w:vMerge/>
          </w:tcPr>
          <w:p w14:paraId="20686353" w14:textId="77777777" w:rsidR="00175AD5" w:rsidRPr="00251949" w:rsidRDefault="00175AD5" w:rsidP="00175AD5">
            <w:pPr>
              <w:pStyle w:val="EndNoteBibliography"/>
              <w:ind w:left="720" w:hanging="7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</w:p>
        </w:tc>
        <w:tc>
          <w:tcPr>
            <w:tcW w:w="802" w:type="dxa"/>
          </w:tcPr>
          <w:p w14:paraId="5FB71921" w14:textId="77777777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63" w:type="dxa"/>
          </w:tcPr>
          <w:p w14:paraId="0E4BE6C0" w14:textId="127FF72A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5.6 (34)</w:t>
            </w:r>
          </w:p>
        </w:tc>
        <w:tc>
          <w:tcPr>
            <w:tcW w:w="1192" w:type="dxa"/>
          </w:tcPr>
          <w:p w14:paraId="10E00C79" w14:textId="5239D096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6.7 (6)</w:t>
            </w:r>
          </w:p>
        </w:tc>
        <w:tc>
          <w:tcPr>
            <w:tcW w:w="1272" w:type="dxa"/>
            <w:vMerge/>
          </w:tcPr>
          <w:p w14:paraId="7E4B44B0" w14:textId="77777777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896FFC3" w14:textId="2BC7B5CA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6.7 (14)</w:t>
            </w:r>
          </w:p>
        </w:tc>
        <w:tc>
          <w:tcPr>
            <w:tcW w:w="1124" w:type="dxa"/>
          </w:tcPr>
          <w:p w14:paraId="43DE9E00" w14:textId="2795D8F5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0.9 (27)</w:t>
            </w:r>
          </w:p>
        </w:tc>
        <w:tc>
          <w:tcPr>
            <w:tcW w:w="1280" w:type="dxa"/>
            <w:vMerge/>
          </w:tcPr>
          <w:p w14:paraId="4E604EC0" w14:textId="77777777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5AD5" w:rsidRPr="00A64632" w14:paraId="3329B030" w14:textId="77777777" w:rsidTr="00F73216">
        <w:trPr>
          <w:trHeight w:val="178"/>
          <w:jc w:val="center"/>
        </w:trPr>
        <w:tc>
          <w:tcPr>
            <w:tcW w:w="1755" w:type="dxa"/>
            <w:vMerge w:val="restart"/>
          </w:tcPr>
          <w:p w14:paraId="5275CB26" w14:textId="77777777" w:rsidR="00175AD5" w:rsidRPr="00251949" w:rsidRDefault="00175AD5" w:rsidP="00175AD5">
            <w:pPr>
              <w:pStyle w:val="EndNoteBibliography"/>
              <w:ind w:left="720" w:hanging="7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AU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Tiamulin</w:t>
            </w:r>
            <w:r w:rsidRPr="0025194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02" w:type="dxa"/>
          </w:tcPr>
          <w:p w14:paraId="0BFF58BC" w14:textId="77777777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63" w:type="dxa"/>
          </w:tcPr>
          <w:p w14:paraId="5DFBD54C" w14:textId="2C610860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3.3 (15)</w:t>
            </w:r>
          </w:p>
        </w:tc>
        <w:tc>
          <w:tcPr>
            <w:tcW w:w="1192" w:type="dxa"/>
          </w:tcPr>
          <w:p w14:paraId="2132BCDF" w14:textId="218B101C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2.2 (2)</w:t>
            </w:r>
          </w:p>
        </w:tc>
        <w:tc>
          <w:tcPr>
            <w:tcW w:w="1272" w:type="dxa"/>
            <w:vMerge w:val="restart"/>
          </w:tcPr>
          <w:p w14:paraId="2006CBC7" w14:textId="50C2065B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703</w:t>
            </w:r>
          </w:p>
        </w:tc>
        <w:tc>
          <w:tcPr>
            <w:tcW w:w="1418" w:type="dxa"/>
          </w:tcPr>
          <w:p w14:paraId="3FC45E2B" w14:textId="77777777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4" w:type="dxa"/>
          </w:tcPr>
          <w:p w14:paraId="6B5D7F65" w14:textId="77777777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0" w:type="dxa"/>
            <w:vMerge w:val="restart"/>
          </w:tcPr>
          <w:p w14:paraId="7CED357B" w14:textId="77777777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75AD5" w:rsidRPr="00A64632" w14:paraId="1901666C" w14:textId="77777777" w:rsidTr="00F73216">
        <w:trPr>
          <w:trHeight w:val="50"/>
          <w:jc w:val="center"/>
        </w:trPr>
        <w:tc>
          <w:tcPr>
            <w:tcW w:w="1755" w:type="dxa"/>
            <w:vMerge/>
          </w:tcPr>
          <w:p w14:paraId="6158E8B1" w14:textId="77777777" w:rsidR="00175AD5" w:rsidRPr="00251949" w:rsidRDefault="00175AD5" w:rsidP="00175AD5">
            <w:pPr>
              <w:pStyle w:val="EndNoteBibliography"/>
              <w:ind w:left="720" w:hanging="72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</w:p>
        </w:tc>
        <w:tc>
          <w:tcPr>
            <w:tcW w:w="802" w:type="dxa"/>
          </w:tcPr>
          <w:p w14:paraId="2AE3C48A" w14:textId="77777777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63" w:type="dxa"/>
          </w:tcPr>
          <w:p w14:paraId="7EF7ADBB" w14:textId="6EF5D5B7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6.7 (30)</w:t>
            </w:r>
          </w:p>
        </w:tc>
        <w:tc>
          <w:tcPr>
            <w:tcW w:w="1192" w:type="dxa"/>
          </w:tcPr>
          <w:p w14:paraId="7ED0E9B3" w14:textId="6814BB9F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7.8 (7)</w:t>
            </w:r>
          </w:p>
        </w:tc>
        <w:tc>
          <w:tcPr>
            <w:tcW w:w="1272" w:type="dxa"/>
            <w:vMerge/>
          </w:tcPr>
          <w:p w14:paraId="2FA26127" w14:textId="77777777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375E904" w14:textId="77777777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4" w:type="dxa"/>
          </w:tcPr>
          <w:p w14:paraId="5D78FBBE" w14:textId="77777777" w:rsidR="00175AD5" w:rsidRPr="00251949" w:rsidRDefault="00175AD5" w:rsidP="00175A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0" w:type="dxa"/>
            <w:vMerge/>
          </w:tcPr>
          <w:p w14:paraId="055E9832" w14:textId="77777777" w:rsidR="00175AD5" w:rsidRPr="00251949" w:rsidRDefault="00175AD5" w:rsidP="00175A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C063D99" w14:textId="4261204E" w:rsidR="001039FA" w:rsidRPr="00560EB0" w:rsidRDefault="001039FA" w:rsidP="001039FA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  <w:r w:rsidRPr="00560EB0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560EB0">
        <w:rPr>
          <w:rFonts w:ascii="Times New Roman" w:hAnsi="Times New Roman" w:cs="Times New Roman"/>
          <w:sz w:val="18"/>
          <w:szCs w:val="18"/>
        </w:rPr>
        <w:t xml:space="preserve"> Most frequently used antimicrobial</w:t>
      </w:r>
      <w:r w:rsidR="006D318C" w:rsidRPr="00560EB0">
        <w:rPr>
          <w:rFonts w:ascii="Times New Roman" w:hAnsi="Times New Roman" w:cs="Times New Roman"/>
          <w:sz w:val="18"/>
          <w:szCs w:val="18"/>
        </w:rPr>
        <w:t>s</w:t>
      </w:r>
      <w:r w:rsidRPr="00560EB0">
        <w:rPr>
          <w:rFonts w:ascii="Times New Roman" w:hAnsi="Times New Roman" w:cs="Times New Roman"/>
          <w:sz w:val="18"/>
          <w:szCs w:val="18"/>
        </w:rPr>
        <w:t xml:space="preserve">, representing 71.5% of overall usage. </w:t>
      </w:r>
    </w:p>
    <w:p w14:paraId="4E080247" w14:textId="312EDC7B" w:rsidR="00A60C0E" w:rsidRPr="00251949" w:rsidRDefault="001039FA" w:rsidP="001039F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560EB0">
        <w:rPr>
          <w:rFonts w:ascii="Times New Roman" w:hAnsi="Times New Roman" w:cs="Times New Roman"/>
          <w:sz w:val="18"/>
          <w:szCs w:val="18"/>
          <w:vertAlign w:val="superscript"/>
        </w:rPr>
        <w:t xml:space="preserve">b </w:t>
      </w:r>
      <w:r w:rsidRPr="00560EB0">
        <w:rPr>
          <w:rFonts w:ascii="Times New Roman" w:hAnsi="Times New Roman" w:cs="Times New Roman"/>
          <w:sz w:val="18"/>
          <w:szCs w:val="18"/>
        </w:rPr>
        <w:t>Tiamulin was not used on commercial broiler farms.</w:t>
      </w:r>
    </w:p>
    <w:p w14:paraId="1AD9B535" w14:textId="65BA8AF3" w:rsidR="00A60C0E" w:rsidRPr="00251949" w:rsidRDefault="00A60C0E" w:rsidP="001039F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4071757A" w14:textId="5BB4A40F" w:rsidR="00A60C0E" w:rsidRPr="00251949" w:rsidRDefault="00A60C0E" w:rsidP="001039F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6FEA104B" w14:textId="77777777" w:rsidR="008A49E2" w:rsidRDefault="008A49E2" w:rsidP="00AF358C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483154A" w14:textId="77777777" w:rsidR="008A49E2" w:rsidRDefault="008A49E2" w:rsidP="00AF358C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7E81CEF" w14:textId="77777777" w:rsidR="008A49E2" w:rsidRDefault="008A49E2" w:rsidP="00AF358C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63A2023" w14:textId="77777777" w:rsidR="008A49E2" w:rsidRDefault="008A49E2" w:rsidP="00AF358C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A3DB726" w14:textId="77777777" w:rsidR="008A49E2" w:rsidRDefault="008A49E2" w:rsidP="00AF358C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7BFDAE9" w14:textId="77777777" w:rsidR="008A49E2" w:rsidRDefault="008A49E2" w:rsidP="00AF358C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FDE3EF9" w14:textId="77777777" w:rsidR="008A49E2" w:rsidRDefault="008A49E2" w:rsidP="00AF358C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8A452DC" w14:textId="77777777" w:rsidR="008A49E2" w:rsidRDefault="008A49E2" w:rsidP="00AF358C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0F007AA" w14:textId="77777777" w:rsidR="008A49E2" w:rsidRDefault="008A49E2" w:rsidP="00AF358C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3F3DA64" w14:textId="77777777" w:rsidR="008A49E2" w:rsidRDefault="008A49E2" w:rsidP="00AF358C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E2E2D5E" w14:textId="77777777" w:rsidR="008A49E2" w:rsidRDefault="008A49E2" w:rsidP="00AF358C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880F932" w14:textId="77777777" w:rsidR="008A49E2" w:rsidRDefault="008A49E2" w:rsidP="00AF358C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32EEA4F" w14:textId="77777777" w:rsidR="008A49E2" w:rsidRDefault="008A49E2" w:rsidP="00AF358C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8214F2A" w14:textId="77777777" w:rsidR="008A49E2" w:rsidRDefault="008A49E2" w:rsidP="00AF358C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22E1211" w14:textId="77777777" w:rsidR="008A49E2" w:rsidRDefault="008A49E2" w:rsidP="00AF358C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EA76D7E" w14:textId="77777777" w:rsidR="008A49E2" w:rsidRDefault="008A49E2" w:rsidP="00AF358C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6FF8EE3" w14:textId="77777777" w:rsidR="008A49E2" w:rsidRDefault="008A49E2" w:rsidP="00AF358C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85751D9" w14:textId="235716FB" w:rsidR="00A60C0E" w:rsidRPr="00251949" w:rsidRDefault="00711EFA" w:rsidP="00AF358C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5194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904A8C" w:rsidRPr="00251949">
        <w:rPr>
          <w:rFonts w:ascii="Times New Roman" w:hAnsi="Times New Roman" w:cs="Times New Roman"/>
          <w:b/>
          <w:sz w:val="24"/>
          <w:szCs w:val="24"/>
        </w:rPr>
        <w:t>S</w:t>
      </w:r>
      <w:r w:rsidR="00A60730">
        <w:rPr>
          <w:rFonts w:ascii="Times New Roman" w:hAnsi="Times New Roman" w:cs="Times New Roman"/>
          <w:b/>
          <w:sz w:val="24"/>
          <w:szCs w:val="24"/>
        </w:rPr>
        <w:t>4</w:t>
      </w:r>
      <w:r w:rsidRPr="0025194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961B9" w:rsidRPr="00AF358C">
        <w:rPr>
          <w:rFonts w:ascii="Times New Roman" w:hAnsi="Times New Roman" w:cs="Times New Roman"/>
          <w:sz w:val="24"/>
          <w:szCs w:val="24"/>
        </w:rPr>
        <w:t>Clinical sig</w:t>
      </w:r>
      <w:r w:rsidR="001B2339" w:rsidRPr="00251949">
        <w:rPr>
          <w:rFonts w:ascii="Times New Roman" w:hAnsi="Times New Roman" w:cs="Times New Roman"/>
          <w:sz w:val="24"/>
          <w:szCs w:val="24"/>
        </w:rPr>
        <w:t>n</w:t>
      </w:r>
      <w:r w:rsidR="006961B9" w:rsidRPr="00AF358C">
        <w:rPr>
          <w:rFonts w:ascii="Times New Roman" w:hAnsi="Times New Roman" w:cs="Times New Roman"/>
          <w:sz w:val="24"/>
          <w:szCs w:val="24"/>
        </w:rPr>
        <w:t xml:space="preserve">s </w:t>
      </w:r>
      <w:r w:rsidR="001B2339" w:rsidRPr="00251949">
        <w:rPr>
          <w:rFonts w:ascii="Times New Roman" w:hAnsi="Times New Roman" w:cs="Times New Roman"/>
          <w:sz w:val="24"/>
          <w:szCs w:val="24"/>
        </w:rPr>
        <w:t xml:space="preserve">observed by commercial layer and broiler farms in Chattogram, Bangladesh, </w:t>
      </w:r>
      <w:r w:rsidR="006961B9" w:rsidRPr="00AF358C">
        <w:rPr>
          <w:rFonts w:ascii="Times New Roman" w:hAnsi="Times New Roman" w:cs="Times New Roman"/>
          <w:sz w:val="24"/>
          <w:szCs w:val="24"/>
        </w:rPr>
        <w:t xml:space="preserve">for which </w:t>
      </w:r>
      <w:r w:rsidR="006961B9" w:rsidRPr="00251949">
        <w:rPr>
          <w:rFonts w:ascii="Times New Roman" w:hAnsi="Times New Roman" w:cs="Times New Roman"/>
          <w:sz w:val="24"/>
          <w:szCs w:val="24"/>
        </w:rPr>
        <w:t xml:space="preserve">antimicrobials were used </w:t>
      </w:r>
      <w:r w:rsidRPr="00251949">
        <w:rPr>
          <w:rFonts w:ascii="Times New Roman" w:hAnsi="Times New Roman" w:cs="Times New Roman"/>
          <w:sz w:val="24"/>
          <w:szCs w:val="24"/>
        </w:rPr>
        <w:t>(N=103. Usage relates to the application of antimicrobials in the current production cycle at the time of the survey in 2019 (mean age of layers: 334 days, mean age of broilers: 19 days).</w:t>
      </w:r>
    </w:p>
    <w:p w14:paraId="39030E5C" w14:textId="454AB776" w:rsidR="00711EFA" w:rsidRPr="00AF358C" w:rsidRDefault="00711EFA" w:rsidP="00711E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16"/>
        <w:gridCol w:w="2500"/>
      </w:tblGrid>
      <w:tr w:rsidR="00711EFA" w:rsidRPr="00A64632" w14:paraId="35AB528B" w14:textId="77777777" w:rsidTr="00BD1D36">
        <w:trPr>
          <w:trHeight w:val="288"/>
        </w:trPr>
        <w:tc>
          <w:tcPr>
            <w:tcW w:w="6516" w:type="dxa"/>
            <w:noWrap/>
          </w:tcPr>
          <w:p w14:paraId="19A98C1B" w14:textId="6983D436" w:rsidR="00711EFA" w:rsidRPr="006646DC" w:rsidRDefault="001B2339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6646DC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="00711EFA" w:rsidRPr="006646D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inical </w:t>
            </w:r>
            <w:r w:rsidRPr="006646D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igns observed </w:t>
            </w:r>
            <w:r w:rsidR="006646DC" w:rsidRPr="006646DC">
              <w:rPr>
                <w:rFonts w:ascii="Times New Roman" w:hAnsi="Times New Roman" w:cs="Times New Roman"/>
                <w:b/>
                <w:sz w:val="24"/>
                <w:szCs w:val="24"/>
              </w:rPr>
              <w:t>on commercial chicken farms (N=103</w:t>
            </w:r>
            <w:r w:rsidR="006646DC" w:rsidRPr="00560EB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 w:rsidR="00711EFA" w:rsidRPr="006646D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00" w:type="dxa"/>
            <w:tcBorders>
              <w:bottom w:val="single" w:sz="4" w:space="0" w:color="auto"/>
            </w:tcBorders>
            <w:noWrap/>
          </w:tcPr>
          <w:p w14:paraId="1870AD0C" w14:textId="095C2239" w:rsidR="00711EFA" w:rsidRPr="00251949" w:rsidRDefault="00711EF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sz w:val="24"/>
                <w:szCs w:val="24"/>
              </w:rPr>
              <w:t>% (N)</w:t>
            </w:r>
            <w:r w:rsidR="001B2339" w:rsidRPr="0025194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farmers using antimicrobials</w:t>
            </w:r>
          </w:p>
        </w:tc>
      </w:tr>
      <w:tr w:rsidR="00DA0A57" w:rsidRPr="00AF358C" w14:paraId="1047635D" w14:textId="77777777" w:rsidTr="00DA0A57">
        <w:trPr>
          <w:trHeight w:val="288"/>
        </w:trPr>
        <w:tc>
          <w:tcPr>
            <w:tcW w:w="6516" w:type="dxa"/>
            <w:noWrap/>
          </w:tcPr>
          <w:p w14:paraId="4B0ABB26" w14:textId="77777777" w:rsidR="00DA0A57" w:rsidRPr="006646DC" w:rsidRDefault="00DA0A57" w:rsidP="00DA0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6DC">
              <w:rPr>
                <w:rFonts w:ascii="Times New Roman" w:hAnsi="Times New Roman" w:cs="Times New Roman"/>
                <w:sz w:val="24"/>
                <w:szCs w:val="24"/>
              </w:rPr>
              <w:t>No clinical signs observed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A89DA" w14:textId="77777777" w:rsidR="00DA0A57" w:rsidRPr="00AF358C" w:rsidRDefault="00DA0A57" w:rsidP="00DA0A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35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 (34)</w:t>
            </w:r>
          </w:p>
        </w:tc>
      </w:tr>
      <w:tr w:rsidR="00711EFA" w:rsidRPr="00A64632" w14:paraId="6B44D6BF" w14:textId="77777777" w:rsidTr="00BD1D36">
        <w:trPr>
          <w:trHeight w:val="288"/>
        </w:trPr>
        <w:tc>
          <w:tcPr>
            <w:tcW w:w="6516" w:type="dxa"/>
            <w:noWrap/>
          </w:tcPr>
          <w:p w14:paraId="088A6648" w14:textId="77777777" w:rsidR="00711EFA" w:rsidRPr="006646DC" w:rsidRDefault="00711EFA" w:rsidP="00BD1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6DC">
              <w:rPr>
                <w:rFonts w:ascii="Times New Roman" w:hAnsi="Times New Roman" w:cs="Times New Roman"/>
                <w:sz w:val="24"/>
                <w:szCs w:val="24"/>
              </w:rPr>
              <w:t xml:space="preserve">Respiratory signs 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28C15" w14:textId="77777777" w:rsidR="00711EFA" w:rsidRPr="00251949" w:rsidRDefault="00711EFA" w:rsidP="00BD1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5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8 (74)</w:t>
            </w:r>
          </w:p>
        </w:tc>
      </w:tr>
      <w:tr w:rsidR="00711EFA" w:rsidRPr="00A64632" w14:paraId="6E1E680A" w14:textId="77777777" w:rsidTr="00BD1D36">
        <w:trPr>
          <w:trHeight w:val="288"/>
        </w:trPr>
        <w:tc>
          <w:tcPr>
            <w:tcW w:w="6516" w:type="dxa"/>
            <w:noWrap/>
          </w:tcPr>
          <w:p w14:paraId="4AEF446A" w14:textId="77777777" w:rsidR="00711EFA" w:rsidRPr="006646DC" w:rsidRDefault="00711EFA" w:rsidP="00BD1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6DC">
              <w:rPr>
                <w:rFonts w:ascii="Times New Roman" w:hAnsi="Times New Roman" w:cs="Times New Roman"/>
                <w:sz w:val="24"/>
                <w:szCs w:val="24"/>
              </w:rPr>
              <w:t xml:space="preserve">Enteric signs 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20670E" w14:textId="77777777" w:rsidR="00711EFA" w:rsidRPr="00251949" w:rsidRDefault="00711EFA" w:rsidP="00BD1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5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 (33)</w:t>
            </w:r>
          </w:p>
        </w:tc>
      </w:tr>
      <w:tr w:rsidR="00711EFA" w:rsidRPr="00A64632" w14:paraId="79BE6478" w14:textId="77777777" w:rsidTr="00BD1D36">
        <w:trPr>
          <w:trHeight w:val="288"/>
        </w:trPr>
        <w:tc>
          <w:tcPr>
            <w:tcW w:w="6516" w:type="dxa"/>
            <w:noWrap/>
          </w:tcPr>
          <w:p w14:paraId="1F8A2D50" w14:textId="77777777" w:rsidR="00711EFA" w:rsidRPr="006646DC" w:rsidRDefault="00711EFA" w:rsidP="00BD1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6DC">
              <w:rPr>
                <w:rFonts w:ascii="Times New Roman" w:hAnsi="Times New Roman" w:cs="Times New Roman"/>
                <w:sz w:val="24"/>
                <w:szCs w:val="24"/>
              </w:rPr>
              <w:t xml:space="preserve">Increased mortality 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F91C46" w14:textId="77777777" w:rsidR="00711EFA" w:rsidRPr="00251949" w:rsidRDefault="00711EFA" w:rsidP="00BD1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5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 (17)</w:t>
            </w:r>
          </w:p>
        </w:tc>
      </w:tr>
      <w:tr w:rsidR="00F351E3" w:rsidRPr="00A64632" w14:paraId="2FD0D07C" w14:textId="77777777" w:rsidTr="00BD1D36">
        <w:trPr>
          <w:trHeight w:val="288"/>
        </w:trPr>
        <w:tc>
          <w:tcPr>
            <w:tcW w:w="6516" w:type="dxa"/>
            <w:noWrap/>
          </w:tcPr>
          <w:p w14:paraId="182154E5" w14:textId="17A07268" w:rsidR="00F351E3" w:rsidRPr="006646DC" w:rsidRDefault="00F351E3" w:rsidP="00F35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6DC">
              <w:rPr>
                <w:rFonts w:ascii="Times New Roman" w:hAnsi="Times New Roman" w:cs="Times New Roman"/>
                <w:sz w:val="24"/>
                <w:szCs w:val="24"/>
              </w:rPr>
              <w:t>Single miscellaneous signs</w:t>
            </w:r>
            <w:r w:rsidR="000E5B74" w:rsidRPr="006646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6646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C28E10" w14:textId="77777777" w:rsidR="00F351E3" w:rsidRPr="00251949" w:rsidRDefault="00F351E3" w:rsidP="00F351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35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 (17)</w:t>
            </w:r>
          </w:p>
        </w:tc>
      </w:tr>
      <w:tr w:rsidR="00DA0A57" w:rsidRPr="00A64632" w14:paraId="4EE1FF87" w14:textId="77777777" w:rsidTr="00BD1D36">
        <w:trPr>
          <w:trHeight w:val="288"/>
        </w:trPr>
        <w:tc>
          <w:tcPr>
            <w:tcW w:w="6516" w:type="dxa"/>
            <w:noWrap/>
          </w:tcPr>
          <w:p w14:paraId="4090490D" w14:textId="05BBC275" w:rsidR="00DA0A57" w:rsidRPr="00560EB0" w:rsidRDefault="006646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0E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linical signs observe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n </w:t>
            </w:r>
            <w:r w:rsidRPr="00560EB0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 w:rsidR="00DA0A57" w:rsidRPr="00560EB0">
              <w:rPr>
                <w:rFonts w:ascii="Times New Roman" w:hAnsi="Times New Roman" w:cs="Times New Roman"/>
                <w:b/>
                <w:sz w:val="24"/>
                <w:szCs w:val="24"/>
              </w:rPr>
              <w:t>ayer farms (N=54)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F4A4A" w14:textId="77777777" w:rsidR="00DA0A57" w:rsidRPr="00AF358C" w:rsidRDefault="00DA0A57" w:rsidP="00F351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0A57" w:rsidRPr="00AF358C" w14:paraId="2A7B7F02" w14:textId="77777777" w:rsidTr="00DA0A57">
        <w:trPr>
          <w:trHeight w:val="288"/>
        </w:trPr>
        <w:tc>
          <w:tcPr>
            <w:tcW w:w="6516" w:type="dxa"/>
            <w:noWrap/>
          </w:tcPr>
          <w:p w14:paraId="00E97AA6" w14:textId="77777777" w:rsidR="00DA0A57" w:rsidRPr="006646DC" w:rsidRDefault="00DA0A57" w:rsidP="00DA0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6DC">
              <w:rPr>
                <w:rFonts w:ascii="Times New Roman" w:hAnsi="Times New Roman" w:cs="Times New Roman"/>
                <w:sz w:val="24"/>
                <w:szCs w:val="24"/>
              </w:rPr>
              <w:t xml:space="preserve">Decreased egg production or poor quality 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12F631" w14:textId="77777777" w:rsidR="00DA0A57" w:rsidRPr="00AF358C" w:rsidRDefault="00DA0A57" w:rsidP="00DA0A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.4 </w:t>
            </w:r>
            <w:r w:rsidRPr="00AF35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1)</w:t>
            </w:r>
          </w:p>
        </w:tc>
      </w:tr>
    </w:tbl>
    <w:p w14:paraId="6702ED66" w14:textId="2E9993FD" w:rsidR="00A60C0E" w:rsidRPr="00560EB0" w:rsidRDefault="00711EFA" w:rsidP="00711EFA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560EB0">
        <w:rPr>
          <w:rFonts w:ascii="Times New Roman" w:hAnsi="Times New Roman" w:cs="Times New Roman"/>
          <w:sz w:val="18"/>
          <w:szCs w:val="18"/>
          <w:vertAlign w:val="superscript"/>
        </w:rPr>
        <w:t xml:space="preserve">a </w:t>
      </w:r>
      <w:r w:rsidRPr="00560EB0">
        <w:rPr>
          <w:rFonts w:ascii="Times New Roman" w:hAnsi="Times New Roman" w:cs="Times New Roman"/>
          <w:sz w:val="18"/>
          <w:szCs w:val="18"/>
        </w:rPr>
        <w:t>Column % total is not 100</w:t>
      </w:r>
      <w:r w:rsidR="001B2339" w:rsidRPr="00560EB0">
        <w:rPr>
          <w:rFonts w:ascii="Times New Roman" w:hAnsi="Times New Roman" w:cs="Times New Roman"/>
          <w:sz w:val="18"/>
          <w:szCs w:val="18"/>
        </w:rPr>
        <w:t>%</w:t>
      </w:r>
      <w:r w:rsidRPr="00560EB0">
        <w:rPr>
          <w:rFonts w:ascii="Times New Roman" w:hAnsi="Times New Roman" w:cs="Times New Roman"/>
          <w:sz w:val="18"/>
          <w:szCs w:val="18"/>
        </w:rPr>
        <w:t xml:space="preserve"> because farmers used antimicrobials for multiple reasons.</w:t>
      </w:r>
    </w:p>
    <w:p w14:paraId="36371E12" w14:textId="1B07809F" w:rsidR="000E5B74" w:rsidRPr="00560EB0" w:rsidRDefault="000E5B74" w:rsidP="00711EFA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vertAlign w:val="superscript"/>
        </w:rPr>
      </w:pPr>
      <w:r w:rsidRPr="00560EB0">
        <w:rPr>
          <w:rFonts w:ascii="Times New Roman" w:hAnsi="Times New Roman" w:cs="Times New Roman"/>
          <w:sz w:val="18"/>
          <w:szCs w:val="18"/>
          <w:vertAlign w:val="superscript"/>
        </w:rPr>
        <w:t xml:space="preserve">b </w:t>
      </w:r>
      <w:r w:rsidRPr="00560EB0">
        <w:rPr>
          <w:rFonts w:ascii="Times New Roman" w:hAnsi="Times New Roman" w:cs="Times New Roman"/>
          <w:sz w:val="18"/>
          <w:szCs w:val="18"/>
        </w:rPr>
        <w:t>This includes swollen head, ascites, in-appetence, and eye problems</w:t>
      </w:r>
    </w:p>
    <w:p w14:paraId="0164B316" w14:textId="77777777" w:rsidR="00A60C0E" w:rsidRPr="00AF358C" w:rsidRDefault="00A60C0E" w:rsidP="001039F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4EFA1C1A" w14:textId="77777777" w:rsidR="009C6DF1" w:rsidRPr="00AF358C" w:rsidRDefault="009C6DF1" w:rsidP="009C6DF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6C14FFF6" w14:textId="5220B55D" w:rsidR="009C6DF1" w:rsidRDefault="009C6DF1" w:rsidP="009C6DF1">
      <w:pPr>
        <w:rPr>
          <w:rFonts w:ascii="Times New Roman" w:hAnsi="Times New Roman" w:cs="Times New Roman"/>
          <w:sz w:val="24"/>
          <w:szCs w:val="24"/>
        </w:rPr>
      </w:pPr>
    </w:p>
    <w:p w14:paraId="4BDA8F32" w14:textId="1AB445E9" w:rsidR="00BA66DE" w:rsidRDefault="00BA66DE" w:rsidP="009C6DF1">
      <w:pPr>
        <w:rPr>
          <w:rFonts w:ascii="Times New Roman" w:hAnsi="Times New Roman" w:cs="Times New Roman"/>
          <w:sz w:val="24"/>
          <w:szCs w:val="24"/>
        </w:rPr>
      </w:pPr>
    </w:p>
    <w:p w14:paraId="10EABFD5" w14:textId="18CE0D19" w:rsidR="00BA66DE" w:rsidRDefault="00BA66DE" w:rsidP="009C6DF1">
      <w:pPr>
        <w:rPr>
          <w:rFonts w:ascii="Times New Roman" w:hAnsi="Times New Roman" w:cs="Times New Roman"/>
          <w:sz w:val="24"/>
          <w:szCs w:val="24"/>
        </w:rPr>
      </w:pPr>
    </w:p>
    <w:p w14:paraId="33D92CD5" w14:textId="2D99BC6D" w:rsidR="00BA66DE" w:rsidRDefault="00BA66DE" w:rsidP="009C6DF1">
      <w:pPr>
        <w:rPr>
          <w:rFonts w:ascii="Times New Roman" w:hAnsi="Times New Roman" w:cs="Times New Roman"/>
          <w:sz w:val="24"/>
          <w:szCs w:val="24"/>
        </w:rPr>
      </w:pPr>
    </w:p>
    <w:p w14:paraId="7DDE5B4A" w14:textId="566120D7" w:rsidR="00BA66DE" w:rsidRDefault="00BA66DE" w:rsidP="009C6DF1">
      <w:pPr>
        <w:rPr>
          <w:rFonts w:ascii="Times New Roman" w:hAnsi="Times New Roman" w:cs="Times New Roman"/>
          <w:sz w:val="24"/>
          <w:szCs w:val="24"/>
        </w:rPr>
      </w:pPr>
    </w:p>
    <w:p w14:paraId="6735B4CA" w14:textId="12659DAD" w:rsidR="00BA66DE" w:rsidRDefault="00BA66DE" w:rsidP="009C6DF1">
      <w:pPr>
        <w:rPr>
          <w:rFonts w:ascii="Times New Roman" w:hAnsi="Times New Roman" w:cs="Times New Roman"/>
          <w:sz w:val="24"/>
          <w:szCs w:val="24"/>
        </w:rPr>
      </w:pPr>
    </w:p>
    <w:p w14:paraId="5F5EA5BA" w14:textId="4D08AD08" w:rsidR="00BA66DE" w:rsidRDefault="00BA66DE" w:rsidP="009C6DF1">
      <w:pPr>
        <w:rPr>
          <w:rFonts w:ascii="Times New Roman" w:hAnsi="Times New Roman" w:cs="Times New Roman"/>
          <w:sz w:val="24"/>
          <w:szCs w:val="24"/>
        </w:rPr>
      </w:pPr>
    </w:p>
    <w:p w14:paraId="60E2EB4A" w14:textId="7C69587C" w:rsidR="00BA66DE" w:rsidRDefault="00BA66DE" w:rsidP="009C6DF1">
      <w:pPr>
        <w:rPr>
          <w:rFonts w:ascii="Times New Roman" w:hAnsi="Times New Roman" w:cs="Times New Roman"/>
          <w:sz w:val="24"/>
          <w:szCs w:val="24"/>
        </w:rPr>
      </w:pPr>
    </w:p>
    <w:p w14:paraId="70748EBF" w14:textId="42951F69" w:rsidR="00BA66DE" w:rsidRDefault="00BA66DE" w:rsidP="009C6DF1">
      <w:pPr>
        <w:rPr>
          <w:rFonts w:ascii="Times New Roman" w:hAnsi="Times New Roman" w:cs="Times New Roman"/>
          <w:sz w:val="24"/>
          <w:szCs w:val="24"/>
        </w:rPr>
      </w:pPr>
    </w:p>
    <w:p w14:paraId="6DE2D9E1" w14:textId="32CD8BAB" w:rsidR="00BA66DE" w:rsidRDefault="00BA66DE" w:rsidP="009C6DF1">
      <w:pPr>
        <w:rPr>
          <w:rFonts w:ascii="Times New Roman" w:hAnsi="Times New Roman" w:cs="Times New Roman"/>
          <w:sz w:val="24"/>
          <w:szCs w:val="24"/>
        </w:rPr>
      </w:pPr>
    </w:p>
    <w:p w14:paraId="1273ED93" w14:textId="046DDAB3" w:rsidR="00BA66DE" w:rsidRDefault="00BA66DE" w:rsidP="009C6DF1">
      <w:pPr>
        <w:rPr>
          <w:rFonts w:ascii="Times New Roman" w:hAnsi="Times New Roman" w:cs="Times New Roman"/>
          <w:sz w:val="24"/>
          <w:szCs w:val="24"/>
        </w:rPr>
      </w:pPr>
    </w:p>
    <w:p w14:paraId="056BC4A5" w14:textId="1263A996" w:rsidR="00BA66DE" w:rsidRDefault="00BA66DE" w:rsidP="009C6DF1">
      <w:pPr>
        <w:rPr>
          <w:rFonts w:ascii="Times New Roman" w:hAnsi="Times New Roman" w:cs="Times New Roman"/>
          <w:sz w:val="24"/>
          <w:szCs w:val="24"/>
        </w:rPr>
      </w:pPr>
    </w:p>
    <w:p w14:paraId="146DA973" w14:textId="4E0A5EF8" w:rsidR="00BA66DE" w:rsidRDefault="00BA66DE" w:rsidP="009C6DF1">
      <w:pPr>
        <w:rPr>
          <w:rFonts w:ascii="Times New Roman" w:hAnsi="Times New Roman" w:cs="Times New Roman"/>
          <w:sz w:val="24"/>
          <w:szCs w:val="24"/>
        </w:rPr>
      </w:pPr>
    </w:p>
    <w:p w14:paraId="7EEA20CA" w14:textId="76F8D745" w:rsidR="00BA66DE" w:rsidRDefault="00BA66DE" w:rsidP="009C6DF1">
      <w:pPr>
        <w:rPr>
          <w:rFonts w:ascii="Times New Roman" w:hAnsi="Times New Roman" w:cs="Times New Roman"/>
          <w:sz w:val="24"/>
          <w:szCs w:val="24"/>
        </w:rPr>
      </w:pPr>
    </w:p>
    <w:p w14:paraId="436775DE" w14:textId="73218C9A" w:rsidR="00BA66DE" w:rsidRDefault="00BA66DE" w:rsidP="009C6DF1">
      <w:pPr>
        <w:rPr>
          <w:rFonts w:ascii="Times New Roman" w:hAnsi="Times New Roman" w:cs="Times New Roman"/>
          <w:sz w:val="24"/>
          <w:szCs w:val="24"/>
        </w:rPr>
      </w:pPr>
    </w:p>
    <w:p w14:paraId="691BF0AC" w14:textId="77777777" w:rsidR="00BA66DE" w:rsidRPr="00251949" w:rsidRDefault="00BA66DE" w:rsidP="009C6DF1">
      <w:pPr>
        <w:rPr>
          <w:rFonts w:ascii="Times New Roman" w:hAnsi="Times New Roman" w:cs="Times New Roman"/>
          <w:sz w:val="24"/>
          <w:szCs w:val="24"/>
        </w:rPr>
      </w:pPr>
    </w:p>
    <w:p w14:paraId="51F9E3C2" w14:textId="3F7AD63F" w:rsidR="00B22263" w:rsidRDefault="00B22263" w:rsidP="009C6DF1">
      <w:pPr>
        <w:rPr>
          <w:rFonts w:ascii="Times New Roman" w:hAnsi="Times New Roman" w:cs="Times New Roman"/>
          <w:sz w:val="24"/>
          <w:szCs w:val="24"/>
        </w:rPr>
      </w:pPr>
    </w:p>
    <w:p w14:paraId="667A04D4" w14:textId="77777777" w:rsidR="00965215" w:rsidRPr="00251949" w:rsidRDefault="00965215" w:rsidP="009C6DF1">
      <w:pPr>
        <w:rPr>
          <w:rFonts w:ascii="Times New Roman" w:hAnsi="Times New Roman" w:cs="Times New Roman"/>
          <w:sz w:val="24"/>
          <w:szCs w:val="24"/>
        </w:rPr>
      </w:pPr>
    </w:p>
    <w:p w14:paraId="13E8726C" w14:textId="77777777" w:rsidR="009C6DF1" w:rsidRPr="00BD3303" w:rsidRDefault="009C6DF1" w:rsidP="009C6DF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FAB2131" w14:textId="2C7B7B05" w:rsidR="000420A8" w:rsidRPr="00251949" w:rsidRDefault="00684291" w:rsidP="000420A8">
      <w:pPr>
        <w:rPr>
          <w:rFonts w:ascii="Times New Roman" w:hAnsi="Times New Roman" w:cs="Times New Roman"/>
          <w:sz w:val="24"/>
          <w:szCs w:val="24"/>
        </w:rPr>
      </w:pPr>
      <w:r w:rsidRPr="00251949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BA66DE">
        <w:rPr>
          <w:rFonts w:ascii="Times New Roman" w:hAnsi="Times New Roman" w:cs="Times New Roman"/>
          <w:b/>
          <w:sz w:val="24"/>
          <w:szCs w:val="24"/>
        </w:rPr>
        <w:t>5</w:t>
      </w:r>
      <w:r w:rsidR="00EE033E" w:rsidRPr="00251949">
        <w:rPr>
          <w:rFonts w:ascii="Times New Roman" w:hAnsi="Times New Roman" w:cs="Times New Roman"/>
          <w:sz w:val="24"/>
          <w:szCs w:val="24"/>
        </w:rPr>
        <w:t>.</w:t>
      </w:r>
      <w:r w:rsidRPr="00251949">
        <w:rPr>
          <w:rFonts w:ascii="Times New Roman" w:hAnsi="Times New Roman" w:cs="Times New Roman"/>
          <w:sz w:val="24"/>
          <w:szCs w:val="24"/>
        </w:rPr>
        <w:t xml:space="preserve"> </w:t>
      </w:r>
      <w:r w:rsidR="009B724A" w:rsidRPr="00251949">
        <w:rPr>
          <w:rFonts w:ascii="Times New Roman" w:hAnsi="Times New Roman" w:cs="Times New Roman"/>
          <w:sz w:val="24"/>
          <w:szCs w:val="24"/>
        </w:rPr>
        <w:t xml:space="preserve">Results of </w:t>
      </w:r>
      <w:r w:rsidR="00406336" w:rsidRPr="00251949">
        <w:rPr>
          <w:rFonts w:ascii="Times New Roman" w:hAnsi="Times New Roman" w:cs="Times New Roman"/>
          <w:sz w:val="24"/>
          <w:szCs w:val="24"/>
        </w:rPr>
        <w:t xml:space="preserve">the </w:t>
      </w:r>
      <w:r w:rsidR="009B724A" w:rsidRPr="00251949">
        <w:rPr>
          <w:rFonts w:ascii="Times New Roman" w:hAnsi="Times New Roman" w:cs="Times New Roman"/>
          <w:sz w:val="24"/>
          <w:szCs w:val="24"/>
        </w:rPr>
        <w:t>univariate analysis for risk factors associated with the use of amoxicillin on commercial poultry farms in Bangladesh in 2019.</w:t>
      </w:r>
    </w:p>
    <w:tbl>
      <w:tblPr>
        <w:tblStyle w:val="TableGrid"/>
        <w:tblW w:w="10736" w:type="dxa"/>
        <w:jc w:val="center"/>
        <w:tblLook w:val="04A0" w:firstRow="1" w:lastRow="0" w:firstColumn="1" w:lastColumn="0" w:noHBand="0" w:noVBand="1"/>
      </w:tblPr>
      <w:tblGrid>
        <w:gridCol w:w="2523"/>
        <w:gridCol w:w="2189"/>
        <w:gridCol w:w="1329"/>
        <w:gridCol w:w="1184"/>
        <w:gridCol w:w="1559"/>
        <w:gridCol w:w="1952"/>
      </w:tblGrid>
      <w:tr w:rsidR="00AD7A61" w:rsidRPr="00A64632" w14:paraId="3BA428FC" w14:textId="77777777" w:rsidTr="00F13E9D">
        <w:trPr>
          <w:trHeight w:val="242"/>
          <w:jc w:val="center"/>
        </w:trPr>
        <w:tc>
          <w:tcPr>
            <w:tcW w:w="2523" w:type="dxa"/>
            <w:vMerge w:val="restart"/>
            <w:noWrap/>
          </w:tcPr>
          <w:p w14:paraId="14631CF9" w14:textId="2A6529AD" w:rsidR="00AD7A61" w:rsidRPr="00251949" w:rsidRDefault="009B724A" w:rsidP="00A2500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sk factors</w:t>
            </w:r>
          </w:p>
        </w:tc>
        <w:tc>
          <w:tcPr>
            <w:tcW w:w="2189" w:type="dxa"/>
            <w:vMerge w:val="restart"/>
            <w:noWrap/>
          </w:tcPr>
          <w:p w14:paraId="395B2631" w14:textId="53168EBA" w:rsidR="00AD7A61" w:rsidRPr="00251949" w:rsidRDefault="00AD7A61" w:rsidP="00A250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2513" w:type="dxa"/>
            <w:gridSpan w:val="2"/>
          </w:tcPr>
          <w:p w14:paraId="6A43B97B" w14:textId="6443E2B8" w:rsidR="00AD7A61" w:rsidRPr="00251949" w:rsidRDefault="00AD7A61" w:rsidP="00A250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e of Amoxicillin</w:t>
            </w:r>
          </w:p>
        </w:tc>
        <w:tc>
          <w:tcPr>
            <w:tcW w:w="1559" w:type="dxa"/>
            <w:vMerge w:val="restart"/>
            <w:noWrap/>
          </w:tcPr>
          <w:p w14:paraId="78606F7D" w14:textId="77777777" w:rsidR="00AD7A61" w:rsidRPr="00251949" w:rsidRDefault="00AD7A61" w:rsidP="00A250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R </w:t>
            </w:r>
          </w:p>
          <w:p w14:paraId="78D5064E" w14:textId="0456289B" w:rsidR="00AD7A61" w:rsidRPr="00251949" w:rsidRDefault="00AD7A61" w:rsidP="00A250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952" w:type="dxa"/>
            <w:vMerge w:val="restart"/>
            <w:noWrap/>
          </w:tcPr>
          <w:p w14:paraId="1F5FDCBE" w14:textId="42AC9574" w:rsidR="00AD7A61" w:rsidRPr="00251949" w:rsidRDefault="00A05B9F" w:rsidP="00A250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 w:rsidR="00406336"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gistic regression p-value</w:t>
            </w:r>
          </w:p>
        </w:tc>
      </w:tr>
      <w:tr w:rsidR="00AD7A61" w:rsidRPr="00A64632" w14:paraId="3BC3A91A" w14:textId="77777777" w:rsidTr="00F13E9D">
        <w:trPr>
          <w:trHeight w:val="242"/>
          <w:jc w:val="center"/>
        </w:trPr>
        <w:tc>
          <w:tcPr>
            <w:tcW w:w="2523" w:type="dxa"/>
            <w:vMerge/>
            <w:noWrap/>
          </w:tcPr>
          <w:p w14:paraId="42F89CD6" w14:textId="77777777" w:rsidR="00AD7A61" w:rsidRPr="00251949" w:rsidRDefault="00AD7A61" w:rsidP="00A250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89" w:type="dxa"/>
            <w:vMerge/>
            <w:noWrap/>
          </w:tcPr>
          <w:p w14:paraId="56A59A94" w14:textId="77777777" w:rsidR="00AD7A61" w:rsidRPr="00251949" w:rsidRDefault="00AD7A61" w:rsidP="00A250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9" w:type="dxa"/>
          </w:tcPr>
          <w:p w14:paraId="6B01FE06" w14:textId="08B939A3" w:rsidR="00AD7A61" w:rsidRPr="00251949" w:rsidRDefault="00AD7A61" w:rsidP="00AD7A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184" w:type="dxa"/>
          </w:tcPr>
          <w:p w14:paraId="2A27FBA1" w14:textId="2AD56574" w:rsidR="00AD7A61" w:rsidRPr="00251949" w:rsidRDefault="00AD7A61" w:rsidP="00AD7A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559" w:type="dxa"/>
            <w:vMerge/>
            <w:noWrap/>
          </w:tcPr>
          <w:p w14:paraId="5AED1D7D" w14:textId="77777777" w:rsidR="00AD7A61" w:rsidRPr="00251949" w:rsidRDefault="00AD7A61" w:rsidP="00A250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2" w:type="dxa"/>
            <w:vMerge/>
            <w:noWrap/>
          </w:tcPr>
          <w:p w14:paraId="5591219F" w14:textId="77777777" w:rsidR="00AD7A61" w:rsidRPr="00251949" w:rsidRDefault="00AD7A61" w:rsidP="00A250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D7A61" w:rsidRPr="00A64632" w14:paraId="30A58718" w14:textId="77777777" w:rsidTr="00F13E9D">
        <w:trPr>
          <w:trHeight w:val="242"/>
          <w:jc w:val="center"/>
        </w:trPr>
        <w:tc>
          <w:tcPr>
            <w:tcW w:w="2523" w:type="dxa"/>
            <w:vMerge/>
            <w:noWrap/>
          </w:tcPr>
          <w:p w14:paraId="18F3644B" w14:textId="77777777" w:rsidR="00AD7A61" w:rsidRPr="00251949" w:rsidRDefault="00AD7A61" w:rsidP="00A250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89" w:type="dxa"/>
            <w:vMerge/>
            <w:noWrap/>
          </w:tcPr>
          <w:p w14:paraId="4C5B4A44" w14:textId="77777777" w:rsidR="00AD7A61" w:rsidRPr="00251949" w:rsidRDefault="00AD7A61" w:rsidP="00A250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9" w:type="dxa"/>
          </w:tcPr>
          <w:p w14:paraId="653CF54F" w14:textId="424E0FB6" w:rsidR="00AD7A61" w:rsidRPr="00251949" w:rsidRDefault="00AD7A61" w:rsidP="00AD7A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(N)</w:t>
            </w:r>
          </w:p>
        </w:tc>
        <w:tc>
          <w:tcPr>
            <w:tcW w:w="1184" w:type="dxa"/>
          </w:tcPr>
          <w:p w14:paraId="6E9BB309" w14:textId="5C136DD8" w:rsidR="00AD7A61" w:rsidRPr="00251949" w:rsidRDefault="00AD7A61" w:rsidP="00AD7A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(N)</w:t>
            </w:r>
          </w:p>
        </w:tc>
        <w:tc>
          <w:tcPr>
            <w:tcW w:w="1559" w:type="dxa"/>
            <w:vMerge/>
            <w:noWrap/>
          </w:tcPr>
          <w:p w14:paraId="66304A37" w14:textId="77777777" w:rsidR="00AD7A61" w:rsidRPr="00251949" w:rsidRDefault="00AD7A61" w:rsidP="00A250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2" w:type="dxa"/>
            <w:vMerge/>
            <w:noWrap/>
          </w:tcPr>
          <w:p w14:paraId="659C1A30" w14:textId="77777777" w:rsidR="00AD7A61" w:rsidRPr="00251949" w:rsidRDefault="00AD7A61" w:rsidP="00A2500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13E9D" w:rsidRPr="00A64632" w14:paraId="7434D26B" w14:textId="77777777" w:rsidTr="00F13E9D">
        <w:trPr>
          <w:trHeight w:val="242"/>
          <w:jc w:val="center"/>
        </w:trPr>
        <w:tc>
          <w:tcPr>
            <w:tcW w:w="2523" w:type="dxa"/>
            <w:vMerge w:val="restart"/>
            <w:noWrap/>
            <w:hideMark/>
          </w:tcPr>
          <w:p w14:paraId="2FC5979B" w14:textId="77777777" w:rsidR="00AD7A61" w:rsidRPr="00251949" w:rsidRDefault="00AD7A61" w:rsidP="009142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Farm type</w:t>
            </w:r>
          </w:p>
        </w:tc>
        <w:tc>
          <w:tcPr>
            <w:tcW w:w="2189" w:type="dxa"/>
            <w:noWrap/>
            <w:hideMark/>
          </w:tcPr>
          <w:p w14:paraId="4A55DB97" w14:textId="77777777" w:rsidR="00AD7A61" w:rsidRPr="00251949" w:rsidRDefault="00AD7A61" w:rsidP="009142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Layer</w:t>
            </w:r>
          </w:p>
        </w:tc>
        <w:tc>
          <w:tcPr>
            <w:tcW w:w="1329" w:type="dxa"/>
          </w:tcPr>
          <w:p w14:paraId="79CDB21C" w14:textId="0E71B187" w:rsidR="00AD7A61" w:rsidRPr="00251949" w:rsidRDefault="00AD7A61" w:rsidP="00AD7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3.3 (18)</w:t>
            </w:r>
          </w:p>
        </w:tc>
        <w:tc>
          <w:tcPr>
            <w:tcW w:w="1184" w:type="dxa"/>
          </w:tcPr>
          <w:p w14:paraId="11D7F95F" w14:textId="68C0DEA7" w:rsidR="00AD7A61" w:rsidRPr="00251949" w:rsidRDefault="00AD7A61" w:rsidP="00AD7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6.7 (36)</w:t>
            </w:r>
          </w:p>
        </w:tc>
        <w:tc>
          <w:tcPr>
            <w:tcW w:w="1559" w:type="dxa"/>
            <w:noWrap/>
            <w:hideMark/>
          </w:tcPr>
          <w:p w14:paraId="5AD6183B" w14:textId="432F8A43" w:rsidR="00AD7A61" w:rsidRPr="00251949" w:rsidRDefault="00AD7A61" w:rsidP="009142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52" w:type="dxa"/>
            <w:vMerge w:val="restart"/>
            <w:noWrap/>
            <w:hideMark/>
          </w:tcPr>
          <w:p w14:paraId="626C6A3F" w14:textId="5DC5682C" w:rsidR="00AD7A61" w:rsidRPr="00251949" w:rsidRDefault="00AD7A61" w:rsidP="007E2C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</w:p>
        </w:tc>
      </w:tr>
      <w:tr w:rsidR="00F13E9D" w:rsidRPr="00A64632" w14:paraId="1DF6927F" w14:textId="77777777" w:rsidTr="00F13E9D">
        <w:trPr>
          <w:trHeight w:val="242"/>
          <w:jc w:val="center"/>
        </w:trPr>
        <w:tc>
          <w:tcPr>
            <w:tcW w:w="2523" w:type="dxa"/>
            <w:vMerge/>
            <w:noWrap/>
            <w:hideMark/>
          </w:tcPr>
          <w:p w14:paraId="2979436A" w14:textId="77777777" w:rsidR="00AD7A61" w:rsidRPr="00251949" w:rsidRDefault="00AD7A61" w:rsidP="009142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noWrap/>
            <w:hideMark/>
          </w:tcPr>
          <w:p w14:paraId="2C1C0CC1" w14:textId="77777777" w:rsidR="00AD7A61" w:rsidRPr="00251949" w:rsidRDefault="00AD7A61" w:rsidP="009142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Broiler</w:t>
            </w:r>
          </w:p>
        </w:tc>
        <w:tc>
          <w:tcPr>
            <w:tcW w:w="1329" w:type="dxa"/>
          </w:tcPr>
          <w:p w14:paraId="4AAE40D3" w14:textId="1C73C2C5" w:rsidR="00AD7A61" w:rsidRPr="00251949" w:rsidRDefault="00AD7A61" w:rsidP="00AD7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2.5 (27)</w:t>
            </w:r>
          </w:p>
        </w:tc>
        <w:tc>
          <w:tcPr>
            <w:tcW w:w="1184" w:type="dxa"/>
          </w:tcPr>
          <w:p w14:paraId="2E4AA1B0" w14:textId="73F75311" w:rsidR="00AD7A61" w:rsidRPr="00251949" w:rsidRDefault="00AD7A61" w:rsidP="00AD7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7.5 (56)</w:t>
            </w:r>
          </w:p>
        </w:tc>
        <w:tc>
          <w:tcPr>
            <w:tcW w:w="1559" w:type="dxa"/>
            <w:noWrap/>
            <w:hideMark/>
          </w:tcPr>
          <w:p w14:paraId="4B221A62" w14:textId="4189BFF6" w:rsidR="00AD7A61" w:rsidRPr="00251949" w:rsidRDefault="006D0451" w:rsidP="009142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AD7A61" w:rsidRPr="00251949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D7A61" w:rsidRPr="00251949">
              <w:rPr>
                <w:rFonts w:ascii="Times New Roman" w:hAnsi="Times New Roman" w:cs="Times New Roman"/>
                <w:sz w:val="24"/>
                <w:szCs w:val="24"/>
              </w:rPr>
              <w:t>-2.0)</w:t>
            </w:r>
          </w:p>
        </w:tc>
        <w:tc>
          <w:tcPr>
            <w:tcW w:w="1952" w:type="dxa"/>
            <w:vMerge/>
            <w:noWrap/>
            <w:hideMark/>
          </w:tcPr>
          <w:p w14:paraId="765B0C5F" w14:textId="77777777" w:rsidR="00AD7A61" w:rsidRPr="00251949" w:rsidRDefault="00AD7A61" w:rsidP="009142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E9D" w:rsidRPr="00A64632" w14:paraId="3CB61CF3" w14:textId="77777777" w:rsidTr="00F13E9D">
        <w:trPr>
          <w:trHeight w:val="242"/>
          <w:jc w:val="center"/>
        </w:trPr>
        <w:tc>
          <w:tcPr>
            <w:tcW w:w="2523" w:type="dxa"/>
            <w:vMerge w:val="restart"/>
            <w:noWrap/>
            <w:hideMark/>
          </w:tcPr>
          <w:p w14:paraId="175EE0E4" w14:textId="77777777" w:rsidR="00AD7A61" w:rsidRPr="00251949" w:rsidRDefault="00AD7A61" w:rsidP="009142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DE63AA2" w14:textId="77777777" w:rsidR="00AD7A61" w:rsidRPr="00251949" w:rsidRDefault="00AD7A61" w:rsidP="009142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Flock size</w:t>
            </w:r>
          </w:p>
        </w:tc>
        <w:tc>
          <w:tcPr>
            <w:tcW w:w="2189" w:type="dxa"/>
            <w:noWrap/>
            <w:hideMark/>
          </w:tcPr>
          <w:p w14:paraId="74642E58" w14:textId="77777777" w:rsidR="00AD7A61" w:rsidRPr="00251949" w:rsidRDefault="00AD7A61" w:rsidP="009142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≤500</w:t>
            </w:r>
          </w:p>
        </w:tc>
        <w:tc>
          <w:tcPr>
            <w:tcW w:w="1329" w:type="dxa"/>
          </w:tcPr>
          <w:p w14:paraId="1ECB0D0E" w14:textId="3C8E39B5" w:rsidR="00AD7A61" w:rsidRPr="00251949" w:rsidRDefault="00F13E9D" w:rsidP="009142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0.0 (1)</w:t>
            </w:r>
          </w:p>
        </w:tc>
        <w:tc>
          <w:tcPr>
            <w:tcW w:w="1184" w:type="dxa"/>
          </w:tcPr>
          <w:p w14:paraId="5B7E0027" w14:textId="039C80B7" w:rsidR="00AD7A61" w:rsidRPr="00251949" w:rsidRDefault="00F13E9D" w:rsidP="009142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0.0 (4)</w:t>
            </w:r>
          </w:p>
        </w:tc>
        <w:tc>
          <w:tcPr>
            <w:tcW w:w="1559" w:type="dxa"/>
            <w:noWrap/>
            <w:hideMark/>
          </w:tcPr>
          <w:p w14:paraId="4252C979" w14:textId="0029B7D4" w:rsidR="00AD7A61" w:rsidRPr="00251949" w:rsidRDefault="00AD7A61" w:rsidP="009142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52" w:type="dxa"/>
            <w:vMerge w:val="restart"/>
            <w:noWrap/>
            <w:hideMark/>
          </w:tcPr>
          <w:p w14:paraId="7D08092F" w14:textId="77777777" w:rsidR="00AD7A61" w:rsidRPr="00251949" w:rsidRDefault="00AD7A61" w:rsidP="009142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55554C" w14:textId="7095BED0" w:rsidR="00AD7A61" w:rsidRPr="00251949" w:rsidRDefault="00AD7A61" w:rsidP="007E2C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752</w:t>
            </w:r>
          </w:p>
        </w:tc>
      </w:tr>
      <w:tr w:rsidR="00F13E9D" w:rsidRPr="00A64632" w14:paraId="0D7F5F58" w14:textId="77777777" w:rsidTr="00F13E9D">
        <w:trPr>
          <w:trHeight w:val="242"/>
          <w:jc w:val="center"/>
        </w:trPr>
        <w:tc>
          <w:tcPr>
            <w:tcW w:w="2523" w:type="dxa"/>
            <w:vMerge/>
            <w:noWrap/>
            <w:hideMark/>
          </w:tcPr>
          <w:p w14:paraId="31817609" w14:textId="77777777" w:rsidR="00AD7A61" w:rsidRPr="00251949" w:rsidRDefault="00AD7A61" w:rsidP="009142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89" w:type="dxa"/>
            <w:noWrap/>
            <w:hideMark/>
          </w:tcPr>
          <w:p w14:paraId="4E9A165A" w14:textId="77777777" w:rsidR="00AD7A61" w:rsidRPr="00251949" w:rsidRDefault="00AD7A61" w:rsidP="009142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01-2500</w:t>
            </w:r>
          </w:p>
        </w:tc>
        <w:tc>
          <w:tcPr>
            <w:tcW w:w="1329" w:type="dxa"/>
          </w:tcPr>
          <w:p w14:paraId="6F17E5B5" w14:textId="47B97A27" w:rsidR="00AD7A61" w:rsidRPr="00251949" w:rsidRDefault="00F13E9D" w:rsidP="009142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2.4 (33)</w:t>
            </w:r>
          </w:p>
        </w:tc>
        <w:tc>
          <w:tcPr>
            <w:tcW w:w="1184" w:type="dxa"/>
          </w:tcPr>
          <w:p w14:paraId="15FAB6B7" w14:textId="31E6826C" w:rsidR="00AD7A61" w:rsidRPr="00251949" w:rsidRDefault="00F13E9D" w:rsidP="009142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7.7 (69)</w:t>
            </w:r>
          </w:p>
        </w:tc>
        <w:tc>
          <w:tcPr>
            <w:tcW w:w="1559" w:type="dxa"/>
            <w:noWrap/>
            <w:hideMark/>
          </w:tcPr>
          <w:p w14:paraId="085867CB" w14:textId="0BD8C498" w:rsidR="00AD7A61" w:rsidRPr="00251949" w:rsidRDefault="00AD7A61" w:rsidP="009142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.9 (0.2-17.8)</w:t>
            </w:r>
          </w:p>
        </w:tc>
        <w:tc>
          <w:tcPr>
            <w:tcW w:w="1952" w:type="dxa"/>
            <w:vMerge/>
            <w:noWrap/>
            <w:hideMark/>
          </w:tcPr>
          <w:p w14:paraId="42929C34" w14:textId="77777777" w:rsidR="00AD7A61" w:rsidRPr="00251949" w:rsidRDefault="00AD7A61" w:rsidP="009142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E9D" w:rsidRPr="00A64632" w14:paraId="5B81FCE1" w14:textId="77777777" w:rsidTr="00F13E9D">
        <w:trPr>
          <w:trHeight w:val="242"/>
          <w:jc w:val="center"/>
        </w:trPr>
        <w:tc>
          <w:tcPr>
            <w:tcW w:w="2523" w:type="dxa"/>
            <w:vMerge/>
            <w:noWrap/>
            <w:hideMark/>
          </w:tcPr>
          <w:p w14:paraId="6A796E62" w14:textId="77777777" w:rsidR="00AD7A61" w:rsidRPr="00251949" w:rsidRDefault="00AD7A61" w:rsidP="009142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noWrap/>
            <w:hideMark/>
          </w:tcPr>
          <w:p w14:paraId="4F8CA760" w14:textId="77777777" w:rsidR="00AD7A61" w:rsidRPr="00251949" w:rsidRDefault="00AD7A61" w:rsidP="009142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&gt;2500</w:t>
            </w:r>
          </w:p>
        </w:tc>
        <w:tc>
          <w:tcPr>
            <w:tcW w:w="1329" w:type="dxa"/>
          </w:tcPr>
          <w:p w14:paraId="268E949D" w14:textId="4839402C" w:rsidR="00AD7A61" w:rsidRPr="00251949" w:rsidRDefault="00F13E9D" w:rsidP="007E2C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1.0 (11)</w:t>
            </w:r>
          </w:p>
        </w:tc>
        <w:tc>
          <w:tcPr>
            <w:tcW w:w="1184" w:type="dxa"/>
          </w:tcPr>
          <w:p w14:paraId="12DD62F0" w14:textId="64AC724B" w:rsidR="00AD7A61" w:rsidRPr="00251949" w:rsidRDefault="00F13E9D" w:rsidP="007E2C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3.3 (19)</w:t>
            </w:r>
          </w:p>
        </w:tc>
        <w:tc>
          <w:tcPr>
            <w:tcW w:w="1559" w:type="dxa"/>
            <w:noWrap/>
            <w:hideMark/>
          </w:tcPr>
          <w:p w14:paraId="61FDFECA" w14:textId="5C341C9C" w:rsidR="00AD7A61" w:rsidRPr="00251949" w:rsidRDefault="00AD7A61" w:rsidP="007E2C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.3 (0.2-23.4)</w:t>
            </w:r>
          </w:p>
        </w:tc>
        <w:tc>
          <w:tcPr>
            <w:tcW w:w="1952" w:type="dxa"/>
            <w:vMerge/>
            <w:noWrap/>
            <w:hideMark/>
          </w:tcPr>
          <w:p w14:paraId="68248151" w14:textId="77777777" w:rsidR="00AD7A61" w:rsidRPr="00251949" w:rsidRDefault="00AD7A61" w:rsidP="009142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E9D" w:rsidRPr="00A64632" w14:paraId="20291FCA" w14:textId="77777777" w:rsidTr="00F13E9D">
        <w:trPr>
          <w:trHeight w:val="242"/>
          <w:jc w:val="center"/>
        </w:trPr>
        <w:tc>
          <w:tcPr>
            <w:tcW w:w="2523" w:type="dxa"/>
            <w:vMerge w:val="restart"/>
            <w:noWrap/>
            <w:hideMark/>
          </w:tcPr>
          <w:p w14:paraId="24CF38A1" w14:textId="77777777" w:rsidR="00AD7A61" w:rsidRPr="00251949" w:rsidRDefault="00AD7A61" w:rsidP="009142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3CBC39C0" w14:textId="77777777" w:rsidR="00AD7A61" w:rsidRPr="00251949" w:rsidRDefault="00AD7A61" w:rsidP="009142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Education</w:t>
            </w:r>
          </w:p>
        </w:tc>
        <w:tc>
          <w:tcPr>
            <w:tcW w:w="2189" w:type="dxa"/>
            <w:noWrap/>
            <w:hideMark/>
          </w:tcPr>
          <w:p w14:paraId="1C005C9C" w14:textId="77777777" w:rsidR="00AD7A61" w:rsidRPr="00251949" w:rsidRDefault="00AD7A61" w:rsidP="009142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 education/</w:t>
            </w:r>
          </w:p>
          <w:p w14:paraId="54ED88B0" w14:textId="77777777" w:rsidR="00AD7A61" w:rsidRPr="00251949" w:rsidRDefault="00AD7A61" w:rsidP="009142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329" w:type="dxa"/>
          </w:tcPr>
          <w:p w14:paraId="5151BFC4" w14:textId="69B0BD0E" w:rsidR="00AD7A61" w:rsidRPr="00251949" w:rsidRDefault="00F13E9D" w:rsidP="009142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5.7 (41)</w:t>
            </w:r>
          </w:p>
        </w:tc>
        <w:tc>
          <w:tcPr>
            <w:tcW w:w="1184" w:type="dxa"/>
          </w:tcPr>
          <w:p w14:paraId="12C09081" w14:textId="1CC50188" w:rsidR="00AD7A61" w:rsidRPr="00251949" w:rsidRDefault="00F13E9D" w:rsidP="009142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4.4 (74)</w:t>
            </w:r>
          </w:p>
        </w:tc>
        <w:tc>
          <w:tcPr>
            <w:tcW w:w="1559" w:type="dxa"/>
            <w:noWrap/>
            <w:hideMark/>
          </w:tcPr>
          <w:p w14:paraId="37A1B4BC" w14:textId="52293AC6" w:rsidR="00AD7A61" w:rsidRPr="00251949" w:rsidRDefault="00AD7A61" w:rsidP="009142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52" w:type="dxa"/>
            <w:vMerge w:val="restart"/>
            <w:noWrap/>
            <w:hideMark/>
          </w:tcPr>
          <w:p w14:paraId="519F603F" w14:textId="77777777" w:rsidR="00AD7A61" w:rsidRPr="00251949" w:rsidRDefault="00AD7A61" w:rsidP="009142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3C2375" w14:textId="5EDF9B9F" w:rsidR="00AD7A61" w:rsidRPr="00251949" w:rsidRDefault="00AD7A61" w:rsidP="004065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</w:tr>
      <w:tr w:rsidR="00F13E9D" w:rsidRPr="00A64632" w14:paraId="581E8F1F" w14:textId="77777777" w:rsidTr="00F13E9D">
        <w:trPr>
          <w:trHeight w:val="242"/>
          <w:jc w:val="center"/>
        </w:trPr>
        <w:tc>
          <w:tcPr>
            <w:tcW w:w="2523" w:type="dxa"/>
            <w:vMerge/>
            <w:noWrap/>
            <w:hideMark/>
          </w:tcPr>
          <w:p w14:paraId="64B54B84" w14:textId="77777777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noWrap/>
            <w:hideMark/>
          </w:tcPr>
          <w:p w14:paraId="1A1EFD91" w14:textId="77777777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Secondary/graduate/</w:t>
            </w:r>
          </w:p>
          <w:p w14:paraId="31F26BC2" w14:textId="77777777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post graduate</w:t>
            </w:r>
          </w:p>
        </w:tc>
        <w:tc>
          <w:tcPr>
            <w:tcW w:w="1329" w:type="dxa"/>
          </w:tcPr>
          <w:p w14:paraId="74BF04A0" w14:textId="799D7FA6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8.2 (4)</w:t>
            </w:r>
          </w:p>
        </w:tc>
        <w:tc>
          <w:tcPr>
            <w:tcW w:w="1184" w:type="dxa"/>
          </w:tcPr>
          <w:p w14:paraId="0B650829" w14:textId="1B496714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1.8 (18)</w:t>
            </w:r>
          </w:p>
        </w:tc>
        <w:tc>
          <w:tcPr>
            <w:tcW w:w="1559" w:type="dxa"/>
            <w:noWrap/>
            <w:hideMark/>
          </w:tcPr>
          <w:p w14:paraId="3C1CC147" w14:textId="00745EC9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.5 (0.8-7.9)</w:t>
            </w:r>
          </w:p>
        </w:tc>
        <w:tc>
          <w:tcPr>
            <w:tcW w:w="1952" w:type="dxa"/>
            <w:vMerge/>
            <w:noWrap/>
            <w:hideMark/>
          </w:tcPr>
          <w:p w14:paraId="362F856E" w14:textId="77777777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E9D" w:rsidRPr="00A64632" w14:paraId="0256565C" w14:textId="77777777" w:rsidTr="00F13E9D">
        <w:trPr>
          <w:trHeight w:val="242"/>
          <w:jc w:val="center"/>
        </w:trPr>
        <w:tc>
          <w:tcPr>
            <w:tcW w:w="2523" w:type="dxa"/>
            <w:vMerge w:val="restart"/>
            <w:noWrap/>
            <w:hideMark/>
          </w:tcPr>
          <w:p w14:paraId="27658103" w14:textId="77777777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Experience</w:t>
            </w:r>
          </w:p>
        </w:tc>
        <w:tc>
          <w:tcPr>
            <w:tcW w:w="2189" w:type="dxa"/>
            <w:noWrap/>
            <w:hideMark/>
          </w:tcPr>
          <w:p w14:paraId="7C132761" w14:textId="77777777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 months -5 years</w:t>
            </w:r>
          </w:p>
        </w:tc>
        <w:tc>
          <w:tcPr>
            <w:tcW w:w="1329" w:type="dxa"/>
          </w:tcPr>
          <w:p w14:paraId="21C3108E" w14:textId="2037A693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9.7 (11)</w:t>
            </w:r>
          </w:p>
        </w:tc>
        <w:tc>
          <w:tcPr>
            <w:tcW w:w="1184" w:type="dxa"/>
          </w:tcPr>
          <w:p w14:paraId="3CCEEA3D" w14:textId="3253F0F9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0.3 (26)</w:t>
            </w:r>
          </w:p>
        </w:tc>
        <w:tc>
          <w:tcPr>
            <w:tcW w:w="1559" w:type="dxa"/>
            <w:noWrap/>
            <w:hideMark/>
          </w:tcPr>
          <w:p w14:paraId="05DAA589" w14:textId="3DF6B6C8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52" w:type="dxa"/>
            <w:vMerge w:val="restart"/>
            <w:noWrap/>
            <w:hideMark/>
          </w:tcPr>
          <w:p w14:paraId="300D1E76" w14:textId="588FA835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637</w:t>
            </w:r>
          </w:p>
        </w:tc>
      </w:tr>
      <w:tr w:rsidR="00F13E9D" w:rsidRPr="00A64632" w14:paraId="09516A7D" w14:textId="77777777" w:rsidTr="00F13E9D">
        <w:trPr>
          <w:trHeight w:val="242"/>
          <w:jc w:val="center"/>
        </w:trPr>
        <w:tc>
          <w:tcPr>
            <w:tcW w:w="2523" w:type="dxa"/>
            <w:vMerge/>
            <w:noWrap/>
            <w:hideMark/>
          </w:tcPr>
          <w:p w14:paraId="453BB175" w14:textId="77777777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noWrap/>
            <w:hideMark/>
          </w:tcPr>
          <w:p w14:paraId="1E13AB87" w14:textId="77777777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&gt;5 years</w:t>
            </w:r>
          </w:p>
        </w:tc>
        <w:tc>
          <w:tcPr>
            <w:tcW w:w="1329" w:type="dxa"/>
          </w:tcPr>
          <w:p w14:paraId="7B21A29F" w14:textId="06B770A5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4.0 (34)</w:t>
            </w:r>
          </w:p>
        </w:tc>
        <w:tc>
          <w:tcPr>
            <w:tcW w:w="1184" w:type="dxa"/>
          </w:tcPr>
          <w:p w14:paraId="4DA529C8" w14:textId="38A7D97A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6.0 (66)</w:t>
            </w:r>
          </w:p>
        </w:tc>
        <w:tc>
          <w:tcPr>
            <w:tcW w:w="1559" w:type="dxa"/>
            <w:noWrap/>
            <w:hideMark/>
          </w:tcPr>
          <w:p w14:paraId="73A8123D" w14:textId="68FD0491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.2 (0.5-2.8)</w:t>
            </w:r>
          </w:p>
        </w:tc>
        <w:tc>
          <w:tcPr>
            <w:tcW w:w="1952" w:type="dxa"/>
            <w:vMerge/>
            <w:noWrap/>
            <w:hideMark/>
          </w:tcPr>
          <w:p w14:paraId="11D090D8" w14:textId="77777777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E9D" w:rsidRPr="00A64632" w14:paraId="03A72562" w14:textId="77777777" w:rsidTr="00F13E9D">
        <w:trPr>
          <w:trHeight w:val="242"/>
          <w:jc w:val="center"/>
        </w:trPr>
        <w:tc>
          <w:tcPr>
            <w:tcW w:w="2523" w:type="dxa"/>
            <w:vMerge w:val="restart"/>
            <w:noWrap/>
            <w:hideMark/>
          </w:tcPr>
          <w:p w14:paraId="136F03D9" w14:textId="3ABB5B29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Presence of any clinical signs reported</w:t>
            </w:r>
          </w:p>
        </w:tc>
        <w:tc>
          <w:tcPr>
            <w:tcW w:w="2189" w:type="dxa"/>
            <w:noWrap/>
            <w:hideMark/>
          </w:tcPr>
          <w:p w14:paraId="24F3456B" w14:textId="7B22266F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29" w:type="dxa"/>
          </w:tcPr>
          <w:p w14:paraId="4E65545F" w14:textId="2296CE8A" w:rsidR="00F13E9D" w:rsidRPr="00251949" w:rsidRDefault="00C66AAB" w:rsidP="00C66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9.4 (10)</w:t>
            </w:r>
            <w:r w:rsidRPr="00251949" w:rsidDel="00C66A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84" w:type="dxa"/>
          </w:tcPr>
          <w:p w14:paraId="544D57F8" w14:textId="46171C0E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0.6 (24)</w:t>
            </w:r>
          </w:p>
        </w:tc>
        <w:tc>
          <w:tcPr>
            <w:tcW w:w="1559" w:type="dxa"/>
            <w:noWrap/>
            <w:hideMark/>
          </w:tcPr>
          <w:p w14:paraId="23BAEC72" w14:textId="5440C834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52" w:type="dxa"/>
            <w:vMerge w:val="restart"/>
            <w:noWrap/>
            <w:hideMark/>
          </w:tcPr>
          <w:p w14:paraId="550D8B55" w14:textId="7F9C2F08" w:rsidR="00F13E9D" w:rsidRPr="00251949" w:rsidRDefault="00F13E9D" w:rsidP="00D73E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623</w:t>
            </w:r>
          </w:p>
        </w:tc>
      </w:tr>
      <w:tr w:rsidR="00F13E9D" w:rsidRPr="00A64632" w14:paraId="098ACFCC" w14:textId="77777777" w:rsidTr="00F13E9D">
        <w:trPr>
          <w:trHeight w:val="242"/>
          <w:jc w:val="center"/>
        </w:trPr>
        <w:tc>
          <w:tcPr>
            <w:tcW w:w="2523" w:type="dxa"/>
            <w:vMerge/>
            <w:noWrap/>
            <w:hideMark/>
          </w:tcPr>
          <w:p w14:paraId="3E51CA7D" w14:textId="77777777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noWrap/>
            <w:hideMark/>
          </w:tcPr>
          <w:p w14:paraId="62D1E57D" w14:textId="68297CF6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29" w:type="dxa"/>
          </w:tcPr>
          <w:p w14:paraId="02D95416" w14:textId="570CC0BF" w:rsidR="00F13E9D" w:rsidRPr="00251949" w:rsidRDefault="00C66AAB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4.0 (35)</w:t>
            </w:r>
          </w:p>
        </w:tc>
        <w:tc>
          <w:tcPr>
            <w:tcW w:w="1184" w:type="dxa"/>
          </w:tcPr>
          <w:p w14:paraId="1BF2E64D" w14:textId="2AB6336A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6.0 (68)</w:t>
            </w:r>
          </w:p>
        </w:tc>
        <w:tc>
          <w:tcPr>
            <w:tcW w:w="1559" w:type="dxa"/>
            <w:noWrap/>
            <w:hideMark/>
          </w:tcPr>
          <w:p w14:paraId="295DE293" w14:textId="3D5A5739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8 (0.3-1.9)</w:t>
            </w:r>
          </w:p>
        </w:tc>
        <w:tc>
          <w:tcPr>
            <w:tcW w:w="1952" w:type="dxa"/>
            <w:vMerge/>
            <w:noWrap/>
            <w:hideMark/>
          </w:tcPr>
          <w:p w14:paraId="11C9E60A" w14:textId="77777777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6AAB" w:rsidRPr="00A64632" w14:paraId="433A94DC" w14:textId="77777777" w:rsidTr="00F13E9D">
        <w:trPr>
          <w:trHeight w:val="242"/>
          <w:jc w:val="center"/>
        </w:trPr>
        <w:tc>
          <w:tcPr>
            <w:tcW w:w="2523" w:type="dxa"/>
            <w:vMerge w:val="restart"/>
            <w:noWrap/>
          </w:tcPr>
          <w:p w14:paraId="6CD49E85" w14:textId="6B78F1A3" w:rsidR="00C66AAB" w:rsidRPr="00251949" w:rsidRDefault="00C66AAB" w:rsidP="0016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Occurrence of respiratory signs</w:t>
            </w:r>
          </w:p>
        </w:tc>
        <w:tc>
          <w:tcPr>
            <w:tcW w:w="2189" w:type="dxa"/>
            <w:noWrap/>
          </w:tcPr>
          <w:p w14:paraId="33D24D07" w14:textId="004074B9" w:rsidR="00C66AAB" w:rsidRPr="00251949" w:rsidRDefault="00C66AAB" w:rsidP="0016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29" w:type="dxa"/>
          </w:tcPr>
          <w:p w14:paraId="25E1D0FF" w14:textId="5010EE21" w:rsidR="00C66AAB" w:rsidRPr="00251949" w:rsidDel="00D73E4B" w:rsidRDefault="00C66AAB" w:rsidP="0016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8.6 (18)</w:t>
            </w:r>
          </w:p>
        </w:tc>
        <w:tc>
          <w:tcPr>
            <w:tcW w:w="1184" w:type="dxa"/>
          </w:tcPr>
          <w:p w14:paraId="631B9D1A" w14:textId="7ADF1F4F" w:rsidR="00C66AAB" w:rsidRPr="00251949" w:rsidDel="00D73E4B" w:rsidRDefault="00C66AAB" w:rsidP="0016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1.4 (45)</w:t>
            </w:r>
          </w:p>
        </w:tc>
        <w:tc>
          <w:tcPr>
            <w:tcW w:w="1559" w:type="dxa"/>
            <w:noWrap/>
          </w:tcPr>
          <w:p w14:paraId="3566DFD0" w14:textId="0226C452" w:rsidR="00C66AAB" w:rsidRPr="00251949" w:rsidRDefault="00C66AAB" w:rsidP="0016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52" w:type="dxa"/>
            <w:vMerge w:val="restart"/>
            <w:noWrap/>
          </w:tcPr>
          <w:p w14:paraId="46A50195" w14:textId="3E4DFB05" w:rsidR="00C66AAB" w:rsidRPr="00251949" w:rsidRDefault="00C66AAB" w:rsidP="0016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326</w:t>
            </w:r>
          </w:p>
        </w:tc>
      </w:tr>
      <w:tr w:rsidR="00C66AAB" w:rsidRPr="00A64632" w14:paraId="16118B2D" w14:textId="77777777" w:rsidTr="00F13E9D">
        <w:trPr>
          <w:trHeight w:val="242"/>
          <w:jc w:val="center"/>
        </w:trPr>
        <w:tc>
          <w:tcPr>
            <w:tcW w:w="2523" w:type="dxa"/>
            <w:vMerge/>
            <w:noWrap/>
          </w:tcPr>
          <w:p w14:paraId="0AC8D513" w14:textId="77777777" w:rsidR="00C66AAB" w:rsidRPr="00251949" w:rsidRDefault="00C66AAB" w:rsidP="0016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noWrap/>
          </w:tcPr>
          <w:p w14:paraId="55A2EAAE" w14:textId="43CA9E78" w:rsidR="00C66AAB" w:rsidRPr="00251949" w:rsidRDefault="00C66AAB" w:rsidP="0016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29" w:type="dxa"/>
          </w:tcPr>
          <w:p w14:paraId="6611F890" w14:textId="4C705AFC" w:rsidR="00C66AAB" w:rsidRPr="00251949" w:rsidDel="00D73E4B" w:rsidRDefault="00C66AAB" w:rsidP="0016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6.5 (27)</w:t>
            </w:r>
          </w:p>
        </w:tc>
        <w:tc>
          <w:tcPr>
            <w:tcW w:w="1184" w:type="dxa"/>
          </w:tcPr>
          <w:p w14:paraId="5A79A6F8" w14:textId="18B3E677" w:rsidR="00C66AAB" w:rsidRPr="00251949" w:rsidDel="00D73E4B" w:rsidRDefault="00C66AAB" w:rsidP="0016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3.5 (47)</w:t>
            </w:r>
          </w:p>
        </w:tc>
        <w:tc>
          <w:tcPr>
            <w:tcW w:w="1559" w:type="dxa"/>
            <w:noWrap/>
          </w:tcPr>
          <w:p w14:paraId="08075F33" w14:textId="65171411" w:rsidR="00C66AAB" w:rsidRPr="00251949" w:rsidRDefault="00C66AAB" w:rsidP="0016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.4 (0.7-3.0)</w:t>
            </w:r>
          </w:p>
        </w:tc>
        <w:tc>
          <w:tcPr>
            <w:tcW w:w="1952" w:type="dxa"/>
            <w:vMerge/>
            <w:noWrap/>
          </w:tcPr>
          <w:p w14:paraId="1DDBD89C" w14:textId="77777777" w:rsidR="00C66AAB" w:rsidRPr="00251949" w:rsidRDefault="00C66AAB" w:rsidP="0016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9A2" w:rsidRPr="00A64632" w14:paraId="63F485A9" w14:textId="77777777" w:rsidTr="00F13E9D">
        <w:trPr>
          <w:trHeight w:val="242"/>
          <w:jc w:val="center"/>
        </w:trPr>
        <w:tc>
          <w:tcPr>
            <w:tcW w:w="2523" w:type="dxa"/>
            <w:vMerge w:val="restart"/>
            <w:noWrap/>
            <w:hideMark/>
          </w:tcPr>
          <w:p w14:paraId="2D52877F" w14:textId="5E1ED5A0" w:rsidR="001649A2" w:rsidRPr="00251949" w:rsidRDefault="001649A2" w:rsidP="001649A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Occurrence of enteric signs</w:t>
            </w:r>
          </w:p>
        </w:tc>
        <w:tc>
          <w:tcPr>
            <w:tcW w:w="2189" w:type="dxa"/>
            <w:noWrap/>
            <w:hideMark/>
          </w:tcPr>
          <w:p w14:paraId="5224EA6D" w14:textId="1AABE753" w:rsidR="001649A2" w:rsidRPr="00251949" w:rsidRDefault="001649A2" w:rsidP="0016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29" w:type="dxa"/>
          </w:tcPr>
          <w:p w14:paraId="46ECCE64" w14:textId="77777777" w:rsidR="0015600D" w:rsidRPr="00251949" w:rsidRDefault="0015600D" w:rsidP="0016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1.7 (33)</w:t>
            </w:r>
          </w:p>
          <w:p w14:paraId="2A3052A0" w14:textId="498693F2" w:rsidR="001649A2" w:rsidRPr="00251949" w:rsidRDefault="001649A2" w:rsidP="0016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</w:tcPr>
          <w:p w14:paraId="6C8AAB40" w14:textId="77777777" w:rsidR="0015600D" w:rsidRPr="00251949" w:rsidRDefault="0015600D" w:rsidP="0016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8.3 (71)</w:t>
            </w:r>
          </w:p>
          <w:p w14:paraId="6C6D61B6" w14:textId="411519BF" w:rsidR="001649A2" w:rsidRPr="00251949" w:rsidRDefault="001649A2" w:rsidP="0016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6D4248E3" w14:textId="5079D1AB" w:rsidR="001649A2" w:rsidRPr="00251949" w:rsidRDefault="001649A2" w:rsidP="0016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52" w:type="dxa"/>
            <w:vMerge w:val="restart"/>
            <w:noWrap/>
            <w:hideMark/>
          </w:tcPr>
          <w:p w14:paraId="22F31EE2" w14:textId="773E806D" w:rsidR="001649A2" w:rsidRPr="00251949" w:rsidRDefault="0015600D" w:rsidP="0016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622</w:t>
            </w:r>
          </w:p>
        </w:tc>
      </w:tr>
      <w:tr w:rsidR="001649A2" w:rsidRPr="00A64632" w14:paraId="74307B6E" w14:textId="77777777" w:rsidTr="00BD3303">
        <w:trPr>
          <w:trHeight w:val="484"/>
          <w:jc w:val="center"/>
        </w:trPr>
        <w:tc>
          <w:tcPr>
            <w:tcW w:w="2523" w:type="dxa"/>
            <w:vMerge/>
            <w:noWrap/>
            <w:hideMark/>
          </w:tcPr>
          <w:p w14:paraId="36B8A220" w14:textId="77777777" w:rsidR="001649A2" w:rsidRPr="00251949" w:rsidRDefault="001649A2" w:rsidP="0016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noWrap/>
            <w:hideMark/>
          </w:tcPr>
          <w:p w14:paraId="64307785" w14:textId="4FD61B97" w:rsidR="001649A2" w:rsidRPr="00251949" w:rsidRDefault="001649A2" w:rsidP="0016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29" w:type="dxa"/>
          </w:tcPr>
          <w:p w14:paraId="5399E9FD" w14:textId="77777777" w:rsidR="00A616DE" w:rsidRPr="00251949" w:rsidRDefault="0015600D" w:rsidP="00A61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6.4 (12)</w:t>
            </w:r>
          </w:p>
          <w:p w14:paraId="66903EBB" w14:textId="2CF2C501" w:rsidR="001649A2" w:rsidRPr="00251949" w:rsidRDefault="001649A2" w:rsidP="00A61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</w:tcPr>
          <w:p w14:paraId="3F3056F8" w14:textId="77777777" w:rsidR="00AB7499" w:rsidRPr="00251949" w:rsidRDefault="00AB7499" w:rsidP="00A616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3.6 (21)</w:t>
            </w:r>
          </w:p>
          <w:p w14:paraId="35070DAD" w14:textId="7D3B0065" w:rsidR="0015600D" w:rsidRPr="00251949" w:rsidRDefault="0015600D" w:rsidP="00AB7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54378FDA" w14:textId="77777777" w:rsidR="00A616DE" w:rsidRPr="00251949" w:rsidRDefault="0015600D" w:rsidP="00A616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.2 (0.5-2.8)</w:t>
            </w:r>
          </w:p>
          <w:p w14:paraId="3266179D" w14:textId="0C793AC1" w:rsidR="001649A2" w:rsidRPr="00251949" w:rsidRDefault="001649A2" w:rsidP="00A616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2" w:type="dxa"/>
            <w:vMerge/>
            <w:noWrap/>
            <w:hideMark/>
          </w:tcPr>
          <w:p w14:paraId="11A4A3E6" w14:textId="77777777" w:rsidR="001649A2" w:rsidRPr="00251949" w:rsidRDefault="001649A2" w:rsidP="0016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9A2" w:rsidRPr="00A64632" w14:paraId="05BDF859" w14:textId="77777777" w:rsidTr="00F13E9D">
        <w:trPr>
          <w:trHeight w:val="242"/>
          <w:jc w:val="center"/>
        </w:trPr>
        <w:tc>
          <w:tcPr>
            <w:tcW w:w="2523" w:type="dxa"/>
            <w:vMerge w:val="restart"/>
            <w:noWrap/>
            <w:hideMark/>
          </w:tcPr>
          <w:p w14:paraId="02FC12BE" w14:textId="21CFC2E6" w:rsidR="001649A2" w:rsidRPr="00251949" w:rsidRDefault="001649A2" w:rsidP="001649A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creased mortality </w:t>
            </w:r>
          </w:p>
        </w:tc>
        <w:tc>
          <w:tcPr>
            <w:tcW w:w="2189" w:type="dxa"/>
            <w:noWrap/>
            <w:hideMark/>
          </w:tcPr>
          <w:p w14:paraId="1B67A62B" w14:textId="63ED51C9" w:rsidR="001649A2" w:rsidRPr="00251949" w:rsidRDefault="001649A2" w:rsidP="0016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29" w:type="dxa"/>
          </w:tcPr>
          <w:p w14:paraId="78FBA06D" w14:textId="77777777" w:rsidR="00307A13" w:rsidRPr="00251949" w:rsidRDefault="00307A13" w:rsidP="0016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3.3 (40)</w:t>
            </w:r>
          </w:p>
          <w:p w14:paraId="55FDF6BB" w14:textId="6CDA6236" w:rsidR="001649A2" w:rsidRPr="00251949" w:rsidRDefault="001649A2" w:rsidP="0016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</w:tcPr>
          <w:p w14:paraId="48DFE4B8" w14:textId="77777777" w:rsidR="00307A13" w:rsidRPr="00251949" w:rsidRDefault="00307A13" w:rsidP="0016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6.7 (80)</w:t>
            </w:r>
          </w:p>
          <w:p w14:paraId="43D773B4" w14:textId="6019A194" w:rsidR="001649A2" w:rsidRPr="00251949" w:rsidRDefault="001649A2" w:rsidP="0016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725E7A5D" w14:textId="6AA48035" w:rsidR="001649A2" w:rsidRPr="00251949" w:rsidRDefault="001649A2" w:rsidP="0016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52" w:type="dxa"/>
            <w:vMerge w:val="restart"/>
            <w:noWrap/>
            <w:hideMark/>
          </w:tcPr>
          <w:p w14:paraId="2D894237" w14:textId="29067E6E" w:rsidR="001649A2" w:rsidRPr="00251949" w:rsidRDefault="00307A13" w:rsidP="0016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748</w:t>
            </w:r>
          </w:p>
        </w:tc>
      </w:tr>
      <w:tr w:rsidR="001649A2" w:rsidRPr="00A64632" w14:paraId="0A53D03C" w14:textId="77777777" w:rsidTr="00F13E9D">
        <w:trPr>
          <w:trHeight w:val="242"/>
          <w:jc w:val="center"/>
        </w:trPr>
        <w:tc>
          <w:tcPr>
            <w:tcW w:w="2523" w:type="dxa"/>
            <w:vMerge/>
            <w:noWrap/>
            <w:hideMark/>
          </w:tcPr>
          <w:p w14:paraId="63ED22EE" w14:textId="77777777" w:rsidR="001649A2" w:rsidRPr="00251949" w:rsidRDefault="001649A2" w:rsidP="0016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noWrap/>
            <w:hideMark/>
          </w:tcPr>
          <w:p w14:paraId="1B61F1EF" w14:textId="2267755F" w:rsidR="001649A2" w:rsidRPr="00251949" w:rsidRDefault="001649A2" w:rsidP="0016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29" w:type="dxa"/>
          </w:tcPr>
          <w:p w14:paraId="1A7A4011" w14:textId="7BD5AF60" w:rsidR="001649A2" w:rsidRPr="00251949" w:rsidRDefault="00307A13" w:rsidP="0016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 xml:space="preserve">29.4 (5) </w:t>
            </w:r>
          </w:p>
        </w:tc>
        <w:tc>
          <w:tcPr>
            <w:tcW w:w="1184" w:type="dxa"/>
          </w:tcPr>
          <w:p w14:paraId="11086FB1" w14:textId="77777777" w:rsidR="00307A13" w:rsidRPr="00251949" w:rsidRDefault="00307A13" w:rsidP="0016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0.6 (12)</w:t>
            </w:r>
          </w:p>
          <w:p w14:paraId="044B6B76" w14:textId="38901BF5" w:rsidR="001649A2" w:rsidRPr="00251949" w:rsidRDefault="001649A2" w:rsidP="0016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178B1FC4" w14:textId="3BFFBAF2" w:rsidR="001649A2" w:rsidRPr="00251949" w:rsidRDefault="00307A13" w:rsidP="0016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8 (0.3-2.5)</w:t>
            </w:r>
          </w:p>
        </w:tc>
        <w:tc>
          <w:tcPr>
            <w:tcW w:w="1952" w:type="dxa"/>
            <w:vMerge/>
            <w:noWrap/>
            <w:hideMark/>
          </w:tcPr>
          <w:p w14:paraId="4F4E4FAF" w14:textId="77777777" w:rsidR="001649A2" w:rsidRPr="00251949" w:rsidRDefault="001649A2" w:rsidP="0016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9A2" w:rsidRPr="00A64632" w14:paraId="5E1495C0" w14:textId="77777777" w:rsidTr="00F13E9D">
        <w:trPr>
          <w:trHeight w:val="242"/>
          <w:jc w:val="center"/>
        </w:trPr>
        <w:tc>
          <w:tcPr>
            <w:tcW w:w="2523" w:type="dxa"/>
            <w:vMerge w:val="restart"/>
            <w:noWrap/>
          </w:tcPr>
          <w:p w14:paraId="74573A1F" w14:textId="5CAB3B4D" w:rsidR="001649A2" w:rsidRPr="00251949" w:rsidRDefault="001649A2" w:rsidP="0016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Decreased egg production or poor quality</w:t>
            </w:r>
          </w:p>
        </w:tc>
        <w:tc>
          <w:tcPr>
            <w:tcW w:w="2189" w:type="dxa"/>
            <w:noWrap/>
          </w:tcPr>
          <w:p w14:paraId="515DA747" w14:textId="4E0C7387" w:rsidR="001649A2" w:rsidRPr="00251949" w:rsidRDefault="001649A2" w:rsidP="0016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29" w:type="dxa"/>
          </w:tcPr>
          <w:p w14:paraId="10E73DEA" w14:textId="33EF9E6D" w:rsidR="001649A2" w:rsidRPr="00251949" w:rsidRDefault="001649A2" w:rsidP="0016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7.5 (85)</w:t>
            </w:r>
          </w:p>
        </w:tc>
        <w:tc>
          <w:tcPr>
            <w:tcW w:w="1184" w:type="dxa"/>
          </w:tcPr>
          <w:p w14:paraId="123EFBCC" w14:textId="3FFA8F9C" w:rsidR="001649A2" w:rsidRPr="00251949" w:rsidRDefault="001649A2" w:rsidP="0016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2.5 (41)</w:t>
            </w:r>
          </w:p>
        </w:tc>
        <w:tc>
          <w:tcPr>
            <w:tcW w:w="1559" w:type="dxa"/>
            <w:noWrap/>
          </w:tcPr>
          <w:p w14:paraId="154E8705" w14:textId="2F88BECE" w:rsidR="001649A2" w:rsidRPr="00251949" w:rsidRDefault="001649A2" w:rsidP="0016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52" w:type="dxa"/>
            <w:vMerge w:val="restart"/>
            <w:noWrap/>
          </w:tcPr>
          <w:p w14:paraId="009E905B" w14:textId="08811969" w:rsidR="001649A2" w:rsidRPr="00251949" w:rsidRDefault="001649A2" w:rsidP="0016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796</w:t>
            </w:r>
          </w:p>
        </w:tc>
      </w:tr>
      <w:tr w:rsidR="001649A2" w:rsidRPr="00A64632" w14:paraId="2DA7BABD" w14:textId="77777777" w:rsidTr="00F13E9D">
        <w:trPr>
          <w:trHeight w:val="242"/>
          <w:jc w:val="center"/>
        </w:trPr>
        <w:tc>
          <w:tcPr>
            <w:tcW w:w="2523" w:type="dxa"/>
            <w:vMerge/>
            <w:noWrap/>
          </w:tcPr>
          <w:p w14:paraId="284387DA" w14:textId="77777777" w:rsidR="001649A2" w:rsidRPr="00251949" w:rsidRDefault="001649A2" w:rsidP="0016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noWrap/>
          </w:tcPr>
          <w:p w14:paraId="41BF8120" w14:textId="4EB8DFB4" w:rsidR="001649A2" w:rsidRPr="00251949" w:rsidRDefault="001649A2" w:rsidP="0016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29" w:type="dxa"/>
          </w:tcPr>
          <w:p w14:paraId="6AC974AD" w14:textId="6C458D39" w:rsidR="001649A2" w:rsidRPr="00251949" w:rsidRDefault="001649A2" w:rsidP="0016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3.6 (7)</w:t>
            </w:r>
          </w:p>
        </w:tc>
        <w:tc>
          <w:tcPr>
            <w:tcW w:w="1184" w:type="dxa"/>
          </w:tcPr>
          <w:p w14:paraId="4D8DF8B3" w14:textId="42E16C0C" w:rsidR="001649A2" w:rsidRPr="00251949" w:rsidRDefault="001649A2" w:rsidP="0016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6.4 (4)</w:t>
            </w:r>
          </w:p>
        </w:tc>
        <w:tc>
          <w:tcPr>
            <w:tcW w:w="1559" w:type="dxa"/>
            <w:noWrap/>
          </w:tcPr>
          <w:p w14:paraId="5A8ABB93" w14:textId="69337C0C" w:rsidR="001649A2" w:rsidRPr="00251949" w:rsidRDefault="001649A2" w:rsidP="0016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.2 (0.3-4.3)</w:t>
            </w:r>
          </w:p>
        </w:tc>
        <w:tc>
          <w:tcPr>
            <w:tcW w:w="1952" w:type="dxa"/>
            <w:vMerge/>
            <w:noWrap/>
          </w:tcPr>
          <w:p w14:paraId="174ADA5C" w14:textId="77777777" w:rsidR="001649A2" w:rsidRPr="00251949" w:rsidRDefault="001649A2" w:rsidP="0016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9A2" w:rsidRPr="00A64632" w14:paraId="4B12A529" w14:textId="77777777" w:rsidTr="00F13E9D">
        <w:trPr>
          <w:trHeight w:val="242"/>
          <w:jc w:val="center"/>
        </w:trPr>
        <w:tc>
          <w:tcPr>
            <w:tcW w:w="2523" w:type="dxa"/>
            <w:vMerge w:val="restart"/>
            <w:noWrap/>
          </w:tcPr>
          <w:p w14:paraId="2CD12C47" w14:textId="532E2853" w:rsidR="001649A2" w:rsidRPr="00251949" w:rsidRDefault="001649A2" w:rsidP="0016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Occurrence of single miscellaneous signs</w:t>
            </w:r>
            <w:r w:rsidR="00464784" w:rsidRPr="002519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89" w:type="dxa"/>
            <w:noWrap/>
          </w:tcPr>
          <w:p w14:paraId="6F9C7715" w14:textId="3B4269EA" w:rsidR="001649A2" w:rsidRPr="00251949" w:rsidRDefault="001649A2" w:rsidP="0016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29" w:type="dxa"/>
          </w:tcPr>
          <w:p w14:paraId="609151EB" w14:textId="6CC00405" w:rsidR="001649A2" w:rsidRPr="00251949" w:rsidRDefault="00E116E9" w:rsidP="0016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9.2 (83</w:t>
            </w:r>
            <w:r w:rsidR="001649A2" w:rsidRPr="002519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4" w:type="dxa"/>
          </w:tcPr>
          <w:p w14:paraId="420096C9" w14:textId="64C1DFB8" w:rsidR="001649A2" w:rsidRPr="00251949" w:rsidRDefault="001649A2" w:rsidP="0016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1.4 (37)</w:t>
            </w:r>
          </w:p>
        </w:tc>
        <w:tc>
          <w:tcPr>
            <w:tcW w:w="1559" w:type="dxa"/>
            <w:noWrap/>
          </w:tcPr>
          <w:p w14:paraId="2BA584DF" w14:textId="3E822391" w:rsidR="001649A2" w:rsidRPr="00251949" w:rsidRDefault="001649A2" w:rsidP="001649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52" w:type="dxa"/>
            <w:vMerge w:val="restart"/>
            <w:noWrap/>
          </w:tcPr>
          <w:p w14:paraId="07E72F6A" w14:textId="369D2F59" w:rsidR="001649A2" w:rsidRPr="00251949" w:rsidRDefault="001649A2" w:rsidP="00E116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116E9" w:rsidRPr="00251949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</w:tr>
      <w:tr w:rsidR="003A7641" w:rsidRPr="00A64632" w14:paraId="3043573A" w14:textId="77777777" w:rsidTr="00F13E9D">
        <w:trPr>
          <w:trHeight w:val="242"/>
          <w:jc w:val="center"/>
        </w:trPr>
        <w:tc>
          <w:tcPr>
            <w:tcW w:w="2523" w:type="dxa"/>
            <w:vMerge/>
            <w:noWrap/>
          </w:tcPr>
          <w:p w14:paraId="3BF271C9" w14:textId="77777777" w:rsidR="003A7641" w:rsidRPr="00251949" w:rsidRDefault="003A7641" w:rsidP="003A76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noWrap/>
          </w:tcPr>
          <w:p w14:paraId="5F040D6D" w14:textId="7DE60595" w:rsidR="003A7641" w:rsidRPr="00251949" w:rsidRDefault="003A7641" w:rsidP="003A76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29" w:type="dxa"/>
          </w:tcPr>
          <w:p w14:paraId="3983ED88" w14:textId="7386B541" w:rsidR="003A7641" w:rsidRPr="00251949" w:rsidRDefault="00E116E9" w:rsidP="00E116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2.9</w:t>
            </w:r>
            <w:r w:rsidR="003A7641" w:rsidRPr="0025194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3A7641" w:rsidRPr="002519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4" w:type="dxa"/>
          </w:tcPr>
          <w:p w14:paraId="153C5991" w14:textId="3E8F642B" w:rsidR="003A7641" w:rsidRPr="00251949" w:rsidRDefault="003A7641" w:rsidP="003A76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2.1 (8)</w:t>
            </w:r>
          </w:p>
        </w:tc>
        <w:tc>
          <w:tcPr>
            <w:tcW w:w="1559" w:type="dxa"/>
            <w:noWrap/>
          </w:tcPr>
          <w:p w14:paraId="4744DD60" w14:textId="0A824598" w:rsidR="003A7641" w:rsidRPr="00251949" w:rsidRDefault="00E116E9" w:rsidP="00E116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.0 (0.7-5.6</w:t>
            </w:r>
            <w:r w:rsidR="003A7641" w:rsidRPr="002519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2" w:type="dxa"/>
            <w:vMerge/>
            <w:noWrap/>
          </w:tcPr>
          <w:p w14:paraId="37ED9394" w14:textId="77777777" w:rsidR="003A7641" w:rsidRPr="00251949" w:rsidRDefault="003A7641" w:rsidP="003A76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E9D" w:rsidRPr="00A64632" w14:paraId="4500B9E2" w14:textId="77777777" w:rsidTr="00F13E9D">
        <w:trPr>
          <w:trHeight w:val="242"/>
          <w:jc w:val="center"/>
        </w:trPr>
        <w:tc>
          <w:tcPr>
            <w:tcW w:w="2523" w:type="dxa"/>
            <w:vMerge w:val="restart"/>
            <w:noWrap/>
            <w:hideMark/>
          </w:tcPr>
          <w:p w14:paraId="4C68313D" w14:textId="182B45E3" w:rsidR="00F13E9D" w:rsidRPr="00251949" w:rsidRDefault="00F13E9D" w:rsidP="0021604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ceived antimicrobials from feed and chick </w:t>
            </w:r>
            <w:r w:rsidR="00CE4DB4">
              <w:rPr>
                <w:rFonts w:ascii="Times New Roman" w:hAnsi="Times New Roman" w:cs="Times New Roman"/>
                <w:bCs/>
                <w:sz w:val="24"/>
                <w:szCs w:val="24"/>
              </w:rPr>
              <w:t>traders</w:t>
            </w:r>
          </w:p>
        </w:tc>
        <w:tc>
          <w:tcPr>
            <w:tcW w:w="2189" w:type="dxa"/>
            <w:noWrap/>
            <w:hideMark/>
          </w:tcPr>
          <w:p w14:paraId="5435C7C7" w14:textId="77777777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29" w:type="dxa"/>
          </w:tcPr>
          <w:p w14:paraId="7E237CE3" w14:textId="12A51A37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7.2 (32)</w:t>
            </w:r>
          </w:p>
        </w:tc>
        <w:tc>
          <w:tcPr>
            <w:tcW w:w="1184" w:type="dxa"/>
          </w:tcPr>
          <w:p w14:paraId="59D73F49" w14:textId="1C559C54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2.8 (54)</w:t>
            </w:r>
          </w:p>
        </w:tc>
        <w:tc>
          <w:tcPr>
            <w:tcW w:w="1559" w:type="dxa"/>
            <w:noWrap/>
            <w:hideMark/>
          </w:tcPr>
          <w:p w14:paraId="2E3DF63C" w14:textId="5C6640F8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52" w:type="dxa"/>
            <w:vMerge w:val="restart"/>
            <w:noWrap/>
            <w:hideMark/>
          </w:tcPr>
          <w:p w14:paraId="1A1C2694" w14:textId="664111AD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</w:tr>
      <w:tr w:rsidR="00F13E9D" w:rsidRPr="00A64632" w14:paraId="428CD61E" w14:textId="77777777" w:rsidTr="00F13E9D">
        <w:trPr>
          <w:trHeight w:val="242"/>
          <w:jc w:val="center"/>
        </w:trPr>
        <w:tc>
          <w:tcPr>
            <w:tcW w:w="2523" w:type="dxa"/>
            <w:vMerge/>
            <w:noWrap/>
            <w:hideMark/>
          </w:tcPr>
          <w:p w14:paraId="47E7DCD5" w14:textId="77777777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noWrap/>
            <w:hideMark/>
          </w:tcPr>
          <w:p w14:paraId="250FA708" w14:textId="77777777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29" w:type="dxa"/>
          </w:tcPr>
          <w:p w14:paraId="37D36F81" w14:textId="17CB3B4C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5.5 (13)</w:t>
            </w:r>
          </w:p>
        </w:tc>
        <w:tc>
          <w:tcPr>
            <w:tcW w:w="1184" w:type="dxa"/>
          </w:tcPr>
          <w:p w14:paraId="7243B14D" w14:textId="3336C996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4.5 (38)</w:t>
            </w:r>
          </w:p>
        </w:tc>
        <w:tc>
          <w:tcPr>
            <w:tcW w:w="1559" w:type="dxa"/>
            <w:noWrap/>
            <w:hideMark/>
          </w:tcPr>
          <w:p w14:paraId="6487949A" w14:textId="31A3C184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6 (0.3-1.2)</w:t>
            </w:r>
          </w:p>
        </w:tc>
        <w:tc>
          <w:tcPr>
            <w:tcW w:w="1952" w:type="dxa"/>
            <w:vMerge/>
            <w:noWrap/>
            <w:hideMark/>
          </w:tcPr>
          <w:p w14:paraId="405CC8B6" w14:textId="77777777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E9D" w:rsidRPr="00A64632" w14:paraId="6D8E6423" w14:textId="77777777" w:rsidTr="00F13E9D">
        <w:trPr>
          <w:trHeight w:val="242"/>
          <w:jc w:val="center"/>
        </w:trPr>
        <w:tc>
          <w:tcPr>
            <w:tcW w:w="2523" w:type="dxa"/>
            <w:vMerge w:val="restart"/>
            <w:noWrap/>
            <w:hideMark/>
          </w:tcPr>
          <w:p w14:paraId="2FFF1B3C" w14:textId="4F24CB7D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urchased antimicrobials from </w:t>
            </w:r>
            <w:r w:rsidR="00CE4DB4">
              <w:rPr>
                <w:rFonts w:ascii="Times New Roman" w:hAnsi="Times New Roman" w:cs="Times New Roman"/>
                <w:bCs/>
                <w:sz w:val="24"/>
                <w:szCs w:val="24"/>
              </w:rPr>
              <w:t>veterinary medical stores</w:t>
            </w:r>
          </w:p>
        </w:tc>
        <w:tc>
          <w:tcPr>
            <w:tcW w:w="2189" w:type="dxa"/>
            <w:noWrap/>
            <w:hideMark/>
          </w:tcPr>
          <w:p w14:paraId="68C49A92" w14:textId="77777777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29" w:type="dxa"/>
          </w:tcPr>
          <w:p w14:paraId="7B260D9F" w14:textId="7720ACAB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3.3 (16)</w:t>
            </w:r>
          </w:p>
        </w:tc>
        <w:tc>
          <w:tcPr>
            <w:tcW w:w="1184" w:type="dxa"/>
          </w:tcPr>
          <w:p w14:paraId="57D3C517" w14:textId="6C7CE085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6.7 (32)</w:t>
            </w:r>
          </w:p>
        </w:tc>
        <w:tc>
          <w:tcPr>
            <w:tcW w:w="1559" w:type="dxa"/>
            <w:noWrap/>
            <w:hideMark/>
          </w:tcPr>
          <w:p w14:paraId="596AC1B5" w14:textId="29F5DAB3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52" w:type="dxa"/>
            <w:vMerge w:val="restart"/>
            <w:noWrap/>
            <w:hideMark/>
          </w:tcPr>
          <w:p w14:paraId="6F962174" w14:textId="5EC28700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F13E9D" w:rsidRPr="00A64632" w14:paraId="217CBB0F" w14:textId="77777777" w:rsidTr="00F13E9D">
        <w:trPr>
          <w:trHeight w:val="242"/>
          <w:jc w:val="center"/>
        </w:trPr>
        <w:tc>
          <w:tcPr>
            <w:tcW w:w="2523" w:type="dxa"/>
            <w:vMerge/>
            <w:noWrap/>
            <w:hideMark/>
          </w:tcPr>
          <w:p w14:paraId="0AA47C71" w14:textId="77777777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noWrap/>
            <w:hideMark/>
          </w:tcPr>
          <w:p w14:paraId="6346B9EA" w14:textId="77777777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29" w:type="dxa"/>
          </w:tcPr>
          <w:p w14:paraId="681BEB8B" w14:textId="4DFFDAAA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2.6 (29)</w:t>
            </w:r>
          </w:p>
        </w:tc>
        <w:tc>
          <w:tcPr>
            <w:tcW w:w="1184" w:type="dxa"/>
          </w:tcPr>
          <w:p w14:paraId="25BC24CB" w14:textId="056285FC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7.4 (60)</w:t>
            </w:r>
          </w:p>
        </w:tc>
        <w:tc>
          <w:tcPr>
            <w:tcW w:w="1559" w:type="dxa"/>
            <w:noWrap/>
            <w:hideMark/>
          </w:tcPr>
          <w:p w14:paraId="2B572F0F" w14:textId="723CE8CE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.0 (0.5-2.0)</w:t>
            </w:r>
          </w:p>
        </w:tc>
        <w:tc>
          <w:tcPr>
            <w:tcW w:w="1952" w:type="dxa"/>
            <w:vMerge/>
            <w:noWrap/>
            <w:hideMark/>
          </w:tcPr>
          <w:p w14:paraId="4AB51F40" w14:textId="77777777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E9D" w:rsidRPr="00A64632" w14:paraId="13EFDE4B" w14:textId="77777777" w:rsidTr="00F13E9D">
        <w:trPr>
          <w:trHeight w:val="242"/>
          <w:jc w:val="center"/>
        </w:trPr>
        <w:tc>
          <w:tcPr>
            <w:tcW w:w="2523" w:type="dxa"/>
            <w:vMerge w:val="restart"/>
            <w:noWrap/>
            <w:hideMark/>
          </w:tcPr>
          <w:p w14:paraId="4920FC00" w14:textId="77777777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117065C4" w14:textId="5437BABA" w:rsidR="00F13E9D" w:rsidRPr="00251949" w:rsidRDefault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urpose of using </w:t>
            </w:r>
            <w:r w:rsidR="0070302D"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antimicrobial</w:t>
            </w:r>
          </w:p>
        </w:tc>
        <w:tc>
          <w:tcPr>
            <w:tcW w:w="2189" w:type="dxa"/>
            <w:noWrap/>
            <w:hideMark/>
          </w:tcPr>
          <w:p w14:paraId="1FFCDAE9" w14:textId="77777777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Therapeutic</w:t>
            </w:r>
          </w:p>
        </w:tc>
        <w:tc>
          <w:tcPr>
            <w:tcW w:w="1329" w:type="dxa"/>
          </w:tcPr>
          <w:p w14:paraId="2B03AF52" w14:textId="6A7A65DE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4.3 (3)</w:t>
            </w:r>
          </w:p>
        </w:tc>
        <w:tc>
          <w:tcPr>
            <w:tcW w:w="1184" w:type="dxa"/>
          </w:tcPr>
          <w:p w14:paraId="459A0CE0" w14:textId="2E89DB04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5.7 (18)</w:t>
            </w:r>
          </w:p>
        </w:tc>
        <w:tc>
          <w:tcPr>
            <w:tcW w:w="1559" w:type="dxa"/>
            <w:noWrap/>
            <w:hideMark/>
          </w:tcPr>
          <w:p w14:paraId="4266D3CB" w14:textId="3DDC4043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52" w:type="dxa"/>
            <w:vMerge w:val="restart"/>
            <w:noWrap/>
            <w:hideMark/>
          </w:tcPr>
          <w:p w14:paraId="7DD7E098" w14:textId="77777777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D01CDB" w14:textId="395057BB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F13E9D" w:rsidRPr="00A64632" w14:paraId="34EFBBB8" w14:textId="77777777" w:rsidTr="00F13E9D">
        <w:trPr>
          <w:trHeight w:val="242"/>
          <w:jc w:val="center"/>
        </w:trPr>
        <w:tc>
          <w:tcPr>
            <w:tcW w:w="2523" w:type="dxa"/>
            <w:vMerge/>
            <w:noWrap/>
            <w:hideMark/>
          </w:tcPr>
          <w:p w14:paraId="742FA9D3" w14:textId="77777777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89" w:type="dxa"/>
            <w:noWrap/>
            <w:hideMark/>
          </w:tcPr>
          <w:p w14:paraId="639307E6" w14:textId="299C811B" w:rsidR="00F13E9D" w:rsidRPr="00251949" w:rsidRDefault="00F13E9D" w:rsidP="00540F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r w:rsidR="00540F54" w:rsidRPr="00251949">
              <w:rPr>
                <w:rFonts w:ascii="Times New Roman" w:hAnsi="Times New Roman" w:cs="Times New Roman"/>
                <w:sz w:val="24"/>
                <w:szCs w:val="24"/>
              </w:rPr>
              <w:t>ophylactic</w:t>
            </w:r>
          </w:p>
        </w:tc>
        <w:tc>
          <w:tcPr>
            <w:tcW w:w="1329" w:type="dxa"/>
          </w:tcPr>
          <w:p w14:paraId="3D8A506B" w14:textId="66E5DBA6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2.9 (4)</w:t>
            </w:r>
          </w:p>
        </w:tc>
        <w:tc>
          <w:tcPr>
            <w:tcW w:w="1184" w:type="dxa"/>
          </w:tcPr>
          <w:p w14:paraId="355846FF" w14:textId="24F0224D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7.1 (27)</w:t>
            </w:r>
          </w:p>
        </w:tc>
        <w:tc>
          <w:tcPr>
            <w:tcW w:w="1559" w:type="dxa"/>
            <w:noWrap/>
            <w:hideMark/>
          </w:tcPr>
          <w:p w14:paraId="1AA2F353" w14:textId="41ECD29A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9 (0.2-4.5)</w:t>
            </w:r>
          </w:p>
        </w:tc>
        <w:tc>
          <w:tcPr>
            <w:tcW w:w="1952" w:type="dxa"/>
            <w:vMerge/>
            <w:noWrap/>
            <w:hideMark/>
          </w:tcPr>
          <w:p w14:paraId="785D78C9" w14:textId="77777777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E9D" w:rsidRPr="00A64632" w14:paraId="46B9CA50" w14:textId="77777777" w:rsidTr="00F13E9D">
        <w:trPr>
          <w:trHeight w:val="242"/>
          <w:jc w:val="center"/>
        </w:trPr>
        <w:tc>
          <w:tcPr>
            <w:tcW w:w="2523" w:type="dxa"/>
            <w:vMerge/>
            <w:noWrap/>
            <w:hideMark/>
          </w:tcPr>
          <w:p w14:paraId="6C014FB1" w14:textId="77777777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noWrap/>
            <w:hideMark/>
          </w:tcPr>
          <w:p w14:paraId="095B2EF1" w14:textId="7425743D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  <w:r w:rsidR="00540F54" w:rsidRPr="00251949">
              <w:rPr>
                <w:rFonts w:ascii="Times New Roman" w:hAnsi="Times New Roman" w:cs="Times New Roman"/>
                <w:sz w:val="24"/>
                <w:szCs w:val="24"/>
              </w:rPr>
              <w:t xml:space="preserve"> therapeutic and prophylactic</w:t>
            </w:r>
          </w:p>
        </w:tc>
        <w:tc>
          <w:tcPr>
            <w:tcW w:w="1329" w:type="dxa"/>
          </w:tcPr>
          <w:p w14:paraId="5E05F456" w14:textId="37299C5E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4.7 (38)</w:t>
            </w:r>
          </w:p>
        </w:tc>
        <w:tc>
          <w:tcPr>
            <w:tcW w:w="1184" w:type="dxa"/>
          </w:tcPr>
          <w:p w14:paraId="5714B67E" w14:textId="35FC6C35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5.3 (47)</w:t>
            </w:r>
          </w:p>
        </w:tc>
        <w:tc>
          <w:tcPr>
            <w:tcW w:w="1559" w:type="dxa"/>
            <w:noWrap/>
            <w:hideMark/>
          </w:tcPr>
          <w:p w14:paraId="0A248DEC" w14:textId="16A87171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.9 (1.3-17.7)</w:t>
            </w:r>
          </w:p>
        </w:tc>
        <w:tc>
          <w:tcPr>
            <w:tcW w:w="1952" w:type="dxa"/>
            <w:vMerge/>
            <w:noWrap/>
            <w:hideMark/>
          </w:tcPr>
          <w:p w14:paraId="37655D51" w14:textId="77777777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3E9D" w:rsidRPr="00A64632" w14:paraId="10BC8EE9" w14:textId="77777777" w:rsidTr="00F13E9D">
        <w:trPr>
          <w:trHeight w:val="242"/>
          <w:jc w:val="center"/>
        </w:trPr>
        <w:tc>
          <w:tcPr>
            <w:tcW w:w="2523" w:type="dxa"/>
            <w:vMerge w:val="restart"/>
            <w:noWrap/>
            <w:hideMark/>
          </w:tcPr>
          <w:p w14:paraId="60932964" w14:textId="5CB3AABB" w:rsidR="00F13E9D" w:rsidRPr="00251949" w:rsidRDefault="00E06162" w:rsidP="00F13E9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Sale of antimicrobials by commercial chicken farmer</w:t>
            </w:r>
            <w:r w:rsidR="006A4AA7"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</w:p>
        </w:tc>
        <w:tc>
          <w:tcPr>
            <w:tcW w:w="2189" w:type="dxa"/>
            <w:noWrap/>
            <w:hideMark/>
          </w:tcPr>
          <w:p w14:paraId="08A7C25D" w14:textId="77777777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29" w:type="dxa"/>
          </w:tcPr>
          <w:p w14:paraId="0DFF7DFD" w14:textId="4BD9E418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3.0 (38)</w:t>
            </w:r>
          </w:p>
        </w:tc>
        <w:tc>
          <w:tcPr>
            <w:tcW w:w="1184" w:type="dxa"/>
          </w:tcPr>
          <w:p w14:paraId="22F680B4" w14:textId="76C6173C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7.0 (77)</w:t>
            </w:r>
          </w:p>
        </w:tc>
        <w:tc>
          <w:tcPr>
            <w:tcW w:w="1559" w:type="dxa"/>
            <w:noWrap/>
            <w:hideMark/>
          </w:tcPr>
          <w:p w14:paraId="26D825E1" w14:textId="50A9F3B0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52" w:type="dxa"/>
            <w:vMerge w:val="restart"/>
            <w:noWrap/>
            <w:hideMark/>
          </w:tcPr>
          <w:p w14:paraId="4D31F624" w14:textId="72D1C839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911</w:t>
            </w:r>
          </w:p>
        </w:tc>
      </w:tr>
      <w:tr w:rsidR="00F13E9D" w:rsidRPr="00A64632" w14:paraId="4F3CEF0F" w14:textId="77777777" w:rsidTr="00F13E9D">
        <w:trPr>
          <w:trHeight w:val="242"/>
          <w:jc w:val="center"/>
        </w:trPr>
        <w:tc>
          <w:tcPr>
            <w:tcW w:w="2523" w:type="dxa"/>
            <w:vMerge/>
            <w:noWrap/>
            <w:hideMark/>
          </w:tcPr>
          <w:p w14:paraId="2CC32D3A" w14:textId="77777777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noWrap/>
            <w:hideMark/>
          </w:tcPr>
          <w:p w14:paraId="56AAE6D5" w14:textId="77777777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29" w:type="dxa"/>
          </w:tcPr>
          <w:p w14:paraId="5EF11E2C" w14:textId="28E400B2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1.8 (7)</w:t>
            </w:r>
          </w:p>
        </w:tc>
        <w:tc>
          <w:tcPr>
            <w:tcW w:w="1184" w:type="dxa"/>
          </w:tcPr>
          <w:p w14:paraId="4FA52A3B" w14:textId="698C6FF5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8.2 (15)</w:t>
            </w:r>
          </w:p>
        </w:tc>
        <w:tc>
          <w:tcPr>
            <w:tcW w:w="1559" w:type="dxa"/>
            <w:noWrap/>
            <w:hideMark/>
          </w:tcPr>
          <w:p w14:paraId="75664E45" w14:textId="65B44418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9 (0.4-2.5)</w:t>
            </w:r>
          </w:p>
        </w:tc>
        <w:tc>
          <w:tcPr>
            <w:tcW w:w="1952" w:type="dxa"/>
            <w:vMerge/>
            <w:noWrap/>
            <w:hideMark/>
          </w:tcPr>
          <w:p w14:paraId="70D5A58C" w14:textId="77777777" w:rsidR="00F13E9D" w:rsidRPr="00251949" w:rsidRDefault="00F13E9D" w:rsidP="00F13E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581FF66" w14:textId="5F3C771E" w:rsidR="00053991" w:rsidRPr="00560EB0" w:rsidRDefault="00464784">
      <w:pPr>
        <w:rPr>
          <w:rFonts w:ascii="Times New Roman" w:hAnsi="Times New Roman" w:cs="Times New Roman"/>
          <w:sz w:val="18"/>
          <w:szCs w:val="18"/>
        </w:rPr>
      </w:pPr>
      <w:r w:rsidRPr="00560EB0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560EB0">
        <w:rPr>
          <w:rFonts w:ascii="Times New Roman" w:hAnsi="Times New Roman" w:cs="Times New Roman"/>
          <w:sz w:val="18"/>
          <w:szCs w:val="18"/>
        </w:rPr>
        <w:t>This includes swollen head, ascites, in-appetence, and eye problems</w:t>
      </w:r>
    </w:p>
    <w:p w14:paraId="0DF2D69B" w14:textId="519F52D3" w:rsidR="00A13338" w:rsidRPr="00251949" w:rsidRDefault="00527038" w:rsidP="00A13338">
      <w:pPr>
        <w:rPr>
          <w:rFonts w:ascii="Times New Roman" w:hAnsi="Times New Roman" w:cs="Times New Roman"/>
          <w:sz w:val="24"/>
          <w:szCs w:val="24"/>
        </w:rPr>
      </w:pPr>
      <w:r w:rsidRPr="00251949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BA66DE">
        <w:rPr>
          <w:rFonts w:ascii="Times New Roman" w:hAnsi="Times New Roman" w:cs="Times New Roman"/>
          <w:b/>
          <w:sz w:val="24"/>
          <w:szCs w:val="24"/>
        </w:rPr>
        <w:t>6</w:t>
      </w:r>
      <w:r w:rsidR="00EE033E" w:rsidRPr="00251949">
        <w:rPr>
          <w:rFonts w:ascii="Times New Roman" w:hAnsi="Times New Roman" w:cs="Times New Roman"/>
          <w:sz w:val="24"/>
          <w:szCs w:val="24"/>
        </w:rPr>
        <w:t>.</w:t>
      </w:r>
      <w:r w:rsidR="00A13338" w:rsidRPr="00251949">
        <w:rPr>
          <w:rFonts w:ascii="Times New Roman" w:hAnsi="Times New Roman" w:cs="Times New Roman"/>
          <w:sz w:val="24"/>
          <w:szCs w:val="24"/>
        </w:rPr>
        <w:t xml:space="preserve"> </w:t>
      </w:r>
      <w:r w:rsidR="00EE49B7" w:rsidRPr="00251949">
        <w:rPr>
          <w:rFonts w:ascii="Times New Roman" w:hAnsi="Times New Roman" w:cs="Times New Roman"/>
          <w:sz w:val="24"/>
          <w:szCs w:val="24"/>
        </w:rPr>
        <w:t xml:space="preserve">Results of </w:t>
      </w:r>
      <w:r w:rsidR="00406336" w:rsidRPr="00251949">
        <w:rPr>
          <w:rFonts w:ascii="Times New Roman" w:hAnsi="Times New Roman" w:cs="Times New Roman"/>
          <w:sz w:val="24"/>
          <w:szCs w:val="24"/>
        </w:rPr>
        <w:t xml:space="preserve">the </w:t>
      </w:r>
      <w:r w:rsidR="00EE49B7" w:rsidRPr="00251949">
        <w:rPr>
          <w:rFonts w:ascii="Times New Roman" w:hAnsi="Times New Roman" w:cs="Times New Roman"/>
          <w:sz w:val="24"/>
          <w:szCs w:val="24"/>
        </w:rPr>
        <w:t>univariate analysis for risk factors associated with the use of doxycycline on commercial poultry farms in Bangladesh in 2019.</w:t>
      </w:r>
    </w:p>
    <w:tbl>
      <w:tblPr>
        <w:tblStyle w:val="TableGrid"/>
        <w:tblW w:w="11416" w:type="dxa"/>
        <w:jc w:val="center"/>
        <w:tblLook w:val="04A0" w:firstRow="1" w:lastRow="0" w:firstColumn="1" w:lastColumn="0" w:noHBand="0" w:noVBand="1"/>
      </w:tblPr>
      <w:tblGrid>
        <w:gridCol w:w="2551"/>
        <w:gridCol w:w="2189"/>
        <w:gridCol w:w="1707"/>
        <w:gridCol w:w="1349"/>
        <w:gridCol w:w="1843"/>
        <w:gridCol w:w="1777"/>
      </w:tblGrid>
      <w:tr w:rsidR="00CF5B49" w:rsidRPr="00A64632" w14:paraId="6EE53F17" w14:textId="77777777" w:rsidTr="00CF5B49">
        <w:trPr>
          <w:trHeight w:val="269"/>
          <w:jc w:val="center"/>
        </w:trPr>
        <w:tc>
          <w:tcPr>
            <w:tcW w:w="2551" w:type="dxa"/>
            <w:vMerge w:val="restart"/>
            <w:noWrap/>
          </w:tcPr>
          <w:p w14:paraId="2E603D6A" w14:textId="7FCB26EA" w:rsidR="00CF5B49" w:rsidRPr="00251949" w:rsidRDefault="00EE49B7" w:rsidP="00CF5B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sk factors</w:t>
            </w:r>
          </w:p>
        </w:tc>
        <w:tc>
          <w:tcPr>
            <w:tcW w:w="2189" w:type="dxa"/>
            <w:vMerge w:val="restart"/>
            <w:noWrap/>
          </w:tcPr>
          <w:p w14:paraId="3D20D3E4" w14:textId="2B74CD1F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3056" w:type="dxa"/>
            <w:gridSpan w:val="2"/>
          </w:tcPr>
          <w:p w14:paraId="717AAD7B" w14:textId="55299F11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e of Doxycycline</w:t>
            </w:r>
          </w:p>
        </w:tc>
        <w:tc>
          <w:tcPr>
            <w:tcW w:w="1843" w:type="dxa"/>
            <w:vMerge w:val="restart"/>
            <w:noWrap/>
          </w:tcPr>
          <w:p w14:paraId="5F019D32" w14:textId="77777777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R </w:t>
            </w:r>
          </w:p>
          <w:p w14:paraId="2F6D9723" w14:textId="7756FBAA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777" w:type="dxa"/>
            <w:vMerge w:val="restart"/>
            <w:noWrap/>
          </w:tcPr>
          <w:p w14:paraId="1A4BF43B" w14:textId="121874F0" w:rsidR="00CF5B49" w:rsidRPr="00251949" w:rsidRDefault="00234237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 w:rsidR="00406336"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gistic regression p-value</w:t>
            </w:r>
          </w:p>
        </w:tc>
      </w:tr>
      <w:tr w:rsidR="00CF5B49" w:rsidRPr="00A64632" w14:paraId="1A9EA05E" w14:textId="77777777" w:rsidTr="00CF5B49">
        <w:trPr>
          <w:trHeight w:val="269"/>
          <w:jc w:val="center"/>
        </w:trPr>
        <w:tc>
          <w:tcPr>
            <w:tcW w:w="2551" w:type="dxa"/>
            <w:vMerge/>
            <w:noWrap/>
          </w:tcPr>
          <w:p w14:paraId="68E9146C" w14:textId="77777777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89" w:type="dxa"/>
            <w:vMerge/>
            <w:noWrap/>
          </w:tcPr>
          <w:p w14:paraId="50C15D1B" w14:textId="77777777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7" w:type="dxa"/>
          </w:tcPr>
          <w:p w14:paraId="53F3E900" w14:textId="23B5F10F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349" w:type="dxa"/>
          </w:tcPr>
          <w:p w14:paraId="5B15E286" w14:textId="15EDA431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843" w:type="dxa"/>
            <w:vMerge/>
            <w:noWrap/>
          </w:tcPr>
          <w:p w14:paraId="251DC7E7" w14:textId="0A5E34A2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77" w:type="dxa"/>
            <w:vMerge/>
            <w:noWrap/>
          </w:tcPr>
          <w:p w14:paraId="028A9C66" w14:textId="77777777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F5B49" w:rsidRPr="00A64632" w14:paraId="0CB5AEA9" w14:textId="77777777" w:rsidTr="00CF5B49">
        <w:trPr>
          <w:trHeight w:val="269"/>
          <w:jc w:val="center"/>
        </w:trPr>
        <w:tc>
          <w:tcPr>
            <w:tcW w:w="2551" w:type="dxa"/>
            <w:vMerge/>
            <w:noWrap/>
          </w:tcPr>
          <w:p w14:paraId="3B6B8C5C" w14:textId="77777777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89" w:type="dxa"/>
            <w:vMerge/>
            <w:noWrap/>
          </w:tcPr>
          <w:p w14:paraId="27F472F9" w14:textId="77777777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7" w:type="dxa"/>
          </w:tcPr>
          <w:p w14:paraId="2EE7A980" w14:textId="58C0BA2D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(N)</w:t>
            </w:r>
          </w:p>
        </w:tc>
        <w:tc>
          <w:tcPr>
            <w:tcW w:w="1349" w:type="dxa"/>
          </w:tcPr>
          <w:p w14:paraId="23374AB5" w14:textId="74B32A09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(N)</w:t>
            </w:r>
          </w:p>
        </w:tc>
        <w:tc>
          <w:tcPr>
            <w:tcW w:w="1843" w:type="dxa"/>
            <w:vMerge/>
            <w:noWrap/>
          </w:tcPr>
          <w:p w14:paraId="67EB9438" w14:textId="71A006F1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77" w:type="dxa"/>
            <w:vMerge/>
            <w:noWrap/>
          </w:tcPr>
          <w:p w14:paraId="53A21969" w14:textId="77777777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F5B49" w:rsidRPr="00A64632" w14:paraId="4022A80D" w14:textId="77777777" w:rsidTr="00CF5B49">
        <w:trPr>
          <w:trHeight w:val="269"/>
          <w:jc w:val="center"/>
        </w:trPr>
        <w:tc>
          <w:tcPr>
            <w:tcW w:w="2551" w:type="dxa"/>
            <w:vMerge w:val="restart"/>
            <w:noWrap/>
            <w:hideMark/>
          </w:tcPr>
          <w:p w14:paraId="16076457" w14:textId="77777777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Farm type</w:t>
            </w:r>
          </w:p>
        </w:tc>
        <w:tc>
          <w:tcPr>
            <w:tcW w:w="2189" w:type="dxa"/>
            <w:noWrap/>
            <w:hideMark/>
          </w:tcPr>
          <w:p w14:paraId="34A12277" w14:textId="77777777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Layer</w:t>
            </w:r>
          </w:p>
        </w:tc>
        <w:tc>
          <w:tcPr>
            <w:tcW w:w="1707" w:type="dxa"/>
          </w:tcPr>
          <w:p w14:paraId="24EF69D2" w14:textId="7F0A66FB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5.9 (14)</w:t>
            </w:r>
          </w:p>
        </w:tc>
        <w:tc>
          <w:tcPr>
            <w:tcW w:w="1349" w:type="dxa"/>
          </w:tcPr>
          <w:p w14:paraId="115499D0" w14:textId="39F9C0C6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4.1 (40)</w:t>
            </w:r>
          </w:p>
        </w:tc>
        <w:tc>
          <w:tcPr>
            <w:tcW w:w="1843" w:type="dxa"/>
            <w:noWrap/>
            <w:hideMark/>
          </w:tcPr>
          <w:p w14:paraId="24B4064D" w14:textId="1B39BEAC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77" w:type="dxa"/>
            <w:vMerge w:val="restart"/>
            <w:noWrap/>
            <w:hideMark/>
          </w:tcPr>
          <w:p w14:paraId="29626DFF" w14:textId="00515AF9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CF5B49" w:rsidRPr="00A64632" w14:paraId="7D405B98" w14:textId="77777777" w:rsidTr="00CF5B49">
        <w:trPr>
          <w:trHeight w:val="269"/>
          <w:jc w:val="center"/>
        </w:trPr>
        <w:tc>
          <w:tcPr>
            <w:tcW w:w="2551" w:type="dxa"/>
            <w:vMerge/>
            <w:noWrap/>
            <w:hideMark/>
          </w:tcPr>
          <w:p w14:paraId="0C95E174" w14:textId="77777777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noWrap/>
            <w:hideMark/>
          </w:tcPr>
          <w:p w14:paraId="6CF6D3BD" w14:textId="77777777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Broiler</w:t>
            </w:r>
          </w:p>
        </w:tc>
        <w:tc>
          <w:tcPr>
            <w:tcW w:w="1707" w:type="dxa"/>
          </w:tcPr>
          <w:p w14:paraId="22BCA25B" w14:textId="473FC3B0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0.6 (42)</w:t>
            </w:r>
          </w:p>
        </w:tc>
        <w:tc>
          <w:tcPr>
            <w:tcW w:w="1349" w:type="dxa"/>
          </w:tcPr>
          <w:p w14:paraId="3714574D" w14:textId="4FFF0907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9.4 (41)</w:t>
            </w:r>
          </w:p>
        </w:tc>
        <w:tc>
          <w:tcPr>
            <w:tcW w:w="1843" w:type="dxa"/>
            <w:noWrap/>
            <w:hideMark/>
          </w:tcPr>
          <w:p w14:paraId="5425E721" w14:textId="759D856B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.9 (1.4-6.2)</w:t>
            </w:r>
          </w:p>
        </w:tc>
        <w:tc>
          <w:tcPr>
            <w:tcW w:w="1777" w:type="dxa"/>
            <w:vMerge/>
            <w:noWrap/>
            <w:hideMark/>
          </w:tcPr>
          <w:p w14:paraId="4D20C55D" w14:textId="77777777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5B49" w:rsidRPr="00A64632" w14:paraId="72A77153" w14:textId="77777777" w:rsidTr="00560EB0">
        <w:trPr>
          <w:trHeight w:val="269"/>
          <w:jc w:val="center"/>
        </w:trPr>
        <w:tc>
          <w:tcPr>
            <w:tcW w:w="2551" w:type="dxa"/>
            <w:vMerge w:val="restart"/>
            <w:noWrap/>
            <w:hideMark/>
          </w:tcPr>
          <w:p w14:paraId="2906DC1E" w14:textId="77777777" w:rsidR="00CF5B49" w:rsidRPr="00560EB0" w:rsidRDefault="00CF5B49" w:rsidP="00CF5B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</w:p>
          <w:p w14:paraId="07373528" w14:textId="77777777" w:rsidR="00CF5B49" w:rsidRPr="00560EB0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16042">
              <w:rPr>
                <w:rFonts w:ascii="Times New Roman" w:hAnsi="Times New Roman" w:cs="Times New Roman"/>
                <w:bCs/>
                <w:sz w:val="24"/>
                <w:szCs w:val="24"/>
              </w:rPr>
              <w:t>Flock size</w:t>
            </w:r>
          </w:p>
        </w:tc>
        <w:tc>
          <w:tcPr>
            <w:tcW w:w="2189" w:type="dxa"/>
            <w:shd w:val="clear" w:color="auto" w:fill="auto"/>
            <w:noWrap/>
            <w:hideMark/>
          </w:tcPr>
          <w:p w14:paraId="6BFEF33B" w14:textId="77777777" w:rsidR="00CF5B49" w:rsidRPr="00216042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042">
              <w:rPr>
                <w:rFonts w:ascii="Times New Roman" w:hAnsi="Times New Roman" w:cs="Times New Roman"/>
                <w:sz w:val="24"/>
                <w:szCs w:val="24"/>
              </w:rPr>
              <w:t>≤500</w:t>
            </w:r>
          </w:p>
        </w:tc>
        <w:tc>
          <w:tcPr>
            <w:tcW w:w="1707" w:type="dxa"/>
            <w:shd w:val="clear" w:color="auto" w:fill="auto"/>
          </w:tcPr>
          <w:p w14:paraId="47D4DF48" w14:textId="4438F310" w:rsidR="00CF5B49" w:rsidRPr="00BA66DE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6DE">
              <w:rPr>
                <w:rFonts w:ascii="Times New Roman" w:hAnsi="Times New Roman" w:cs="Times New Roman"/>
                <w:sz w:val="24"/>
                <w:szCs w:val="24"/>
              </w:rPr>
              <w:t>20.0 (1)</w:t>
            </w:r>
          </w:p>
        </w:tc>
        <w:tc>
          <w:tcPr>
            <w:tcW w:w="1349" w:type="dxa"/>
            <w:shd w:val="clear" w:color="auto" w:fill="auto"/>
          </w:tcPr>
          <w:p w14:paraId="3E54BE94" w14:textId="4AA65D30" w:rsidR="00CF5B49" w:rsidRPr="00BA66DE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6DE">
              <w:rPr>
                <w:rFonts w:ascii="Times New Roman" w:hAnsi="Times New Roman" w:cs="Times New Roman"/>
                <w:sz w:val="24"/>
                <w:szCs w:val="24"/>
              </w:rPr>
              <w:t>80.0 (4)</w:t>
            </w:r>
          </w:p>
        </w:tc>
        <w:tc>
          <w:tcPr>
            <w:tcW w:w="1843" w:type="dxa"/>
            <w:noWrap/>
            <w:hideMark/>
          </w:tcPr>
          <w:p w14:paraId="2EC60503" w14:textId="22660183" w:rsidR="00CF5B49" w:rsidRPr="00560EB0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A66D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77" w:type="dxa"/>
            <w:vMerge w:val="restart"/>
            <w:noWrap/>
            <w:hideMark/>
          </w:tcPr>
          <w:p w14:paraId="7DBB1130" w14:textId="77777777" w:rsidR="00CF5B49" w:rsidRPr="00560EB0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0C8F5B1F" w14:textId="0D8AA91C" w:rsidR="00CF5B49" w:rsidRPr="00560EB0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16042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</w:tr>
      <w:tr w:rsidR="00CF5B49" w:rsidRPr="00A64632" w14:paraId="2BB5DF69" w14:textId="77777777" w:rsidTr="00CF5B49">
        <w:trPr>
          <w:trHeight w:val="269"/>
          <w:jc w:val="center"/>
        </w:trPr>
        <w:tc>
          <w:tcPr>
            <w:tcW w:w="2551" w:type="dxa"/>
            <w:vMerge/>
            <w:noWrap/>
            <w:hideMark/>
          </w:tcPr>
          <w:p w14:paraId="1CB37EC8" w14:textId="77777777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89" w:type="dxa"/>
            <w:noWrap/>
            <w:hideMark/>
          </w:tcPr>
          <w:p w14:paraId="2D137B6D" w14:textId="77777777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01-2500</w:t>
            </w:r>
          </w:p>
        </w:tc>
        <w:tc>
          <w:tcPr>
            <w:tcW w:w="1707" w:type="dxa"/>
          </w:tcPr>
          <w:p w14:paraId="64935860" w14:textId="4085FE1C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7.1 (48)</w:t>
            </w:r>
          </w:p>
        </w:tc>
        <w:tc>
          <w:tcPr>
            <w:tcW w:w="1349" w:type="dxa"/>
          </w:tcPr>
          <w:p w14:paraId="6D68FCF6" w14:textId="4DD28BA3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2.9 (54)</w:t>
            </w:r>
          </w:p>
        </w:tc>
        <w:tc>
          <w:tcPr>
            <w:tcW w:w="1843" w:type="dxa"/>
            <w:noWrap/>
            <w:hideMark/>
          </w:tcPr>
          <w:p w14:paraId="5F72C3FC" w14:textId="54201240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.6 (0.4-32.9)</w:t>
            </w:r>
          </w:p>
        </w:tc>
        <w:tc>
          <w:tcPr>
            <w:tcW w:w="1777" w:type="dxa"/>
            <w:vMerge/>
            <w:noWrap/>
            <w:hideMark/>
          </w:tcPr>
          <w:p w14:paraId="50D58E03" w14:textId="77777777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5B49" w:rsidRPr="00A64632" w14:paraId="24F05E85" w14:textId="77777777" w:rsidTr="00CF5B49">
        <w:trPr>
          <w:trHeight w:val="269"/>
          <w:jc w:val="center"/>
        </w:trPr>
        <w:tc>
          <w:tcPr>
            <w:tcW w:w="2551" w:type="dxa"/>
            <w:vMerge/>
            <w:noWrap/>
            <w:hideMark/>
          </w:tcPr>
          <w:p w14:paraId="7B487C35" w14:textId="77777777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noWrap/>
            <w:hideMark/>
          </w:tcPr>
          <w:p w14:paraId="26D1FEE2" w14:textId="77777777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&gt;2500</w:t>
            </w:r>
          </w:p>
        </w:tc>
        <w:tc>
          <w:tcPr>
            <w:tcW w:w="1707" w:type="dxa"/>
          </w:tcPr>
          <w:p w14:paraId="6AADB356" w14:textId="124F7851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3.3 (7)</w:t>
            </w:r>
          </w:p>
        </w:tc>
        <w:tc>
          <w:tcPr>
            <w:tcW w:w="1349" w:type="dxa"/>
          </w:tcPr>
          <w:p w14:paraId="4CAB0446" w14:textId="4846C3F9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6.7 (23)</w:t>
            </w:r>
          </w:p>
        </w:tc>
        <w:tc>
          <w:tcPr>
            <w:tcW w:w="1843" w:type="dxa"/>
            <w:noWrap/>
            <w:hideMark/>
          </w:tcPr>
          <w:p w14:paraId="612BE0DE" w14:textId="7807F3AF" w:rsidR="00CF5B49" w:rsidRPr="00251949" w:rsidRDefault="00CF5B49" w:rsidP="00CF5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 xml:space="preserve"> 1.2 (0.1-12.8)</w:t>
            </w:r>
          </w:p>
        </w:tc>
        <w:tc>
          <w:tcPr>
            <w:tcW w:w="1777" w:type="dxa"/>
            <w:vMerge/>
            <w:noWrap/>
            <w:hideMark/>
          </w:tcPr>
          <w:p w14:paraId="6B5E8A66" w14:textId="77777777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5B49" w:rsidRPr="00A64632" w14:paraId="6FAFD397" w14:textId="77777777" w:rsidTr="00CF5B49">
        <w:trPr>
          <w:trHeight w:val="269"/>
          <w:jc w:val="center"/>
        </w:trPr>
        <w:tc>
          <w:tcPr>
            <w:tcW w:w="2551" w:type="dxa"/>
            <w:vMerge w:val="restart"/>
            <w:noWrap/>
            <w:hideMark/>
          </w:tcPr>
          <w:p w14:paraId="3466EAB6" w14:textId="77777777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B470C26" w14:textId="77777777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Education</w:t>
            </w:r>
          </w:p>
        </w:tc>
        <w:tc>
          <w:tcPr>
            <w:tcW w:w="2189" w:type="dxa"/>
            <w:noWrap/>
            <w:hideMark/>
          </w:tcPr>
          <w:p w14:paraId="1FAA0B50" w14:textId="77777777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 education/</w:t>
            </w:r>
          </w:p>
          <w:p w14:paraId="5980B921" w14:textId="77777777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707" w:type="dxa"/>
          </w:tcPr>
          <w:p w14:paraId="5295A493" w14:textId="5EF4240D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5.5 (10)</w:t>
            </w:r>
          </w:p>
        </w:tc>
        <w:tc>
          <w:tcPr>
            <w:tcW w:w="1349" w:type="dxa"/>
          </w:tcPr>
          <w:p w14:paraId="5A6DDF76" w14:textId="55845BC3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4.5 (12)</w:t>
            </w:r>
          </w:p>
        </w:tc>
        <w:tc>
          <w:tcPr>
            <w:tcW w:w="1843" w:type="dxa"/>
            <w:noWrap/>
            <w:hideMark/>
          </w:tcPr>
          <w:p w14:paraId="3A4B0240" w14:textId="57CFD010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77" w:type="dxa"/>
            <w:vMerge w:val="restart"/>
            <w:noWrap/>
            <w:hideMark/>
          </w:tcPr>
          <w:p w14:paraId="6AA2343A" w14:textId="77777777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BA933F" w14:textId="1FE4301F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634</w:t>
            </w:r>
          </w:p>
        </w:tc>
      </w:tr>
      <w:tr w:rsidR="00CF5B49" w:rsidRPr="00A64632" w14:paraId="01AEE381" w14:textId="77777777" w:rsidTr="00CF5B49">
        <w:trPr>
          <w:trHeight w:val="269"/>
          <w:jc w:val="center"/>
        </w:trPr>
        <w:tc>
          <w:tcPr>
            <w:tcW w:w="2551" w:type="dxa"/>
            <w:vMerge/>
            <w:noWrap/>
            <w:hideMark/>
          </w:tcPr>
          <w:p w14:paraId="475543DD" w14:textId="77777777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noWrap/>
            <w:hideMark/>
          </w:tcPr>
          <w:p w14:paraId="2D194071" w14:textId="77777777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Secondary/graduate/</w:t>
            </w:r>
          </w:p>
          <w:p w14:paraId="3CC9E9A5" w14:textId="77777777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post graduate</w:t>
            </w:r>
          </w:p>
        </w:tc>
        <w:tc>
          <w:tcPr>
            <w:tcW w:w="1707" w:type="dxa"/>
          </w:tcPr>
          <w:p w14:paraId="5409C28E" w14:textId="783F2890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0.0 (46)</w:t>
            </w:r>
          </w:p>
        </w:tc>
        <w:tc>
          <w:tcPr>
            <w:tcW w:w="1349" w:type="dxa"/>
          </w:tcPr>
          <w:p w14:paraId="7CFD28EC" w14:textId="2B523DC9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0.0 (69)</w:t>
            </w:r>
          </w:p>
        </w:tc>
        <w:tc>
          <w:tcPr>
            <w:tcW w:w="1843" w:type="dxa"/>
            <w:noWrap/>
            <w:hideMark/>
          </w:tcPr>
          <w:p w14:paraId="29153A6E" w14:textId="4422900D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8 (0.3-2.0)</w:t>
            </w:r>
          </w:p>
        </w:tc>
        <w:tc>
          <w:tcPr>
            <w:tcW w:w="1777" w:type="dxa"/>
            <w:vMerge/>
            <w:noWrap/>
            <w:hideMark/>
          </w:tcPr>
          <w:p w14:paraId="2E6F5F7C" w14:textId="77777777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5B49" w:rsidRPr="00A64632" w14:paraId="62FD7D8E" w14:textId="77777777" w:rsidTr="00CF5B49">
        <w:trPr>
          <w:trHeight w:val="269"/>
          <w:jc w:val="center"/>
        </w:trPr>
        <w:tc>
          <w:tcPr>
            <w:tcW w:w="2551" w:type="dxa"/>
            <w:vMerge w:val="restart"/>
            <w:noWrap/>
            <w:hideMark/>
          </w:tcPr>
          <w:p w14:paraId="2D5A7BF8" w14:textId="77777777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Experience</w:t>
            </w:r>
          </w:p>
        </w:tc>
        <w:tc>
          <w:tcPr>
            <w:tcW w:w="2189" w:type="dxa"/>
            <w:noWrap/>
            <w:hideMark/>
          </w:tcPr>
          <w:p w14:paraId="0352A41A" w14:textId="77777777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 months -5 years</w:t>
            </w:r>
          </w:p>
        </w:tc>
        <w:tc>
          <w:tcPr>
            <w:tcW w:w="1707" w:type="dxa"/>
          </w:tcPr>
          <w:p w14:paraId="747D7F94" w14:textId="507DACB2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1.4 (19)</w:t>
            </w:r>
          </w:p>
        </w:tc>
        <w:tc>
          <w:tcPr>
            <w:tcW w:w="1349" w:type="dxa"/>
          </w:tcPr>
          <w:p w14:paraId="097889F9" w14:textId="37E98838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8.7 (18)</w:t>
            </w:r>
          </w:p>
        </w:tc>
        <w:tc>
          <w:tcPr>
            <w:tcW w:w="1843" w:type="dxa"/>
            <w:noWrap/>
            <w:hideMark/>
          </w:tcPr>
          <w:p w14:paraId="146E3D1C" w14:textId="1717DCA6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77" w:type="dxa"/>
            <w:vMerge w:val="restart"/>
            <w:noWrap/>
            <w:hideMark/>
          </w:tcPr>
          <w:p w14:paraId="642B0F79" w14:textId="7EABC478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</w:tr>
      <w:tr w:rsidR="00CF5B49" w:rsidRPr="00A64632" w14:paraId="70B2D46E" w14:textId="77777777" w:rsidTr="00CF5B49">
        <w:trPr>
          <w:trHeight w:val="269"/>
          <w:jc w:val="center"/>
        </w:trPr>
        <w:tc>
          <w:tcPr>
            <w:tcW w:w="2551" w:type="dxa"/>
            <w:vMerge/>
            <w:noWrap/>
            <w:hideMark/>
          </w:tcPr>
          <w:p w14:paraId="31C6A04E" w14:textId="77777777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noWrap/>
            <w:hideMark/>
          </w:tcPr>
          <w:p w14:paraId="2C00A382" w14:textId="77777777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&gt;5 years</w:t>
            </w:r>
          </w:p>
        </w:tc>
        <w:tc>
          <w:tcPr>
            <w:tcW w:w="1707" w:type="dxa"/>
          </w:tcPr>
          <w:p w14:paraId="0C5ADE35" w14:textId="162B001D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7.0 (37)</w:t>
            </w:r>
          </w:p>
        </w:tc>
        <w:tc>
          <w:tcPr>
            <w:tcW w:w="1349" w:type="dxa"/>
          </w:tcPr>
          <w:p w14:paraId="0F67CA0A" w14:textId="23FEBD19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3.0 (63)</w:t>
            </w:r>
          </w:p>
        </w:tc>
        <w:tc>
          <w:tcPr>
            <w:tcW w:w="1843" w:type="dxa"/>
            <w:noWrap/>
            <w:hideMark/>
          </w:tcPr>
          <w:p w14:paraId="2F8D7D88" w14:textId="7051DBBD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6 (0.3-1.2)</w:t>
            </w:r>
          </w:p>
        </w:tc>
        <w:tc>
          <w:tcPr>
            <w:tcW w:w="1777" w:type="dxa"/>
            <w:vMerge/>
            <w:noWrap/>
            <w:hideMark/>
          </w:tcPr>
          <w:p w14:paraId="621592EF" w14:textId="77777777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5B49" w:rsidRPr="00A64632" w14:paraId="54FD9620" w14:textId="77777777" w:rsidTr="00CF5B49">
        <w:trPr>
          <w:trHeight w:val="269"/>
          <w:jc w:val="center"/>
        </w:trPr>
        <w:tc>
          <w:tcPr>
            <w:tcW w:w="2551" w:type="dxa"/>
            <w:vMerge w:val="restart"/>
            <w:noWrap/>
            <w:hideMark/>
          </w:tcPr>
          <w:p w14:paraId="178C7899" w14:textId="4F4AD448" w:rsidR="00CF5B49" w:rsidRPr="00251949" w:rsidRDefault="00CF5B49" w:rsidP="001649A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esence of any clinical signs </w:t>
            </w:r>
          </w:p>
        </w:tc>
        <w:tc>
          <w:tcPr>
            <w:tcW w:w="2189" w:type="dxa"/>
            <w:noWrap/>
            <w:hideMark/>
          </w:tcPr>
          <w:p w14:paraId="02FB4A25" w14:textId="77777777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7" w:type="dxa"/>
          </w:tcPr>
          <w:p w14:paraId="6FAE7D8A" w14:textId="0691D1B1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2.4 (11)</w:t>
            </w:r>
          </w:p>
        </w:tc>
        <w:tc>
          <w:tcPr>
            <w:tcW w:w="1349" w:type="dxa"/>
          </w:tcPr>
          <w:p w14:paraId="79936308" w14:textId="0BC119EA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7.7 (23)</w:t>
            </w:r>
          </w:p>
        </w:tc>
        <w:tc>
          <w:tcPr>
            <w:tcW w:w="1843" w:type="dxa"/>
            <w:noWrap/>
            <w:hideMark/>
          </w:tcPr>
          <w:p w14:paraId="7D5828A2" w14:textId="1BBE9629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77" w:type="dxa"/>
            <w:vMerge w:val="restart"/>
            <w:noWrap/>
            <w:hideMark/>
          </w:tcPr>
          <w:p w14:paraId="3A1BBBBA" w14:textId="03AEBB35" w:rsidR="008A07EE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</w:tr>
      <w:tr w:rsidR="00CF5B49" w:rsidRPr="00A64632" w14:paraId="72C4350A" w14:textId="77777777" w:rsidTr="00CF5B49">
        <w:trPr>
          <w:trHeight w:val="269"/>
          <w:jc w:val="center"/>
        </w:trPr>
        <w:tc>
          <w:tcPr>
            <w:tcW w:w="2551" w:type="dxa"/>
            <w:vMerge/>
            <w:noWrap/>
            <w:hideMark/>
          </w:tcPr>
          <w:p w14:paraId="1F753560" w14:textId="77777777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noWrap/>
            <w:hideMark/>
          </w:tcPr>
          <w:p w14:paraId="6E8D5EFE" w14:textId="77777777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7" w:type="dxa"/>
          </w:tcPr>
          <w:p w14:paraId="3998C567" w14:textId="615082CB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3.7 (45)</w:t>
            </w:r>
          </w:p>
        </w:tc>
        <w:tc>
          <w:tcPr>
            <w:tcW w:w="1349" w:type="dxa"/>
          </w:tcPr>
          <w:p w14:paraId="29A46810" w14:textId="40851E69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6.3 (58)</w:t>
            </w:r>
          </w:p>
        </w:tc>
        <w:tc>
          <w:tcPr>
            <w:tcW w:w="1843" w:type="dxa"/>
            <w:noWrap/>
            <w:hideMark/>
          </w:tcPr>
          <w:p w14:paraId="40821C2D" w14:textId="1B44FC46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.6 (0.7-3.7)</w:t>
            </w:r>
          </w:p>
        </w:tc>
        <w:tc>
          <w:tcPr>
            <w:tcW w:w="1777" w:type="dxa"/>
            <w:vMerge/>
            <w:noWrap/>
            <w:hideMark/>
          </w:tcPr>
          <w:p w14:paraId="5A7FC562" w14:textId="77777777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6775" w:rsidRPr="00A64632" w14:paraId="5E21AD92" w14:textId="77777777" w:rsidTr="00CF5B49">
        <w:trPr>
          <w:trHeight w:val="269"/>
          <w:jc w:val="center"/>
        </w:trPr>
        <w:tc>
          <w:tcPr>
            <w:tcW w:w="2551" w:type="dxa"/>
            <w:vMerge w:val="restart"/>
            <w:noWrap/>
          </w:tcPr>
          <w:p w14:paraId="3AFE2308" w14:textId="1B735D91" w:rsidR="00396775" w:rsidRPr="00251949" w:rsidRDefault="00396775" w:rsidP="001F6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Occurrence of respiratory signs</w:t>
            </w:r>
          </w:p>
        </w:tc>
        <w:tc>
          <w:tcPr>
            <w:tcW w:w="2189" w:type="dxa"/>
            <w:noWrap/>
          </w:tcPr>
          <w:p w14:paraId="4292CD90" w14:textId="7A9B3081" w:rsidR="00396775" w:rsidRPr="00251949" w:rsidRDefault="00396775" w:rsidP="001F6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7" w:type="dxa"/>
          </w:tcPr>
          <w:p w14:paraId="14E4D71F" w14:textId="5F8B9AFC" w:rsidR="00396775" w:rsidRPr="00251949" w:rsidRDefault="006A021C" w:rsidP="001F6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2.9 (27)</w:t>
            </w:r>
          </w:p>
        </w:tc>
        <w:tc>
          <w:tcPr>
            <w:tcW w:w="1349" w:type="dxa"/>
          </w:tcPr>
          <w:p w14:paraId="2A1D7084" w14:textId="5698CDD2" w:rsidR="00396775" w:rsidRPr="00251949" w:rsidRDefault="006A021C" w:rsidP="001F6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7.1 (36)</w:t>
            </w:r>
          </w:p>
        </w:tc>
        <w:tc>
          <w:tcPr>
            <w:tcW w:w="1843" w:type="dxa"/>
            <w:noWrap/>
          </w:tcPr>
          <w:p w14:paraId="467250E5" w14:textId="22C720EE" w:rsidR="00396775" w:rsidRPr="00251949" w:rsidDel="008A07EE" w:rsidRDefault="006A021C" w:rsidP="001F6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77" w:type="dxa"/>
            <w:vMerge w:val="restart"/>
            <w:noWrap/>
          </w:tcPr>
          <w:p w14:paraId="2A962BF9" w14:textId="4D93DCBE" w:rsidR="00396775" w:rsidRPr="00251949" w:rsidRDefault="006A021C" w:rsidP="001F6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663</w:t>
            </w:r>
          </w:p>
        </w:tc>
      </w:tr>
      <w:tr w:rsidR="00396775" w:rsidRPr="00A64632" w14:paraId="10396DAE" w14:textId="77777777" w:rsidTr="00CF5B49">
        <w:trPr>
          <w:trHeight w:val="269"/>
          <w:jc w:val="center"/>
        </w:trPr>
        <w:tc>
          <w:tcPr>
            <w:tcW w:w="2551" w:type="dxa"/>
            <w:vMerge/>
            <w:noWrap/>
          </w:tcPr>
          <w:p w14:paraId="22309195" w14:textId="77777777" w:rsidR="00396775" w:rsidRPr="00251949" w:rsidRDefault="00396775" w:rsidP="001F6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noWrap/>
          </w:tcPr>
          <w:p w14:paraId="3C4DBC79" w14:textId="2EA0B4CF" w:rsidR="00396775" w:rsidRPr="00251949" w:rsidRDefault="00396775" w:rsidP="001F6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7" w:type="dxa"/>
          </w:tcPr>
          <w:p w14:paraId="0D444268" w14:textId="7C64EBF7" w:rsidR="00396775" w:rsidRPr="00251949" w:rsidRDefault="006A021C" w:rsidP="001F6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9.2 (29)</w:t>
            </w:r>
          </w:p>
        </w:tc>
        <w:tc>
          <w:tcPr>
            <w:tcW w:w="1349" w:type="dxa"/>
          </w:tcPr>
          <w:p w14:paraId="0EB43819" w14:textId="4A4D8AEF" w:rsidR="00396775" w:rsidRPr="00251949" w:rsidRDefault="006A021C" w:rsidP="001F6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0.8 (45)</w:t>
            </w:r>
          </w:p>
        </w:tc>
        <w:tc>
          <w:tcPr>
            <w:tcW w:w="1843" w:type="dxa"/>
            <w:noWrap/>
          </w:tcPr>
          <w:p w14:paraId="32D8BFEB" w14:textId="6A78B765" w:rsidR="00396775" w:rsidRPr="00251949" w:rsidDel="008A07EE" w:rsidRDefault="006A021C" w:rsidP="001F6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9 (0.4-1.7)</w:t>
            </w:r>
          </w:p>
        </w:tc>
        <w:tc>
          <w:tcPr>
            <w:tcW w:w="1777" w:type="dxa"/>
            <w:vMerge/>
            <w:noWrap/>
          </w:tcPr>
          <w:p w14:paraId="404773FC" w14:textId="77777777" w:rsidR="00396775" w:rsidRPr="00251949" w:rsidRDefault="00396775" w:rsidP="001F6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5B49" w:rsidRPr="00A64632" w14:paraId="2182ED80" w14:textId="77777777" w:rsidTr="00CF5B49">
        <w:trPr>
          <w:trHeight w:val="269"/>
          <w:jc w:val="center"/>
        </w:trPr>
        <w:tc>
          <w:tcPr>
            <w:tcW w:w="2551" w:type="dxa"/>
            <w:vMerge w:val="restart"/>
            <w:noWrap/>
            <w:hideMark/>
          </w:tcPr>
          <w:p w14:paraId="6C33A4CF" w14:textId="04BEB7BC" w:rsidR="00CF5B49" w:rsidRPr="00251949" w:rsidRDefault="00D02E77" w:rsidP="0040633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Occurrence of enteric signs</w:t>
            </w:r>
            <w:r w:rsidR="006A021C"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189" w:type="dxa"/>
            <w:noWrap/>
            <w:hideMark/>
          </w:tcPr>
          <w:p w14:paraId="144693DC" w14:textId="77777777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7" w:type="dxa"/>
          </w:tcPr>
          <w:p w14:paraId="2507029B" w14:textId="0CE3BA60" w:rsidR="00CF5B49" w:rsidRPr="00251949" w:rsidRDefault="009977F4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 xml:space="preserve">40.4 (42) </w:t>
            </w:r>
          </w:p>
        </w:tc>
        <w:tc>
          <w:tcPr>
            <w:tcW w:w="1349" w:type="dxa"/>
          </w:tcPr>
          <w:p w14:paraId="5B32A282" w14:textId="2BC59398" w:rsidR="00CF5B49" w:rsidRPr="00251949" w:rsidRDefault="009977F4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 xml:space="preserve">59.6 (62) </w:t>
            </w:r>
          </w:p>
        </w:tc>
        <w:tc>
          <w:tcPr>
            <w:tcW w:w="1843" w:type="dxa"/>
            <w:noWrap/>
            <w:hideMark/>
          </w:tcPr>
          <w:p w14:paraId="72A31FBB" w14:textId="2338F599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77" w:type="dxa"/>
            <w:vMerge w:val="restart"/>
            <w:noWrap/>
            <w:hideMark/>
          </w:tcPr>
          <w:p w14:paraId="45FDBA60" w14:textId="55BC0728" w:rsidR="00A97A20" w:rsidRPr="00251949" w:rsidRDefault="00A97A20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054DB4" w14:textId="586948EA" w:rsidR="009977F4" w:rsidRPr="00251949" w:rsidRDefault="009977F4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836</w:t>
            </w:r>
          </w:p>
        </w:tc>
      </w:tr>
      <w:tr w:rsidR="00CF5B49" w:rsidRPr="00A64632" w14:paraId="54881D66" w14:textId="77777777" w:rsidTr="00CF5B49">
        <w:trPr>
          <w:trHeight w:val="269"/>
          <w:jc w:val="center"/>
        </w:trPr>
        <w:tc>
          <w:tcPr>
            <w:tcW w:w="2551" w:type="dxa"/>
            <w:vMerge/>
            <w:noWrap/>
            <w:hideMark/>
          </w:tcPr>
          <w:p w14:paraId="36DE0BC3" w14:textId="77777777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noWrap/>
            <w:hideMark/>
          </w:tcPr>
          <w:p w14:paraId="7F75FD85" w14:textId="77777777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7" w:type="dxa"/>
          </w:tcPr>
          <w:p w14:paraId="0DF846CD" w14:textId="67EAD384" w:rsidR="00CF5B49" w:rsidRPr="00251949" w:rsidRDefault="009977F4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 xml:space="preserve">42.4 (14) </w:t>
            </w:r>
          </w:p>
        </w:tc>
        <w:tc>
          <w:tcPr>
            <w:tcW w:w="1349" w:type="dxa"/>
          </w:tcPr>
          <w:p w14:paraId="1C1258FF" w14:textId="79F4B848" w:rsidR="00CF5B49" w:rsidRPr="00251949" w:rsidRDefault="009977F4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 xml:space="preserve">57.6 (19) </w:t>
            </w:r>
          </w:p>
        </w:tc>
        <w:tc>
          <w:tcPr>
            <w:tcW w:w="1843" w:type="dxa"/>
            <w:noWrap/>
            <w:hideMark/>
          </w:tcPr>
          <w:p w14:paraId="6C8BD4AB" w14:textId="45F75040" w:rsidR="00CF5B49" w:rsidRPr="00251949" w:rsidRDefault="009977F4" w:rsidP="00A97A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 xml:space="preserve">1.1 (0.5-2.4) </w:t>
            </w:r>
          </w:p>
        </w:tc>
        <w:tc>
          <w:tcPr>
            <w:tcW w:w="1777" w:type="dxa"/>
            <w:vMerge/>
            <w:noWrap/>
            <w:hideMark/>
          </w:tcPr>
          <w:p w14:paraId="4B6A9FFA" w14:textId="77777777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5B49" w:rsidRPr="00A64632" w14:paraId="17923E4D" w14:textId="77777777" w:rsidTr="00CF5B49">
        <w:trPr>
          <w:trHeight w:val="269"/>
          <w:jc w:val="center"/>
        </w:trPr>
        <w:tc>
          <w:tcPr>
            <w:tcW w:w="2551" w:type="dxa"/>
            <w:vMerge w:val="restart"/>
            <w:noWrap/>
            <w:hideMark/>
          </w:tcPr>
          <w:p w14:paraId="04DCBB42" w14:textId="3BCE8283" w:rsidR="00CF5B49" w:rsidRPr="00251949" w:rsidRDefault="001F66FD" w:rsidP="00CF5B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creased mortality </w:t>
            </w:r>
          </w:p>
        </w:tc>
        <w:tc>
          <w:tcPr>
            <w:tcW w:w="2189" w:type="dxa"/>
            <w:noWrap/>
            <w:hideMark/>
          </w:tcPr>
          <w:p w14:paraId="2308875B" w14:textId="77777777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7" w:type="dxa"/>
          </w:tcPr>
          <w:p w14:paraId="69C3AD75" w14:textId="5E2BEF7C" w:rsidR="00CF5B49" w:rsidRPr="00251949" w:rsidRDefault="00DC1D4B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 xml:space="preserve">42.5 (51) </w:t>
            </w:r>
          </w:p>
        </w:tc>
        <w:tc>
          <w:tcPr>
            <w:tcW w:w="1349" w:type="dxa"/>
          </w:tcPr>
          <w:p w14:paraId="4D03B228" w14:textId="40B96A0C" w:rsidR="00CF5B49" w:rsidRPr="00251949" w:rsidRDefault="00225D6D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 xml:space="preserve">57.5 (69) </w:t>
            </w:r>
          </w:p>
        </w:tc>
        <w:tc>
          <w:tcPr>
            <w:tcW w:w="1843" w:type="dxa"/>
            <w:noWrap/>
            <w:hideMark/>
          </w:tcPr>
          <w:p w14:paraId="193D6043" w14:textId="06ECFF1D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77" w:type="dxa"/>
            <w:vMerge w:val="restart"/>
            <w:noWrap/>
            <w:hideMark/>
          </w:tcPr>
          <w:p w14:paraId="2849D38D" w14:textId="77777777" w:rsidR="00225D6D" w:rsidRPr="00251949" w:rsidRDefault="00225D6D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309</w:t>
            </w:r>
          </w:p>
          <w:p w14:paraId="62A2B8A3" w14:textId="6856AD62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5B49" w:rsidRPr="00A64632" w14:paraId="1687F8F4" w14:textId="77777777" w:rsidTr="00CF5B49">
        <w:trPr>
          <w:trHeight w:val="269"/>
          <w:jc w:val="center"/>
        </w:trPr>
        <w:tc>
          <w:tcPr>
            <w:tcW w:w="2551" w:type="dxa"/>
            <w:vMerge/>
            <w:noWrap/>
            <w:hideMark/>
          </w:tcPr>
          <w:p w14:paraId="606CD7D4" w14:textId="77777777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noWrap/>
            <w:hideMark/>
          </w:tcPr>
          <w:p w14:paraId="4AA0C146" w14:textId="77777777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7" w:type="dxa"/>
          </w:tcPr>
          <w:p w14:paraId="0C8CCAD3" w14:textId="63CC9A0E" w:rsidR="00CF5B49" w:rsidRPr="00251949" w:rsidRDefault="00DC1D4B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 xml:space="preserve">29.4 (5) </w:t>
            </w:r>
          </w:p>
        </w:tc>
        <w:tc>
          <w:tcPr>
            <w:tcW w:w="1349" w:type="dxa"/>
          </w:tcPr>
          <w:p w14:paraId="01DE304F" w14:textId="77777777" w:rsidR="00225D6D" w:rsidRPr="00251949" w:rsidRDefault="00225D6D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0.6 (12)</w:t>
            </w:r>
          </w:p>
          <w:p w14:paraId="3FB88CA3" w14:textId="6DAD1374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5FC36E32" w14:textId="77777777" w:rsidR="00225D6D" w:rsidRPr="00251949" w:rsidRDefault="00225D6D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6 (0.2-1.7)</w:t>
            </w:r>
          </w:p>
          <w:p w14:paraId="14236B6E" w14:textId="23716D9B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7" w:type="dxa"/>
            <w:vMerge/>
            <w:noWrap/>
            <w:hideMark/>
          </w:tcPr>
          <w:p w14:paraId="2DDD1C00" w14:textId="77777777" w:rsidR="00CF5B49" w:rsidRPr="00251949" w:rsidRDefault="00CF5B49" w:rsidP="00CF5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1B4D" w:rsidRPr="00A64632" w14:paraId="63C42643" w14:textId="77777777" w:rsidTr="00CF5B49">
        <w:trPr>
          <w:trHeight w:val="269"/>
          <w:jc w:val="center"/>
        </w:trPr>
        <w:tc>
          <w:tcPr>
            <w:tcW w:w="2551" w:type="dxa"/>
            <w:vMerge w:val="restart"/>
            <w:noWrap/>
          </w:tcPr>
          <w:p w14:paraId="3A273D4D" w14:textId="3E3EA8CC" w:rsidR="00921B4D" w:rsidRPr="00251949" w:rsidRDefault="001F66FD" w:rsidP="0092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Decreased egg production or poor quality</w:t>
            </w:r>
          </w:p>
        </w:tc>
        <w:tc>
          <w:tcPr>
            <w:tcW w:w="2189" w:type="dxa"/>
            <w:noWrap/>
          </w:tcPr>
          <w:p w14:paraId="0E67889F" w14:textId="7F22D4B7" w:rsidR="00921B4D" w:rsidRPr="00251949" w:rsidRDefault="00921B4D" w:rsidP="0092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7" w:type="dxa"/>
          </w:tcPr>
          <w:p w14:paraId="34F0EBF1" w14:textId="17506BE2" w:rsidR="00921B4D" w:rsidRPr="00251949" w:rsidRDefault="008E196B" w:rsidP="0092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9.5 (75)</w:t>
            </w:r>
          </w:p>
        </w:tc>
        <w:tc>
          <w:tcPr>
            <w:tcW w:w="1349" w:type="dxa"/>
          </w:tcPr>
          <w:p w14:paraId="19984E86" w14:textId="5ED46808" w:rsidR="00921B4D" w:rsidRPr="00251949" w:rsidRDefault="008E196B" w:rsidP="0092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0.5 (51)</w:t>
            </w:r>
          </w:p>
        </w:tc>
        <w:tc>
          <w:tcPr>
            <w:tcW w:w="1843" w:type="dxa"/>
            <w:noWrap/>
          </w:tcPr>
          <w:p w14:paraId="03093995" w14:textId="4B339256" w:rsidR="00921B4D" w:rsidRPr="00251949" w:rsidRDefault="008E196B" w:rsidP="0092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77" w:type="dxa"/>
            <w:vMerge w:val="restart"/>
            <w:noWrap/>
          </w:tcPr>
          <w:p w14:paraId="13F2C6DF" w14:textId="1B450267" w:rsidR="00921B4D" w:rsidRPr="00251949" w:rsidRDefault="008E196B" w:rsidP="0092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748</w:t>
            </w:r>
          </w:p>
        </w:tc>
      </w:tr>
      <w:tr w:rsidR="00921B4D" w:rsidRPr="00A64632" w14:paraId="16E535C3" w14:textId="77777777" w:rsidTr="00CF5B49">
        <w:trPr>
          <w:trHeight w:val="269"/>
          <w:jc w:val="center"/>
        </w:trPr>
        <w:tc>
          <w:tcPr>
            <w:tcW w:w="2551" w:type="dxa"/>
            <w:vMerge/>
            <w:noWrap/>
          </w:tcPr>
          <w:p w14:paraId="22FDC95D" w14:textId="77777777" w:rsidR="00921B4D" w:rsidRPr="00251949" w:rsidRDefault="00921B4D" w:rsidP="0092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noWrap/>
          </w:tcPr>
          <w:p w14:paraId="7D22BD76" w14:textId="76477CF8" w:rsidR="00921B4D" w:rsidRPr="00251949" w:rsidRDefault="00921B4D" w:rsidP="0092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7" w:type="dxa"/>
          </w:tcPr>
          <w:p w14:paraId="38CB5F6A" w14:textId="79AE4C55" w:rsidR="00921B4D" w:rsidRPr="00251949" w:rsidRDefault="008E196B" w:rsidP="0092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4.6 (6)</w:t>
            </w:r>
          </w:p>
        </w:tc>
        <w:tc>
          <w:tcPr>
            <w:tcW w:w="1349" w:type="dxa"/>
          </w:tcPr>
          <w:p w14:paraId="6D182F9C" w14:textId="27A13154" w:rsidR="00921B4D" w:rsidRPr="00251949" w:rsidRDefault="008E196B" w:rsidP="0092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5.5 (5)</w:t>
            </w:r>
          </w:p>
        </w:tc>
        <w:tc>
          <w:tcPr>
            <w:tcW w:w="1843" w:type="dxa"/>
            <w:noWrap/>
          </w:tcPr>
          <w:p w14:paraId="53E76629" w14:textId="7DABAD7E" w:rsidR="00921B4D" w:rsidRPr="00251949" w:rsidRDefault="008E196B" w:rsidP="0092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.2 (0.4-4.2)</w:t>
            </w:r>
          </w:p>
        </w:tc>
        <w:tc>
          <w:tcPr>
            <w:tcW w:w="1777" w:type="dxa"/>
            <w:vMerge/>
            <w:noWrap/>
          </w:tcPr>
          <w:p w14:paraId="6F4721B6" w14:textId="77777777" w:rsidR="00921B4D" w:rsidRPr="00251949" w:rsidRDefault="00921B4D" w:rsidP="00921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196B" w:rsidRPr="00A64632" w14:paraId="09F24F42" w14:textId="77777777" w:rsidTr="00CF5B49">
        <w:trPr>
          <w:trHeight w:val="269"/>
          <w:jc w:val="center"/>
        </w:trPr>
        <w:tc>
          <w:tcPr>
            <w:tcW w:w="2551" w:type="dxa"/>
            <w:vMerge w:val="restart"/>
            <w:noWrap/>
          </w:tcPr>
          <w:p w14:paraId="43872D38" w14:textId="387D5CF2" w:rsidR="008E196B" w:rsidRPr="00251949" w:rsidRDefault="008E196B" w:rsidP="001F6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 xml:space="preserve">Occurrence of </w:t>
            </w:r>
            <w:r w:rsidR="001F66FD" w:rsidRPr="00251949">
              <w:rPr>
                <w:rFonts w:ascii="Times New Roman" w:hAnsi="Times New Roman" w:cs="Times New Roman"/>
                <w:sz w:val="24"/>
                <w:szCs w:val="24"/>
              </w:rPr>
              <w:t>single miscellaneous signs</w:t>
            </w:r>
            <w:r w:rsidR="00464784" w:rsidRPr="002519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89" w:type="dxa"/>
            <w:noWrap/>
          </w:tcPr>
          <w:p w14:paraId="33DE9E9A" w14:textId="14CCEF4B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7" w:type="dxa"/>
          </w:tcPr>
          <w:p w14:paraId="7E774AF0" w14:textId="787DE37B" w:rsidR="008E196B" w:rsidRPr="00251949" w:rsidRDefault="0002237F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1.7 (50)</w:t>
            </w:r>
          </w:p>
        </w:tc>
        <w:tc>
          <w:tcPr>
            <w:tcW w:w="1349" w:type="dxa"/>
          </w:tcPr>
          <w:p w14:paraId="4182E6F4" w14:textId="43F0BB64" w:rsidR="008E196B" w:rsidRPr="00251949" w:rsidRDefault="0002237F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8.3 (70</w:t>
            </w:r>
            <w:r w:rsidR="008E196B" w:rsidRPr="002519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noWrap/>
          </w:tcPr>
          <w:p w14:paraId="55E2EB97" w14:textId="240B3A35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77" w:type="dxa"/>
            <w:vMerge w:val="restart"/>
            <w:noWrap/>
          </w:tcPr>
          <w:p w14:paraId="7D74EE99" w14:textId="32699C86" w:rsidR="008E196B" w:rsidRPr="00251949" w:rsidRDefault="008E196B" w:rsidP="00022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2237F" w:rsidRPr="00251949">
              <w:rPr>
                <w:rFonts w:ascii="Times New Roman" w:hAnsi="Times New Roman" w:cs="Times New Roman"/>
                <w:sz w:val="24"/>
                <w:szCs w:val="24"/>
              </w:rPr>
              <w:t>618</w:t>
            </w:r>
          </w:p>
        </w:tc>
      </w:tr>
      <w:tr w:rsidR="008E196B" w:rsidRPr="00A64632" w14:paraId="3D728B58" w14:textId="77777777" w:rsidTr="00CF5B49">
        <w:trPr>
          <w:trHeight w:val="269"/>
          <w:jc w:val="center"/>
        </w:trPr>
        <w:tc>
          <w:tcPr>
            <w:tcW w:w="2551" w:type="dxa"/>
            <w:vMerge/>
            <w:noWrap/>
          </w:tcPr>
          <w:p w14:paraId="25E960E8" w14:textId="77777777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noWrap/>
          </w:tcPr>
          <w:p w14:paraId="05375F2E" w14:textId="1504D209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7" w:type="dxa"/>
          </w:tcPr>
          <w:p w14:paraId="384B1259" w14:textId="08E2FC8A" w:rsidR="008E196B" w:rsidRPr="00251949" w:rsidRDefault="0002237F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5.3 (6</w:t>
            </w:r>
            <w:r w:rsidR="008E196B" w:rsidRPr="002519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9" w:type="dxa"/>
          </w:tcPr>
          <w:p w14:paraId="330BA15F" w14:textId="61834FEF" w:rsidR="008E196B" w:rsidRPr="00251949" w:rsidRDefault="0002237F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4.7 (11</w:t>
            </w:r>
            <w:r w:rsidR="008E196B" w:rsidRPr="002519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noWrap/>
          </w:tcPr>
          <w:p w14:paraId="603A8676" w14:textId="4A49E4F7" w:rsidR="008E196B" w:rsidRPr="00251949" w:rsidRDefault="0002237F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8E196B" w:rsidRPr="00251949">
              <w:rPr>
                <w:rFonts w:ascii="Times New Roman" w:hAnsi="Times New Roman" w:cs="Times New Roman"/>
                <w:sz w:val="24"/>
                <w:szCs w:val="24"/>
              </w:rPr>
              <w:t xml:space="preserve"> (0.3-2.2)</w:t>
            </w:r>
          </w:p>
        </w:tc>
        <w:tc>
          <w:tcPr>
            <w:tcW w:w="1777" w:type="dxa"/>
            <w:vMerge/>
            <w:noWrap/>
          </w:tcPr>
          <w:p w14:paraId="40454B9D" w14:textId="77777777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196B" w:rsidRPr="00A64632" w14:paraId="7646B707" w14:textId="77777777" w:rsidTr="00CF5B49">
        <w:trPr>
          <w:trHeight w:val="269"/>
          <w:jc w:val="center"/>
        </w:trPr>
        <w:tc>
          <w:tcPr>
            <w:tcW w:w="2551" w:type="dxa"/>
            <w:vMerge w:val="restart"/>
            <w:noWrap/>
            <w:hideMark/>
          </w:tcPr>
          <w:p w14:paraId="79667105" w14:textId="68394F60" w:rsidR="008E196B" w:rsidRPr="00251949" w:rsidRDefault="008E196B" w:rsidP="0021604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ceived antimicrobials from feed and chick </w:t>
            </w:r>
            <w:r w:rsidR="00CE4DB4">
              <w:rPr>
                <w:rFonts w:ascii="Times New Roman" w:hAnsi="Times New Roman" w:cs="Times New Roman"/>
                <w:bCs/>
                <w:sz w:val="24"/>
                <w:szCs w:val="24"/>
              </w:rPr>
              <w:t>traders</w:t>
            </w:r>
          </w:p>
        </w:tc>
        <w:tc>
          <w:tcPr>
            <w:tcW w:w="2189" w:type="dxa"/>
            <w:noWrap/>
            <w:hideMark/>
          </w:tcPr>
          <w:p w14:paraId="6A0AB87C" w14:textId="77777777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7" w:type="dxa"/>
          </w:tcPr>
          <w:p w14:paraId="10E73D72" w14:textId="73D203FD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7.2 (32)</w:t>
            </w:r>
          </w:p>
        </w:tc>
        <w:tc>
          <w:tcPr>
            <w:tcW w:w="1349" w:type="dxa"/>
          </w:tcPr>
          <w:p w14:paraId="3C03BAA5" w14:textId="3137518E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2.8 (54)</w:t>
            </w:r>
          </w:p>
        </w:tc>
        <w:tc>
          <w:tcPr>
            <w:tcW w:w="1843" w:type="dxa"/>
            <w:noWrap/>
            <w:hideMark/>
          </w:tcPr>
          <w:p w14:paraId="38546E00" w14:textId="25F8272D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77" w:type="dxa"/>
            <w:vMerge w:val="restart"/>
            <w:noWrap/>
            <w:hideMark/>
          </w:tcPr>
          <w:p w14:paraId="1A0CC0A2" w14:textId="1EC64F67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</w:tr>
      <w:tr w:rsidR="008E196B" w:rsidRPr="00A64632" w14:paraId="5BC9454B" w14:textId="77777777" w:rsidTr="00CF5B49">
        <w:trPr>
          <w:trHeight w:val="269"/>
          <w:jc w:val="center"/>
        </w:trPr>
        <w:tc>
          <w:tcPr>
            <w:tcW w:w="2551" w:type="dxa"/>
            <w:vMerge/>
            <w:noWrap/>
            <w:hideMark/>
          </w:tcPr>
          <w:p w14:paraId="11E87FE2" w14:textId="77777777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noWrap/>
            <w:hideMark/>
          </w:tcPr>
          <w:p w14:paraId="1F7EA9CA" w14:textId="77777777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7" w:type="dxa"/>
          </w:tcPr>
          <w:p w14:paraId="642B4843" w14:textId="524762A0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7.1 (24)</w:t>
            </w:r>
          </w:p>
        </w:tc>
        <w:tc>
          <w:tcPr>
            <w:tcW w:w="1349" w:type="dxa"/>
          </w:tcPr>
          <w:p w14:paraId="31581607" w14:textId="4820AE8B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2.9 (27)</w:t>
            </w:r>
          </w:p>
        </w:tc>
        <w:tc>
          <w:tcPr>
            <w:tcW w:w="1843" w:type="dxa"/>
            <w:noWrap/>
            <w:hideMark/>
          </w:tcPr>
          <w:p w14:paraId="5944760F" w14:textId="761C28D9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.5 (0.7-3.0)</w:t>
            </w:r>
          </w:p>
        </w:tc>
        <w:tc>
          <w:tcPr>
            <w:tcW w:w="1777" w:type="dxa"/>
            <w:vMerge/>
            <w:noWrap/>
            <w:hideMark/>
          </w:tcPr>
          <w:p w14:paraId="327208D3" w14:textId="77777777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196B" w:rsidRPr="00A64632" w14:paraId="2449F29E" w14:textId="77777777" w:rsidTr="00CF5B49">
        <w:trPr>
          <w:trHeight w:val="269"/>
          <w:jc w:val="center"/>
        </w:trPr>
        <w:tc>
          <w:tcPr>
            <w:tcW w:w="2551" w:type="dxa"/>
            <w:vMerge w:val="restart"/>
            <w:noWrap/>
            <w:hideMark/>
          </w:tcPr>
          <w:p w14:paraId="53742264" w14:textId="1A31ED00" w:rsidR="008E196B" w:rsidRPr="00251949" w:rsidRDefault="008E196B" w:rsidP="0021604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urchased antimicrobials from </w:t>
            </w:r>
            <w:r w:rsidR="00CE4DB4">
              <w:rPr>
                <w:rFonts w:ascii="Times New Roman" w:hAnsi="Times New Roman" w:cs="Times New Roman"/>
                <w:bCs/>
                <w:sz w:val="24"/>
                <w:szCs w:val="24"/>
              </w:rPr>
              <w:t>veterinary medical stores</w:t>
            </w:r>
          </w:p>
        </w:tc>
        <w:tc>
          <w:tcPr>
            <w:tcW w:w="2189" w:type="dxa"/>
            <w:noWrap/>
            <w:hideMark/>
          </w:tcPr>
          <w:p w14:paraId="29582F7F" w14:textId="77777777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7" w:type="dxa"/>
          </w:tcPr>
          <w:p w14:paraId="2C90992A" w14:textId="7222E718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8.3 (43)</w:t>
            </w:r>
          </w:p>
        </w:tc>
        <w:tc>
          <w:tcPr>
            <w:tcW w:w="1349" w:type="dxa"/>
          </w:tcPr>
          <w:p w14:paraId="2D51F0B1" w14:textId="2663385B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1.7 (46)</w:t>
            </w:r>
          </w:p>
        </w:tc>
        <w:tc>
          <w:tcPr>
            <w:tcW w:w="1843" w:type="dxa"/>
            <w:noWrap/>
            <w:hideMark/>
          </w:tcPr>
          <w:p w14:paraId="3722D475" w14:textId="1B51D480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77" w:type="dxa"/>
            <w:vMerge w:val="restart"/>
            <w:noWrap/>
            <w:hideMark/>
          </w:tcPr>
          <w:p w14:paraId="4E3D649E" w14:textId="352EF034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8E196B" w:rsidRPr="00A64632" w14:paraId="6FD44349" w14:textId="77777777" w:rsidTr="00CF5B49">
        <w:trPr>
          <w:trHeight w:val="269"/>
          <w:jc w:val="center"/>
        </w:trPr>
        <w:tc>
          <w:tcPr>
            <w:tcW w:w="2551" w:type="dxa"/>
            <w:vMerge/>
            <w:noWrap/>
            <w:hideMark/>
          </w:tcPr>
          <w:p w14:paraId="43ED5C7B" w14:textId="77777777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noWrap/>
            <w:hideMark/>
          </w:tcPr>
          <w:p w14:paraId="0401C6A9" w14:textId="77777777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7" w:type="dxa"/>
          </w:tcPr>
          <w:p w14:paraId="2E3F5FE9" w14:textId="195015F3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7.1 (13)</w:t>
            </w:r>
          </w:p>
        </w:tc>
        <w:tc>
          <w:tcPr>
            <w:tcW w:w="1349" w:type="dxa"/>
          </w:tcPr>
          <w:p w14:paraId="72C6D686" w14:textId="63115FE3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2.9 (35)</w:t>
            </w:r>
          </w:p>
        </w:tc>
        <w:tc>
          <w:tcPr>
            <w:tcW w:w="1843" w:type="dxa"/>
            <w:noWrap/>
            <w:hideMark/>
          </w:tcPr>
          <w:p w14:paraId="532EEB0E" w14:textId="3B8B8700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4 (0.2-0.8)</w:t>
            </w:r>
          </w:p>
        </w:tc>
        <w:tc>
          <w:tcPr>
            <w:tcW w:w="1777" w:type="dxa"/>
            <w:vMerge/>
            <w:noWrap/>
            <w:hideMark/>
          </w:tcPr>
          <w:p w14:paraId="49FC51A0" w14:textId="77777777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196B" w:rsidRPr="00A64632" w14:paraId="7031EE43" w14:textId="77777777" w:rsidTr="00CF5B49">
        <w:trPr>
          <w:trHeight w:val="269"/>
          <w:jc w:val="center"/>
        </w:trPr>
        <w:tc>
          <w:tcPr>
            <w:tcW w:w="2551" w:type="dxa"/>
            <w:vMerge w:val="restart"/>
            <w:noWrap/>
            <w:hideMark/>
          </w:tcPr>
          <w:p w14:paraId="3D263165" w14:textId="77777777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D41BC7D" w14:textId="79035D8A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Purpose of using antimicrobial</w:t>
            </w:r>
          </w:p>
        </w:tc>
        <w:tc>
          <w:tcPr>
            <w:tcW w:w="2189" w:type="dxa"/>
            <w:noWrap/>
            <w:hideMark/>
          </w:tcPr>
          <w:p w14:paraId="5DE90E94" w14:textId="20C1945B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Therapeutic</w:t>
            </w:r>
          </w:p>
        </w:tc>
        <w:tc>
          <w:tcPr>
            <w:tcW w:w="1707" w:type="dxa"/>
          </w:tcPr>
          <w:p w14:paraId="0A4E4A8E" w14:textId="2A391072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3.3 (7)</w:t>
            </w:r>
          </w:p>
        </w:tc>
        <w:tc>
          <w:tcPr>
            <w:tcW w:w="1349" w:type="dxa"/>
          </w:tcPr>
          <w:p w14:paraId="73D0F3A3" w14:textId="262E8D25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6.8 (14)</w:t>
            </w:r>
          </w:p>
        </w:tc>
        <w:tc>
          <w:tcPr>
            <w:tcW w:w="1843" w:type="dxa"/>
            <w:noWrap/>
            <w:hideMark/>
          </w:tcPr>
          <w:p w14:paraId="50E137AE" w14:textId="5120D67A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77" w:type="dxa"/>
            <w:vMerge w:val="restart"/>
            <w:noWrap/>
            <w:hideMark/>
          </w:tcPr>
          <w:p w14:paraId="6B21E7F9" w14:textId="77777777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CD2C87" w14:textId="05B64DFC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</w:tr>
      <w:tr w:rsidR="008E196B" w:rsidRPr="00A64632" w14:paraId="332ACF75" w14:textId="77777777" w:rsidTr="00CF5B49">
        <w:trPr>
          <w:trHeight w:val="269"/>
          <w:jc w:val="center"/>
        </w:trPr>
        <w:tc>
          <w:tcPr>
            <w:tcW w:w="2551" w:type="dxa"/>
            <w:vMerge/>
            <w:noWrap/>
            <w:hideMark/>
          </w:tcPr>
          <w:p w14:paraId="468E7B86" w14:textId="77777777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89" w:type="dxa"/>
            <w:noWrap/>
            <w:hideMark/>
          </w:tcPr>
          <w:p w14:paraId="63258ED5" w14:textId="6C305A7F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Prophylactic</w:t>
            </w:r>
          </w:p>
        </w:tc>
        <w:tc>
          <w:tcPr>
            <w:tcW w:w="1707" w:type="dxa"/>
          </w:tcPr>
          <w:p w14:paraId="198A5A18" w14:textId="32D0C9DA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9.0 (9)</w:t>
            </w:r>
          </w:p>
        </w:tc>
        <w:tc>
          <w:tcPr>
            <w:tcW w:w="1349" w:type="dxa"/>
          </w:tcPr>
          <w:p w14:paraId="056D5DCB" w14:textId="3822FD93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1.0 (22)</w:t>
            </w:r>
          </w:p>
        </w:tc>
        <w:tc>
          <w:tcPr>
            <w:tcW w:w="1843" w:type="dxa"/>
            <w:noWrap/>
            <w:hideMark/>
          </w:tcPr>
          <w:p w14:paraId="32E56256" w14:textId="321FB4F1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8 (0.2-2.7)</w:t>
            </w:r>
          </w:p>
        </w:tc>
        <w:tc>
          <w:tcPr>
            <w:tcW w:w="1777" w:type="dxa"/>
            <w:vMerge/>
            <w:noWrap/>
            <w:hideMark/>
          </w:tcPr>
          <w:p w14:paraId="24FA58BB" w14:textId="77777777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196B" w:rsidRPr="00A64632" w14:paraId="3CB81CB2" w14:textId="77777777" w:rsidTr="00CF5B49">
        <w:trPr>
          <w:trHeight w:val="269"/>
          <w:jc w:val="center"/>
        </w:trPr>
        <w:tc>
          <w:tcPr>
            <w:tcW w:w="2551" w:type="dxa"/>
            <w:vMerge/>
            <w:noWrap/>
            <w:hideMark/>
          </w:tcPr>
          <w:p w14:paraId="0C6586F6" w14:textId="77777777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noWrap/>
            <w:hideMark/>
          </w:tcPr>
          <w:p w14:paraId="2DF73B79" w14:textId="00D9D2D8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Both therapeutic and prophylactic</w:t>
            </w:r>
          </w:p>
        </w:tc>
        <w:tc>
          <w:tcPr>
            <w:tcW w:w="1707" w:type="dxa"/>
          </w:tcPr>
          <w:p w14:paraId="34D604C4" w14:textId="75E6D557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7.1 (40)</w:t>
            </w:r>
          </w:p>
        </w:tc>
        <w:tc>
          <w:tcPr>
            <w:tcW w:w="1349" w:type="dxa"/>
          </w:tcPr>
          <w:p w14:paraId="41935EE4" w14:textId="7DE18754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2.9 (45)</w:t>
            </w:r>
          </w:p>
        </w:tc>
        <w:tc>
          <w:tcPr>
            <w:tcW w:w="1843" w:type="dxa"/>
            <w:noWrap/>
            <w:hideMark/>
          </w:tcPr>
          <w:p w14:paraId="00B15BF7" w14:textId="4FB3D8DC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.8 (0.7-4.8)</w:t>
            </w:r>
          </w:p>
        </w:tc>
        <w:tc>
          <w:tcPr>
            <w:tcW w:w="1777" w:type="dxa"/>
            <w:vMerge/>
            <w:noWrap/>
            <w:hideMark/>
          </w:tcPr>
          <w:p w14:paraId="2F21BF64" w14:textId="77777777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196B" w:rsidRPr="00A64632" w14:paraId="641E2067" w14:textId="77777777" w:rsidTr="00CF5B49">
        <w:trPr>
          <w:trHeight w:val="269"/>
          <w:jc w:val="center"/>
        </w:trPr>
        <w:tc>
          <w:tcPr>
            <w:tcW w:w="2551" w:type="dxa"/>
            <w:vMerge w:val="restart"/>
            <w:noWrap/>
            <w:hideMark/>
          </w:tcPr>
          <w:p w14:paraId="7E31B4EF" w14:textId="5186AA4D" w:rsidR="008E196B" w:rsidRPr="00251949" w:rsidRDefault="006A4AA7" w:rsidP="008E196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Sale of antimicrobials by commercial chicken farmers</w:t>
            </w:r>
          </w:p>
        </w:tc>
        <w:tc>
          <w:tcPr>
            <w:tcW w:w="2189" w:type="dxa"/>
            <w:noWrap/>
            <w:hideMark/>
          </w:tcPr>
          <w:p w14:paraId="53F73C4B" w14:textId="77777777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7" w:type="dxa"/>
          </w:tcPr>
          <w:p w14:paraId="35C45D16" w14:textId="77E34B89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8.3 (44)</w:t>
            </w:r>
          </w:p>
        </w:tc>
        <w:tc>
          <w:tcPr>
            <w:tcW w:w="1349" w:type="dxa"/>
          </w:tcPr>
          <w:p w14:paraId="60FC1325" w14:textId="416DAE48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1.7 (71)</w:t>
            </w:r>
          </w:p>
        </w:tc>
        <w:tc>
          <w:tcPr>
            <w:tcW w:w="1843" w:type="dxa"/>
            <w:noWrap/>
            <w:hideMark/>
          </w:tcPr>
          <w:p w14:paraId="4ED0F2AB" w14:textId="4DAC2B0B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77" w:type="dxa"/>
            <w:vMerge w:val="restart"/>
            <w:noWrap/>
            <w:hideMark/>
          </w:tcPr>
          <w:p w14:paraId="40FA79C4" w14:textId="6185A37A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</w:tr>
      <w:tr w:rsidR="008E196B" w:rsidRPr="00A64632" w14:paraId="43298242" w14:textId="77777777" w:rsidTr="00CF5B49">
        <w:trPr>
          <w:trHeight w:val="269"/>
          <w:jc w:val="center"/>
        </w:trPr>
        <w:tc>
          <w:tcPr>
            <w:tcW w:w="2551" w:type="dxa"/>
            <w:vMerge/>
            <w:noWrap/>
            <w:hideMark/>
          </w:tcPr>
          <w:p w14:paraId="72CE0534" w14:textId="77777777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noWrap/>
            <w:hideMark/>
          </w:tcPr>
          <w:p w14:paraId="64AA8A68" w14:textId="77777777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7" w:type="dxa"/>
          </w:tcPr>
          <w:p w14:paraId="64592159" w14:textId="2DD895CD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4.5 (12)</w:t>
            </w:r>
          </w:p>
        </w:tc>
        <w:tc>
          <w:tcPr>
            <w:tcW w:w="1349" w:type="dxa"/>
          </w:tcPr>
          <w:p w14:paraId="1B4E39F5" w14:textId="6F422EFD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5.5 (10)</w:t>
            </w:r>
          </w:p>
        </w:tc>
        <w:tc>
          <w:tcPr>
            <w:tcW w:w="1843" w:type="dxa"/>
            <w:noWrap/>
            <w:hideMark/>
          </w:tcPr>
          <w:p w14:paraId="7D8CB4FC" w14:textId="41775D97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.9 (0.8-4.9)</w:t>
            </w:r>
          </w:p>
        </w:tc>
        <w:tc>
          <w:tcPr>
            <w:tcW w:w="1777" w:type="dxa"/>
            <w:vMerge/>
            <w:noWrap/>
            <w:hideMark/>
          </w:tcPr>
          <w:p w14:paraId="1A081565" w14:textId="77777777" w:rsidR="008E196B" w:rsidRPr="00251949" w:rsidRDefault="008E196B" w:rsidP="008E19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E4998F3" w14:textId="77777777" w:rsidR="00464784" w:rsidRPr="00560EB0" w:rsidRDefault="00464784" w:rsidP="00464784">
      <w:pPr>
        <w:rPr>
          <w:rFonts w:ascii="Times New Roman" w:hAnsi="Times New Roman" w:cs="Times New Roman"/>
          <w:sz w:val="18"/>
          <w:szCs w:val="18"/>
        </w:rPr>
      </w:pPr>
      <w:r w:rsidRPr="00560EB0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560EB0">
        <w:rPr>
          <w:rFonts w:ascii="Times New Roman" w:hAnsi="Times New Roman" w:cs="Times New Roman"/>
          <w:sz w:val="18"/>
          <w:szCs w:val="18"/>
        </w:rPr>
        <w:t>This includes swollen head, ascites, in-appetence, and eye problems</w:t>
      </w:r>
    </w:p>
    <w:p w14:paraId="6099FC1F" w14:textId="76DAADFF" w:rsidR="000420A8" w:rsidRPr="00251949" w:rsidRDefault="000420A8" w:rsidP="00AE682D">
      <w:pPr>
        <w:rPr>
          <w:rFonts w:ascii="Times New Roman" w:hAnsi="Times New Roman" w:cs="Times New Roman"/>
          <w:sz w:val="24"/>
          <w:szCs w:val="24"/>
        </w:rPr>
      </w:pPr>
    </w:p>
    <w:p w14:paraId="3E5219F4" w14:textId="6EBA8B77" w:rsidR="00DC64C5" w:rsidRPr="00251949" w:rsidRDefault="00DC64C5" w:rsidP="00AE682D">
      <w:pPr>
        <w:rPr>
          <w:rFonts w:ascii="Times New Roman" w:hAnsi="Times New Roman" w:cs="Times New Roman"/>
          <w:sz w:val="24"/>
          <w:szCs w:val="24"/>
        </w:rPr>
      </w:pPr>
    </w:p>
    <w:p w14:paraId="5638D2C4" w14:textId="13A7DCE8" w:rsidR="00282746" w:rsidRPr="00251949" w:rsidRDefault="00527038" w:rsidP="00AE682D">
      <w:pPr>
        <w:rPr>
          <w:rFonts w:ascii="Times New Roman" w:hAnsi="Times New Roman" w:cs="Times New Roman"/>
          <w:sz w:val="24"/>
          <w:szCs w:val="24"/>
        </w:rPr>
      </w:pPr>
      <w:r w:rsidRPr="00251949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BA66DE">
        <w:rPr>
          <w:rFonts w:ascii="Times New Roman" w:hAnsi="Times New Roman" w:cs="Times New Roman"/>
          <w:b/>
          <w:sz w:val="24"/>
          <w:szCs w:val="24"/>
        </w:rPr>
        <w:t>7</w:t>
      </w:r>
      <w:r w:rsidR="00EE033E" w:rsidRPr="00251949">
        <w:rPr>
          <w:rFonts w:ascii="Times New Roman" w:hAnsi="Times New Roman" w:cs="Times New Roman"/>
          <w:b/>
          <w:sz w:val="24"/>
          <w:szCs w:val="24"/>
        </w:rPr>
        <w:t>.</w:t>
      </w:r>
      <w:r w:rsidRPr="00251949">
        <w:rPr>
          <w:rFonts w:ascii="Times New Roman" w:hAnsi="Times New Roman" w:cs="Times New Roman"/>
          <w:sz w:val="24"/>
          <w:szCs w:val="24"/>
        </w:rPr>
        <w:t xml:space="preserve"> </w:t>
      </w:r>
      <w:r w:rsidR="00EE49B7" w:rsidRPr="00251949">
        <w:rPr>
          <w:rFonts w:ascii="Times New Roman" w:hAnsi="Times New Roman" w:cs="Times New Roman"/>
          <w:sz w:val="24"/>
          <w:szCs w:val="24"/>
        </w:rPr>
        <w:t xml:space="preserve">Results of </w:t>
      </w:r>
      <w:r w:rsidR="00406336" w:rsidRPr="00251949">
        <w:rPr>
          <w:rFonts w:ascii="Times New Roman" w:hAnsi="Times New Roman" w:cs="Times New Roman"/>
          <w:sz w:val="24"/>
          <w:szCs w:val="24"/>
        </w:rPr>
        <w:t xml:space="preserve">the </w:t>
      </w:r>
      <w:r w:rsidR="00EE49B7" w:rsidRPr="00251949">
        <w:rPr>
          <w:rFonts w:ascii="Times New Roman" w:hAnsi="Times New Roman" w:cs="Times New Roman"/>
          <w:sz w:val="24"/>
          <w:szCs w:val="24"/>
        </w:rPr>
        <w:t>univariate analysis for risk factors associated with the use of ciprofloxacin on commercial poultry farms in Bangladesh in 2019.</w:t>
      </w:r>
    </w:p>
    <w:tbl>
      <w:tblPr>
        <w:tblStyle w:val="TableGrid"/>
        <w:tblW w:w="11476" w:type="dxa"/>
        <w:jc w:val="center"/>
        <w:tblLook w:val="04A0" w:firstRow="1" w:lastRow="0" w:firstColumn="1" w:lastColumn="0" w:noHBand="0" w:noVBand="1"/>
      </w:tblPr>
      <w:tblGrid>
        <w:gridCol w:w="2698"/>
        <w:gridCol w:w="2189"/>
        <w:gridCol w:w="1487"/>
        <w:gridCol w:w="1559"/>
        <w:gridCol w:w="1701"/>
        <w:gridCol w:w="1842"/>
      </w:tblGrid>
      <w:tr w:rsidR="00DC64C5" w:rsidRPr="00A64632" w14:paraId="55BE39DC" w14:textId="77777777" w:rsidTr="00BB2DE8">
        <w:trPr>
          <w:trHeight w:val="270"/>
          <w:jc w:val="center"/>
        </w:trPr>
        <w:tc>
          <w:tcPr>
            <w:tcW w:w="2698" w:type="dxa"/>
            <w:vMerge w:val="restart"/>
            <w:noWrap/>
          </w:tcPr>
          <w:p w14:paraId="1F79B2D4" w14:textId="34AF2512" w:rsidR="00DC64C5" w:rsidRPr="00251949" w:rsidRDefault="00EE49B7" w:rsidP="00DC64C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sk factors</w:t>
            </w:r>
          </w:p>
        </w:tc>
        <w:tc>
          <w:tcPr>
            <w:tcW w:w="2189" w:type="dxa"/>
            <w:vMerge w:val="restart"/>
            <w:noWrap/>
          </w:tcPr>
          <w:p w14:paraId="1ACE2A5D" w14:textId="6EF3A566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3046" w:type="dxa"/>
            <w:gridSpan w:val="2"/>
          </w:tcPr>
          <w:p w14:paraId="21727729" w14:textId="18B18F2A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e of Ciprofloxacin</w:t>
            </w:r>
          </w:p>
        </w:tc>
        <w:tc>
          <w:tcPr>
            <w:tcW w:w="1701" w:type="dxa"/>
            <w:vMerge w:val="restart"/>
            <w:noWrap/>
          </w:tcPr>
          <w:p w14:paraId="29CD1E4C" w14:textId="77777777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R </w:t>
            </w:r>
          </w:p>
          <w:p w14:paraId="723BF6DE" w14:textId="768D679E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842" w:type="dxa"/>
            <w:vMerge w:val="restart"/>
            <w:noWrap/>
          </w:tcPr>
          <w:p w14:paraId="017A8EA0" w14:textId="554DD5DD" w:rsidR="00DC64C5" w:rsidRPr="00251949" w:rsidRDefault="006D2C7D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 w:rsidR="00406336"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gistic regression p-value</w:t>
            </w:r>
          </w:p>
        </w:tc>
      </w:tr>
      <w:tr w:rsidR="00DC64C5" w:rsidRPr="00A64632" w14:paraId="0C898E14" w14:textId="77777777" w:rsidTr="00DC64C5">
        <w:trPr>
          <w:trHeight w:val="270"/>
          <w:jc w:val="center"/>
        </w:trPr>
        <w:tc>
          <w:tcPr>
            <w:tcW w:w="2698" w:type="dxa"/>
            <w:vMerge/>
            <w:noWrap/>
          </w:tcPr>
          <w:p w14:paraId="6F996167" w14:textId="77777777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89" w:type="dxa"/>
            <w:vMerge/>
            <w:noWrap/>
          </w:tcPr>
          <w:p w14:paraId="6A3AADD1" w14:textId="77777777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7" w:type="dxa"/>
          </w:tcPr>
          <w:p w14:paraId="682B1F70" w14:textId="7FCB7618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14:paraId="5961F6D5" w14:textId="3B7E7952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701" w:type="dxa"/>
            <w:vMerge/>
            <w:noWrap/>
          </w:tcPr>
          <w:p w14:paraId="1E473FD8" w14:textId="77777777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2" w:type="dxa"/>
            <w:vMerge/>
            <w:noWrap/>
          </w:tcPr>
          <w:p w14:paraId="2E68FB9D" w14:textId="77777777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4C5" w:rsidRPr="00A64632" w14:paraId="673C47C6" w14:textId="77777777" w:rsidTr="00DC64C5">
        <w:trPr>
          <w:trHeight w:val="270"/>
          <w:jc w:val="center"/>
        </w:trPr>
        <w:tc>
          <w:tcPr>
            <w:tcW w:w="2698" w:type="dxa"/>
            <w:vMerge/>
            <w:noWrap/>
          </w:tcPr>
          <w:p w14:paraId="1B26FBA2" w14:textId="77777777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89" w:type="dxa"/>
            <w:vMerge/>
            <w:noWrap/>
          </w:tcPr>
          <w:p w14:paraId="41902D73" w14:textId="77777777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7" w:type="dxa"/>
          </w:tcPr>
          <w:p w14:paraId="532C6613" w14:textId="7E010957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(N)</w:t>
            </w:r>
          </w:p>
        </w:tc>
        <w:tc>
          <w:tcPr>
            <w:tcW w:w="1559" w:type="dxa"/>
          </w:tcPr>
          <w:p w14:paraId="6954C3D0" w14:textId="08D0448C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(N)</w:t>
            </w:r>
          </w:p>
        </w:tc>
        <w:tc>
          <w:tcPr>
            <w:tcW w:w="1701" w:type="dxa"/>
            <w:vMerge/>
            <w:noWrap/>
          </w:tcPr>
          <w:p w14:paraId="73E8E564" w14:textId="77777777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2" w:type="dxa"/>
            <w:vMerge/>
            <w:noWrap/>
          </w:tcPr>
          <w:p w14:paraId="48B51D92" w14:textId="77777777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C64C5" w:rsidRPr="00A64632" w14:paraId="165068E5" w14:textId="77777777" w:rsidTr="00DC64C5">
        <w:trPr>
          <w:trHeight w:val="270"/>
          <w:jc w:val="center"/>
        </w:trPr>
        <w:tc>
          <w:tcPr>
            <w:tcW w:w="2698" w:type="dxa"/>
            <w:vMerge w:val="restart"/>
            <w:noWrap/>
            <w:hideMark/>
          </w:tcPr>
          <w:p w14:paraId="7F44EE55" w14:textId="77777777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Farm type</w:t>
            </w:r>
          </w:p>
        </w:tc>
        <w:tc>
          <w:tcPr>
            <w:tcW w:w="2189" w:type="dxa"/>
            <w:noWrap/>
            <w:hideMark/>
          </w:tcPr>
          <w:p w14:paraId="12782E84" w14:textId="77777777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Layer</w:t>
            </w:r>
          </w:p>
        </w:tc>
        <w:tc>
          <w:tcPr>
            <w:tcW w:w="1487" w:type="dxa"/>
          </w:tcPr>
          <w:p w14:paraId="71D2C617" w14:textId="0367C79E" w:rsidR="00DC64C5" w:rsidRPr="00251949" w:rsidRDefault="00E170AA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7.0 (20)</w:t>
            </w:r>
          </w:p>
        </w:tc>
        <w:tc>
          <w:tcPr>
            <w:tcW w:w="1559" w:type="dxa"/>
          </w:tcPr>
          <w:p w14:paraId="4A64D931" w14:textId="141C90AC" w:rsidR="00DC64C5" w:rsidRPr="00251949" w:rsidRDefault="00E170AA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3.0 (34)</w:t>
            </w:r>
          </w:p>
        </w:tc>
        <w:tc>
          <w:tcPr>
            <w:tcW w:w="1701" w:type="dxa"/>
            <w:noWrap/>
            <w:hideMark/>
          </w:tcPr>
          <w:p w14:paraId="279D2657" w14:textId="3F52110C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42" w:type="dxa"/>
            <w:vMerge w:val="restart"/>
            <w:noWrap/>
            <w:hideMark/>
          </w:tcPr>
          <w:p w14:paraId="52D4ADC6" w14:textId="71B5C66B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692</w:t>
            </w:r>
          </w:p>
        </w:tc>
      </w:tr>
      <w:tr w:rsidR="00DC64C5" w:rsidRPr="00A64632" w14:paraId="132B3F4C" w14:textId="77777777" w:rsidTr="00DC64C5">
        <w:trPr>
          <w:trHeight w:val="270"/>
          <w:jc w:val="center"/>
        </w:trPr>
        <w:tc>
          <w:tcPr>
            <w:tcW w:w="2698" w:type="dxa"/>
            <w:vMerge/>
            <w:noWrap/>
            <w:hideMark/>
          </w:tcPr>
          <w:p w14:paraId="25D4D1B0" w14:textId="77777777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noWrap/>
            <w:hideMark/>
          </w:tcPr>
          <w:p w14:paraId="707D2520" w14:textId="77777777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Broiler</w:t>
            </w:r>
          </w:p>
        </w:tc>
        <w:tc>
          <w:tcPr>
            <w:tcW w:w="1487" w:type="dxa"/>
          </w:tcPr>
          <w:p w14:paraId="132F3CAB" w14:textId="5DEF5185" w:rsidR="00DC64C5" w:rsidRPr="00251949" w:rsidRDefault="00E170AA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3.7 (28)</w:t>
            </w:r>
          </w:p>
        </w:tc>
        <w:tc>
          <w:tcPr>
            <w:tcW w:w="1559" w:type="dxa"/>
          </w:tcPr>
          <w:p w14:paraId="36F91E2C" w14:textId="43DA55A7" w:rsidR="00DC64C5" w:rsidRPr="00251949" w:rsidRDefault="00E170AA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6.3 (55)</w:t>
            </w:r>
          </w:p>
        </w:tc>
        <w:tc>
          <w:tcPr>
            <w:tcW w:w="1701" w:type="dxa"/>
            <w:noWrap/>
            <w:hideMark/>
          </w:tcPr>
          <w:p w14:paraId="0C0634D0" w14:textId="19ED12DB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9 (0.4-1.8)</w:t>
            </w:r>
          </w:p>
        </w:tc>
        <w:tc>
          <w:tcPr>
            <w:tcW w:w="1842" w:type="dxa"/>
            <w:vMerge/>
            <w:noWrap/>
            <w:hideMark/>
          </w:tcPr>
          <w:p w14:paraId="6524D086" w14:textId="77777777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64C5" w:rsidRPr="00A64632" w14:paraId="7D68D229" w14:textId="77777777" w:rsidTr="00DC64C5">
        <w:trPr>
          <w:trHeight w:val="270"/>
          <w:jc w:val="center"/>
        </w:trPr>
        <w:tc>
          <w:tcPr>
            <w:tcW w:w="2698" w:type="dxa"/>
            <w:vMerge w:val="restart"/>
            <w:noWrap/>
            <w:hideMark/>
          </w:tcPr>
          <w:p w14:paraId="7D27FE47" w14:textId="77777777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0252E86D" w14:textId="77777777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Flock size</w:t>
            </w:r>
          </w:p>
        </w:tc>
        <w:tc>
          <w:tcPr>
            <w:tcW w:w="2189" w:type="dxa"/>
            <w:noWrap/>
            <w:hideMark/>
          </w:tcPr>
          <w:p w14:paraId="41AB502D" w14:textId="77777777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≤500</w:t>
            </w:r>
          </w:p>
        </w:tc>
        <w:tc>
          <w:tcPr>
            <w:tcW w:w="1487" w:type="dxa"/>
          </w:tcPr>
          <w:p w14:paraId="5D1A12DD" w14:textId="531FF095" w:rsidR="00DC64C5" w:rsidRPr="00251949" w:rsidRDefault="00E170AA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0.0 (2)</w:t>
            </w:r>
          </w:p>
        </w:tc>
        <w:tc>
          <w:tcPr>
            <w:tcW w:w="1559" w:type="dxa"/>
          </w:tcPr>
          <w:p w14:paraId="47C18DDB" w14:textId="4AFA2E78" w:rsidR="00DC64C5" w:rsidRPr="00251949" w:rsidRDefault="00E170AA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0.0 (3)</w:t>
            </w:r>
          </w:p>
        </w:tc>
        <w:tc>
          <w:tcPr>
            <w:tcW w:w="1701" w:type="dxa"/>
            <w:noWrap/>
            <w:hideMark/>
          </w:tcPr>
          <w:p w14:paraId="642F9920" w14:textId="0E0743D2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42" w:type="dxa"/>
            <w:vMerge w:val="restart"/>
            <w:noWrap/>
            <w:hideMark/>
          </w:tcPr>
          <w:p w14:paraId="11125C1C" w14:textId="77777777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645ED7" w14:textId="00B78818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955</w:t>
            </w:r>
          </w:p>
        </w:tc>
      </w:tr>
      <w:tr w:rsidR="00DC64C5" w:rsidRPr="00A64632" w14:paraId="38F1582A" w14:textId="77777777" w:rsidTr="00DC64C5">
        <w:trPr>
          <w:trHeight w:val="270"/>
          <w:jc w:val="center"/>
        </w:trPr>
        <w:tc>
          <w:tcPr>
            <w:tcW w:w="2698" w:type="dxa"/>
            <w:vMerge/>
            <w:noWrap/>
            <w:hideMark/>
          </w:tcPr>
          <w:p w14:paraId="39537338" w14:textId="77777777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89" w:type="dxa"/>
            <w:noWrap/>
            <w:hideMark/>
          </w:tcPr>
          <w:p w14:paraId="5177FCCA" w14:textId="77777777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01-2500</w:t>
            </w:r>
          </w:p>
        </w:tc>
        <w:tc>
          <w:tcPr>
            <w:tcW w:w="1487" w:type="dxa"/>
          </w:tcPr>
          <w:p w14:paraId="1584A9B8" w14:textId="240B9DE8" w:rsidR="00DC64C5" w:rsidRPr="00251949" w:rsidRDefault="00E170AA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5.3 (36)</w:t>
            </w:r>
          </w:p>
        </w:tc>
        <w:tc>
          <w:tcPr>
            <w:tcW w:w="1559" w:type="dxa"/>
          </w:tcPr>
          <w:p w14:paraId="2F402495" w14:textId="4C1B28E8" w:rsidR="00DC64C5" w:rsidRPr="00251949" w:rsidRDefault="00E170AA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4.7 (66)</w:t>
            </w:r>
          </w:p>
        </w:tc>
        <w:tc>
          <w:tcPr>
            <w:tcW w:w="1701" w:type="dxa"/>
            <w:noWrap/>
            <w:hideMark/>
          </w:tcPr>
          <w:p w14:paraId="0329BC3C" w14:textId="676BD7BC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8(0.1-5.1)</w:t>
            </w:r>
          </w:p>
        </w:tc>
        <w:tc>
          <w:tcPr>
            <w:tcW w:w="1842" w:type="dxa"/>
            <w:vMerge/>
            <w:noWrap/>
            <w:hideMark/>
          </w:tcPr>
          <w:p w14:paraId="7326FE05" w14:textId="77777777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64C5" w:rsidRPr="00A64632" w14:paraId="5D609257" w14:textId="77777777" w:rsidTr="00DC64C5">
        <w:trPr>
          <w:trHeight w:val="270"/>
          <w:jc w:val="center"/>
        </w:trPr>
        <w:tc>
          <w:tcPr>
            <w:tcW w:w="2698" w:type="dxa"/>
            <w:vMerge/>
            <w:noWrap/>
            <w:hideMark/>
          </w:tcPr>
          <w:p w14:paraId="1DD00EDD" w14:textId="77777777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noWrap/>
            <w:hideMark/>
          </w:tcPr>
          <w:p w14:paraId="51D6F253" w14:textId="77777777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&gt;2500</w:t>
            </w:r>
          </w:p>
        </w:tc>
        <w:tc>
          <w:tcPr>
            <w:tcW w:w="1487" w:type="dxa"/>
          </w:tcPr>
          <w:p w14:paraId="641FAB84" w14:textId="364FDC66" w:rsidR="00DC64C5" w:rsidRPr="00251949" w:rsidRDefault="00E170AA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3.3 (10)</w:t>
            </w:r>
          </w:p>
        </w:tc>
        <w:tc>
          <w:tcPr>
            <w:tcW w:w="1559" w:type="dxa"/>
          </w:tcPr>
          <w:p w14:paraId="00696F54" w14:textId="57F772DC" w:rsidR="00DC64C5" w:rsidRPr="00251949" w:rsidRDefault="00E170AA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6.7 (20)</w:t>
            </w:r>
          </w:p>
        </w:tc>
        <w:tc>
          <w:tcPr>
            <w:tcW w:w="1701" w:type="dxa"/>
            <w:noWrap/>
            <w:hideMark/>
          </w:tcPr>
          <w:p w14:paraId="3E1B4347" w14:textId="4AC84770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8(0.1-5.2)</w:t>
            </w:r>
          </w:p>
        </w:tc>
        <w:tc>
          <w:tcPr>
            <w:tcW w:w="1842" w:type="dxa"/>
            <w:vMerge/>
            <w:noWrap/>
            <w:hideMark/>
          </w:tcPr>
          <w:p w14:paraId="36F0CE90" w14:textId="77777777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64C5" w:rsidRPr="00A64632" w14:paraId="337658EF" w14:textId="77777777" w:rsidTr="00DC64C5">
        <w:trPr>
          <w:trHeight w:val="270"/>
          <w:jc w:val="center"/>
        </w:trPr>
        <w:tc>
          <w:tcPr>
            <w:tcW w:w="2698" w:type="dxa"/>
            <w:vMerge w:val="restart"/>
            <w:noWrap/>
            <w:hideMark/>
          </w:tcPr>
          <w:p w14:paraId="5CDAF011" w14:textId="77777777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6389B8F" w14:textId="77777777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Education</w:t>
            </w:r>
          </w:p>
        </w:tc>
        <w:tc>
          <w:tcPr>
            <w:tcW w:w="2189" w:type="dxa"/>
            <w:noWrap/>
            <w:hideMark/>
          </w:tcPr>
          <w:p w14:paraId="54B49F8E" w14:textId="77777777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 education/</w:t>
            </w:r>
          </w:p>
          <w:p w14:paraId="3059E5ED" w14:textId="77777777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487" w:type="dxa"/>
          </w:tcPr>
          <w:p w14:paraId="60FF5DCE" w14:textId="1A6DE0CA" w:rsidR="00DC64C5" w:rsidRPr="00251949" w:rsidRDefault="00E170AA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1.8 (7)</w:t>
            </w:r>
          </w:p>
        </w:tc>
        <w:tc>
          <w:tcPr>
            <w:tcW w:w="1559" w:type="dxa"/>
          </w:tcPr>
          <w:p w14:paraId="2FCB2440" w14:textId="365397D5" w:rsidR="00DC64C5" w:rsidRPr="00251949" w:rsidRDefault="00E170AA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8.2 (15)</w:t>
            </w:r>
          </w:p>
        </w:tc>
        <w:tc>
          <w:tcPr>
            <w:tcW w:w="1701" w:type="dxa"/>
            <w:noWrap/>
            <w:hideMark/>
          </w:tcPr>
          <w:p w14:paraId="03D678B0" w14:textId="67E0A29C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42" w:type="dxa"/>
            <w:vMerge w:val="restart"/>
            <w:noWrap/>
            <w:hideMark/>
          </w:tcPr>
          <w:p w14:paraId="55E0A545" w14:textId="77777777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311DC9" w14:textId="630BD0DC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730</w:t>
            </w:r>
          </w:p>
        </w:tc>
      </w:tr>
      <w:tr w:rsidR="00DC64C5" w:rsidRPr="00A64632" w14:paraId="1D89621E" w14:textId="77777777" w:rsidTr="00DC64C5">
        <w:trPr>
          <w:trHeight w:val="270"/>
          <w:jc w:val="center"/>
        </w:trPr>
        <w:tc>
          <w:tcPr>
            <w:tcW w:w="2698" w:type="dxa"/>
            <w:vMerge/>
            <w:noWrap/>
            <w:hideMark/>
          </w:tcPr>
          <w:p w14:paraId="5E3E8F68" w14:textId="77777777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noWrap/>
            <w:hideMark/>
          </w:tcPr>
          <w:p w14:paraId="211066AB" w14:textId="77777777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Secondary/graduate/</w:t>
            </w:r>
          </w:p>
          <w:p w14:paraId="0D3F7874" w14:textId="77777777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post graduate</w:t>
            </w:r>
          </w:p>
        </w:tc>
        <w:tc>
          <w:tcPr>
            <w:tcW w:w="1487" w:type="dxa"/>
          </w:tcPr>
          <w:p w14:paraId="0C4AA6F6" w14:textId="1A0E60B4" w:rsidR="00DC64C5" w:rsidRPr="00251949" w:rsidRDefault="00E170AA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5.7 (41)</w:t>
            </w:r>
          </w:p>
        </w:tc>
        <w:tc>
          <w:tcPr>
            <w:tcW w:w="1559" w:type="dxa"/>
          </w:tcPr>
          <w:p w14:paraId="1F1422F1" w14:textId="22235D70" w:rsidR="00DC64C5" w:rsidRPr="00251949" w:rsidRDefault="00E170AA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4.4 (74)</w:t>
            </w:r>
          </w:p>
        </w:tc>
        <w:tc>
          <w:tcPr>
            <w:tcW w:w="1701" w:type="dxa"/>
            <w:noWrap/>
            <w:hideMark/>
          </w:tcPr>
          <w:p w14:paraId="56FCB4CF" w14:textId="1F3A6A7E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.2 (0.4-3.1)</w:t>
            </w:r>
          </w:p>
        </w:tc>
        <w:tc>
          <w:tcPr>
            <w:tcW w:w="1842" w:type="dxa"/>
            <w:vMerge/>
            <w:noWrap/>
            <w:hideMark/>
          </w:tcPr>
          <w:p w14:paraId="37B14BA8" w14:textId="77777777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64C5" w:rsidRPr="00A64632" w14:paraId="07010377" w14:textId="77777777" w:rsidTr="00DC64C5">
        <w:trPr>
          <w:trHeight w:val="270"/>
          <w:jc w:val="center"/>
        </w:trPr>
        <w:tc>
          <w:tcPr>
            <w:tcW w:w="2698" w:type="dxa"/>
            <w:vMerge w:val="restart"/>
            <w:noWrap/>
            <w:hideMark/>
          </w:tcPr>
          <w:p w14:paraId="3A85CF4C" w14:textId="77777777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Experience</w:t>
            </w:r>
          </w:p>
        </w:tc>
        <w:tc>
          <w:tcPr>
            <w:tcW w:w="2189" w:type="dxa"/>
            <w:noWrap/>
            <w:hideMark/>
          </w:tcPr>
          <w:p w14:paraId="3A6E6B81" w14:textId="77777777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 months -5 years</w:t>
            </w:r>
          </w:p>
        </w:tc>
        <w:tc>
          <w:tcPr>
            <w:tcW w:w="1487" w:type="dxa"/>
          </w:tcPr>
          <w:p w14:paraId="7431BC37" w14:textId="2491B90F" w:rsidR="00DC64C5" w:rsidRPr="00251949" w:rsidRDefault="00EA7B46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3.0</w:t>
            </w:r>
            <w:r w:rsidR="00E170AA" w:rsidRPr="0025194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E170AA" w:rsidRPr="002519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5D6D9511" w14:textId="7085FC8B" w:rsidR="00DC64C5" w:rsidRPr="00251949" w:rsidRDefault="00EA7B46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  <w:r w:rsidR="00E170AA" w:rsidRPr="0025194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E170AA" w:rsidRPr="002519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391F05FC" w14:textId="628D2FBF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42" w:type="dxa"/>
            <w:vMerge w:val="restart"/>
            <w:noWrap/>
            <w:hideMark/>
          </w:tcPr>
          <w:p w14:paraId="76357161" w14:textId="795E4159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</w:tr>
      <w:tr w:rsidR="00DC64C5" w:rsidRPr="00A64632" w14:paraId="7BECEB34" w14:textId="77777777" w:rsidTr="00DC64C5">
        <w:trPr>
          <w:trHeight w:val="270"/>
          <w:jc w:val="center"/>
        </w:trPr>
        <w:tc>
          <w:tcPr>
            <w:tcW w:w="2698" w:type="dxa"/>
            <w:vMerge/>
            <w:noWrap/>
            <w:hideMark/>
          </w:tcPr>
          <w:p w14:paraId="4CEE9CEF" w14:textId="77777777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noWrap/>
            <w:hideMark/>
          </w:tcPr>
          <w:p w14:paraId="79075935" w14:textId="77777777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&gt;5 years</w:t>
            </w:r>
          </w:p>
        </w:tc>
        <w:tc>
          <w:tcPr>
            <w:tcW w:w="1487" w:type="dxa"/>
          </w:tcPr>
          <w:p w14:paraId="500E9C70" w14:textId="35FAA9D7" w:rsidR="00DC64C5" w:rsidRPr="00251949" w:rsidRDefault="00EA7B46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2.0</w:t>
            </w:r>
            <w:r w:rsidR="00E170AA" w:rsidRPr="0025194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E170AA" w:rsidRPr="002519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27194783" w14:textId="43340C8A" w:rsidR="00DC64C5" w:rsidRPr="00251949" w:rsidRDefault="00EA7B46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8.0</w:t>
            </w:r>
            <w:r w:rsidR="00E170AA" w:rsidRPr="0025194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E170AA" w:rsidRPr="002519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29F64509" w14:textId="4FFC8F7B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.7 (0.7-3.8)</w:t>
            </w:r>
          </w:p>
        </w:tc>
        <w:tc>
          <w:tcPr>
            <w:tcW w:w="1842" w:type="dxa"/>
            <w:vMerge/>
            <w:noWrap/>
            <w:hideMark/>
          </w:tcPr>
          <w:p w14:paraId="67C32AA1" w14:textId="77777777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64C5" w:rsidRPr="00A64632" w14:paraId="70C7BFD4" w14:textId="77777777" w:rsidTr="00DC64C5">
        <w:trPr>
          <w:trHeight w:val="270"/>
          <w:jc w:val="center"/>
        </w:trPr>
        <w:tc>
          <w:tcPr>
            <w:tcW w:w="2698" w:type="dxa"/>
            <w:vMerge w:val="restart"/>
            <w:noWrap/>
            <w:hideMark/>
          </w:tcPr>
          <w:p w14:paraId="4B082419" w14:textId="7CE4480F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Presence of any clinical signs reported</w:t>
            </w:r>
          </w:p>
        </w:tc>
        <w:tc>
          <w:tcPr>
            <w:tcW w:w="2189" w:type="dxa"/>
            <w:noWrap/>
            <w:hideMark/>
          </w:tcPr>
          <w:p w14:paraId="125DB6D1" w14:textId="77777777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87" w:type="dxa"/>
          </w:tcPr>
          <w:p w14:paraId="655E6E26" w14:textId="01EFF4B2" w:rsidR="00DC64C5" w:rsidRPr="00251949" w:rsidRDefault="00E170AA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3.5 (8)</w:t>
            </w:r>
          </w:p>
        </w:tc>
        <w:tc>
          <w:tcPr>
            <w:tcW w:w="1559" w:type="dxa"/>
          </w:tcPr>
          <w:p w14:paraId="1C926598" w14:textId="0716E2AE" w:rsidR="00DC64C5" w:rsidRPr="00251949" w:rsidRDefault="00E170AA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6.5 (26)</w:t>
            </w:r>
          </w:p>
        </w:tc>
        <w:tc>
          <w:tcPr>
            <w:tcW w:w="1701" w:type="dxa"/>
            <w:noWrap/>
            <w:hideMark/>
          </w:tcPr>
          <w:p w14:paraId="303B1A56" w14:textId="0FD940AA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42" w:type="dxa"/>
            <w:vMerge w:val="restart"/>
            <w:noWrap/>
            <w:hideMark/>
          </w:tcPr>
          <w:p w14:paraId="666E27BC" w14:textId="1402F25F" w:rsidR="00DC64C5" w:rsidRPr="00251949" w:rsidRDefault="00DC64C5" w:rsidP="005B2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</w:tr>
      <w:tr w:rsidR="00DC64C5" w:rsidRPr="00A64632" w14:paraId="7F579C33" w14:textId="77777777" w:rsidTr="00DC64C5">
        <w:trPr>
          <w:trHeight w:val="270"/>
          <w:jc w:val="center"/>
        </w:trPr>
        <w:tc>
          <w:tcPr>
            <w:tcW w:w="2698" w:type="dxa"/>
            <w:vMerge/>
            <w:noWrap/>
            <w:hideMark/>
          </w:tcPr>
          <w:p w14:paraId="3A171A6F" w14:textId="77777777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noWrap/>
            <w:hideMark/>
          </w:tcPr>
          <w:p w14:paraId="235DD5E3" w14:textId="77777777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87" w:type="dxa"/>
          </w:tcPr>
          <w:p w14:paraId="17170C7B" w14:textId="68328541" w:rsidR="00DC64C5" w:rsidRPr="00251949" w:rsidRDefault="00E170AA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8.8 (40)</w:t>
            </w:r>
          </w:p>
        </w:tc>
        <w:tc>
          <w:tcPr>
            <w:tcW w:w="1559" w:type="dxa"/>
          </w:tcPr>
          <w:p w14:paraId="1B276C23" w14:textId="295B1978" w:rsidR="00DC64C5" w:rsidRPr="00251949" w:rsidRDefault="00E170AA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1.2 (63)</w:t>
            </w:r>
          </w:p>
        </w:tc>
        <w:tc>
          <w:tcPr>
            <w:tcW w:w="1701" w:type="dxa"/>
            <w:noWrap/>
            <w:hideMark/>
          </w:tcPr>
          <w:p w14:paraId="61E33CD4" w14:textId="693DFDC1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.1 (0.9-5.0)</w:t>
            </w:r>
          </w:p>
        </w:tc>
        <w:tc>
          <w:tcPr>
            <w:tcW w:w="1842" w:type="dxa"/>
            <w:vMerge/>
            <w:noWrap/>
            <w:hideMark/>
          </w:tcPr>
          <w:p w14:paraId="65A18946" w14:textId="77777777" w:rsidR="00DC64C5" w:rsidRPr="00251949" w:rsidRDefault="00DC64C5" w:rsidP="00DC64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C7D" w:rsidRPr="00A64632" w14:paraId="5803A9A5" w14:textId="77777777" w:rsidTr="00DC64C5">
        <w:trPr>
          <w:trHeight w:val="270"/>
          <w:jc w:val="center"/>
        </w:trPr>
        <w:tc>
          <w:tcPr>
            <w:tcW w:w="2698" w:type="dxa"/>
            <w:vMerge w:val="restart"/>
            <w:noWrap/>
          </w:tcPr>
          <w:p w14:paraId="49565B88" w14:textId="250A6A68" w:rsidR="006D2C7D" w:rsidRPr="00251949" w:rsidRDefault="006D2C7D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Occurrence of respiratory signs</w:t>
            </w:r>
          </w:p>
        </w:tc>
        <w:tc>
          <w:tcPr>
            <w:tcW w:w="2189" w:type="dxa"/>
            <w:noWrap/>
          </w:tcPr>
          <w:p w14:paraId="11024B99" w14:textId="341682B6" w:rsidR="006D2C7D" w:rsidRPr="00251949" w:rsidRDefault="006D2C7D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87" w:type="dxa"/>
          </w:tcPr>
          <w:p w14:paraId="201AE23C" w14:textId="134CFB03" w:rsidR="006D2C7D" w:rsidRPr="00251949" w:rsidRDefault="00164448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7.0 (17)</w:t>
            </w:r>
          </w:p>
        </w:tc>
        <w:tc>
          <w:tcPr>
            <w:tcW w:w="1559" w:type="dxa"/>
          </w:tcPr>
          <w:p w14:paraId="4265CD5F" w14:textId="727052D0" w:rsidR="006D2C7D" w:rsidRPr="00251949" w:rsidRDefault="00164448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3.0 (46)</w:t>
            </w:r>
          </w:p>
        </w:tc>
        <w:tc>
          <w:tcPr>
            <w:tcW w:w="1701" w:type="dxa"/>
            <w:noWrap/>
          </w:tcPr>
          <w:p w14:paraId="56848A7B" w14:textId="49CCBDA1" w:rsidR="006D2C7D" w:rsidRPr="00251949" w:rsidRDefault="00865AB4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42" w:type="dxa"/>
            <w:vMerge w:val="restart"/>
            <w:noWrap/>
          </w:tcPr>
          <w:p w14:paraId="35C169C6" w14:textId="313574AC" w:rsidR="006D2C7D" w:rsidRPr="00251949" w:rsidRDefault="00865AB4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</w:tr>
      <w:tr w:rsidR="006D2C7D" w:rsidRPr="00A64632" w14:paraId="2958FA0D" w14:textId="77777777" w:rsidTr="00DC64C5">
        <w:trPr>
          <w:trHeight w:val="270"/>
          <w:jc w:val="center"/>
        </w:trPr>
        <w:tc>
          <w:tcPr>
            <w:tcW w:w="2698" w:type="dxa"/>
            <w:vMerge/>
            <w:noWrap/>
          </w:tcPr>
          <w:p w14:paraId="0AABE03D" w14:textId="77777777" w:rsidR="006D2C7D" w:rsidRPr="00251949" w:rsidRDefault="006D2C7D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noWrap/>
          </w:tcPr>
          <w:p w14:paraId="7EC6323D" w14:textId="5EA13C95" w:rsidR="006D2C7D" w:rsidRPr="00251949" w:rsidRDefault="006D2C7D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87" w:type="dxa"/>
          </w:tcPr>
          <w:p w14:paraId="14824333" w14:textId="23CCAA61" w:rsidR="006D2C7D" w:rsidRPr="00251949" w:rsidRDefault="00164448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1.9 (31)</w:t>
            </w:r>
          </w:p>
        </w:tc>
        <w:tc>
          <w:tcPr>
            <w:tcW w:w="1559" w:type="dxa"/>
          </w:tcPr>
          <w:p w14:paraId="6458CAE0" w14:textId="08B5BB3C" w:rsidR="006D2C7D" w:rsidRPr="00251949" w:rsidRDefault="00164448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8.1 (43)</w:t>
            </w:r>
          </w:p>
        </w:tc>
        <w:tc>
          <w:tcPr>
            <w:tcW w:w="1701" w:type="dxa"/>
            <w:noWrap/>
          </w:tcPr>
          <w:p w14:paraId="3D6BDAED" w14:textId="64C08125" w:rsidR="006D2C7D" w:rsidRPr="00251949" w:rsidRDefault="00865AB4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.0 (0.9-4.0)</w:t>
            </w:r>
          </w:p>
        </w:tc>
        <w:tc>
          <w:tcPr>
            <w:tcW w:w="1842" w:type="dxa"/>
            <w:vMerge/>
            <w:noWrap/>
          </w:tcPr>
          <w:p w14:paraId="6DBA90FC" w14:textId="77777777" w:rsidR="006D2C7D" w:rsidRPr="00251949" w:rsidRDefault="006D2C7D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C7D" w:rsidRPr="00A64632" w14:paraId="284D83F7" w14:textId="77777777" w:rsidTr="00DC64C5">
        <w:trPr>
          <w:trHeight w:val="270"/>
          <w:jc w:val="center"/>
        </w:trPr>
        <w:tc>
          <w:tcPr>
            <w:tcW w:w="2698" w:type="dxa"/>
            <w:vMerge w:val="restart"/>
            <w:noWrap/>
            <w:hideMark/>
          </w:tcPr>
          <w:p w14:paraId="5F1043CE" w14:textId="261265A4" w:rsidR="006D2C7D" w:rsidRPr="00251949" w:rsidRDefault="006D2C7D" w:rsidP="006D2C7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ccurrence of enteric signs </w:t>
            </w:r>
          </w:p>
        </w:tc>
        <w:tc>
          <w:tcPr>
            <w:tcW w:w="2189" w:type="dxa"/>
            <w:noWrap/>
            <w:hideMark/>
          </w:tcPr>
          <w:p w14:paraId="0E060E08" w14:textId="77777777" w:rsidR="006D2C7D" w:rsidRPr="00251949" w:rsidRDefault="006D2C7D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87" w:type="dxa"/>
          </w:tcPr>
          <w:p w14:paraId="34DFCCBC" w14:textId="77777777" w:rsidR="00865AB4" w:rsidRPr="00251949" w:rsidRDefault="00865AB4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1.7 (33)</w:t>
            </w:r>
          </w:p>
          <w:p w14:paraId="2D9C39FB" w14:textId="1E177073" w:rsidR="006D2C7D" w:rsidRPr="00251949" w:rsidRDefault="006D2C7D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7629496" w14:textId="77777777" w:rsidR="00865AB4" w:rsidRPr="00251949" w:rsidRDefault="00865AB4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8.3 (71)</w:t>
            </w:r>
          </w:p>
          <w:p w14:paraId="1F3CD10C" w14:textId="1B81B9CA" w:rsidR="006D2C7D" w:rsidRPr="00251949" w:rsidRDefault="006D2C7D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1954F45E" w14:textId="526C4917" w:rsidR="006D2C7D" w:rsidRPr="00251949" w:rsidRDefault="006D2C7D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42" w:type="dxa"/>
            <w:vMerge w:val="restart"/>
            <w:noWrap/>
            <w:hideMark/>
          </w:tcPr>
          <w:p w14:paraId="54C7D680" w14:textId="77777777" w:rsidR="00865AB4" w:rsidRPr="00251949" w:rsidRDefault="00865AB4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  <w:p w14:paraId="6B2F7B1C" w14:textId="424248FD" w:rsidR="006D2C7D" w:rsidRPr="00251949" w:rsidRDefault="006D2C7D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C7D" w:rsidRPr="00A64632" w14:paraId="097052C1" w14:textId="77777777" w:rsidTr="00DC64C5">
        <w:trPr>
          <w:trHeight w:val="270"/>
          <w:jc w:val="center"/>
        </w:trPr>
        <w:tc>
          <w:tcPr>
            <w:tcW w:w="2698" w:type="dxa"/>
            <w:vMerge/>
            <w:noWrap/>
            <w:hideMark/>
          </w:tcPr>
          <w:p w14:paraId="40CC70AC" w14:textId="77777777" w:rsidR="006D2C7D" w:rsidRPr="00251949" w:rsidRDefault="006D2C7D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noWrap/>
            <w:hideMark/>
          </w:tcPr>
          <w:p w14:paraId="7E0B5D6F" w14:textId="77777777" w:rsidR="006D2C7D" w:rsidRPr="00251949" w:rsidRDefault="006D2C7D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87" w:type="dxa"/>
          </w:tcPr>
          <w:p w14:paraId="25DEFE75" w14:textId="4680B927" w:rsidR="006D2C7D" w:rsidRPr="00251949" w:rsidRDefault="00865AB4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 xml:space="preserve">45.5 (15) </w:t>
            </w:r>
          </w:p>
        </w:tc>
        <w:tc>
          <w:tcPr>
            <w:tcW w:w="1559" w:type="dxa"/>
          </w:tcPr>
          <w:p w14:paraId="27BA75E4" w14:textId="77777777" w:rsidR="00865AB4" w:rsidRPr="00251949" w:rsidRDefault="00865AB4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4.5 (18)</w:t>
            </w:r>
          </w:p>
          <w:p w14:paraId="74C7E359" w14:textId="47207F3B" w:rsidR="006D2C7D" w:rsidRPr="00251949" w:rsidRDefault="006D2C7D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150C5B32" w14:textId="66AC9C85" w:rsidR="006D2C7D" w:rsidRPr="00251949" w:rsidRDefault="00865AB4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 xml:space="preserve">1.8 (0.8-4.0) </w:t>
            </w:r>
          </w:p>
        </w:tc>
        <w:tc>
          <w:tcPr>
            <w:tcW w:w="1842" w:type="dxa"/>
            <w:vMerge/>
            <w:noWrap/>
            <w:hideMark/>
          </w:tcPr>
          <w:p w14:paraId="161347FC" w14:textId="77777777" w:rsidR="006D2C7D" w:rsidRPr="00251949" w:rsidRDefault="006D2C7D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C7D" w:rsidRPr="00A64632" w14:paraId="1B01F972" w14:textId="77777777" w:rsidTr="00DC64C5">
        <w:trPr>
          <w:trHeight w:val="270"/>
          <w:jc w:val="center"/>
        </w:trPr>
        <w:tc>
          <w:tcPr>
            <w:tcW w:w="2698" w:type="dxa"/>
            <w:vMerge w:val="restart"/>
            <w:noWrap/>
            <w:hideMark/>
          </w:tcPr>
          <w:p w14:paraId="3523629F" w14:textId="06FD8432" w:rsidR="006D2C7D" w:rsidRPr="00251949" w:rsidRDefault="006D2C7D" w:rsidP="006D2C7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creased mortality </w:t>
            </w:r>
          </w:p>
        </w:tc>
        <w:tc>
          <w:tcPr>
            <w:tcW w:w="2189" w:type="dxa"/>
            <w:noWrap/>
            <w:hideMark/>
          </w:tcPr>
          <w:p w14:paraId="298B438E" w14:textId="77777777" w:rsidR="006D2C7D" w:rsidRPr="00251949" w:rsidRDefault="006D2C7D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87" w:type="dxa"/>
          </w:tcPr>
          <w:p w14:paraId="5E68EDF1" w14:textId="77777777" w:rsidR="00865AB4" w:rsidRPr="00251949" w:rsidRDefault="00865AB4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5.0 (42)</w:t>
            </w:r>
          </w:p>
          <w:p w14:paraId="56201717" w14:textId="32704452" w:rsidR="006D2C7D" w:rsidRPr="00251949" w:rsidRDefault="006D2C7D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D87EE37" w14:textId="77777777" w:rsidR="00865AB4" w:rsidRPr="00251949" w:rsidRDefault="00865AB4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5.0 (78)</w:t>
            </w:r>
          </w:p>
          <w:p w14:paraId="7B2767B9" w14:textId="4502AA51" w:rsidR="006D2C7D" w:rsidRPr="00251949" w:rsidRDefault="006D2C7D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5EAB7799" w14:textId="3369C13F" w:rsidR="006D2C7D" w:rsidRPr="00251949" w:rsidRDefault="006D2C7D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42" w:type="dxa"/>
            <w:vMerge w:val="restart"/>
            <w:noWrap/>
            <w:hideMark/>
          </w:tcPr>
          <w:p w14:paraId="285A59B3" w14:textId="2D2FE6C8" w:rsidR="00865AB4" w:rsidRPr="00251949" w:rsidRDefault="00865AB4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981</w:t>
            </w:r>
          </w:p>
          <w:p w14:paraId="731820B0" w14:textId="124CB9F3" w:rsidR="006D2C7D" w:rsidRPr="00251949" w:rsidRDefault="006D2C7D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C7D" w:rsidRPr="00A64632" w14:paraId="58BABC22" w14:textId="77777777" w:rsidTr="00DC64C5">
        <w:trPr>
          <w:trHeight w:val="270"/>
          <w:jc w:val="center"/>
        </w:trPr>
        <w:tc>
          <w:tcPr>
            <w:tcW w:w="2698" w:type="dxa"/>
            <w:vMerge/>
            <w:noWrap/>
            <w:hideMark/>
          </w:tcPr>
          <w:p w14:paraId="35CB5199" w14:textId="77777777" w:rsidR="006D2C7D" w:rsidRPr="00251949" w:rsidRDefault="006D2C7D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noWrap/>
            <w:hideMark/>
          </w:tcPr>
          <w:p w14:paraId="5406237D" w14:textId="77777777" w:rsidR="006D2C7D" w:rsidRPr="00251949" w:rsidRDefault="006D2C7D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87" w:type="dxa"/>
          </w:tcPr>
          <w:p w14:paraId="18F4B886" w14:textId="77777777" w:rsidR="00865AB4" w:rsidRPr="00251949" w:rsidRDefault="00865AB4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5.3 (6)</w:t>
            </w:r>
          </w:p>
          <w:p w14:paraId="55666FF9" w14:textId="05D51605" w:rsidR="006D2C7D" w:rsidRPr="00251949" w:rsidRDefault="006D2C7D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36EAB08" w14:textId="77777777" w:rsidR="00865AB4" w:rsidRPr="00251949" w:rsidRDefault="00865AB4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4.7 (11)</w:t>
            </w:r>
          </w:p>
          <w:p w14:paraId="251F5011" w14:textId="3DE8E472" w:rsidR="006D2C7D" w:rsidRPr="00251949" w:rsidRDefault="006D2C7D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3E2F3309" w14:textId="77777777" w:rsidR="00865AB4" w:rsidRPr="00251949" w:rsidRDefault="00865AB4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.0 (0.3-2.9)</w:t>
            </w:r>
          </w:p>
          <w:p w14:paraId="0A8C4223" w14:textId="3ADE2C0B" w:rsidR="006D2C7D" w:rsidRPr="00251949" w:rsidRDefault="006D2C7D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noWrap/>
            <w:hideMark/>
          </w:tcPr>
          <w:p w14:paraId="41D1F662" w14:textId="77777777" w:rsidR="006D2C7D" w:rsidRPr="00251949" w:rsidRDefault="006D2C7D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C7D" w:rsidRPr="00A64632" w14:paraId="1AD3E835" w14:textId="77777777" w:rsidTr="00DC64C5">
        <w:trPr>
          <w:trHeight w:val="270"/>
          <w:jc w:val="center"/>
        </w:trPr>
        <w:tc>
          <w:tcPr>
            <w:tcW w:w="2698" w:type="dxa"/>
            <w:vMerge w:val="restart"/>
            <w:noWrap/>
          </w:tcPr>
          <w:p w14:paraId="42425275" w14:textId="439EF87E" w:rsidR="006D2C7D" w:rsidRPr="00251949" w:rsidRDefault="006D2C7D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Decreased egg production or poor quality</w:t>
            </w:r>
          </w:p>
        </w:tc>
        <w:tc>
          <w:tcPr>
            <w:tcW w:w="2189" w:type="dxa"/>
            <w:noWrap/>
          </w:tcPr>
          <w:p w14:paraId="05622D52" w14:textId="0929B4EC" w:rsidR="006D2C7D" w:rsidRPr="00251949" w:rsidRDefault="006D2C7D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87" w:type="dxa"/>
          </w:tcPr>
          <w:p w14:paraId="22715BF6" w14:textId="1D7FF5AC" w:rsidR="006D2C7D" w:rsidRPr="00251949" w:rsidRDefault="006D2C7D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4.3 (81)</w:t>
            </w:r>
          </w:p>
        </w:tc>
        <w:tc>
          <w:tcPr>
            <w:tcW w:w="1559" w:type="dxa"/>
          </w:tcPr>
          <w:p w14:paraId="71E1B68B" w14:textId="515FF5A0" w:rsidR="006D2C7D" w:rsidRPr="00251949" w:rsidRDefault="006D2C7D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5.7 (45)</w:t>
            </w:r>
          </w:p>
        </w:tc>
        <w:tc>
          <w:tcPr>
            <w:tcW w:w="1701" w:type="dxa"/>
            <w:noWrap/>
          </w:tcPr>
          <w:p w14:paraId="7B24EBF4" w14:textId="02F18DC6" w:rsidR="006D2C7D" w:rsidRPr="00251949" w:rsidRDefault="006D2C7D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42" w:type="dxa"/>
            <w:vMerge w:val="restart"/>
            <w:noWrap/>
          </w:tcPr>
          <w:p w14:paraId="527CDA6A" w14:textId="33AF8CA0" w:rsidR="006D2C7D" w:rsidRPr="00251949" w:rsidRDefault="006D2C7D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576</w:t>
            </w:r>
          </w:p>
        </w:tc>
      </w:tr>
      <w:tr w:rsidR="006D2C7D" w:rsidRPr="00A64632" w14:paraId="2AB43375" w14:textId="77777777" w:rsidTr="00DC64C5">
        <w:trPr>
          <w:trHeight w:val="270"/>
          <w:jc w:val="center"/>
        </w:trPr>
        <w:tc>
          <w:tcPr>
            <w:tcW w:w="2698" w:type="dxa"/>
            <w:vMerge/>
            <w:noWrap/>
          </w:tcPr>
          <w:p w14:paraId="35822C85" w14:textId="77777777" w:rsidR="006D2C7D" w:rsidRPr="00251949" w:rsidRDefault="006D2C7D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noWrap/>
          </w:tcPr>
          <w:p w14:paraId="5DF2CBB9" w14:textId="200E69E6" w:rsidR="006D2C7D" w:rsidRPr="00251949" w:rsidRDefault="006D2C7D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87" w:type="dxa"/>
          </w:tcPr>
          <w:p w14:paraId="467E5724" w14:textId="0A183E47" w:rsidR="006D2C7D" w:rsidRPr="00251949" w:rsidRDefault="006D2C7D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2.7 (8)</w:t>
            </w:r>
          </w:p>
        </w:tc>
        <w:tc>
          <w:tcPr>
            <w:tcW w:w="1559" w:type="dxa"/>
          </w:tcPr>
          <w:p w14:paraId="77E1DF3C" w14:textId="17388E6C" w:rsidR="006D2C7D" w:rsidRPr="00251949" w:rsidRDefault="006D2C7D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7.3 (3)</w:t>
            </w:r>
          </w:p>
        </w:tc>
        <w:tc>
          <w:tcPr>
            <w:tcW w:w="1701" w:type="dxa"/>
            <w:noWrap/>
          </w:tcPr>
          <w:p w14:paraId="2F3DF4DD" w14:textId="69EB15CB" w:rsidR="006D2C7D" w:rsidRPr="00251949" w:rsidRDefault="006D2C7D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7 (0.2-2.7)</w:t>
            </w:r>
          </w:p>
        </w:tc>
        <w:tc>
          <w:tcPr>
            <w:tcW w:w="1842" w:type="dxa"/>
            <w:vMerge/>
            <w:noWrap/>
          </w:tcPr>
          <w:p w14:paraId="76E783B2" w14:textId="77777777" w:rsidR="006D2C7D" w:rsidRPr="00251949" w:rsidRDefault="006D2C7D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C7D" w:rsidRPr="00A64632" w14:paraId="3B32155E" w14:textId="77777777" w:rsidTr="00DC64C5">
        <w:trPr>
          <w:trHeight w:val="270"/>
          <w:jc w:val="center"/>
        </w:trPr>
        <w:tc>
          <w:tcPr>
            <w:tcW w:w="2698" w:type="dxa"/>
            <w:vMerge w:val="restart"/>
            <w:noWrap/>
          </w:tcPr>
          <w:p w14:paraId="19AAA485" w14:textId="52F313E9" w:rsidR="006D2C7D" w:rsidRPr="00251949" w:rsidRDefault="006D2C7D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Occurrence of single miscellaneous signs</w:t>
            </w:r>
            <w:r w:rsidR="00464784" w:rsidRPr="002519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89" w:type="dxa"/>
            <w:noWrap/>
          </w:tcPr>
          <w:p w14:paraId="42764108" w14:textId="2378FCC9" w:rsidR="006D2C7D" w:rsidRPr="00251949" w:rsidRDefault="006D2C7D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87" w:type="dxa"/>
          </w:tcPr>
          <w:p w14:paraId="4DA9AB05" w14:textId="38A0A765" w:rsidR="006D2C7D" w:rsidRPr="00251949" w:rsidRDefault="004873E5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7.5 (81</w:t>
            </w:r>
            <w:r w:rsidR="006D2C7D" w:rsidRPr="002519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0112B3DD" w14:textId="3E9AF413" w:rsidR="006D2C7D" w:rsidRPr="00251949" w:rsidRDefault="004873E5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2.5 (39</w:t>
            </w:r>
            <w:r w:rsidR="006D2C7D" w:rsidRPr="002519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</w:tcPr>
          <w:p w14:paraId="458ADEFB" w14:textId="7D9DAE7E" w:rsidR="006D2C7D" w:rsidRPr="00251949" w:rsidRDefault="006D2C7D" w:rsidP="006D2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42" w:type="dxa"/>
            <w:vMerge w:val="restart"/>
            <w:noWrap/>
          </w:tcPr>
          <w:p w14:paraId="7B9917C7" w14:textId="5001999B" w:rsidR="006D2C7D" w:rsidRPr="00251949" w:rsidRDefault="006D2C7D" w:rsidP="00487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873E5" w:rsidRPr="00251949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</w:tr>
      <w:tr w:rsidR="00F46C9B" w:rsidRPr="00A64632" w14:paraId="62AD067C" w14:textId="77777777" w:rsidTr="00DC64C5">
        <w:trPr>
          <w:trHeight w:val="270"/>
          <w:jc w:val="center"/>
        </w:trPr>
        <w:tc>
          <w:tcPr>
            <w:tcW w:w="2698" w:type="dxa"/>
            <w:vMerge/>
            <w:noWrap/>
          </w:tcPr>
          <w:p w14:paraId="437E3578" w14:textId="77777777" w:rsidR="00F46C9B" w:rsidRPr="00251949" w:rsidRDefault="00F46C9B" w:rsidP="00F46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noWrap/>
          </w:tcPr>
          <w:p w14:paraId="5BD616A8" w14:textId="73866709" w:rsidR="00F46C9B" w:rsidRPr="00251949" w:rsidRDefault="00F46C9B" w:rsidP="00F46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87" w:type="dxa"/>
          </w:tcPr>
          <w:p w14:paraId="3F30119C" w14:textId="268A5C60" w:rsidR="00F46C9B" w:rsidRPr="00251949" w:rsidRDefault="004873E5" w:rsidP="00F46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7.1 (8</w:t>
            </w:r>
            <w:r w:rsidR="005B2820" w:rsidRPr="002519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32205AB3" w14:textId="677ED3F9" w:rsidR="00F46C9B" w:rsidRPr="00251949" w:rsidRDefault="004873E5" w:rsidP="00F46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2.9 (9</w:t>
            </w:r>
            <w:r w:rsidR="005B2820" w:rsidRPr="002519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</w:tcPr>
          <w:p w14:paraId="1E445461" w14:textId="64B2AE8E" w:rsidR="00F46C9B" w:rsidRPr="00251949" w:rsidRDefault="004873E5" w:rsidP="00F46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.3 (0.8-6.5</w:t>
            </w:r>
            <w:r w:rsidR="005B2820" w:rsidRPr="002519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vMerge/>
            <w:noWrap/>
          </w:tcPr>
          <w:p w14:paraId="3E65CE6D" w14:textId="77777777" w:rsidR="00F46C9B" w:rsidRPr="00251949" w:rsidRDefault="00F46C9B" w:rsidP="00F46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C9B" w:rsidRPr="007E6A1C" w14:paraId="364EF6EC" w14:textId="77777777" w:rsidTr="00DC64C5">
        <w:trPr>
          <w:trHeight w:val="270"/>
          <w:jc w:val="center"/>
        </w:trPr>
        <w:tc>
          <w:tcPr>
            <w:tcW w:w="2698" w:type="dxa"/>
            <w:vMerge w:val="restart"/>
            <w:noWrap/>
            <w:hideMark/>
          </w:tcPr>
          <w:p w14:paraId="0ED043E3" w14:textId="29D26974" w:rsidR="00F46C9B" w:rsidRPr="00216042" w:rsidRDefault="00F46C9B" w:rsidP="0021604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60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ceived antimicrobials from feed and chick </w:t>
            </w:r>
            <w:r w:rsidR="00CE4DB4">
              <w:rPr>
                <w:rFonts w:ascii="Times New Roman" w:hAnsi="Times New Roman" w:cs="Times New Roman"/>
                <w:bCs/>
                <w:sz w:val="24"/>
                <w:szCs w:val="24"/>
              </w:rPr>
              <w:t>traders</w:t>
            </w:r>
          </w:p>
        </w:tc>
        <w:tc>
          <w:tcPr>
            <w:tcW w:w="2189" w:type="dxa"/>
            <w:noWrap/>
            <w:hideMark/>
          </w:tcPr>
          <w:p w14:paraId="66C925A4" w14:textId="77777777" w:rsidR="00F46C9B" w:rsidRPr="00CE4DB4" w:rsidRDefault="00F46C9B" w:rsidP="00F46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DB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87" w:type="dxa"/>
          </w:tcPr>
          <w:p w14:paraId="6CB9E09B" w14:textId="6C2850A5" w:rsidR="00F46C9B" w:rsidRPr="00CE4DB4" w:rsidRDefault="00F46C9B" w:rsidP="00F46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DB4">
              <w:rPr>
                <w:rFonts w:ascii="Times New Roman" w:hAnsi="Times New Roman" w:cs="Times New Roman"/>
                <w:sz w:val="24"/>
                <w:szCs w:val="24"/>
              </w:rPr>
              <w:t>39.5 (34)</w:t>
            </w:r>
          </w:p>
        </w:tc>
        <w:tc>
          <w:tcPr>
            <w:tcW w:w="1559" w:type="dxa"/>
          </w:tcPr>
          <w:p w14:paraId="2708A755" w14:textId="1ACEFBE9" w:rsidR="00F46C9B" w:rsidRPr="00CE4DB4" w:rsidRDefault="00F46C9B" w:rsidP="00F46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DB4">
              <w:rPr>
                <w:rFonts w:ascii="Times New Roman" w:hAnsi="Times New Roman" w:cs="Times New Roman"/>
                <w:sz w:val="24"/>
                <w:szCs w:val="24"/>
              </w:rPr>
              <w:t>60.5 (52)</w:t>
            </w:r>
          </w:p>
        </w:tc>
        <w:tc>
          <w:tcPr>
            <w:tcW w:w="1701" w:type="dxa"/>
            <w:noWrap/>
            <w:hideMark/>
          </w:tcPr>
          <w:p w14:paraId="4DB5FE09" w14:textId="3D4F51FA" w:rsidR="00F46C9B" w:rsidRPr="00CE4DB4" w:rsidRDefault="00F46C9B" w:rsidP="00F46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DB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42" w:type="dxa"/>
            <w:vMerge w:val="restart"/>
            <w:noWrap/>
            <w:hideMark/>
          </w:tcPr>
          <w:p w14:paraId="59DF89F7" w14:textId="0FF73B50" w:rsidR="00F46C9B" w:rsidRPr="00560EB0" w:rsidRDefault="00F46C9B" w:rsidP="00F46C9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E4DB4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</w:tr>
      <w:tr w:rsidR="00F46C9B" w:rsidRPr="00A64632" w14:paraId="3E688997" w14:textId="77777777" w:rsidTr="00DC64C5">
        <w:trPr>
          <w:trHeight w:val="270"/>
          <w:jc w:val="center"/>
        </w:trPr>
        <w:tc>
          <w:tcPr>
            <w:tcW w:w="2698" w:type="dxa"/>
            <w:vMerge/>
            <w:noWrap/>
            <w:hideMark/>
          </w:tcPr>
          <w:p w14:paraId="0E637C53" w14:textId="77777777" w:rsidR="00F46C9B" w:rsidRPr="00CE4DB4" w:rsidRDefault="00F46C9B" w:rsidP="00F46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noWrap/>
            <w:hideMark/>
          </w:tcPr>
          <w:p w14:paraId="19A545A9" w14:textId="77777777" w:rsidR="00F46C9B" w:rsidRPr="00CE4DB4" w:rsidRDefault="00F46C9B" w:rsidP="00F46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DB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87" w:type="dxa"/>
          </w:tcPr>
          <w:p w14:paraId="0FC36A83" w14:textId="22E6D4E9" w:rsidR="00F46C9B" w:rsidRPr="00CE4DB4" w:rsidRDefault="00F46C9B" w:rsidP="00F46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DB4">
              <w:rPr>
                <w:rFonts w:ascii="Times New Roman" w:hAnsi="Times New Roman" w:cs="Times New Roman"/>
                <w:sz w:val="24"/>
                <w:szCs w:val="24"/>
              </w:rPr>
              <w:t>27.5 (14)</w:t>
            </w:r>
          </w:p>
        </w:tc>
        <w:tc>
          <w:tcPr>
            <w:tcW w:w="1559" w:type="dxa"/>
          </w:tcPr>
          <w:p w14:paraId="5FD6F825" w14:textId="72EDBDD2" w:rsidR="00F46C9B" w:rsidRPr="00CE4DB4" w:rsidRDefault="00F46C9B" w:rsidP="00F46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DB4">
              <w:rPr>
                <w:rFonts w:ascii="Times New Roman" w:hAnsi="Times New Roman" w:cs="Times New Roman"/>
                <w:sz w:val="24"/>
                <w:szCs w:val="24"/>
              </w:rPr>
              <w:t>72.5 (37)</w:t>
            </w:r>
          </w:p>
        </w:tc>
        <w:tc>
          <w:tcPr>
            <w:tcW w:w="1701" w:type="dxa"/>
            <w:noWrap/>
            <w:hideMark/>
          </w:tcPr>
          <w:p w14:paraId="746E1F23" w14:textId="1208349C" w:rsidR="00F46C9B" w:rsidRPr="00CE4DB4" w:rsidRDefault="00F46C9B" w:rsidP="00F46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DB4">
              <w:rPr>
                <w:rFonts w:ascii="Times New Roman" w:hAnsi="Times New Roman" w:cs="Times New Roman"/>
                <w:sz w:val="24"/>
                <w:szCs w:val="24"/>
              </w:rPr>
              <w:t>0.6 (0.3-1.2)</w:t>
            </w:r>
          </w:p>
        </w:tc>
        <w:tc>
          <w:tcPr>
            <w:tcW w:w="1842" w:type="dxa"/>
            <w:vMerge/>
            <w:noWrap/>
            <w:hideMark/>
          </w:tcPr>
          <w:p w14:paraId="3FAD6B24" w14:textId="77777777" w:rsidR="00F46C9B" w:rsidRPr="00251949" w:rsidRDefault="00F46C9B" w:rsidP="00F46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C9B" w:rsidRPr="00A64632" w14:paraId="75BDD9FB" w14:textId="77777777" w:rsidTr="00DC64C5">
        <w:trPr>
          <w:trHeight w:val="270"/>
          <w:jc w:val="center"/>
        </w:trPr>
        <w:tc>
          <w:tcPr>
            <w:tcW w:w="2698" w:type="dxa"/>
            <w:vMerge w:val="restart"/>
            <w:noWrap/>
            <w:hideMark/>
          </w:tcPr>
          <w:p w14:paraId="4B733C66" w14:textId="08245153" w:rsidR="00F46C9B" w:rsidRPr="00251949" w:rsidRDefault="00F46C9B" w:rsidP="00F46C9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urchased antimicrobials from </w:t>
            </w:r>
            <w:r w:rsidR="00CE4DB4">
              <w:rPr>
                <w:rFonts w:ascii="Times New Roman" w:hAnsi="Times New Roman" w:cs="Times New Roman"/>
                <w:bCs/>
                <w:sz w:val="24"/>
                <w:szCs w:val="24"/>
              </w:rPr>
              <w:t>veterinary medical stores</w:t>
            </w:r>
          </w:p>
        </w:tc>
        <w:tc>
          <w:tcPr>
            <w:tcW w:w="2189" w:type="dxa"/>
            <w:noWrap/>
            <w:hideMark/>
          </w:tcPr>
          <w:p w14:paraId="1EE0E707" w14:textId="77777777" w:rsidR="00F46C9B" w:rsidRPr="00251949" w:rsidRDefault="00F46C9B" w:rsidP="00F46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87" w:type="dxa"/>
          </w:tcPr>
          <w:p w14:paraId="00CB79F1" w14:textId="160D92AA" w:rsidR="00F46C9B" w:rsidRPr="00251949" w:rsidRDefault="00F46C9B" w:rsidP="00F46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3.7 (30)</w:t>
            </w:r>
          </w:p>
        </w:tc>
        <w:tc>
          <w:tcPr>
            <w:tcW w:w="1559" w:type="dxa"/>
          </w:tcPr>
          <w:p w14:paraId="2D2B70B6" w14:textId="3464F515" w:rsidR="00F46C9B" w:rsidRPr="00251949" w:rsidRDefault="00F46C9B" w:rsidP="00F46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6.3 (59)</w:t>
            </w:r>
          </w:p>
        </w:tc>
        <w:tc>
          <w:tcPr>
            <w:tcW w:w="1701" w:type="dxa"/>
            <w:noWrap/>
            <w:hideMark/>
          </w:tcPr>
          <w:p w14:paraId="350BC672" w14:textId="54FA9B7A" w:rsidR="00F46C9B" w:rsidRPr="00251949" w:rsidRDefault="00F46C9B" w:rsidP="00F46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42" w:type="dxa"/>
            <w:vMerge w:val="restart"/>
            <w:noWrap/>
            <w:hideMark/>
          </w:tcPr>
          <w:p w14:paraId="1FC8C128" w14:textId="315BC903" w:rsidR="00F46C9B" w:rsidRPr="00251949" w:rsidRDefault="00F46C9B" w:rsidP="00F46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657</w:t>
            </w:r>
          </w:p>
        </w:tc>
      </w:tr>
      <w:tr w:rsidR="00F46C9B" w:rsidRPr="00A64632" w14:paraId="15392606" w14:textId="77777777" w:rsidTr="00DC64C5">
        <w:trPr>
          <w:trHeight w:val="270"/>
          <w:jc w:val="center"/>
        </w:trPr>
        <w:tc>
          <w:tcPr>
            <w:tcW w:w="2698" w:type="dxa"/>
            <w:vMerge/>
            <w:noWrap/>
            <w:hideMark/>
          </w:tcPr>
          <w:p w14:paraId="0F605C23" w14:textId="77777777" w:rsidR="00F46C9B" w:rsidRPr="00251949" w:rsidRDefault="00F46C9B" w:rsidP="00F46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noWrap/>
            <w:hideMark/>
          </w:tcPr>
          <w:p w14:paraId="7EBB5831" w14:textId="77777777" w:rsidR="00F46C9B" w:rsidRPr="00251949" w:rsidRDefault="00F46C9B" w:rsidP="00F46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87" w:type="dxa"/>
          </w:tcPr>
          <w:p w14:paraId="5BB59765" w14:textId="2395D169" w:rsidR="00F46C9B" w:rsidRPr="00251949" w:rsidRDefault="00F46C9B" w:rsidP="00F46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7.5 (18)</w:t>
            </w:r>
          </w:p>
        </w:tc>
        <w:tc>
          <w:tcPr>
            <w:tcW w:w="1559" w:type="dxa"/>
          </w:tcPr>
          <w:p w14:paraId="046C2FBA" w14:textId="30BDE933" w:rsidR="00F46C9B" w:rsidRPr="00251949" w:rsidRDefault="00F46C9B" w:rsidP="00F46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2.5 (30)</w:t>
            </w:r>
          </w:p>
        </w:tc>
        <w:tc>
          <w:tcPr>
            <w:tcW w:w="1701" w:type="dxa"/>
            <w:noWrap/>
            <w:hideMark/>
          </w:tcPr>
          <w:p w14:paraId="743359D1" w14:textId="768FC457" w:rsidR="00F46C9B" w:rsidRPr="00251949" w:rsidRDefault="00F46C9B" w:rsidP="00F46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.2 (0.6-2.5)</w:t>
            </w:r>
          </w:p>
        </w:tc>
        <w:tc>
          <w:tcPr>
            <w:tcW w:w="1842" w:type="dxa"/>
            <w:vMerge/>
            <w:noWrap/>
            <w:hideMark/>
          </w:tcPr>
          <w:p w14:paraId="7109973E" w14:textId="77777777" w:rsidR="00F46C9B" w:rsidRPr="00251949" w:rsidRDefault="00F46C9B" w:rsidP="00F46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C9B" w:rsidRPr="00A64632" w14:paraId="7306D87F" w14:textId="77777777" w:rsidTr="00DC64C5">
        <w:trPr>
          <w:trHeight w:val="270"/>
          <w:jc w:val="center"/>
        </w:trPr>
        <w:tc>
          <w:tcPr>
            <w:tcW w:w="2698" w:type="dxa"/>
            <w:vMerge w:val="restart"/>
            <w:noWrap/>
            <w:hideMark/>
          </w:tcPr>
          <w:p w14:paraId="4C746781" w14:textId="77777777" w:rsidR="00F46C9B" w:rsidRPr="00251949" w:rsidRDefault="00F46C9B" w:rsidP="00F46C9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8B3A9F7" w14:textId="11286D86" w:rsidR="00F46C9B" w:rsidRPr="00251949" w:rsidRDefault="00F46C9B" w:rsidP="00F46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Purpose of using antimicrobial</w:t>
            </w:r>
          </w:p>
        </w:tc>
        <w:tc>
          <w:tcPr>
            <w:tcW w:w="2189" w:type="dxa"/>
            <w:noWrap/>
            <w:hideMark/>
          </w:tcPr>
          <w:p w14:paraId="0F8C2401" w14:textId="0DF632E0" w:rsidR="00F46C9B" w:rsidRPr="00251949" w:rsidRDefault="00F46C9B" w:rsidP="00F46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Therapeutic</w:t>
            </w:r>
          </w:p>
        </w:tc>
        <w:tc>
          <w:tcPr>
            <w:tcW w:w="1487" w:type="dxa"/>
          </w:tcPr>
          <w:p w14:paraId="56B83E7E" w14:textId="02C5736A" w:rsidR="00F46C9B" w:rsidRPr="00251949" w:rsidRDefault="00F46C9B" w:rsidP="00F46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8.6 (6)</w:t>
            </w:r>
          </w:p>
        </w:tc>
        <w:tc>
          <w:tcPr>
            <w:tcW w:w="1559" w:type="dxa"/>
          </w:tcPr>
          <w:p w14:paraId="653103D3" w14:textId="2CBB6D88" w:rsidR="00F46C9B" w:rsidRPr="00251949" w:rsidRDefault="00F46C9B" w:rsidP="00F46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1.4 (15)</w:t>
            </w:r>
          </w:p>
        </w:tc>
        <w:tc>
          <w:tcPr>
            <w:tcW w:w="1701" w:type="dxa"/>
            <w:noWrap/>
            <w:hideMark/>
          </w:tcPr>
          <w:p w14:paraId="0E4DE17B" w14:textId="456F9842" w:rsidR="00F46C9B" w:rsidRPr="00251949" w:rsidRDefault="00F46C9B" w:rsidP="00F46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42" w:type="dxa"/>
            <w:vMerge w:val="restart"/>
            <w:noWrap/>
            <w:hideMark/>
          </w:tcPr>
          <w:p w14:paraId="5CCFD81D" w14:textId="77777777" w:rsidR="00F46C9B" w:rsidRPr="00251949" w:rsidRDefault="00F46C9B" w:rsidP="00F46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A2C5B9" w14:textId="64979F90" w:rsidR="00F46C9B" w:rsidRPr="00251949" w:rsidRDefault="00F46C9B" w:rsidP="00F46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F46C9B" w:rsidRPr="00A64632" w14:paraId="68EE52D6" w14:textId="77777777" w:rsidTr="00DC64C5">
        <w:trPr>
          <w:trHeight w:val="270"/>
          <w:jc w:val="center"/>
        </w:trPr>
        <w:tc>
          <w:tcPr>
            <w:tcW w:w="2698" w:type="dxa"/>
            <w:vMerge/>
            <w:noWrap/>
            <w:hideMark/>
          </w:tcPr>
          <w:p w14:paraId="68AC68A9" w14:textId="77777777" w:rsidR="00F46C9B" w:rsidRPr="00251949" w:rsidRDefault="00F46C9B" w:rsidP="00F46C9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89" w:type="dxa"/>
            <w:noWrap/>
            <w:hideMark/>
          </w:tcPr>
          <w:p w14:paraId="39380438" w14:textId="62289D66" w:rsidR="00F46C9B" w:rsidRPr="00251949" w:rsidRDefault="00F46C9B" w:rsidP="00F46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Prophylactic</w:t>
            </w:r>
          </w:p>
        </w:tc>
        <w:tc>
          <w:tcPr>
            <w:tcW w:w="1487" w:type="dxa"/>
          </w:tcPr>
          <w:p w14:paraId="0B6E639B" w14:textId="32001DC2" w:rsidR="00F46C9B" w:rsidRPr="00251949" w:rsidRDefault="00F46C9B" w:rsidP="00F46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2.9 (4)</w:t>
            </w:r>
          </w:p>
        </w:tc>
        <w:tc>
          <w:tcPr>
            <w:tcW w:w="1559" w:type="dxa"/>
          </w:tcPr>
          <w:p w14:paraId="781F3486" w14:textId="121B0523" w:rsidR="00F46C9B" w:rsidRPr="00251949" w:rsidRDefault="00F46C9B" w:rsidP="00F46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7.1 (27)</w:t>
            </w:r>
          </w:p>
        </w:tc>
        <w:tc>
          <w:tcPr>
            <w:tcW w:w="1701" w:type="dxa"/>
            <w:noWrap/>
            <w:hideMark/>
          </w:tcPr>
          <w:p w14:paraId="3506B69B" w14:textId="246CAC6A" w:rsidR="00F46C9B" w:rsidRPr="00251949" w:rsidRDefault="00F46C9B" w:rsidP="00F46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3 (0.1-1.5)</w:t>
            </w:r>
          </w:p>
        </w:tc>
        <w:tc>
          <w:tcPr>
            <w:tcW w:w="1842" w:type="dxa"/>
            <w:vMerge/>
            <w:noWrap/>
            <w:hideMark/>
          </w:tcPr>
          <w:p w14:paraId="5D981F1D" w14:textId="77777777" w:rsidR="00F46C9B" w:rsidRPr="00251949" w:rsidRDefault="00F46C9B" w:rsidP="00F46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C9B" w:rsidRPr="00A64632" w14:paraId="39711F2C" w14:textId="77777777" w:rsidTr="00DC64C5">
        <w:trPr>
          <w:trHeight w:val="270"/>
          <w:jc w:val="center"/>
        </w:trPr>
        <w:tc>
          <w:tcPr>
            <w:tcW w:w="2698" w:type="dxa"/>
            <w:vMerge/>
            <w:noWrap/>
            <w:hideMark/>
          </w:tcPr>
          <w:p w14:paraId="19ECDA26" w14:textId="77777777" w:rsidR="00F46C9B" w:rsidRPr="00251949" w:rsidRDefault="00F46C9B" w:rsidP="00F46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noWrap/>
            <w:hideMark/>
          </w:tcPr>
          <w:p w14:paraId="2E79A7B1" w14:textId="5325B784" w:rsidR="00F46C9B" w:rsidRPr="00251949" w:rsidRDefault="00F46C9B" w:rsidP="00F46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Both therapeutic and prophylactic</w:t>
            </w:r>
          </w:p>
        </w:tc>
        <w:tc>
          <w:tcPr>
            <w:tcW w:w="1487" w:type="dxa"/>
          </w:tcPr>
          <w:p w14:paraId="21E3C7CC" w14:textId="4C6AA971" w:rsidR="00F46C9B" w:rsidRPr="00251949" w:rsidRDefault="00F46C9B" w:rsidP="00F46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4.7 (38)</w:t>
            </w:r>
          </w:p>
        </w:tc>
        <w:tc>
          <w:tcPr>
            <w:tcW w:w="1559" w:type="dxa"/>
          </w:tcPr>
          <w:p w14:paraId="02516768" w14:textId="14410490" w:rsidR="00F46C9B" w:rsidRPr="00251949" w:rsidRDefault="00F46C9B" w:rsidP="00F46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5.3 (47)</w:t>
            </w:r>
          </w:p>
        </w:tc>
        <w:tc>
          <w:tcPr>
            <w:tcW w:w="1701" w:type="dxa"/>
            <w:noWrap/>
            <w:hideMark/>
          </w:tcPr>
          <w:p w14:paraId="0C22FA82" w14:textId="602EE699" w:rsidR="00F46C9B" w:rsidRPr="00251949" w:rsidRDefault="00F46C9B" w:rsidP="00F46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.0 (0.7-5.7)</w:t>
            </w:r>
          </w:p>
        </w:tc>
        <w:tc>
          <w:tcPr>
            <w:tcW w:w="1842" w:type="dxa"/>
            <w:vMerge/>
            <w:noWrap/>
            <w:hideMark/>
          </w:tcPr>
          <w:p w14:paraId="34F11276" w14:textId="77777777" w:rsidR="00F46C9B" w:rsidRPr="00251949" w:rsidRDefault="00F46C9B" w:rsidP="00F46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C9B" w:rsidRPr="00A64632" w14:paraId="33A59747" w14:textId="77777777" w:rsidTr="00DC64C5">
        <w:trPr>
          <w:trHeight w:val="270"/>
          <w:jc w:val="center"/>
        </w:trPr>
        <w:tc>
          <w:tcPr>
            <w:tcW w:w="2698" w:type="dxa"/>
            <w:vMerge w:val="restart"/>
            <w:noWrap/>
            <w:hideMark/>
          </w:tcPr>
          <w:p w14:paraId="43C5B02E" w14:textId="784C8739" w:rsidR="00F46C9B" w:rsidRPr="00251949" w:rsidRDefault="006A4AA7" w:rsidP="00F46C9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Sale of antimicrobials by commercial chicken farmers</w:t>
            </w:r>
          </w:p>
        </w:tc>
        <w:tc>
          <w:tcPr>
            <w:tcW w:w="2189" w:type="dxa"/>
            <w:noWrap/>
            <w:hideMark/>
          </w:tcPr>
          <w:p w14:paraId="12049C58" w14:textId="77777777" w:rsidR="00F46C9B" w:rsidRPr="00251949" w:rsidRDefault="00F46C9B" w:rsidP="00F46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87" w:type="dxa"/>
          </w:tcPr>
          <w:p w14:paraId="281D36A9" w14:textId="13439D03" w:rsidR="00F46C9B" w:rsidRPr="00251949" w:rsidRDefault="00F46C9B" w:rsidP="00F46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6.5 (42)</w:t>
            </w:r>
          </w:p>
        </w:tc>
        <w:tc>
          <w:tcPr>
            <w:tcW w:w="1559" w:type="dxa"/>
          </w:tcPr>
          <w:p w14:paraId="6D58A06E" w14:textId="159E2F0D" w:rsidR="00F46C9B" w:rsidRPr="00251949" w:rsidRDefault="00F46C9B" w:rsidP="00F46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3.5 (73)</w:t>
            </w:r>
          </w:p>
        </w:tc>
        <w:tc>
          <w:tcPr>
            <w:tcW w:w="1701" w:type="dxa"/>
            <w:noWrap/>
            <w:hideMark/>
          </w:tcPr>
          <w:p w14:paraId="55EEA852" w14:textId="07F8C2DF" w:rsidR="00F46C9B" w:rsidRPr="00251949" w:rsidRDefault="00F46C9B" w:rsidP="00F46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42" w:type="dxa"/>
            <w:vMerge w:val="restart"/>
            <w:noWrap/>
            <w:hideMark/>
          </w:tcPr>
          <w:p w14:paraId="3FBC2F26" w14:textId="1F90F441" w:rsidR="00F46C9B" w:rsidRPr="00251949" w:rsidRDefault="00F46C9B" w:rsidP="00F46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393</w:t>
            </w:r>
          </w:p>
        </w:tc>
      </w:tr>
      <w:tr w:rsidR="00F46C9B" w:rsidRPr="00A64632" w14:paraId="55E13187" w14:textId="77777777" w:rsidTr="00DC64C5">
        <w:trPr>
          <w:trHeight w:val="270"/>
          <w:jc w:val="center"/>
        </w:trPr>
        <w:tc>
          <w:tcPr>
            <w:tcW w:w="2698" w:type="dxa"/>
            <w:vMerge/>
            <w:noWrap/>
            <w:hideMark/>
          </w:tcPr>
          <w:p w14:paraId="72A93E7B" w14:textId="77777777" w:rsidR="00F46C9B" w:rsidRPr="00251949" w:rsidRDefault="00F46C9B" w:rsidP="00F46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noWrap/>
            <w:hideMark/>
          </w:tcPr>
          <w:p w14:paraId="61CEDDA8" w14:textId="77777777" w:rsidR="00F46C9B" w:rsidRPr="00251949" w:rsidRDefault="00F46C9B" w:rsidP="00F46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87" w:type="dxa"/>
          </w:tcPr>
          <w:p w14:paraId="7B7E1954" w14:textId="00EBD0D9" w:rsidR="00F46C9B" w:rsidRPr="00251949" w:rsidRDefault="00F46C9B" w:rsidP="00F46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7.3 (6)</w:t>
            </w:r>
          </w:p>
        </w:tc>
        <w:tc>
          <w:tcPr>
            <w:tcW w:w="1559" w:type="dxa"/>
          </w:tcPr>
          <w:p w14:paraId="7BD584C9" w14:textId="46765E51" w:rsidR="00F46C9B" w:rsidRPr="00251949" w:rsidRDefault="00F46C9B" w:rsidP="00F46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2.7 (16)</w:t>
            </w:r>
          </w:p>
        </w:tc>
        <w:tc>
          <w:tcPr>
            <w:tcW w:w="1701" w:type="dxa"/>
            <w:noWrap/>
            <w:hideMark/>
          </w:tcPr>
          <w:p w14:paraId="581A624D" w14:textId="7C0F8E5D" w:rsidR="00F46C9B" w:rsidRPr="00251949" w:rsidRDefault="00F46C9B" w:rsidP="00F46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.2 (0.8-1.7)</w:t>
            </w:r>
          </w:p>
        </w:tc>
        <w:tc>
          <w:tcPr>
            <w:tcW w:w="1842" w:type="dxa"/>
            <w:vMerge/>
            <w:noWrap/>
            <w:hideMark/>
          </w:tcPr>
          <w:p w14:paraId="073A0FE0" w14:textId="77777777" w:rsidR="00F46C9B" w:rsidRPr="00251949" w:rsidRDefault="00F46C9B" w:rsidP="00F46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C63925F" w14:textId="77777777" w:rsidR="00464784" w:rsidRPr="00560EB0" w:rsidRDefault="00464784" w:rsidP="00464784">
      <w:pPr>
        <w:rPr>
          <w:rFonts w:ascii="Times New Roman" w:hAnsi="Times New Roman" w:cs="Times New Roman"/>
          <w:sz w:val="18"/>
          <w:szCs w:val="18"/>
        </w:rPr>
      </w:pPr>
      <w:r w:rsidRPr="00560EB0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560EB0">
        <w:rPr>
          <w:rFonts w:ascii="Times New Roman" w:hAnsi="Times New Roman" w:cs="Times New Roman"/>
          <w:sz w:val="18"/>
          <w:szCs w:val="18"/>
        </w:rPr>
        <w:t>This includes swollen head, ascites, in-appetence, and eye problems</w:t>
      </w:r>
    </w:p>
    <w:p w14:paraId="20F71970" w14:textId="77777777" w:rsidR="003D2688" w:rsidRPr="00251949" w:rsidRDefault="003D2688" w:rsidP="00AE682D">
      <w:pPr>
        <w:rPr>
          <w:rFonts w:ascii="Times New Roman" w:hAnsi="Times New Roman" w:cs="Times New Roman"/>
          <w:sz w:val="24"/>
          <w:szCs w:val="24"/>
        </w:rPr>
      </w:pPr>
    </w:p>
    <w:p w14:paraId="19F9B2E4" w14:textId="50C68DCC" w:rsidR="00CA4E30" w:rsidRPr="00251949" w:rsidRDefault="00680A75" w:rsidP="00CA4E30">
      <w:pPr>
        <w:rPr>
          <w:rFonts w:ascii="Times New Roman" w:hAnsi="Times New Roman" w:cs="Times New Roman"/>
          <w:sz w:val="24"/>
          <w:szCs w:val="24"/>
        </w:rPr>
      </w:pPr>
      <w:r w:rsidRPr="00251949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BF6CCE">
        <w:rPr>
          <w:rFonts w:ascii="Times New Roman" w:hAnsi="Times New Roman" w:cs="Times New Roman"/>
          <w:b/>
          <w:sz w:val="24"/>
          <w:szCs w:val="24"/>
        </w:rPr>
        <w:t>8</w:t>
      </w:r>
      <w:r w:rsidR="00EE033E" w:rsidRPr="00251949">
        <w:rPr>
          <w:rFonts w:ascii="Times New Roman" w:hAnsi="Times New Roman" w:cs="Times New Roman"/>
          <w:b/>
          <w:sz w:val="24"/>
          <w:szCs w:val="24"/>
        </w:rPr>
        <w:t>.</w:t>
      </w:r>
      <w:r w:rsidR="00CA4E30" w:rsidRPr="00251949">
        <w:rPr>
          <w:rFonts w:ascii="Times New Roman" w:hAnsi="Times New Roman" w:cs="Times New Roman"/>
          <w:sz w:val="24"/>
          <w:szCs w:val="24"/>
        </w:rPr>
        <w:t xml:space="preserve"> </w:t>
      </w:r>
      <w:r w:rsidR="00EE49B7" w:rsidRPr="00251949">
        <w:rPr>
          <w:rFonts w:ascii="Times New Roman" w:hAnsi="Times New Roman" w:cs="Times New Roman"/>
          <w:sz w:val="24"/>
          <w:szCs w:val="24"/>
        </w:rPr>
        <w:t xml:space="preserve">Results of </w:t>
      </w:r>
      <w:r w:rsidR="00406336" w:rsidRPr="00251949">
        <w:rPr>
          <w:rFonts w:ascii="Times New Roman" w:hAnsi="Times New Roman" w:cs="Times New Roman"/>
          <w:sz w:val="24"/>
          <w:szCs w:val="24"/>
        </w:rPr>
        <w:t xml:space="preserve">the </w:t>
      </w:r>
      <w:r w:rsidR="00EE49B7" w:rsidRPr="00251949">
        <w:rPr>
          <w:rFonts w:ascii="Times New Roman" w:hAnsi="Times New Roman" w:cs="Times New Roman"/>
          <w:sz w:val="24"/>
          <w:szCs w:val="24"/>
        </w:rPr>
        <w:t>univariate analysis for risk factors associated with the use of tylosin on commercial poultry farms in Bangladesh in 2019.</w:t>
      </w:r>
    </w:p>
    <w:tbl>
      <w:tblPr>
        <w:tblStyle w:val="TableGrid"/>
        <w:tblW w:w="11191" w:type="dxa"/>
        <w:jc w:val="center"/>
        <w:tblLook w:val="04A0" w:firstRow="1" w:lastRow="0" w:firstColumn="1" w:lastColumn="0" w:noHBand="0" w:noVBand="1"/>
      </w:tblPr>
      <w:tblGrid>
        <w:gridCol w:w="3256"/>
        <w:gridCol w:w="2189"/>
        <w:gridCol w:w="1379"/>
        <w:gridCol w:w="1251"/>
        <w:gridCol w:w="1701"/>
        <w:gridCol w:w="1415"/>
      </w:tblGrid>
      <w:tr w:rsidR="006E14D0" w:rsidRPr="00A64632" w14:paraId="2DA1624A" w14:textId="77777777" w:rsidTr="00BD3303">
        <w:trPr>
          <w:trHeight w:val="344"/>
          <w:jc w:val="center"/>
        </w:trPr>
        <w:tc>
          <w:tcPr>
            <w:tcW w:w="3256" w:type="dxa"/>
            <w:vMerge w:val="restart"/>
            <w:noWrap/>
          </w:tcPr>
          <w:p w14:paraId="56096CA7" w14:textId="7FD3AE6F" w:rsidR="006E14D0" w:rsidRPr="00251949" w:rsidRDefault="00EE49B7" w:rsidP="006E14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sk factors</w:t>
            </w:r>
          </w:p>
        </w:tc>
        <w:tc>
          <w:tcPr>
            <w:tcW w:w="2126" w:type="dxa"/>
            <w:vMerge w:val="restart"/>
            <w:noWrap/>
          </w:tcPr>
          <w:p w14:paraId="429A2B58" w14:textId="76D4295B" w:rsidR="006E14D0" w:rsidRPr="00251949" w:rsidRDefault="006E14D0" w:rsidP="006E1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2693" w:type="dxa"/>
            <w:gridSpan w:val="2"/>
          </w:tcPr>
          <w:p w14:paraId="2126C5FB" w14:textId="50C61598" w:rsidR="006E14D0" w:rsidRPr="00251949" w:rsidRDefault="006E14D0" w:rsidP="006E14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e of Tylosin</w:t>
            </w:r>
          </w:p>
        </w:tc>
        <w:tc>
          <w:tcPr>
            <w:tcW w:w="1701" w:type="dxa"/>
            <w:vMerge w:val="restart"/>
            <w:noWrap/>
          </w:tcPr>
          <w:p w14:paraId="35F09D5E" w14:textId="77777777" w:rsidR="006E14D0" w:rsidRPr="00251949" w:rsidRDefault="006E14D0" w:rsidP="006E14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R </w:t>
            </w:r>
          </w:p>
          <w:p w14:paraId="2F7D9F4B" w14:textId="7787F5E0" w:rsidR="006E14D0" w:rsidRPr="00251949" w:rsidRDefault="006E14D0" w:rsidP="006E1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415" w:type="dxa"/>
            <w:vMerge w:val="restart"/>
            <w:noWrap/>
          </w:tcPr>
          <w:p w14:paraId="0154CF4D" w14:textId="4DC7A56D" w:rsidR="006E14D0" w:rsidRPr="00251949" w:rsidRDefault="00995AFC" w:rsidP="006E1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 w:rsidR="00406336"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gistic regression p-value</w:t>
            </w:r>
          </w:p>
        </w:tc>
      </w:tr>
      <w:tr w:rsidR="006E14D0" w:rsidRPr="00A64632" w14:paraId="6F9D0173" w14:textId="77777777" w:rsidTr="00BD3303">
        <w:trPr>
          <w:trHeight w:val="344"/>
          <w:jc w:val="center"/>
        </w:trPr>
        <w:tc>
          <w:tcPr>
            <w:tcW w:w="3256" w:type="dxa"/>
            <w:vMerge/>
            <w:noWrap/>
          </w:tcPr>
          <w:p w14:paraId="04085320" w14:textId="77777777" w:rsidR="006E14D0" w:rsidRPr="00251949" w:rsidRDefault="006E14D0" w:rsidP="006E14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vMerge/>
            <w:noWrap/>
          </w:tcPr>
          <w:p w14:paraId="4E69A700" w14:textId="77777777" w:rsidR="006E14D0" w:rsidRPr="00251949" w:rsidRDefault="006E14D0" w:rsidP="006E14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46388391" w14:textId="7F7D43E6" w:rsidR="006E14D0" w:rsidRPr="00251949" w:rsidRDefault="006E14D0" w:rsidP="006E14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011C1FFB" w14:textId="03A2BA15" w:rsidR="006E14D0" w:rsidRPr="00251949" w:rsidRDefault="006E14D0" w:rsidP="006E14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701" w:type="dxa"/>
            <w:vMerge/>
            <w:noWrap/>
          </w:tcPr>
          <w:p w14:paraId="2F038C8B" w14:textId="77777777" w:rsidR="006E14D0" w:rsidRPr="00251949" w:rsidRDefault="006E14D0" w:rsidP="006E14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5" w:type="dxa"/>
            <w:vMerge/>
            <w:noWrap/>
          </w:tcPr>
          <w:p w14:paraId="3633785B" w14:textId="77777777" w:rsidR="006E14D0" w:rsidRPr="00251949" w:rsidRDefault="006E14D0" w:rsidP="006E14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E14D0" w:rsidRPr="00A64632" w14:paraId="318EC6E4" w14:textId="77777777" w:rsidTr="00BD3303">
        <w:trPr>
          <w:trHeight w:val="344"/>
          <w:jc w:val="center"/>
        </w:trPr>
        <w:tc>
          <w:tcPr>
            <w:tcW w:w="3256" w:type="dxa"/>
            <w:vMerge/>
            <w:noWrap/>
          </w:tcPr>
          <w:p w14:paraId="0B41E0A6" w14:textId="77777777" w:rsidR="006E14D0" w:rsidRPr="00251949" w:rsidRDefault="006E14D0" w:rsidP="006E14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vMerge/>
            <w:noWrap/>
          </w:tcPr>
          <w:p w14:paraId="7953F1C1" w14:textId="77777777" w:rsidR="006E14D0" w:rsidRPr="00251949" w:rsidRDefault="006E14D0" w:rsidP="006E14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246E74D2" w14:textId="14C95DEC" w:rsidR="006E14D0" w:rsidRPr="00251949" w:rsidRDefault="006E14D0" w:rsidP="006E14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(N)</w:t>
            </w:r>
          </w:p>
        </w:tc>
        <w:tc>
          <w:tcPr>
            <w:tcW w:w="1276" w:type="dxa"/>
          </w:tcPr>
          <w:p w14:paraId="3C8471EF" w14:textId="0C24D33F" w:rsidR="006E14D0" w:rsidRPr="00251949" w:rsidRDefault="006E14D0" w:rsidP="006E14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(N)</w:t>
            </w:r>
          </w:p>
        </w:tc>
        <w:tc>
          <w:tcPr>
            <w:tcW w:w="1701" w:type="dxa"/>
            <w:vMerge/>
            <w:noWrap/>
          </w:tcPr>
          <w:p w14:paraId="4013A8E7" w14:textId="77777777" w:rsidR="006E14D0" w:rsidRPr="00251949" w:rsidRDefault="006E14D0" w:rsidP="006E14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5" w:type="dxa"/>
            <w:vMerge/>
            <w:noWrap/>
          </w:tcPr>
          <w:p w14:paraId="4D437FE8" w14:textId="77777777" w:rsidR="006E14D0" w:rsidRPr="00251949" w:rsidRDefault="006E14D0" w:rsidP="006E14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E14D0" w:rsidRPr="00A64632" w14:paraId="0793273C" w14:textId="77777777" w:rsidTr="00BD3303">
        <w:trPr>
          <w:trHeight w:val="344"/>
          <w:jc w:val="center"/>
        </w:trPr>
        <w:tc>
          <w:tcPr>
            <w:tcW w:w="3256" w:type="dxa"/>
            <w:vMerge w:val="restart"/>
            <w:noWrap/>
            <w:hideMark/>
          </w:tcPr>
          <w:p w14:paraId="164F390A" w14:textId="77777777" w:rsidR="006E14D0" w:rsidRPr="00251949" w:rsidRDefault="006E14D0" w:rsidP="006E14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Farm type</w:t>
            </w:r>
          </w:p>
        </w:tc>
        <w:tc>
          <w:tcPr>
            <w:tcW w:w="2126" w:type="dxa"/>
            <w:noWrap/>
            <w:hideMark/>
          </w:tcPr>
          <w:p w14:paraId="784C0208" w14:textId="77777777" w:rsidR="006E14D0" w:rsidRPr="00251949" w:rsidRDefault="006E14D0" w:rsidP="006E1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Layer</w:t>
            </w:r>
          </w:p>
        </w:tc>
        <w:tc>
          <w:tcPr>
            <w:tcW w:w="1417" w:type="dxa"/>
          </w:tcPr>
          <w:p w14:paraId="140C6EE0" w14:textId="4B6AFB0C" w:rsidR="006E14D0" w:rsidRPr="00251949" w:rsidRDefault="000B0EA6" w:rsidP="006E1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6.7 (9)</w:t>
            </w:r>
          </w:p>
        </w:tc>
        <w:tc>
          <w:tcPr>
            <w:tcW w:w="1276" w:type="dxa"/>
          </w:tcPr>
          <w:p w14:paraId="1B02EA75" w14:textId="6E2BCD79" w:rsidR="006E14D0" w:rsidRPr="00251949" w:rsidRDefault="000B0EA6" w:rsidP="006E1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3.3 (45)</w:t>
            </w:r>
          </w:p>
        </w:tc>
        <w:tc>
          <w:tcPr>
            <w:tcW w:w="1701" w:type="dxa"/>
            <w:noWrap/>
            <w:hideMark/>
          </w:tcPr>
          <w:p w14:paraId="16F6DF1A" w14:textId="678601E0" w:rsidR="006E14D0" w:rsidRPr="00251949" w:rsidRDefault="006E14D0" w:rsidP="006E1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5" w:type="dxa"/>
            <w:vMerge w:val="restart"/>
            <w:noWrap/>
            <w:hideMark/>
          </w:tcPr>
          <w:p w14:paraId="17D99508" w14:textId="77777777" w:rsidR="006E14D0" w:rsidRPr="00251949" w:rsidRDefault="006E14D0" w:rsidP="006E1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370A4F" w14:textId="16888B62" w:rsidR="006E14D0" w:rsidRPr="00251949" w:rsidRDefault="006E14D0" w:rsidP="006E1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578</w:t>
            </w:r>
          </w:p>
        </w:tc>
      </w:tr>
      <w:tr w:rsidR="006E14D0" w:rsidRPr="00A64632" w14:paraId="3E45A6D7" w14:textId="77777777" w:rsidTr="00BD3303">
        <w:trPr>
          <w:trHeight w:val="312"/>
          <w:jc w:val="center"/>
        </w:trPr>
        <w:tc>
          <w:tcPr>
            <w:tcW w:w="3256" w:type="dxa"/>
            <w:vMerge/>
            <w:noWrap/>
            <w:hideMark/>
          </w:tcPr>
          <w:p w14:paraId="3354D48E" w14:textId="77777777" w:rsidR="006E14D0" w:rsidRPr="00251949" w:rsidRDefault="006E14D0" w:rsidP="006E1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586B286C" w14:textId="77777777" w:rsidR="006E14D0" w:rsidRPr="00251949" w:rsidRDefault="006E14D0" w:rsidP="006E1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Broiler</w:t>
            </w:r>
          </w:p>
        </w:tc>
        <w:tc>
          <w:tcPr>
            <w:tcW w:w="1417" w:type="dxa"/>
          </w:tcPr>
          <w:p w14:paraId="5690C8EB" w14:textId="77AAB370" w:rsidR="006E14D0" w:rsidRPr="00251949" w:rsidRDefault="000B0EA6" w:rsidP="006E1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0.5 (17)</w:t>
            </w:r>
          </w:p>
        </w:tc>
        <w:tc>
          <w:tcPr>
            <w:tcW w:w="1276" w:type="dxa"/>
          </w:tcPr>
          <w:p w14:paraId="68906317" w14:textId="1E3E2095" w:rsidR="006E14D0" w:rsidRPr="00251949" w:rsidRDefault="000B0EA6" w:rsidP="006E1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9.5 (66)</w:t>
            </w:r>
          </w:p>
        </w:tc>
        <w:tc>
          <w:tcPr>
            <w:tcW w:w="1701" w:type="dxa"/>
            <w:noWrap/>
            <w:hideMark/>
          </w:tcPr>
          <w:p w14:paraId="21FA9319" w14:textId="59E95C8D" w:rsidR="006E14D0" w:rsidRPr="00251949" w:rsidRDefault="006E14D0" w:rsidP="006E1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.2 (0.5-3.1)</w:t>
            </w:r>
          </w:p>
        </w:tc>
        <w:tc>
          <w:tcPr>
            <w:tcW w:w="1415" w:type="dxa"/>
            <w:vMerge/>
            <w:noWrap/>
            <w:hideMark/>
          </w:tcPr>
          <w:p w14:paraId="24E9F416" w14:textId="77777777" w:rsidR="006E14D0" w:rsidRPr="00251949" w:rsidRDefault="006E14D0" w:rsidP="006E1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54C7" w:rsidRPr="00A64632" w14:paraId="56C8CB0C" w14:textId="77777777" w:rsidTr="00BD3303">
        <w:trPr>
          <w:trHeight w:val="312"/>
          <w:jc w:val="center"/>
        </w:trPr>
        <w:tc>
          <w:tcPr>
            <w:tcW w:w="3256" w:type="dxa"/>
            <w:vMerge w:val="restart"/>
            <w:noWrap/>
          </w:tcPr>
          <w:p w14:paraId="61472E02" w14:textId="77777777" w:rsidR="00F454C7" w:rsidRPr="00251949" w:rsidRDefault="00F454C7" w:rsidP="00C5705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0381FD9" w14:textId="02BCF90B" w:rsidR="00F454C7" w:rsidRPr="00251949" w:rsidRDefault="00F454C7" w:rsidP="00C57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Flock size</w:t>
            </w:r>
          </w:p>
        </w:tc>
        <w:tc>
          <w:tcPr>
            <w:tcW w:w="2126" w:type="dxa"/>
            <w:noWrap/>
          </w:tcPr>
          <w:p w14:paraId="642AAC3C" w14:textId="26AAC735" w:rsidR="00F454C7" w:rsidRPr="00251949" w:rsidRDefault="00F454C7" w:rsidP="00C57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≤500</w:t>
            </w:r>
          </w:p>
        </w:tc>
        <w:tc>
          <w:tcPr>
            <w:tcW w:w="1417" w:type="dxa"/>
          </w:tcPr>
          <w:p w14:paraId="541E62EC" w14:textId="324B63D3" w:rsidR="00F454C7" w:rsidRPr="00251949" w:rsidRDefault="00F454C7" w:rsidP="00C57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0 (0)</w:t>
            </w:r>
          </w:p>
        </w:tc>
        <w:tc>
          <w:tcPr>
            <w:tcW w:w="1276" w:type="dxa"/>
          </w:tcPr>
          <w:p w14:paraId="2CC5CB81" w14:textId="57176D3B" w:rsidR="00F454C7" w:rsidRPr="00251949" w:rsidRDefault="00F454C7" w:rsidP="00C57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00.0 (5)</w:t>
            </w:r>
          </w:p>
        </w:tc>
        <w:tc>
          <w:tcPr>
            <w:tcW w:w="1701" w:type="dxa"/>
            <w:noWrap/>
          </w:tcPr>
          <w:p w14:paraId="3B1CF08D" w14:textId="1805647A" w:rsidR="00F454C7" w:rsidRPr="00251949" w:rsidRDefault="00F454C7" w:rsidP="00C57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5" w:type="dxa"/>
            <w:vMerge w:val="restart"/>
            <w:noWrap/>
          </w:tcPr>
          <w:p w14:paraId="67F8434C" w14:textId="77777777" w:rsidR="00F454C7" w:rsidRPr="00251949" w:rsidRDefault="00F454C7" w:rsidP="00C57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451F25" w14:textId="3A3AA755" w:rsidR="00F454C7" w:rsidRPr="00251949" w:rsidRDefault="00F454C7" w:rsidP="00C57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454C7" w:rsidRPr="00A64632" w14:paraId="07FBE659" w14:textId="77777777" w:rsidTr="00BD3303">
        <w:trPr>
          <w:trHeight w:val="312"/>
          <w:jc w:val="center"/>
        </w:trPr>
        <w:tc>
          <w:tcPr>
            <w:tcW w:w="3256" w:type="dxa"/>
            <w:vMerge/>
            <w:noWrap/>
          </w:tcPr>
          <w:p w14:paraId="5DD79B93" w14:textId="77777777" w:rsidR="00F454C7" w:rsidRPr="00251949" w:rsidRDefault="00F454C7" w:rsidP="00C57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</w:tcPr>
          <w:p w14:paraId="337831E4" w14:textId="00A8F62E" w:rsidR="00F454C7" w:rsidRPr="00251949" w:rsidRDefault="00F454C7" w:rsidP="00C57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01-2500</w:t>
            </w:r>
          </w:p>
        </w:tc>
        <w:tc>
          <w:tcPr>
            <w:tcW w:w="1417" w:type="dxa"/>
          </w:tcPr>
          <w:p w14:paraId="251EC95A" w14:textId="76B60C83" w:rsidR="00F454C7" w:rsidRPr="00251949" w:rsidRDefault="00F454C7" w:rsidP="00C57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2.6 (23)</w:t>
            </w:r>
          </w:p>
        </w:tc>
        <w:tc>
          <w:tcPr>
            <w:tcW w:w="1276" w:type="dxa"/>
          </w:tcPr>
          <w:p w14:paraId="291F4D26" w14:textId="647F5493" w:rsidR="00F454C7" w:rsidRPr="00251949" w:rsidRDefault="00F454C7" w:rsidP="00C57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7.5 (79)</w:t>
            </w:r>
          </w:p>
        </w:tc>
        <w:tc>
          <w:tcPr>
            <w:tcW w:w="1701" w:type="dxa"/>
            <w:noWrap/>
          </w:tcPr>
          <w:p w14:paraId="30DF8146" w14:textId="21EC5D49" w:rsidR="00F454C7" w:rsidRPr="00251949" w:rsidRDefault="00F454C7" w:rsidP="00C57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5" w:type="dxa"/>
            <w:vMerge/>
            <w:noWrap/>
          </w:tcPr>
          <w:p w14:paraId="096F2570" w14:textId="77777777" w:rsidR="00F454C7" w:rsidRPr="00251949" w:rsidRDefault="00F454C7" w:rsidP="00C57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54C7" w:rsidRPr="00A64632" w14:paraId="6B874A11" w14:textId="77777777" w:rsidTr="00BD3303">
        <w:trPr>
          <w:trHeight w:val="312"/>
          <w:jc w:val="center"/>
        </w:trPr>
        <w:tc>
          <w:tcPr>
            <w:tcW w:w="3256" w:type="dxa"/>
            <w:vMerge/>
            <w:noWrap/>
          </w:tcPr>
          <w:p w14:paraId="0A100A4F" w14:textId="77777777" w:rsidR="00F454C7" w:rsidRPr="00251949" w:rsidRDefault="00F454C7" w:rsidP="00C57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</w:tcPr>
          <w:p w14:paraId="24681E3E" w14:textId="6CF8F67C" w:rsidR="00F454C7" w:rsidRPr="00251949" w:rsidRDefault="00F454C7" w:rsidP="00C57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&gt;2500</w:t>
            </w:r>
          </w:p>
        </w:tc>
        <w:tc>
          <w:tcPr>
            <w:tcW w:w="1417" w:type="dxa"/>
          </w:tcPr>
          <w:p w14:paraId="495CE413" w14:textId="34B2A7FF" w:rsidR="00F454C7" w:rsidRPr="00251949" w:rsidRDefault="00F454C7" w:rsidP="00C57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0.0 (3)</w:t>
            </w:r>
          </w:p>
        </w:tc>
        <w:tc>
          <w:tcPr>
            <w:tcW w:w="1276" w:type="dxa"/>
          </w:tcPr>
          <w:p w14:paraId="0BA6858C" w14:textId="73F1A2F4" w:rsidR="00F454C7" w:rsidRPr="00251949" w:rsidRDefault="00F454C7" w:rsidP="00C57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90.0 (27)</w:t>
            </w:r>
          </w:p>
        </w:tc>
        <w:tc>
          <w:tcPr>
            <w:tcW w:w="1701" w:type="dxa"/>
            <w:noWrap/>
          </w:tcPr>
          <w:p w14:paraId="0E5DFAC5" w14:textId="03C37F82" w:rsidR="00F454C7" w:rsidRPr="00251949" w:rsidRDefault="00F454C7" w:rsidP="00C57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5" w:type="dxa"/>
            <w:vMerge/>
            <w:noWrap/>
          </w:tcPr>
          <w:p w14:paraId="4669FFCE" w14:textId="77777777" w:rsidR="00F454C7" w:rsidRPr="00251949" w:rsidRDefault="00F454C7" w:rsidP="00C57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7059" w:rsidRPr="00A64632" w14:paraId="7ED5F788" w14:textId="77777777" w:rsidTr="00BD3303">
        <w:trPr>
          <w:trHeight w:val="408"/>
          <w:jc w:val="center"/>
        </w:trPr>
        <w:tc>
          <w:tcPr>
            <w:tcW w:w="3256" w:type="dxa"/>
            <w:vMerge w:val="restart"/>
            <w:noWrap/>
            <w:hideMark/>
          </w:tcPr>
          <w:p w14:paraId="111E5E73" w14:textId="77777777" w:rsidR="00C57059" w:rsidRPr="00251949" w:rsidRDefault="00C57059" w:rsidP="00C5705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51A1B2C" w14:textId="77777777" w:rsidR="00C57059" w:rsidRPr="00251949" w:rsidRDefault="00C57059" w:rsidP="00C5705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Education</w:t>
            </w:r>
          </w:p>
        </w:tc>
        <w:tc>
          <w:tcPr>
            <w:tcW w:w="2126" w:type="dxa"/>
            <w:noWrap/>
            <w:hideMark/>
          </w:tcPr>
          <w:p w14:paraId="65914611" w14:textId="77777777" w:rsidR="00C57059" w:rsidRPr="00251949" w:rsidRDefault="00C57059" w:rsidP="00C57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 education/</w:t>
            </w:r>
          </w:p>
          <w:p w14:paraId="1139E746" w14:textId="77777777" w:rsidR="00C57059" w:rsidRPr="00251949" w:rsidRDefault="00C57059" w:rsidP="00C57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417" w:type="dxa"/>
          </w:tcPr>
          <w:p w14:paraId="31AB1B30" w14:textId="6098BD01" w:rsidR="00C57059" w:rsidRPr="00251949" w:rsidRDefault="00C57059" w:rsidP="00C57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7.4 (20)</w:t>
            </w:r>
          </w:p>
        </w:tc>
        <w:tc>
          <w:tcPr>
            <w:tcW w:w="1276" w:type="dxa"/>
          </w:tcPr>
          <w:p w14:paraId="6BA85C3B" w14:textId="5D157F7C" w:rsidR="00C57059" w:rsidRPr="00251949" w:rsidRDefault="00C57059" w:rsidP="00C57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2.6 (95)</w:t>
            </w:r>
          </w:p>
        </w:tc>
        <w:tc>
          <w:tcPr>
            <w:tcW w:w="1701" w:type="dxa"/>
            <w:noWrap/>
            <w:hideMark/>
          </w:tcPr>
          <w:p w14:paraId="756A2DE3" w14:textId="06364958" w:rsidR="00C57059" w:rsidRPr="00251949" w:rsidRDefault="00C57059" w:rsidP="00C57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5" w:type="dxa"/>
            <w:vMerge w:val="restart"/>
            <w:noWrap/>
            <w:hideMark/>
          </w:tcPr>
          <w:p w14:paraId="056F45EB" w14:textId="77777777" w:rsidR="00C57059" w:rsidRPr="00251949" w:rsidRDefault="00C57059" w:rsidP="00C57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DA03F1" w14:textId="714A0F87" w:rsidR="00C57059" w:rsidRPr="00251949" w:rsidRDefault="00C57059" w:rsidP="00C57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</w:tr>
      <w:tr w:rsidR="00C57059" w:rsidRPr="00A64632" w14:paraId="0A93E87A" w14:textId="77777777" w:rsidTr="00BD3303">
        <w:trPr>
          <w:trHeight w:val="408"/>
          <w:jc w:val="center"/>
        </w:trPr>
        <w:tc>
          <w:tcPr>
            <w:tcW w:w="3256" w:type="dxa"/>
            <w:vMerge/>
            <w:noWrap/>
            <w:hideMark/>
          </w:tcPr>
          <w:p w14:paraId="71862B71" w14:textId="77777777" w:rsidR="00C57059" w:rsidRPr="00251949" w:rsidRDefault="00C57059" w:rsidP="00C57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433D84D0" w14:textId="77777777" w:rsidR="00C57059" w:rsidRPr="00251949" w:rsidRDefault="00C57059" w:rsidP="00C57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Secondary/graduate/</w:t>
            </w:r>
          </w:p>
          <w:p w14:paraId="2A1CF5A8" w14:textId="77777777" w:rsidR="00C57059" w:rsidRPr="00251949" w:rsidRDefault="00C57059" w:rsidP="00C57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post graduate</w:t>
            </w:r>
          </w:p>
        </w:tc>
        <w:tc>
          <w:tcPr>
            <w:tcW w:w="1417" w:type="dxa"/>
          </w:tcPr>
          <w:p w14:paraId="5EE48E85" w14:textId="308A738D" w:rsidR="00C57059" w:rsidRPr="00251949" w:rsidRDefault="00C57059" w:rsidP="00C57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7.3 (6)</w:t>
            </w:r>
          </w:p>
        </w:tc>
        <w:tc>
          <w:tcPr>
            <w:tcW w:w="1276" w:type="dxa"/>
          </w:tcPr>
          <w:p w14:paraId="22634C48" w14:textId="0FE8C4BA" w:rsidR="00C57059" w:rsidRPr="00251949" w:rsidRDefault="00C57059" w:rsidP="00C57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2.7 (16)</w:t>
            </w:r>
          </w:p>
        </w:tc>
        <w:tc>
          <w:tcPr>
            <w:tcW w:w="1701" w:type="dxa"/>
            <w:noWrap/>
            <w:hideMark/>
          </w:tcPr>
          <w:p w14:paraId="3408FC8F" w14:textId="34E7242B" w:rsidR="00C57059" w:rsidRPr="00251949" w:rsidRDefault="00C57059" w:rsidP="00C57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6 (0.2-1.6)</w:t>
            </w:r>
          </w:p>
        </w:tc>
        <w:tc>
          <w:tcPr>
            <w:tcW w:w="1415" w:type="dxa"/>
            <w:vMerge/>
            <w:noWrap/>
            <w:hideMark/>
          </w:tcPr>
          <w:p w14:paraId="57CDBB36" w14:textId="77777777" w:rsidR="00C57059" w:rsidRPr="00251949" w:rsidRDefault="00C57059" w:rsidP="00C57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7059" w:rsidRPr="00A64632" w14:paraId="251E13F1" w14:textId="77777777" w:rsidTr="00BD3303">
        <w:trPr>
          <w:trHeight w:val="316"/>
          <w:jc w:val="center"/>
        </w:trPr>
        <w:tc>
          <w:tcPr>
            <w:tcW w:w="3256" w:type="dxa"/>
            <w:vMerge w:val="restart"/>
            <w:noWrap/>
            <w:hideMark/>
          </w:tcPr>
          <w:p w14:paraId="674A4C56" w14:textId="77777777" w:rsidR="00C57059" w:rsidRPr="00251949" w:rsidRDefault="00C57059" w:rsidP="00C5705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Experience</w:t>
            </w:r>
          </w:p>
        </w:tc>
        <w:tc>
          <w:tcPr>
            <w:tcW w:w="2126" w:type="dxa"/>
            <w:noWrap/>
            <w:hideMark/>
          </w:tcPr>
          <w:p w14:paraId="285F6C0A" w14:textId="77777777" w:rsidR="00C57059" w:rsidRPr="00251949" w:rsidRDefault="00C57059" w:rsidP="00C57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 months -5 years</w:t>
            </w:r>
          </w:p>
        </w:tc>
        <w:tc>
          <w:tcPr>
            <w:tcW w:w="1417" w:type="dxa"/>
          </w:tcPr>
          <w:p w14:paraId="066D59C1" w14:textId="78CEC3FD" w:rsidR="00C57059" w:rsidRPr="00251949" w:rsidRDefault="00C57059" w:rsidP="00C57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0.8 (4)</w:t>
            </w:r>
          </w:p>
        </w:tc>
        <w:tc>
          <w:tcPr>
            <w:tcW w:w="1276" w:type="dxa"/>
          </w:tcPr>
          <w:p w14:paraId="73F4BA82" w14:textId="7837318C" w:rsidR="00C57059" w:rsidRPr="00251949" w:rsidRDefault="00C57059" w:rsidP="00C57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9.2 (33)</w:t>
            </w:r>
          </w:p>
        </w:tc>
        <w:tc>
          <w:tcPr>
            <w:tcW w:w="1701" w:type="dxa"/>
            <w:noWrap/>
            <w:hideMark/>
          </w:tcPr>
          <w:p w14:paraId="6FC08B94" w14:textId="567224A5" w:rsidR="00C57059" w:rsidRPr="00251949" w:rsidRDefault="00C57059" w:rsidP="00C57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5" w:type="dxa"/>
            <w:vMerge w:val="restart"/>
            <w:noWrap/>
            <w:hideMark/>
          </w:tcPr>
          <w:p w14:paraId="48B7A5B3" w14:textId="77777777" w:rsidR="00C57059" w:rsidRPr="00251949" w:rsidRDefault="00C57059" w:rsidP="00C57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5CA476" w14:textId="0400EA5D" w:rsidR="00C57059" w:rsidRPr="00251949" w:rsidRDefault="00C57059" w:rsidP="00C57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</w:tr>
      <w:tr w:rsidR="00C57059" w:rsidRPr="00A64632" w14:paraId="389AE085" w14:textId="77777777" w:rsidTr="00BD3303">
        <w:trPr>
          <w:trHeight w:val="245"/>
          <w:jc w:val="center"/>
        </w:trPr>
        <w:tc>
          <w:tcPr>
            <w:tcW w:w="3256" w:type="dxa"/>
            <w:vMerge/>
            <w:noWrap/>
            <w:hideMark/>
          </w:tcPr>
          <w:p w14:paraId="0DEFCC8F" w14:textId="77777777" w:rsidR="00C57059" w:rsidRPr="00251949" w:rsidRDefault="00C57059" w:rsidP="00C57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438752C8" w14:textId="77777777" w:rsidR="00C57059" w:rsidRPr="00251949" w:rsidRDefault="00C57059" w:rsidP="00C57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&gt;5 years</w:t>
            </w:r>
          </w:p>
        </w:tc>
        <w:tc>
          <w:tcPr>
            <w:tcW w:w="1417" w:type="dxa"/>
          </w:tcPr>
          <w:p w14:paraId="56774A7C" w14:textId="10F5C39B" w:rsidR="00C57059" w:rsidRPr="00251949" w:rsidRDefault="00C57059" w:rsidP="00C57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2.0 (22)</w:t>
            </w:r>
          </w:p>
        </w:tc>
        <w:tc>
          <w:tcPr>
            <w:tcW w:w="1276" w:type="dxa"/>
          </w:tcPr>
          <w:p w14:paraId="47C65992" w14:textId="5AC36966" w:rsidR="00C57059" w:rsidRPr="00251949" w:rsidRDefault="00C57059" w:rsidP="00C57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8.0 (78)</w:t>
            </w:r>
          </w:p>
        </w:tc>
        <w:tc>
          <w:tcPr>
            <w:tcW w:w="1701" w:type="dxa"/>
            <w:noWrap/>
            <w:hideMark/>
          </w:tcPr>
          <w:p w14:paraId="397F8B6A" w14:textId="0EA41500" w:rsidR="00C57059" w:rsidRPr="00251949" w:rsidRDefault="00C57059" w:rsidP="00C57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.3 (0.7-7.3)</w:t>
            </w:r>
          </w:p>
        </w:tc>
        <w:tc>
          <w:tcPr>
            <w:tcW w:w="1415" w:type="dxa"/>
            <w:vMerge/>
            <w:noWrap/>
            <w:hideMark/>
          </w:tcPr>
          <w:p w14:paraId="6D14234B" w14:textId="77777777" w:rsidR="00C57059" w:rsidRPr="00251949" w:rsidRDefault="00C57059" w:rsidP="00C57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7059" w:rsidRPr="00A64632" w14:paraId="2227F14D" w14:textId="77777777" w:rsidTr="00BD3303">
        <w:trPr>
          <w:trHeight w:val="248"/>
          <w:jc w:val="center"/>
        </w:trPr>
        <w:tc>
          <w:tcPr>
            <w:tcW w:w="3256" w:type="dxa"/>
            <w:vMerge w:val="restart"/>
            <w:noWrap/>
            <w:hideMark/>
          </w:tcPr>
          <w:p w14:paraId="28A413ED" w14:textId="77777777" w:rsidR="00C57059" w:rsidRPr="00251949" w:rsidRDefault="00C57059" w:rsidP="00C5705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Presence of any clinical signs reported</w:t>
            </w:r>
          </w:p>
        </w:tc>
        <w:tc>
          <w:tcPr>
            <w:tcW w:w="2126" w:type="dxa"/>
            <w:noWrap/>
            <w:hideMark/>
          </w:tcPr>
          <w:p w14:paraId="399D3B1F" w14:textId="77777777" w:rsidR="00C57059" w:rsidRPr="00251949" w:rsidRDefault="00C57059" w:rsidP="00C57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</w:tcPr>
          <w:p w14:paraId="4EC98D1D" w14:textId="1559497A" w:rsidR="00C57059" w:rsidRPr="00251949" w:rsidRDefault="00C57059" w:rsidP="00C57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.8 (3)</w:t>
            </w:r>
          </w:p>
        </w:tc>
        <w:tc>
          <w:tcPr>
            <w:tcW w:w="1276" w:type="dxa"/>
          </w:tcPr>
          <w:p w14:paraId="50A5133A" w14:textId="5C4D0B71" w:rsidR="00C57059" w:rsidRPr="00251949" w:rsidRDefault="00C57059" w:rsidP="00C57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91.2 (31)</w:t>
            </w:r>
          </w:p>
        </w:tc>
        <w:tc>
          <w:tcPr>
            <w:tcW w:w="1701" w:type="dxa"/>
            <w:noWrap/>
            <w:hideMark/>
          </w:tcPr>
          <w:p w14:paraId="5FF1EDCD" w14:textId="1F671533" w:rsidR="00C57059" w:rsidRPr="00251949" w:rsidRDefault="00C57059" w:rsidP="00C57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5" w:type="dxa"/>
            <w:vMerge w:val="restart"/>
            <w:noWrap/>
            <w:hideMark/>
          </w:tcPr>
          <w:p w14:paraId="5F3CADA2" w14:textId="77777777" w:rsidR="00C57059" w:rsidRPr="00251949" w:rsidRDefault="00C57059" w:rsidP="00C57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DE09BA" w14:textId="154A8A32" w:rsidR="00C57059" w:rsidRPr="00251949" w:rsidRDefault="00C57059" w:rsidP="00C57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</w:tr>
      <w:tr w:rsidR="00C57059" w:rsidRPr="00A64632" w14:paraId="4E3AAF5E" w14:textId="77777777" w:rsidTr="00BD3303">
        <w:trPr>
          <w:trHeight w:val="252"/>
          <w:jc w:val="center"/>
        </w:trPr>
        <w:tc>
          <w:tcPr>
            <w:tcW w:w="3256" w:type="dxa"/>
            <w:vMerge/>
            <w:noWrap/>
            <w:hideMark/>
          </w:tcPr>
          <w:p w14:paraId="7160CA72" w14:textId="77777777" w:rsidR="00C57059" w:rsidRPr="00251949" w:rsidRDefault="00C57059" w:rsidP="00C57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29436F73" w14:textId="77777777" w:rsidR="00C57059" w:rsidRPr="00251949" w:rsidRDefault="00C57059" w:rsidP="00C57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</w:tcPr>
          <w:p w14:paraId="59F6D55B" w14:textId="20EB13C1" w:rsidR="00C57059" w:rsidRPr="00251949" w:rsidRDefault="00C57059" w:rsidP="00C57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2.3 (23)</w:t>
            </w:r>
          </w:p>
        </w:tc>
        <w:tc>
          <w:tcPr>
            <w:tcW w:w="1276" w:type="dxa"/>
          </w:tcPr>
          <w:p w14:paraId="04359165" w14:textId="0C01F8A4" w:rsidR="00C57059" w:rsidRPr="00251949" w:rsidRDefault="00C57059" w:rsidP="00C57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7.7 (80)</w:t>
            </w:r>
          </w:p>
        </w:tc>
        <w:tc>
          <w:tcPr>
            <w:tcW w:w="1701" w:type="dxa"/>
            <w:noWrap/>
            <w:hideMark/>
          </w:tcPr>
          <w:p w14:paraId="1B176852" w14:textId="67DF7FC5" w:rsidR="00C57059" w:rsidRPr="00251949" w:rsidRDefault="00C57059" w:rsidP="00C57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.0 (0.8-10.6)</w:t>
            </w:r>
          </w:p>
        </w:tc>
        <w:tc>
          <w:tcPr>
            <w:tcW w:w="1415" w:type="dxa"/>
            <w:vMerge/>
            <w:noWrap/>
            <w:hideMark/>
          </w:tcPr>
          <w:p w14:paraId="6C09C796" w14:textId="77777777" w:rsidR="00C57059" w:rsidRPr="00251949" w:rsidRDefault="00C57059" w:rsidP="00C570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6FB5" w:rsidRPr="00A64632" w14:paraId="6DFEE9D5" w14:textId="77777777" w:rsidTr="00BD3303">
        <w:trPr>
          <w:trHeight w:val="252"/>
          <w:jc w:val="center"/>
        </w:trPr>
        <w:tc>
          <w:tcPr>
            <w:tcW w:w="3256" w:type="dxa"/>
            <w:vMerge w:val="restart"/>
            <w:noWrap/>
          </w:tcPr>
          <w:p w14:paraId="2B8AA041" w14:textId="5A11A01B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Occurrence of respiratory signs</w:t>
            </w:r>
          </w:p>
        </w:tc>
        <w:tc>
          <w:tcPr>
            <w:tcW w:w="2126" w:type="dxa"/>
            <w:noWrap/>
          </w:tcPr>
          <w:p w14:paraId="0032A8B2" w14:textId="09CD44A6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</w:tcPr>
          <w:p w14:paraId="327E684A" w14:textId="6F97F5C5" w:rsidR="00906FB5" w:rsidRPr="00251949" w:rsidRDefault="00A91854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7.5 (11)</w:t>
            </w:r>
          </w:p>
        </w:tc>
        <w:tc>
          <w:tcPr>
            <w:tcW w:w="1276" w:type="dxa"/>
          </w:tcPr>
          <w:p w14:paraId="3673BE7E" w14:textId="45C83976" w:rsidR="00906FB5" w:rsidRPr="00251949" w:rsidRDefault="00A91854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2.5 (52)</w:t>
            </w:r>
          </w:p>
        </w:tc>
        <w:tc>
          <w:tcPr>
            <w:tcW w:w="1701" w:type="dxa"/>
            <w:noWrap/>
          </w:tcPr>
          <w:p w14:paraId="115FC74F" w14:textId="7C28BDD4" w:rsidR="00906FB5" w:rsidRPr="00251949" w:rsidRDefault="00A91854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5" w:type="dxa"/>
            <w:vMerge w:val="restart"/>
            <w:noWrap/>
          </w:tcPr>
          <w:p w14:paraId="226DEBE1" w14:textId="769E55BD" w:rsidR="00906FB5" w:rsidRPr="00251949" w:rsidRDefault="00A91854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676</w:t>
            </w:r>
          </w:p>
        </w:tc>
      </w:tr>
      <w:tr w:rsidR="00906FB5" w:rsidRPr="00A64632" w14:paraId="1B146B53" w14:textId="77777777" w:rsidTr="00BD3303">
        <w:trPr>
          <w:trHeight w:val="252"/>
          <w:jc w:val="center"/>
        </w:trPr>
        <w:tc>
          <w:tcPr>
            <w:tcW w:w="3256" w:type="dxa"/>
            <w:vMerge/>
            <w:noWrap/>
          </w:tcPr>
          <w:p w14:paraId="24CAB8B9" w14:textId="77777777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</w:tcPr>
          <w:p w14:paraId="101D5ADD" w14:textId="22CF4E9A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</w:tcPr>
          <w:p w14:paraId="513398F7" w14:textId="294E0879" w:rsidR="00906FB5" w:rsidRPr="00251949" w:rsidRDefault="00A91854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0.3 (15)</w:t>
            </w:r>
          </w:p>
        </w:tc>
        <w:tc>
          <w:tcPr>
            <w:tcW w:w="1276" w:type="dxa"/>
          </w:tcPr>
          <w:p w14:paraId="43801CEA" w14:textId="3E1B59BD" w:rsidR="00906FB5" w:rsidRPr="00251949" w:rsidRDefault="00A91854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9.7 (59)</w:t>
            </w:r>
          </w:p>
        </w:tc>
        <w:tc>
          <w:tcPr>
            <w:tcW w:w="1701" w:type="dxa"/>
            <w:noWrap/>
          </w:tcPr>
          <w:p w14:paraId="24E2070A" w14:textId="7FBC82AC" w:rsidR="00906FB5" w:rsidRPr="00251949" w:rsidRDefault="00A91854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.2 (0.5-2.8)</w:t>
            </w:r>
          </w:p>
        </w:tc>
        <w:tc>
          <w:tcPr>
            <w:tcW w:w="1415" w:type="dxa"/>
            <w:vMerge/>
            <w:noWrap/>
          </w:tcPr>
          <w:p w14:paraId="0E34CFCC" w14:textId="77777777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6FB5" w:rsidRPr="00A64632" w14:paraId="1FE98B82" w14:textId="77777777" w:rsidTr="00216042">
        <w:trPr>
          <w:trHeight w:val="363"/>
          <w:jc w:val="center"/>
        </w:trPr>
        <w:tc>
          <w:tcPr>
            <w:tcW w:w="3256" w:type="dxa"/>
            <w:vMerge w:val="restart"/>
            <w:noWrap/>
            <w:hideMark/>
          </w:tcPr>
          <w:p w14:paraId="3C6675F3" w14:textId="7F223557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ccurrence of enteric signs </w:t>
            </w:r>
          </w:p>
        </w:tc>
        <w:tc>
          <w:tcPr>
            <w:tcW w:w="2126" w:type="dxa"/>
            <w:noWrap/>
            <w:hideMark/>
          </w:tcPr>
          <w:p w14:paraId="41C7CC16" w14:textId="77777777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</w:tcPr>
          <w:p w14:paraId="2E18F1A3" w14:textId="6C3ABE1F" w:rsidR="00906FB5" w:rsidRPr="00251949" w:rsidRDefault="00623D1F" w:rsidP="002160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6.4 (17)</w:t>
            </w:r>
          </w:p>
        </w:tc>
        <w:tc>
          <w:tcPr>
            <w:tcW w:w="1276" w:type="dxa"/>
          </w:tcPr>
          <w:p w14:paraId="1FB972AA" w14:textId="249CA47F" w:rsidR="00906FB5" w:rsidRPr="00251949" w:rsidRDefault="00623D1F" w:rsidP="00216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3.7 (87)</w:t>
            </w:r>
          </w:p>
        </w:tc>
        <w:tc>
          <w:tcPr>
            <w:tcW w:w="1701" w:type="dxa"/>
            <w:noWrap/>
            <w:hideMark/>
          </w:tcPr>
          <w:p w14:paraId="28ED358B" w14:textId="16178797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5" w:type="dxa"/>
            <w:vMerge w:val="restart"/>
            <w:noWrap/>
            <w:hideMark/>
          </w:tcPr>
          <w:p w14:paraId="2F2BEF43" w14:textId="77777777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EEB676" w14:textId="77777777" w:rsidR="00623D1F" w:rsidRPr="00251949" w:rsidRDefault="00623D1F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  <w:p w14:paraId="4386A80B" w14:textId="0FADA63C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6FB5" w:rsidRPr="00A64632" w14:paraId="6D598C68" w14:textId="77777777" w:rsidTr="00560EB0">
        <w:trPr>
          <w:trHeight w:val="333"/>
          <w:jc w:val="center"/>
        </w:trPr>
        <w:tc>
          <w:tcPr>
            <w:tcW w:w="3256" w:type="dxa"/>
            <w:vMerge/>
            <w:noWrap/>
            <w:hideMark/>
          </w:tcPr>
          <w:p w14:paraId="5D99C813" w14:textId="77777777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6F9D768A" w14:textId="77777777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</w:tcPr>
          <w:p w14:paraId="6A32F3EE" w14:textId="285F7215" w:rsidR="00906FB5" w:rsidRPr="00251949" w:rsidRDefault="00623D1F" w:rsidP="002160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7.3 (9)</w:t>
            </w:r>
          </w:p>
        </w:tc>
        <w:tc>
          <w:tcPr>
            <w:tcW w:w="1276" w:type="dxa"/>
          </w:tcPr>
          <w:p w14:paraId="0623DF68" w14:textId="70A85037" w:rsidR="00906FB5" w:rsidRPr="00251949" w:rsidRDefault="00623D1F" w:rsidP="002160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2.7 (24)</w:t>
            </w:r>
          </w:p>
        </w:tc>
        <w:tc>
          <w:tcPr>
            <w:tcW w:w="1701" w:type="dxa"/>
            <w:noWrap/>
            <w:hideMark/>
          </w:tcPr>
          <w:p w14:paraId="06D96CB8" w14:textId="041A3DDA" w:rsidR="00906FB5" w:rsidRPr="00251949" w:rsidRDefault="00623D1F" w:rsidP="002160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.9 (0.8-4.8)</w:t>
            </w:r>
          </w:p>
        </w:tc>
        <w:tc>
          <w:tcPr>
            <w:tcW w:w="1415" w:type="dxa"/>
            <w:vMerge/>
            <w:noWrap/>
            <w:hideMark/>
          </w:tcPr>
          <w:p w14:paraId="5E2C8790" w14:textId="77777777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6FB5" w:rsidRPr="00A64632" w14:paraId="27B84C1F" w14:textId="77777777" w:rsidTr="00BD3303">
        <w:trPr>
          <w:trHeight w:val="465"/>
          <w:jc w:val="center"/>
        </w:trPr>
        <w:tc>
          <w:tcPr>
            <w:tcW w:w="3256" w:type="dxa"/>
            <w:vMerge w:val="restart"/>
            <w:noWrap/>
            <w:hideMark/>
          </w:tcPr>
          <w:p w14:paraId="1F6C5D9B" w14:textId="0E3B1F0D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creased mortality </w:t>
            </w:r>
          </w:p>
        </w:tc>
        <w:tc>
          <w:tcPr>
            <w:tcW w:w="2126" w:type="dxa"/>
            <w:noWrap/>
            <w:hideMark/>
          </w:tcPr>
          <w:p w14:paraId="1B4FC579" w14:textId="77777777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</w:tcPr>
          <w:p w14:paraId="31590EB4" w14:textId="77777777" w:rsidR="00FA11B4" w:rsidRPr="00251949" w:rsidRDefault="00FA11B4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0.0 (24)</w:t>
            </w:r>
          </w:p>
          <w:p w14:paraId="7D5BC7C2" w14:textId="0D22DC9D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F02FA55" w14:textId="77777777" w:rsidR="00FA11B4" w:rsidRPr="00251949" w:rsidRDefault="00FA11B4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0.0 (96)</w:t>
            </w:r>
          </w:p>
          <w:p w14:paraId="573F634B" w14:textId="0D7630EE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5E577558" w14:textId="293E5493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5" w:type="dxa"/>
            <w:vMerge w:val="restart"/>
            <w:noWrap/>
            <w:hideMark/>
          </w:tcPr>
          <w:p w14:paraId="5C3D8842" w14:textId="77777777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DF09EA" w14:textId="77777777" w:rsidR="00FA11B4" w:rsidRPr="00251949" w:rsidRDefault="00FA11B4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424</w:t>
            </w:r>
          </w:p>
          <w:p w14:paraId="3FA13D45" w14:textId="0A3FCF4A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6FB5" w:rsidRPr="00A64632" w14:paraId="7F3D79FF" w14:textId="77777777" w:rsidTr="00BD3303">
        <w:trPr>
          <w:trHeight w:val="317"/>
          <w:jc w:val="center"/>
        </w:trPr>
        <w:tc>
          <w:tcPr>
            <w:tcW w:w="3256" w:type="dxa"/>
            <w:vMerge/>
            <w:noWrap/>
            <w:hideMark/>
          </w:tcPr>
          <w:p w14:paraId="644D02BF" w14:textId="77777777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796F5025" w14:textId="77777777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</w:tcPr>
          <w:p w14:paraId="10DE8D14" w14:textId="77777777" w:rsidR="00FA11B4" w:rsidRPr="00251949" w:rsidRDefault="00FA11B4" w:rsidP="00D82D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1.8 (2)</w:t>
            </w:r>
          </w:p>
          <w:p w14:paraId="61D619C8" w14:textId="4CFFFF88" w:rsidR="00906FB5" w:rsidRPr="00251949" w:rsidRDefault="00906FB5" w:rsidP="00D82D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22C47B4" w14:textId="77777777" w:rsidR="00FA11B4" w:rsidRPr="00251949" w:rsidRDefault="00FA11B4" w:rsidP="00D82D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8.2 (15)</w:t>
            </w:r>
          </w:p>
          <w:p w14:paraId="30750F66" w14:textId="13FAE059" w:rsidR="00906FB5" w:rsidRPr="00251949" w:rsidRDefault="00906FB5" w:rsidP="00D82D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602A2581" w14:textId="77777777" w:rsidR="00FA11B4" w:rsidRPr="00251949" w:rsidRDefault="00FA11B4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5 (0.1-2.5)</w:t>
            </w:r>
          </w:p>
          <w:p w14:paraId="3E6297D3" w14:textId="1A7D64F1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vMerge/>
            <w:noWrap/>
            <w:hideMark/>
          </w:tcPr>
          <w:p w14:paraId="67674135" w14:textId="77777777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6FB5" w:rsidRPr="00A64632" w14:paraId="48A8ECFC" w14:textId="77777777" w:rsidTr="00BD3303">
        <w:trPr>
          <w:trHeight w:val="257"/>
          <w:jc w:val="center"/>
        </w:trPr>
        <w:tc>
          <w:tcPr>
            <w:tcW w:w="3256" w:type="dxa"/>
            <w:vMerge w:val="restart"/>
            <w:noWrap/>
          </w:tcPr>
          <w:p w14:paraId="70323BA5" w14:textId="4A4DB7B4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Decreased egg production or poor quality</w:t>
            </w:r>
          </w:p>
        </w:tc>
        <w:tc>
          <w:tcPr>
            <w:tcW w:w="2126" w:type="dxa"/>
            <w:noWrap/>
          </w:tcPr>
          <w:p w14:paraId="522721A6" w14:textId="0887B6C3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</w:tcPr>
          <w:p w14:paraId="4242CF1F" w14:textId="0DDB4AA4" w:rsidR="00906FB5" w:rsidRPr="00251949" w:rsidRDefault="00FA11B4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8.3 (23)</w:t>
            </w:r>
          </w:p>
        </w:tc>
        <w:tc>
          <w:tcPr>
            <w:tcW w:w="1276" w:type="dxa"/>
          </w:tcPr>
          <w:p w14:paraId="1810AEBB" w14:textId="7FE6CB4B" w:rsidR="00906FB5" w:rsidRPr="00251949" w:rsidRDefault="00FA11B4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1.8 (103)</w:t>
            </w:r>
          </w:p>
        </w:tc>
        <w:tc>
          <w:tcPr>
            <w:tcW w:w="1701" w:type="dxa"/>
            <w:noWrap/>
          </w:tcPr>
          <w:p w14:paraId="530C06F0" w14:textId="7A2E1092" w:rsidR="00906FB5" w:rsidRPr="00251949" w:rsidRDefault="00FA11B4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5" w:type="dxa"/>
            <w:vMerge w:val="restart"/>
            <w:noWrap/>
          </w:tcPr>
          <w:p w14:paraId="0F72F836" w14:textId="10FD8D8C" w:rsidR="00906FB5" w:rsidRPr="00251949" w:rsidRDefault="00FA11B4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469</w:t>
            </w:r>
          </w:p>
        </w:tc>
      </w:tr>
      <w:tr w:rsidR="00906FB5" w:rsidRPr="00A64632" w14:paraId="7878AC21" w14:textId="77777777" w:rsidTr="00BD3303">
        <w:trPr>
          <w:trHeight w:val="257"/>
          <w:jc w:val="center"/>
        </w:trPr>
        <w:tc>
          <w:tcPr>
            <w:tcW w:w="3256" w:type="dxa"/>
            <w:vMerge/>
            <w:noWrap/>
          </w:tcPr>
          <w:p w14:paraId="09713C06" w14:textId="77777777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</w:tcPr>
          <w:p w14:paraId="581859F7" w14:textId="597B0EF6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</w:tcPr>
          <w:p w14:paraId="394043E1" w14:textId="2A06413C" w:rsidR="00906FB5" w:rsidRPr="00251949" w:rsidRDefault="00FA11B4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7.3 (3)</w:t>
            </w:r>
          </w:p>
        </w:tc>
        <w:tc>
          <w:tcPr>
            <w:tcW w:w="1276" w:type="dxa"/>
          </w:tcPr>
          <w:p w14:paraId="7178DED5" w14:textId="13EB9828" w:rsidR="00906FB5" w:rsidRPr="00251949" w:rsidRDefault="00FA11B4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2.7 (8)</w:t>
            </w:r>
          </w:p>
        </w:tc>
        <w:tc>
          <w:tcPr>
            <w:tcW w:w="1701" w:type="dxa"/>
            <w:noWrap/>
          </w:tcPr>
          <w:p w14:paraId="45099840" w14:textId="7BE3F7F8" w:rsidR="00906FB5" w:rsidRPr="00251949" w:rsidRDefault="00FA11B4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.7 (0.4-6.8)</w:t>
            </w:r>
          </w:p>
        </w:tc>
        <w:tc>
          <w:tcPr>
            <w:tcW w:w="1415" w:type="dxa"/>
            <w:vMerge/>
            <w:noWrap/>
          </w:tcPr>
          <w:p w14:paraId="1C22A74B" w14:textId="77777777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6FB5" w:rsidRPr="00A64632" w14:paraId="6AA9754B" w14:textId="77777777" w:rsidTr="00BD3303">
        <w:trPr>
          <w:trHeight w:val="257"/>
          <w:jc w:val="center"/>
        </w:trPr>
        <w:tc>
          <w:tcPr>
            <w:tcW w:w="3256" w:type="dxa"/>
            <w:vMerge w:val="restart"/>
            <w:noWrap/>
          </w:tcPr>
          <w:p w14:paraId="07956DDC" w14:textId="524FC3D6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Occurrence of single miscellaneous signs</w:t>
            </w:r>
            <w:r w:rsidR="00464784" w:rsidRPr="002519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noWrap/>
          </w:tcPr>
          <w:p w14:paraId="0AA43DF5" w14:textId="60F9CF14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</w:tcPr>
          <w:p w14:paraId="59E999D9" w14:textId="3B104405" w:rsidR="00906FB5" w:rsidRPr="00251949" w:rsidRDefault="00AC3DCE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6.7 (20)</w:t>
            </w:r>
          </w:p>
        </w:tc>
        <w:tc>
          <w:tcPr>
            <w:tcW w:w="1276" w:type="dxa"/>
          </w:tcPr>
          <w:p w14:paraId="71BFFC5C" w14:textId="3E0F39D2" w:rsidR="00906FB5" w:rsidRPr="00251949" w:rsidRDefault="00AC3DCE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3.3 (100)</w:t>
            </w:r>
          </w:p>
        </w:tc>
        <w:tc>
          <w:tcPr>
            <w:tcW w:w="1701" w:type="dxa"/>
            <w:noWrap/>
          </w:tcPr>
          <w:p w14:paraId="6D415027" w14:textId="7627F155" w:rsidR="00906FB5" w:rsidRPr="00251949" w:rsidRDefault="00AC3DCE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5" w:type="dxa"/>
            <w:vMerge w:val="restart"/>
            <w:noWrap/>
          </w:tcPr>
          <w:p w14:paraId="7DACD662" w14:textId="3B2D3F75" w:rsidR="00906FB5" w:rsidRPr="00251949" w:rsidRDefault="00AC3DCE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</w:tr>
      <w:tr w:rsidR="00906FB5" w:rsidRPr="00A64632" w14:paraId="6ECEAB8D" w14:textId="77777777" w:rsidTr="00BD3303">
        <w:trPr>
          <w:trHeight w:val="257"/>
          <w:jc w:val="center"/>
        </w:trPr>
        <w:tc>
          <w:tcPr>
            <w:tcW w:w="3256" w:type="dxa"/>
            <w:vMerge/>
            <w:noWrap/>
          </w:tcPr>
          <w:p w14:paraId="0C3404E8" w14:textId="77777777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</w:tcPr>
          <w:p w14:paraId="42ACDF05" w14:textId="6A8A18B1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</w:tcPr>
          <w:p w14:paraId="7CF49921" w14:textId="418A31F5" w:rsidR="00906FB5" w:rsidRPr="00251949" w:rsidRDefault="00AC3DCE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5.3 (6)</w:t>
            </w:r>
          </w:p>
        </w:tc>
        <w:tc>
          <w:tcPr>
            <w:tcW w:w="1276" w:type="dxa"/>
          </w:tcPr>
          <w:p w14:paraId="4EA390C8" w14:textId="449F930D" w:rsidR="00906FB5" w:rsidRPr="00251949" w:rsidRDefault="00AC3DCE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4.7 (11)</w:t>
            </w:r>
          </w:p>
        </w:tc>
        <w:tc>
          <w:tcPr>
            <w:tcW w:w="1701" w:type="dxa"/>
            <w:noWrap/>
          </w:tcPr>
          <w:p w14:paraId="73F623FE" w14:textId="614F494D" w:rsidR="00906FB5" w:rsidRPr="00251949" w:rsidRDefault="00AC3DCE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.7 (0.9-8.2)</w:t>
            </w:r>
          </w:p>
        </w:tc>
        <w:tc>
          <w:tcPr>
            <w:tcW w:w="1415" w:type="dxa"/>
            <w:vMerge/>
            <w:noWrap/>
          </w:tcPr>
          <w:p w14:paraId="44CFB139" w14:textId="77777777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6FB5" w:rsidRPr="00A64632" w14:paraId="242A3F14" w14:textId="77777777" w:rsidTr="00BD3303">
        <w:trPr>
          <w:trHeight w:val="248"/>
          <w:jc w:val="center"/>
        </w:trPr>
        <w:tc>
          <w:tcPr>
            <w:tcW w:w="3256" w:type="dxa"/>
            <w:vMerge w:val="restart"/>
            <w:noWrap/>
            <w:hideMark/>
          </w:tcPr>
          <w:p w14:paraId="747E337B" w14:textId="7DC38F03" w:rsidR="00906FB5" w:rsidRPr="00251949" w:rsidRDefault="00906FB5" w:rsidP="0021604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Received antimicrobials from feed and chick</w:t>
            </w:r>
            <w:r w:rsidR="00CE4DB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raders</w:t>
            </w:r>
          </w:p>
        </w:tc>
        <w:tc>
          <w:tcPr>
            <w:tcW w:w="2126" w:type="dxa"/>
            <w:noWrap/>
            <w:hideMark/>
          </w:tcPr>
          <w:p w14:paraId="2889DBAA" w14:textId="77777777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</w:tcPr>
          <w:p w14:paraId="5FC74985" w14:textId="5281F7D9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7.4 (15)</w:t>
            </w:r>
          </w:p>
        </w:tc>
        <w:tc>
          <w:tcPr>
            <w:tcW w:w="1276" w:type="dxa"/>
          </w:tcPr>
          <w:p w14:paraId="473C08B9" w14:textId="639F3584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2.6 (71)</w:t>
            </w:r>
          </w:p>
        </w:tc>
        <w:tc>
          <w:tcPr>
            <w:tcW w:w="1701" w:type="dxa"/>
            <w:noWrap/>
            <w:hideMark/>
          </w:tcPr>
          <w:p w14:paraId="4BBCC47A" w14:textId="15DC808B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5" w:type="dxa"/>
            <w:vMerge w:val="restart"/>
            <w:noWrap/>
            <w:hideMark/>
          </w:tcPr>
          <w:p w14:paraId="23CA4D3F" w14:textId="77777777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0223F5" w14:textId="0513B1C4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552</w:t>
            </w:r>
          </w:p>
        </w:tc>
      </w:tr>
      <w:tr w:rsidR="00906FB5" w:rsidRPr="00A64632" w14:paraId="7B5683EB" w14:textId="77777777" w:rsidTr="00BD3303">
        <w:trPr>
          <w:trHeight w:val="238"/>
          <w:jc w:val="center"/>
        </w:trPr>
        <w:tc>
          <w:tcPr>
            <w:tcW w:w="3256" w:type="dxa"/>
            <w:vMerge/>
            <w:noWrap/>
            <w:hideMark/>
          </w:tcPr>
          <w:p w14:paraId="03C2AA47" w14:textId="77777777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5E0B0842" w14:textId="77777777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</w:tcPr>
          <w:p w14:paraId="20E5F3BD" w14:textId="0AD0EFB9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1.6 (11)</w:t>
            </w:r>
          </w:p>
        </w:tc>
        <w:tc>
          <w:tcPr>
            <w:tcW w:w="1276" w:type="dxa"/>
          </w:tcPr>
          <w:p w14:paraId="3460C749" w14:textId="0E1D4EF4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8.4 (40)</w:t>
            </w:r>
          </w:p>
        </w:tc>
        <w:tc>
          <w:tcPr>
            <w:tcW w:w="1701" w:type="dxa"/>
            <w:noWrap/>
            <w:hideMark/>
          </w:tcPr>
          <w:p w14:paraId="6848BB18" w14:textId="65276BD5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.3 (0.5-3.1)</w:t>
            </w:r>
          </w:p>
        </w:tc>
        <w:tc>
          <w:tcPr>
            <w:tcW w:w="1415" w:type="dxa"/>
            <w:vMerge/>
            <w:noWrap/>
            <w:hideMark/>
          </w:tcPr>
          <w:p w14:paraId="493E6FDE" w14:textId="77777777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6FB5" w:rsidRPr="00A64632" w14:paraId="4B5B5373" w14:textId="77777777" w:rsidTr="00BD3303">
        <w:trPr>
          <w:trHeight w:val="243"/>
          <w:jc w:val="center"/>
        </w:trPr>
        <w:tc>
          <w:tcPr>
            <w:tcW w:w="3256" w:type="dxa"/>
            <w:vMerge w:val="restart"/>
            <w:noWrap/>
            <w:hideMark/>
          </w:tcPr>
          <w:p w14:paraId="410FBA45" w14:textId="5252567B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urchased antimicrobials from </w:t>
            </w:r>
            <w:r w:rsidR="00CE4DB4">
              <w:rPr>
                <w:rFonts w:ascii="Times New Roman" w:hAnsi="Times New Roman" w:cs="Times New Roman"/>
                <w:bCs/>
                <w:sz w:val="24"/>
                <w:szCs w:val="24"/>
              </w:rPr>
              <w:t>veterinary medical stores</w:t>
            </w:r>
          </w:p>
        </w:tc>
        <w:tc>
          <w:tcPr>
            <w:tcW w:w="2126" w:type="dxa"/>
            <w:noWrap/>
            <w:hideMark/>
          </w:tcPr>
          <w:p w14:paraId="1369B220" w14:textId="77777777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</w:tcPr>
          <w:p w14:paraId="76B5FF0A" w14:textId="69D11578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9.1 (17)</w:t>
            </w:r>
          </w:p>
        </w:tc>
        <w:tc>
          <w:tcPr>
            <w:tcW w:w="1276" w:type="dxa"/>
          </w:tcPr>
          <w:p w14:paraId="057469AD" w14:textId="1C7B8337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0.9 (72)</w:t>
            </w:r>
          </w:p>
        </w:tc>
        <w:tc>
          <w:tcPr>
            <w:tcW w:w="1701" w:type="dxa"/>
            <w:noWrap/>
            <w:hideMark/>
          </w:tcPr>
          <w:p w14:paraId="58E32CEC" w14:textId="7FCA0D7D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5" w:type="dxa"/>
            <w:vMerge w:val="restart"/>
            <w:noWrap/>
            <w:hideMark/>
          </w:tcPr>
          <w:p w14:paraId="1E3F3586" w14:textId="77777777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F51CB5" w14:textId="2052F4C4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960</w:t>
            </w:r>
          </w:p>
        </w:tc>
      </w:tr>
      <w:tr w:rsidR="00906FB5" w:rsidRPr="00A64632" w14:paraId="50C50CC7" w14:textId="77777777" w:rsidTr="00BD3303">
        <w:trPr>
          <w:trHeight w:val="362"/>
          <w:jc w:val="center"/>
        </w:trPr>
        <w:tc>
          <w:tcPr>
            <w:tcW w:w="3256" w:type="dxa"/>
            <w:vMerge/>
            <w:noWrap/>
            <w:hideMark/>
          </w:tcPr>
          <w:p w14:paraId="099D3AD2" w14:textId="77777777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6FE64E2C" w14:textId="77777777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</w:tcPr>
          <w:p w14:paraId="65F82594" w14:textId="6C6974CF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8.8 (9)</w:t>
            </w:r>
          </w:p>
        </w:tc>
        <w:tc>
          <w:tcPr>
            <w:tcW w:w="1276" w:type="dxa"/>
          </w:tcPr>
          <w:p w14:paraId="465980FA" w14:textId="26E91E7C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1.2 (39)</w:t>
            </w:r>
          </w:p>
        </w:tc>
        <w:tc>
          <w:tcPr>
            <w:tcW w:w="1701" w:type="dxa"/>
            <w:noWrap/>
            <w:hideMark/>
          </w:tcPr>
          <w:p w14:paraId="7151DD8D" w14:textId="5E06CFA9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9 (0.4-2.4)</w:t>
            </w:r>
          </w:p>
        </w:tc>
        <w:tc>
          <w:tcPr>
            <w:tcW w:w="1415" w:type="dxa"/>
            <w:vMerge/>
            <w:noWrap/>
            <w:hideMark/>
          </w:tcPr>
          <w:p w14:paraId="6CAD55E4" w14:textId="77777777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6FB5" w:rsidRPr="00A64632" w14:paraId="6196BC5B" w14:textId="77777777" w:rsidTr="00BD3303">
        <w:trPr>
          <w:trHeight w:val="381"/>
          <w:jc w:val="center"/>
        </w:trPr>
        <w:tc>
          <w:tcPr>
            <w:tcW w:w="3256" w:type="dxa"/>
            <w:vMerge w:val="restart"/>
            <w:noWrap/>
            <w:hideMark/>
          </w:tcPr>
          <w:p w14:paraId="32881F5C" w14:textId="77777777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B27E9EF" w14:textId="56FE60DB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Purpose of using antimicrobial</w:t>
            </w:r>
          </w:p>
        </w:tc>
        <w:tc>
          <w:tcPr>
            <w:tcW w:w="2126" w:type="dxa"/>
            <w:noWrap/>
            <w:hideMark/>
          </w:tcPr>
          <w:p w14:paraId="354643AD" w14:textId="59B2E5EE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Therapeutic</w:t>
            </w:r>
          </w:p>
        </w:tc>
        <w:tc>
          <w:tcPr>
            <w:tcW w:w="1417" w:type="dxa"/>
          </w:tcPr>
          <w:p w14:paraId="0AC264D1" w14:textId="4F105F72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8.6 (6)</w:t>
            </w:r>
          </w:p>
        </w:tc>
        <w:tc>
          <w:tcPr>
            <w:tcW w:w="1276" w:type="dxa"/>
          </w:tcPr>
          <w:p w14:paraId="45042A34" w14:textId="1EC380CD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1.4 (15)</w:t>
            </w:r>
          </w:p>
        </w:tc>
        <w:tc>
          <w:tcPr>
            <w:tcW w:w="1701" w:type="dxa"/>
            <w:noWrap/>
            <w:hideMark/>
          </w:tcPr>
          <w:p w14:paraId="639F131F" w14:textId="72B5D6F3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5" w:type="dxa"/>
            <w:vMerge w:val="restart"/>
            <w:noWrap/>
            <w:hideMark/>
          </w:tcPr>
          <w:p w14:paraId="68AD6CD8" w14:textId="77777777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35797A" w14:textId="4795DA1C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  <w:p w14:paraId="7E822372" w14:textId="77777777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6FB5" w:rsidRPr="00A64632" w14:paraId="30BF371A" w14:textId="77777777" w:rsidTr="00BD3303">
        <w:trPr>
          <w:trHeight w:val="245"/>
          <w:jc w:val="center"/>
        </w:trPr>
        <w:tc>
          <w:tcPr>
            <w:tcW w:w="3256" w:type="dxa"/>
            <w:vMerge/>
            <w:noWrap/>
            <w:hideMark/>
          </w:tcPr>
          <w:p w14:paraId="6EC4D748" w14:textId="77777777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1083D866" w14:textId="0B2A78E6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Prophylactic</w:t>
            </w:r>
          </w:p>
        </w:tc>
        <w:tc>
          <w:tcPr>
            <w:tcW w:w="1417" w:type="dxa"/>
          </w:tcPr>
          <w:p w14:paraId="15E20F5E" w14:textId="56512403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.5 (2)</w:t>
            </w:r>
          </w:p>
        </w:tc>
        <w:tc>
          <w:tcPr>
            <w:tcW w:w="1276" w:type="dxa"/>
          </w:tcPr>
          <w:p w14:paraId="1B1967AD" w14:textId="027BA9E1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93.5 (29)</w:t>
            </w:r>
          </w:p>
        </w:tc>
        <w:tc>
          <w:tcPr>
            <w:tcW w:w="1701" w:type="dxa"/>
            <w:noWrap/>
            <w:hideMark/>
          </w:tcPr>
          <w:p w14:paraId="2D11829E" w14:textId="4BD3E588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2 (0.1-0.9)</w:t>
            </w:r>
          </w:p>
        </w:tc>
        <w:tc>
          <w:tcPr>
            <w:tcW w:w="1415" w:type="dxa"/>
            <w:vMerge/>
            <w:noWrap/>
            <w:hideMark/>
          </w:tcPr>
          <w:p w14:paraId="13CCBEC5" w14:textId="77777777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6FB5" w:rsidRPr="00A64632" w14:paraId="1AD7B21C" w14:textId="77777777" w:rsidTr="00BD3303">
        <w:trPr>
          <w:trHeight w:val="363"/>
          <w:jc w:val="center"/>
        </w:trPr>
        <w:tc>
          <w:tcPr>
            <w:tcW w:w="3256" w:type="dxa"/>
            <w:vMerge/>
            <w:noWrap/>
            <w:hideMark/>
          </w:tcPr>
          <w:p w14:paraId="32B1A861" w14:textId="77777777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64955319" w14:textId="21C803FD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Both therapeutic and prophylactic</w:t>
            </w:r>
          </w:p>
        </w:tc>
        <w:tc>
          <w:tcPr>
            <w:tcW w:w="1417" w:type="dxa"/>
          </w:tcPr>
          <w:p w14:paraId="3496BD28" w14:textId="30153A18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1.2 (18)</w:t>
            </w:r>
          </w:p>
        </w:tc>
        <w:tc>
          <w:tcPr>
            <w:tcW w:w="1276" w:type="dxa"/>
          </w:tcPr>
          <w:p w14:paraId="18EED203" w14:textId="18C30F61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8.8 (67)</w:t>
            </w:r>
          </w:p>
        </w:tc>
        <w:tc>
          <w:tcPr>
            <w:tcW w:w="1701" w:type="dxa"/>
            <w:noWrap/>
            <w:hideMark/>
          </w:tcPr>
          <w:p w14:paraId="4FA1D952" w14:textId="38AB2673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7 (0.2-2.0)</w:t>
            </w:r>
          </w:p>
        </w:tc>
        <w:tc>
          <w:tcPr>
            <w:tcW w:w="1415" w:type="dxa"/>
            <w:vMerge/>
            <w:noWrap/>
            <w:hideMark/>
          </w:tcPr>
          <w:p w14:paraId="0F1B0691" w14:textId="77777777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6FB5" w:rsidRPr="00A64632" w14:paraId="7430BCB2" w14:textId="77777777" w:rsidTr="00BD3303">
        <w:trPr>
          <w:trHeight w:val="254"/>
          <w:jc w:val="center"/>
        </w:trPr>
        <w:tc>
          <w:tcPr>
            <w:tcW w:w="3256" w:type="dxa"/>
            <w:vMerge w:val="restart"/>
            <w:noWrap/>
            <w:hideMark/>
          </w:tcPr>
          <w:p w14:paraId="5FD88FF2" w14:textId="57962447" w:rsidR="00906FB5" w:rsidRPr="00251949" w:rsidRDefault="006A4AA7" w:rsidP="00906FB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Sale of antimicrobials by commercial chicken farmers</w:t>
            </w:r>
          </w:p>
        </w:tc>
        <w:tc>
          <w:tcPr>
            <w:tcW w:w="2126" w:type="dxa"/>
            <w:noWrap/>
            <w:hideMark/>
          </w:tcPr>
          <w:p w14:paraId="12172476" w14:textId="77777777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</w:tcPr>
          <w:p w14:paraId="5317F47F" w14:textId="4C76E187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0.9 (24)</w:t>
            </w:r>
          </w:p>
        </w:tc>
        <w:tc>
          <w:tcPr>
            <w:tcW w:w="1276" w:type="dxa"/>
          </w:tcPr>
          <w:p w14:paraId="75AFB59F" w14:textId="0600FDFC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9.1 (91)</w:t>
            </w:r>
          </w:p>
        </w:tc>
        <w:tc>
          <w:tcPr>
            <w:tcW w:w="1701" w:type="dxa"/>
            <w:noWrap/>
            <w:hideMark/>
          </w:tcPr>
          <w:p w14:paraId="1CDE8BC6" w14:textId="1CFB7477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5" w:type="dxa"/>
            <w:vMerge w:val="restart"/>
            <w:noWrap/>
            <w:hideMark/>
          </w:tcPr>
          <w:p w14:paraId="20A4FAA8" w14:textId="4DE7F80F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</w:tr>
      <w:tr w:rsidR="00906FB5" w:rsidRPr="00A64632" w14:paraId="04D0DB0B" w14:textId="77777777" w:rsidTr="00BD3303">
        <w:trPr>
          <w:trHeight w:val="257"/>
          <w:jc w:val="center"/>
        </w:trPr>
        <w:tc>
          <w:tcPr>
            <w:tcW w:w="3256" w:type="dxa"/>
            <w:vMerge/>
            <w:noWrap/>
            <w:hideMark/>
          </w:tcPr>
          <w:p w14:paraId="0CC3E550" w14:textId="77777777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5240F039" w14:textId="77777777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</w:tcPr>
          <w:p w14:paraId="28876BDC" w14:textId="6BE76B57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9.1 (2)</w:t>
            </w:r>
          </w:p>
        </w:tc>
        <w:tc>
          <w:tcPr>
            <w:tcW w:w="1276" w:type="dxa"/>
          </w:tcPr>
          <w:p w14:paraId="160B010E" w14:textId="04076296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90.9 (20)</w:t>
            </w:r>
          </w:p>
        </w:tc>
        <w:tc>
          <w:tcPr>
            <w:tcW w:w="1701" w:type="dxa"/>
            <w:noWrap/>
            <w:hideMark/>
          </w:tcPr>
          <w:p w14:paraId="204CA376" w14:textId="70D77E09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4 (0.1-1.7)</w:t>
            </w:r>
          </w:p>
        </w:tc>
        <w:tc>
          <w:tcPr>
            <w:tcW w:w="1415" w:type="dxa"/>
            <w:vMerge/>
            <w:noWrap/>
            <w:hideMark/>
          </w:tcPr>
          <w:p w14:paraId="372796CC" w14:textId="77777777" w:rsidR="00906FB5" w:rsidRPr="00251949" w:rsidRDefault="00906FB5" w:rsidP="00906F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D30256F" w14:textId="3BCC9835" w:rsidR="00CE4DB4" w:rsidRPr="00BD3303" w:rsidRDefault="00464784" w:rsidP="00464784">
      <w:pPr>
        <w:rPr>
          <w:rFonts w:ascii="Times New Roman" w:hAnsi="Times New Roman" w:cs="Times New Roman"/>
          <w:sz w:val="24"/>
          <w:szCs w:val="24"/>
        </w:rPr>
      </w:pPr>
      <w:r w:rsidRPr="00560EB0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560EB0">
        <w:rPr>
          <w:rFonts w:ascii="Times New Roman" w:hAnsi="Times New Roman" w:cs="Times New Roman"/>
          <w:sz w:val="18"/>
          <w:szCs w:val="18"/>
        </w:rPr>
        <w:t>This includes swollen head, ascites, in-appetence, and eye problems</w:t>
      </w:r>
    </w:p>
    <w:p w14:paraId="6A1369F8" w14:textId="77777777" w:rsidR="00965215" w:rsidRDefault="00965215" w:rsidP="00CA4E30">
      <w:pPr>
        <w:rPr>
          <w:rFonts w:ascii="Times New Roman" w:hAnsi="Times New Roman" w:cs="Times New Roman"/>
          <w:sz w:val="24"/>
          <w:szCs w:val="24"/>
        </w:rPr>
      </w:pPr>
    </w:p>
    <w:p w14:paraId="0F7FF8FA" w14:textId="77777777" w:rsidR="00C12147" w:rsidRPr="00BD3303" w:rsidRDefault="00C12147" w:rsidP="00464784">
      <w:pPr>
        <w:rPr>
          <w:rFonts w:ascii="Times New Roman" w:hAnsi="Times New Roman" w:cs="Times New Roman"/>
          <w:sz w:val="24"/>
          <w:szCs w:val="24"/>
        </w:rPr>
      </w:pPr>
    </w:p>
    <w:p w14:paraId="32CF98C4" w14:textId="6D9EB847" w:rsidR="00721C5C" w:rsidRPr="00251949" w:rsidRDefault="00680A75" w:rsidP="00CA4E30">
      <w:pPr>
        <w:rPr>
          <w:rFonts w:ascii="Times New Roman" w:hAnsi="Times New Roman" w:cs="Times New Roman"/>
          <w:sz w:val="24"/>
          <w:szCs w:val="24"/>
        </w:rPr>
      </w:pPr>
      <w:r w:rsidRPr="0025194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BF6CCE" w:rsidRPr="00251949">
        <w:rPr>
          <w:rFonts w:ascii="Times New Roman" w:hAnsi="Times New Roman" w:cs="Times New Roman"/>
          <w:b/>
          <w:sz w:val="24"/>
          <w:szCs w:val="24"/>
        </w:rPr>
        <w:t>S</w:t>
      </w:r>
      <w:r w:rsidR="00BF6CCE">
        <w:rPr>
          <w:rFonts w:ascii="Times New Roman" w:hAnsi="Times New Roman" w:cs="Times New Roman"/>
          <w:b/>
          <w:sz w:val="24"/>
          <w:szCs w:val="24"/>
        </w:rPr>
        <w:t>9</w:t>
      </w:r>
      <w:r w:rsidR="00EE033E" w:rsidRPr="00251949">
        <w:rPr>
          <w:rFonts w:ascii="Times New Roman" w:hAnsi="Times New Roman" w:cs="Times New Roman"/>
          <w:sz w:val="24"/>
          <w:szCs w:val="24"/>
        </w:rPr>
        <w:t>.</w:t>
      </w:r>
      <w:r w:rsidR="00721C5C" w:rsidRPr="00251949">
        <w:rPr>
          <w:rFonts w:ascii="Times New Roman" w:hAnsi="Times New Roman" w:cs="Times New Roman"/>
          <w:sz w:val="24"/>
          <w:szCs w:val="24"/>
        </w:rPr>
        <w:t xml:space="preserve"> </w:t>
      </w:r>
      <w:r w:rsidR="00EE49B7" w:rsidRPr="00251949">
        <w:rPr>
          <w:rFonts w:ascii="Times New Roman" w:hAnsi="Times New Roman" w:cs="Times New Roman"/>
          <w:sz w:val="24"/>
          <w:szCs w:val="24"/>
        </w:rPr>
        <w:t xml:space="preserve">Results of </w:t>
      </w:r>
      <w:r w:rsidR="00406336" w:rsidRPr="00251949">
        <w:rPr>
          <w:rFonts w:ascii="Times New Roman" w:hAnsi="Times New Roman" w:cs="Times New Roman"/>
          <w:sz w:val="24"/>
          <w:szCs w:val="24"/>
        </w:rPr>
        <w:t xml:space="preserve">the </w:t>
      </w:r>
      <w:r w:rsidR="00EE49B7" w:rsidRPr="00251949">
        <w:rPr>
          <w:rFonts w:ascii="Times New Roman" w:hAnsi="Times New Roman" w:cs="Times New Roman"/>
          <w:sz w:val="24"/>
          <w:szCs w:val="24"/>
        </w:rPr>
        <w:t xml:space="preserve">univariate analysis for risk factors associated with the use of </w:t>
      </w:r>
      <w:r w:rsidR="00EE49B7" w:rsidRPr="00251949">
        <w:rPr>
          <w:rFonts w:ascii="Times New Roman" w:hAnsi="Times New Roman" w:cs="Times New Roman"/>
          <w:bCs/>
          <w:sz w:val="24"/>
          <w:szCs w:val="24"/>
        </w:rPr>
        <w:t>trimethoprim sulphonamides</w:t>
      </w:r>
      <w:r w:rsidR="00EE49B7" w:rsidRPr="00251949">
        <w:rPr>
          <w:rFonts w:ascii="Times New Roman" w:hAnsi="Times New Roman" w:cs="Times New Roman"/>
          <w:sz w:val="24"/>
          <w:szCs w:val="24"/>
        </w:rPr>
        <w:t xml:space="preserve"> on commercial poultry farms in Bangladesh in 2019.</w:t>
      </w:r>
    </w:p>
    <w:tbl>
      <w:tblPr>
        <w:tblStyle w:val="TableGrid"/>
        <w:tblW w:w="11134" w:type="dxa"/>
        <w:jc w:val="center"/>
        <w:tblLook w:val="04A0" w:firstRow="1" w:lastRow="0" w:firstColumn="1" w:lastColumn="0" w:noHBand="0" w:noVBand="1"/>
      </w:tblPr>
      <w:tblGrid>
        <w:gridCol w:w="2830"/>
        <w:gridCol w:w="2189"/>
        <w:gridCol w:w="1389"/>
        <w:gridCol w:w="1384"/>
        <w:gridCol w:w="1701"/>
        <w:gridCol w:w="1641"/>
      </w:tblGrid>
      <w:tr w:rsidR="00EF02A2" w:rsidRPr="00A64632" w14:paraId="1EB6DEA3" w14:textId="77777777" w:rsidTr="00BD3303">
        <w:trPr>
          <w:trHeight w:val="299"/>
          <w:jc w:val="center"/>
        </w:trPr>
        <w:tc>
          <w:tcPr>
            <w:tcW w:w="2830" w:type="dxa"/>
            <w:vMerge w:val="restart"/>
            <w:noWrap/>
            <w:hideMark/>
          </w:tcPr>
          <w:p w14:paraId="5007DDB6" w14:textId="333D4D02" w:rsidR="00EF02A2" w:rsidRPr="00251949" w:rsidRDefault="00EE49B7" w:rsidP="00EF02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sk factors</w:t>
            </w:r>
          </w:p>
        </w:tc>
        <w:tc>
          <w:tcPr>
            <w:tcW w:w="2127" w:type="dxa"/>
            <w:vMerge w:val="restart"/>
            <w:noWrap/>
            <w:hideMark/>
          </w:tcPr>
          <w:p w14:paraId="58D17FF5" w14:textId="3F86E52D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2835" w:type="dxa"/>
            <w:gridSpan w:val="2"/>
          </w:tcPr>
          <w:p w14:paraId="553B5707" w14:textId="3A43C694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e of Trimethoprim sulphonamides</w:t>
            </w:r>
          </w:p>
        </w:tc>
        <w:tc>
          <w:tcPr>
            <w:tcW w:w="1701" w:type="dxa"/>
            <w:vMerge w:val="restart"/>
            <w:noWrap/>
            <w:hideMark/>
          </w:tcPr>
          <w:p w14:paraId="00EFC5D4" w14:textId="77777777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R </w:t>
            </w:r>
          </w:p>
          <w:p w14:paraId="7826C8F8" w14:textId="3F38CBD0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641" w:type="dxa"/>
            <w:vMerge w:val="restart"/>
            <w:noWrap/>
            <w:hideMark/>
          </w:tcPr>
          <w:p w14:paraId="02F8D2AD" w14:textId="6886A776" w:rsidR="00EF02A2" w:rsidRPr="00251949" w:rsidRDefault="00995AFC" w:rsidP="00EF02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 w:rsidR="00406336"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gistic regression p-value</w:t>
            </w:r>
          </w:p>
        </w:tc>
      </w:tr>
      <w:tr w:rsidR="00EF02A2" w:rsidRPr="00A64632" w14:paraId="0ED707A9" w14:textId="77777777" w:rsidTr="00BD3303">
        <w:trPr>
          <w:trHeight w:val="299"/>
          <w:jc w:val="center"/>
        </w:trPr>
        <w:tc>
          <w:tcPr>
            <w:tcW w:w="2830" w:type="dxa"/>
            <w:vMerge/>
            <w:noWrap/>
          </w:tcPr>
          <w:p w14:paraId="06FE9E5A" w14:textId="77777777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7" w:type="dxa"/>
            <w:vMerge/>
            <w:noWrap/>
          </w:tcPr>
          <w:p w14:paraId="710D93FF" w14:textId="77777777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30F38B68" w14:textId="36C48368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0A37F2AC" w14:textId="2BF200DA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701" w:type="dxa"/>
            <w:vMerge/>
            <w:noWrap/>
          </w:tcPr>
          <w:p w14:paraId="1F655474" w14:textId="77777777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1" w:type="dxa"/>
            <w:vMerge/>
            <w:noWrap/>
          </w:tcPr>
          <w:p w14:paraId="0D65A0D0" w14:textId="77777777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F02A2" w:rsidRPr="00A64632" w14:paraId="263B224C" w14:textId="77777777" w:rsidTr="00BD3303">
        <w:trPr>
          <w:trHeight w:val="299"/>
          <w:jc w:val="center"/>
        </w:trPr>
        <w:tc>
          <w:tcPr>
            <w:tcW w:w="2830" w:type="dxa"/>
            <w:vMerge/>
            <w:noWrap/>
          </w:tcPr>
          <w:p w14:paraId="4151DD62" w14:textId="77777777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7" w:type="dxa"/>
            <w:vMerge/>
            <w:noWrap/>
          </w:tcPr>
          <w:p w14:paraId="7CA6D476" w14:textId="77777777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2731A73C" w14:textId="7E177D63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(N)</w:t>
            </w:r>
          </w:p>
        </w:tc>
        <w:tc>
          <w:tcPr>
            <w:tcW w:w="1418" w:type="dxa"/>
          </w:tcPr>
          <w:p w14:paraId="36E95FB8" w14:textId="66324921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(N)</w:t>
            </w:r>
          </w:p>
        </w:tc>
        <w:tc>
          <w:tcPr>
            <w:tcW w:w="1701" w:type="dxa"/>
            <w:vMerge/>
            <w:noWrap/>
          </w:tcPr>
          <w:p w14:paraId="3209F527" w14:textId="77777777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1" w:type="dxa"/>
            <w:vMerge/>
            <w:noWrap/>
          </w:tcPr>
          <w:p w14:paraId="430EB4CE" w14:textId="77777777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F02A2" w:rsidRPr="00A64632" w14:paraId="4E6540B0" w14:textId="77777777" w:rsidTr="00BD3303">
        <w:trPr>
          <w:trHeight w:val="299"/>
          <w:jc w:val="center"/>
        </w:trPr>
        <w:tc>
          <w:tcPr>
            <w:tcW w:w="2830" w:type="dxa"/>
            <w:vMerge w:val="restart"/>
            <w:noWrap/>
            <w:hideMark/>
          </w:tcPr>
          <w:p w14:paraId="6887D800" w14:textId="77777777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Farm type</w:t>
            </w:r>
          </w:p>
        </w:tc>
        <w:tc>
          <w:tcPr>
            <w:tcW w:w="2127" w:type="dxa"/>
            <w:noWrap/>
            <w:hideMark/>
          </w:tcPr>
          <w:p w14:paraId="3E765F1A" w14:textId="77777777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Layer</w:t>
            </w:r>
          </w:p>
        </w:tc>
        <w:tc>
          <w:tcPr>
            <w:tcW w:w="1417" w:type="dxa"/>
          </w:tcPr>
          <w:p w14:paraId="0BF0A411" w14:textId="3A8CEC2D" w:rsidR="00EF02A2" w:rsidRPr="00251949" w:rsidRDefault="00650546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9.6 (16)</w:t>
            </w:r>
          </w:p>
        </w:tc>
        <w:tc>
          <w:tcPr>
            <w:tcW w:w="1418" w:type="dxa"/>
          </w:tcPr>
          <w:p w14:paraId="2269466C" w14:textId="4A08A3D5" w:rsidR="00EF02A2" w:rsidRPr="00251949" w:rsidRDefault="00650546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0.4 (38)</w:t>
            </w:r>
          </w:p>
        </w:tc>
        <w:tc>
          <w:tcPr>
            <w:tcW w:w="1701" w:type="dxa"/>
            <w:noWrap/>
            <w:hideMark/>
          </w:tcPr>
          <w:p w14:paraId="5E2B3FE3" w14:textId="60867CA9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41" w:type="dxa"/>
            <w:vMerge w:val="restart"/>
            <w:noWrap/>
            <w:hideMark/>
          </w:tcPr>
          <w:p w14:paraId="3C3EC055" w14:textId="6F661110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</w:tr>
      <w:tr w:rsidR="00EF02A2" w:rsidRPr="00A64632" w14:paraId="607B86DA" w14:textId="77777777" w:rsidTr="00BD3303">
        <w:trPr>
          <w:trHeight w:val="299"/>
          <w:jc w:val="center"/>
        </w:trPr>
        <w:tc>
          <w:tcPr>
            <w:tcW w:w="2830" w:type="dxa"/>
            <w:vMerge/>
            <w:noWrap/>
            <w:hideMark/>
          </w:tcPr>
          <w:p w14:paraId="1D6F888A" w14:textId="77777777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noWrap/>
            <w:hideMark/>
          </w:tcPr>
          <w:p w14:paraId="5AD5DF7C" w14:textId="77777777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Broiler</w:t>
            </w:r>
          </w:p>
        </w:tc>
        <w:tc>
          <w:tcPr>
            <w:tcW w:w="1417" w:type="dxa"/>
          </w:tcPr>
          <w:p w14:paraId="163FB42A" w14:textId="75574E79" w:rsidR="00EF02A2" w:rsidRPr="00251949" w:rsidRDefault="00650546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8.1 (15)</w:t>
            </w:r>
          </w:p>
        </w:tc>
        <w:tc>
          <w:tcPr>
            <w:tcW w:w="1418" w:type="dxa"/>
          </w:tcPr>
          <w:p w14:paraId="39E095BE" w14:textId="34A52B36" w:rsidR="00EF02A2" w:rsidRPr="00251949" w:rsidRDefault="00650546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1.9 (68)</w:t>
            </w:r>
          </w:p>
        </w:tc>
        <w:tc>
          <w:tcPr>
            <w:tcW w:w="1701" w:type="dxa"/>
            <w:noWrap/>
            <w:hideMark/>
          </w:tcPr>
          <w:p w14:paraId="59EB9194" w14:textId="3BBF6DB5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5 (0.2-1.2)</w:t>
            </w:r>
          </w:p>
        </w:tc>
        <w:tc>
          <w:tcPr>
            <w:tcW w:w="1641" w:type="dxa"/>
            <w:vMerge/>
            <w:noWrap/>
            <w:hideMark/>
          </w:tcPr>
          <w:p w14:paraId="3D3CCC6F" w14:textId="77777777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2A2" w:rsidRPr="00A64632" w14:paraId="0925445B" w14:textId="77777777" w:rsidTr="00BD3303">
        <w:trPr>
          <w:trHeight w:val="299"/>
          <w:jc w:val="center"/>
        </w:trPr>
        <w:tc>
          <w:tcPr>
            <w:tcW w:w="2830" w:type="dxa"/>
            <w:vMerge w:val="restart"/>
            <w:noWrap/>
            <w:hideMark/>
          </w:tcPr>
          <w:p w14:paraId="7DF152CD" w14:textId="77777777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E027B1C" w14:textId="77777777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Flock size</w:t>
            </w:r>
          </w:p>
        </w:tc>
        <w:tc>
          <w:tcPr>
            <w:tcW w:w="2127" w:type="dxa"/>
            <w:noWrap/>
            <w:hideMark/>
          </w:tcPr>
          <w:p w14:paraId="3039A5BC" w14:textId="77777777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≤500</w:t>
            </w:r>
          </w:p>
        </w:tc>
        <w:tc>
          <w:tcPr>
            <w:tcW w:w="1417" w:type="dxa"/>
          </w:tcPr>
          <w:p w14:paraId="104C6538" w14:textId="5B627ECA" w:rsidR="00EF02A2" w:rsidRPr="00251949" w:rsidRDefault="00650546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0.0 (1)</w:t>
            </w:r>
          </w:p>
        </w:tc>
        <w:tc>
          <w:tcPr>
            <w:tcW w:w="1418" w:type="dxa"/>
          </w:tcPr>
          <w:p w14:paraId="02573DA1" w14:textId="33CED570" w:rsidR="00EF02A2" w:rsidRPr="00251949" w:rsidRDefault="00650546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0.0 (4)</w:t>
            </w:r>
          </w:p>
        </w:tc>
        <w:tc>
          <w:tcPr>
            <w:tcW w:w="1701" w:type="dxa"/>
            <w:noWrap/>
            <w:hideMark/>
          </w:tcPr>
          <w:p w14:paraId="2E97D87E" w14:textId="77DD5D75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41" w:type="dxa"/>
            <w:vMerge w:val="restart"/>
            <w:noWrap/>
            <w:hideMark/>
          </w:tcPr>
          <w:p w14:paraId="12592049" w14:textId="77777777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384114" w14:textId="787EF277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</w:tr>
      <w:tr w:rsidR="00EF02A2" w:rsidRPr="00A64632" w14:paraId="1DA13537" w14:textId="77777777" w:rsidTr="00BD3303">
        <w:trPr>
          <w:trHeight w:val="299"/>
          <w:jc w:val="center"/>
        </w:trPr>
        <w:tc>
          <w:tcPr>
            <w:tcW w:w="2830" w:type="dxa"/>
            <w:vMerge/>
            <w:noWrap/>
            <w:hideMark/>
          </w:tcPr>
          <w:p w14:paraId="75BC115A" w14:textId="77777777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27" w:type="dxa"/>
            <w:noWrap/>
            <w:hideMark/>
          </w:tcPr>
          <w:p w14:paraId="4AF29E0D" w14:textId="77777777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01-2500</w:t>
            </w:r>
          </w:p>
        </w:tc>
        <w:tc>
          <w:tcPr>
            <w:tcW w:w="1417" w:type="dxa"/>
          </w:tcPr>
          <w:p w14:paraId="232A76AD" w14:textId="6DF9A132" w:rsidR="00EF02A2" w:rsidRPr="00251949" w:rsidRDefault="00650546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2.6 (23)</w:t>
            </w:r>
          </w:p>
        </w:tc>
        <w:tc>
          <w:tcPr>
            <w:tcW w:w="1418" w:type="dxa"/>
          </w:tcPr>
          <w:p w14:paraId="310D5A2A" w14:textId="603D1826" w:rsidR="00EF02A2" w:rsidRPr="00251949" w:rsidRDefault="00AD7ED5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7.5 (79)</w:t>
            </w:r>
          </w:p>
        </w:tc>
        <w:tc>
          <w:tcPr>
            <w:tcW w:w="1701" w:type="dxa"/>
            <w:noWrap/>
            <w:hideMark/>
          </w:tcPr>
          <w:p w14:paraId="58A626B9" w14:textId="67E40128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.2 (0.1-10.9)</w:t>
            </w:r>
          </w:p>
        </w:tc>
        <w:tc>
          <w:tcPr>
            <w:tcW w:w="1641" w:type="dxa"/>
            <w:vMerge/>
            <w:noWrap/>
            <w:hideMark/>
          </w:tcPr>
          <w:p w14:paraId="7928646A" w14:textId="77777777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2A2" w:rsidRPr="00A64632" w14:paraId="7420E0BC" w14:textId="77777777" w:rsidTr="00BD3303">
        <w:trPr>
          <w:trHeight w:val="299"/>
          <w:jc w:val="center"/>
        </w:trPr>
        <w:tc>
          <w:tcPr>
            <w:tcW w:w="2830" w:type="dxa"/>
            <w:vMerge/>
            <w:noWrap/>
            <w:hideMark/>
          </w:tcPr>
          <w:p w14:paraId="4C833873" w14:textId="77777777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noWrap/>
            <w:hideMark/>
          </w:tcPr>
          <w:p w14:paraId="611979D4" w14:textId="77777777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&gt;2500</w:t>
            </w:r>
          </w:p>
        </w:tc>
        <w:tc>
          <w:tcPr>
            <w:tcW w:w="1417" w:type="dxa"/>
          </w:tcPr>
          <w:p w14:paraId="3530527D" w14:textId="59AAB386" w:rsidR="00EF02A2" w:rsidRPr="00251949" w:rsidRDefault="00650546" w:rsidP="006505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3.3 (7)</w:t>
            </w:r>
          </w:p>
        </w:tc>
        <w:tc>
          <w:tcPr>
            <w:tcW w:w="1418" w:type="dxa"/>
          </w:tcPr>
          <w:p w14:paraId="4AFB2813" w14:textId="7A75AC5E" w:rsidR="00EF02A2" w:rsidRPr="00251949" w:rsidRDefault="00AD7ED5" w:rsidP="00AD7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6.7 (23)</w:t>
            </w:r>
          </w:p>
        </w:tc>
        <w:tc>
          <w:tcPr>
            <w:tcW w:w="1701" w:type="dxa"/>
            <w:noWrap/>
            <w:hideMark/>
          </w:tcPr>
          <w:p w14:paraId="2963A2FE" w14:textId="1B225E5D" w:rsidR="00EF02A2" w:rsidRPr="00251949" w:rsidRDefault="00EF02A2" w:rsidP="00EF02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 xml:space="preserve"> 1.2 (0.1-12.8)</w:t>
            </w:r>
          </w:p>
        </w:tc>
        <w:tc>
          <w:tcPr>
            <w:tcW w:w="1641" w:type="dxa"/>
            <w:vMerge/>
            <w:noWrap/>
            <w:hideMark/>
          </w:tcPr>
          <w:p w14:paraId="6E70B01B" w14:textId="77777777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2A2" w:rsidRPr="00A64632" w14:paraId="6AD0C941" w14:textId="77777777" w:rsidTr="00BD3303">
        <w:trPr>
          <w:trHeight w:val="299"/>
          <w:jc w:val="center"/>
        </w:trPr>
        <w:tc>
          <w:tcPr>
            <w:tcW w:w="2830" w:type="dxa"/>
            <w:vMerge w:val="restart"/>
            <w:noWrap/>
            <w:hideMark/>
          </w:tcPr>
          <w:p w14:paraId="2C5A7FEA" w14:textId="77777777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6E9F1FA" w14:textId="77777777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Education</w:t>
            </w:r>
          </w:p>
        </w:tc>
        <w:tc>
          <w:tcPr>
            <w:tcW w:w="2127" w:type="dxa"/>
            <w:noWrap/>
            <w:hideMark/>
          </w:tcPr>
          <w:p w14:paraId="77F4BF9C" w14:textId="77777777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 education/</w:t>
            </w:r>
          </w:p>
          <w:p w14:paraId="0367C1EE" w14:textId="77777777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417" w:type="dxa"/>
          </w:tcPr>
          <w:p w14:paraId="3EEC3CAE" w14:textId="0B673F20" w:rsidR="00EF02A2" w:rsidRPr="00251949" w:rsidRDefault="00AD7ED5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6.4 (8)</w:t>
            </w:r>
          </w:p>
        </w:tc>
        <w:tc>
          <w:tcPr>
            <w:tcW w:w="1418" w:type="dxa"/>
          </w:tcPr>
          <w:p w14:paraId="6AF75AAE" w14:textId="3161563C" w:rsidR="00EF02A2" w:rsidRPr="00251949" w:rsidRDefault="00AD7ED5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3.6 (14)</w:t>
            </w:r>
          </w:p>
        </w:tc>
        <w:tc>
          <w:tcPr>
            <w:tcW w:w="1701" w:type="dxa"/>
            <w:noWrap/>
            <w:hideMark/>
          </w:tcPr>
          <w:p w14:paraId="3E877D7C" w14:textId="203D4E73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41" w:type="dxa"/>
            <w:vMerge w:val="restart"/>
            <w:noWrap/>
            <w:hideMark/>
          </w:tcPr>
          <w:p w14:paraId="6EE5D676" w14:textId="77777777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615399" w14:textId="329F4717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</w:tr>
      <w:tr w:rsidR="00EF02A2" w:rsidRPr="00A64632" w14:paraId="4B5CE1D5" w14:textId="77777777" w:rsidTr="00BD3303">
        <w:trPr>
          <w:trHeight w:val="299"/>
          <w:jc w:val="center"/>
        </w:trPr>
        <w:tc>
          <w:tcPr>
            <w:tcW w:w="2830" w:type="dxa"/>
            <w:vMerge/>
            <w:noWrap/>
            <w:hideMark/>
          </w:tcPr>
          <w:p w14:paraId="66C5B70D" w14:textId="77777777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noWrap/>
            <w:hideMark/>
          </w:tcPr>
          <w:p w14:paraId="4A0C68FB" w14:textId="77777777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Secondary/graduate/</w:t>
            </w:r>
          </w:p>
          <w:p w14:paraId="5924374E" w14:textId="77777777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post graduate</w:t>
            </w:r>
          </w:p>
        </w:tc>
        <w:tc>
          <w:tcPr>
            <w:tcW w:w="1417" w:type="dxa"/>
          </w:tcPr>
          <w:p w14:paraId="5033FB68" w14:textId="44BCC40E" w:rsidR="00EF02A2" w:rsidRPr="00251949" w:rsidRDefault="00AD7ED5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0.0 (23)</w:t>
            </w:r>
          </w:p>
        </w:tc>
        <w:tc>
          <w:tcPr>
            <w:tcW w:w="1418" w:type="dxa"/>
          </w:tcPr>
          <w:p w14:paraId="034436A5" w14:textId="20F89ACE" w:rsidR="00EF02A2" w:rsidRPr="00251949" w:rsidRDefault="00AD7ED5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0.0 (92)</w:t>
            </w:r>
          </w:p>
        </w:tc>
        <w:tc>
          <w:tcPr>
            <w:tcW w:w="1701" w:type="dxa"/>
            <w:noWrap/>
            <w:hideMark/>
          </w:tcPr>
          <w:p w14:paraId="5D6A882C" w14:textId="2E5EBB4D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4 (0.2-1.2)</w:t>
            </w:r>
          </w:p>
        </w:tc>
        <w:tc>
          <w:tcPr>
            <w:tcW w:w="1641" w:type="dxa"/>
            <w:vMerge/>
            <w:noWrap/>
            <w:hideMark/>
          </w:tcPr>
          <w:p w14:paraId="5AF6DBD8" w14:textId="77777777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2A2" w:rsidRPr="00A64632" w14:paraId="68B90205" w14:textId="77777777" w:rsidTr="00BD3303">
        <w:trPr>
          <w:trHeight w:val="299"/>
          <w:jc w:val="center"/>
        </w:trPr>
        <w:tc>
          <w:tcPr>
            <w:tcW w:w="2830" w:type="dxa"/>
            <w:vMerge w:val="restart"/>
            <w:noWrap/>
            <w:hideMark/>
          </w:tcPr>
          <w:p w14:paraId="45508597" w14:textId="77777777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Experience</w:t>
            </w:r>
          </w:p>
        </w:tc>
        <w:tc>
          <w:tcPr>
            <w:tcW w:w="2127" w:type="dxa"/>
            <w:noWrap/>
            <w:hideMark/>
          </w:tcPr>
          <w:p w14:paraId="3D21CA32" w14:textId="77777777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 months -5 years</w:t>
            </w:r>
          </w:p>
        </w:tc>
        <w:tc>
          <w:tcPr>
            <w:tcW w:w="1417" w:type="dxa"/>
          </w:tcPr>
          <w:p w14:paraId="4C739B87" w14:textId="3FAF6A70" w:rsidR="00EF02A2" w:rsidRPr="00251949" w:rsidRDefault="00AD7ED5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8.9 (7)</w:t>
            </w:r>
          </w:p>
        </w:tc>
        <w:tc>
          <w:tcPr>
            <w:tcW w:w="1418" w:type="dxa"/>
          </w:tcPr>
          <w:p w14:paraId="39619B4D" w14:textId="01A10121" w:rsidR="00EF02A2" w:rsidRPr="00251949" w:rsidRDefault="00AD7ED5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1.1 (30)</w:t>
            </w:r>
          </w:p>
        </w:tc>
        <w:tc>
          <w:tcPr>
            <w:tcW w:w="1701" w:type="dxa"/>
            <w:noWrap/>
            <w:hideMark/>
          </w:tcPr>
          <w:p w14:paraId="5456BFEC" w14:textId="6AF0F7DC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41" w:type="dxa"/>
            <w:vMerge w:val="restart"/>
            <w:noWrap/>
            <w:hideMark/>
          </w:tcPr>
          <w:p w14:paraId="1F0D9FD2" w14:textId="1ADC2C02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529</w:t>
            </w:r>
          </w:p>
        </w:tc>
      </w:tr>
      <w:tr w:rsidR="00EF02A2" w:rsidRPr="00A64632" w14:paraId="5BCA1B69" w14:textId="77777777" w:rsidTr="00BD3303">
        <w:trPr>
          <w:trHeight w:val="299"/>
          <w:jc w:val="center"/>
        </w:trPr>
        <w:tc>
          <w:tcPr>
            <w:tcW w:w="2830" w:type="dxa"/>
            <w:vMerge/>
            <w:noWrap/>
            <w:hideMark/>
          </w:tcPr>
          <w:p w14:paraId="1C8F65A4" w14:textId="77777777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noWrap/>
            <w:hideMark/>
          </w:tcPr>
          <w:p w14:paraId="443B06AA" w14:textId="77777777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&gt;5 years</w:t>
            </w:r>
          </w:p>
        </w:tc>
        <w:tc>
          <w:tcPr>
            <w:tcW w:w="1417" w:type="dxa"/>
          </w:tcPr>
          <w:p w14:paraId="6316F584" w14:textId="71C7F881" w:rsidR="00EF02A2" w:rsidRPr="00251949" w:rsidRDefault="00AD7ED5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4.0 (24)</w:t>
            </w:r>
          </w:p>
        </w:tc>
        <w:tc>
          <w:tcPr>
            <w:tcW w:w="1418" w:type="dxa"/>
          </w:tcPr>
          <w:p w14:paraId="51A3C010" w14:textId="4B070C0D" w:rsidR="00EF02A2" w:rsidRPr="00251949" w:rsidRDefault="00AD7ED5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6.0 (76)</w:t>
            </w:r>
          </w:p>
        </w:tc>
        <w:tc>
          <w:tcPr>
            <w:tcW w:w="1701" w:type="dxa"/>
            <w:noWrap/>
            <w:hideMark/>
          </w:tcPr>
          <w:p w14:paraId="277B898B" w14:textId="708FA46C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.4 (0.5-3.5)</w:t>
            </w:r>
          </w:p>
        </w:tc>
        <w:tc>
          <w:tcPr>
            <w:tcW w:w="1641" w:type="dxa"/>
            <w:vMerge/>
            <w:noWrap/>
            <w:hideMark/>
          </w:tcPr>
          <w:p w14:paraId="49584E8C" w14:textId="77777777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2A2" w:rsidRPr="00A64632" w14:paraId="045409B3" w14:textId="77777777" w:rsidTr="00BD3303">
        <w:trPr>
          <w:trHeight w:val="299"/>
          <w:jc w:val="center"/>
        </w:trPr>
        <w:tc>
          <w:tcPr>
            <w:tcW w:w="2830" w:type="dxa"/>
            <w:vMerge w:val="restart"/>
            <w:noWrap/>
            <w:hideMark/>
          </w:tcPr>
          <w:p w14:paraId="738A8114" w14:textId="77777777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Presence of any clinical signs reported</w:t>
            </w:r>
          </w:p>
        </w:tc>
        <w:tc>
          <w:tcPr>
            <w:tcW w:w="2127" w:type="dxa"/>
            <w:noWrap/>
            <w:hideMark/>
          </w:tcPr>
          <w:p w14:paraId="2386D8B9" w14:textId="77777777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</w:tcPr>
          <w:p w14:paraId="5A2C07E6" w14:textId="43D81142" w:rsidR="00EF02A2" w:rsidRPr="00251949" w:rsidRDefault="00AD7ED5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1.8 (4)</w:t>
            </w:r>
          </w:p>
        </w:tc>
        <w:tc>
          <w:tcPr>
            <w:tcW w:w="1418" w:type="dxa"/>
          </w:tcPr>
          <w:p w14:paraId="74E7D278" w14:textId="0928FECB" w:rsidR="00EF02A2" w:rsidRPr="00251949" w:rsidRDefault="00AD7ED5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8.2 (30)</w:t>
            </w:r>
          </w:p>
        </w:tc>
        <w:tc>
          <w:tcPr>
            <w:tcW w:w="1701" w:type="dxa"/>
            <w:noWrap/>
            <w:hideMark/>
          </w:tcPr>
          <w:p w14:paraId="0734FFD0" w14:textId="120C1755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41" w:type="dxa"/>
            <w:vMerge w:val="restart"/>
            <w:noWrap/>
            <w:hideMark/>
          </w:tcPr>
          <w:p w14:paraId="1746706F" w14:textId="1DCAA66D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</w:tr>
      <w:tr w:rsidR="00EF02A2" w:rsidRPr="00A64632" w14:paraId="468376ED" w14:textId="77777777" w:rsidTr="00BD3303">
        <w:trPr>
          <w:trHeight w:val="299"/>
          <w:jc w:val="center"/>
        </w:trPr>
        <w:tc>
          <w:tcPr>
            <w:tcW w:w="2830" w:type="dxa"/>
            <w:vMerge/>
            <w:noWrap/>
            <w:hideMark/>
          </w:tcPr>
          <w:p w14:paraId="2704D46C" w14:textId="77777777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noWrap/>
            <w:hideMark/>
          </w:tcPr>
          <w:p w14:paraId="7F55F624" w14:textId="77777777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</w:tcPr>
          <w:p w14:paraId="089EB0E7" w14:textId="5960A39E" w:rsidR="00EF02A2" w:rsidRPr="00251949" w:rsidRDefault="00AD7ED5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6.2 (27)</w:t>
            </w:r>
          </w:p>
        </w:tc>
        <w:tc>
          <w:tcPr>
            <w:tcW w:w="1418" w:type="dxa"/>
          </w:tcPr>
          <w:p w14:paraId="2CFBB203" w14:textId="2771B836" w:rsidR="00EF02A2" w:rsidRPr="00251949" w:rsidRDefault="00AD7ED5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3.8 (76)</w:t>
            </w:r>
          </w:p>
        </w:tc>
        <w:tc>
          <w:tcPr>
            <w:tcW w:w="1701" w:type="dxa"/>
            <w:noWrap/>
            <w:hideMark/>
          </w:tcPr>
          <w:p w14:paraId="1FD0CB26" w14:textId="7C824771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.7 (0.9-8.2)</w:t>
            </w:r>
          </w:p>
        </w:tc>
        <w:tc>
          <w:tcPr>
            <w:tcW w:w="1641" w:type="dxa"/>
            <w:vMerge/>
            <w:noWrap/>
            <w:hideMark/>
          </w:tcPr>
          <w:p w14:paraId="280E4540" w14:textId="77777777" w:rsidR="00EF02A2" w:rsidRPr="00251949" w:rsidRDefault="00EF02A2" w:rsidP="00EF0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2D39" w:rsidRPr="00A64632" w14:paraId="6CFB63A5" w14:textId="77777777" w:rsidTr="00BD3303">
        <w:trPr>
          <w:trHeight w:val="299"/>
          <w:jc w:val="center"/>
        </w:trPr>
        <w:tc>
          <w:tcPr>
            <w:tcW w:w="2830" w:type="dxa"/>
            <w:vMerge w:val="restart"/>
            <w:noWrap/>
          </w:tcPr>
          <w:p w14:paraId="128DB217" w14:textId="6C6D7426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Occurrence of respiratory signs</w:t>
            </w:r>
          </w:p>
        </w:tc>
        <w:tc>
          <w:tcPr>
            <w:tcW w:w="2127" w:type="dxa"/>
            <w:noWrap/>
          </w:tcPr>
          <w:p w14:paraId="60F5C843" w14:textId="4714F1A6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</w:tcPr>
          <w:p w14:paraId="50109D1D" w14:textId="66C8E22C" w:rsidR="00ED2D39" w:rsidRPr="00251949" w:rsidRDefault="00487943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2.7 (8)</w:t>
            </w:r>
          </w:p>
        </w:tc>
        <w:tc>
          <w:tcPr>
            <w:tcW w:w="1418" w:type="dxa"/>
          </w:tcPr>
          <w:p w14:paraId="28683528" w14:textId="24D69635" w:rsidR="00ED2D39" w:rsidRPr="00251949" w:rsidRDefault="00487943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7.3 (55)</w:t>
            </w:r>
          </w:p>
        </w:tc>
        <w:tc>
          <w:tcPr>
            <w:tcW w:w="1701" w:type="dxa"/>
            <w:noWrap/>
          </w:tcPr>
          <w:p w14:paraId="40CC0E48" w14:textId="38DFC9B7" w:rsidR="00ED2D39" w:rsidRPr="00251949" w:rsidRDefault="00487943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41" w:type="dxa"/>
            <w:vMerge w:val="restart"/>
            <w:noWrap/>
          </w:tcPr>
          <w:p w14:paraId="6F4CB652" w14:textId="7B7AD7BC" w:rsidR="00ED2D39" w:rsidRPr="00251949" w:rsidRDefault="00487943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ED2D39" w:rsidRPr="00A64632" w14:paraId="084C2707" w14:textId="77777777" w:rsidTr="00BD3303">
        <w:trPr>
          <w:trHeight w:val="299"/>
          <w:jc w:val="center"/>
        </w:trPr>
        <w:tc>
          <w:tcPr>
            <w:tcW w:w="2830" w:type="dxa"/>
            <w:vMerge/>
            <w:noWrap/>
          </w:tcPr>
          <w:p w14:paraId="0326D916" w14:textId="77777777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noWrap/>
          </w:tcPr>
          <w:p w14:paraId="0462E28F" w14:textId="0987376A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</w:tcPr>
          <w:p w14:paraId="609A38F4" w14:textId="136ADF22" w:rsidR="00ED2D39" w:rsidRPr="00251949" w:rsidRDefault="00487943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1.1 (23)</w:t>
            </w:r>
          </w:p>
        </w:tc>
        <w:tc>
          <w:tcPr>
            <w:tcW w:w="1418" w:type="dxa"/>
          </w:tcPr>
          <w:p w14:paraId="1787D189" w14:textId="13996824" w:rsidR="00ED2D39" w:rsidRPr="00251949" w:rsidRDefault="00487943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8.9 (51)</w:t>
            </w:r>
          </w:p>
        </w:tc>
        <w:tc>
          <w:tcPr>
            <w:tcW w:w="1701" w:type="dxa"/>
            <w:noWrap/>
          </w:tcPr>
          <w:p w14:paraId="507E2459" w14:textId="74483494" w:rsidR="00ED2D39" w:rsidRPr="00251949" w:rsidRDefault="00487943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.1 (1.3-7.6)</w:t>
            </w:r>
          </w:p>
        </w:tc>
        <w:tc>
          <w:tcPr>
            <w:tcW w:w="1641" w:type="dxa"/>
            <w:vMerge/>
            <w:noWrap/>
          </w:tcPr>
          <w:p w14:paraId="12455149" w14:textId="77777777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2D39" w:rsidRPr="00A64632" w14:paraId="57C1573D" w14:textId="77777777" w:rsidTr="00BD3303">
        <w:trPr>
          <w:trHeight w:val="299"/>
          <w:jc w:val="center"/>
        </w:trPr>
        <w:tc>
          <w:tcPr>
            <w:tcW w:w="2830" w:type="dxa"/>
            <w:vMerge w:val="restart"/>
            <w:noWrap/>
            <w:hideMark/>
          </w:tcPr>
          <w:p w14:paraId="3C76314C" w14:textId="10D34AB6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ccurrence of enteric signs </w:t>
            </w:r>
          </w:p>
        </w:tc>
        <w:tc>
          <w:tcPr>
            <w:tcW w:w="2127" w:type="dxa"/>
            <w:noWrap/>
            <w:hideMark/>
          </w:tcPr>
          <w:p w14:paraId="1D4E0A3A" w14:textId="77777777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</w:tcPr>
          <w:p w14:paraId="38CF6F99" w14:textId="77777777" w:rsidR="00487943" w:rsidRPr="00251949" w:rsidRDefault="00487943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7.3 (18)</w:t>
            </w:r>
          </w:p>
          <w:p w14:paraId="400B1825" w14:textId="14E5F0BA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5819DDB" w14:textId="77777777" w:rsidR="00487943" w:rsidRPr="00251949" w:rsidRDefault="00487943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2.7 (86)</w:t>
            </w:r>
          </w:p>
          <w:p w14:paraId="593C26CE" w14:textId="5450C36B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55EB0FD6" w14:textId="4EE8EF96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41" w:type="dxa"/>
            <w:vMerge w:val="restart"/>
            <w:noWrap/>
            <w:hideMark/>
          </w:tcPr>
          <w:p w14:paraId="789B30AB" w14:textId="77777777" w:rsidR="00487943" w:rsidRPr="00251949" w:rsidRDefault="00487943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  <w:p w14:paraId="35CB6A7F" w14:textId="3965D463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2D39" w:rsidRPr="00A64632" w14:paraId="7AD4AD5A" w14:textId="77777777" w:rsidTr="00BD3303">
        <w:trPr>
          <w:trHeight w:val="299"/>
          <w:jc w:val="center"/>
        </w:trPr>
        <w:tc>
          <w:tcPr>
            <w:tcW w:w="2830" w:type="dxa"/>
            <w:vMerge/>
            <w:noWrap/>
            <w:hideMark/>
          </w:tcPr>
          <w:p w14:paraId="2F3C957B" w14:textId="77777777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noWrap/>
            <w:hideMark/>
          </w:tcPr>
          <w:p w14:paraId="423F4CC0" w14:textId="77777777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</w:tcPr>
          <w:p w14:paraId="0E438BAA" w14:textId="77777777" w:rsidR="00487943" w:rsidRPr="00251949" w:rsidRDefault="00487943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9.4 (13)</w:t>
            </w:r>
          </w:p>
          <w:p w14:paraId="0D6E821E" w14:textId="12919EC1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B1BE44B" w14:textId="77777777" w:rsidR="00487943" w:rsidRPr="00251949" w:rsidRDefault="00487943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0.6 (20)</w:t>
            </w:r>
          </w:p>
          <w:p w14:paraId="4C974A61" w14:textId="1D619458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11703D04" w14:textId="4384A5A5" w:rsidR="00ED2D39" w:rsidRPr="00251949" w:rsidRDefault="00487943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 xml:space="preserve">3.1 (1.3-7.4) </w:t>
            </w:r>
            <w:r w:rsidR="00ED2D39" w:rsidRPr="002519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1" w:type="dxa"/>
            <w:vMerge/>
            <w:noWrap/>
            <w:hideMark/>
          </w:tcPr>
          <w:p w14:paraId="19E17F13" w14:textId="77777777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2D39" w:rsidRPr="00A64632" w14:paraId="7A7ECF88" w14:textId="77777777" w:rsidTr="00BD3303">
        <w:trPr>
          <w:trHeight w:val="299"/>
          <w:jc w:val="center"/>
        </w:trPr>
        <w:tc>
          <w:tcPr>
            <w:tcW w:w="2830" w:type="dxa"/>
            <w:vMerge w:val="restart"/>
            <w:noWrap/>
            <w:hideMark/>
          </w:tcPr>
          <w:p w14:paraId="4C0B5167" w14:textId="52D39530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creased mortality </w:t>
            </w:r>
          </w:p>
        </w:tc>
        <w:tc>
          <w:tcPr>
            <w:tcW w:w="2127" w:type="dxa"/>
            <w:noWrap/>
            <w:hideMark/>
          </w:tcPr>
          <w:p w14:paraId="693EB20F" w14:textId="77777777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</w:tcPr>
          <w:p w14:paraId="62DCEF2C" w14:textId="77777777" w:rsidR="00B56AC1" w:rsidRPr="00251949" w:rsidRDefault="00B56AC1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3.3 (28)</w:t>
            </w:r>
          </w:p>
          <w:p w14:paraId="1BFAA244" w14:textId="1A0F4202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E0FCE93" w14:textId="77777777" w:rsidR="00B56AC1" w:rsidRPr="00251949" w:rsidRDefault="00B56AC1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6.7 (92)</w:t>
            </w:r>
          </w:p>
          <w:p w14:paraId="0D037A41" w14:textId="56640BF6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2541DAE5" w14:textId="630D36FD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41" w:type="dxa"/>
            <w:vMerge w:val="restart"/>
            <w:noWrap/>
            <w:hideMark/>
          </w:tcPr>
          <w:p w14:paraId="540B03CE" w14:textId="77777777" w:rsidR="00B56AC1" w:rsidRPr="00251949" w:rsidRDefault="00B56AC1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  <w:p w14:paraId="6A7736D1" w14:textId="572BAFE9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2D39" w:rsidRPr="00A64632" w14:paraId="0075895A" w14:textId="77777777" w:rsidTr="00BD3303">
        <w:trPr>
          <w:trHeight w:val="299"/>
          <w:jc w:val="center"/>
        </w:trPr>
        <w:tc>
          <w:tcPr>
            <w:tcW w:w="2830" w:type="dxa"/>
            <w:vMerge/>
            <w:noWrap/>
            <w:hideMark/>
          </w:tcPr>
          <w:p w14:paraId="6DEC8BEA" w14:textId="77777777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noWrap/>
            <w:hideMark/>
          </w:tcPr>
          <w:p w14:paraId="26C0856C" w14:textId="77777777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</w:tcPr>
          <w:p w14:paraId="6D94FE05" w14:textId="3DC85AE5" w:rsidR="00B56AC1" w:rsidRPr="00251949" w:rsidRDefault="00B56AC1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7.6 (3)</w:t>
            </w:r>
          </w:p>
          <w:p w14:paraId="3BAD6DB2" w14:textId="42086BCA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2784340" w14:textId="77777777" w:rsidR="00B56AC1" w:rsidRPr="00251949" w:rsidRDefault="00B56AC1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2.4 (14)</w:t>
            </w:r>
          </w:p>
          <w:p w14:paraId="16D84EE0" w14:textId="581BFEAC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5C6786D1" w14:textId="77777777" w:rsidR="00B56AC1" w:rsidRPr="00251949" w:rsidRDefault="00B56AC1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7 (0.2-2.6)</w:t>
            </w:r>
          </w:p>
          <w:p w14:paraId="42CB4BFD" w14:textId="4505E19A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1" w:type="dxa"/>
            <w:vMerge/>
            <w:noWrap/>
            <w:hideMark/>
          </w:tcPr>
          <w:p w14:paraId="0C2EF4E4" w14:textId="77777777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2D39" w:rsidRPr="00A64632" w14:paraId="1F9D3CF4" w14:textId="77777777" w:rsidTr="00BD3303">
        <w:trPr>
          <w:trHeight w:val="299"/>
          <w:jc w:val="center"/>
        </w:trPr>
        <w:tc>
          <w:tcPr>
            <w:tcW w:w="2830" w:type="dxa"/>
            <w:vMerge w:val="restart"/>
            <w:noWrap/>
          </w:tcPr>
          <w:p w14:paraId="39124FFF" w14:textId="284148F7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Decreased egg production or poor quality</w:t>
            </w:r>
          </w:p>
        </w:tc>
        <w:tc>
          <w:tcPr>
            <w:tcW w:w="2127" w:type="dxa"/>
            <w:noWrap/>
          </w:tcPr>
          <w:p w14:paraId="0E93AA27" w14:textId="641B1BE7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</w:tcPr>
          <w:p w14:paraId="51F35CB4" w14:textId="3B427E53" w:rsidR="00ED2D39" w:rsidRPr="00251949" w:rsidRDefault="00D72C36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3.0 (29)</w:t>
            </w:r>
          </w:p>
        </w:tc>
        <w:tc>
          <w:tcPr>
            <w:tcW w:w="1418" w:type="dxa"/>
          </w:tcPr>
          <w:p w14:paraId="00384A9F" w14:textId="518A52B2" w:rsidR="00ED2D39" w:rsidRPr="00251949" w:rsidRDefault="00D72C36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7.0 (97)</w:t>
            </w:r>
          </w:p>
        </w:tc>
        <w:tc>
          <w:tcPr>
            <w:tcW w:w="1701" w:type="dxa"/>
            <w:noWrap/>
          </w:tcPr>
          <w:p w14:paraId="0A937874" w14:textId="6D1CAB3B" w:rsidR="00ED2D39" w:rsidRPr="00251949" w:rsidRDefault="00D72C36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41" w:type="dxa"/>
            <w:vMerge w:val="restart"/>
            <w:noWrap/>
          </w:tcPr>
          <w:p w14:paraId="5680A094" w14:textId="40A44B1F" w:rsidR="00ED2D39" w:rsidRPr="00251949" w:rsidRDefault="00D72C36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</w:tr>
      <w:tr w:rsidR="00ED2D39" w:rsidRPr="00A64632" w14:paraId="04E43A2D" w14:textId="77777777" w:rsidTr="00BD3303">
        <w:trPr>
          <w:trHeight w:val="299"/>
          <w:jc w:val="center"/>
        </w:trPr>
        <w:tc>
          <w:tcPr>
            <w:tcW w:w="2830" w:type="dxa"/>
            <w:vMerge/>
            <w:noWrap/>
          </w:tcPr>
          <w:p w14:paraId="13FDDF10" w14:textId="77777777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noWrap/>
          </w:tcPr>
          <w:p w14:paraId="0D632F1A" w14:textId="7F0A6A6B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</w:tcPr>
          <w:p w14:paraId="31129F99" w14:textId="0E444967" w:rsidR="00ED2D39" w:rsidRPr="00251949" w:rsidRDefault="00D72C36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8.2 (2)</w:t>
            </w:r>
          </w:p>
        </w:tc>
        <w:tc>
          <w:tcPr>
            <w:tcW w:w="1418" w:type="dxa"/>
          </w:tcPr>
          <w:p w14:paraId="328173AE" w14:textId="6D58613A" w:rsidR="00ED2D39" w:rsidRPr="00251949" w:rsidRDefault="00D72C36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1.8 (9</w:t>
            </w:r>
          </w:p>
        </w:tc>
        <w:tc>
          <w:tcPr>
            <w:tcW w:w="1701" w:type="dxa"/>
            <w:noWrap/>
          </w:tcPr>
          <w:p w14:paraId="2B3FBA29" w14:textId="0F813D16" w:rsidR="00ED2D39" w:rsidRPr="00251949" w:rsidRDefault="00D72C36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7 (0.2-3.6)</w:t>
            </w:r>
          </w:p>
        </w:tc>
        <w:tc>
          <w:tcPr>
            <w:tcW w:w="1641" w:type="dxa"/>
            <w:vMerge/>
            <w:noWrap/>
          </w:tcPr>
          <w:p w14:paraId="46D56DDB" w14:textId="77777777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2D39" w:rsidRPr="00A64632" w14:paraId="364FCEF1" w14:textId="77777777" w:rsidTr="00BD3303">
        <w:trPr>
          <w:trHeight w:val="299"/>
          <w:jc w:val="center"/>
        </w:trPr>
        <w:tc>
          <w:tcPr>
            <w:tcW w:w="2830" w:type="dxa"/>
            <w:vMerge w:val="restart"/>
            <w:noWrap/>
          </w:tcPr>
          <w:p w14:paraId="5C49FB3F" w14:textId="24E52BB3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Occurrence of single miscellaneous signs</w:t>
            </w:r>
            <w:r w:rsidR="00464784" w:rsidRPr="002519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  <w:noWrap/>
          </w:tcPr>
          <w:p w14:paraId="1D388DF5" w14:textId="4DA19497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</w:tcPr>
          <w:p w14:paraId="1DAAC354" w14:textId="1B2C50A1" w:rsidR="00ED2D39" w:rsidRPr="00251949" w:rsidRDefault="0031020E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3.3 (28)</w:t>
            </w:r>
          </w:p>
        </w:tc>
        <w:tc>
          <w:tcPr>
            <w:tcW w:w="1418" w:type="dxa"/>
          </w:tcPr>
          <w:p w14:paraId="3B142064" w14:textId="24BE9BCC" w:rsidR="00ED2D39" w:rsidRPr="00251949" w:rsidRDefault="0031020E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6.7 (92)</w:t>
            </w:r>
          </w:p>
        </w:tc>
        <w:tc>
          <w:tcPr>
            <w:tcW w:w="1701" w:type="dxa"/>
            <w:noWrap/>
          </w:tcPr>
          <w:p w14:paraId="0E2B82FC" w14:textId="305C953E" w:rsidR="00ED2D39" w:rsidRPr="00251949" w:rsidRDefault="0031020E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41" w:type="dxa"/>
            <w:vMerge w:val="restart"/>
            <w:noWrap/>
          </w:tcPr>
          <w:p w14:paraId="364CAB2E" w14:textId="7244327C" w:rsidR="00ED2D39" w:rsidRPr="00251949" w:rsidRDefault="0031020E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</w:tr>
      <w:tr w:rsidR="00ED2D39" w:rsidRPr="00A64632" w14:paraId="7347B00A" w14:textId="77777777" w:rsidTr="00BD3303">
        <w:trPr>
          <w:trHeight w:val="299"/>
          <w:jc w:val="center"/>
        </w:trPr>
        <w:tc>
          <w:tcPr>
            <w:tcW w:w="2830" w:type="dxa"/>
            <w:vMerge/>
            <w:noWrap/>
          </w:tcPr>
          <w:p w14:paraId="43192966" w14:textId="77777777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noWrap/>
          </w:tcPr>
          <w:p w14:paraId="3756056C" w14:textId="4ACE394D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</w:tcPr>
          <w:p w14:paraId="7A1AD221" w14:textId="0AD9B56A" w:rsidR="00ED2D39" w:rsidRPr="00251949" w:rsidRDefault="0031020E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7.6 (3)</w:t>
            </w:r>
          </w:p>
        </w:tc>
        <w:tc>
          <w:tcPr>
            <w:tcW w:w="1418" w:type="dxa"/>
          </w:tcPr>
          <w:p w14:paraId="71FC2A48" w14:textId="0642B16B" w:rsidR="00ED2D39" w:rsidRPr="00251949" w:rsidRDefault="0031020E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2.4 (14)</w:t>
            </w:r>
          </w:p>
        </w:tc>
        <w:tc>
          <w:tcPr>
            <w:tcW w:w="1701" w:type="dxa"/>
            <w:noWrap/>
          </w:tcPr>
          <w:p w14:paraId="71EEF461" w14:textId="2EB5DC59" w:rsidR="00ED2D39" w:rsidRPr="00251949" w:rsidRDefault="0031020E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7 (0.2-2.6)</w:t>
            </w:r>
          </w:p>
        </w:tc>
        <w:tc>
          <w:tcPr>
            <w:tcW w:w="1641" w:type="dxa"/>
            <w:vMerge/>
            <w:noWrap/>
          </w:tcPr>
          <w:p w14:paraId="7722208D" w14:textId="77777777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2D39" w:rsidRPr="00A64632" w14:paraId="727CB9B1" w14:textId="77777777" w:rsidTr="00BD3303">
        <w:trPr>
          <w:trHeight w:val="299"/>
          <w:jc w:val="center"/>
        </w:trPr>
        <w:tc>
          <w:tcPr>
            <w:tcW w:w="2830" w:type="dxa"/>
            <w:vMerge w:val="restart"/>
            <w:noWrap/>
            <w:hideMark/>
          </w:tcPr>
          <w:p w14:paraId="3822EFDA" w14:textId="7D107C11" w:rsidR="00ED2D39" w:rsidRPr="00251949" w:rsidRDefault="00ED2D39" w:rsidP="0021604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ceived antimicrobials from feed and chick </w:t>
            </w:r>
            <w:r w:rsidR="00CE4DB4">
              <w:rPr>
                <w:rFonts w:ascii="Times New Roman" w:hAnsi="Times New Roman" w:cs="Times New Roman"/>
                <w:bCs/>
                <w:sz w:val="24"/>
                <w:szCs w:val="24"/>
              </w:rPr>
              <w:t>traders</w:t>
            </w:r>
          </w:p>
        </w:tc>
        <w:tc>
          <w:tcPr>
            <w:tcW w:w="2127" w:type="dxa"/>
            <w:noWrap/>
            <w:hideMark/>
          </w:tcPr>
          <w:p w14:paraId="2F5853D7" w14:textId="77777777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</w:tcPr>
          <w:p w14:paraId="0F39DB92" w14:textId="5B7B9D78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5.6 (22)</w:t>
            </w:r>
          </w:p>
        </w:tc>
        <w:tc>
          <w:tcPr>
            <w:tcW w:w="1418" w:type="dxa"/>
          </w:tcPr>
          <w:p w14:paraId="2BDE761C" w14:textId="789AFA29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9.8 (71)</w:t>
            </w:r>
          </w:p>
        </w:tc>
        <w:tc>
          <w:tcPr>
            <w:tcW w:w="1701" w:type="dxa"/>
            <w:noWrap/>
            <w:hideMark/>
          </w:tcPr>
          <w:p w14:paraId="6A9535A5" w14:textId="035696A9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41" w:type="dxa"/>
            <w:vMerge w:val="restart"/>
            <w:noWrap/>
            <w:hideMark/>
          </w:tcPr>
          <w:p w14:paraId="7937F346" w14:textId="07EF826D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</w:tr>
      <w:tr w:rsidR="00ED2D39" w:rsidRPr="00A64632" w14:paraId="02FBF637" w14:textId="77777777" w:rsidTr="00BD3303">
        <w:trPr>
          <w:trHeight w:val="299"/>
          <w:jc w:val="center"/>
        </w:trPr>
        <w:tc>
          <w:tcPr>
            <w:tcW w:w="2830" w:type="dxa"/>
            <w:vMerge/>
            <w:noWrap/>
            <w:hideMark/>
          </w:tcPr>
          <w:p w14:paraId="35EC9F7B" w14:textId="77777777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noWrap/>
            <w:hideMark/>
          </w:tcPr>
          <w:p w14:paraId="51AF05FA" w14:textId="77777777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</w:tcPr>
          <w:p w14:paraId="2AFD7705" w14:textId="31057C48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7.7 (9)</w:t>
            </w:r>
          </w:p>
        </w:tc>
        <w:tc>
          <w:tcPr>
            <w:tcW w:w="1418" w:type="dxa"/>
          </w:tcPr>
          <w:p w14:paraId="30D50681" w14:textId="2C6BB1DB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2.9 (35)</w:t>
            </w:r>
          </w:p>
        </w:tc>
        <w:tc>
          <w:tcPr>
            <w:tcW w:w="1701" w:type="dxa"/>
            <w:noWrap/>
            <w:hideMark/>
          </w:tcPr>
          <w:p w14:paraId="42852EEC" w14:textId="1065EA2A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6 (0.3-1.5)</w:t>
            </w:r>
          </w:p>
        </w:tc>
        <w:tc>
          <w:tcPr>
            <w:tcW w:w="1641" w:type="dxa"/>
            <w:vMerge/>
            <w:noWrap/>
            <w:hideMark/>
          </w:tcPr>
          <w:p w14:paraId="0A65EB2E" w14:textId="77777777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2D39" w:rsidRPr="00A64632" w14:paraId="6E0C62D5" w14:textId="77777777" w:rsidTr="00BD3303">
        <w:trPr>
          <w:trHeight w:val="299"/>
          <w:jc w:val="center"/>
        </w:trPr>
        <w:tc>
          <w:tcPr>
            <w:tcW w:w="2830" w:type="dxa"/>
            <w:vMerge w:val="restart"/>
            <w:noWrap/>
            <w:hideMark/>
          </w:tcPr>
          <w:p w14:paraId="17215FCB" w14:textId="7C74972D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urchased antimicrobials from </w:t>
            </w:r>
            <w:r w:rsidR="00CE4DB4">
              <w:rPr>
                <w:rFonts w:ascii="Times New Roman" w:hAnsi="Times New Roman" w:cs="Times New Roman"/>
                <w:bCs/>
                <w:sz w:val="24"/>
                <w:szCs w:val="24"/>
              </w:rPr>
              <w:t>veterinary medical stores</w:t>
            </w:r>
          </w:p>
        </w:tc>
        <w:tc>
          <w:tcPr>
            <w:tcW w:w="2127" w:type="dxa"/>
            <w:noWrap/>
            <w:hideMark/>
          </w:tcPr>
          <w:p w14:paraId="7664B0FB" w14:textId="77777777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</w:tcPr>
          <w:p w14:paraId="1D0C1554" w14:textId="70EEA6B2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0.2 (18)</w:t>
            </w:r>
          </w:p>
        </w:tc>
        <w:tc>
          <w:tcPr>
            <w:tcW w:w="1418" w:type="dxa"/>
          </w:tcPr>
          <w:p w14:paraId="520EC610" w14:textId="22FEC7A4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9.8 (71)</w:t>
            </w:r>
          </w:p>
        </w:tc>
        <w:tc>
          <w:tcPr>
            <w:tcW w:w="1701" w:type="dxa"/>
            <w:noWrap/>
            <w:hideMark/>
          </w:tcPr>
          <w:p w14:paraId="0FE693E8" w14:textId="77675402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41" w:type="dxa"/>
            <w:vMerge w:val="restart"/>
            <w:noWrap/>
            <w:hideMark/>
          </w:tcPr>
          <w:p w14:paraId="1BC4F58A" w14:textId="6626789D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</w:tc>
      </w:tr>
      <w:tr w:rsidR="00ED2D39" w:rsidRPr="00A64632" w14:paraId="440B523D" w14:textId="77777777" w:rsidTr="00BD3303">
        <w:trPr>
          <w:trHeight w:val="299"/>
          <w:jc w:val="center"/>
        </w:trPr>
        <w:tc>
          <w:tcPr>
            <w:tcW w:w="2830" w:type="dxa"/>
            <w:vMerge/>
            <w:noWrap/>
            <w:hideMark/>
          </w:tcPr>
          <w:p w14:paraId="6C386BF4" w14:textId="77777777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noWrap/>
            <w:hideMark/>
          </w:tcPr>
          <w:p w14:paraId="4B92631B" w14:textId="77777777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</w:tcPr>
          <w:p w14:paraId="1BD685B0" w14:textId="746C6685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7.1 (13)</w:t>
            </w:r>
          </w:p>
        </w:tc>
        <w:tc>
          <w:tcPr>
            <w:tcW w:w="1418" w:type="dxa"/>
          </w:tcPr>
          <w:p w14:paraId="456C1356" w14:textId="595326A5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2.9 (35)</w:t>
            </w:r>
          </w:p>
        </w:tc>
        <w:tc>
          <w:tcPr>
            <w:tcW w:w="1701" w:type="dxa"/>
            <w:noWrap/>
            <w:hideMark/>
          </w:tcPr>
          <w:p w14:paraId="49F0D933" w14:textId="1BD13F0A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.5 (0.6-3.3)</w:t>
            </w:r>
          </w:p>
        </w:tc>
        <w:tc>
          <w:tcPr>
            <w:tcW w:w="1641" w:type="dxa"/>
            <w:vMerge/>
            <w:noWrap/>
            <w:hideMark/>
          </w:tcPr>
          <w:p w14:paraId="37C963ED" w14:textId="77777777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2D39" w:rsidRPr="00A64632" w14:paraId="39452FEF" w14:textId="77777777" w:rsidTr="00BD3303">
        <w:trPr>
          <w:trHeight w:val="299"/>
          <w:jc w:val="center"/>
        </w:trPr>
        <w:tc>
          <w:tcPr>
            <w:tcW w:w="2830" w:type="dxa"/>
            <w:vMerge w:val="restart"/>
            <w:noWrap/>
            <w:hideMark/>
          </w:tcPr>
          <w:p w14:paraId="015ED185" w14:textId="77777777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D988940" w14:textId="77D68DB8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Purpose of using antimicrobial</w:t>
            </w:r>
          </w:p>
        </w:tc>
        <w:tc>
          <w:tcPr>
            <w:tcW w:w="2127" w:type="dxa"/>
            <w:noWrap/>
            <w:hideMark/>
          </w:tcPr>
          <w:p w14:paraId="4FD61CFD" w14:textId="29BD69DC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Therapeutic</w:t>
            </w:r>
          </w:p>
        </w:tc>
        <w:tc>
          <w:tcPr>
            <w:tcW w:w="1417" w:type="dxa"/>
          </w:tcPr>
          <w:p w14:paraId="3AE59202" w14:textId="110A7E82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2.9 (9)</w:t>
            </w:r>
          </w:p>
        </w:tc>
        <w:tc>
          <w:tcPr>
            <w:tcW w:w="1418" w:type="dxa"/>
          </w:tcPr>
          <w:p w14:paraId="3EBB46E7" w14:textId="7F59381E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7.1 (12)</w:t>
            </w:r>
          </w:p>
        </w:tc>
        <w:tc>
          <w:tcPr>
            <w:tcW w:w="1701" w:type="dxa"/>
            <w:noWrap/>
            <w:hideMark/>
          </w:tcPr>
          <w:p w14:paraId="6422F8DA" w14:textId="5E2EA6A1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41" w:type="dxa"/>
            <w:vMerge w:val="restart"/>
            <w:noWrap/>
            <w:hideMark/>
          </w:tcPr>
          <w:p w14:paraId="2CB1AABF" w14:textId="77777777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F03C47" w14:textId="4707AD00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ED2D39" w:rsidRPr="00A64632" w14:paraId="71AC7312" w14:textId="77777777" w:rsidTr="00BD3303">
        <w:trPr>
          <w:trHeight w:val="299"/>
          <w:jc w:val="center"/>
        </w:trPr>
        <w:tc>
          <w:tcPr>
            <w:tcW w:w="2830" w:type="dxa"/>
            <w:vMerge/>
            <w:noWrap/>
            <w:hideMark/>
          </w:tcPr>
          <w:p w14:paraId="2E4CA9E2" w14:textId="77777777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27" w:type="dxa"/>
            <w:noWrap/>
            <w:hideMark/>
          </w:tcPr>
          <w:p w14:paraId="4E1E1692" w14:textId="383FE8F9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Prophylactic</w:t>
            </w:r>
          </w:p>
        </w:tc>
        <w:tc>
          <w:tcPr>
            <w:tcW w:w="1417" w:type="dxa"/>
          </w:tcPr>
          <w:p w14:paraId="0C773244" w14:textId="7FCEF60E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9.4 (6)</w:t>
            </w:r>
          </w:p>
        </w:tc>
        <w:tc>
          <w:tcPr>
            <w:tcW w:w="1418" w:type="dxa"/>
          </w:tcPr>
          <w:p w14:paraId="46B87EE7" w14:textId="5403679A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0.7 (25)</w:t>
            </w:r>
          </w:p>
        </w:tc>
        <w:tc>
          <w:tcPr>
            <w:tcW w:w="1701" w:type="dxa"/>
            <w:noWrap/>
            <w:hideMark/>
          </w:tcPr>
          <w:p w14:paraId="7354C636" w14:textId="319BF2A5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3 (0.1-1.1)</w:t>
            </w:r>
          </w:p>
        </w:tc>
        <w:tc>
          <w:tcPr>
            <w:tcW w:w="1641" w:type="dxa"/>
            <w:vMerge/>
            <w:noWrap/>
            <w:hideMark/>
          </w:tcPr>
          <w:p w14:paraId="16450A65" w14:textId="77777777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2D39" w:rsidRPr="00A64632" w14:paraId="14360DA0" w14:textId="77777777" w:rsidTr="00BD3303">
        <w:trPr>
          <w:trHeight w:val="299"/>
          <w:jc w:val="center"/>
        </w:trPr>
        <w:tc>
          <w:tcPr>
            <w:tcW w:w="2830" w:type="dxa"/>
            <w:vMerge/>
            <w:noWrap/>
            <w:hideMark/>
          </w:tcPr>
          <w:p w14:paraId="7FC76415" w14:textId="77777777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noWrap/>
            <w:hideMark/>
          </w:tcPr>
          <w:p w14:paraId="1F578539" w14:textId="5EBAC283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Both therapeutic and prophylactic</w:t>
            </w:r>
          </w:p>
        </w:tc>
        <w:tc>
          <w:tcPr>
            <w:tcW w:w="1417" w:type="dxa"/>
          </w:tcPr>
          <w:p w14:paraId="6D7DE63F" w14:textId="70029AC8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8.8 (16)</w:t>
            </w:r>
          </w:p>
        </w:tc>
        <w:tc>
          <w:tcPr>
            <w:tcW w:w="1418" w:type="dxa"/>
          </w:tcPr>
          <w:p w14:paraId="47E42B44" w14:textId="479129A6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1.2 (69)</w:t>
            </w:r>
          </w:p>
        </w:tc>
        <w:tc>
          <w:tcPr>
            <w:tcW w:w="1701" w:type="dxa"/>
            <w:noWrap/>
            <w:hideMark/>
          </w:tcPr>
          <w:p w14:paraId="7B9E9E77" w14:textId="2EE95164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3 (0.1-0.9)</w:t>
            </w:r>
          </w:p>
        </w:tc>
        <w:tc>
          <w:tcPr>
            <w:tcW w:w="1641" w:type="dxa"/>
            <w:vMerge/>
            <w:noWrap/>
            <w:hideMark/>
          </w:tcPr>
          <w:p w14:paraId="0F32355E" w14:textId="77777777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2D39" w:rsidRPr="00A64632" w14:paraId="5A322947" w14:textId="77777777" w:rsidTr="00BD3303">
        <w:trPr>
          <w:trHeight w:val="299"/>
          <w:jc w:val="center"/>
        </w:trPr>
        <w:tc>
          <w:tcPr>
            <w:tcW w:w="2830" w:type="dxa"/>
            <w:vMerge w:val="restart"/>
            <w:noWrap/>
            <w:hideMark/>
          </w:tcPr>
          <w:p w14:paraId="78B5689F" w14:textId="0DACB7FA" w:rsidR="00ED2D39" w:rsidRPr="00251949" w:rsidRDefault="006A4AA7" w:rsidP="00ED2D3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Sale of antimicrobials by commercial chicken farmers</w:t>
            </w:r>
          </w:p>
        </w:tc>
        <w:tc>
          <w:tcPr>
            <w:tcW w:w="2127" w:type="dxa"/>
            <w:noWrap/>
            <w:hideMark/>
          </w:tcPr>
          <w:p w14:paraId="627B9020" w14:textId="77777777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</w:tcPr>
          <w:p w14:paraId="489CCA05" w14:textId="492F962E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2.6 (26)</w:t>
            </w:r>
          </w:p>
        </w:tc>
        <w:tc>
          <w:tcPr>
            <w:tcW w:w="1418" w:type="dxa"/>
          </w:tcPr>
          <w:p w14:paraId="57FB1583" w14:textId="65545AB7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7.4 (89)</w:t>
            </w:r>
          </w:p>
        </w:tc>
        <w:tc>
          <w:tcPr>
            <w:tcW w:w="1701" w:type="dxa"/>
            <w:noWrap/>
            <w:hideMark/>
          </w:tcPr>
          <w:p w14:paraId="3954F8E9" w14:textId="175CA38D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41" w:type="dxa"/>
            <w:vMerge w:val="restart"/>
            <w:noWrap/>
            <w:hideMark/>
          </w:tcPr>
          <w:p w14:paraId="0BDDE1F5" w14:textId="1C6B858D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</w:p>
        </w:tc>
      </w:tr>
      <w:tr w:rsidR="00ED2D39" w:rsidRPr="00A64632" w14:paraId="0CF91BA2" w14:textId="77777777" w:rsidTr="00BD3303">
        <w:trPr>
          <w:trHeight w:val="299"/>
          <w:jc w:val="center"/>
        </w:trPr>
        <w:tc>
          <w:tcPr>
            <w:tcW w:w="2830" w:type="dxa"/>
            <w:vMerge/>
            <w:noWrap/>
            <w:hideMark/>
          </w:tcPr>
          <w:p w14:paraId="51666840" w14:textId="77777777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noWrap/>
            <w:hideMark/>
          </w:tcPr>
          <w:p w14:paraId="60BA48D3" w14:textId="77777777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</w:tcPr>
          <w:p w14:paraId="6F090231" w14:textId="5EF10347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2.7 (5)</w:t>
            </w:r>
          </w:p>
        </w:tc>
        <w:tc>
          <w:tcPr>
            <w:tcW w:w="1418" w:type="dxa"/>
          </w:tcPr>
          <w:p w14:paraId="69291317" w14:textId="74FD0BD0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7.3 (17)</w:t>
            </w:r>
          </w:p>
        </w:tc>
        <w:tc>
          <w:tcPr>
            <w:tcW w:w="1701" w:type="dxa"/>
            <w:noWrap/>
            <w:hideMark/>
          </w:tcPr>
          <w:p w14:paraId="65889DDE" w14:textId="567532C2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.0 (0.3-3.0)</w:t>
            </w:r>
          </w:p>
        </w:tc>
        <w:tc>
          <w:tcPr>
            <w:tcW w:w="1641" w:type="dxa"/>
            <w:vMerge/>
            <w:noWrap/>
            <w:hideMark/>
          </w:tcPr>
          <w:p w14:paraId="451D37F9" w14:textId="77777777" w:rsidR="00ED2D39" w:rsidRPr="00251949" w:rsidRDefault="00ED2D39" w:rsidP="00ED2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90F9DDC" w14:textId="7A386F24" w:rsidR="00464784" w:rsidRPr="00560EB0" w:rsidRDefault="00464784" w:rsidP="00AE682D">
      <w:pPr>
        <w:rPr>
          <w:rFonts w:ascii="Times New Roman" w:hAnsi="Times New Roman" w:cs="Times New Roman"/>
          <w:sz w:val="18"/>
          <w:szCs w:val="18"/>
        </w:rPr>
      </w:pPr>
      <w:r w:rsidRPr="00560EB0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560EB0">
        <w:rPr>
          <w:rFonts w:ascii="Times New Roman" w:hAnsi="Times New Roman" w:cs="Times New Roman"/>
          <w:sz w:val="18"/>
          <w:szCs w:val="18"/>
        </w:rPr>
        <w:t>This includes swollen head, ascites, in-appetence, and eye problems</w:t>
      </w:r>
    </w:p>
    <w:p w14:paraId="5AC31421" w14:textId="52DB0FBA" w:rsidR="008235A7" w:rsidRPr="00251949" w:rsidRDefault="00680A75" w:rsidP="00AE682D">
      <w:pPr>
        <w:rPr>
          <w:rFonts w:ascii="Times New Roman" w:hAnsi="Times New Roman" w:cs="Times New Roman"/>
          <w:sz w:val="24"/>
          <w:szCs w:val="24"/>
        </w:rPr>
      </w:pPr>
      <w:r w:rsidRPr="0025194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BF6CCE" w:rsidRPr="00251949">
        <w:rPr>
          <w:rFonts w:ascii="Times New Roman" w:hAnsi="Times New Roman" w:cs="Times New Roman"/>
          <w:b/>
          <w:sz w:val="24"/>
          <w:szCs w:val="24"/>
        </w:rPr>
        <w:t>S1</w:t>
      </w:r>
      <w:r w:rsidR="00BF6CCE">
        <w:rPr>
          <w:rFonts w:ascii="Times New Roman" w:hAnsi="Times New Roman" w:cs="Times New Roman"/>
          <w:b/>
          <w:sz w:val="24"/>
          <w:szCs w:val="24"/>
        </w:rPr>
        <w:t>0</w:t>
      </w:r>
      <w:r w:rsidR="00EE033E" w:rsidRPr="00251949">
        <w:rPr>
          <w:rFonts w:ascii="Times New Roman" w:hAnsi="Times New Roman" w:cs="Times New Roman"/>
          <w:b/>
          <w:sz w:val="24"/>
          <w:szCs w:val="24"/>
        </w:rPr>
        <w:t>.</w:t>
      </w:r>
      <w:r w:rsidR="00CA4E30" w:rsidRPr="00251949">
        <w:rPr>
          <w:rFonts w:ascii="Times New Roman" w:hAnsi="Times New Roman" w:cs="Times New Roman"/>
          <w:sz w:val="24"/>
          <w:szCs w:val="24"/>
        </w:rPr>
        <w:t xml:space="preserve"> </w:t>
      </w:r>
      <w:r w:rsidR="00EE49B7" w:rsidRPr="00251949">
        <w:rPr>
          <w:rFonts w:ascii="Times New Roman" w:hAnsi="Times New Roman" w:cs="Times New Roman"/>
          <w:sz w:val="24"/>
          <w:szCs w:val="24"/>
        </w:rPr>
        <w:t xml:space="preserve">Results of </w:t>
      </w:r>
      <w:r w:rsidR="00406336" w:rsidRPr="00251949">
        <w:rPr>
          <w:rFonts w:ascii="Times New Roman" w:hAnsi="Times New Roman" w:cs="Times New Roman"/>
          <w:sz w:val="24"/>
          <w:szCs w:val="24"/>
        </w:rPr>
        <w:t xml:space="preserve">the </w:t>
      </w:r>
      <w:r w:rsidR="00EE49B7" w:rsidRPr="00251949">
        <w:rPr>
          <w:rFonts w:ascii="Times New Roman" w:hAnsi="Times New Roman" w:cs="Times New Roman"/>
          <w:sz w:val="24"/>
          <w:szCs w:val="24"/>
        </w:rPr>
        <w:t xml:space="preserve">univariate analysis for risk factors associated with the use of </w:t>
      </w:r>
      <w:r w:rsidR="00EE49B7" w:rsidRPr="00251949">
        <w:rPr>
          <w:rFonts w:ascii="Times New Roman" w:hAnsi="Times New Roman" w:cs="Times New Roman"/>
          <w:bCs/>
          <w:sz w:val="24"/>
          <w:szCs w:val="24"/>
        </w:rPr>
        <w:t>neomycin</w:t>
      </w:r>
      <w:r w:rsidR="00EE49B7" w:rsidRPr="00251949">
        <w:rPr>
          <w:rFonts w:ascii="Times New Roman" w:hAnsi="Times New Roman" w:cs="Times New Roman"/>
          <w:sz w:val="24"/>
          <w:szCs w:val="24"/>
        </w:rPr>
        <w:t xml:space="preserve"> on commercial poultry farms in Bangladesh in 2019.</w:t>
      </w:r>
    </w:p>
    <w:tbl>
      <w:tblPr>
        <w:tblStyle w:val="TableGrid"/>
        <w:tblW w:w="11052" w:type="dxa"/>
        <w:jc w:val="center"/>
        <w:tblLook w:val="04A0" w:firstRow="1" w:lastRow="0" w:firstColumn="1" w:lastColumn="0" w:noHBand="0" w:noVBand="1"/>
      </w:tblPr>
      <w:tblGrid>
        <w:gridCol w:w="2689"/>
        <w:gridCol w:w="2189"/>
        <w:gridCol w:w="1439"/>
        <w:gridCol w:w="1333"/>
        <w:gridCol w:w="1843"/>
        <w:gridCol w:w="1559"/>
      </w:tblGrid>
      <w:tr w:rsidR="00AC08C5" w:rsidRPr="00A64632" w14:paraId="19904CEB" w14:textId="77777777" w:rsidTr="00BD3303">
        <w:trPr>
          <w:trHeight w:val="339"/>
          <w:jc w:val="center"/>
        </w:trPr>
        <w:tc>
          <w:tcPr>
            <w:tcW w:w="2689" w:type="dxa"/>
            <w:vMerge w:val="restart"/>
            <w:noWrap/>
          </w:tcPr>
          <w:p w14:paraId="30C4DFA4" w14:textId="04D693F9" w:rsidR="00AC08C5" w:rsidRPr="00251949" w:rsidRDefault="00EE49B7" w:rsidP="00AC08C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sk factors</w:t>
            </w:r>
          </w:p>
        </w:tc>
        <w:tc>
          <w:tcPr>
            <w:tcW w:w="2047" w:type="dxa"/>
            <w:vMerge w:val="restart"/>
            <w:noWrap/>
          </w:tcPr>
          <w:p w14:paraId="0BC45B71" w14:textId="4F3A1BCE" w:rsidR="00AC08C5" w:rsidRPr="00251949" w:rsidRDefault="00AC08C5" w:rsidP="00AC08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2914" w:type="dxa"/>
            <w:gridSpan w:val="2"/>
          </w:tcPr>
          <w:p w14:paraId="003A6DD3" w14:textId="06F1B777" w:rsidR="00AC08C5" w:rsidRPr="00251949" w:rsidRDefault="00AC08C5" w:rsidP="00AC08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e of Neomycin</w:t>
            </w:r>
          </w:p>
        </w:tc>
        <w:tc>
          <w:tcPr>
            <w:tcW w:w="1843" w:type="dxa"/>
            <w:vMerge w:val="restart"/>
            <w:noWrap/>
          </w:tcPr>
          <w:p w14:paraId="07C3D5E9" w14:textId="77777777" w:rsidR="00AC08C5" w:rsidRPr="00251949" w:rsidRDefault="00AC08C5" w:rsidP="00AC08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R </w:t>
            </w:r>
          </w:p>
          <w:p w14:paraId="06F4AEC2" w14:textId="0135CB45" w:rsidR="00AC08C5" w:rsidRPr="00251949" w:rsidRDefault="00AC08C5" w:rsidP="00AC08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559" w:type="dxa"/>
            <w:vMerge w:val="restart"/>
            <w:noWrap/>
          </w:tcPr>
          <w:p w14:paraId="73E0FE7F" w14:textId="35DCD673" w:rsidR="00AC08C5" w:rsidRPr="00251949" w:rsidRDefault="004F1A5E" w:rsidP="00AC08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 w:rsidR="00406336"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gistic regression p-value</w:t>
            </w:r>
          </w:p>
        </w:tc>
      </w:tr>
      <w:tr w:rsidR="00AC08C5" w:rsidRPr="00A64632" w14:paraId="0DF981CC" w14:textId="77777777" w:rsidTr="00BD3303">
        <w:trPr>
          <w:trHeight w:val="339"/>
          <w:jc w:val="center"/>
        </w:trPr>
        <w:tc>
          <w:tcPr>
            <w:tcW w:w="2689" w:type="dxa"/>
            <w:vMerge/>
            <w:noWrap/>
          </w:tcPr>
          <w:p w14:paraId="32238311" w14:textId="77777777" w:rsidR="00AC08C5" w:rsidRPr="00251949" w:rsidRDefault="00AC08C5" w:rsidP="00AC08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47" w:type="dxa"/>
            <w:vMerge/>
            <w:noWrap/>
          </w:tcPr>
          <w:p w14:paraId="1767FA8C" w14:textId="77777777" w:rsidR="00AC08C5" w:rsidRPr="00251949" w:rsidRDefault="00AC08C5" w:rsidP="00AC08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</w:tcPr>
          <w:p w14:paraId="0B037865" w14:textId="554C05B3" w:rsidR="00AC08C5" w:rsidRPr="00251949" w:rsidRDefault="00AC08C5" w:rsidP="00AC08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392" w:type="dxa"/>
          </w:tcPr>
          <w:p w14:paraId="1F2E82A0" w14:textId="60838EE0" w:rsidR="00AC08C5" w:rsidRPr="00251949" w:rsidRDefault="00AC08C5" w:rsidP="00AC08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843" w:type="dxa"/>
            <w:vMerge/>
            <w:noWrap/>
          </w:tcPr>
          <w:p w14:paraId="5655F5FC" w14:textId="77777777" w:rsidR="00AC08C5" w:rsidRPr="00251949" w:rsidRDefault="00AC08C5" w:rsidP="00AC08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vMerge/>
            <w:noWrap/>
          </w:tcPr>
          <w:p w14:paraId="3ACAB7CA" w14:textId="77777777" w:rsidR="00AC08C5" w:rsidRPr="00251949" w:rsidRDefault="00AC08C5" w:rsidP="00AC08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C08C5" w:rsidRPr="00A64632" w14:paraId="344920EE" w14:textId="77777777" w:rsidTr="00BD3303">
        <w:trPr>
          <w:trHeight w:val="339"/>
          <w:jc w:val="center"/>
        </w:trPr>
        <w:tc>
          <w:tcPr>
            <w:tcW w:w="2689" w:type="dxa"/>
            <w:vMerge/>
            <w:noWrap/>
          </w:tcPr>
          <w:p w14:paraId="6D345F28" w14:textId="77777777" w:rsidR="00AC08C5" w:rsidRPr="00251949" w:rsidRDefault="00AC08C5" w:rsidP="00AC08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47" w:type="dxa"/>
            <w:vMerge/>
            <w:noWrap/>
          </w:tcPr>
          <w:p w14:paraId="0D336BB5" w14:textId="77777777" w:rsidR="00AC08C5" w:rsidRPr="00251949" w:rsidRDefault="00AC08C5" w:rsidP="00AC08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</w:tcPr>
          <w:p w14:paraId="08B7C112" w14:textId="320D01F7" w:rsidR="00AC08C5" w:rsidRPr="00251949" w:rsidRDefault="00AC08C5" w:rsidP="00AC08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(N)</w:t>
            </w:r>
          </w:p>
        </w:tc>
        <w:tc>
          <w:tcPr>
            <w:tcW w:w="1392" w:type="dxa"/>
          </w:tcPr>
          <w:p w14:paraId="0C767981" w14:textId="38112B5C" w:rsidR="00AC08C5" w:rsidRPr="00251949" w:rsidRDefault="00AC08C5" w:rsidP="00AC08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(N)</w:t>
            </w:r>
          </w:p>
        </w:tc>
        <w:tc>
          <w:tcPr>
            <w:tcW w:w="1843" w:type="dxa"/>
            <w:vMerge/>
            <w:noWrap/>
          </w:tcPr>
          <w:p w14:paraId="381FF28D" w14:textId="77777777" w:rsidR="00AC08C5" w:rsidRPr="00251949" w:rsidRDefault="00AC08C5" w:rsidP="00AC08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vMerge/>
            <w:noWrap/>
          </w:tcPr>
          <w:p w14:paraId="3CA8D6E7" w14:textId="77777777" w:rsidR="00AC08C5" w:rsidRPr="00251949" w:rsidRDefault="00AC08C5" w:rsidP="00AC08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C08C5" w:rsidRPr="00A64632" w14:paraId="7EBEF51F" w14:textId="77777777" w:rsidTr="00BD3303">
        <w:trPr>
          <w:trHeight w:val="339"/>
          <w:jc w:val="center"/>
        </w:trPr>
        <w:tc>
          <w:tcPr>
            <w:tcW w:w="2689" w:type="dxa"/>
            <w:vMerge w:val="restart"/>
            <w:noWrap/>
            <w:hideMark/>
          </w:tcPr>
          <w:p w14:paraId="71D6F70F" w14:textId="77777777" w:rsidR="00AC08C5" w:rsidRPr="00251949" w:rsidRDefault="00AC08C5" w:rsidP="00AC08C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Farm type</w:t>
            </w:r>
          </w:p>
        </w:tc>
        <w:tc>
          <w:tcPr>
            <w:tcW w:w="2047" w:type="dxa"/>
            <w:noWrap/>
            <w:hideMark/>
          </w:tcPr>
          <w:p w14:paraId="5ED0F914" w14:textId="77777777" w:rsidR="00AC08C5" w:rsidRPr="00251949" w:rsidRDefault="00AC08C5" w:rsidP="00AC08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Layer</w:t>
            </w:r>
          </w:p>
        </w:tc>
        <w:tc>
          <w:tcPr>
            <w:tcW w:w="1522" w:type="dxa"/>
          </w:tcPr>
          <w:p w14:paraId="11F5F497" w14:textId="496C81FD" w:rsidR="00AC08C5" w:rsidRPr="00251949" w:rsidRDefault="005E2B46" w:rsidP="00AC08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.4 (4)</w:t>
            </w:r>
          </w:p>
        </w:tc>
        <w:tc>
          <w:tcPr>
            <w:tcW w:w="1392" w:type="dxa"/>
          </w:tcPr>
          <w:p w14:paraId="31EF5FD1" w14:textId="795D7E88" w:rsidR="00AC08C5" w:rsidRPr="00251949" w:rsidRDefault="005E2B46" w:rsidP="00AC08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92.6 (50)</w:t>
            </w:r>
          </w:p>
        </w:tc>
        <w:tc>
          <w:tcPr>
            <w:tcW w:w="1843" w:type="dxa"/>
            <w:noWrap/>
            <w:hideMark/>
          </w:tcPr>
          <w:p w14:paraId="11F04D35" w14:textId="5C93ECC6" w:rsidR="00AC08C5" w:rsidRPr="00251949" w:rsidRDefault="00AC08C5" w:rsidP="00AC08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59" w:type="dxa"/>
            <w:vMerge w:val="restart"/>
            <w:noWrap/>
            <w:hideMark/>
          </w:tcPr>
          <w:p w14:paraId="4ACEB508" w14:textId="77777777" w:rsidR="00AC08C5" w:rsidRPr="00251949" w:rsidRDefault="00AC08C5" w:rsidP="00AC08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03D862" w14:textId="63436CF4" w:rsidR="00AC08C5" w:rsidRPr="00251949" w:rsidRDefault="00AC08C5" w:rsidP="00AC08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C08C5" w:rsidRPr="00A64632" w14:paraId="7F92F4A1" w14:textId="77777777" w:rsidTr="00BD3303">
        <w:trPr>
          <w:trHeight w:val="307"/>
          <w:jc w:val="center"/>
        </w:trPr>
        <w:tc>
          <w:tcPr>
            <w:tcW w:w="2689" w:type="dxa"/>
            <w:vMerge/>
            <w:noWrap/>
            <w:hideMark/>
          </w:tcPr>
          <w:p w14:paraId="7ECE972D" w14:textId="77777777" w:rsidR="00AC08C5" w:rsidRPr="00251949" w:rsidRDefault="00AC08C5" w:rsidP="00AC08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568A8F5C" w14:textId="77777777" w:rsidR="00AC08C5" w:rsidRPr="00251949" w:rsidRDefault="00AC08C5" w:rsidP="00AC08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Broiler</w:t>
            </w:r>
          </w:p>
        </w:tc>
        <w:tc>
          <w:tcPr>
            <w:tcW w:w="1522" w:type="dxa"/>
          </w:tcPr>
          <w:p w14:paraId="713FFFB2" w14:textId="524A4BC1" w:rsidR="00AC08C5" w:rsidRPr="00251949" w:rsidRDefault="005E2B46" w:rsidP="00AC08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8.6 (32)</w:t>
            </w:r>
          </w:p>
        </w:tc>
        <w:tc>
          <w:tcPr>
            <w:tcW w:w="1392" w:type="dxa"/>
          </w:tcPr>
          <w:p w14:paraId="57AC66E0" w14:textId="6B709C9C" w:rsidR="00AC08C5" w:rsidRPr="00251949" w:rsidRDefault="005E2B46" w:rsidP="00AC08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1.5 (51)</w:t>
            </w:r>
          </w:p>
        </w:tc>
        <w:tc>
          <w:tcPr>
            <w:tcW w:w="1843" w:type="dxa"/>
            <w:noWrap/>
            <w:hideMark/>
          </w:tcPr>
          <w:p w14:paraId="1CAA998F" w14:textId="1CA31425" w:rsidR="00AC08C5" w:rsidRPr="00251949" w:rsidRDefault="005B205A" w:rsidP="00AC08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  <w:r w:rsidR="00AC08C5" w:rsidRPr="0025194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 w:rsidR="00AC08C5" w:rsidRPr="0025194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  <w:r w:rsidR="00AC08C5" w:rsidRPr="002519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vMerge/>
            <w:noWrap/>
            <w:hideMark/>
          </w:tcPr>
          <w:p w14:paraId="57D1D452" w14:textId="77777777" w:rsidR="00AC08C5" w:rsidRPr="00251949" w:rsidRDefault="00AC08C5" w:rsidP="00AC08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5640" w:rsidRPr="00A64632" w14:paraId="0BAB2F5C" w14:textId="77777777" w:rsidTr="00BD3303">
        <w:trPr>
          <w:trHeight w:val="307"/>
          <w:jc w:val="center"/>
        </w:trPr>
        <w:tc>
          <w:tcPr>
            <w:tcW w:w="2689" w:type="dxa"/>
            <w:vMerge w:val="restart"/>
            <w:noWrap/>
          </w:tcPr>
          <w:p w14:paraId="0C55A390" w14:textId="77777777" w:rsidR="00D45640" w:rsidRPr="00251949" w:rsidRDefault="00D45640" w:rsidP="00921B7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6FBAC7B" w14:textId="4C7081B6" w:rsidR="00D45640" w:rsidRPr="00251949" w:rsidRDefault="00D45640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Flock size</w:t>
            </w:r>
          </w:p>
        </w:tc>
        <w:tc>
          <w:tcPr>
            <w:tcW w:w="2047" w:type="dxa"/>
            <w:noWrap/>
          </w:tcPr>
          <w:p w14:paraId="3014D89B" w14:textId="132CF804" w:rsidR="00D45640" w:rsidRPr="00251949" w:rsidRDefault="00D45640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≤500</w:t>
            </w:r>
          </w:p>
        </w:tc>
        <w:tc>
          <w:tcPr>
            <w:tcW w:w="1522" w:type="dxa"/>
          </w:tcPr>
          <w:p w14:paraId="2AC677C5" w14:textId="0BAC56DA" w:rsidR="00D45640" w:rsidRPr="00251949" w:rsidRDefault="00D45640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0 (0)</w:t>
            </w:r>
          </w:p>
        </w:tc>
        <w:tc>
          <w:tcPr>
            <w:tcW w:w="1392" w:type="dxa"/>
          </w:tcPr>
          <w:p w14:paraId="1AED82A8" w14:textId="5DF4CDDF" w:rsidR="00D45640" w:rsidRPr="00251949" w:rsidRDefault="00D45640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00.0 (5)</w:t>
            </w:r>
          </w:p>
        </w:tc>
        <w:tc>
          <w:tcPr>
            <w:tcW w:w="1843" w:type="dxa"/>
            <w:noWrap/>
          </w:tcPr>
          <w:p w14:paraId="24BA2274" w14:textId="0B974A36" w:rsidR="00D45640" w:rsidRPr="00251949" w:rsidRDefault="00D45640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vMerge w:val="restart"/>
            <w:noWrap/>
          </w:tcPr>
          <w:p w14:paraId="3DA82DEA" w14:textId="77777777" w:rsidR="00D45640" w:rsidRPr="00251949" w:rsidRDefault="00D45640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C87131" w14:textId="77F6456B" w:rsidR="00D45640" w:rsidRPr="00251949" w:rsidRDefault="00D45640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45640" w:rsidRPr="00A64632" w14:paraId="14423736" w14:textId="77777777" w:rsidTr="00BD3303">
        <w:trPr>
          <w:trHeight w:val="307"/>
          <w:jc w:val="center"/>
        </w:trPr>
        <w:tc>
          <w:tcPr>
            <w:tcW w:w="2689" w:type="dxa"/>
            <w:vMerge/>
            <w:noWrap/>
          </w:tcPr>
          <w:p w14:paraId="0C4BDC26" w14:textId="77777777" w:rsidR="00D45640" w:rsidRPr="00251949" w:rsidRDefault="00D45640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</w:tcPr>
          <w:p w14:paraId="55494B0F" w14:textId="3F335D36" w:rsidR="00D45640" w:rsidRPr="00251949" w:rsidRDefault="00D45640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01-2500</w:t>
            </w:r>
          </w:p>
        </w:tc>
        <w:tc>
          <w:tcPr>
            <w:tcW w:w="1522" w:type="dxa"/>
          </w:tcPr>
          <w:p w14:paraId="77D1738F" w14:textId="5116046F" w:rsidR="00D45640" w:rsidRPr="00251949" w:rsidRDefault="00D45640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3.3 (34)</w:t>
            </w:r>
          </w:p>
        </w:tc>
        <w:tc>
          <w:tcPr>
            <w:tcW w:w="1392" w:type="dxa"/>
          </w:tcPr>
          <w:p w14:paraId="394B317B" w14:textId="73CF00F8" w:rsidR="00D45640" w:rsidRPr="00251949" w:rsidRDefault="00D45640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6.7 (68)</w:t>
            </w:r>
          </w:p>
        </w:tc>
        <w:tc>
          <w:tcPr>
            <w:tcW w:w="1843" w:type="dxa"/>
            <w:noWrap/>
          </w:tcPr>
          <w:p w14:paraId="14B61154" w14:textId="4606B077" w:rsidR="00D45640" w:rsidRPr="00251949" w:rsidRDefault="00D45640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vMerge/>
            <w:noWrap/>
          </w:tcPr>
          <w:p w14:paraId="27C38E98" w14:textId="77777777" w:rsidR="00D45640" w:rsidRPr="00251949" w:rsidRDefault="00D45640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5640" w:rsidRPr="00A64632" w14:paraId="7FEB9A27" w14:textId="77777777" w:rsidTr="00BD3303">
        <w:trPr>
          <w:trHeight w:val="307"/>
          <w:jc w:val="center"/>
        </w:trPr>
        <w:tc>
          <w:tcPr>
            <w:tcW w:w="2689" w:type="dxa"/>
            <w:vMerge/>
            <w:noWrap/>
          </w:tcPr>
          <w:p w14:paraId="6D737A1D" w14:textId="77777777" w:rsidR="00D45640" w:rsidRPr="00251949" w:rsidRDefault="00D45640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</w:tcPr>
          <w:p w14:paraId="0220AA71" w14:textId="308BBD74" w:rsidR="00D45640" w:rsidRPr="00251949" w:rsidRDefault="00D45640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&gt;2500</w:t>
            </w:r>
          </w:p>
        </w:tc>
        <w:tc>
          <w:tcPr>
            <w:tcW w:w="1522" w:type="dxa"/>
          </w:tcPr>
          <w:p w14:paraId="3A3766ED" w14:textId="427E8C13" w:rsidR="00D45640" w:rsidRPr="00251949" w:rsidRDefault="00D45640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.7 (2)</w:t>
            </w:r>
          </w:p>
        </w:tc>
        <w:tc>
          <w:tcPr>
            <w:tcW w:w="1392" w:type="dxa"/>
          </w:tcPr>
          <w:p w14:paraId="7A745C93" w14:textId="3BE2EC7D" w:rsidR="00D45640" w:rsidRPr="00251949" w:rsidRDefault="00D45640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93.3 (28)</w:t>
            </w:r>
          </w:p>
        </w:tc>
        <w:tc>
          <w:tcPr>
            <w:tcW w:w="1843" w:type="dxa"/>
            <w:noWrap/>
          </w:tcPr>
          <w:p w14:paraId="5D10795F" w14:textId="09AC9D93" w:rsidR="00D45640" w:rsidRPr="00251949" w:rsidRDefault="00D45640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vMerge/>
            <w:noWrap/>
          </w:tcPr>
          <w:p w14:paraId="5C0D2905" w14:textId="77777777" w:rsidR="00D45640" w:rsidRPr="00251949" w:rsidRDefault="00D45640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1B73" w:rsidRPr="00A64632" w14:paraId="79BF7BE7" w14:textId="77777777" w:rsidTr="00BD3303">
        <w:trPr>
          <w:trHeight w:val="402"/>
          <w:jc w:val="center"/>
        </w:trPr>
        <w:tc>
          <w:tcPr>
            <w:tcW w:w="2689" w:type="dxa"/>
            <w:vMerge w:val="restart"/>
            <w:noWrap/>
            <w:hideMark/>
          </w:tcPr>
          <w:p w14:paraId="43BFC4EA" w14:textId="77777777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EF22BBC" w14:textId="77777777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Education</w:t>
            </w:r>
          </w:p>
        </w:tc>
        <w:tc>
          <w:tcPr>
            <w:tcW w:w="2047" w:type="dxa"/>
            <w:noWrap/>
            <w:hideMark/>
          </w:tcPr>
          <w:p w14:paraId="1B84A643" w14:textId="77777777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 education/</w:t>
            </w:r>
          </w:p>
          <w:p w14:paraId="4AEB1F72" w14:textId="77777777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522" w:type="dxa"/>
          </w:tcPr>
          <w:p w14:paraId="43941828" w14:textId="4BAA349F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5.5 (10)</w:t>
            </w:r>
          </w:p>
        </w:tc>
        <w:tc>
          <w:tcPr>
            <w:tcW w:w="1392" w:type="dxa"/>
          </w:tcPr>
          <w:p w14:paraId="166CC56E" w14:textId="49CAF35E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4.5 (12)</w:t>
            </w:r>
          </w:p>
        </w:tc>
        <w:tc>
          <w:tcPr>
            <w:tcW w:w="1843" w:type="dxa"/>
            <w:noWrap/>
            <w:hideMark/>
          </w:tcPr>
          <w:p w14:paraId="392240B7" w14:textId="0BF378C5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59" w:type="dxa"/>
            <w:vMerge w:val="restart"/>
            <w:noWrap/>
            <w:hideMark/>
          </w:tcPr>
          <w:p w14:paraId="72198053" w14:textId="77777777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5CD3CE" w14:textId="1FE746EA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921B73" w:rsidRPr="00A64632" w14:paraId="33F25DD7" w14:textId="77777777" w:rsidTr="00BD3303">
        <w:trPr>
          <w:trHeight w:val="402"/>
          <w:jc w:val="center"/>
        </w:trPr>
        <w:tc>
          <w:tcPr>
            <w:tcW w:w="2689" w:type="dxa"/>
            <w:vMerge/>
            <w:noWrap/>
            <w:hideMark/>
          </w:tcPr>
          <w:p w14:paraId="42013ECF" w14:textId="77777777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44D368A3" w14:textId="77777777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Secondary/graduate/</w:t>
            </w:r>
          </w:p>
          <w:p w14:paraId="7D61FC18" w14:textId="77777777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post graduate</w:t>
            </w:r>
          </w:p>
        </w:tc>
        <w:tc>
          <w:tcPr>
            <w:tcW w:w="1522" w:type="dxa"/>
          </w:tcPr>
          <w:p w14:paraId="0AC2F586" w14:textId="63853DC0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2.6 (26)</w:t>
            </w:r>
          </w:p>
        </w:tc>
        <w:tc>
          <w:tcPr>
            <w:tcW w:w="1392" w:type="dxa"/>
          </w:tcPr>
          <w:p w14:paraId="312CB076" w14:textId="22471508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7.4 (89)</w:t>
            </w:r>
          </w:p>
        </w:tc>
        <w:tc>
          <w:tcPr>
            <w:tcW w:w="1843" w:type="dxa"/>
            <w:noWrap/>
            <w:hideMark/>
          </w:tcPr>
          <w:p w14:paraId="33111E7A" w14:textId="65DED8B6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4 (0.1-0.9)</w:t>
            </w:r>
          </w:p>
        </w:tc>
        <w:tc>
          <w:tcPr>
            <w:tcW w:w="1559" w:type="dxa"/>
            <w:vMerge/>
            <w:noWrap/>
            <w:hideMark/>
          </w:tcPr>
          <w:p w14:paraId="32CB0E9B" w14:textId="77777777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1B73" w:rsidRPr="00A64632" w14:paraId="6CDC4D8F" w14:textId="77777777" w:rsidTr="00BD3303">
        <w:trPr>
          <w:trHeight w:val="312"/>
          <w:jc w:val="center"/>
        </w:trPr>
        <w:tc>
          <w:tcPr>
            <w:tcW w:w="2689" w:type="dxa"/>
            <w:vMerge w:val="restart"/>
            <w:noWrap/>
            <w:hideMark/>
          </w:tcPr>
          <w:p w14:paraId="7406D0E7" w14:textId="77777777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Experience</w:t>
            </w:r>
          </w:p>
        </w:tc>
        <w:tc>
          <w:tcPr>
            <w:tcW w:w="2047" w:type="dxa"/>
            <w:noWrap/>
            <w:hideMark/>
          </w:tcPr>
          <w:p w14:paraId="448918EA" w14:textId="77777777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 months -5 years</w:t>
            </w:r>
          </w:p>
        </w:tc>
        <w:tc>
          <w:tcPr>
            <w:tcW w:w="1522" w:type="dxa"/>
          </w:tcPr>
          <w:p w14:paraId="7F6B430A" w14:textId="2E0FEA0C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0.5 (15)</w:t>
            </w:r>
          </w:p>
        </w:tc>
        <w:tc>
          <w:tcPr>
            <w:tcW w:w="1392" w:type="dxa"/>
          </w:tcPr>
          <w:p w14:paraId="62C3FF7B" w14:textId="60851ADB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9.5 (22)</w:t>
            </w:r>
          </w:p>
        </w:tc>
        <w:tc>
          <w:tcPr>
            <w:tcW w:w="1843" w:type="dxa"/>
            <w:noWrap/>
            <w:hideMark/>
          </w:tcPr>
          <w:p w14:paraId="5A8DB188" w14:textId="1A7A5964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59" w:type="dxa"/>
            <w:vMerge w:val="restart"/>
            <w:noWrap/>
            <w:hideMark/>
          </w:tcPr>
          <w:p w14:paraId="08E09729" w14:textId="77777777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13B0D3" w14:textId="192021D9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921B73" w:rsidRPr="00A64632" w14:paraId="263DE464" w14:textId="77777777" w:rsidTr="00BD3303">
        <w:trPr>
          <w:trHeight w:val="241"/>
          <w:jc w:val="center"/>
        </w:trPr>
        <w:tc>
          <w:tcPr>
            <w:tcW w:w="2689" w:type="dxa"/>
            <w:vMerge/>
            <w:noWrap/>
            <w:hideMark/>
          </w:tcPr>
          <w:p w14:paraId="5A985DB6" w14:textId="77777777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224FE536" w14:textId="77777777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&gt;5 years</w:t>
            </w:r>
          </w:p>
        </w:tc>
        <w:tc>
          <w:tcPr>
            <w:tcW w:w="1522" w:type="dxa"/>
          </w:tcPr>
          <w:p w14:paraId="4C02C3A1" w14:textId="7E8720C9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1.0 (21)</w:t>
            </w:r>
          </w:p>
        </w:tc>
        <w:tc>
          <w:tcPr>
            <w:tcW w:w="1392" w:type="dxa"/>
          </w:tcPr>
          <w:p w14:paraId="1F730A62" w14:textId="470B8B69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9.0 (79)</w:t>
            </w:r>
          </w:p>
        </w:tc>
        <w:tc>
          <w:tcPr>
            <w:tcW w:w="1843" w:type="dxa"/>
            <w:noWrap/>
            <w:hideMark/>
          </w:tcPr>
          <w:p w14:paraId="6E191724" w14:textId="142D0DB1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4 (0.2-0.9)</w:t>
            </w:r>
          </w:p>
        </w:tc>
        <w:tc>
          <w:tcPr>
            <w:tcW w:w="1559" w:type="dxa"/>
            <w:vMerge/>
            <w:noWrap/>
            <w:hideMark/>
          </w:tcPr>
          <w:p w14:paraId="5399A7B4" w14:textId="77777777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1B73" w:rsidRPr="00A64632" w14:paraId="42BBD0E2" w14:textId="77777777" w:rsidTr="00BD3303">
        <w:trPr>
          <w:trHeight w:val="244"/>
          <w:jc w:val="center"/>
        </w:trPr>
        <w:tc>
          <w:tcPr>
            <w:tcW w:w="2689" w:type="dxa"/>
            <w:vMerge w:val="restart"/>
            <w:noWrap/>
            <w:hideMark/>
          </w:tcPr>
          <w:p w14:paraId="2F6FA0A7" w14:textId="77777777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Presence of any clinical signs reported</w:t>
            </w:r>
          </w:p>
        </w:tc>
        <w:tc>
          <w:tcPr>
            <w:tcW w:w="2047" w:type="dxa"/>
            <w:noWrap/>
            <w:hideMark/>
          </w:tcPr>
          <w:p w14:paraId="6872F5B7" w14:textId="77777777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22" w:type="dxa"/>
          </w:tcPr>
          <w:p w14:paraId="2CD15224" w14:textId="08634737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6.5 (9)</w:t>
            </w:r>
          </w:p>
        </w:tc>
        <w:tc>
          <w:tcPr>
            <w:tcW w:w="1392" w:type="dxa"/>
          </w:tcPr>
          <w:p w14:paraId="1A6F61AE" w14:textId="502E5862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3.5 (25)</w:t>
            </w:r>
          </w:p>
        </w:tc>
        <w:tc>
          <w:tcPr>
            <w:tcW w:w="1843" w:type="dxa"/>
            <w:noWrap/>
            <w:hideMark/>
          </w:tcPr>
          <w:p w14:paraId="1D495F86" w14:textId="1B62053B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59" w:type="dxa"/>
            <w:vMerge w:val="restart"/>
            <w:noWrap/>
            <w:hideMark/>
          </w:tcPr>
          <w:p w14:paraId="22E25CB1" w14:textId="77777777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0AB0F0" w14:textId="46131F57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976</w:t>
            </w:r>
          </w:p>
        </w:tc>
      </w:tr>
      <w:tr w:rsidR="00921B73" w:rsidRPr="00A64632" w14:paraId="682FDE29" w14:textId="77777777" w:rsidTr="00BD3303">
        <w:trPr>
          <w:trHeight w:val="248"/>
          <w:jc w:val="center"/>
        </w:trPr>
        <w:tc>
          <w:tcPr>
            <w:tcW w:w="2689" w:type="dxa"/>
            <w:vMerge/>
            <w:noWrap/>
            <w:hideMark/>
          </w:tcPr>
          <w:p w14:paraId="3A49573A" w14:textId="77777777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2AA41FD7" w14:textId="77777777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2" w:type="dxa"/>
          </w:tcPr>
          <w:p w14:paraId="0D32D932" w14:textId="4E4CC359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6.2 (27)</w:t>
            </w:r>
          </w:p>
        </w:tc>
        <w:tc>
          <w:tcPr>
            <w:tcW w:w="1392" w:type="dxa"/>
          </w:tcPr>
          <w:p w14:paraId="19239566" w14:textId="04145638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3.8 (76)</w:t>
            </w:r>
          </w:p>
        </w:tc>
        <w:tc>
          <w:tcPr>
            <w:tcW w:w="1843" w:type="dxa"/>
            <w:noWrap/>
            <w:hideMark/>
          </w:tcPr>
          <w:p w14:paraId="756657CA" w14:textId="3E03215C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.0 (0.4-2.3)</w:t>
            </w:r>
          </w:p>
        </w:tc>
        <w:tc>
          <w:tcPr>
            <w:tcW w:w="1559" w:type="dxa"/>
            <w:vMerge/>
            <w:noWrap/>
            <w:hideMark/>
          </w:tcPr>
          <w:p w14:paraId="7242D4AB" w14:textId="77777777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5F2E" w:rsidRPr="00A64632" w14:paraId="3148E64D" w14:textId="77777777" w:rsidTr="00BD3303">
        <w:trPr>
          <w:trHeight w:val="248"/>
          <w:jc w:val="center"/>
        </w:trPr>
        <w:tc>
          <w:tcPr>
            <w:tcW w:w="2689" w:type="dxa"/>
            <w:vMerge w:val="restart"/>
            <w:noWrap/>
          </w:tcPr>
          <w:p w14:paraId="15EEEBBA" w14:textId="6EF8BFA4" w:rsidR="00C95F2E" w:rsidRPr="00251949" w:rsidRDefault="00C95F2E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Occurrence of respiratory signs</w:t>
            </w:r>
          </w:p>
        </w:tc>
        <w:tc>
          <w:tcPr>
            <w:tcW w:w="2047" w:type="dxa"/>
            <w:noWrap/>
          </w:tcPr>
          <w:p w14:paraId="09D6036F" w14:textId="6FAA210C" w:rsidR="00C95F2E" w:rsidRPr="00251949" w:rsidRDefault="00C95F2E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22" w:type="dxa"/>
          </w:tcPr>
          <w:p w14:paraId="724E6A06" w14:textId="1D3C4190" w:rsidR="00C95F2E" w:rsidRPr="00251949" w:rsidRDefault="00A4167E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0.2 (19)</w:t>
            </w:r>
          </w:p>
        </w:tc>
        <w:tc>
          <w:tcPr>
            <w:tcW w:w="1392" w:type="dxa"/>
          </w:tcPr>
          <w:p w14:paraId="45466AEE" w14:textId="4AFD7B07" w:rsidR="00C95F2E" w:rsidRPr="00251949" w:rsidRDefault="00A4167E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9.8 (44)</w:t>
            </w:r>
          </w:p>
        </w:tc>
        <w:tc>
          <w:tcPr>
            <w:tcW w:w="1843" w:type="dxa"/>
            <w:noWrap/>
          </w:tcPr>
          <w:p w14:paraId="398104F4" w14:textId="23B6C230" w:rsidR="00C95F2E" w:rsidRPr="00251949" w:rsidRDefault="00A4167E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59" w:type="dxa"/>
            <w:vMerge w:val="restart"/>
            <w:noWrap/>
          </w:tcPr>
          <w:p w14:paraId="25A7CBF9" w14:textId="7EEC39EC" w:rsidR="00C95F2E" w:rsidRPr="00251949" w:rsidRDefault="00A4167E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</w:tr>
      <w:tr w:rsidR="00C95F2E" w:rsidRPr="00A64632" w14:paraId="66AE2593" w14:textId="77777777" w:rsidTr="00BD3303">
        <w:trPr>
          <w:trHeight w:val="248"/>
          <w:jc w:val="center"/>
        </w:trPr>
        <w:tc>
          <w:tcPr>
            <w:tcW w:w="2689" w:type="dxa"/>
            <w:vMerge/>
            <w:noWrap/>
          </w:tcPr>
          <w:p w14:paraId="444A92CB" w14:textId="77777777" w:rsidR="00C95F2E" w:rsidRPr="00251949" w:rsidRDefault="00C95F2E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</w:tcPr>
          <w:p w14:paraId="7BEE3E46" w14:textId="6CC2AAD7" w:rsidR="00C95F2E" w:rsidRPr="00251949" w:rsidRDefault="00C95F2E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2" w:type="dxa"/>
          </w:tcPr>
          <w:p w14:paraId="7DD7FD09" w14:textId="6E191F54" w:rsidR="00C95F2E" w:rsidRPr="00251949" w:rsidRDefault="00A4167E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3.0 (17)</w:t>
            </w:r>
          </w:p>
        </w:tc>
        <w:tc>
          <w:tcPr>
            <w:tcW w:w="1392" w:type="dxa"/>
          </w:tcPr>
          <w:p w14:paraId="62133AFA" w14:textId="308A0E86" w:rsidR="00C95F2E" w:rsidRPr="00251949" w:rsidRDefault="00A4167E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7.0 (57)</w:t>
            </w:r>
          </w:p>
        </w:tc>
        <w:tc>
          <w:tcPr>
            <w:tcW w:w="1843" w:type="dxa"/>
            <w:noWrap/>
          </w:tcPr>
          <w:p w14:paraId="16CA7AA4" w14:textId="17BB09B7" w:rsidR="00C95F2E" w:rsidRPr="00251949" w:rsidRDefault="00A4167E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7 (0.3-1.5)</w:t>
            </w:r>
          </w:p>
        </w:tc>
        <w:tc>
          <w:tcPr>
            <w:tcW w:w="1559" w:type="dxa"/>
            <w:vMerge/>
            <w:noWrap/>
          </w:tcPr>
          <w:p w14:paraId="70CF95AE" w14:textId="77777777" w:rsidR="00C95F2E" w:rsidRPr="00251949" w:rsidRDefault="00C95F2E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5F2E" w:rsidRPr="00A64632" w14:paraId="4470EFE8" w14:textId="77777777" w:rsidTr="00082C8C">
        <w:trPr>
          <w:trHeight w:val="347"/>
          <w:jc w:val="center"/>
        </w:trPr>
        <w:tc>
          <w:tcPr>
            <w:tcW w:w="2689" w:type="dxa"/>
            <w:vMerge w:val="restart"/>
            <w:noWrap/>
            <w:hideMark/>
          </w:tcPr>
          <w:p w14:paraId="0F6AA988" w14:textId="741BBD36" w:rsidR="00C95F2E" w:rsidRPr="00251949" w:rsidRDefault="00C95F2E" w:rsidP="00C95F2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ccurrence of enteric signs </w:t>
            </w:r>
          </w:p>
        </w:tc>
        <w:tc>
          <w:tcPr>
            <w:tcW w:w="2047" w:type="dxa"/>
            <w:noWrap/>
            <w:hideMark/>
          </w:tcPr>
          <w:p w14:paraId="09F689B2" w14:textId="77777777" w:rsidR="00C95F2E" w:rsidRPr="00251949" w:rsidRDefault="00C95F2E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22" w:type="dxa"/>
          </w:tcPr>
          <w:p w14:paraId="3D7E2349" w14:textId="257AF70C" w:rsidR="00C95F2E" w:rsidRPr="00251949" w:rsidRDefault="00A1772C" w:rsidP="00082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7.9 (29)</w:t>
            </w:r>
          </w:p>
        </w:tc>
        <w:tc>
          <w:tcPr>
            <w:tcW w:w="1392" w:type="dxa"/>
          </w:tcPr>
          <w:p w14:paraId="4B39DE55" w14:textId="38F74403" w:rsidR="00C95F2E" w:rsidRPr="00251949" w:rsidRDefault="00A1772C" w:rsidP="00082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2.1 (75)</w:t>
            </w:r>
          </w:p>
        </w:tc>
        <w:tc>
          <w:tcPr>
            <w:tcW w:w="1843" w:type="dxa"/>
            <w:noWrap/>
            <w:hideMark/>
          </w:tcPr>
          <w:p w14:paraId="520D297C" w14:textId="05272EC5" w:rsidR="00C95F2E" w:rsidRPr="00251949" w:rsidRDefault="00C95F2E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59" w:type="dxa"/>
            <w:vMerge w:val="restart"/>
            <w:noWrap/>
            <w:hideMark/>
          </w:tcPr>
          <w:p w14:paraId="5DFD603F" w14:textId="77777777" w:rsidR="00C95F2E" w:rsidRPr="00251949" w:rsidRDefault="00C95F2E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446B0B" w14:textId="77777777" w:rsidR="00A1772C" w:rsidRPr="00251949" w:rsidRDefault="00A1772C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450</w:t>
            </w:r>
          </w:p>
          <w:p w14:paraId="5C6247CC" w14:textId="512700EE" w:rsidR="00C95F2E" w:rsidRPr="00251949" w:rsidRDefault="00C95F2E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5F2E" w:rsidRPr="00A64632" w14:paraId="310495B6" w14:textId="77777777" w:rsidTr="00082C8C">
        <w:trPr>
          <w:trHeight w:val="199"/>
          <w:jc w:val="center"/>
        </w:trPr>
        <w:tc>
          <w:tcPr>
            <w:tcW w:w="2689" w:type="dxa"/>
            <w:vMerge/>
            <w:noWrap/>
            <w:hideMark/>
          </w:tcPr>
          <w:p w14:paraId="3BB071B8" w14:textId="77777777" w:rsidR="00C95F2E" w:rsidRPr="00251949" w:rsidRDefault="00C95F2E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7B0782E5" w14:textId="77777777" w:rsidR="00C95F2E" w:rsidRPr="00251949" w:rsidRDefault="00C95F2E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2" w:type="dxa"/>
          </w:tcPr>
          <w:p w14:paraId="01676368" w14:textId="79643FD1" w:rsidR="00C95F2E" w:rsidRPr="00251949" w:rsidRDefault="00A1772C" w:rsidP="00082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1.2 (7)</w:t>
            </w:r>
          </w:p>
        </w:tc>
        <w:tc>
          <w:tcPr>
            <w:tcW w:w="1392" w:type="dxa"/>
          </w:tcPr>
          <w:p w14:paraId="6140DA5A" w14:textId="77777777" w:rsidR="00A1772C" w:rsidRPr="00251949" w:rsidRDefault="00A1772C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8.8 (26)</w:t>
            </w:r>
          </w:p>
          <w:p w14:paraId="2CAB1DE5" w14:textId="31C71175" w:rsidR="00C95F2E" w:rsidRPr="00251949" w:rsidRDefault="00C95F2E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6A359056" w14:textId="00F90115" w:rsidR="00C95F2E" w:rsidRPr="00251949" w:rsidRDefault="00A1772C" w:rsidP="00082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7 (0.3-1.8)</w:t>
            </w:r>
          </w:p>
        </w:tc>
        <w:tc>
          <w:tcPr>
            <w:tcW w:w="1559" w:type="dxa"/>
            <w:vMerge/>
            <w:noWrap/>
            <w:hideMark/>
          </w:tcPr>
          <w:p w14:paraId="23EF2AE8" w14:textId="77777777" w:rsidR="00C95F2E" w:rsidRPr="00251949" w:rsidRDefault="00C95F2E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5F2E" w:rsidRPr="00A64632" w14:paraId="5BE1BA07" w14:textId="77777777" w:rsidTr="00BD3303">
        <w:trPr>
          <w:trHeight w:val="325"/>
          <w:jc w:val="center"/>
        </w:trPr>
        <w:tc>
          <w:tcPr>
            <w:tcW w:w="2689" w:type="dxa"/>
            <w:vMerge w:val="restart"/>
            <w:noWrap/>
            <w:hideMark/>
          </w:tcPr>
          <w:p w14:paraId="17F044B5" w14:textId="309D9644" w:rsidR="00C95F2E" w:rsidRPr="00251949" w:rsidRDefault="00C95F2E" w:rsidP="00C95F2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creased mortality </w:t>
            </w:r>
          </w:p>
        </w:tc>
        <w:tc>
          <w:tcPr>
            <w:tcW w:w="2047" w:type="dxa"/>
            <w:noWrap/>
            <w:hideMark/>
          </w:tcPr>
          <w:p w14:paraId="77888235" w14:textId="77777777" w:rsidR="00C95F2E" w:rsidRPr="00251949" w:rsidRDefault="00C95F2E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22" w:type="dxa"/>
          </w:tcPr>
          <w:p w14:paraId="147B6CEF" w14:textId="77777777" w:rsidR="00633DED" w:rsidRPr="00251949" w:rsidRDefault="00633DED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6.7 (32)</w:t>
            </w:r>
          </w:p>
          <w:p w14:paraId="7151C2D7" w14:textId="289A8566" w:rsidR="00C95F2E" w:rsidRPr="00251949" w:rsidRDefault="00C95F2E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</w:tcPr>
          <w:p w14:paraId="2814DA40" w14:textId="77777777" w:rsidR="00633DED" w:rsidRPr="00251949" w:rsidRDefault="00633DED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3.3 (88)</w:t>
            </w:r>
          </w:p>
          <w:p w14:paraId="02924865" w14:textId="4AFC5399" w:rsidR="00C95F2E" w:rsidRPr="00251949" w:rsidRDefault="00C95F2E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4AF81CC5" w14:textId="3BA6A199" w:rsidR="00C95F2E" w:rsidRPr="00251949" w:rsidRDefault="00C95F2E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59" w:type="dxa"/>
            <w:vMerge w:val="restart"/>
            <w:noWrap/>
            <w:hideMark/>
          </w:tcPr>
          <w:p w14:paraId="2B74929A" w14:textId="77777777" w:rsidR="00C95F2E" w:rsidRPr="00251949" w:rsidRDefault="00C95F2E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ED8396" w14:textId="77777777" w:rsidR="00633DED" w:rsidRPr="00251949" w:rsidRDefault="00633DED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783</w:t>
            </w:r>
          </w:p>
          <w:p w14:paraId="3228DA0A" w14:textId="4D20019A" w:rsidR="00C95F2E" w:rsidRPr="00251949" w:rsidRDefault="00C95F2E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5F2E" w:rsidRPr="00A64632" w14:paraId="5CFC8735" w14:textId="77777777" w:rsidTr="00560EB0">
        <w:trPr>
          <w:trHeight w:val="373"/>
          <w:jc w:val="center"/>
        </w:trPr>
        <w:tc>
          <w:tcPr>
            <w:tcW w:w="2689" w:type="dxa"/>
            <w:vMerge/>
            <w:noWrap/>
            <w:hideMark/>
          </w:tcPr>
          <w:p w14:paraId="7DAA7B4D" w14:textId="77777777" w:rsidR="00C95F2E" w:rsidRPr="00251949" w:rsidRDefault="00C95F2E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1049343C" w14:textId="77777777" w:rsidR="00C95F2E" w:rsidRPr="00251949" w:rsidRDefault="00C95F2E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2" w:type="dxa"/>
          </w:tcPr>
          <w:p w14:paraId="4FA26CED" w14:textId="77777777" w:rsidR="00633DED" w:rsidRPr="00251949" w:rsidRDefault="00633DED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3.5 (4)</w:t>
            </w:r>
          </w:p>
          <w:p w14:paraId="3FEBC45E" w14:textId="5FEA55CC" w:rsidR="00C95F2E" w:rsidRPr="00251949" w:rsidRDefault="00C95F2E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</w:tcPr>
          <w:p w14:paraId="67A5E2B5" w14:textId="77777777" w:rsidR="00633DED" w:rsidRPr="00251949" w:rsidRDefault="00633DED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6.5 (13)</w:t>
            </w:r>
          </w:p>
          <w:p w14:paraId="5457EDE1" w14:textId="3BEA5FAE" w:rsidR="00C95F2E" w:rsidRPr="00251949" w:rsidRDefault="00C95F2E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10381139" w14:textId="77777777" w:rsidR="00633DED" w:rsidRPr="00251949" w:rsidRDefault="00633DED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8 (0.3-2.8)</w:t>
            </w:r>
          </w:p>
          <w:p w14:paraId="63658DA1" w14:textId="2965779F" w:rsidR="00C95F2E" w:rsidRPr="00251949" w:rsidRDefault="00C95F2E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noWrap/>
            <w:hideMark/>
          </w:tcPr>
          <w:p w14:paraId="49F73D4B" w14:textId="77777777" w:rsidR="00C95F2E" w:rsidRPr="00251949" w:rsidRDefault="00C95F2E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5F2E" w:rsidRPr="00A64632" w14:paraId="69B487ED" w14:textId="77777777" w:rsidTr="00BD3303">
        <w:trPr>
          <w:trHeight w:val="253"/>
          <w:jc w:val="center"/>
        </w:trPr>
        <w:tc>
          <w:tcPr>
            <w:tcW w:w="2689" w:type="dxa"/>
            <w:vMerge w:val="restart"/>
            <w:noWrap/>
          </w:tcPr>
          <w:p w14:paraId="1473AF03" w14:textId="1A75A7CE" w:rsidR="00C95F2E" w:rsidRPr="00251949" w:rsidRDefault="00C95F2E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Decreased egg production or poor quality</w:t>
            </w:r>
          </w:p>
        </w:tc>
        <w:tc>
          <w:tcPr>
            <w:tcW w:w="2047" w:type="dxa"/>
            <w:noWrap/>
          </w:tcPr>
          <w:p w14:paraId="350DB838" w14:textId="65F9A304" w:rsidR="00C95F2E" w:rsidRPr="00251949" w:rsidRDefault="00C95F2E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22" w:type="dxa"/>
          </w:tcPr>
          <w:p w14:paraId="6A6103AC" w14:textId="445A5F4F" w:rsidR="00C95F2E" w:rsidRPr="00251949" w:rsidRDefault="00E37404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7.0 (34)</w:t>
            </w:r>
          </w:p>
        </w:tc>
        <w:tc>
          <w:tcPr>
            <w:tcW w:w="1392" w:type="dxa"/>
          </w:tcPr>
          <w:p w14:paraId="26D6DAB1" w14:textId="4169DE61" w:rsidR="00C95F2E" w:rsidRPr="00251949" w:rsidRDefault="00E37404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3.0 (92)</w:t>
            </w:r>
          </w:p>
        </w:tc>
        <w:tc>
          <w:tcPr>
            <w:tcW w:w="1843" w:type="dxa"/>
            <w:noWrap/>
          </w:tcPr>
          <w:p w14:paraId="1B907FC9" w14:textId="3D3A5252" w:rsidR="00C95F2E" w:rsidRPr="00251949" w:rsidRDefault="00E37404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59" w:type="dxa"/>
            <w:vMerge w:val="restart"/>
            <w:noWrap/>
          </w:tcPr>
          <w:p w14:paraId="11830070" w14:textId="1C91BF39" w:rsidR="00C95F2E" w:rsidRPr="00251949" w:rsidRDefault="00E37404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529</w:t>
            </w:r>
          </w:p>
        </w:tc>
      </w:tr>
      <w:tr w:rsidR="00C95F2E" w:rsidRPr="00A64632" w14:paraId="7327B0DF" w14:textId="77777777" w:rsidTr="00BD3303">
        <w:trPr>
          <w:trHeight w:val="253"/>
          <w:jc w:val="center"/>
        </w:trPr>
        <w:tc>
          <w:tcPr>
            <w:tcW w:w="2689" w:type="dxa"/>
            <w:vMerge/>
            <w:noWrap/>
          </w:tcPr>
          <w:p w14:paraId="6E22478D" w14:textId="77777777" w:rsidR="00C95F2E" w:rsidRPr="00251949" w:rsidRDefault="00C95F2E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</w:tcPr>
          <w:p w14:paraId="341FDFD7" w14:textId="34EFC2A5" w:rsidR="00C95F2E" w:rsidRPr="00251949" w:rsidRDefault="00C95F2E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2" w:type="dxa"/>
          </w:tcPr>
          <w:p w14:paraId="45DAF912" w14:textId="0CE87B63" w:rsidR="00C95F2E" w:rsidRPr="00251949" w:rsidRDefault="00E37404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8.2 (2)</w:t>
            </w:r>
          </w:p>
        </w:tc>
        <w:tc>
          <w:tcPr>
            <w:tcW w:w="1392" w:type="dxa"/>
          </w:tcPr>
          <w:p w14:paraId="7C9209B1" w14:textId="1B7D100C" w:rsidR="00C95F2E" w:rsidRPr="00251949" w:rsidRDefault="00E37404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1.8 (9)</w:t>
            </w:r>
          </w:p>
        </w:tc>
        <w:tc>
          <w:tcPr>
            <w:tcW w:w="1843" w:type="dxa"/>
            <w:noWrap/>
          </w:tcPr>
          <w:p w14:paraId="098AC98F" w14:textId="248E4C2A" w:rsidR="00C95F2E" w:rsidRPr="00251949" w:rsidRDefault="00E37404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6 (0.1-2.9)</w:t>
            </w:r>
          </w:p>
        </w:tc>
        <w:tc>
          <w:tcPr>
            <w:tcW w:w="1559" w:type="dxa"/>
            <w:vMerge/>
            <w:noWrap/>
          </w:tcPr>
          <w:p w14:paraId="2C6328F9" w14:textId="77777777" w:rsidR="00C95F2E" w:rsidRPr="00251949" w:rsidRDefault="00C95F2E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5F2E" w:rsidRPr="00A64632" w14:paraId="6169DD40" w14:textId="77777777" w:rsidTr="00BD3303">
        <w:trPr>
          <w:trHeight w:val="253"/>
          <w:jc w:val="center"/>
        </w:trPr>
        <w:tc>
          <w:tcPr>
            <w:tcW w:w="2689" w:type="dxa"/>
            <w:vMerge w:val="restart"/>
            <w:noWrap/>
          </w:tcPr>
          <w:p w14:paraId="060E2EBE" w14:textId="154B0A97" w:rsidR="00C95F2E" w:rsidRPr="00251949" w:rsidRDefault="00C95F2E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Occurrence of single miscellaneous signs</w:t>
            </w:r>
            <w:r w:rsidR="00464784" w:rsidRPr="002519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47" w:type="dxa"/>
            <w:noWrap/>
          </w:tcPr>
          <w:p w14:paraId="6923D516" w14:textId="6D0B06E2" w:rsidR="00C95F2E" w:rsidRPr="00251949" w:rsidRDefault="00C95F2E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22" w:type="dxa"/>
          </w:tcPr>
          <w:p w14:paraId="1EB29153" w14:textId="0C35B934" w:rsidR="00C95F2E" w:rsidRPr="00251949" w:rsidRDefault="00E37404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6.7 (32)</w:t>
            </w:r>
          </w:p>
        </w:tc>
        <w:tc>
          <w:tcPr>
            <w:tcW w:w="1392" w:type="dxa"/>
          </w:tcPr>
          <w:p w14:paraId="437DD8F2" w14:textId="0707B528" w:rsidR="00C95F2E" w:rsidRPr="00251949" w:rsidRDefault="00E37404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3.3 (88)</w:t>
            </w:r>
          </w:p>
        </w:tc>
        <w:tc>
          <w:tcPr>
            <w:tcW w:w="1843" w:type="dxa"/>
            <w:noWrap/>
          </w:tcPr>
          <w:p w14:paraId="4DF893CE" w14:textId="47ED5908" w:rsidR="00C95F2E" w:rsidRPr="00251949" w:rsidRDefault="00E37404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59" w:type="dxa"/>
            <w:vMerge w:val="restart"/>
            <w:noWrap/>
          </w:tcPr>
          <w:p w14:paraId="544B2226" w14:textId="33B0BC0B" w:rsidR="00C95F2E" w:rsidRPr="00251949" w:rsidRDefault="00E37404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783</w:t>
            </w:r>
          </w:p>
        </w:tc>
      </w:tr>
      <w:tr w:rsidR="00C95F2E" w:rsidRPr="00A64632" w14:paraId="5AA4FD86" w14:textId="77777777" w:rsidTr="00BD3303">
        <w:trPr>
          <w:trHeight w:val="253"/>
          <w:jc w:val="center"/>
        </w:trPr>
        <w:tc>
          <w:tcPr>
            <w:tcW w:w="2689" w:type="dxa"/>
            <w:vMerge/>
            <w:noWrap/>
          </w:tcPr>
          <w:p w14:paraId="7C76BFB6" w14:textId="77777777" w:rsidR="00C95F2E" w:rsidRPr="00251949" w:rsidRDefault="00C95F2E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</w:tcPr>
          <w:p w14:paraId="72A5B54E" w14:textId="5B140F3A" w:rsidR="00C95F2E" w:rsidRPr="00251949" w:rsidRDefault="00C95F2E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2" w:type="dxa"/>
          </w:tcPr>
          <w:p w14:paraId="5A296BD8" w14:textId="55B731A6" w:rsidR="00C95F2E" w:rsidRPr="00251949" w:rsidRDefault="00E37404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3.5 (4)</w:t>
            </w:r>
          </w:p>
        </w:tc>
        <w:tc>
          <w:tcPr>
            <w:tcW w:w="1392" w:type="dxa"/>
          </w:tcPr>
          <w:p w14:paraId="021B16B6" w14:textId="240E159D" w:rsidR="00C95F2E" w:rsidRPr="00251949" w:rsidRDefault="00E37404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6.5 (13)</w:t>
            </w:r>
          </w:p>
        </w:tc>
        <w:tc>
          <w:tcPr>
            <w:tcW w:w="1843" w:type="dxa"/>
            <w:noWrap/>
          </w:tcPr>
          <w:p w14:paraId="64430467" w14:textId="19F24244" w:rsidR="00C95F2E" w:rsidRPr="00251949" w:rsidRDefault="00E37404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8 (0.3-2.8)</w:t>
            </w:r>
          </w:p>
        </w:tc>
        <w:tc>
          <w:tcPr>
            <w:tcW w:w="1559" w:type="dxa"/>
            <w:vMerge/>
            <w:noWrap/>
          </w:tcPr>
          <w:p w14:paraId="7A0CDDC6" w14:textId="77777777" w:rsidR="00C95F2E" w:rsidRPr="00251949" w:rsidRDefault="00C95F2E" w:rsidP="00C9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1B73" w:rsidRPr="00A64632" w14:paraId="7D53B9AF" w14:textId="77777777" w:rsidTr="00BD3303">
        <w:trPr>
          <w:trHeight w:val="245"/>
          <w:jc w:val="center"/>
        </w:trPr>
        <w:tc>
          <w:tcPr>
            <w:tcW w:w="2689" w:type="dxa"/>
            <w:vMerge w:val="restart"/>
            <w:noWrap/>
            <w:hideMark/>
          </w:tcPr>
          <w:p w14:paraId="5EDBE65A" w14:textId="6BAB3BDF" w:rsidR="00921B73" w:rsidRPr="00251949" w:rsidRDefault="00921B73" w:rsidP="0021604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ceived antimicrobials from feed and chick </w:t>
            </w:r>
            <w:r w:rsidR="00CE4DB4">
              <w:rPr>
                <w:rFonts w:ascii="Times New Roman" w:hAnsi="Times New Roman" w:cs="Times New Roman"/>
                <w:bCs/>
                <w:sz w:val="24"/>
                <w:szCs w:val="24"/>
              </w:rPr>
              <w:t>traders</w:t>
            </w:r>
          </w:p>
        </w:tc>
        <w:tc>
          <w:tcPr>
            <w:tcW w:w="2047" w:type="dxa"/>
            <w:noWrap/>
            <w:hideMark/>
          </w:tcPr>
          <w:p w14:paraId="3520EC54" w14:textId="77777777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22" w:type="dxa"/>
          </w:tcPr>
          <w:p w14:paraId="6D2CEAC3" w14:textId="64774BCA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6.7 (23)</w:t>
            </w:r>
          </w:p>
        </w:tc>
        <w:tc>
          <w:tcPr>
            <w:tcW w:w="1392" w:type="dxa"/>
          </w:tcPr>
          <w:p w14:paraId="5984ADB9" w14:textId="4DD3FFD4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3.3 (63)</w:t>
            </w:r>
          </w:p>
        </w:tc>
        <w:tc>
          <w:tcPr>
            <w:tcW w:w="1843" w:type="dxa"/>
            <w:noWrap/>
            <w:hideMark/>
          </w:tcPr>
          <w:p w14:paraId="4B171FFE" w14:textId="4C4DA375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59" w:type="dxa"/>
            <w:vMerge w:val="restart"/>
            <w:noWrap/>
            <w:hideMark/>
          </w:tcPr>
          <w:p w14:paraId="51332612" w14:textId="77777777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484F5D" w14:textId="7A9A2D59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872</w:t>
            </w:r>
          </w:p>
        </w:tc>
      </w:tr>
      <w:tr w:rsidR="00921B73" w:rsidRPr="00A64632" w14:paraId="167F9D7C" w14:textId="77777777" w:rsidTr="00BD3303">
        <w:trPr>
          <w:trHeight w:val="235"/>
          <w:jc w:val="center"/>
        </w:trPr>
        <w:tc>
          <w:tcPr>
            <w:tcW w:w="2689" w:type="dxa"/>
            <w:vMerge/>
            <w:noWrap/>
            <w:hideMark/>
          </w:tcPr>
          <w:p w14:paraId="100773A6" w14:textId="77777777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08EC7190" w14:textId="77777777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2" w:type="dxa"/>
          </w:tcPr>
          <w:p w14:paraId="355101C6" w14:textId="13BF744B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5.5 (13)</w:t>
            </w:r>
          </w:p>
        </w:tc>
        <w:tc>
          <w:tcPr>
            <w:tcW w:w="1392" w:type="dxa"/>
          </w:tcPr>
          <w:p w14:paraId="4F9F6D3A" w14:textId="09CEF9F6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9.2 (38)</w:t>
            </w:r>
          </w:p>
        </w:tc>
        <w:tc>
          <w:tcPr>
            <w:tcW w:w="1843" w:type="dxa"/>
            <w:noWrap/>
            <w:hideMark/>
          </w:tcPr>
          <w:p w14:paraId="71CD5503" w14:textId="52097377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9 (0.4-2.1)</w:t>
            </w:r>
          </w:p>
        </w:tc>
        <w:tc>
          <w:tcPr>
            <w:tcW w:w="1559" w:type="dxa"/>
            <w:vMerge/>
            <w:noWrap/>
            <w:hideMark/>
          </w:tcPr>
          <w:p w14:paraId="6D433AAA" w14:textId="77777777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1B73" w:rsidRPr="00A64632" w14:paraId="4D67E62A" w14:textId="77777777" w:rsidTr="00BD3303">
        <w:trPr>
          <w:trHeight w:val="240"/>
          <w:jc w:val="center"/>
        </w:trPr>
        <w:tc>
          <w:tcPr>
            <w:tcW w:w="2689" w:type="dxa"/>
            <w:vMerge w:val="restart"/>
            <w:noWrap/>
            <w:hideMark/>
          </w:tcPr>
          <w:p w14:paraId="38C94ED3" w14:textId="2324D187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urchased antimicrobials from </w:t>
            </w:r>
            <w:r w:rsidR="00CE4DB4">
              <w:rPr>
                <w:rFonts w:ascii="Times New Roman" w:hAnsi="Times New Roman" w:cs="Times New Roman"/>
                <w:bCs/>
                <w:sz w:val="24"/>
                <w:szCs w:val="24"/>
              </w:rPr>
              <w:t>veterinary medical stores</w:t>
            </w:r>
          </w:p>
        </w:tc>
        <w:tc>
          <w:tcPr>
            <w:tcW w:w="2047" w:type="dxa"/>
            <w:noWrap/>
            <w:hideMark/>
          </w:tcPr>
          <w:p w14:paraId="1DE1D802" w14:textId="77777777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22" w:type="dxa"/>
          </w:tcPr>
          <w:p w14:paraId="33A2E660" w14:textId="5A8EB1C0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9.2 (26)</w:t>
            </w:r>
          </w:p>
        </w:tc>
        <w:tc>
          <w:tcPr>
            <w:tcW w:w="1392" w:type="dxa"/>
          </w:tcPr>
          <w:p w14:paraId="312CBBE9" w14:textId="693ADB9E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0.8 (63)</w:t>
            </w:r>
          </w:p>
        </w:tc>
        <w:tc>
          <w:tcPr>
            <w:tcW w:w="1843" w:type="dxa"/>
            <w:noWrap/>
            <w:hideMark/>
          </w:tcPr>
          <w:p w14:paraId="7C289904" w14:textId="322E3179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59" w:type="dxa"/>
            <w:vMerge w:val="restart"/>
            <w:noWrap/>
            <w:hideMark/>
          </w:tcPr>
          <w:p w14:paraId="3C833BEB" w14:textId="77777777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9E7DD1" w14:textId="053E7236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</w:p>
        </w:tc>
      </w:tr>
      <w:tr w:rsidR="00921B73" w:rsidRPr="00A64632" w14:paraId="5DFE02C9" w14:textId="77777777" w:rsidTr="00BD3303">
        <w:trPr>
          <w:trHeight w:val="356"/>
          <w:jc w:val="center"/>
        </w:trPr>
        <w:tc>
          <w:tcPr>
            <w:tcW w:w="2689" w:type="dxa"/>
            <w:vMerge/>
            <w:noWrap/>
            <w:hideMark/>
          </w:tcPr>
          <w:p w14:paraId="25F5C8FA" w14:textId="77777777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612BF1FD" w14:textId="77777777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2" w:type="dxa"/>
          </w:tcPr>
          <w:p w14:paraId="677BA238" w14:textId="79B50FCC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0.8 (10)</w:t>
            </w:r>
          </w:p>
        </w:tc>
        <w:tc>
          <w:tcPr>
            <w:tcW w:w="1392" w:type="dxa"/>
          </w:tcPr>
          <w:p w14:paraId="3721ABDA" w14:textId="467DFB6E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9.2 (38)</w:t>
            </w:r>
          </w:p>
        </w:tc>
        <w:tc>
          <w:tcPr>
            <w:tcW w:w="1843" w:type="dxa"/>
            <w:noWrap/>
            <w:hideMark/>
          </w:tcPr>
          <w:p w14:paraId="6DEF6893" w14:textId="1C31A207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6 (0.3-1.5)</w:t>
            </w:r>
          </w:p>
        </w:tc>
        <w:tc>
          <w:tcPr>
            <w:tcW w:w="1559" w:type="dxa"/>
            <w:vMerge/>
            <w:noWrap/>
            <w:hideMark/>
          </w:tcPr>
          <w:p w14:paraId="148BBE4D" w14:textId="77777777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2A1" w:rsidRPr="00A64632" w14:paraId="0F418882" w14:textId="77777777" w:rsidTr="00BD3303">
        <w:trPr>
          <w:trHeight w:val="375"/>
          <w:jc w:val="center"/>
        </w:trPr>
        <w:tc>
          <w:tcPr>
            <w:tcW w:w="2689" w:type="dxa"/>
            <w:vMerge w:val="restart"/>
            <w:noWrap/>
            <w:hideMark/>
          </w:tcPr>
          <w:p w14:paraId="74BDD300" w14:textId="77777777" w:rsidR="00BF52A1" w:rsidRPr="00251949" w:rsidRDefault="00BF52A1" w:rsidP="00BF52A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31549C1D" w14:textId="7D07B5B7" w:rsidR="00BF52A1" w:rsidRPr="00251949" w:rsidRDefault="00BF52A1" w:rsidP="00BF5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Purpose of using antimicrobial</w:t>
            </w:r>
          </w:p>
        </w:tc>
        <w:tc>
          <w:tcPr>
            <w:tcW w:w="2047" w:type="dxa"/>
            <w:noWrap/>
            <w:hideMark/>
          </w:tcPr>
          <w:p w14:paraId="15F5DAC8" w14:textId="01841E91" w:rsidR="00BF52A1" w:rsidRPr="00251949" w:rsidRDefault="00BF52A1" w:rsidP="00BF5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Therapeutic</w:t>
            </w:r>
          </w:p>
        </w:tc>
        <w:tc>
          <w:tcPr>
            <w:tcW w:w="1522" w:type="dxa"/>
          </w:tcPr>
          <w:p w14:paraId="01BC25EF" w14:textId="075393F5" w:rsidR="00BF52A1" w:rsidRPr="00251949" w:rsidRDefault="00BF52A1" w:rsidP="00BF5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3.8 (5)</w:t>
            </w:r>
          </w:p>
        </w:tc>
        <w:tc>
          <w:tcPr>
            <w:tcW w:w="1392" w:type="dxa"/>
          </w:tcPr>
          <w:p w14:paraId="761D9DC6" w14:textId="77C05C36" w:rsidR="00BF52A1" w:rsidRPr="00251949" w:rsidRDefault="00BF52A1" w:rsidP="00BF5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6.2 (16)</w:t>
            </w:r>
          </w:p>
        </w:tc>
        <w:tc>
          <w:tcPr>
            <w:tcW w:w="1843" w:type="dxa"/>
            <w:noWrap/>
            <w:hideMark/>
          </w:tcPr>
          <w:p w14:paraId="13D6E0C2" w14:textId="21CAA4B6" w:rsidR="00BF52A1" w:rsidRPr="00251949" w:rsidRDefault="00BF52A1" w:rsidP="00BF5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59" w:type="dxa"/>
            <w:vMerge w:val="restart"/>
            <w:noWrap/>
            <w:hideMark/>
          </w:tcPr>
          <w:p w14:paraId="35792B7F" w14:textId="77777777" w:rsidR="00BF52A1" w:rsidRPr="00251949" w:rsidRDefault="00BF52A1" w:rsidP="00BF5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8689BF" w14:textId="4D59523F" w:rsidR="00BF52A1" w:rsidRPr="00251949" w:rsidRDefault="00BF52A1" w:rsidP="00BF5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  <w:p w14:paraId="385F195D" w14:textId="77777777" w:rsidR="00BF52A1" w:rsidRPr="00251949" w:rsidRDefault="00BF52A1" w:rsidP="00BF5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2A1" w:rsidRPr="00A64632" w14:paraId="2CECAFF0" w14:textId="77777777" w:rsidTr="00BD3303">
        <w:trPr>
          <w:trHeight w:val="241"/>
          <w:jc w:val="center"/>
        </w:trPr>
        <w:tc>
          <w:tcPr>
            <w:tcW w:w="2689" w:type="dxa"/>
            <w:vMerge/>
            <w:noWrap/>
            <w:hideMark/>
          </w:tcPr>
          <w:p w14:paraId="601E92BB" w14:textId="77777777" w:rsidR="00BF52A1" w:rsidRPr="00251949" w:rsidRDefault="00BF52A1" w:rsidP="00BF52A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0FEFEFEC" w14:textId="2FF82BC6" w:rsidR="00BF52A1" w:rsidRPr="00251949" w:rsidRDefault="00BF52A1" w:rsidP="00BF5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Prophylactic</w:t>
            </w:r>
          </w:p>
        </w:tc>
        <w:tc>
          <w:tcPr>
            <w:tcW w:w="1522" w:type="dxa"/>
          </w:tcPr>
          <w:p w14:paraId="0EEFD5ED" w14:textId="2C5FE08B" w:rsidR="00BF52A1" w:rsidRPr="00251949" w:rsidRDefault="00BF52A1" w:rsidP="00BF5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5.8 (8)</w:t>
            </w:r>
          </w:p>
        </w:tc>
        <w:tc>
          <w:tcPr>
            <w:tcW w:w="1392" w:type="dxa"/>
          </w:tcPr>
          <w:p w14:paraId="0C6349C1" w14:textId="39661CE6" w:rsidR="00BF52A1" w:rsidRPr="00251949" w:rsidRDefault="00BF52A1" w:rsidP="00BF5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4.2 (23)</w:t>
            </w:r>
          </w:p>
        </w:tc>
        <w:tc>
          <w:tcPr>
            <w:tcW w:w="1843" w:type="dxa"/>
            <w:noWrap/>
            <w:hideMark/>
          </w:tcPr>
          <w:p w14:paraId="02D3D800" w14:textId="693AB5F4" w:rsidR="00BF52A1" w:rsidRPr="00251949" w:rsidRDefault="00BF52A1" w:rsidP="00BF5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.1 (0.3-4.0)</w:t>
            </w:r>
          </w:p>
        </w:tc>
        <w:tc>
          <w:tcPr>
            <w:tcW w:w="1559" w:type="dxa"/>
            <w:vMerge/>
            <w:noWrap/>
            <w:hideMark/>
          </w:tcPr>
          <w:p w14:paraId="1412325F" w14:textId="77777777" w:rsidR="00BF52A1" w:rsidRPr="00251949" w:rsidRDefault="00BF52A1" w:rsidP="00BF5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2A1" w:rsidRPr="00A64632" w14:paraId="26BC3E88" w14:textId="77777777" w:rsidTr="00BD3303">
        <w:trPr>
          <w:trHeight w:val="358"/>
          <w:jc w:val="center"/>
        </w:trPr>
        <w:tc>
          <w:tcPr>
            <w:tcW w:w="2689" w:type="dxa"/>
            <w:vMerge/>
            <w:noWrap/>
            <w:hideMark/>
          </w:tcPr>
          <w:p w14:paraId="0F2645C2" w14:textId="77777777" w:rsidR="00BF52A1" w:rsidRPr="00251949" w:rsidRDefault="00BF52A1" w:rsidP="00BF5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4A4EE676" w14:textId="3D7827D2" w:rsidR="00BF52A1" w:rsidRPr="00251949" w:rsidRDefault="00BF52A1" w:rsidP="00BF5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Both therapeutic and prophylactic</w:t>
            </w:r>
          </w:p>
        </w:tc>
        <w:tc>
          <w:tcPr>
            <w:tcW w:w="1522" w:type="dxa"/>
          </w:tcPr>
          <w:p w14:paraId="5962F0F2" w14:textId="0398102F" w:rsidR="00BF52A1" w:rsidRPr="00251949" w:rsidRDefault="00BF52A1" w:rsidP="00BF5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7.1 (23)</w:t>
            </w:r>
          </w:p>
        </w:tc>
        <w:tc>
          <w:tcPr>
            <w:tcW w:w="1392" w:type="dxa"/>
          </w:tcPr>
          <w:p w14:paraId="25AF9B47" w14:textId="72585C6D" w:rsidR="00BF52A1" w:rsidRPr="00251949" w:rsidRDefault="00BF52A1" w:rsidP="00BF5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2.9 (62)</w:t>
            </w:r>
          </w:p>
        </w:tc>
        <w:tc>
          <w:tcPr>
            <w:tcW w:w="1843" w:type="dxa"/>
            <w:noWrap/>
            <w:hideMark/>
          </w:tcPr>
          <w:p w14:paraId="4FEC258B" w14:textId="58112B1B" w:rsidR="00BF52A1" w:rsidRPr="00251949" w:rsidRDefault="00BF52A1" w:rsidP="00BF5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.2 (0.4-3.6)</w:t>
            </w:r>
          </w:p>
        </w:tc>
        <w:tc>
          <w:tcPr>
            <w:tcW w:w="1559" w:type="dxa"/>
            <w:vMerge/>
            <w:noWrap/>
            <w:hideMark/>
          </w:tcPr>
          <w:p w14:paraId="316915D2" w14:textId="77777777" w:rsidR="00BF52A1" w:rsidRPr="00251949" w:rsidRDefault="00BF52A1" w:rsidP="00BF5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1B73" w:rsidRPr="00A64632" w14:paraId="0C169F69" w14:textId="77777777" w:rsidTr="00BD3303">
        <w:trPr>
          <w:trHeight w:val="250"/>
          <w:jc w:val="center"/>
        </w:trPr>
        <w:tc>
          <w:tcPr>
            <w:tcW w:w="2689" w:type="dxa"/>
            <w:vMerge w:val="restart"/>
            <w:noWrap/>
            <w:hideMark/>
          </w:tcPr>
          <w:p w14:paraId="1EB7A60C" w14:textId="34AAC755" w:rsidR="00921B73" w:rsidRPr="00251949" w:rsidRDefault="006A4AA7" w:rsidP="00921B7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Sale of antimicrobials by commercial chicken farmers</w:t>
            </w:r>
          </w:p>
        </w:tc>
        <w:tc>
          <w:tcPr>
            <w:tcW w:w="2047" w:type="dxa"/>
            <w:noWrap/>
            <w:hideMark/>
          </w:tcPr>
          <w:p w14:paraId="0669EE82" w14:textId="77777777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22" w:type="dxa"/>
          </w:tcPr>
          <w:p w14:paraId="0F7E5EAD" w14:textId="45EFE079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2.6 (26)</w:t>
            </w:r>
          </w:p>
        </w:tc>
        <w:tc>
          <w:tcPr>
            <w:tcW w:w="1392" w:type="dxa"/>
          </w:tcPr>
          <w:p w14:paraId="4E7D2C31" w14:textId="46E26805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7.4 (89)</w:t>
            </w:r>
          </w:p>
        </w:tc>
        <w:tc>
          <w:tcPr>
            <w:tcW w:w="1843" w:type="dxa"/>
            <w:noWrap/>
            <w:hideMark/>
          </w:tcPr>
          <w:p w14:paraId="28EFA408" w14:textId="5CE4BEEB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59" w:type="dxa"/>
            <w:vMerge w:val="restart"/>
            <w:noWrap/>
            <w:hideMark/>
          </w:tcPr>
          <w:p w14:paraId="0C74803B" w14:textId="1A146A53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921B73" w:rsidRPr="00A64632" w14:paraId="7BDA5ECA" w14:textId="77777777" w:rsidTr="00BD3303">
        <w:trPr>
          <w:trHeight w:val="254"/>
          <w:jc w:val="center"/>
        </w:trPr>
        <w:tc>
          <w:tcPr>
            <w:tcW w:w="2689" w:type="dxa"/>
            <w:vMerge/>
            <w:noWrap/>
            <w:hideMark/>
          </w:tcPr>
          <w:p w14:paraId="5AEE256E" w14:textId="77777777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7" w:type="dxa"/>
            <w:noWrap/>
            <w:hideMark/>
          </w:tcPr>
          <w:p w14:paraId="7D1EE631" w14:textId="77777777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2" w:type="dxa"/>
          </w:tcPr>
          <w:p w14:paraId="4E9B6C00" w14:textId="6050608B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5.5 (10)</w:t>
            </w:r>
          </w:p>
        </w:tc>
        <w:tc>
          <w:tcPr>
            <w:tcW w:w="1392" w:type="dxa"/>
          </w:tcPr>
          <w:p w14:paraId="4C7C75A8" w14:textId="130C8A85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4.5 (12)</w:t>
            </w:r>
          </w:p>
        </w:tc>
        <w:tc>
          <w:tcPr>
            <w:tcW w:w="1843" w:type="dxa"/>
            <w:noWrap/>
            <w:hideMark/>
          </w:tcPr>
          <w:p w14:paraId="2571E1F5" w14:textId="33152014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.9 (1.1-7.3)</w:t>
            </w:r>
          </w:p>
        </w:tc>
        <w:tc>
          <w:tcPr>
            <w:tcW w:w="1559" w:type="dxa"/>
            <w:vMerge/>
            <w:noWrap/>
            <w:hideMark/>
          </w:tcPr>
          <w:p w14:paraId="1CF64D19" w14:textId="77777777" w:rsidR="00921B73" w:rsidRPr="00251949" w:rsidRDefault="00921B73" w:rsidP="00921B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0BB7DCC" w14:textId="1DF7E90B" w:rsidR="00635024" w:rsidRPr="00560EB0" w:rsidRDefault="00464784" w:rsidP="00AE682D">
      <w:pPr>
        <w:rPr>
          <w:rFonts w:ascii="Times New Roman" w:hAnsi="Times New Roman" w:cs="Times New Roman"/>
          <w:sz w:val="18"/>
          <w:szCs w:val="18"/>
        </w:rPr>
      </w:pPr>
      <w:r w:rsidRPr="00560EB0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560EB0">
        <w:rPr>
          <w:rFonts w:ascii="Times New Roman" w:hAnsi="Times New Roman" w:cs="Times New Roman"/>
          <w:sz w:val="18"/>
          <w:szCs w:val="18"/>
        </w:rPr>
        <w:t>This includes swollen head, ascites, in-appetence, and eye problems</w:t>
      </w:r>
    </w:p>
    <w:p w14:paraId="65D73C84" w14:textId="5686DC44" w:rsidR="00F812A6" w:rsidRPr="00251949" w:rsidRDefault="00680A75" w:rsidP="00AE682D">
      <w:pPr>
        <w:rPr>
          <w:rFonts w:ascii="Times New Roman" w:hAnsi="Times New Roman" w:cs="Times New Roman"/>
          <w:sz w:val="24"/>
          <w:szCs w:val="24"/>
        </w:rPr>
      </w:pPr>
      <w:r w:rsidRPr="00251949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="00BF6CCE">
        <w:rPr>
          <w:rFonts w:ascii="Times New Roman" w:hAnsi="Times New Roman" w:cs="Times New Roman"/>
          <w:b/>
          <w:sz w:val="24"/>
          <w:szCs w:val="24"/>
        </w:rPr>
        <w:t>1</w:t>
      </w:r>
      <w:r w:rsidR="00EE033E" w:rsidRPr="00251949">
        <w:rPr>
          <w:rFonts w:ascii="Times New Roman" w:hAnsi="Times New Roman" w:cs="Times New Roman"/>
          <w:b/>
          <w:sz w:val="24"/>
          <w:szCs w:val="24"/>
        </w:rPr>
        <w:t>.</w:t>
      </w:r>
      <w:r w:rsidR="000A4667" w:rsidRPr="00251949">
        <w:rPr>
          <w:rFonts w:ascii="Times New Roman" w:hAnsi="Times New Roman" w:cs="Times New Roman"/>
          <w:sz w:val="24"/>
          <w:szCs w:val="24"/>
        </w:rPr>
        <w:t xml:space="preserve"> </w:t>
      </w:r>
      <w:r w:rsidR="00EE49B7" w:rsidRPr="00251949">
        <w:rPr>
          <w:rFonts w:ascii="Times New Roman" w:hAnsi="Times New Roman" w:cs="Times New Roman"/>
          <w:sz w:val="24"/>
          <w:szCs w:val="24"/>
        </w:rPr>
        <w:t xml:space="preserve">Results of </w:t>
      </w:r>
      <w:r w:rsidR="00406336" w:rsidRPr="00251949">
        <w:rPr>
          <w:rFonts w:ascii="Times New Roman" w:hAnsi="Times New Roman" w:cs="Times New Roman"/>
          <w:sz w:val="24"/>
          <w:szCs w:val="24"/>
        </w:rPr>
        <w:t xml:space="preserve">the </w:t>
      </w:r>
      <w:r w:rsidR="00EE49B7" w:rsidRPr="00251949">
        <w:rPr>
          <w:rFonts w:ascii="Times New Roman" w:hAnsi="Times New Roman" w:cs="Times New Roman"/>
          <w:sz w:val="24"/>
          <w:szCs w:val="24"/>
        </w:rPr>
        <w:t xml:space="preserve">univariate analysis for risk factors associated with the use of </w:t>
      </w:r>
      <w:r w:rsidR="00EE49B7" w:rsidRPr="00251949">
        <w:rPr>
          <w:rFonts w:ascii="Times New Roman" w:hAnsi="Times New Roman" w:cs="Times New Roman"/>
          <w:bCs/>
          <w:sz w:val="24"/>
          <w:szCs w:val="24"/>
        </w:rPr>
        <w:t>colistin</w:t>
      </w:r>
      <w:r w:rsidR="00EE49B7" w:rsidRPr="00251949">
        <w:rPr>
          <w:rFonts w:ascii="Times New Roman" w:hAnsi="Times New Roman" w:cs="Times New Roman"/>
          <w:sz w:val="24"/>
          <w:szCs w:val="24"/>
        </w:rPr>
        <w:t xml:space="preserve"> on commercial poultry farms in Bangladesh in 2019.</w:t>
      </w:r>
    </w:p>
    <w:tbl>
      <w:tblPr>
        <w:tblStyle w:val="TableGrid"/>
        <w:tblW w:w="10872" w:type="dxa"/>
        <w:jc w:val="center"/>
        <w:tblLook w:val="04A0" w:firstRow="1" w:lastRow="0" w:firstColumn="1" w:lastColumn="0" w:noHBand="0" w:noVBand="1"/>
      </w:tblPr>
      <w:tblGrid>
        <w:gridCol w:w="2547"/>
        <w:gridCol w:w="2189"/>
        <w:gridCol w:w="1386"/>
        <w:gridCol w:w="1386"/>
        <w:gridCol w:w="1701"/>
        <w:gridCol w:w="1663"/>
      </w:tblGrid>
      <w:tr w:rsidR="00E73654" w:rsidRPr="00A64632" w14:paraId="2F45D508" w14:textId="77777777" w:rsidTr="00BD3303">
        <w:trPr>
          <w:trHeight w:val="277"/>
          <w:jc w:val="center"/>
        </w:trPr>
        <w:tc>
          <w:tcPr>
            <w:tcW w:w="2547" w:type="dxa"/>
            <w:vMerge w:val="restart"/>
            <w:noWrap/>
          </w:tcPr>
          <w:p w14:paraId="45F434BA" w14:textId="4EC592DE" w:rsidR="00E73654" w:rsidRPr="00251949" w:rsidRDefault="00EE49B7" w:rsidP="00E7365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sk factors</w:t>
            </w:r>
          </w:p>
        </w:tc>
        <w:tc>
          <w:tcPr>
            <w:tcW w:w="2126" w:type="dxa"/>
            <w:vMerge w:val="restart"/>
            <w:noWrap/>
          </w:tcPr>
          <w:p w14:paraId="44979CCF" w14:textId="46012538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2835" w:type="dxa"/>
            <w:gridSpan w:val="2"/>
          </w:tcPr>
          <w:p w14:paraId="4824EEC2" w14:textId="0E4DE0EC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e of Colistin</w:t>
            </w:r>
          </w:p>
        </w:tc>
        <w:tc>
          <w:tcPr>
            <w:tcW w:w="1701" w:type="dxa"/>
            <w:vMerge w:val="restart"/>
            <w:noWrap/>
          </w:tcPr>
          <w:p w14:paraId="34F97FF9" w14:textId="77777777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R </w:t>
            </w:r>
          </w:p>
          <w:p w14:paraId="076797DB" w14:textId="3C8E2A4C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663" w:type="dxa"/>
            <w:vMerge w:val="restart"/>
            <w:noWrap/>
          </w:tcPr>
          <w:p w14:paraId="2C395A31" w14:textId="28853856" w:rsidR="00E73654" w:rsidRPr="00251949" w:rsidRDefault="0039234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 w:rsidR="00406336"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gistic regression p-value</w:t>
            </w:r>
          </w:p>
        </w:tc>
      </w:tr>
      <w:tr w:rsidR="00E73654" w:rsidRPr="00A64632" w14:paraId="79360F02" w14:textId="77777777" w:rsidTr="00BD3303">
        <w:trPr>
          <w:trHeight w:val="277"/>
          <w:jc w:val="center"/>
        </w:trPr>
        <w:tc>
          <w:tcPr>
            <w:tcW w:w="2547" w:type="dxa"/>
            <w:vMerge/>
            <w:noWrap/>
          </w:tcPr>
          <w:p w14:paraId="72B8F92B" w14:textId="77777777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vMerge/>
            <w:noWrap/>
          </w:tcPr>
          <w:p w14:paraId="3D3BE0FB" w14:textId="77777777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</w:tcPr>
          <w:p w14:paraId="3D32C87D" w14:textId="0EE907B8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417" w:type="dxa"/>
          </w:tcPr>
          <w:p w14:paraId="60422BF0" w14:textId="1CD9E627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701" w:type="dxa"/>
            <w:vMerge/>
            <w:noWrap/>
          </w:tcPr>
          <w:p w14:paraId="659C8FCB" w14:textId="77777777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63" w:type="dxa"/>
            <w:vMerge/>
            <w:noWrap/>
          </w:tcPr>
          <w:p w14:paraId="42455761" w14:textId="77777777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73654" w:rsidRPr="00A64632" w14:paraId="4842A759" w14:textId="77777777" w:rsidTr="00BD3303">
        <w:trPr>
          <w:trHeight w:val="277"/>
          <w:jc w:val="center"/>
        </w:trPr>
        <w:tc>
          <w:tcPr>
            <w:tcW w:w="2547" w:type="dxa"/>
            <w:vMerge/>
            <w:noWrap/>
          </w:tcPr>
          <w:p w14:paraId="47B0DD2E" w14:textId="77777777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vMerge/>
            <w:noWrap/>
          </w:tcPr>
          <w:p w14:paraId="6722054D" w14:textId="77777777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</w:tcPr>
          <w:p w14:paraId="1F3241C7" w14:textId="6E5F2481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(N)</w:t>
            </w:r>
          </w:p>
        </w:tc>
        <w:tc>
          <w:tcPr>
            <w:tcW w:w="1417" w:type="dxa"/>
          </w:tcPr>
          <w:p w14:paraId="66122ADC" w14:textId="53086DDC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(N)</w:t>
            </w:r>
          </w:p>
        </w:tc>
        <w:tc>
          <w:tcPr>
            <w:tcW w:w="1701" w:type="dxa"/>
            <w:vMerge/>
            <w:noWrap/>
          </w:tcPr>
          <w:p w14:paraId="62032345" w14:textId="77777777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63" w:type="dxa"/>
            <w:vMerge/>
            <w:noWrap/>
          </w:tcPr>
          <w:p w14:paraId="2D6CF6BE" w14:textId="77777777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73654" w:rsidRPr="00A64632" w14:paraId="36822684" w14:textId="77777777" w:rsidTr="00BD3303">
        <w:trPr>
          <w:trHeight w:val="277"/>
          <w:jc w:val="center"/>
        </w:trPr>
        <w:tc>
          <w:tcPr>
            <w:tcW w:w="2547" w:type="dxa"/>
            <w:vMerge w:val="restart"/>
            <w:noWrap/>
            <w:hideMark/>
          </w:tcPr>
          <w:p w14:paraId="5B49D9DC" w14:textId="77777777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Farm type</w:t>
            </w:r>
          </w:p>
        </w:tc>
        <w:tc>
          <w:tcPr>
            <w:tcW w:w="2126" w:type="dxa"/>
            <w:noWrap/>
            <w:hideMark/>
          </w:tcPr>
          <w:p w14:paraId="3B37C4BC" w14:textId="77777777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Layer</w:t>
            </w:r>
          </w:p>
        </w:tc>
        <w:tc>
          <w:tcPr>
            <w:tcW w:w="1418" w:type="dxa"/>
          </w:tcPr>
          <w:p w14:paraId="41E3AC94" w14:textId="2E3D9F7D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7.8 (15)</w:t>
            </w:r>
          </w:p>
        </w:tc>
        <w:tc>
          <w:tcPr>
            <w:tcW w:w="1417" w:type="dxa"/>
          </w:tcPr>
          <w:p w14:paraId="2EA2FCFE" w14:textId="38EC048F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2.2 (39)</w:t>
            </w:r>
          </w:p>
        </w:tc>
        <w:tc>
          <w:tcPr>
            <w:tcW w:w="1701" w:type="dxa"/>
            <w:noWrap/>
            <w:hideMark/>
          </w:tcPr>
          <w:p w14:paraId="658324C8" w14:textId="4BE86CCE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63" w:type="dxa"/>
            <w:vMerge w:val="restart"/>
            <w:noWrap/>
            <w:hideMark/>
          </w:tcPr>
          <w:p w14:paraId="7326E73E" w14:textId="7F8BBBAD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73654" w:rsidRPr="00A64632" w14:paraId="48B13C31" w14:textId="77777777" w:rsidTr="00BD3303">
        <w:trPr>
          <w:trHeight w:val="277"/>
          <w:jc w:val="center"/>
        </w:trPr>
        <w:tc>
          <w:tcPr>
            <w:tcW w:w="2547" w:type="dxa"/>
            <w:vMerge/>
            <w:noWrap/>
            <w:hideMark/>
          </w:tcPr>
          <w:p w14:paraId="3A0C6C7F" w14:textId="77777777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09AB161D" w14:textId="77777777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Broiler</w:t>
            </w:r>
          </w:p>
        </w:tc>
        <w:tc>
          <w:tcPr>
            <w:tcW w:w="1418" w:type="dxa"/>
          </w:tcPr>
          <w:p w14:paraId="4CB764BC" w14:textId="2EC27E49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6.6 (47)</w:t>
            </w:r>
          </w:p>
        </w:tc>
        <w:tc>
          <w:tcPr>
            <w:tcW w:w="1417" w:type="dxa"/>
          </w:tcPr>
          <w:p w14:paraId="01054B93" w14:textId="37B74EA8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3.4 (36)</w:t>
            </w:r>
          </w:p>
        </w:tc>
        <w:tc>
          <w:tcPr>
            <w:tcW w:w="1701" w:type="dxa"/>
            <w:noWrap/>
            <w:hideMark/>
          </w:tcPr>
          <w:p w14:paraId="037BFF13" w14:textId="3DD0742A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.4 (1.6-7.1)</w:t>
            </w:r>
          </w:p>
        </w:tc>
        <w:tc>
          <w:tcPr>
            <w:tcW w:w="1663" w:type="dxa"/>
            <w:vMerge/>
            <w:noWrap/>
            <w:hideMark/>
          </w:tcPr>
          <w:p w14:paraId="46F539A5" w14:textId="77777777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3654" w:rsidRPr="00FE65B5" w14:paraId="1DEDCCA0" w14:textId="77777777" w:rsidTr="00BD3303">
        <w:trPr>
          <w:trHeight w:val="277"/>
          <w:jc w:val="center"/>
        </w:trPr>
        <w:tc>
          <w:tcPr>
            <w:tcW w:w="2547" w:type="dxa"/>
            <w:vMerge w:val="restart"/>
            <w:noWrap/>
            <w:hideMark/>
          </w:tcPr>
          <w:p w14:paraId="525F080E" w14:textId="77777777" w:rsidR="00E73654" w:rsidRPr="00216042" w:rsidRDefault="00E73654" w:rsidP="00E7365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2C4DC47" w14:textId="77777777" w:rsidR="00E73654" w:rsidRPr="0071103F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3F">
              <w:rPr>
                <w:rFonts w:ascii="Times New Roman" w:hAnsi="Times New Roman" w:cs="Times New Roman"/>
                <w:bCs/>
                <w:sz w:val="24"/>
                <w:szCs w:val="24"/>
              </w:rPr>
              <w:t>Flock size</w:t>
            </w:r>
          </w:p>
        </w:tc>
        <w:tc>
          <w:tcPr>
            <w:tcW w:w="2126" w:type="dxa"/>
            <w:noWrap/>
            <w:hideMark/>
          </w:tcPr>
          <w:p w14:paraId="75434570" w14:textId="77777777" w:rsidR="00E73654" w:rsidRPr="0071103F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3F">
              <w:rPr>
                <w:rFonts w:ascii="Times New Roman" w:hAnsi="Times New Roman" w:cs="Times New Roman"/>
                <w:sz w:val="24"/>
                <w:szCs w:val="24"/>
              </w:rPr>
              <w:t>≤500</w:t>
            </w:r>
          </w:p>
        </w:tc>
        <w:tc>
          <w:tcPr>
            <w:tcW w:w="1418" w:type="dxa"/>
          </w:tcPr>
          <w:p w14:paraId="4CD420B4" w14:textId="607A60EE" w:rsidR="00E73654" w:rsidRPr="0071103F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3F">
              <w:rPr>
                <w:rFonts w:ascii="Times New Roman" w:hAnsi="Times New Roman" w:cs="Times New Roman"/>
                <w:sz w:val="24"/>
                <w:szCs w:val="24"/>
              </w:rPr>
              <w:t>40.0 (2)</w:t>
            </w:r>
          </w:p>
        </w:tc>
        <w:tc>
          <w:tcPr>
            <w:tcW w:w="1417" w:type="dxa"/>
          </w:tcPr>
          <w:p w14:paraId="47AD0CE5" w14:textId="45F1AA96" w:rsidR="00E73654" w:rsidRPr="0071103F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3F">
              <w:rPr>
                <w:rFonts w:ascii="Times New Roman" w:hAnsi="Times New Roman" w:cs="Times New Roman"/>
                <w:sz w:val="24"/>
                <w:szCs w:val="24"/>
              </w:rPr>
              <w:t>60.0 (3)</w:t>
            </w:r>
          </w:p>
        </w:tc>
        <w:tc>
          <w:tcPr>
            <w:tcW w:w="1701" w:type="dxa"/>
            <w:noWrap/>
            <w:hideMark/>
          </w:tcPr>
          <w:p w14:paraId="30CBDBFD" w14:textId="4330F17C" w:rsidR="00E73654" w:rsidRPr="0071103F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3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63" w:type="dxa"/>
            <w:vMerge w:val="restart"/>
            <w:noWrap/>
            <w:hideMark/>
          </w:tcPr>
          <w:p w14:paraId="17C34DF5" w14:textId="77777777" w:rsidR="00E73654" w:rsidRPr="00E57DA3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9269B3" w14:textId="05A69EE0" w:rsidR="00E73654" w:rsidRPr="00E57DA3" w:rsidRDefault="00F43670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7DA3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E73654" w:rsidRPr="00FE65B5" w14:paraId="6F93FC13" w14:textId="77777777" w:rsidTr="00BD3303">
        <w:trPr>
          <w:trHeight w:val="277"/>
          <w:jc w:val="center"/>
        </w:trPr>
        <w:tc>
          <w:tcPr>
            <w:tcW w:w="2547" w:type="dxa"/>
            <w:vMerge/>
            <w:noWrap/>
            <w:hideMark/>
          </w:tcPr>
          <w:p w14:paraId="46CFCC5F" w14:textId="77777777" w:rsidR="00E73654" w:rsidRPr="0071103F" w:rsidRDefault="00E73654" w:rsidP="00E7365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2CE045D5" w14:textId="77777777" w:rsidR="00E73654" w:rsidRPr="0071103F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3F">
              <w:rPr>
                <w:rFonts w:ascii="Times New Roman" w:hAnsi="Times New Roman" w:cs="Times New Roman"/>
                <w:sz w:val="24"/>
                <w:szCs w:val="24"/>
              </w:rPr>
              <w:t>501-2500</w:t>
            </w:r>
          </w:p>
        </w:tc>
        <w:tc>
          <w:tcPr>
            <w:tcW w:w="1418" w:type="dxa"/>
          </w:tcPr>
          <w:p w14:paraId="337368EC" w14:textId="51AE702D" w:rsidR="00E73654" w:rsidRPr="0071103F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3F">
              <w:rPr>
                <w:rFonts w:ascii="Times New Roman" w:hAnsi="Times New Roman" w:cs="Times New Roman"/>
                <w:sz w:val="24"/>
                <w:szCs w:val="24"/>
              </w:rPr>
              <w:t>52.0 (53)</w:t>
            </w:r>
          </w:p>
        </w:tc>
        <w:tc>
          <w:tcPr>
            <w:tcW w:w="1417" w:type="dxa"/>
          </w:tcPr>
          <w:p w14:paraId="7A219A7F" w14:textId="5D48AE20" w:rsidR="00E73654" w:rsidRPr="0071103F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3F">
              <w:rPr>
                <w:rFonts w:ascii="Times New Roman" w:hAnsi="Times New Roman" w:cs="Times New Roman"/>
                <w:sz w:val="24"/>
                <w:szCs w:val="24"/>
              </w:rPr>
              <w:t>48.0 (49)</w:t>
            </w:r>
          </w:p>
        </w:tc>
        <w:tc>
          <w:tcPr>
            <w:tcW w:w="1701" w:type="dxa"/>
            <w:noWrap/>
            <w:hideMark/>
          </w:tcPr>
          <w:p w14:paraId="32E3D6BE" w14:textId="54D4933E" w:rsidR="00E73654" w:rsidRPr="0071103F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3F">
              <w:rPr>
                <w:rFonts w:ascii="Times New Roman" w:hAnsi="Times New Roman" w:cs="Times New Roman"/>
                <w:sz w:val="24"/>
                <w:szCs w:val="24"/>
              </w:rPr>
              <w:t>1.6 (0.5-5.2)</w:t>
            </w:r>
          </w:p>
        </w:tc>
        <w:tc>
          <w:tcPr>
            <w:tcW w:w="1663" w:type="dxa"/>
            <w:vMerge/>
            <w:noWrap/>
            <w:hideMark/>
          </w:tcPr>
          <w:p w14:paraId="69B2131C" w14:textId="77777777" w:rsidR="00E73654" w:rsidRPr="00560EB0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E73654" w:rsidRPr="00A64632" w14:paraId="7A7612A9" w14:textId="77777777" w:rsidTr="00BD3303">
        <w:trPr>
          <w:trHeight w:val="277"/>
          <w:jc w:val="center"/>
        </w:trPr>
        <w:tc>
          <w:tcPr>
            <w:tcW w:w="2547" w:type="dxa"/>
            <w:vMerge/>
            <w:noWrap/>
            <w:hideMark/>
          </w:tcPr>
          <w:p w14:paraId="1B3A5C1E" w14:textId="77777777" w:rsidR="00E73654" w:rsidRPr="0071103F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28EC9E14" w14:textId="77777777" w:rsidR="00E73654" w:rsidRPr="0071103F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3F">
              <w:rPr>
                <w:rFonts w:ascii="Times New Roman" w:hAnsi="Times New Roman" w:cs="Times New Roman"/>
                <w:sz w:val="24"/>
                <w:szCs w:val="24"/>
              </w:rPr>
              <w:t>&gt;2500</w:t>
            </w:r>
          </w:p>
        </w:tc>
        <w:tc>
          <w:tcPr>
            <w:tcW w:w="1418" w:type="dxa"/>
          </w:tcPr>
          <w:p w14:paraId="51FC8CB1" w14:textId="40CD06A2" w:rsidR="00E73654" w:rsidRPr="0071103F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3F">
              <w:rPr>
                <w:rFonts w:ascii="Times New Roman" w:hAnsi="Times New Roman" w:cs="Times New Roman"/>
                <w:sz w:val="24"/>
                <w:szCs w:val="24"/>
              </w:rPr>
              <w:t>23.3 (7)</w:t>
            </w:r>
          </w:p>
        </w:tc>
        <w:tc>
          <w:tcPr>
            <w:tcW w:w="1417" w:type="dxa"/>
          </w:tcPr>
          <w:p w14:paraId="4D012FCF" w14:textId="42F0EBED" w:rsidR="00E73654" w:rsidRPr="0071103F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3F">
              <w:rPr>
                <w:rFonts w:ascii="Times New Roman" w:hAnsi="Times New Roman" w:cs="Times New Roman"/>
                <w:sz w:val="24"/>
                <w:szCs w:val="24"/>
              </w:rPr>
              <w:t>76.7 (23)</w:t>
            </w:r>
          </w:p>
        </w:tc>
        <w:tc>
          <w:tcPr>
            <w:tcW w:w="1701" w:type="dxa"/>
            <w:noWrap/>
            <w:hideMark/>
          </w:tcPr>
          <w:p w14:paraId="18791B11" w14:textId="7BB28BC0" w:rsidR="00E73654" w:rsidRPr="00216042" w:rsidRDefault="0047048E" w:rsidP="00F43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DA3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940AC1" w:rsidRPr="00E57DA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E73654" w:rsidRPr="00E57DA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40AC1" w:rsidRPr="00E57DA3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E73654" w:rsidRPr="00E57DA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40AC1" w:rsidRPr="00E57DA3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="00E73654" w:rsidRPr="00E57D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3" w:type="dxa"/>
            <w:vMerge/>
            <w:noWrap/>
            <w:hideMark/>
          </w:tcPr>
          <w:p w14:paraId="79101EAF" w14:textId="77777777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3654" w:rsidRPr="00A64632" w14:paraId="15E7521D" w14:textId="77777777" w:rsidTr="00BD3303">
        <w:trPr>
          <w:trHeight w:val="277"/>
          <w:jc w:val="center"/>
        </w:trPr>
        <w:tc>
          <w:tcPr>
            <w:tcW w:w="2547" w:type="dxa"/>
            <w:vMerge w:val="restart"/>
            <w:noWrap/>
            <w:hideMark/>
          </w:tcPr>
          <w:p w14:paraId="1EB6DD99" w14:textId="77777777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8600854" w14:textId="77777777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Education</w:t>
            </w:r>
          </w:p>
        </w:tc>
        <w:tc>
          <w:tcPr>
            <w:tcW w:w="2126" w:type="dxa"/>
            <w:noWrap/>
            <w:hideMark/>
          </w:tcPr>
          <w:p w14:paraId="472C5EE0" w14:textId="77777777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 education/</w:t>
            </w:r>
          </w:p>
          <w:p w14:paraId="0C40817C" w14:textId="77777777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418" w:type="dxa"/>
          </w:tcPr>
          <w:p w14:paraId="1870F54E" w14:textId="2150390E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4.5 (12)</w:t>
            </w:r>
          </w:p>
        </w:tc>
        <w:tc>
          <w:tcPr>
            <w:tcW w:w="1417" w:type="dxa"/>
          </w:tcPr>
          <w:p w14:paraId="61D65108" w14:textId="355EAB67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5.5 (10)</w:t>
            </w:r>
          </w:p>
        </w:tc>
        <w:tc>
          <w:tcPr>
            <w:tcW w:w="1701" w:type="dxa"/>
            <w:noWrap/>
            <w:hideMark/>
          </w:tcPr>
          <w:p w14:paraId="21B417D0" w14:textId="4193E573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63" w:type="dxa"/>
            <w:vMerge w:val="restart"/>
            <w:noWrap/>
            <w:hideMark/>
          </w:tcPr>
          <w:p w14:paraId="15024F05" w14:textId="77777777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9E3F19" w14:textId="2CD4C401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</w:tr>
      <w:tr w:rsidR="00E73654" w:rsidRPr="00A64632" w14:paraId="0E7F0C1C" w14:textId="77777777" w:rsidTr="00BD3303">
        <w:trPr>
          <w:trHeight w:val="277"/>
          <w:jc w:val="center"/>
        </w:trPr>
        <w:tc>
          <w:tcPr>
            <w:tcW w:w="2547" w:type="dxa"/>
            <w:vMerge/>
            <w:noWrap/>
            <w:hideMark/>
          </w:tcPr>
          <w:p w14:paraId="6645E691" w14:textId="77777777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22AB462F" w14:textId="77777777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Secondary/graduate/</w:t>
            </w:r>
          </w:p>
          <w:p w14:paraId="1FB03611" w14:textId="77777777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post graduate</w:t>
            </w:r>
          </w:p>
        </w:tc>
        <w:tc>
          <w:tcPr>
            <w:tcW w:w="1418" w:type="dxa"/>
          </w:tcPr>
          <w:p w14:paraId="713D1D63" w14:textId="7FACB87F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3.5 (50)</w:t>
            </w:r>
          </w:p>
        </w:tc>
        <w:tc>
          <w:tcPr>
            <w:tcW w:w="1417" w:type="dxa"/>
          </w:tcPr>
          <w:p w14:paraId="7F5223BA" w14:textId="6FE461B9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6.5 (65)</w:t>
            </w:r>
          </w:p>
        </w:tc>
        <w:tc>
          <w:tcPr>
            <w:tcW w:w="1701" w:type="dxa"/>
            <w:noWrap/>
            <w:hideMark/>
          </w:tcPr>
          <w:p w14:paraId="4616FE78" w14:textId="75EF7B17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6 (0.3-1.6)</w:t>
            </w:r>
          </w:p>
        </w:tc>
        <w:tc>
          <w:tcPr>
            <w:tcW w:w="1663" w:type="dxa"/>
            <w:vMerge/>
            <w:noWrap/>
            <w:hideMark/>
          </w:tcPr>
          <w:p w14:paraId="7B2D28B1" w14:textId="77777777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3654" w:rsidRPr="00A64632" w14:paraId="2E2998CB" w14:textId="77777777" w:rsidTr="00BD3303">
        <w:trPr>
          <w:trHeight w:val="277"/>
          <w:jc w:val="center"/>
        </w:trPr>
        <w:tc>
          <w:tcPr>
            <w:tcW w:w="2547" w:type="dxa"/>
            <w:vMerge w:val="restart"/>
            <w:noWrap/>
            <w:hideMark/>
          </w:tcPr>
          <w:p w14:paraId="3B0040C0" w14:textId="77777777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Experience</w:t>
            </w:r>
          </w:p>
        </w:tc>
        <w:tc>
          <w:tcPr>
            <w:tcW w:w="2126" w:type="dxa"/>
            <w:noWrap/>
            <w:hideMark/>
          </w:tcPr>
          <w:p w14:paraId="13C0D088" w14:textId="77777777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 months -5 years</w:t>
            </w:r>
          </w:p>
        </w:tc>
        <w:tc>
          <w:tcPr>
            <w:tcW w:w="1418" w:type="dxa"/>
          </w:tcPr>
          <w:p w14:paraId="40D740AE" w14:textId="5830A123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1.4 (19)</w:t>
            </w:r>
          </w:p>
        </w:tc>
        <w:tc>
          <w:tcPr>
            <w:tcW w:w="1417" w:type="dxa"/>
          </w:tcPr>
          <w:p w14:paraId="42C2780E" w14:textId="44AC3037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8.7 (18)</w:t>
            </w:r>
          </w:p>
        </w:tc>
        <w:tc>
          <w:tcPr>
            <w:tcW w:w="1701" w:type="dxa"/>
            <w:noWrap/>
            <w:hideMark/>
          </w:tcPr>
          <w:p w14:paraId="670CAF85" w14:textId="0D3198E0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63" w:type="dxa"/>
            <w:vMerge w:val="restart"/>
            <w:noWrap/>
            <w:hideMark/>
          </w:tcPr>
          <w:p w14:paraId="6CB67168" w14:textId="269DE7D8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384</w:t>
            </w:r>
          </w:p>
        </w:tc>
      </w:tr>
      <w:tr w:rsidR="00E73654" w:rsidRPr="00A64632" w14:paraId="012E3466" w14:textId="77777777" w:rsidTr="00BD3303">
        <w:trPr>
          <w:trHeight w:val="277"/>
          <w:jc w:val="center"/>
        </w:trPr>
        <w:tc>
          <w:tcPr>
            <w:tcW w:w="2547" w:type="dxa"/>
            <w:vMerge/>
            <w:noWrap/>
            <w:hideMark/>
          </w:tcPr>
          <w:p w14:paraId="0CD780E3" w14:textId="77777777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42782F79" w14:textId="77777777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&gt;5 years</w:t>
            </w:r>
          </w:p>
        </w:tc>
        <w:tc>
          <w:tcPr>
            <w:tcW w:w="1418" w:type="dxa"/>
          </w:tcPr>
          <w:p w14:paraId="4F6EE240" w14:textId="5A9676FD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3.0 (43)</w:t>
            </w:r>
          </w:p>
        </w:tc>
        <w:tc>
          <w:tcPr>
            <w:tcW w:w="1417" w:type="dxa"/>
          </w:tcPr>
          <w:p w14:paraId="2DC10D09" w14:textId="182E8D05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7.0 (57)</w:t>
            </w:r>
          </w:p>
        </w:tc>
        <w:tc>
          <w:tcPr>
            <w:tcW w:w="1701" w:type="dxa"/>
            <w:noWrap/>
            <w:hideMark/>
          </w:tcPr>
          <w:p w14:paraId="17C218D7" w14:textId="39849125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7 (0.3-1.5)</w:t>
            </w:r>
          </w:p>
        </w:tc>
        <w:tc>
          <w:tcPr>
            <w:tcW w:w="1663" w:type="dxa"/>
            <w:vMerge/>
            <w:noWrap/>
            <w:hideMark/>
          </w:tcPr>
          <w:p w14:paraId="0C3FA874" w14:textId="77777777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3654" w:rsidRPr="00A64632" w14:paraId="73B904FA" w14:textId="77777777" w:rsidTr="00BD3303">
        <w:trPr>
          <w:trHeight w:val="277"/>
          <w:jc w:val="center"/>
        </w:trPr>
        <w:tc>
          <w:tcPr>
            <w:tcW w:w="2547" w:type="dxa"/>
            <w:vMerge w:val="restart"/>
            <w:noWrap/>
            <w:hideMark/>
          </w:tcPr>
          <w:p w14:paraId="649CE0C1" w14:textId="77777777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Presence of any clinical signs reported</w:t>
            </w:r>
          </w:p>
        </w:tc>
        <w:tc>
          <w:tcPr>
            <w:tcW w:w="2126" w:type="dxa"/>
            <w:noWrap/>
            <w:hideMark/>
          </w:tcPr>
          <w:p w14:paraId="716732B0" w14:textId="77777777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14:paraId="235EFB11" w14:textId="082D1B88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7.1 (16)</w:t>
            </w:r>
          </w:p>
        </w:tc>
        <w:tc>
          <w:tcPr>
            <w:tcW w:w="1417" w:type="dxa"/>
          </w:tcPr>
          <w:p w14:paraId="31621B0F" w14:textId="4D90FBDF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2.9 (18)</w:t>
            </w:r>
          </w:p>
        </w:tc>
        <w:tc>
          <w:tcPr>
            <w:tcW w:w="1701" w:type="dxa"/>
            <w:noWrap/>
            <w:hideMark/>
          </w:tcPr>
          <w:p w14:paraId="1F1088CB" w14:textId="621DEEE1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63" w:type="dxa"/>
            <w:vMerge w:val="restart"/>
            <w:noWrap/>
            <w:hideMark/>
          </w:tcPr>
          <w:p w14:paraId="585C9B27" w14:textId="393B4876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</w:p>
        </w:tc>
      </w:tr>
      <w:tr w:rsidR="00E73654" w:rsidRPr="00A64632" w14:paraId="0E33861B" w14:textId="77777777" w:rsidTr="00BD3303">
        <w:trPr>
          <w:trHeight w:val="277"/>
          <w:jc w:val="center"/>
        </w:trPr>
        <w:tc>
          <w:tcPr>
            <w:tcW w:w="2547" w:type="dxa"/>
            <w:vMerge/>
            <w:noWrap/>
            <w:hideMark/>
          </w:tcPr>
          <w:p w14:paraId="1C00D48C" w14:textId="77777777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66E6BDB9" w14:textId="77777777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61809993" w14:textId="7C37FF84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4.7 (46)</w:t>
            </w:r>
          </w:p>
        </w:tc>
        <w:tc>
          <w:tcPr>
            <w:tcW w:w="1417" w:type="dxa"/>
          </w:tcPr>
          <w:p w14:paraId="06544FA7" w14:textId="22F44074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5.3 (57)</w:t>
            </w:r>
          </w:p>
        </w:tc>
        <w:tc>
          <w:tcPr>
            <w:tcW w:w="1701" w:type="dxa"/>
            <w:noWrap/>
            <w:hideMark/>
          </w:tcPr>
          <w:p w14:paraId="3D094B42" w14:textId="1BB4E8D1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9 (0.4-2.0)</w:t>
            </w:r>
          </w:p>
        </w:tc>
        <w:tc>
          <w:tcPr>
            <w:tcW w:w="1663" w:type="dxa"/>
            <w:vMerge/>
            <w:noWrap/>
            <w:hideMark/>
          </w:tcPr>
          <w:p w14:paraId="2898EFC8" w14:textId="77777777" w:rsidR="00E73654" w:rsidRPr="00251949" w:rsidRDefault="00E73654" w:rsidP="00E73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4556" w:rsidRPr="00A64632" w14:paraId="67DA6004" w14:textId="77777777" w:rsidTr="00BD3303">
        <w:trPr>
          <w:trHeight w:val="277"/>
          <w:jc w:val="center"/>
        </w:trPr>
        <w:tc>
          <w:tcPr>
            <w:tcW w:w="2547" w:type="dxa"/>
            <w:vMerge w:val="restart"/>
            <w:noWrap/>
          </w:tcPr>
          <w:p w14:paraId="18840186" w14:textId="42750EEF" w:rsidR="00AA4556" w:rsidRPr="00251949" w:rsidRDefault="00AA4556" w:rsidP="00AA45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Occurrence of respiratory signs</w:t>
            </w:r>
          </w:p>
        </w:tc>
        <w:tc>
          <w:tcPr>
            <w:tcW w:w="2126" w:type="dxa"/>
            <w:noWrap/>
          </w:tcPr>
          <w:p w14:paraId="1B3B37F7" w14:textId="6EE38132" w:rsidR="00AA4556" w:rsidRPr="00251949" w:rsidRDefault="00AA4556" w:rsidP="00AA45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14:paraId="49DEC0BE" w14:textId="55839828" w:rsidR="00AA4556" w:rsidRPr="00251949" w:rsidRDefault="00AA4556" w:rsidP="00AA45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9.2 (31)</w:t>
            </w:r>
          </w:p>
        </w:tc>
        <w:tc>
          <w:tcPr>
            <w:tcW w:w="1417" w:type="dxa"/>
          </w:tcPr>
          <w:p w14:paraId="019513D7" w14:textId="62962F9A" w:rsidR="00AA4556" w:rsidRPr="00251949" w:rsidRDefault="00AA4556" w:rsidP="00AA45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0.8 (32)</w:t>
            </w:r>
          </w:p>
        </w:tc>
        <w:tc>
          <w:tcPr>
            <w:tcW w:w="1701" w:type="dxa"/>
            <w:noWrap/>
          </w:tcPr>
          <w:p w14:paraId="4F26D846" w14:textId="0083B587" w:rsidR="00AA4556" w:rsidRPr="00251949" w:rsidRDefault="00AA4556" w:rsidP="00AA45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63" w:type="dxa"/>
            <w:vMerge w:val="restart"/>
            <w:noWrap/>
          </w:tcPr>
          <w:p w14:paraId="2043E5FA" w14:textId="6557129E" w:rsidR="00AA4556" w:rsidRPr="00251949" w:rsidRDefault="00AA4556" w:rsidP="00AA45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392</w:t>
            </w:r>
          </w:p>
        </w:tc>
      </w:tr>
      <w:tr w:rsidR="00AA4556" w:rsidRPr="00A64632" w14:paraId="5891ED5C" w14:textId="77777777" w:rsidTr="00BD3303">
        <w:trPr>
          <w:trHeight w:val="277"/>
          <w:jc w:val="center"/>
        </w:trPr>
        <w:tc>
          <w:tcPr>
            <w:tcW w:w="2547" w:type="dxa"/>
            <w:vMerge/>
            <w:noWrap/>
          </w:tcPr>
          <w:p w14:paraId="35959E9F" w14:textId="77777777" w:rsidR="00AA4556" w:rsidRPr="00251949" w:rsidRDefault="00AA4556" w:rsidP="00AA45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</w:tcPr>
          <w:p w14:paraId="47F3049D" w14:textId="28E05872" w:rsidR="00AA4556" w:rsidRPr="00251949" w:rsidRDefault="00AA4556" w:rsidP="00AA45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5104E67B" w14:textId="27CDE04E" w:rsidR="00AA4556" w:rsidRPr="00251949" w:rsidRDefault="00AA4556" w:rsidP="00AA45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1.9 (31)</w:t>
            </w:r>
          </w:p>
        </w:tc>
        <w:tc>
          <w:tcPr>
            <w:tcW w:w="1417" w:type="dxa"/>
          </w:tcPr>
          <w:p w14:paraId="440AE8A8" w14:textId="08D7E12F" w:rsidR="00AA4556" w:rsidRPr="00251949" w:rsidRDefault="00AA4556" w:rsidP="00AA45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8.1 (43)</w:t>
            </w:r>
          </w:p>
        </w:tc>
        <w:tc>
          <w:tcPr>
            <w:tcW w:w="1701" w:type="dxa"/>
            <w:noWrap/>
          </w:tcPr>
          <w:p w14:paraId="718C450D" w14:textId="1195354E" w:rsidR="00AA4556" w:rsidRPr="00251949" w:rsidRDefault="00AA4556" w:rsidP="00AA45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7 (0.4-1.5)</w:t>
            </w:r>
          </w:p>
        </w:tc>
        <w:tc>
          <w:tcPr>
            <w:tcW w:w="1663" w:type="dxa"/>
            <w:vMerge/>
            <w:noWrap/>
          </w:tcPr>
          <w:p w14:paraId="2D4203A0" w14:textId="77777777" w:rsidR="00AA4556" w:rsidRPr="00251949" w:rsidRDefault="00AA4556" w:rsidP="00AA45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13CC" w:rsidRPr="00A64632" w14:paraId="2CA7EDC8" w14:textId="77777777" w:rsidTr="00BD3303">
        <w:trPr>
          <w:trHeight w:val="277"/>
          <w:jc w:val="center"/>
        </w:trPr>
        <w:tc>
          <w:tcPr>
            <w:tcW w:w="2547" w:type="dxa"/>
            <w:vMerge w:val="restart"/>
            <w:noWrap/>
            <w:hideMark/>
          </w:tcPr>
          <w:p w14:paraId="69AC60FE" w14:textId="19CEFC95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ccurrence of enteric signs </w:t>
            </w:r>
          </w:p>
        </w:tc>
        <w:tc>
          <w:tcPr>
            <w:tcW w:w="2126" w:type="dxa"/>
            <w:noWrap/>
            <w:hideMark/>
          </w:tcPr>
          <w:p w14:paraId="1511F067" w14:textId="77777777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14:paraId="7C9D16DB" w14:textId="77777777" w:rsidR="00AA4556" w:rsidRPr="00251949" w:rsidRDefault="00AA4556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4.2 (46)</w:t>
            </w:r>
          </w:p>
          <w:p w14:paraId="4B00AF97" w14:textId="34BCA297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4A71476" w14:textId="77777777" w:rsidR="00AA4556" w:rsidRPr="00251949" w:rsidRDefault="00AA4556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5.8 (58)</w:t>
            </w:r>
          </w:p>
          <w:p w14:paraId="3A43C677" w14:textId="43B6591E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6C406A1E" w14:textId="6B807635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63" w:type="dxa"/>
            <w:vMerge w:val="restart"/>
            <w:noWrap/>
            <w:hideMark/>
          </w:tcPr>
          <w:p w14:paraId="03048313" w14:textId="77777777" w:rsidR="00AA4556" w:rsidRPr="00251949" w:rsidRDefault="00AA4556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669</w:t>
            </w:r>
          </w:p>
          <w:p w14:paraId="7E3404C5" w14:textId="45859AB5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13CC" w:rsidRPr="00A64632" w14:paraId="1FE7E2B9" w14:textId="77777777" w:rsidTr="00BD3303">
        <w:trPr>
          <w:trHeight w:val="277"/>
          <w:jc w:val="center"/>
        </w:trPr>
        <w:tc>
          <w:tcPr>
            <w:tcW w:w="2547" w:type="dxa"/>
            <w:vMerge/>
            <w:noWrap/>
            <w:hideMark/>
          </w:tcPr>
          <w:p w14:paraId="4159E101" w14:textId="77777777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3019CAEA" w14:textId="77777777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449CF4A6" w14:textId="77777777" w:rsidR="00AA4556" w:rsidRPr="00251949" w:rsidRDefault="00AA4556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8.5 (16)</w:t>
            </w:r>
          </w:p>
          <w:p w14:paraId="31EBAB70" w14:textId="318CDE2F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3D691B9" w14:textId="77777777" w:rsidR="00AA4556" w:rsidRPr="00251949" w:rsidRDefault="00AA4556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1.5 (17)</w:t>
            </w:r>
          </w:p>
          <w:p w14:paraId="05880DBB" w14:textId="04346F0B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16589B94" w14:textId="77777777" w:rsidR="00AA4556" w:rsidRPr="00251949" w:rsidRDefault="00AA4556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.2 (0.5-2.6)</w:t>
            </w:r>
          </w:p>
          <w:p w14:paraId="688A4DE5" w14:textId="6A94B4C9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Merge/>
            <w:noWrap/>
            <w:hideMark/>
          </w:tcPr>
          <w:p w14:paraId="1CDB30B2" w14:textId="77777777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13CC" w:rsidRPr="00A64632" w14:paraId="635AE734" w14:textId="77777777" w:rsidTr="00BD3303">
        <w:trPr>
          <w:trHeight w:val="277"/>
          <w:jc w:val="center"/>
        </w:trPr>
        <w:tc>
          <w:tcPr>
            <w:tcW w:w="2547" w:type="dxa"/>
            <w:vMerge w:val="restart"/>
            <w:noWrap/>
            <w:hideMark/>
          </w:tcPr>
          <w:p w14:paraId="1DF1A6AE" w14:textId="65E88146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creased mortality </w:t>
            </w:r>
          </w:p>
        </w:tc>
        <w:tc>
          <w:tcPr>
            <w:tcW w:w="2126" w:type="dxa"/>
            <w:noWrap/>
            <w:hideMark/>
          </w:tcPr>
          <w:p w14:paraId="5A942206" w14:textId="77777777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14:paraId="7AC456C9" w14:textId="77777777" w:rsidR="00AA4556" w:rsidRPr="00251949" w:rsidRDefault="00AA4556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7.5 (57)</w:t>
            </w:r>
          </w:p>
          <w:p w14:paraId="1FDA227A" w14:textId="23B436BE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C881CFE" w14:textId="77777777" w:rsidR="00AA4556" w:rsidRPr="00251949" w:rsidRDefault="00AA4556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2.5 (63)</w:t>
            </w:r>
          </w:p>
          <w:p w14:paraId="03301C25" w14:textId="53A4E878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7FEA1E96" w14:textId="4F838272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63" w:type="dxa"/>
            <w:vMerge w:val="restart"/>
            <w:noWrap/>
            <w:hideMark/>
          </w:tcPr>
          <w:p w14:paraId="108BD63A" w14:textId="77777777" w:rsidR="00AA4556" w:rsidRPr="00251949" w:rsidRDefault="00AA4556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  <w:p w14:paraId="53A45B99" w14:textId="78772E70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13CC" w:rsidRPr="00A64632" w14:paraId="10CE521C" w14:textId="77777777" w:rsidTr="00BD3303">
        <w:trPr>
          <w:trHeight w:val="277"/>
          <w:jc w:val="center"/>
        </w:trPr>
        <w:tc>
          <w:tcPr>
            <w:tcW w:w="2547" w:type="dxa"/>
            <w:vMerge/>
            <w:noWrap/>
            <w:hideMark/>
          </w:tcPr>
          <w:p w14:paraId="3164A1F0" w14:textId="77777777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7CA54B2D" w14:textId="77777777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2438D03C" w14:textId="77777777" w:rsidR="00AA4556" w:rsidRPr="00251949" w:rsidRDefault="00AA4556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9.4 (5)</w:t>
            </w:r>
          </w:p>
          <w:p w14:paraId="79E50697" w14:textId="0F3D7FA4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517BDC1" w14:textId="77777777" w:rsidR="00AA4556" w:rsidRPr="00251949" w:rsidRDefault="00AA4556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0.6 (12)</w:t>
            </w:r>
          </w:p>
          <w:p w14:paraId="0F768B0C" w14:textId="45568148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43537E51" w14:textId="77777777" w:rsidR="00AA4556" w:rsidRPr="00251949" w:rsidRDefault="00AA4556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5 (0.2-1.4)</w:t>
            </w:r>
          </w:p>
          <w:p w14:paraId="6C41F920" w14:textId="22AA84AB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Merge/>
            <w:noWrap/>
            <w:hideMark/>
          </w:tcPr>
          <w:p w14:paraId="39FF4387" w14:textId="77777777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4556" w:rsidRPr="00A64632" w14:paraId="70F0104F" w14:textId="77777777" w:rsidTr="00BD3303">
        <w:trPr>
          <w:trHeight w:val="277"/>
          <w:jc w:val="center"/>
        </w:trPr>
        <w:tc>
          <w:tcPr>
            <w:tcW w:w="2547" w:type="dxa"/>
            <w:vMerge w:val="restart"/>
            <w:noWrap/>
          </w:tcPr>
          <w:p w14:paraId="7FF21B69" w14:textId="28D0158E" w:rsidR="00AA4556" w:rsidRPr="00251949" w:rsidRDefault="00AA4556" w:rsidP="00AA45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Decreased egg production or poor quality</w:t>
            </w:r>
          </w:p>
        </w:tc>
        <w:tc>
          <w:tcPr>
            <w:tcW w:w="2126" w:type="dxa"/>
            <w:noWrap/>
          </w:tcPr>
          <w:p w14:paraId="06127998" w14:textId="687961AD" w:rsidR="00AA4556" w:rsidRPr="00251949" w:rsidRDefault="00AA4556" w:rsidP="00AA45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14:paraId="0DCF65CF" w14:textId="11166F4B" w:rsidR="00AA4556" w:rsidRPr="00251949" w:rsidRDefault="00AA4556" w:rsidP="00AA45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6.0 (58)</w:t>
            </w:r>
          </w:p>
        </w:tc>
        <w:tc>
          <w:tcPr>
            <w:tcW w:w="1417" w:type="dxa"/>
          </w:tcPr>
          <w:p w14:paraId="68816268" w14:textId="0147EB8C" w:rsidR="00AA4556" w:rsidRPr="00251949" w:rsidRDefault="00AA4556" w:rsidP="00AA45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4.0 (68)</w:t>
            </w:r>
          </w:p>
        </w:tc>
        <w:tc>
          <w:tcPr>
            <w:tcW w:w="1701" w:type="dxa"/>
            <w:noWrap/>
          </w:tcPr>
          <w:p w14:paraId="46A91010" w14:textId="1621ACDE" w:rsidR="00AA4556" w:rsidRPr="00251949" w:rsidRDefault="00AA4556" w:rsidP="00AA45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63" w:type="dxa"/>
            <w:vMerge w:val="restart"/>
            <w:noWrap/>
          </w:tcPr>
          <w:p w14:paraId="5EDA1F4F" w14:textId="207A71BD" w:rsidR="00AA4556" w:rsidRPr="00251949" w:rsidRDefault="00AA4556" w:rsidP="00AA45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</w:p>
        </w:tc>
      </w:tr>
      <w:tr w:rsidR="00AA4556" w:rsidRPr="00A64632" w14:paraId="541BC150" w14:textId="77777777" w:rsidTr="00BD3303">
        <w:trPr>
          <w:trHeight w:val="277"/>
          <w:jc w:val="center"/>
        </w:trPr>
        <w:tc>
          <w:tcPr>
            <w:tcW w:w="2547" w:type="dxa"/>
            <w:vMerge/>
            <w:noWrap/>
          </w:tcPr>
          <w:p w14:paraId="48B6C45E" w14:textId="77777777" w:rsidR="00AA4556" w:rsidRPr="00251949" w:rsidRDefault="00AA4556" w:rsidP="00AA45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</w:tcPr>
          <w:p w14:paraId="269814B4" w14:textId="13A50E68" w:rsidR="00AA4556" w:rsidRPr="00251949" w:rsidRDefault="00AA4556" w:rsidP="00AA45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335F0CF7" w14:textId="555ACFDE" w:rsidR="00AA4556" w:rsidRPr="00251949" w:rsidRDefault="00AA4556" w:rsidP="00AA45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6.4 (4)</w:t>
            </w:r>
          </w:p>
        </w:tc>
        <w:tc>
          <w:tcPr>
            <w:tcW w:w="1417" w:type="dxa"/>
          </w:tcPr>
          <w:p w14:paraId="608135D2" w14:textId="34FC7389" w:rsidR="00AA4556" w:rsidRPr="00251949" w:rsidRDefault="00AA4556" w:rsidP="00AA45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3.6 (7)</w:t>
            </w:r>
          </w:p>
        </w:tc>
        <w:tc>
          <w:tcPr>
            <w:tcW w:w="1701" w:type="dxa"/>
            <w:noWrap/>
          </w:tcPr>
          <w:p w14:paraId="57FAAE2D" w14:textId="27B2FB09" w:rsidR="00AA4556" w:rsidRPr="00251949" w:rsidRDefault="00AA4556" w:rsidP="00AA45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7 (0.2-2.4)</w:t>
            </w:r>
          </w:p>
        </w:tc>
        <w:tc>
          <w:tcPr>
            <w:tcW w:w="1663" w:type="dxa"/>
            <w:vMerge/>
            <w:noWrap/>
          </w:tcPr>
          <w:p w14:paraId="46F8DBF9" w14:textId="77777777" w:rsidR="00AA4556" w:rsidRPr="00251949" w:rsidRDefault="00AA4556" w:rsidP="00AA45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4556" w:rsidRPr="00A64632" w14:paraId="3D714C5A" w14:textId="77777777" w:rsidTr="00BD3303">
        <w:trPr>
          <w:trHeight w:val="277"/>
          <w:jc w:val="center"/>
        </w:trPr>
        <w:tc>
          <w:tcPr>
            <w:tcW w:w="2547" w:type="dxa"/>
            <w:vMerge w:val="restart"/>
            <w:noWrap/>
          </w:tcPr>
          <w:p w14:paraId="24A45F45" w14:textId="7AE1F9B3" w:rsidR="00AA4556" w:rsidRPr="00251949" w:rsidRDefault="00AA4556" w:rsidP="00AA45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Occurrence of single miscellaneous signs</w:t>
            </w:r>
            <w:r w:rsidR="00464784" w:rsidRPr="002519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noWrap/>
          </w:tcPr>
          <w:p w14:paraId="50E79C3A" w14:textId="3E26561E" w:rsidR="00AA4556" w:rsidRPr="00251949" w:rsidRDefault="00AA4556" w:rsidP="00AA45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14:paraId="606145D2" w14:textId="1F26823C" w:rsidR="00AA4556" w:rsidRPr="00251949" w:rsidRDefault="00AA4556" w:rsidP="00AA45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2.5 (51)</w:t>
            </w:r>
          </w:p>
        </w:tc>
        <w:tc>
          <w:tcPr>
            <w:tcW w:w="1417" w:type="dxa"/>
          </w:tcPr>
          <w:p w14:paraId="0EC06095" w14:textId="779235B7" w:rsidR="00AA4556" w:rsidRPr="00251949" w:rsidRDefault="00AA4556" w:rsidP="00AA45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7.5 (69)</w:t>
            </w:r>
          </w:p>
        </w:tc>
        <w:tc>
          <w:tcPr>
            <w:tcW w:w="1701" w:type="dxa"/>
            <w:noWrap/>
          </w:tcPr>
          <w:p w14:paraId="0545FF10" w14:textId="19A4C3CA" w:rsidR="00AA4556" w:rsidRPr="00251949" w:rsidRDefault="00AA4556" w:rsidP="00AA45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63" w:type="dxa"/>
            <w:vMerge w:val="restart"/>
            <w:noWrap/>
          </w:tcPr>
          <w:p w14:paraId="6956AE80" w14:textId="796B7D58" w:rsidR="00AA4556" w:rsidRPr="00251949" w:rsidRDefault="00AA4556" w:rsidP="00AA45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</w:tr>
      <w:tr w:rsidR="00AA4556" w:rsidRPr="00A64632" w14:paraId="3D1555F9" w14:textId="77777777" w:rsidTr="00BD3303">
        <w:trPr>
          <w:trHeight w:val="277"/>
          <w:jc w:val="center"/>
        </w:trPr>
        <w:tc>
          <w:tcPr>
            <w:tcW w:w="2547" w:type="dxa"/>
            <w:vMerge/>
            <w:noWrap/>
          </w:tcPr>
          <w:p w14:paraId="0BE1ACCD" w14:textId="77777777" w:rsidR="00AA4556" w:rsidRPr="00251949" w:rsidRDefault="00AA4556" w:rsidP="00AA45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</w:tcPr>
          <w:p w14:paraId="6BAEDC7C" w14:textId="5FC2886D" w:rsidR="00AA4556" w:rsidRPr="00251949" w:rsidRDefault="00AA4556" w:rsidP="00AA45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2E4D71BB" w14:textId="2634D4A0" w:rsidR="00AA4556" w:rsidRPr="00251949" w:rsidRDefault="00AA4556" w:rsidP="00AA45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4.7 (11)</w:t>
            </w:r>
          </w:p>
        </w:tc>
        <w:tc>
          <w:tcPr>
            <w:tcW w:w="1417" w:type="dxa"/>
          </w:tcPr>
          <w:p w14:paraId="6C10E4D4" w14:textId="484E9010" w:rsidR="00AA4556" w:rsidRPr="00251949" w:rsidRDefault="00AA4556" w:rsidP="00AA45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5.3 (6)</w:t>
            </w:r>
          </w:p>
        </w:tc>
        <w:tc>
          <w:tcPr>
            <w:tcW w:w="1701" w:type="dxa"/>
            <w:noWrap/>
          </w:tcPr>
          <w:p w14:paraId="5F27874F" w14:textId="62361035" w:rsidR="00AA4556" w:rsidRPr="00251949" w:rsidRDefault="00AA4556" w:rsidP="00AA45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.5 (0.9-7.1)</w:t>
            </w:r>
          </w:p>
        </w:tc>
        <w:tc>
          <w:tcPr>
            <w:tcW w:w="1663" w:type="dxa"/>
            <w:vMerge/>
            <w:noWrap/>
          </w:tcPr>
          <w:p w14:paraId="0A7EC9EE" w14:textId="77777777" w:rsidR="00AA4556" w:rsidRPr="00251949" w:rsidRDefault="00AA4556" w:rsidP="00AA45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13CC" w:rsidRPr="00A64632" w14:paraId="6FE1E56A" w14:textId="77777777" w:rsidTr="00BD3303">
        <w:trPr>
          <w:trHeight w:val="277"/>
          <w:jc w:val="center"/>
        </w:trPr>
        <w:tc>
          <w:tcPr>
            <w:tcW w:w="2547" w:type="dxa"/>
            <w:vMerge w:val="restart"/>
            <w:noWrap/>
            <w:hideMark/>
          </w:tcPr>
          <w:p w14:paraId="5630BB43" w14:textId="0EBD0DB3" w:rsidR="00B713CC" w:rsidRPr="00251949" w:rsidRDefault="00B713C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ceived antimicrobials from feed and chick </w:t>
            </w:r>
            <w:r w:rsidR="00D114C7">
              <w:rPr>
                <w:rFonts w:ascii="Times New Roman" w:hAnsi="Times New Roman" w:cs="Times New Roman"/>
                <w:bCs/>
                <w:sz w:val="24"/>
                <w:szCs w:val="24"/>
              </w:rPr>
              <w:t>traders</w:t>
            </w:r>
          </w:p>
        </w:tc>
        <w:tc>
          <w:tcPr>
            <w:tcW w:w="2126" w:type="dxa"/>
            <w:noWrap/>
            <w:hideMark/>
          </w:tcPr>
          <w:p w14:paraId="268CD0EF" w14:textId="77777777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14:paraId="023AE5D3" w14:textId="42EC9F2D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0.7 (35)</w:t>
            </w:r>
          </w:p>
        </w:tc>
        <w:tc>
          <w:tcPr>
            <w:tcW w:w="1417" w:type="dxa"/>
          </w:tcPr>
          <w:p w14:paraId="775E627C" w14:textId="1C772E4B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9.3 (51)</w:t>
            </w:r>
          </w:p>
        </w:tc>
        <w:tc>
          <w:tcPr>
            <w:tcW w:w="1701" w:type="dxa"/>
            <w:noWrap/>
            <w:hideMark/>
          </w:tcPr>
          <w:p w14:paraId="03382144" w14:textId="51C11563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63" w:type="dxa"/>
            <w:vMerge w:val="restart"/>
            <w:noWrap/>
            <w:hideMark/>
          </w:tcPr>
          <w:p w14:paraId="1B60E946" w14:textId="3F36BFA4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</w:tr>
      <w:tr w:rsidR="00B713CC" w:rsidRPr="00A64632" w14:paraId="13C7BCB4" w14:textId="77777777" w:rsidTr="00BD3303">
        <w:trPr>
          <w:trHeight w:val="277"/>
          <w:jc w:val="center"/>
        </w:trPr>
        <w:tc>
          <w:tcPr>
            <w:tcW w:w="2547" w:type="dxa"/>
            <w:vMerge/>
            <w:noWrap/>
            <w:hideMark/>
          </w:tcPr>
          <w:p w14:paraId="482B132F" w14:textId="77777777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378BDFB2" w14:textId="77777777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2538F412" w14:textId="0224EBA6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2.9 (27)</w:t>
            </w:r>
          </w:p>
        </w:tc>
        <w:tc>
          <w:tcPr>
            <w:tcW w:w="1417" w:type="dxa"/>
          </w:tcPr>
          <w:p w14:paraId="2925B2F7" w14:textId="6179EBD3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9.2 (18)</w:t>
            </w:r>
          </w:p>
        </w:tc>
        <w:tc>
          <w:tcPr>
            <w:tcW w:w="1701" w:type="dxa"/>
            <w:noWrap/>
            <w:hideMark/>
          </w:tcPr>
          <w:p w14:paraId="0C117F8B" w14:textId="7AF521FC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.6 (0.8-3.3)</w:t>
            </w:r>
          </w:p>
        </w:tc>
        <w:tc>
          <w:tcPr>
            <w:tcW w:w="1663" w:type="dxa"/>
            <w:vMerge/>
            <w:noWrap/>
            <w:hideMark/>
          </w:tcPr>
          <w:p w14:paraId="16569CBD" w14:textId="77777777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13CC" w:rsidRPr="00A64632" w14:paraId="07B74100" w14:textId="77777777" w:rsidTr="00BD3303">
        <w:trPr>
          <w:trHeight w:val="277"/>
          <w:jc w:val="center"/>
        </w:trPr>
        <w:tc>
          <w:tcPr>
            <w:tcW w:w="2547" w:type="dxa"/>
            <w:vMerge w:val="restart"/>
            <w:noWrap/>
            <w:hideMark/>
          </w:tcPr>
          <w:p w14:paraId="709F0826" w14:textId="05C33C36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urchased antimicrobials from </w:t>
            </w:r>
            <w:r w:rsidR="00D114C7">
              <w:rPr>
                <w:rFonts w:ascii="Times New Roman" w:hAnsi="Times New Roman" w:cs="Times New Roman"/>
                <w:bCs/>
                <w:sz w:val="24"/>
                <w:szCs w:val="24"/>
              </w:rPr>
              <w:t>veterinary medical stores</w:t>
            </w:r>
          </w:p>
        </w:tc>
        <w:tc>
          <w:tcPr>
            <w:tcW w:w="2126" w:type="dxa"/>
            <w:noWrap/>
            <w:hideMark/>
          </w:tcPr>
          <w:p w14:paraId="200893F1" w14:textId="77777777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14:paraId="0B4605E3" w14:textId="474E5650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0.7 (35)</w:t>
            </w:r>
          </w:p>
        </w:tc>
        <w:tc>
          <w:tcPr>
            <w:tcW w:w="1417" w:type="dxa"/>
          </w:tcPr>
          <w:p w14:paraId="506D679D" w14:textId="6D9BA10B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8.3 (43)</w:t>
            </w:r>
          </w:p>
        </w:tc>
        <w:tc>
          <w:tcPr>
            <w:tcW w:w="1701" w:type="dxa"/>
            <w:noWrap/>
            <w:hideMark/>
          </w:tcPr>
          <w:p w14:paraId="04203B07" w14:textId="264F6F4B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63" w:type="dxa"/>
            <w:vMerge w:val="restart"/>
            <w:noWrap/>
            <w:hideMark/>
          </w:tcPr>
          <w:p w14:paraId="6385310A" w14:textId="6139C167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B713CC" w:rsidRPr="00A64632" w14:paraId="7ED1F3E7" w14:textId="77777777" w:rsidTr="00BD3303">
        <w:trPr>
          <w:trHeight w:val="277"/>
          <w:jc w:val="center"/>
        </w:trPr>
        <w:tc>
          <w:tcPr>
            <w:tcW w:w="2547" w:type="dxa"/>
            <w:vMerge/>
            <w:noWrap/>
            <w:hideMark/>
          </w:tcPr>
          <w:p w14:paraId="1C4553DA" w14:textId="77777777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2AAE842D" w14:textId="77777777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30D61909" w14:textId="5AE6468D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2.9 (27)</w:t>
            </w:r>
          </w:p>
        </w:tc>
        <w:tc>
          <w:tcPr>
            <w:tcW w:w="1417" w:type="dxa"/>
          </w:tcPr>
          <w:p w14:paraId="20656FC2" w14:textId="5EA1C77A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6.7 (32)</w:t>
            </w:r>
          </w:p>
        </w:tc>
        <w:tc>
          <w:tcPr>
            <w:tcW w:w="1701" w:type="dxa"/>
            <w:noWrap/>
            <w:hideMark/>
          </w:tcPr>
          <w:p w14:paraId="04116BBF" w14:textId="102CC3EF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5 (0.2-1.0)</w:t>
            </w:r>
          </w:p>
        </w:tc>
        <w:tc>
          <w:tcPr>
            <w:tcW w:w="1663" w:type="dxa"/>
            <w:vMerge/>
            <w:noWrap/>
            <w:hideMark/>
          </w:tcPr>
          <w:p w14:paraId="2B5F371C" w14:textId="77777777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13CC" w:rsidRPr="00A64632" w14:paraId="119DB13F" w14:textId="77777777" w:rsidTr="00BD3303">
        <w:trPr>
          <w:trHeight w:val="277"/>
          <w:jc w:val="center"/>
        </w:trPr>
        <w:tc>
          <w:tcPr>
            <w:tcW w:w="2547" w:type="dxa"/>
            <w:vMerge w:val="restart"/>
            <w:noWrap/>
            <w:hideMark/>
          </w:tcPr>
          <w:p w14:paraId="5786D0BD" w14:textId="77777777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A02CB2F" w14:textId="2BD320A6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Purpose of using antimicrobial</w:t>
            </w:r>
          </w:p>
        </w:tc>
        <w:tc>
          <w:tcPr>
            <w:tcW w:w="2126" w:type="dxa"/>
            <w:noWrap/>
            <w:hideMark/>
          </w:tcPr>
          <w:p w14:paraId="0839B2D4" w14:textId="5907B48F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Therapeutic</w:t>
            </w:r>
          </w:p>
        </w:tc>
        <w:tc>
          <w:tcPr>
            <w:tcW w:w="1418" w:type="dxa"/>
          </w:tcPr>
          <w:p w14:paraId="176ECD79" w14:textId="67007FCF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8.6 (6)</w:t>
            </w:r>
          </w:p>
        </w:tc>
        <w:tc>
          <w:tcPr>
            <w:tcW w:w="1417" w:type="dxa"/>
          </w:tcPr>
          <w:p w14:paraId="525B017B" w14:textId="2BF2F2E0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1.4 (15)</w:t>
            </w:r>
          </w:p>
        </w:tc>
        <w:tc>
          <w:tcPr>
            <w:tcW w:w="1701" w:type="dxa"/>
            <w:noWrap/>
            <w:hideMark/>
          </w:tcPr>
          <w:p w14:paraId="288E1FF2" w14:textId="6E7D2756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63" w:type="dxa"/>
            <w:vMerge w:val="restart"/>
            <w:noWrap/>
            <w:hideMark/>
          </w:tcPr>
          <w:p w14:paraId="6F6C51D7" w14:textId="77777777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8C9786" w14:textId="2BE996BF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</w:tr>
      <w:tr w:rsidR="00B713CC" w:rsidRPr="00A64632" w14:paraId="28668373" w14:textId="77777777" w:rsidTr="00BD3303">
        <w:trPr>
          <w:trHeight w:val="277"/>
          <w:jc w:val="center"/>
        </w:trPr>
        <w:tc>
          <w:tcPr>
            <w:tcW w:w="2547" w:type="dxa"/>
            <w:vMerge/>
            <w:noWrap/>
            <w:hideMark/>
          </w:tcPr>
          <w:p w14:paraId="69A56EE3" w14:textId="77777777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0A9BF2BA" w14:textId="7260BBCC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Prophylactic</w:t>
            </w:r>
          </w:p>
        </w:tc>
        <w:tc>
          <w:tcPr>
            <w:tcW w:w="1418" w:type="dxa"/>
          </w:tcPr>
          <w:p w14:paraId="2ECE0F6E" w14:textId="337BAD83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8.7 (12)</w:t>
            </w:r>
          </w:p>
        </w:tc>
        <w:tc>
          <w:tcPr>
            <w:tcW w:w="1417" w:type="dxa"/>
          </w:tcPr>
          <w:p w14:paraId="347B3F0A" w14:textId="2B001F9D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1.3 (19)</w:t>
            </w:r>
          </w:p>
        </w:tc>
        <w:tc>
          <w:tcPr>
            <w:tcW w:w="1701" w:type="dxa"/>
            <w:noWrap/>
            <w:hideMark/>
          </w:tcPr>
          <w:p w14:paraId="1BBB9181" w14:textId="0854B39D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.5 (0.5-5.2)</w:t>
            </w:r>
          </w:p>
        </w:tc>
        <w:tc>
          <w:tcPr>
            <w:tcW w:w="1663" w:type="dxa"/>
            <w:vMerge/>
            <w:noWrap/>
            <w:hideMark/>
          </w:tcPr>
          <w:p w14:paraId="05C9C3BB" w14:textId="77777777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13CC" w:rsidRPr="00A64632" w14:paraId="799F8B8B" w14:textId="77777777" w:rsidTr="00BD3303">
        <w:trPr>
          <w:trHeight w:val="277"/>
          <w:jc w:val="center"/>
        </w:trPr>
        <w:tc>
          <w:tcPr>
            <w:tcW w:w="2547" w:type="dxa"/>
            <w:vMerge/>
            <w:noWrap/>
            <w:hideMark/>
          </w:tcPr>
          <w:p w14:paraId="7FCD9430" w14:textId="77777777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0CBAE53C" w14:textId="2FA5FFB5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Both therapeutic and prophylactic</w:t>
            </w:r>
          </w:p>
        </w:tc>
        <w:tc>
          <w:tcPr>
            <w:tcW w:w="1418" w:type="dxa"/>
          </w:tcPr>
          <w:p w14:paraId="5E6E5340" w14:textId="2C30D1BC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1.8 (44)</w:t>
            </w:r>
          </w:p>
        </w:tc>
        <w:tc>
          <w:tcPr>
            <w:tcW w:w="1417" w:type="dxa"/>
          </w:tcPr>
          <w:p w14:paraId="42A20D56" w14:textId="110D46DD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8.2 (41)</w:t>
            </w:r>
          </w:p>
        </w:tc>
        <w:tc>
          <w:tcPr>
            <w:tcW w:w="1701" w:type="dxa"/>
            <w:noWrap/>
            <w:hideMark/>
          </w:tcPr>
          <w:p w14:paraId="78F8E292" w14:textId="772E3487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.7 (0.9-7.6)</w:t>
            </w:r>
          </w:p>
        </w:tc>
        <w:tc>
          <w:tcPr>
            <w:tcW w:w="1663" w:type="dxa"/>
            <w:vMerge/>
            <w:noWrap/>
            <w:hideMark/>
          </w:tcPr>
          <w:p w14:paraId="7F18E895" w14:textId="77777777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13CC" w:rsidRPr="00A64632" w14:paraId="227001FD" w14:textId="77777777" w:rsidTr="00BD3303">
        <w:trPr>
          <w:trHeight w:val="277"/>
          <w:jc w:val="center"/>
        </w:trPr>
        <w:tc>
          <w:tcPr>
            <w:tcW w:w="2547" w:type="dxa"/>
            <w:vMerge w:val="restart"/>
            <w:noWrap/>
            <w:hideMark/>
          </w:tcPr>
          <w:p w14:paraId="78B95797" w14:textId="02B061FA" w:rsidR="00B713CC" w:rsidRPr="00251949" w:rsidRDefault="006A4AA7" w:rsidP="00B713C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Sale of antimicrobials by commercial chicken farmers</w:t>
            </w:r>
          </w:p>
        </w:tc>
        <w:tc>
          <w:tcPr>
            <w:tcW w:w="2126" w:type="dxa"/>
            <w:noWrap/>
            <w:hideMark/>
          </w:tcPr>
          <w:p w14:paraId="7962450C" w14:textId="77777777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14:paraId="4EB21BB2" w14:textId="45A262CE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5.2 (52)</w:t>
            </w:r>
          </w:p>
        </w:tc>
        <w:tc>
          <w:tcPr>
            <w:tcW w:w="1417" w:type="dxa"/>
          </w:tcPr>
          <w:p w14:paraId="6F74BC78" w14:textId="0245B1F0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4.8 (63)</w:t>
            </w:r>
          </w:p>
        </w:tc>
        <w:tc>
          <w:tcPr>
            <w:tcW w:w="1701" w:type="dxa"/>
            <w:noWrap/>
            <w:hideMark/>
          </w:tcPr>
          <w:p w14:paraId="49FFCDAD" w14:textId="5DE68477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63" w:type="dxa"/>
            <w:vMerge w:val="restart"/>
            <w:noWrap/>
            <w:hideMark/>
          </w:tcPr>
          <w:p w14:paraId="75824A79" w14:textId="7F26E8C9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</w:tr>
      <w:tr w:rsidR="00B713CC" w:rsidRPr="00A64632" w14:paraId="18AAE549" w14:textId="77777777" w:rsidTr="00BD3303">
        <w:trPr>
          <w:trHeight w:val="277"/>
          <w:jc w:val="center"/>
        </w:trPr>
        <w:tc>
          <w:tcPr>
            <w:tcW w:w="2547" w:type="dxa"/>
            <w:vMerge/>
            <w:noWrap/>
            <w:hideMark/>
          </w:tcPr>
          <w:p w14:paraId="3E090E78" w14:textId="77777777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7C7CD6F9" w14:textId="77777777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43E97EBE" w14:textId="2BA66FF4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5.5 (10)</w:t>
            </w:r>
          </w:p>
        </w:tc>
        <w:tc>
          <w:tcPr>
            <w:tcW w:w="1417" w:type="dxa"/>
          </w:tcPr>
          <w:p w14:paraId="00791905" w14:textId="16169250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4.5 (12)</w:t>
            </w:r>
          </w:p>
        </w:tc>
        <w:tc>
          <w:tcPr>
            <w:tcW w:w="1701" w:type="dxa"/>
            <w:noWrap/>
            <w:hideMark/>
          </w:tcPr>
          <w:p w14:paraId="5C50164D" w14:textId="6C6F2F5E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.0 (0.4-2.5)</w:t>
            </w:r>
          </w:p>
        </w:tc>
        <w:tc>
          <w:tcPr>
            <w:tcW w:w="1663" w:type="dxa"/>
            <w:vMerge/>
            <w:noWrap/>
            <w:hideMark/>
          </w:tcPr>
          <w:p w14:paraId="07746DF4" w14:textId="77777777" w:rsidR="00B713CC" w:rsidRPr="00251949" w:rsidRDefault="00B713CC" w:rsidP="00B7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FC8F774" w14:textId="2DE98F3A" w:rsidR="00D114C7" w:rsidRPr="00BD3303" w:rsidRDefault="00464784" w:rsidP="00464784">
      <w:pPr>
        <w:rPr>
          <w:rFonts w:ascii="Times New Roman" w:hAnsi="Times New Roman" w:cs="Times New Roman"/>
          <w:sz w:val="24"/>
          <w:szCs w:val="24"/>
        </w:rPr>
      </w:pPr>
      <w:r w:rsidRPr="00560EB0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560EB0">
        <w:rPr>
          <w:rFonts w:ascii="Times New Roman" w:hAnsi="Times New Roman" w:cs="Times New Roman"/>
          <w:sz w:val="18"/>
          <w:szCs w:val="18"/>
        </w:rPr>
        <w:t>This includes swollen head, ascites, in-appetence, and eye problems</w:t>
      </w:r>
    </w:p>
    <w:p w14:paraId="1D3ADCD1" w14:textId="742872F8" w:rsidR="00E40913" w:rsidRPr="00251949" w:rsidRDefault="00680A75" w:rsidP="00AE682D">
      <w:pPr>
        <w:rPr>
          <w:rFonts w:ascii="Times New Roman" w:hAnsi="Times New Roman" w:cs="Times New Roman"/>
          <w:sz w:val="24"/>
          <w:szCs w:val="24"/>
        </w:rPr>
      </w:pPr>
      <w:r w:rsidRPr="00251949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="00BF6CCE">
        <w:rPr>
          <w:rFonts w:ascii="Times New Roman" w:hAnsi="Times New Roman" w:cs="Times New Roman"/>
          <w:b/>
          <w:sz w:val="24"/>
          <w:szCs w:val="24"/>
        </w:rPr>
        <w:t>2</w:t>
      </w:r>
      <w:r w:rsidR="00EE033E" w:rsidRPr="00251949">
        <w:rPr>
          <w:rFonts w:ascii="Times New Roman" w:hAnsi="Times New Roman" w:cs="Times New Roman"/>
          <w:b/>
          <w:sz w:val="24"/>
          <w:szCs w:val="24"/>
        </w:rPr>
        <w:t>.</w:t>
      </w:r>
      <w:r w:rsidR="00E40913" w:rsidRPr="00251949">
        <w:rPr>
          <w:rFonts w:ascii="Times New Roman" w:hAnsi="Times New Roman" w:cs="Times New Roman"/>
          <w:sz w:val="24"/>
          <w:szCs w:val="24"/>
        </w:rPr>
        <w:t xml:space="preserve"> </w:t>
      </w:r>
      <w:r w:rsidR="00EE49B7" w:rsidRPr="00251949">
        <w:rPr>
          <w:rFonts w:ascii="Times New Roman" w:hAnsi="Times New Roman" w:cs="Times New Roman"/>
          <w:sz w:val="24"/>
          <w:szCs w:val="24"/>
        </w:rPr>
        <w:t xml:space="preserve">Results of </w:t>
      </w:r>
      <w:r w:rsidR="00406336" w:rsidRPr="00251949">
        <w:rPr>
          <w:rFonts w:ascii="Times New Roman" w:hAnsi="Times New Roman" w:cs="Times New Roman"/>
          <w:sz w:val="24"/>
          <w:szCs w:val="24"/>
        </w:rPr>
        <w:t xml:space="preserve">the </w:t>
      </w:r>
      <w:r w:rsidR="00EE49B7" w:rsidRPr="00251949">
        <w:rPr>
          <w:rFonts w:ascii="Times New Roman" w:hAnsi="Times New Roman" w:cs="Times New Roman"/>
          <w:sz w:val="24"/>
          <w:szCs w:val="24"/>
        </w:rPr>
        <w:t xml:space="preserve">univariate analysis for risk factors associated with the use of </w:t>
      </w:r>
      <w:r w:rsidR="00EE49B7" w:rsidRPr="00251949">
        <w:rPr>
          <w:rFonts w:ascii="Times New Roman" w:hAnsi="Times New Roman" w:cs="Times New Roman"/>
          <w:bCs/>
          <w:sz w:val="24"/>
          <w:szCs w:val="24"/>
        </w:rPr>
        <w:t>tiamulin</w:t>
      </w:r>
      <w:r w:rsidR="00EE49B7" w:rsidRPr="00251949">
        <w:rPr>
          <w:rFonts w:ascii="Times New Roman" w:hAnsi="Times New Roman" w:cs="Times New Roman"/>
          <w:sz w:val="24"/>
          <w:szCs w:val="24"/>
        </w:rPr>
        <w:t xml:space="preserve"> on commercial poultry farms in Bangladesh in 2019.</w:t>
      </w:r>
    </w:p>
    <w:tbl>
      <w:tblPr>
        <w:tblStyle w:val="TableGrid"/>
        <w:tblW w:w="11289" w:type="dxa"/>
        <w:jc w:val="center"/>
        <w:tblLook w:val="04A0" w:firstRow="1" w:lastRow="0" w:firstColumn="1" w:lastColumn="0" w:noHBand="0" w:noVBand="1"/>
      </w:tblPr>
      <w:tblGrid>
        <w:gridCol w:w="3114"/>
        <w:gridCol w:w="2189"/>
        <w:gridCol w:w="1384"/>
        <w:gridCol w:w="1388"/>
        <w:gridCol w:w="1701"/>
        <w:gridCol w:w="1513"/>
      </w:tblGrid>
      <w:tr w:rsidR="00C850BF" w:rsidRPr="00A64632" w14:paraId="5AB6179F" w14:textId="77777777" w:rsidTr="00BD3303">
        <w:trPr>
          <w:trHeight w:val="424"/>
          <w:jc w:val="center"/>
        </w:trPr>
        <w:tc>
          <w:tcPr>
            <w:tcW w:w="3114" w:type="dxa"/>
            <w:vMerge w:val="restart"/>
            <w:noWrap/>
          </w:tcPr>
          <w:p w14:paraId="2D198CE7" w14:textId="6EDEFD34" w:rsidR="00C850BF" w:rsidRPr="00251949" w:rsidRDefault="00EE49B7" w:rsidP="00C850B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sk factors</w:t>
            </w:r>
          </w:p>
        </w:tc>
        <w:tc>
          <w:tcPr>
            <w:tcW w:w="2126" w:type="dxa"/>
            <w:vMerge w:val="restart"/>
            <w:noWrap/>
          </w:tcPr>
          <w:p w14:paraId="483F399B" w14:textId="48F8886E" w:rsidR="00C850BF" w:rsidRPr="00251949" w:rsidRDefault="00C850BF" w:rsidP="00C85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2835" w:type="dxa"/>
            <w:gridSpan w:val="2"/>
          </w:tcPr>
          <w:p w14:paraId="77555CEB" w14:textId="017DA10F" w:rsidR="00C850BF" w:rsidRPr="00251949" w:rsidRDefault="00C850BF" w:rsidP="00C850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e of Tiamulin</w:t>
            </w:r>
          </w:p>
        </w:tc>
        <w:tc>
          <w:tcPr>
            <w:tcW w:w="1701" w:type="dxa"/>
            <w:vMerge w:val="restart"/>
            <w:noWrap/>
          </w:tcPr>
          <w:p w14:paraId="2C3CBF8F" w14:textId="77777777" w:rsidR="00C850BF" w:rsidRPr="00251949" w:rsidRDefault="00C850BF" w:rsidP="00C850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R </w:t>
            </w:r>
          </w:p>
          <w:p w14:paraId="3C91D849" w14:textId="2828471C" w:rsidR="00C850BF" w:rsidRPr="00251949" w:rsidRDefault="00C850BF" w:rsidP="00C85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513" w:type="dxa"/>
            <w:vMerge w:val="restart"/>
            <w:noWrap/>
          </w:tcPr>
          <w:p w14:paraId="42232E5A" w14:textId="20115285" w:rsidR="00C850BF" w:rsidRPr="00251949" w:rsidRDefault="009B34C1" w:rsidP="00C85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 w:rsidR="00C850BF"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gistic </w:t>
            </w:r>
            <w:r w:rsidR="00406336"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gression </w:t>
            </w:r>
            <w:r w:rsidR="00C850BF"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FB13D0" w:rsidRPr="00A64632" w14:paraId="5B670D82" w14:textId="77777777" w:rsidTr="00BD3303">
        <w:trPr>
          <w:trHeight w:val="323"/>
          <w:jc w:val="center"/>
        </w:trPr>
        <w:tc>
          <w:tcPr>
            <w:tcW w:w="3114" w:type="dxa"/>
            <w:vMerge/>
            <w:noWrap/>
          </w:tcPr>
          <w:p w14:paraId="248BCF59" w14:textId="77777777" w:rsidR="00C850BF" w:rsidRPr="00251949" w:rsidRDefault="00C850BF" w:rsidP="00C850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vMerge/>
            <w:noWrap/>
          </w:tcPr>
          <w:p w14:paraId="229E3D09" w14:textId="77777777" w:rsidR="00C850BF" w:rsidRPr="00251949" w:rsidRDefault="00C850BF" w:rsidP="00C850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</w:tcPr>
          <w:p w14:paraId="2B98427C" w14:textId="1788B33B" w:rsidR="00C850BF" w:rsidRPr="00251949" w:rsidRDefault="00C850BF" w:rsidP="00C850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417" w:type="dxa"/>
          </w:tcPr>
          <w:p w14:paraId="0B3B5C14" w14:textId="7250A29E" w:rsidR="00C850BF" w:rsidRPr="00251949" w:rsidRDefault="00C850BF" w:rsidP="00C850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701" w:type="dxa"/>
            <w:vMerge/>
            <w:noWrap/>
          </w:tcPr>
          <w:p w14:paraId="7F48143F" w14:textId="77777777" w:rsidR="00C850BF" w:rsidRPr="00251949" w:rsidRDefault="00C850BF" w:rsidP="00C850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noWrap/>
          </w:tcPr>
          <w:p w14:paraId="0B3DC2CE" w14:textId="77777777" w:rsidR="00C850BF" w:rsidRPr="00251949" w:rsidRDefault="00C850BF" w:rsidP="00C850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B13D0" w:rsidRPr="00A64632" w14:paraId="4CD1B13F" w14:textId="77777777" w:rsidTr="00BD3303">
        <w:trPr>
          <w:trHeight w:val="271"/>
          <w:jc w:val="center"/>
        </w:trPr>
        <w:tc>
          <w:tcPr>
            <w:tcW w:w="3114" w:type="dxa"/>
            <w:vMerge/>
            <w:noWrap/>
          </w:tcPr>
          <w:p w14:paraId="4F2BAEBD" w14:textId="77777777" w:rsidR="00C850BF" w:rsidRPr="00251949" w:rsidRDefault="00C850BF" w:rsidP="00C850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vMerge/>
            <w:noWrap/>
          </w:tcPr>
          <w:p w14:paraId="59DB5F80" w14:textId="77777777" w:rsidR="00C850BF" w:rsidRPr="00251949" w:rsidRDefault="00C850BF" w:rsidP="00C850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</w:tcPr>
          <w:p w14:paraId="4FEB9F58" w14:textId="1A7B6C7B" w:rsidR="00C850BF" w:rsidRPr="00251949" w:rsidRDefault="00C850BF" w:rsidP="00C850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(N)</w:t>
            </w:r>
          </w:p>
        </w:tc>
        <w:tc>
          <w:tcPr>
            <w:tcW w:w="1417" w:type="dxa"/>
          </w:tcPr>
          <w:p w14:paraId="1D4CD7C0" w14:textId="0BFD5F83" w:rsidR="00C850BF" w:rsidRPr="00251949" w:rsidRDefault="00C850BF" w:rsidP="00C850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(N)</w:t>
            </w:r>
          </w:p>
        </w:tc>
        <w:tc>
          <w:tcPr>
            <w:tcW w:w="1701" w:type="dxa"/>
            <w:vMerge/>
            <w:noWrap/>
          </w:tcPr>
          <w:p w14:paraId="27FD9FFE" w14:textId="77777777" w:rsidR="00C850BF" w:rsidRPr="00251949" w:rsidRDefault="00C850BF" w:rsidP="00C850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noWrap/>
          </w:tcPr>
          <w:p w14:paraId="47EF9270" w14:textId="77777777" w:rsidR="00C850BF" w:rsidRPr="00251949" w:rsidRDefault="00C850BF" w:rsidP="00C850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B13D0" w:rsidRPr="00A64632" w14:paraId="55F8AF5D" w14:textId="77777777" w:rsidTr="00BD3303">
        <w:trPr>
          <w:trHeight w:val="424"/>
          <w:jc w:val="center"/>
        </w:trPr>
        <w:tc>
          <w:tcPr>
            <w:tcW w:w="3114" w:type="dxa"/>
            <w:vMerge w:val="restart"/>
            <w:noWrap/>
          </w:tcPr>
          <w:p w14:paraId="63FBA98F" w14:textId="2A1D3490" w:rsidR="001505C0" w:rsidRPr="00251949" w:rsidRDefault="001505C0" w:rsidP="00235B2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Farm type</w:t>
            </w:r>
          </w:p>
        </w:tc>
        <w:tc>
          <w:tcPr>
            <w:tcW w:w="2126" w:type="dxa"/>
            <w:noWrap/>
          </w:tcPr>
          <w:p w14:paraId="48A4B0E9" w14:textId="3D7639A7" w:rsidR="001505C0" w:rsidRPr="00251949" w:rsidRDefault="001505C0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Layer</w:t>
            </w:r>
          </w:p>
        </w:tc>
        <w:tc>
          <w:tcPr>
            <w:tcW w:w="1418" w:type="dxa"/>
          </w:tcPr>
          <w:p w14:paraId="7123ABF0" w14:textId="45107356" w:rsidR="001505C0" w:rsidRPr="00251949" w:rsidRDefault="001505C0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1.5 (17)</w:t>
            </w:r>
          </w:p>
        </w:tc>
        <w:tc>
          <w:tcPr>
            <w:tcW w:w="1417" w:type="dxa"/>
          </w:tcPr>
          <w:p w14:paraId="00881977" w14:textId="622766E0" w:rsidR="001505C0" w:rsidRPr="00251949" w:rsidRDefault="001505C0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8.5 (37)</w:t>
            </w:r>
          </w:p>
        </w:tc>
        <w:tc>
          <w:tcPr>
            <w:tcW w:w="1701" w:type="dxa"/>
            <w:noWrap/>
          </w:tcPr>
          <w:p w14:paraId="0045A6B4" w14:textId="4F299286" w:rsidR="001505C0" w:rsidRPr="00251949" w:rsidRDefault="001505C0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3" w:type="dxa"/>
            <w:vMerge w:val="restart"/>
            <w:noWrap/>
          </w:tcPr>
          <w:p w14:paraId="2F22420D" w14:textId="77777777" w:rsidR="001505C0" w:rsidRPr="00251949" w:rsidRDefault="001505C0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18EAE9" w14:textId="504CB8D9" w:rsidR="001505C0" w:rsidRPr="00251949" w:rsidRDefault="001505C0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B13D0" w:rsidRPr="00A64632" w14:paraId="570C539F" w14:textId="77777777" w:rsidTr="00BD3303">
        <w:trPr>
          <w:trHeight w:val="424"/>
          <w:jc w:val="center"/>
        </w:trPr>
        <w:tc>
          <w:tcPr>
            <w:tcW w:w="3114" w:type="dxa"/>
            <w:vMerge/>
            <w:noWrap/>
          </w:tcPr>
          <w:p w14:paraId="7A083DAB" w14:textId="77777777" w:rsidR="001505C0" w:rsidRPr="00251949" w:rsidRDefault="001505C0" w:rsidP="00235B2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26" w:type="dxa"/>
            <w:noWrap/>
          </w:tcPr>
          <w:p w14:paraId="2932C7E7" w14:textId="7B8E7E20" w:rsidR="001505C0" w:rsidRPr="00251949" w:rsidRDefault="001505C0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Broiler</w:t>
            </w:r>
          </w:p>
        </w:tc>
        <w:tc>
          <w:tcPr>
            <w:tcW w:w="1418" w:type="dxa"/>
          </w:tcPr>
          <w:p w14:paraId="1C2BA949" w14:textId="6987B6C9" w:rsidR="001505C0" w:rsidRPr="00251949" w:rsidRDefault="001505C0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0 (0)</w:t>
            </w:r>
          </w:p>
        </w:tc>
        <w:tc>
          <w:tcPr>
            <w:tcW w:w="1417" w:type="dxa"/>
          </w:tcPr>
          <w:p w14:paraId="520A0A1E" w14:textId="65834D2A" w:rsidR="001505C0" w:rsidRPr="00251949" w:rsidRDefault="001505C0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00.0 (83)</w:t>
            </w:r>
          </w:p>
        </w:tc>
        <w:tc>
          <w:tcPr>
            <w:tcW w:w="1701" w:type="dxa"/>
            <w:noWrap/>
          </w:tcPr>
          <w:p w14:paraId="66330E5E" w14:textId="08E6EB56" w:rsidR="001505C0" w:rsidRPr="00251949" w:rsidRDefault="001505C0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3" w:type="dxa"/>
            <w:vMerge/>
            <w:noWrap/>
          </w:tcPr>
          <w:p w14:paraId="4FBB1473" w14:textId="77777777" w:rsidR="001505C0" w:rsidRPr="00251949" w:rsidRDefault="001505C0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3D0" w:rsidRPr="00A64632" w14:paraId="6D3DCD55" w14:textId="77777777" w:rsidTr="00BD3303">
        <w:trPr>
          <w:trHeight w:val="424"/>
          <w:jc w:val="center"/>
        </w:trPr>
        <w:tc>
          <w:tcPr>
            <w:tcW w:w="3114" w:type="dxa"/>
            <w:vMerge w:val="restart"/>
            <w:noWrap/>
          </w:tcPr>
          <w:p w14:paraId="24899640" w14:textId="77777777" w:rsidR="001505C0" w:rsidRPr="00251949" w:rsidRDefault="001505C0" w:rsidP="00235B2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3BD97A59" w14:textId="4D55DC35" w:rsidR="001505C0" w:rsidRPr="00251949" w:rsidRDefault="001505C0" w:rsidP="00235B2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Flock size</w:t>
            </w:r>
          </w:p>
        </w:tc>
        <w:tc>
          <w:tcPr>
            <w:tcW w:w="2126" w:type="dxa"/>
            <w:noWrap/>
          </w:tcPr>
          <w:p w14:paraId="213784CC" w14:textId="71EDB79D" w:rsidR="001505C0" w:rsidRPr="00251949" w:rsidRDefault="001505C0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≤500</w:t>
            </w:r>
          </w:p>
        </w:tc>
        <w:tc>
          <w:tcPr>
            <w:tcW w:w="1418" w:type="dxa"/>
          </w:tcPr>
          <w:p w14:paraId="69EE3F21" w14:textId="5837FF42" w:rsidR="001505C0" w:rsidRPr="00251949" w:rsidRDefault="00934A46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0 (0)</w:t>
            </w:r>
          </w:p>
        </w:tc>
        <w:tc>
          <w:tcPr>
            <w:tcW w:w="1417" w:type="dxa"/>
          </w:tcPr>
          <w:p w14:paraId="73F8B797" w14:textId="0E14D8F3" w:rsidR="001505C0" w:rsidRPr="00251949" w:rsidRDefault="00934A46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00.0 (5)</w:t>
            </w:r>
          </w:p>
        </w:tc>
        <w:tc>
          <w:tcPr>
            <w:tcW w:w="1701" w:type="dxa"/>
            <w:noWrap/>
          </w:tcPr>
          <w:p w14:paraId="27A81D8F" w14:textId="527E2D48" w:rsidR="001505C0" w:rsidRPr="00251949" w:rsidRDefault="00934A46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3" w:type="dxa"/>
            <w:vMerge w:val="restart"/>
            <w:noWrap/>
          </w:tcPr>
          <w:p w14:paraId="51A2101E" w14:textId="77777777" w:rsidR="001505C0" w:rsidRPr="00251949" w:rsidRDefault="001505C0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CB49E0" w14:textId="77777777" w:rsidR="001505C0" w:rsidRPr="00251949" w:rsidRDefault="001505C0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82BA9B" w14:textId="5EDDEE30" w:rsidR="001505C0" w:rsidRPr="00251949" w:rsidRDefault="001505C0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B13D0" w:rsidRPr="00A64632" w14:paraId="3CBE95B7" w14:textId="77777777" w:rsidTr="00BD3303">
        <w:trPr>
          <w:trHeight w:val="424"/>
          <w:jc w:val="center"/>
        </w:trPr>
        <w:tc>
          <w:tcPr>
            <w:tcW w:w="3114" w:type="dxa"/>
            <w:vMerge/>
            <w:noWrap/>
          </w:tcPr>
          <w:p w14:paraId="4DF5E218" w14:textId="77777777" w:rsidR="001505C0" w:rsidRPr="00251949" w:rsidRDefault="001505C0" w:rsidP="00235B2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26" w:type="dxa"/>
            <w:noWrap/>
          </w:tcPr>
          <w:p w14:paraId="6CEF7ED8" w14:textId="47AA047C" w:rsidR="001505C0" w:rsidRPr="00251949" w:rsidRDefault="001505C0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01-2500</w:t>
            </w:r>
          </w:p>
        </w:tc>
        <w:tc>
          <w:tcPr>
            <w:tcW w:w="1418" w:type="dxa"/>
          </w:tcPr>
          <w:p w14:paraId="3AE2134A" w14:textId="723110A9" w:rsidR="001505C0" w:rsidRPr="00251949" w:rsidRDefault="00934A46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.8 (8)</w:t>
            </w:r>
          </w:p>
        </w:tc>
        <w:tc>
          <w:tcPr>
            <w:tcW w:w="1417" w:type="dxa"/>
          </w:tcPr>
          <w:p w14:paraId="0E0ACA3D" w14:textId="201E72AF" w:rsidR="001505C0" w:rsidRPr="00251949" w:rsidRDefault="00934A46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92.2 (94)</w:t>
            </w:r>
          </w:p>
        </w:tc>
        <w:tc>
          <w:tcPr>
            <w:tcW w:w="1701" w:type="dxa"/>
            <w:noWrap/>
          </w:tcPr>
          <w:p w14:paraId="4EFD3D28" w14:textId="4D9BFB32" w:rsidR="001505C0" w:rsidRPr="00251949" w:rsidRDefault="00934A46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3" w:type="dxa"/>
            <w:vMerge/>
            <w:noWrap/>
          </w:tcPr>
          <w:p w14:paraId="64200DCE" w14:textId="77777777" w:rsidR="001505C0" w:rsidRPr="00251949" w:rsidRDefault="001505C0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3D0" w:rsidRPr="00A64632" w14:paraId="28728D25" w14:textId="77777777" w:rsidTr="00BD3303">
        <w:trPr>
          <w:trHeight w:val="424"/>
          <w:jc w:val="center"/>
        </w:trPr>
        <w:tc>
          <w:tcPr>
            <w:tcW w:w="3114" w:type="dxa"/>
            <w:vMerge/>
            <w:noWrap/>
          </w:tcPr>
          <w:p w14:paraId="1AC1F218" w14:textId="77777777" w:rsidR="001505C0" w:rsidRPr="00251949" w:rsidRDefault="001505C0" w:rsidP="00235B2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26" w:type="dxa"/>
            <w:noWrap/>
          </w:tcPr>
          <w:p w14:paraId="1D7144BC" w14:textId="607AEC07" w:rsidR="001505C0" w:rsidRPr="00251949" w:rsidRDefault="001505C0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&gt;2500</w:t>
            </w:r>
          </w:p>
        </w:tc>
        <w:tc>
          <w:tcPr>
            <w:tcW w:w="1418" w:type="dxa"/>
          </w:tcPr>
          <w:p w14:paraId="1D6694C0" w14:textId="21595AE5" w:rsidR="001505C0" w:rsidRPr="00251949" w:rsidRDefault="00934A46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0.0 (9)</w:t>
            </w:r>
          </w:p>
        </w:tc>
        <w:tc>
          <w:tcPr>
            <w:tcW w:w="1417" w:type="dxa"/>
          </w:tcPr>
          <w:p w14:paraId="036542ED" w14:textId="0ABB677F" w:rsidR="001505C0" w:rsidRPr="00251949" w:rsidRDefault="00934A46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0.0 (21)</w:t>
            </w:r>
          </w:p>
        </w:tc>
        <w:tc>
          <w:tcPr>
            <w:tcW w:w="1701" w:type="dxa"/>
            <w:noWrap/>
          </w:tcPr>
          <w:p w14:paraId="5EC521E9" w14:textId="74009769" w:rsidR="001505C0" w:rsidRPr="00251949" w:rsidRDefault="00934A46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3" w:type="dxa"/>
            <w:vMerge/>
            <w:noWrap/>
          </w:tcPr>
          <w:p w14:paraId="4BB2E11A" w14:textId="77777777" w:rsidR="001505C0" w:rsidRPr="00251949" w:rsidRDefault="001505C0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3D0" w:rsidRPr="00A64632" w14:paraId="2CCDF278" w14:textId="77777777" w:rsidTr="00BD3303">
        <w:trPr>
          <w:trHeight w:val="424"/>
          <w:jc w:val="center"/>
        </w:trPr>
        <w:tc>
          <w:tcPr>
            <w:tcW w:w="3114" w:type="dxa"/>
            <w:vMerge w:val="restart"/>
            <w:noWrap/>
            <w:hideMark/>
          </w:tcPr>
          <w:p w14:paraId="0D7D252D" w14:textId="77777777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1507EC58" w14:textId="77777777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Education</w:t>
            </w:r>
          </w:p>
        </w:tc>
        <w:tc>
          <w:tcPr>
            <w:tcW w:w="2126" w:type="dxa"/>
            <w:noWrap/>
            <w:hideMark/>
          </w:tcPr>
          <w:p w14:paraId="6C0299E6" w14:textId="77777777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 education/</w:t>
            </w:r>
          </w:p>
          <w:p w14:paraId="3AD6F3A8" w14:textId="77777777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418" w:type="dxa"/>
          </w:tcPr>
          <w:p w14:paraId="5A886434" w14:textId="47348DC7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9.1 (2)</w:t>
            </w:r>
          </w:p>
        </w:tc>
        <w:tc>
          <w:tcPr>
            <w:tcW w:w="1417" w:type="dxa"/>
          </w:tcPr>
          <w:p w14:paraId="7BD99191" w14:textId="6C99C648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90.9 (20)</w:t>
            </w:r>
          </w:p>
        </w:tc>
        <w:tc>
          <w:tcPr>
            <w:tcW w:w="1701" w:type="dxa"/>
            <w:noWrap/>
            <w:hideMark/>
          </w:tcPr>
          <w:p w14:paraId="634E4B79" w14:textId="20DA902B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13" w:type="dxa"/>
            <w:vMerge w:val="restart"/>
            <w:noWrap/>
            <w:hideMark/>
          </w:tcPr>
          <w:p w14:paraId="4DB239D2" w14:textId="77777777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611776" w14:textId="1CCAAA59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609</w:t>
            </w:r>
          </w:p>
        </w:tc>
      </w:tr>
      <w:tr w:rsidR="00FB13D0" w:rsidRPr="00A64632" w14:paraId="1B8AD3D5" w14:textId="77777777" w:rsidTr="00BD3303">
        <w:trPr>
          <w:trHeight w:val="424"/>
          <w:jc w:val="center"/>
        </w:trPr>
        <w:tc>
          <w:tcPr>
            <w:tcW w:w="3114" w:type="dxa"/>
            <w:vMerge/>
            <w:noWrap/>
            <w:hideMark/>
          </w:tcPr>
          <w:p w14:paraId="73DBAEF2" w14:textId="77777777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4DD37372" w14:textId="77777777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Secondary/graduate/</w:t>
            </w:r>
          </w:p>
          <w:p w14:paraId="4400CE3B" w14:textId="77777777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post graduate</w:t>
            </w:r>
          </w:p>
        </w:tc>
        <w:tc>
          <w:tcPr>
            <w:tcW w:w="1418" w:type="dxa"/>
          </w:tcPr>
          <w:p w14:paraId="675D9369" w14:textId="45F86253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3.0 (15)</w:t>
            </w:r>
          </w:p>
        </w:tc>
        <w:tc>
          <w:tcPr>
            <w:tcW w:w="1417" w:type="dxa"/>
          </w:tcPr>
          <w:p w14:paraId="2A31211B" w14:textId="0EE53171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7.0 (100)</w:t>
            </w:r>
          </w:p>
        </w:tc>
        <w:tc>
          <w:tcPr>
            <w:tcW w:w="1701" w:type="dxa"/>
            <w:noWrap/>
            <w:hideMark/>
          </w:tcPr>
          <w:p w14:paraId="6DF483E6" w14:textId="64B2609C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.5 (3.0-7.1)</w:t>
            </w:r>
          </w:p>
        </w:tc>
        <w:tc>
          <w:tcPr>
            <w:tcW w:w="1513" w:type="dxa"/>
            <w:vMerge/>
            <w:noWrap/>
            <w:hideMark/>
          </w:tcPr>
          <w:p w14:paraId="5874FFEC" w14:textId="77777777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3D0" w:rsidRPr="00A64632" w14:paraId="1B0D42B4" w14:textId="77777777" w:rsidTr="00BD3303">
        <w:trPr>
          <w:trHeight w:val="329"/>
          <w:jc w:val="center"/>
        </w:trPr>
        <w:tc>
          <w:tcPr>
            <w:tcW w:w="3114" w:type="dxa"/>
            <w:vMerge w:val="restart"/>
            <w:noWrap/>
            <w:hideMark/>
          </w:tcPr>
          <w:p w14:paraId="37ED56B7" w14:textId="77777777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Experience</w:t>
            </w:r>
          </w:p>
        </w:tc>
        <w:tc>
          <w:tcPr>
            <w:tcW w:w="2126" w:type="dxa"/>
            <w:noWrap/>
            <w:hideMark/>
          </w:tcPr>
          <w:p w14:paraId="27247722" w14:textId="77777777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6 months -5 years</w:t>
            </w:r>
          </w:p>
        </w:tc>
        <w:tc>
          <w:tcPr>
            <w:tcW w:w="1418" w:type="dxa"/>
          </w:tcPr>
          <w:p w14:paraId="20F97B75" w14:textId="533804A4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.4 (2)</w:t>
            </w:r>
          </w:p>
        </w:tc>
        <w:tc>
          <w:tcPr>
            <w:tcW w:w="1417" w:type="dxa"/>
          </w:tcPr>
          <w:p w14:paraId="75E67B1B" w14:textId="128BD238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94.6 (35)</w:t>
            </w:r>
          </w:p>
        </w:tc>
        <w:tc>
          <w:tcPr>
            <w:tcW w:w="1701" w:type="dxa"/>
            <w:noWrap/>
            <w:hideMark/>
          </w:tcPr>
          <w:p w14:paraId="3CFB2639" w14:textId="39CFD9E2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13" w:type="dxa"/>
            <w:vMerge w:val="restart"/>
            <w:noWrap/>
            <w:hideMark/>
          </w:tcPr>
          <w:p w14:paraId="09F62E81" w14:textId="77777777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62BD84" w14:textId="71EACFFA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</w:tr>
      <w:tr w:rsidR="00FB13D0" w:rsidRPr="00A64632" w14:paraId="016D0D0C" w14:textId="77777777" w:rsidTr="00BD3303">
        <w:trPr>
          <w:trHeight w:val="254"/>
          <w:jc w:val="center"/>
        </w:trPr>
        <w:tc>
          <w:tcPr>
            <w:tcW w:w="3114" w:type="dxa"/>
            <w:vMerge/>
            <w:noWrap/>
            <w:hideMark/>
          </w:tcPr>
          <w:p w14:paraId="66C4AD62" w14:textId="77777777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223C7912" w14:textId="77777777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&gt;5 years</w:t>
            </w:r>
          </w:p>
        </w:tc>
        <w:tc>
          <w:tcPr>
            <w:tcW w:w="1418" w:type="dxa"/>
          </w:tcPr>
          <w:p w14:paraId="4E3287BB" w14:textId="1F0573F4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5.0 (15)</w:t>
            </w:r>
          </w:p>
        </w:tc>
        <w:tc>
          <w:tcPr>
            <w:tcW w:w="1417" w:type="dxa"/>
          </w:tcPr>
          <w:p w14:paraId="753FB11E" w14:textId="4AACCCCE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5.0 (85)</w:t>
            </w:r>
          </w:p>
        </w:tc>
        <w:tc>
          <w:tcPr>
            <w:tcW w:w="1701" w:type="dxa"/>
            <w:noWrap/>
            <w:hideMark/>
          </w:tcPr>
          <w:p w14:paraId="04FD73AC" w14:textId="260DAA01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3.1 (0.7-14.2)</w:t>
            </w:r>
          </w:p>
        </w:tc>
        <w:tc>
          <w:tcPr>
            <w:tcW w:w="1513" w:type="dxa"/>
            <w:vMerge/>
            <w:noWrap/>
            <w:hideMark/>
          </w:tcPr>
          <w:p w14:paraId="0A4B2F95" w14:textId="77777777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3D0" w:rsidRPr="00A64632" w14:paraId="3E928452" w14:textId="77777777" w:rsidTr="00BD3303">
        <w:trPr>
          <w:trHeight w:val="257"/>
          <w:jc w:val="center"/>
        </w:trPr>
        <w:tc>
          <w:tcPr>
            <w:tcW w:w="3114" w:type="dxa"/>
            <w:vMerge w:val="restart"/>
            <w:noWrap/>
            <w:hideMark/>
          </w:tcPr>
          <w:p w14:paraId="4F9A3563" w14:textId="77777777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Presence of any clinical signs reported</w:t>
            </w:r>
          </w:p>
        </w:tc>
        <w:tc>
          <w:tcPr>
            <w:tcW w:w="2126" w:type="dxa"/>
            <w:noWrap/>
            <w:hideMark/>
          </w:tcPr>
          <w:p w14:paraId="69FF015D" w14:textId="77777777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14:paraId="75778AFB" w14:textId="5E1EAEE8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1.8 (4)</w:t>
            </w:r>
          </w:p>
        </w:tc>
        <w:tc>
          <w:tcPr>
            <w:tcW w:w="1417" w:type="dxa"/>
          </w:tcPr>
          <w:p w14:paraId="295A1CC8" w14:textId="7EB523E3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8.2 (30)</w:t>
            </w:r>
          </w:p>
        </w:tc>
        <w:tc>
          <w:tcPr>
            <w:tcW w:w="1701" w:type="dxa"/>
            <w:noWrap/>
            <w:hideMark/>
          </w:tcPr>
          <w:p w14:paraId="76E42F63" w14:textId="277AB40D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13" w:type="dxa"/>
            <w:vMerge w:val="restart"/>
            <w:noWrap/>
            <w:hideMark/>
          </w:tcPr>
          <w:p w14:paraId="2AFAEAAB" w14:textId="77777777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0965C7" w14:textId="20047AB1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896</w:t>
            </w:r>
          </w:p>
        </w:tc>
      </w:tr>
      <w:tr w:rsidR="00FB13D0" w:rsidRPr="00A64632" w14:paraId="2C8C6429" w14:textId="77777777" w:rsidTr="00BD3303">
        <w:trPr>
          <w:trHeight w:val="262"/>
          <w:jc w:val="center"/>
        </w:trPr>
        <w:tc>
          <w:tcPr>
            <w:tcW w:w="3114" w:type="dxa"/>
            <w:vMerge/>
            <w:noWrap/>
            <w:hideMark/>
          </w:tcPr>
          <w:p w14:paraId="15EB0F8A" w14:textId="77777777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75BFDB20" w14:textId="77777777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6E53EFB2" w14:textId="5C9B8FA9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2.6 (13)</w:t>
            </w:r>
          </w:p>
        </w:tc>
        <w:tc>
          <w:tcPr>
            <w:tcW w:w="1417" w:type="dxa"/>
          </w:tcPr>
          <w:p w14:paraId="3651CACD" w14:textId="0E2668E3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7.4 (90)</w:t>
            </w:r>
          </w:p>
        </w:tc>
        <w:tc>
          <w:tcPr>
            <w:tcW w:w="1701" w:type="dxa"/>
            <w:noWrap/>
            <w:hideMark/>
          </w:tcPr>
          <w:p w14:paraId="5C464B17" w14:textId="010EF821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.1 (0.3-3.6)</w:t>
            </w:r>
          </w:p>
        </w:tc>
        <w:tc>
          <w:tcPr>
            <w:tcW w:w="1513" w:type="dxa"/>
            <w:vMerge/>
            <w:noWrap/>
            <w:hideMark/>
          </w:tcPr>
          <w:p w14:paraId="0FBBA3ED" w14:textId="77777777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3D0" w:rsidRPr="00A64632" w14:paraId="718B6F91" w14:textId="77777777" w:rsidTr="00BD3303">
        <w:trPr>
          <w:trHeight w:val="262"/>
          <w:jc w:val="center"/>
        </w:trPr>
        <w:tc>
          <w:tcPr>
            <w:tcW w:w="3114" w:type="dxa"/>
            <w:vMerge w:val="restart"/>
            <w:noWrap/>
          </w:tcPr>
          <w:p w14:paraId="5D62E19E" w14:textId="43200B79" w:rsidR="009B34C1" w:rsidRPr="00251949" w:rsidRDefault="009B34C1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Occurrence of respiratory signs</w:t>
            </w:r>
          </w:p>
        </w:tc>
        <w:tc>
          <w:tcPr>
            <w:tcW w:w="2126" w:type="dxa"/>
            <w:noWrap/>
          </w:tcPr>
          <w:p w14:paraId="35766090" w14:textId="275775A2" w:rsidR="009B34C1" w:rsidRPr="00251949" w:rsidRDefault="009B34C1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14:paraId="1963446A" w14:textId="59097EEB" w:rsidR="009B34C1" w:rsidRPr="00251949" w:rsidRDefault="005B3FB6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1.1 (7)</w:t>
            </w:r>
          </w:p>
        </w:tc>
        <w:tc>
          <w:tcPr>
            <w:tcW w:w="1417" w:type="dxa"/>
          </w:tcPr>
          <w:p w14:paraId="104450A8" w14:textId="75BAE24E" w:rsidR="009B34C1" w:rsidRPr="00251949" w:rsidRDefault="005B3FB6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8.9 (56)</w:t>
            </w:r>
          </w:p>
        </w:tc>
        <w:tc>
          <w:tcPr>
            <w:tcW w:w="1701" w:type="dxa"/>
            <w:noWrap/>
          </w:tcPr>
          <w:p w14:paraId="27D6EEB6" w14:textId="37A1389E" w:rsidR="009B34C1" w:rsidRPr="00251949" w:rsidRDefault="005B3FB6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13" w:type="dxa"/>
            <w:vMerge w:val="restart"/>
            <w:noWrap/>
          </w:tcPr>
          <w:p w14:paraId="7B908000" w14:textId="640A1AE9" w:rsidR="009B34C1" w:rsidRPr="00251949" w:rsidRDefault="005B3FB6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671</w:t>
            </w:r>
          </w:p>
        </w:tc>
      </w:tr>
      <w:tr w:rsidR="00FB13D0" w:rsidRPr="00A64632" w14:paraId="70FD247B" w14:textId="77777777" w:rsidTr="00BD3303">
        <w:trPr>
          <w:trHeight w:val="262"/>
          <w:jc w:val="center"/>
        </w:trPr>
        <w:tc>
          <w:tcPr>
            <w:tcW w:w="3114" w:type="dxa"/>
            <w:vMerge/>
            <w:noWrap/>
          </w:tcPr>
          <w:p w14:paraId="24964854" w14:textId="77777777" w:rsidR="009B34C1" w:rsidRPr="00251949" w:rsidRDefault="009B34C1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</w:tcPr>
          <w:p w14:paraId="346184F3" w14:textId="61488225" w:rsidR="009B34C1" w:rsidRPr="00251949" w:rsidRDefault="009B34C1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1C362E3A" w14:textId="52E5A5B8" w:rsidR="009B34C1" w:rsidRPr="00251949" w:rsidRDefault="005B3FB6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3.5 (10)</w:t>
            </w:r>
          </w:p>
        </w:tc>
        <w:tc>
          <w:tcPr>
            <w:tcW w:w="1417" w:type="dxa"/>
          </w:tcPr>
          <w:p w14:paraId="659839A4" w14:textId="7451D8DE" w:rsidR="009B34C1" w:rsidRPr="00251949" w:rsidRDefault="005B3FB6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6.5 (64)</w:t>
            </w:r>
          </w:p>
        </w:tc>
        <w:tc>
          <w:tcPr>
            <w:tcW w:w="1701" w:type="dxa"/>
            <w:noWrap/>
          </w:tcPr>
          <w:p w14:paraId="1BE828DD" w14:textId="29CC705D" w:rsidR="009B34C1" w:rsidRPr="00251949" w:rsidRDefault="005B3FB6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.3 (0.5-3.5)</w:t>
            </w:r>
          </w:p>
        </w:tc>
        <w:tc>
          <w:tcPr>
            <w:tcW w:w="1513" w:type="dxa"/>
            <w:vMerge/>
            <w:noWrap/>
          </w:tcPr>
          <w:p w14:paraId="3474696C" w14:textId="77777777" w:rsidR="009B34C1" w:rsidRPr="00251949" w:rsidRDefault="009B34C1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3D0" w:rsidRPr="00A64632" w14:paraId="4FC25906" w14:textId="77777777" w:rsidTr="00BD3303">
        <w:trPr>
          <w:trHeight w:val="252"/>
          <w:jc w:val="center"/>
        </w:trPr>
        <w:tc>
          <w:tcPr>
            <w:tcW w:w="3114" w:type="dxa"/>
            <w:vMerge w:val="restart"/>
            <w:noWrap/>
            <w:hideMark/>
          </w:tcPr>
          <w:p w14:paraId="20EB410D" w14:textId="7747EBCA" w:rsidR="009B34C1" w:rsidRPr="00251949" w:rsidRDefault="009B34C1" w:rsidP="009B34C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ccurrence of enteric signs </w:t>
            </w:r>
          </w:p>
        </w:tc>
        <w:tc>
          <w:tcPr>
            <w:tcW w:w="2126" w:type="dxa"/>
            <w:noWrap/>
            <w:hideMark/>
          </w:tcPr>
          <w:p w14:paraId="7C2B667C" w14:textId="77777777" w:rsidR="009B34C1" w:rsidRPr="00251949" w:rsidRDefault="009B34C1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14:paraId="4EF20333" w14:textId="77777777" w:rsidR="00277EDA" w:rsidRPr="00251949" w:rsidRDefault="00277EDA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3.5 (14)</w:t>
            </w:r>
          </w:p>
          <w:p w14:paraId="43DB206F" w14:textId="1D2D9527" w:rsidR="009B34C1" w:rsidRPr="00251949" w:rsidRDefault="009B34C1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E4F6AFD" w14:textId="77777777" w:rsidR="00277EDA" w:rsidRPr="00251949" w:rsidRDefault="00277EDA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6.5 (90)</w:t>
            </w:r>
          </w:p>
          <w:p w14:paraId="30A1D650" w14:textId="78BFBAE0" w:rsidR="009B34C1" w:rsidRPr="00251949" w:rsidRDefault="009B34C1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2807B04A" w14:textId="7ADDF8E1" w:rsidR="009B34C1" w:rsidRPr="00251949" w:rsidRDefault="009B34C1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13" w:type="dxa"/>
            <w:vMerge w:val="restart"/>
            <w:noWrap/>
            <w:hideMark/>
          </w:tcPr>
          <w:p w14:paraId="4A02C97E" w14:textId="77777777" w:rsidR="009B34C1" w:rsidRPr="00251949" w:rsidRDefault="009B34C1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6A650F" w14:textId="77777777" w:rsidR="00277EDA" w:rsidRPr="00251949" w:rsidRDefault="00277EDA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510</w:t>
            </w:r>
          </w:p>
          <w:p w14:paraId="67F8D2F8" w14:textId="6E712F0A" w:rsidR="009B34C1" w:rsidRPr="00251949" w:rsidRDefault="009B34C1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3D0" w:rsidRPr="00A64632" w14:paraId="5653972E" w14:textId="77777777" w:rsidTr="00BD3303">
        <w:trPr>
          <w:trHeight w:val="245"/>
          <w:jc w:val="center"/>
        </w:trPr>
        <w:tc>
          <w:tcPr>
            <w:tcW w:w="3114" w:type="dxa"/>
            <w:vMerge/>
            <w:noWrap/>
            <w:hideMark/>
          </w:tcPr>
          <w:p w14:paraId="6DDE085A" w14:textId="77777777" w:rsidR="009B34C1" w:rsidRPr="00251949" w:rsidRDefault="009B34C1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79F36857" w14:textId="77777777" w:rsidR="009B34C1" w:rsidRPr="00251949" w:rsidRDefault="009B34C1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06842788" w14:textId="77777777" w:rsidR="00277EDA" w:rsidRPr="00251949" w:rsidRDefault="00277EDA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9.1 (3)</w:t>
            </w:r>
          </w:p>
          <w:p w14:paraId="4244EFC9" w14:textId="072682A8" w:rsidR="009B34C1" w:rsidRPr="00251949" w:rsidRDefault="009B34C1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9F890DE" w14:textId="77777777" w:rsidR="00277EDA" w:rsidRPr="00251949" w:rsidRDefault="00277EDA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90.9 (30)</w:t>
            </w:r>
          </w:p>
          <w:p w14:paraId="7295E6CD" w14:textId="6B6F096C" w:rsidR="009B34C1" w:rsidRPr="00251949" w:rsidRDefault="009B34C1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7F995EA1" w14:textId="77777777" w:rsidR="00277EDA" w:rsidRPr="00251949" w:rsidRDefault="00277EDA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6 (0.2-2.4)</w:t>
            </w:r>
          </w:p>
          <w:p w14:paraId="09F6D75B" w14:textId="1DC95C63" w:rsidR="009B34C1" w:rsidRPr="00251949" w:rsidRDefault="009B34C1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  <w:vMerge/>
            <w:noWrap/>
            <w:hideMark/>
          </w:tcPr>
          <w:p w14:paraId="5DB07A60" w14:textId="77777777" w:rsidR="009B34C1" w:rsidRPr="00251949" w:rsidRDefault="009B34C1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3D0" w:rsidRPr="00A64632" w14:paraId="4B2C7992" w14:textId="77777777" w:rsidTr="00BD3303">
        <w:trPr>
          <w:trHeight w:val="236"/>
          <w:jc w:val="center"/>
        </w:trPr>
        <w:tc>
          <w:tcPr>
            <w:tcW w:w="3114" w:type="dxa"/>
            <w:vMerge w:val="restart"/>
            <w:noWrap/>
            <w:hideMark/>
          </w:tcPr>
          <w:p w14:paraId="5FDBA589" w14:textId="50EA0806" w:rsidR="009B34C1" w:rsidRPr="00251949" w:rsidRDefault="009B34C1" w:rsidP="009B34C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creased mortality </w:t>
            </w:r>
          </w:p>
        </w:tc>
        <w:tc>
          <w:tcPr>
            <w:tcW w:w="2126" w:type="dxa"/>
            <w:noWrap/>
            <w:hideMark/>
          </w:tcPr>
          <w:p w14:paraId="086A7335" w14:textId="77777777" w:rsidR="009B34C1" w:rsidRPr="00251949" w:rsidRDefault="009B34C1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14:paraId="27ECD823" w14:textId="77777777" w:rsidR="00277EDA" w:rsidRPr="00251949" w:rsidRDefault="00277EDA" w:rsidP="00277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3.3 (16)</w:t>
            </w:r>
          </w:p>
          <w:p w14:paraId="1657FDAD" w14:textId="3D42A1A6" w:rsidR="009B34C1" w:rsidRPr="00251949" w:rsidRDefault="009B34C1" w:rsidP="00277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A7F0658" w14:textId="77777777" w:rsidR="00277EDA" w:rsidRPr="00251949" w:rsidRDefault="00277EDA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6.7 (104)</w:t>
            </w:r>
          </w:p>
          <w:p w14:paraId="31208BE4" w14:textId="4040447B" w:rsidR="009B34C1" w:rsidRPr="00251949" w:rsidRDefault="009B34C1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76D26415" w14:textId="7BC4348A" w:rsidR="009B34C1" w:rsidRPr="00251949" w:rsidRDefault="009B34C1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13" w:type="dxa"/>
            <w:vMerge w:val="restart"/>
            <w:noWrap/>
            <w:hideMark/>
          </w:tcPr>
          <w:p w14:paraId="005683CD" w14:textId="77777777" w:rsidR="009B34C1" w:rsidRPr="00251949" w:rsidRDefault="009B34C1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18E802" w14:textId="77777777" w:rsidR="00277EDA" w:rsidRPr="00251949" w:rsidRDefault="00277EDA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398</w:t>
            </w:r>
          </w:p>
          <w:p w14:paraId="120B00DB" w14:textId="7C900117" w:rsidR="009B34C1" w:rsidRPr="00251949" w:rsidRDefault="009B34C1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3D0" w:rsidRPr="00A64632" w14:paraId="6F1222B4" w14:textId="77777777" w:rsidTr="00BD3303">
        <w:trPr>
          <w:trHeight w:val="267"/>
          <w:jc w:val="center"/>
        </w:trPr>
        <w:tc>
          <w:tcPr>
            <w:tcW w:w="3114" w:type="dxa"/>
            <w:vMerge/>
            <w:noWrap/>
            <w:hideMark/>
          </w:tcPr>
          <w:p w14:paraId="0440BE1A" w14:textId="77777777" w:rsidR="009B34C1" w:rsidRPr="00251949" w:rsidRDefault="009B34C1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42C98BE4" w14:textId="77777777" w:rsidR="009B34C1" w:rsidRPr="00251949" w:rsidRDefault="009B34C1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1A77EC95" w14:textId="77777777" w:rsidR="00277EDA" w:rsidRPr="00251949" w:rsidRDefault="00277EDA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.9 (1)</w:t>
            </w:r>
          </w:p>
          <w:p w14:paraId="7A9D05D8" w14:textId="3B86CA77" w:rsidR="009B34C1" w:rsidRPr="00251949" w:rsidRDefault="009B34C1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15589E2" w14:textId="77777777" w:rsidR="00277EDA" w:rsidRPr="00251949" w:rsidRDefault="00277EDA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94.1 (16)</w:t>
            </w:r>
          </w:p>
          <w:p w14:paraId="44F63DAC" w14:textId="3D11FB7E" w:rsidR="009B34C1" w:rsidRPr="00251949" w:rsidRDefault="009B34C1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6A93BCDC" w14:textId="77777777" w:rsidR="00277EDA" w:rsidRPr="00251949" w:rsidRDefault="00277EDA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4 (0.1-3.3)</w:t>
            </w:r>
          </w:p>
          <w:p w14:paraId="49087641" w14:textId="75E9D674" w:rsidR="009B34C1" w:rsidRPr="00251949" w:rsidRDefault="009B34C1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  <w:vMerge/>
            <w:noWrap/>
            <w:hideMark/>
          </w:tcPr>
          <w:p w14:paraId="64AD7FF1" w14:textId="77777777" w:rsidR="009B34C1" w:rsidRPr="00251949" w:rsidRDefault="009B34C1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3D0" w:rsidRPr="00A64632" w14:paraId="61E25F80" w14:textId="77777777" w:rsidTr="00BD3303">
        <w:trPr>
          <w:trHeight w:val="267"/>
          <w:jc w:val="center"/>
        </w:trPr>
        <w:tc>
          <w:tcPr>
            <w:tcW w:w="3114" w:type="dxa"/>
            <w:vMerge w:val="restart"/>
            <w:noWrap/>
          </w:tcPr>
          <w:p w14:paraId="7CAF189A" w14:textId="7921BCAA" w:rsidR="009B34C1" w:rsidRPr="00251949" w:rsidRDefault="009B34C1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Decreased egg production or poor quality</w:t>
            </w:r>
          </w:p>
        </w:tc>
        <w:tc>
          <w:tcPr>
            <w:tcW w:w="2126" w:type="dxa"/>
            <w:noWrap/>
          </w:tcPr>
          <w:p w14:paraId="644FC614" w14:textId="0B799A43" w:rsidR="009B34C1" w:rsidRPr="00251949" w:rsidRDefault="009B34C1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14:paraId="636ECA1A" w14:textId="03AB9434" w:rsidR="009B34C1" w:rsidRPr="00251949" w:rsidRDefault="00DB160C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9.5 (12)</w:t>
            </w:r>
          </w:p>
        </w:tc>
        <w:tc>
          <w:tcPr>
            <w:tcW w:w="1417" w:type="dxa"/>
          </w:tcPr>
          <w:p w14:paraId="2C4C234F" w14:textId="615A858C" w:rsidR="009B34C1" w:rsidRPr="00251949" w:rsidRDefault="00DB160C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90.5 (114)</w:t>
            </w:r>
          </w:p>
        </w:tc>
        <w:tc>
          <w:tcPr>
            <w:tcW w:w="1701" w:type="dxa"/>
            <w:noWrap/>
          </w:tcPr>
          <w:p w14:paraId="7FF35BB2" w14:textId="73AF1580" w:rsidR="009B34C1" w:rsidRPr="00251949" w:rsidRDefault="00DB160C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13" w:type="dxa"/>
            <w:vMerge w:val="restart"/>
            <w:noWrap/>
          </w:tcPr>
          <w:p w14:paraId="3611BF3D" w14:textId="65627BCC" w:rsidR="009B34C1" w:rsidRPr="00251949" w:rsidRDefault="00DB160C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FB13D0" w:rsidRPr="00A64632" w14:paraId="1D874A95" w14:textId="77777777" w:rsidTr="00BD3303">
        <w:trPr>
          <w:trHeight w:val="267"/>
          <w:jc w:val="center"/>
        </w:trPr>
        <w:tc>
          <w:tcPr>
            <w:tcW w:w="3114" w:type="dxa"/>
            <w:vMerge/>
            <w:noWrap/>
          </w:tcPr>
          <w:p w14:paraId="38A45EBD" w14:textId="77777777" w:rsidR="009B34C1" w:rsidRPr="00251949" w:rsidRDefault="009B34C1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</w:tcPr>
          <w:p w14:paraId="14D33E6C" w14:textId="531FA181" w:rsidR="009B34C1" w:rsidRPr="00251949" w:rsidRDefault="009B34C1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070E6CD6" w14:textId="3B16DB93" w:rsidR="009B34C1" w:rsidRPr="00251949" w:rsidRDefault="00DB160C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45.5 (5)</w:t>
            </w:r>
          </w:p>
        </w:tc>
        <w:tc>
          <w:tcPr>
            <w:tcW w:w="1417" w:type="dxa"/>
          </w:tcPr>
          <w:p w14:paraId="4F71F8AD" w14:textId="39BDE280" w:rsidR="009B34C1" w:rsidRPr="00251949" w:rsidRDefault="00DB160C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54.6 (6)</w:t>
            </w:r>
          </w:p>
        </w:tc>
        <w:tc>
          <w:tcPr>
            <w:tcW w:w="1701" w:type="dxa"/>
            <w:noWrap/>
          </w:tcPr>
          <w:p w14:paraId="625DE1C2" w14:textId="13A8505A" w:rsidR="009B34C1" w:rsidRPr="00251949" w:rsidRDefault="00DB160C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.9 (2.1-29.9)</w:t>
            </w:r>
          </w:p>
        </w:tc>
        <w:tc>
          <w:tcPr>
            <w:tcW w:w="1513" w:type="dxa"/>
            <w:vMerge/>
            <w:noWrap/>
          </w:tcPr>
          <w:p w14:paraId="46AAB24F" w14:textId="77777777" w:rsidR="009B34C1" w:rsidRPr="00251949" w:rsidRDefault="009B34C1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3D0" w:rsidRPr="00A64632" w14:paraId="5C391B12" w14:textId="77777777" w:rsidTr="00BD3303">
        <w:trPr>
          <w:trHeight w:val="267"/>
          <w:jc w:val="center"/>
        </w:trPr>
        <w:tc>
          <w:tcPr>
            <w:tcW w:w="3114" w:type="dxa"/>
            <w:vMerge w:val="restart"/>
            <w:noWrap/>
          </w:tcPr>
          <w:p w14:paraId="57DB7874" w14:textId="78E753C4" w:rsidR="009B34C1" w:rsidRPr="00251949" w:rsidRDefault="009B34C1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Occurrence of single miscellaneous signs</w:t>
            </w:r>
            <w:r w:rsidR="00464784" w:rsidRPr="002519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noWrap/>
          </w:tcPr>
          <w:p w14:paraId="19A8D1BC" w14:textId="7F83AF4C" w:rsidR="009B34C1" w:rsidRPr="00251949" w:rsidRDefault="009B34C1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14:paraId="7C82D9BB" w14:textId="32182667" w:rsidR="009B34C1" w:rsidRPr="00251949" w:rsidRDefault="00DB160C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4.2 (17)</w:t>
            </w:r>
          </w:p>
        </w:tc>
        <w:tc>
          <w:tcPr>
            <w:tcW w:w="1417" w:type="dxa"/>
          </w:tcPr>
          <w:p w14:paraId="42E7E33A" w14:textId="4E51EA6F" w:rsidR="009B34C1" w:rsidRPr="00251949" w:rsidRDefault="00DB160C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5.8 (103)</w:t>
            </w:r>
          </w:p>
        </w:tc>
        <w:tc>
          <w:tcPr>
            <w:tcW w:w="1701" w:type="dxa"/>
            <w:noWrap/>
          </w:tcPr>
          <w:p w14:paraId="5505117E" w14:textId="5F4778E0" w:rsidR="009B34C1" w:rsidRPr="00251949" w:rsidRDefault="00DB160C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3" w:type="dxa"/>
            <w:vMerge w:val="restart"/>
            <w:noWrap/>
          </w:tcPr>
          <w:p w14:paraId="3E7CFE6B" w14:textId="795B28B8" w:rsidR="009B34C1" w:rsidRPr="00251949" w:rsidRDefault="00DB160C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B13D0" w:rsidRPr="00A64632" w14:paraId="3EED4DC6" w14:textId="77777777" w:rsidTr="00BD3303">
        <w:trPr>
          <w:trHeight w:val="267"/>
          <w:jc w:val="center"/>
        </w:trPr>
        <w:tc>
          <w:tcPr>
            <w:tcW w:w="3114" w:type="dxa"/>
            <w:vMerge/>
            <w:noWrap/>
          </w:tcPr>
          <w:p w14:paraId="50D4CBCD" w14:textId="77777777" w:rsidR="009B34C1" w:rsidRPr="00251949" w:rsidRDefault="009B34C1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</w:tcPr>
          <w:p w14:paraId="0E9B6B17" w14:textId="79E8E3DA" w:rsidR="009B34C1" w:rsidRPr="00251949" w:rsidRDefault="009B34C1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7B680F3E" w14:textId="0921B18E" w:rsidR="009B34C1" w:rsidRPr="00251949" w:rsidRDefault="00DB160C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0 (0)</w:t>
            </w:r>
          </w:p>
        </w:tc>
        <w:tc>
          <w:tcPr>
            <w:tcW w:w="1417" w:type="dxa"/>
          </w:tcPr>
          <w:p w14:paraId="621DBF13" w14:textId="5F8A7F6E" w:rsidR="009B34C1" w:rsidRPr="00251949" w:rsidRDefault="00DB160C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00.0 (17)</w:t>
            </w:r>
          </w:p>
        </w:tc>
        <w:tc>
          <w:tcPr>
            <w:tcW w:w="1701" w:type="dxa"/>
            <w:noWrap/>
          </w:tcPr>
          <w:p w14:paraId="2A3817FE" w14:textId="53F50204" w:rsidR="009B34C1" w:rsidRPr="00251949" w:rsidRDefault="00DB160C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3" w:type="dxa"/>
            <w:vMerge/>
            <w:noWrap/>
          </w:tcPr>
          <w:p w14:paraId="44FD27D1" w14:textId="77777777" w:rsidR="009B34C1" w:rsidRPr="00251949" w:rsidRDefault="009B34C1" w:rsidP="009B34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3D0" w:rsidRPr="00A64632" w14:paraId="049D0487" w14:textId="77777777" w:rsidTr="00BD3303">
        <w:trPr>
          <w:trHeight w:val="258"/>
          <w:jc w:val="center"/>
        </w:trPr>
        <w:tc>
          <w:tcPr>
            <w:tcW w:w="3114" w:type="dxa"/>
            <w:vMerge w:val="restart"/>
            <w:noWrap/>
            <w:hideMark/>
          </w:tcPr>
          <w:p w14:paraId="25CA51A6" w14:textId="4ECF7833" w:rsidR="00235B24" w:rsidRPr="00251949" w:rsidRDefault="00235B2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ceived antimicrobials from feed and chick </w:t>
            </w:r>
            <w:r w:rsidR="00D114C7">
              <w:rPr>
                <w:rFonts w:ascii="Times New Roman" w:hAnsi="Times New Roman" w:cs="Times New Roman"/>
                <w:bCs/>
                <w:sz w:val="24"/>
                <w:szCs w:val="24"/>
              </w:rPr>
              <w:t>traders</w:t>
            </w:r>
          </w:p>
        </w:tc>
        <w:tc>
          <w:tcPr>
            <w:tcW w:w="2126" w:type="dxa"/>
            <w:noWrap/>
            <w:hideMark/>
          </w:tcPr>
          <w:p w14:paraId="5DAB0354" w14:textId="77777777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14:paraId="213CA5EE" w14:textId="52D3F704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5.1 (13)</w:t>
            </w:r>
          </w:p>
        </w:tc>
        <w:tc>
          <w:tcPr>
            <w:tcW w:w="1417" w:type="dxa"/>
          </w:tcPr>
          <w:p w14:paraId="25D05761" w14:textId="04981494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4.9 (73)</w:t>
            </w:r>
          </w:p>
        </w:tc>
        <w:tc>
          <w:tcPr>
            <w:tcW w:w="1701" w:type="dxa"/>
            <w:noWrap/>
            <w:hideMark/>
          </w:tcPr>
          <w:p w14:paraId="04AB85EF" w14:textId="35A8BFBC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13" w:type="dxa"/>
            <w:vMerge w:val="restart"/>
            <w:noWrap/>
            <w:hideMark/>
          </w:tcPr>
          <w:p w14:paraId="433DE230" w14:textId="77777777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1B2667" w14:textId="34C4C3AB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</w:tr>
      <w:tr w:rsidR="00FB13D0" w:rsidRPr="00A64632" w14:paraId="5CDD9E7F" w14:textId="77777777" w:rsidTr="00BD3303">
        <w:trPr>
          <w:trHeight w:val="248"/>
          <w:jc w:val="center"/>
        </w:trPr>
        <w:tc>
          <w:tcPr>
            <w:tcW w:w="3114" w:type="dxa"/>
            <w:vMerge/>
            <w:noWrap/>
            <w:hideMark/>
          </w:tcPr>
          <w:p w14:paraId="16C370FC" w14:textId="77777777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62D22107" w14:textId="77777777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244C8FDC" w14:textId="7A6C4587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7.8 (4)</w:t>
            </w:r>
          </w:p>
        </w:tc>
        <w:tc>
          <w:tcPr>
            <w:tcW w:w="1417" w:type="dxa"/>
          </w:tcPr>
          <w:p w14:paraId="6D02E844" w14:textId="2732B6A2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92.2 (47)</w:t>
            </w:r>
          </w:p>
        </w:tc>
        <w:tc>
          <w:tcPr>
            <w:tcW w:w="1701" w:type="dxa"/>
            <w:noWrap/>
            <w:hideMark/>
          </w:tcPr>
          <w:p w14:paraId="3249ED33" w14:textId="44B4F409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5 (0.1-1.6)</w:t>
            </w:r>
          </w:p>
        </w:tc>
        <w:tc>
          <w:tcPr>
            <w:tcW w:w="1513" w:type="dxa"/>
            <w:vMerge/>
            <w:noWrap/>
            <w:hideMark/>
          </w:tcPr>
          <w:p w14:paraId="591D8755" w14:textId="77777777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3D0" w:rsidRPr="00A64632" w14:paraId="48F90C93" w14:textId="77777777" w:rsidTr="00BD3303">
        <w:trPr>
          <w:trHeight w:val="253"/>
          <w:jc w:val="center"/>
        </w:trPr>
        <w:tc>
          <w:tcPr>
            <w:tcW w:w="3114" w:type="dxa"/>
            <w:vMerge w:val="restart"/>
            <w:noWrap/>
            <w:hideMark/>
          </w:tcPr>
          <w:p w14:paraId="3D164714" w14:textId="084309C8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urchased antimicrobials from </w:t>
            </w:r>
            <w:r w:rsidR="00D114C7">
              <w:rPr>
                <w:rFonts w:ascii="Times New Roman" w:hAnsi="Times New Roman" w:cs="Times New Roman"/>
                <w:bCs/>
                <w:sz w:val="24"/>
                <w:szCs w:val="24"/>
              </w:rPr>
              <w:t>veterinary medical stores</w:t>
            </w:r>
          </w:p>
        </w:tc>
        <w:tc>
          <w:tcPr>
            <w:tcW w:w="2126" w:type="dxa"/>
            <w:noWrap/>
            <w:hideMark/>
          </w:tcPr>
          <w:p w14:paraId="1AB1950C" w14:textId="77777777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14:paraId="7BCC9DCE" w14:textId="0517F470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1.2 (10)</w:t>
            </w:r>
          </w:p>
        </w:tc>
        <w:tc>
          <w:tcPr>
            <w:tcW w:w="1417" w:type="dxa"/>
          </w:tcPr>
          <w:p w14:paraId="34BFD6E5" w14:textId="0F6F5005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8.8 (79)</w:t>
            </w:r>
          </w:p>
        </w:tc>
        <w:tc>
          <w:tcPr>
            <w:tcW w:w="1701" w:type="dxa"/>
            <w:noWrap/>
            <w:hideMark/>
          </w:tcPr>
          <w:p w14:paraId="29AFAB7A" w14:textId="2395613B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13" w:type="dxa"/>
            <w:vMerge w:val="restart"/>
            <w:noWrap/>
            <w:hideMark/>
          </w:tcPr>
          <w:p w14:paraId="5352310D" w14:textId="77777777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308F60" w14:textId="7C61F031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572</w:t>
            </w:r>
          </w:p>
        </w:tc>
      </w:tr>
      <w:tr w:rsidR="00FB13D0" w:rsidRPr="00A64632" w14:paraId="2D20F24E" w14:textId="77777777" w:rsidTr="00BD3303">
        <w:trPr>
          <w:trHeight w:val="232"/>
          <w:jc w:val="center"/>
        </w:trPr>
        <w:tc>
          <w:tcPr>
            <w:tcW w:w="3114" w:type="dxa"/>
            <w:vMerge/>
            <w:noWrap/>
            <w:hideMark/>
          </w:tcPr>
          <w:p w14:paraId="15642DCF" w14:textId="77777777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3F3E1FD6" w14:textId="77777777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63919A6A" w14:textId="7E1B8D6E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4.6 (7)</w:t>
            </w:r>
          </w:p>
        </w:tc>
        <w:tc>
          <w:tcPr>
            <w:tcW w:w="1417" w:type="dxa"/>
          </w:tcPr>
          <w:p w14:paraId="31D941F3" w14:textId="0C7C3C16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5.4 (41)</w:t>
            </w:r>
          </w:p>
        </w:tc>
        <w:tc>
          <w:tcPr>
            <w:tcW w:w="1701" w:type="dxa"/>
            <w:noWrap/>
            <w:hideMark/>
          </w:tcPr>
          <w:p w14:paraId="4D583314" w14:textId="3EA3ED74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.3 (0.5-3.8)</w:t>
            </w:r>
          </w:p>
        </w:tc>
        <w:tc>
          <w:tcPr>
            <w:tcW w:w="1513" w:type="dxa"/>
            <w:vMerge/>
            <w:noWrap/>
            <w:hideMark/>
          </w:tcPr>
          <w:p w14:paraId="4BAC540A" w14:textId="77777777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3D0" w:rsidRPr="00A64632" w14:paraId="2586B178" w14:textId="77777777" w:rsidTr="00BD3303">
        <w:trPr>
          <w:trHeight w:val="251"/>
          <w:jc w:val="center"/>
        </w:trPr>
        <w:tc>
          <w:tcPr>
            <w:tcW w:w="3114" w:type="dxa"/>
            <w:vMerge w:val="restart"/>
            <w:noWrap/>
            <w:hideMark/>
          </w:tcPr>
          <w:p w14:paraId="63FC58AD" w14:textId="77777777" w:rsidR="00BF52A1" w:rsidRPr="00251949" w:rsidRDefault="00BF52A1" w:rsidP="00BF52A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2E2C37B" w14:textId="5D983AD2" w:rsidR="00BF52A1" w:rsidRPr="00251949" w:rsidRDefault="00BF52A1" w:rsidP="00BF5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Purpose of using antimicrobial</w:t>
            </w:r>
          </w:p>
        </w:tc>
        <w:tc>
          <w:tcPr>
            <w:tcW w:w="2126" w:type="dxa"/>
            <w:noWrap/>
            <w:hideMark/>
          </w:tcPr>
          <w:p w14:paraId="30722F55" w14:textId="52F94AF7" w:rsidR="00BF52A1" w:rsidRPr="00251949" w:rsidRDefault="00BF52A1" w:rsidP="00BF5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Therapeutic</w:t>
            </w:r>
          </w:p>
        </w:tc>
        <w:tc>
          <w:tcPr>
            <w:tcW w:w="1418" w:type="dxa"/>
          </w:tcPr>
          <w:p w14:paraId="4AA45BEF" w14:textId="06A67F10" w:rsidR="00BF52A1" w:rsidRPr="00251949" w:rsidRDefault="00BF52A1" w:rsidP="00BF5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9.5 (2)</w:t>
            </w:r>
          </w:p>
        </w:tc>
        <w:tc>
          <w:tcPr>
            <w:tcW w:w="1417" w:type="dxa"/>
          </w:tcPr>
          <w:p w14:paraId="519D84B8" w14:textId="26187A95" w:rsidR="00BF52A1" w:rsidRPr="00251949" w:rsidRDefault="00BF52A1" w:rsidP="00BF5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90.5 (19)</w:t>
            </w:r>
          </w:p>
        </w:tc>
        <w:tc>
          <w:tcPr>
            <w:tcW w:w="1701" w:type="dxa"/>
            <w:noWrap/>
            <w:hideMark/>
          </w:tcPr>
          <w:p w14:paraId="278EAE11" w14:textId="76C3D3B4" w:rsidR="00BF52A1" w:rsidRPr="00251949" w:rsidRDefault="00BF52A1" w:rsidP="00BF5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13" w:type="dxa"/>
            <w:vMerge w:val="restart"/>
            <w:noWrap/>
            <w:hideMark/>
          </w:tcPr>
          <w:p w14:paraId="27B88204" w14:textId="41E18DE8" w:rsidR="00BF52A1" w:rsidRPr="00251949" w:rsidRDefault="00BF52A1" w:rsidP="00BF5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60A400" w14:textId="096E2299" w:rsidR="00BF52A1" w:rsidRPr="00251949" w:rsidRDefault="00BF52A1" w:rsidP="00BF5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  <w:p w14:paraId="528077F4" w14:textId="77777777" w:rsidR="00BF52A1" w:rsidRPr="00251949" w:rsidRDefault="00BF52A1" w:rsidP="00BF5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3D0" w:rsidRPr="00A64632" w14:paraId="710D4CFA" w14:textId="77777777" w:rsidTr="00BD3303">
        <w:trPr>
          <w:trHeight w:val="254"/>
          <w:jc w:val="center"/>
        </w:trPr>
        <w:tc>
          <w:tcPr>
            <w:tcW w:w="3114" w:type="dxa"/>
            <w:vMerge/>
            <w:noWrap/>
            <w:hideMark/>
          </w:tcPr>
          <w:p w14:paraId="3B531CAA" w14:textId="77777777" w:rsidR="00BF52A1" w:rsidRPr="00251949" w:rsidRDefault="00BF52A1" w:rsidP="00BF52A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7E7F77F3" w14:textId="4D4AF49A" w:rsidR="00BF52A1" w:rsidRPr="00251949" w:rsidRDefault="00BF52A1" w:rsidP="00BF5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Prophylactic</w:t>
            </w:r>
          </w:p>
        </w:tc>
        <w:tc>
          <w:tcPr>
            <w:tcW w:w="1418" w:type="dxa"/>
          </w:tcPr>
          <w:p w14:paraId="0DD72E96" w14:textId="09FDCC41" w:rsidR="00BF52A1" w:rsidRPr="00251949" w:rsidRDefault="00BF52A1" w:rsidP="00BF5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9.4 (6)</w:t>
            </w:r>
          </w:p>
        </w:tc>
        <w:tc>
          <w:tcPr>
            <w:tcW w:w="1417" w:type="dxa"/>
          </w:tcPr>
          <w:p w14:paraId="5540DCC3" w14:textId="0A1F6A91" w:rsidR="00BF52A1" w:rsidRPr="00251949" w:rsidRDefault="00BF52A1" w:rsidP="00BF5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0.7 (25)</w:t>
            </w:r>
          </w:p>
        </w:tc>
        <w:tc>
          <w:tcPr>
            <w:tcW w:w="1701" w:type="dxa"/>
            <w:noWrap/>
            <w:hideMark/>
          </w:tcPr>
          <w:p w14:paraId="7B29AF71" w14:textId="22F96914" w:rsidR="00BF52A1" w:rsidRPr="00251949" w:rsidRDefault="00BF52A1" w:rsidP="00BF5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2.3 (0.4-12.6)</w:t>
            </w:r>
          </w:p>
        </w:tc>
        <w:tc>
          <w:tcPr>
            <w:tcW w:w="1513" w:type="dxa"/>
            <w:vMerge/>
            <w:noWrap/>
            <w:hideMark/>
          </w:tcPr>
          <w:p w14:paraId="093C8029" w14:textId="77777777" w:rsidR="00BF52A1" w:rsidRPr="00251949" w:rsidRDefault="00BF52A1" w:rsidP="00BF5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3D0" w:rsidRPr="00A64632" w14:paraId="0D0F6F95" w14:textId="77777777" w:rsidTr="00BD3303">
        <w:trPr>
          <w:trHeight w:val="230"/>
          <w:jc w:val="center"/>
        </w:trPr>
        <w:tc>
          <w:tcPr>
            <w:tcW w:w="3114" w:type="dxa"/>
            <w:vMerge/>
            <w:noWrap/>
            <w:hideMark/>
          </w:tcPr>
          <w:p w14:paraId="264F19D8" w14:textId="77777777" w:rsidR="00BF52A1" w:rsidRPr="00251949" w:rsidRDefault="00BF52A1" w:rsidP="00BF5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439F333C" w14:textId="61323D5C" w:rsidR="00BF52A1" w:rsidRPr="00251949" w:rsidRDefault="00BF52A1" w:rsidP="00BF5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Both therapeutic and prophylactic</w:t>
            </w:r>
          </w:p>
        </w:tc>
        <w:tc>
          <w:tcPr>
            <w:tcW w:w="1418" w:type="dxa"/>
          </w:tcPr>
          <w:p w14:paraId="3D81E7E7" w14:textId="5F03DEBF" w:rsidR="00BF52A1" w:rsidRPr="00251949" w:rsidRDefault="00BF52A1" w:rsidP="00BF5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0.6 (9)</w:t>
            </w:r>
          </w:p>
        </w:tc>
        <w:tc>
          <w:tcPr>
            <w:tcW w:w="1417" w:type="dxa"/>
          </w:tcPr>
          <w:p w14:paraId="2E34EDBB" w14:textId="781FCB14" w:rsidR="00BF52A1" w:rsidRPr="00251949" w:rsidRDefault="00BF52A1" w:rsidP="00BF5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9.4 (76)</w:t>
            </w:r>
          </w:p>
        </w:tc>
        <w:tc>
          <w:tcPr>
            <w:tcW w:w="1701" w:type="dxa"/>
            <w:noWrap/>
            <w:hideMark/>
          </w:tcPr>
          <w:p w14:paraId="4D7D4E60" w14:textId="3461FD08" w:rsidR="00BF52A1" w:rsidRPr="00251949" w:rsidRDefault="00BF52A1" w:rsidP="00BF5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.1 (0.2-5.6)</w:t>
            </w:r>
          </w:p>
        </w:tc>
        <w:tc>
          <w:tcPr>
            <w:tcW w:w="1513" w:type="dxa"/>
            <w:vMerge/>
            <w:noWrap/>
            <w:hideMark/>
          </w:tcPr>
          <w:p w14:paraId="5B34A0F3" w14:textId="77777777" w:rsidR="00BF52A1" w:rsidRPr="00251949" w:rsidRDefault="00BF52A1" w:rsidP="00BF5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3D0" w:rsidRPr="00A64632" w14:paraId="31A3A978" w14:textId="77777777" w:rsidTr="00BD3303">
        <w:trPr>
          <w:trHeight w:val="264"/>
          <w:jc w:val="center"/>
        </w:trPr>
        <w:tc>
          <w:tcPr>
            <w:tcW w:w="3114" w:type="dxa"/>
            <w:vMerge w:val="restart"/>
            <w:noWrap/>
            <w:hideMark/>
          </w:tcPr>
          <w:p w14:paraId="243870C9" w14:textId="26D51D7F" w:rsidR="00235B24" w:rsidRPr="00251949" w:rsidRDefault="006A4AA7" w:rsidP="00235B2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bCs/>
                <w:sz w:val="24"/>
                <w:szCs w:val="24"/>
              </w:rPr>
              <w:t>Sale of antimicrobials by commercial chicken farmers</w:t>
            </w:r>
          </w:p>
        </w:tc>
        <w:tc>
          <w:tcPr>
            <w:tcW w:w="2126" w:type="dxa"/>
            <w:noWrap/>
            <w:hideMark/>
          </w:tcPr>
          <w:p w14:paraId="244B97B4" w14:textId="77777777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14:paraId="1267C07B" w14:textId="6DB93011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1.3 (13)</w:t>
            </w:r>
          </w:p>
        </w:tc>
        <w:tc>
          <w:tcPr>
            <w:tcW w:w="1417" w:type="dxa"/>
          </w:tcPr>
          <w:p w14:paraId="33EA408A" w14:textId="7CC72A58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8.7 (102)</w:t>
            </w:r>
          </w:p>
        </w:tc>
        <w:tc>
          <w:tcPr>
            <w:tcW w:w="1701" w:type="dxa"/>
            <w:noWrap/>
            <w:hideMark/>
          </w:tcPr>
          <w:p w14:paraId="03078F37" w14:textId="3F90DFE6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13" w:type="dxa"/>
            <w:vMerge w:val="restart"/>
            <w:noWrap/>
            <w:hideMark/>
          </w:tcPr>
          <w:p w14:paraId="540DD4A5" w14:textId="737BB023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</w:tr>
      <w:tr w:rsidR="00FB13D0" w:rsidRPr="00A64632" w14:paraId="185E4D5E" w14:textId="77777777" w:rsidTr="00BD3303">
        <w:trPr>
          <w:trHeight w:val="268"/>
          <w:jc w:val="center"/>
        </w:trPr>
        <w:tc>
          <w:tcPr>
            <w:tcW w:w="3114" w:type="dxa"/>
            <w:vMerge/>
            <w:noWrap/>
            <w:hideMark/>
          </w:tcPr>
          <w:p w14:paraId="6EA91DCF" w14:textId="77777777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14:paraId="68E97765" w14:textId="77777777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603115BD" w14:textId="67B81B8F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8.2 (4)</w:t>
            </w:r>
          </w:p>
        </w:tc>
        <w:tc>
          <w:tcPr>
            <w:tcW w:w="1417" w:type="dxa"/>
          </w:tcPr>
          <w:p w14:paraId="6296C426" w14:textId="065487FC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81.8 (18)</w:t>
            </w:r>
          </w:p>
        </w:tc>
        <w:tc>
          <w:tcPr>
            <w:tcW w:w="1701" w:type="dxa"/>
            <w:noWrap/>
            <w:hideMark/>
          </w:tcPr>
          <w:p w14:paraId="5F965ECB" w14:textId="3CBABAA3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949">
              <w:rPr>
                <w:rFonts w:ascii="Times New Roman" w:hAnsi="Times New Roman" w:cs="Times New Roman"/>
                <w:sz w:val="24"/>
                <w:szCs w:val="24"/>
              </w:rPr>
              <w:t>1.7 (0.5-6.0)</w:t>
            </w:r>
          </w:p>
        </w:tc>
        <w:tc>
          <w:tcPr>
            <w:tcW w:w="1513" w:type="dxa"/>
            <w:vMerge/>
            <w:noWrap/>
            <w:hideMark/>
          </w:tcPr>
          <w:p w14:paraId="26BF6A50" w14:textId="77777777" w:rsidR="00235B24" w:rsidRPr="00251949" w:rsidRDefault="00235B24" w:rsidP="00235B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045CC72" w14:textId="0EDAFB8D" w:rsidR="00ED6CDD" w:rsidRPr="00251949" w:rsidRDefault="00464784" w:rsidP="008A49E2">
      <w:pPr>
        <w:rPr>
          <w:rFonts w:ascii="Times New Roman" w:hAnsi="Times New Roman" w:cs="Times New Roman"/>
          <w:sz w:val="24"/>
          <w:szCs w:val="24"/>
        </w:rPr>
      </w:pPr>
      <w:r w:rsidRPr="00560EB0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560EB0">
        <w:rPr>
          <w:rFonts w:ascii="Times New Roman" w:hAnsi="Times New Roman" w:cs="Times New Roman"/>
          <w:sz w:val="18"/>
          <w:szCs w:val="18"/>
        </w:rPr>
        <w:t>This includes swollen head, ascites, in-appetence, and eye problems</w:t>
      </w:r>
      <w:bookmarkEnd w:id="0"/>
    </w:p>
    <w:sectPr w:rsidR="00ED6CDD" w:rsidRPr="00251949" w:rsidSect="00B2226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6215D1"/>
    <w:multiLevelType w:val="hybridMultilevel"/>
    <w:tmpl w:val="5BF8D280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166D02"/>
    <w:multiLevelType w:val="hybridMultilevel"/>
    <w:tmpl w:val="561E239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23B630D"/>
    <w:multiLevelType w:val="hybridMultilevel"/>
    <w:tmpl w:val="18E2EC0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F42"/>
    <w:rsid w:val="0001083F"/>
    <w:rsid w:val="00011FF0"/>
    <w:rsid w:val="000150B2"/>
    <w:rsid w:val="00015D5E"/>
    <w:rsid w:val="00020FA0"/>
    <w:rsid w:val="0002237F"/>
    <w:rsid w:val="00035194"/>
    <w:rsid w:val="000415F9"/>
    <w:rsid w:val="000420A8"/>
    <w:rsid w:val="000440B7"/>
    <w:rsid w:val="00047C00"/>
    <w:rsid w:val="00050E61"/>
    <w:rsid w:val="00053991"/>
    <w:rsid w:val="00061C60"/>
    <w:rsid w:val="000631C8"/>
    <w:rsid w:val="00065267"/>
    <w:rsid w:val="00066A07"/>
    <w:rsid w:val="0007548C"/>
    <w:rsid w:val="000777A4"/>
    <w:rsid w:val="00082199"/>
    <w:rsid w:val="00082C8C"/>
    <w:rsid w:val="000875A6"/>
    <w:rsid w:val="00093D7A"/>
    <w:rsid w:val="000A4291"/>
    <w:rsid w:val="000A4667"/>
    <w:rsid w:val="000B0EA6"/>
    <w:rsid w:val="000B23F1"/>
    <w:rsid w:val="000B3F4B"/>
    <w:rsid w:val="000C1EA6"/>
    <w:rsid w:val="000D6448"/>
    <w:rsid w:val="000D71CF"/>
    <w:rsid w:val="000D7292"/>
    <w:rsid w:val="000D75AD"/>
    <w:rsid w:val="000E5B74"/>
    <w:rsid w:val="000F5060"/>
    <w:rsid w:val="001039FA"/>
    <w:rsid w:val="001048AD"/>
    <w:rsid w:val="001221BA"/>
    <w:rsid w:val="00123C72"/>
    <w:rsid w:val="00124476"/>
    <w:rsid w:val="00135919"/>
    <w:rsid w:val="00142436"/>
    <w:rsid w:val="00143173"/>
    <w:rsid w:val="001505C0"/>
    <w:rsid w:val="001517B0"/>
    <w:rsid w:val="00151C1A"/>
    <w:rsid w:val="00154C7A"/>
    <w:rsid w:val="001553D9"/>
    <w:rsid w:val="0015600D"/>
    <w:rsid w:val="00160C9D"/>
    <w:rsid w:val="001623CA"/>
    <w:rsid w:val="00164448"/>
    <w:rsid w:val="001644D8"/>
    <w:rsid w:val="001649A2"/>
    <w:rsid w:val="00174EC5"/>
    <w:rsid w:val="00175AD5"/>
    <w:rsid w:val="001816B5"/>
    <w:rsid w:val="00184890"/>
    <w:rsid w:val="00186E14"/>
    <w:rsid w:val="001A4FA0"/>
    <w:rsid w:val="001B2339"/>
    <w:rsid w:val="001B4944"/>
    <w:rsid w:val="001C6A20"/>
    <w:rsid w:val="001C6B53"/>
    <w:rsid w:val="001D427C"/>
    <w:rsid w:val="001E1A2E"/>
    <w:rsid w:val="001E4022"/>
    <w:rsid w:val="001E4954"/>
    <w:rsid w:val="001E4BBE"/>
    <w:rsid w:val="001E64FF"/>
    <w:rsid w:val="001E70DC"/>
    <w:rsid w:val="001F15B3"/>
    <w:rsid w:val="001F1B0D"/>
    <w:rsid w:val="001F66FD"/>
    <w:rsid w:val="0020693C"/>
    <w:rsid w:val="00210757"/>
    <w:rsid w:val="00216042"/>
    <w:rsid w:val="00217B55"/>
    <w:rsid w:val="00225D6D"/>
    <w:rsid w:val="00231A27"/>
    <w:rsid w:val="002324C7"/>
    <w:rsid w:val="00234237"/>
    <w:rsid w:val="00235B24"/>
    <w:rsid w:val="002404E7"/>
    <w:rsid w:val="00246081"/>
    <w:rsid w:val="00251949"/>
    <w:rsid w:val="002576DB"/>
    <w:rsid w:val="00260454"/>
    <w:rsid w:val="002615E1"/>
    <w:rsid w:val="002750EE"/>
    <w:rsid w:val="00277EDA"/>
    <w:rsid w:val="00282209"/>
    <w:rsid w:val="00282746"/>
    <w:rsid w:val="00283A90"/>
    <w:rsid w:val="00284CD3"/>
    <w:rsid w:val="00287AB9"/>
    <w:rsid w:val="00290EEC"/>
    <w:rsid w:val="0029199B"/>
    <w:rsid w:val="00291F92"/>
    <w:rsid w:val="002A035D"/>
    <w:rsid w:val="002A0370"/>
    <w:rsid w:val="002A04A5"/>
    <w:rsid w:val="002A37C8"/>
    <w:rsid w:val="002A4F31"/>
    <w:rsid w:val="002A6B28"/>
    <w:rsid w:val="002B1AEF"/>
    <w:rsid w:val="002C3648"/>
    <w:rsid w:val="002C764C"/>
    <w:rsid w:val="002D6203"/>
    <w:rsid w:val="002E1451"/>
    <w:rsid w:val="002E25D0"/>
    <w:rsid w:val="002E7848"/>
    <w:rsid w:val="00301D1D"/>
    <w:rsid w:val="0030403A"/>
    <w:rsid w:val="00307A13"/>
    <w:rsid w:val="0031020E"/>
    <w:rsid w:val="00316756"/>
    <w:rsid w:val="0031719C"/>
    <w:rsid w:val="003274F2"/>
    <w:rsid w:val="00331181"/>
    <w:rsid w:val="00337EED"/>
    <w:rsid w:val="00350088"/>
    <w:rsid w:val="00356479"/>
    <w:rsid w:val="00370802"/>
    <w:rsid w:val="00372974"/>
    <w:rsid w:val="00372B22"/>
    <w:rsid w:val="00392344"/>
    <w:rsid w:val="00394407"/>
    <w:rsid w:val="00396775"/>
    <w:rsid w:val="003A45F7"/>
    <w:rsid w:val="003A616D"/>
    <w:rsid w:val="003A7641"/>
    <w:rsid w:val="003B01B1"/>
    <w:rsid w:val="003B1F4C"/>
    <w:rsid w:val="003B465D"/>
    <w:rsid w:val="003C68AB"/>
    <w:rsid w:val="003D2688"/>
    <w:rsid w:val="003D5249"/>
    <w:rsid w:val="003E3B6C"/>
    <w:rsid w:val="003F1083"/>
    <w:rsid w:val="003F24E1"/>
    <w:rsid w:val="003F5E03"/>
    <w:rsid w:val="003F6492"/>
    <w:rsid w:val="00401252"/>
    <w:rsid w:val="0040165D"/>
    <w:rsid w:val="00406336"/>
    <w:rsid w:val="004065AF"/>
    <w:rsid w:val="0040669D"/>
    <w:rsid w:val="00414EEA"/>
    <w:rsid w:val="00414F1F"/>
    <w:rsid w:val="004161BA"/>
    <w:rsid w:val="00422337"/>
    <w:rsid w:val="0042596C"/>
    <w:rsid w:val="00431536"/>
    <w:rsid w:val="004376F4"/>
    <w:rsid w:val="0045144B"/>
    <w:rsid w:val="0045760A"/>
    <w:rsid w:val="00464784"/>
    <w:rsid w:val="0047048E"/>
    <w:rsid w:val="00481723"/>
    <w:rsid w:val="0048184F"/>
    <w:rsid w:val="00482B01"/>
    <w:rsid w:val="004850B8"/>
    <w:rsid w:val="0048666B"/>
    <w:rsid w:val="004873E5"/>
    <w:rsid w:val="00487943"/>
    <w:rsid w:val="00487A3E"/>
    <w:rsid w:val="00491042"/>
    <w:rsid w:val="00495BA1"/>
    <w:rsid w:val="004961CE"/>
    <w:rsid w:val="004A17D7"/>
    <w:rsid w:val="004C47BC"/>
    <w:rsid w:val="004C72E3"/>
    <w:rsid w:val="004C74EE"/>
    <w:rsid w:val="004D303D"/>
    <w:rsid w:val="004D3332"/>
    <w:rsid w:val="004D5D6C"/>
    <w:rsid w:val="004E7123"/>
    <w:rsid w:val="004F1A5E"/>
    <w:rsid w:val="0050049B"/>
    <w:rsid w:val="005009AB"/>
    <w:rsid w:val="00506AF8"/>
    <w:rsid w:val="00506E8E"/>
    <w:rsid w:val="005125E8"/>
    <w:rsid w:val="00513DC1"/>
    <w:rsid w:val="0052563B"/>
    <w:rsid w:val="005262D1"/>
    <w:rsid w:val="00527038"/>
    <w:rsid w:val="00531D6E"/>
    <w:rsid w:val="00540F54"/>
    <w:rsid w:val="005410C9"/>
    <w:rsid w:val="0054771F"/>
    <w:rsid w:val="00560EB0"/>
    <w:rsid w:val="005616E5"/>
    <w:rsid w:val="00564BBB"/>
    <w:rsid w:val="00565FBF"/>
    <w:rsid w:val="00567846"/>
    <w:rsid w:val="00571A5A"/>
    <w:rsid w:val="005760B6"/>
    <w:rsid w:val="0059029C"/>
    <w:rsid w:val="005926AF"/>
    <w:rsid w:val="005B09EE"/>
    <w:rsid w:val="005B205A"/>
    <w:rsid w:val="005B2820"/>
    <w:rsid w:val="005B3FB6"/>
    <w:rsid w:val="005B4E8E"/>
    <w:rsid w:val="005C0EDF"/>
    <w:rsid w:val="005C5F61"/>
    <w:rsid w:val="005D356F"/>
    <w:rsid w:val="005D6C0B"/>
    <w:rsid w:val="005E193A"/>
    <w:rsid w:val="005E2741"/>
    <w:rsid w:val="005E2B46"/>
    <w:rsid w:val="005E709C"/>
    <w:rsid w:val="005E7400"/>
    <w:rsid w:val="005F0508"/>
    <w:rsid w:val="005F082C"/>
    <w:rsid w:val="00600ECB"/>
    <w:rsid w:val="00611507"/>
    <w:rsid w:val="00623D1F"/>
    <w:rsid w:val="00624466"/>
    <w:rsid w:val="0062641F"/>
    <w:rsid w:val="00626FA5"/>
    <w:rsid w:val="00633DED"/>
    <w:rsid w:val="00635024"/>
    <w:rsid w:val="00650546"/>
    <w:rsid w:val="00664089"/>
    <w:rsid w:val="006646DC"/>
    <w:rsid w:val="00665608"/>
    <w:rsid w:val="006755AE"/>
    <w:rsid w:val="00680A75"/>
    <w:rsid w:val="00682477"/>
    <w:rsid w:val="00683B1C"/>
    <w:rsid w:val="00684291"/>
    <w:rsid w:val="00691627"/>
    <w:rsid w:val="0069329B"/>
    <w:rsid w:val="00693BF3"/>
    <w:rsid w:val="006961B9"/>
    <w:rsid w:val="006A021C"/>
    <w:rsid w:val="006A2A06"/>
    <w:rsid w:val="006A4AA7"/>
    <w:rsid w:val="006A74B9"/>
    <w:rsid w:val="006C0796"/>
    <w:rsid w:val="006C4375"/>
    <w:rsid w:val="006C4AED"/>
    <w:rsid w:val="006D0451"/>
    <w:rsid w:val="006D2C7D"/>
    <w:rsid w:val="006D318C"/>
    <w:rsid w:val="006E01A0"/>
    <w:rsid w:val="006E14D0"/>
    <w:rsid w:val="006E196B"/>
    <w:rsid w:val="006E2FF2"/>
    <w:rsid w:val="006E5E41"/>
    <w:rsid w:val="006F2B73"/>
    <w:rsid w:val="00700CDA"/>
    <w:rsid w:val="0070302D"/>
    <w:rsid w:val="007034DA"/>
    <w:rsid w:val="0071103F"/>
    <w:rsid w:val="00711EFA"/>
    <w:rsid w:val="00716F4E"/>
    <w:rsid w:val="0072008A"/>
    <w:rsid w:val="00721C5C"/>
    <w:rsid w:val="007227B7"/>
    <w:rsid w:val="00732AF1"/>
    <w:rsid w:val="00733091"/>
    <w:rsid w:val="007332E9"/>
    <w:rsid w:val="00735502"/>
    <w:rsid w:val="00743325"/>
    <w:rsid w:val="0075078F"/>
    <w:rsid w:val="00751A06"/>
    <w:rsid w:val="00755D0E"/>
    <w:rsid w:val="00765C6D"/>
    <w:rsid w:val="00771A30"/>
    <w:rsid w:val="00771E1B"/>
    <w:rsid w:val="007841D0"/>
    <w:rsid w:val="007A2DAE"/>
    <w:rsid w:val="007A3712"/>
    <w:rsid w:val="007B7B88"/>
    <w:rsid w:val="007C6573"/>
    <w:rsid w:val="007D1621"/>
    <w:rsid w:val="007D6DBD"/>
    <w:rsid w:val="007E2C26"/>
    <w:rsid w:val="007E6183"/>
    <w:rsid w:val="007E6A1C"/>
    <w:rsid w:val="007F1476"/>
    <w:rsid w:val="007F26D0"/>
    <w:rsid w:val="007F6369"/>
    <w:rsid w:val="00806559"/>
    <w:rsid w:val="008141CF"/>
    <w:rsid w:val="008157ED"/>
    <w:rsid w:val="008235A7"/>
    <w:rsid w:val="008248A9"/>
    <w:rsid w:val="008310B1"/>
    <w:rsid w:val="00834787"/>
    <w:rsid w:val="00835161"/>
    <w:rsid w:val="0084373A"/>
    <w:rsid w:val="0084777E"/>
    <w:rsid w:val="0085059D"/>
    <w:rsid w:val="00850990"/>
    <w:rsid w:val="00852F4A"/>
    <w:rsid w:val="00853F65"/>
    <w:rsid w:val="008545D7"/>
    <w:rsid w:val="00862612"/>
    <w:rsid w:val="00865AB4"/>
    <w:rsid w:val="0087507B"/>
    <w:rsid w:val="00876049"/>
    <w:rsid w:val="00881EB2"/>
    <w:rsid w:val="00890CBF"/>
    <w:rsid w:val="00896D4E"/>
    <w:rsid w:val="008A07EE"/>
    <w:rsid w:val="008A2763"/>
    <w:rsid w:val="008A49E2"/>
    <w:rsid w:val="008A6A70"/>
    <w:rsid w:val="008C4B4E"/>
    <w:rsid w:val="008E196B"/>
    <w:rsid w:val="008E1F8A"/>
    <w:rsid w:val="008E2136"/>
    <w:rsid w:val="008F03FA"/>
    <w:rsid w:val="008F6162"/>
    <w:rsid w:val="00900EA2"/>
    <w:rsid w:val="00902788"/>
    <w:rsid w:val="00904A8C"/>
    <w:rsid w:val="009069B3"/>
    <w:rsid w:val="00906FB5"/>
    <w:rsid w:val="00914235"/>
    <w:rsid w:val="0091799E"/>
    <w:rsid w:val="00921B4D"/>
    <w:rsid w:val="00921B73"/>
    <w:rsid w:val="00925A38"/>
    <w:rsid w:val="00925E7D"/>
    <w:rsid w:val="0093170C"/>
    <w:rsid w:val="00932824"/>
    <w:rsid w:val="00934A46"/>
    <w:rsid w:val="00936113"/>
    <w:rsid w:val="00940AC1"/>
    <w:rsid w:val="00942F28"/>
    <w:rsid w:val="009458AD"/>
    <w:rsid w:val="00946F60"/>
    <w:rsid w:val="00955EAB"/>
    <w:rsid w:val="0096077B"/>
    <w:rsid w:val="00965215"/>
    <w:rsid w:val="00970503"/>
    <w:rsid w:val="00975197"/>
    <w:rsid w:val="00980045"/>
    <w:rsid w:val="009813EB"/>
    <w:rsid w:val="00995AFC"/>
    <w:rsid w:val="009977F4"/>
    <w:rsid w:val="009A2C44"/>
    <w:rsid w:val="009B34C1"/>
    <w:rsid w:val="009B724A"/>
    <w:rsid w:val="009C28FC"/>
    <w:rsid w:val="009C36CA"/>
    <w:rsid w:val="009C4B8A"/>
    <w:rsid w:val="009C65ED"/>
    <w:rsid w:val="009C6DF1"/>
    <w:rsid w:val="009C7C9E"/>
    <w:rsid w:val="009D2087"/>
    <w:rsid w:val="009D4212"/>
    <w:rsid w:val="009D70B3"/>
    <w:rsid w:val="009E56BD"/>
    <w:rsid w:val="009E692F"/>
    <w:rsid w:val="009F5E35"/>
    <w:rsid w:val="00A05B9F"/>
    <w:rsid w:val="00A13338"/>
    <w:rsid w:val="00A14A2A"/>
    <w:rsid w:val="00A15243"/>
    <w:rsid w:val="00A1772C"/>
    <w:rsid w:val="00A20ACC"/>
    <w:rsid w:val="00A2500C"/>
    <w:rsid w:val="00A338F6"/>
    <w:rsid w:val="00A34372"/>
    <w:rsid w:val="00A367E9"/>
    <w:rsid w:val="00A4167E"/>
    <w:rsid w:val="00A46B31"/>
    <w:rsid w:val="00A476FE"/>
    <w:rsid w:val="00A561F7"/>
    <w:rsid w:val="00A56A30"/>
    <w:rsid w:val="00A57871"/>
    <w:rsid w:val="00A60730"/>
    <w:rsid w:val="00A60C0E"/>
    <w:rsid w:val="00A616DE"/>
    <w:rsid w:val="00A62F3A"/>
    <w:rsid w:val="00A64632"/>
    <w:rsid w:val="00A66BA7"/>
    <w:rsid w:val="00A755C4"/>
    <w:rsid w:val="00A76ED9"/>
    <w:rsid w:val="00A807D6"/>
    <w:rsid w:val="00A83D74"/>
    <w:rsid w:val="00A8778A"/>
    <w:rsid w:val="00A91854"/>
    <w:rsid w:val="00A91F94"/>
    <w:rsid w:val="00A93D38"/>
    <w:rsid w:val="00A94413"/>
    <w:rsid w:val="00A9760B"/>
    <w:rsid w:val="00A97A20"/>
    <w:rsid w:val="00AA3242"/>
    <w:rsid w:val="00AA4556"/>
    <w:rsid w:val="00AB01F1"/>
    <w:rsid w:val="00AB09D7"/>
    <w:rsid w:val="00AB12D8"/>
    <w:rsid w:val="00AB33AB"/>
    <w:rsid w:val="00AB5A06"/>
    <w:rsid w:val="00AB7499"/>
    <w:rsid w:val="00AC08C5"/>
    <w:rsid w:val="00AC11D9"/>
    <w:rsid w:val="00AC3DCE"/>
    <w:rsid w:val="00AC5935"/>
    <w:rsid w:val="00AC7A6B"/>
    <w:rsid w:val="00AD7A61"/>
    <w:rsid w:val="00AD7ED5"/>
    <w:rsid w:val="00AE1075"/>
    <w:rsid w:val="00AE2A59"/>
    <w:rsid w:val="00AE682D"/>
    <w:rsid w:val="00AF358C"/>
    <w:rsid w:val="00AF7A84"/>
    <w:rsid w:val="00B15D61"/>
    <w:rsid w:val="00B166B8"/>
    <w:rsid w:val="00B16A49"/>
    <w:rsid w:val="00B17C13"/>
    <w:rsid w:val="00B20D57"/>
    <w:rsid w:val="00B22263"/>
    <w:rsid w:val="00B26C0D"/>
    <w:rsid w:val="00B31BDC"/>
    <w:rsid w:val="00B33AC7"/>
    <w:rsid w:val="00B34C0B"/>
    <w:rsid w:val="00B414E0"/>
    <w:rsid w:val="00B53F42"/>
    <w:rsid w:val="00B543B1"/>
    <w:rsid w:val="00B55A4B"/>
    <w:rsid w:val="00B562AB"/>
    <w:rsid w:val="00B56AC1"/>
    <w:rsid w:val="00B654FB"/>
    <w:rsid w:val="00B70B80"/>
    <w:rsid w:val="00B713CC"/>
    <w:rsid w:val="00B71FDF"/>
    <w:rsid w:val="00B759FC"/>
    <w:rsid w:val="00B84AF3"/>
    <w:rsid w:val="00B856CE"/>
    <w:rsid w:val="00B85BD4"/>
    <w:rsid w:val="00B95565"/>
    <w:rsid w:val="00BA2BC9"/>
    <w:rsid w:val="00BA33BA"/>
    <w:rsid w:val="00BA5640"/>
    <w:rsid w:val="00BA66DE"/>
    <w:rsid w:val="00BB178E"/>
    <w:rsid w:val="00BB2DE8"/>
    <w:rsid w:val="00BB760D"/>
    <w:rsid w:val="00BC03E9"/>
    <w:rsid w:val="00BC39F8"/>
    <w:rsid w:val="00BD1D36"/>
    <w:rsid w:val="00BD298D"/>
    <w:rsid w:val="00BD3303"/>
    <w:rsid w:val="00BE3A9C"/>
    <w:rsid w:val="00BE78A7"/>
    <w:rsid w:val="00BF52A1"/>
    <w:rsid w:val="00BF6CCE"/>
    <w:rsid w:val="00C05A49"/>
    <w:rsid w:val="00C12128"/>
    <w:rsid w:val="00C12147"/>
    <w:rsid w:val="00C12245"/>
    <w:rsid w:val="00C23345"/>
    <w:rsid w:val="00C23D09"/>
    <w:rsid w:val="00C23FDB"/>
    <w:rsid w:val="00C27B04"/>
    <w:rsid w:val="00C41D71"/>
    <w:rsid w:val="00C54ABE"/>
    <w:rsid w:val="00C56AED"/>
    <w:rsid w:val="00C57059"/>
    <w:rsid w:val="00C61CCF"/>
    <w:rsid w:val="00C6446E"/>
    <w:rsid w:val="00C66AAB"/>
    <w:rsid w:val="00C81385"/>
    <w:rsid w:val="00C850BF"/>
    <w:rsid w:val="00C9461D"/>
    <w:rsid w:val="00C9490A"/>
    <w:rsid w:val="00C94AE5"/>
    <w:rsid w:val="00C95F2E"/>
    <w:rsid w:val="00C97966"/>
    <w:rsid w:val="00CA25AA"/>
    <w:rsid w:val="00CA4E30"/>
    <w:rsid w:val="00CA56EB"/>
    <w:rsid w:val="00CB181A"/>
    <w:rsid w:val="00CB5CC5"/>
    <w:rsid w:val="00CB70D5"/>
    <w:rsid w:val="00CC31C5"/>
    <w:rsid w:val="00CC5CD3"/>
    <w:rsid w:val="00CD3D9E"/>
    <w:rsid w:val="00CE4DB4"/>
    <w:rsid w:val="00CF0940"/>
    <w:rsid w:val="00CF5B49"/>
    <w:rsid w:val="00D0203F"/>
    <w:rsid w:val="00D02E77"/>
    <w:rsid w:val="00D0476D"/>
    <w:rsid w:val="00D10F5C"/>
    <w:rsid w:val="00D114C7"/>
    <w:rsid w:val="00D25D29"/>
    <w:rsid w:val="00D32B62"/>
    <w:rsid w:val="00D33E62"/>
    <w:rsid w:val="00D368DF"/>
    <w:rsid w:val="00D4181E"/>
    <w:rsid w:val="00D45640"/>
    <w:rsid w:val="00D53C2D"/>
    <w:rsid w:val="00D60E33"/>
    <w:rsid w:val="00D61A80"/>
    <w:rsid w:val="00D64C15"/>
    <w:rsid w:val="00D7245C"/>
    <w:rsid w:val="00D72C36"/>
    <w:rsid w:val="00D73E4B"/>
    <w:rsid w:val="00D82DB2"/>
    <w:rsid w:val="00D85CD5"/>
    <w:rsid w:val="00D91FAC"/>
    <w:rsid w:val="00D97434"/>
    <w:rsid w:val="00DA0A57"/>
    <w:rsid w:val="00DA5338"/>
    <w:rsid w:val="00DA693C"/>
    <w:rsid w:val="00DB160C"/>
    <w:rsid w:val="00DB2D41"/>
    <w:rsid w:val="00DC1D4B"/>
    <w:rsid w:val="00DC23C1"/>
    <w:rsid w:val="00DC35D3"/>
    <w:rsid w:val="00DC64C5"/>
    <w:rsid w:val="00DC6A4D"/>
    <w:rsid w:val="00DD1009"/>
    <w:rsid w:val="00DD491C"/>
    <w:rsid w:val="00DE041F"/>
    <w:rsid w:val="00DE1F41"/>
    <w:rsid w:val="00DE4F0B"/>
    <w:rsid w:val="00DE7797"/>
    <w:rsid w:val="00DF3BDF"/>
    <w:rsid w:val="00DF59E2"/>
    <w:rsid w:val="00E001A0"/>
    <w:rsid w:val="00E00978"/>
    <w:rsid w:val="00E0165B"/>
    <w:rsid w:val="00E06162"/>
    <w:rsid w:val="00E116E9"/>
    <w:rsid w:val="00E170AA"/>
    <w:rsid w:val="00E31EF9"/>
    <w:rsid w:val="00E37404"/>
    <w:rsid w:val="00E40913"/>
    <w:rsid w:val="00E446B7"/>
    <w:rsid w:val="00E46362"/>
    <w:rsid w:val="00E53BEE"/>
    <w:rsid w:val="00E576EB"/>
    <w:rsid w:val="00E57DA3"/>
    <w:rsid w:val="00E61648"/>
    <w:rsid w:val="00E61E0D"/>
    <w:rsid w:val="00E62ACD"/>
    <w:rsid w:val="00E63992"/>
    <w:rsid w:val="00E65936"/>
    <w:rsid w:val="00E71CE4"/>
    <w:rsid w:val="00E73654"/>
    <w:rsid w:val="00E82164"/>
    <w:rsid w:val="00E85C99"/>
    <w:rsid w:val="00E86CDE"/>
    <w:rsid w:val="00E9440C"/>
    <w:rsid w:val="00EA0694"/>
    <w:rsid w:val="00EA6A98"/>
    <w:rsid w:val="00EA7B46"/>
    <w:rsid w:val="00EB27C3"/>
    <w:rsid w:val="00EB351B"/>
    <w:rsid w:val="00EC3F19"/>
    <w:rsid w:val="00ED2D39"/>
    <w:rsid w:val="00ED6CDD"/>
    <w:rsid w:val="00EE033E"/>
    <w:rsid w:val="00EE4781"/>
    <w:rsid w:val="00EE49B7"/>
    <w:rsid w:val="00EF02A2"/>
    <w:rsid w:val="00EF4B67"/>
    <w:rsid w:val="00F064CA"/>
    <w:rsid w:val="00F06EEB"/>
    <w:rsid w:val="00F06EF9"/>
    <w:rsid w:val="00F13E9D"/>
    <w:rsid w:val="00F2254C"/>
    <w:rsid w:val="00F2471A"/>
    <w:rsid w:val="00F252C3"/>
    <w:rsid w:val="00F351E3"/>
    <w:rsid w:val="00F3625A"/>
    <w:rsid w:val="00F43670"/>
    <w:rsid w:val="00F454C7"/>
    <w:rsid w:val="00F46C9B"/>
    <w:rsid w:val="00F54762"/>
    <w:rsid w:val="00F73216"/>
    <w:rsid w:val="00F74710"/>
    <w:rsid w:val="00F748D5"/>
    <w:rsid w:val="00F80523"/>
    <w:rsid w:val="00F812A6"/>
    <w:rsid w:val="00F94CAE"/>
    <w:rsid w:val="00FA11B4"/>
    <w:rsid w:val="00FA5D3A"/>
    <w:rsid w:val="00FB0C85"/>
    <w:rsid w:val="00FB13D0"/>
    <w:rsid w:val="00FB2DCA"/>
    <w:rsid w:val="00FB5B74"/>
    <w:rsid w:val="00FB75B0"/>
    <w:rsid w:val="00FC0548"/>
    <w:rsid w:val="00FC1384"/>
    <w:rsid w:val="00FE65B5"/>
    <w:rsid w:val="00FF0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D6084"/>
  <w15:chartTrackingRefBased/>
  <w15:docId w15:val="{5C97EE40-886B-4F49-A5E5-04A3CD2CD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7B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7B55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217B5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17B5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17B55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17B5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7B5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17B5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17B55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17B55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217B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17B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7B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7B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7B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7B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7B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B5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17B5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B5B7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5B74"/>
  </w:style>
  <w:style w:type="paragraph" w:styleId="Footer">
    <w:name w:val="footer"/>
    <w:basedOn w:val="Normal"/>
    <w:link w:val="FooterChar"/>
    <w:uiPriority w:val="99"/>
    <w:unhideWhenUsed/>
    <w:rsid w:val="00FB5B7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5B74"/>
  </w:style>
  <w:style w:type="table" w:customStyle="1" w:styleId="TableGrid1">
    <w:name w:val="Table Grid1"/>
    <w:basedOn w:val="TableNormal"/>
    <w:next w:val="TableGrid"/>
    <w:uiPriority w:val="39"/>
    <w:rsid w:val="006264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216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0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2724CC-EA46-4C41-B597-56E5F2F0B2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2</Pages>
  <Words>3149</Words>
  <Characters>17954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2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neem Imam</dc:creator>
  <cp:keywords/>
  <dc:description/>
  <cp:lastModifiedBy>Tasneem Imam</cp:lastModifiedBy>
  <cp:revision>29</cp:revision>
  <cp:lastPrinted>2020-06-11T02:43:00Z</cp:lastPrinted>
  <dcterms:created xsi:type="dcterms:W3CDTF">2020-10-27T08:15:00Z</dcterms:created>
  <dcterms:modified xsi:type="dcterms:W3CDTF">2020-11-03T00:19:00Z</dcterms:modified>
</cp:coreProperties>
</file>